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9EF8D" w14:textId="08020D40" w:rsidR="00272FDE" w:rsidDel="00A158B0" w:rsidRDefault="00561A3D" w:rsidP="00272FDE">
      <w:pPr>
        <w:rPr>
          <w:del w:id="0" w:author="Rishab Gupta" w:date="2025-09-11T04:01:00Z"/>
          <w:b/>
          <w:bCs/>
        </w:rPr>
      </w:pPr>
      <w:bookmarkStart w:id="1" w:name="_Hlk174477168"/>
      <w:del w:id="2" w:author="Rishab Gupta" w:date="2025-09-11T04:01:00Z">
        <w:r w:rsidRPr="00561A3D" w:rsidDel="00A158B0">
          <w:rPr>
            <w:b/>
            <w:bCs/>
          </w:rPr>
          <w:delText>Incident far-red photons drive leaf photosynthesis less efficiently than PAR light, but are more effective in promoting growth</w:delText>
        </w:r>
        <w:r w:rsidDel="00A158B0">
          <w:rPr>
            <w:b/>
            <w:bCs/>
          </w:rPr>
          <w:delText xml:space="preserve"> </w:delText>
        </w:r>
      </w:del>
    </w:p>
    <w:p w14:paraId="7B280807" w14:textId="1C998BE7" w:rsidR="00272FDE" w:rsidDel="00A158B0" w:rsidRDefault="00272FDE">
      <w:pPr>
        <w:rPr>
          <w:del w:id="3" w:author="Rishab Gupta" w:date="2025-09-11T04:01:00Z"/>
          <w:b/>
          <w:bCs/>
        </w:rPr>
      </w:pPr>
    </w:p>
    <w:bookmarkEnd w:id="1"/>
    <w:p w14:paraId="2D3DC43F" w14:textId="7B1F6AD5" w:rsidR="00392F05" w:rsidDel="00A158B0" w:rsidRDefault="00F95BEA">
      <w:pPr>
        <w:rPr>
          <w:del w:id="4" w:author="Rishab Gupta" w:date="2025-09-11T04:01:00Z"/>
          <w:vertAlign w:val="subscript"/>
        </w:rPr>
      </w:pPr>
      <w:del w:id="5" w:author="Rishab Gupta" w:date="2025-09-11T04:01:00Z">
        <w:r w:rsidDel="00A158B0">
          <w:delText>Wenqing Jin</w:delText>
        </w:r>
        <w:r w:rsidR="00DA55E4" w:rsidRPr="00DA55E4" w:rsidDel="00A158B0">
          <w:rPr>
            <w:vertAlign w:val="superscript"/>
          </w:rPr>
          <w:delText>1,2</w:delText>
        </w:r>
        <w:r w:rsidDel="00A158B0">
          <w:delText>, Elias Kaiser</w:delText>
        </w:r>
        <w:r w:rsidR="00DA55E4" w:rsidRPr="00DA55E4" w:rsidDel="00A158B0">
          <w:rPr>
            <w:vertAlign w:val="superscript"/>
          </w:rPr>
          <w:delText>1</w:delText>
        </w:r>
        <w:r w:rsidR="009C1F09" w:rsidDel="00A158B0">
          <w:rPr>
            <w:vertAlign w:val="superscript"/>
          </w:rPr>
          <w:delText>,3</w:delText>
        </w:r>
        <w:r w:rsidDel="00A158B0">
          <w:delText>, Yingyue Peng</w:delText>
        </w:r>
        <w:r w:rsidR="00DA55E4" w:rsidRPr="00DA55E4" w:rsidDel="00A158B0">
          <w:rPr>
            <w:vertAlign w:val="superscript"/>
          </w:rPr>
          <w:delText>1</w:delText>
        </w:r>
        <w:r w:rsidDel="00A158B0">
          <w:delText>, Yawen Gu</w:delText>
        </w:r>
        <w:r w:rsidR="00DA55E4" w:rsidRPr="00DA55E4" w:rsidDel="00A158B0">
          <w:rPr>
            <w:vertAlign w:val="superscript"/>
          </w:rPr>
          <w:delText>1</w:delText>
        </w:r>
        <w:r w:rsidDel="00A158B0">
          <w:delText>, Ep Heuvelink</w:delText>
        </w:r>
        <w:r w:rsidR="00DA55E4" w:rsidRPr="00DA55E4" w:rsidDel="00A158B0">
          <w:rPr>
            <w:vertAlign w:val="superscript"/>
          </w:rPr>
          <w:delText>1</w:delText>
        </w:r>
        <w:r w:rsidDel="00A158B0">
          <w:delText>, Leo F. M. Marcelis</w:delText>
        </w:r>
        <w:r w:rsidR="00DA55E4" w:rsidRPr="00DA55E4" w:rsidDel="00A158B0">
          <w:rPr>
            <w:vertAlign w:val="superscript"/>
          </w:rPr>
          <w:delText>1</w:delText>
        </w:r>
        <w:r w:rsidR="000B1C39" w:rsidDel="00A158B0">
          <w:rPr>
            <w:vertAlign w:val="superscript"/>
          </w:rPr>
          <w:delText>*</w:delText>
        </w:r>
      </w:del>
    </w:p>
    <w:p w14:paraId="499CB5A3" w14:textId="1679B35E" w:rsidR="00DA55E4" w:rsidDel="00A158B0" w:rsidRDefault="00DA55E4">
      <w:pPr>
        <w:rPr>
          <w:del w:id="6" w:author="Rishab Gupta" w:date="2025-09-11T04:01:00Z"/>
        </w:rPr>
      </w:pPr>
      <w:del w:id="7" w:author="Rishab Gupta" w:date="2025-09-11T04:01:00Z">
        <w:r w:rsidDel="00A158B0">
          <w:delText>1. Horticulture and Product Physiology, Department of Plant Sciences, Wageningen University and Research, Wageningen, Netherlands,</w:delText>
        </w:r>
      </w:del>
    </w:p>
    <w:p w14:paraId="7A440CB8" w14:textId="79D1D723" w:rsidR="00DA55E4" w:rsidDel="00A158B0" w:rsidRDefault="00DA55E4">
      <w:pPr>
        <w:rPr>
          <w:del w:id="8" w:author="Rishab Gupta" w:date="2025-09-11T04:01:00Z"/>
        </w:rPr>
      </w:pPr>
      <w:del w:id="9" w:author="Rishab Gupta" w:date="2025-09-11T04:01:00Z">
        <w:r w:rsidDel="00A158B0">
          <w:delText>2. Priva, De Lier, Netherlands</w:delText>
        </w:r>
      </w:del>
    </w:p>
    <w:p w14:paraId="7A564574" w14:textId="7AF482A7" w:rsidR="009C1F09" w:rsidDel="00A158B0" w:rsidRDefault="009C1F09">
      <w:pPr>
        <w:rPr>
          <w:del w:id="10" w:author="Rishab Gupta" w:date="2025-09-11T04:01:00Z"/>
        </w:rPr>
      </w:pPr>
      <w:del w:id="11" w:author="Rishab Gupta" w:date="2025-09-11T04:01:00Z">
        <w:r w:rsidDel="00A158B0">
          <w:delText xml:space="preserve">3. Current address: </w:delText>
        </w:r>
        <w:r w:rsidRPr="009C1F09" w:rsidDel="00A158B0">
          <w:delText>Research Institute of Agriculture and Life Sciences, Seoul National University, Seoul, Republic of Korea</w:delText>
        </w:r>
      </w:del>
    </w:p>
    <w:p w14:paraId="382A01F0" w14:textId="76477214" w:rsidR="000B1C39" w:rsidDel="00A158B0" w:rsidRDefault="000B1C39">
      <w:pPr>
        <w:rPr>
          <w:del w:id="12" w:author="Rishab Gupta" w:date="2025-09-11T04:01:00Z"/>
        </w:rPr>
      </w:pPr>
      <w:del w:id="13" w:author="Rishab Gupta" w:date="2025-09-11T04:01:00Z">
        <w:r w:rsidDel="00A158B0">
          <w:delText>*corresponding author (</w:delText>
        </w:r>
        <w:r w:rsidR="00A158B0" w:rsidDel="00A158B0">
          <w:fldChar w:fldCharType="begin"/>
        </w:r>
        <w:r w:rsidR="00A158B0" w:rsidDel="00A158B0">
          <w:delInstrText xml:space="preserve"> HYPERLINK "mailto:Leo.Marcelis@wur.nl" </w:delInstrText>
        </w:r>
        <w:r w:rsidR="00A158B0" w:rsidDel="00A158B0">
          <w:fldChar w:fldCharType="separate"/>
        </w:r>
        <w:r w:rsidRPr="006E699D" w:rsidDel="00A158B0">
          <w:rPr>
            <w:rStyle w:val="Hyperlink"/>
          </w:rPr>
          <w:delText>Leo.Marcelis@wur.nl</w:delText>
        </w:r>
        <w:r w:rsidR="00A158B0" w:rsidDel="00A158B0">
          <w:rPr>
            <w:rStyle w:val="Hyperlink"/>
          </w:rPr>
          <w:fldChar w:fldCharType="end"/>
        </w:r>
        <w:r w:rsidDel="00A158B0">
          <w:delText>)</w:delText>
        </w:r>
      </w:del>
    </w:p>
    <w:p w14:paraId="1BEE0109" w14:textId="2DF0571D" w:rsidR="000B1C39" w:rsidRPr="00DA55E4" w:rsidDel="00A158B0" w:rsidRDefault="000B1C39">
      <w:pPr>
        <w:rPr>
          <w:del w:id="14" w:author="Rishab Gupta" w:date="2025-09-11T04:01:00Z"/>
        </w:rPr>
      </w:pPr>
    </w:p>
    <w:p w14:paraId="5D9796EC" w14:textId="50B11D32" w:rsidR="00C70CCC" w:rsidDel="00A158B0" w:rsidRDefault="00F95BEA">
      <w:pPr>
        <w:rPr>
          <w:del w:id="15" w:author="Rishab Gupta" w:date="2025-09-11T04:01:00Z"/>
          <w:b/>
          <w:bCs/>
        </w:rPr>
      </w:pPr>
      <w:del w:id="16" w:author="Rishab Gupta" w:date="2025-09-11T04:01:00Z">
        <w:r w:rsidDel="00A158B0">
          <w:rPr>
            <w:b/>
            <w:bCs/>
          </w:rPr>
          <w:delText>Abstract</w:delText>
        </w:r>
        <w:r w:rsidR="000101A7" w:rsidDel="00A158B0">
          <w:rPr>
            <w:b/>
            <w:bCs/>
          </w:rPr>
          <w:delText xml:space="preserve"> </w:delText>
        </w:r>
      </w:del>
    </w:p>
    <w:p w14:paraId="7367C05E" w14:textId="72051D89" w:rsidR="00A63D27" w:rsidDel="00A158B0" w:rsidRDefault="0073473F" w:rsidP="00090C39">
      <w:pPr>
        <w:rPr>
          <w:del w:id="17" w:author="Rishab Gupta" w:date="2025-09-11T04:01:00Z"/>
        </w:rPr>
      </w:pPr>
      <w:del w:id="18" w:author="Rishab Gupta" w:date="2025-09-11T04:01:00Z">
        <w:r w:rsidDel="00A158B0">
          <w:delText>Recently</w:delText>
        </w:r>
        <w:r w:rsidR="00A91C7F" w:rsidDel="00A158B0">
          <w:delText>,</w:delText>
        </w:r>
        <w:r w:rsidDel="00A158B0">
          <w:delText xml:space="preserve"> far-red light (FR) in the range 700-750</w:delText>
        </w:r>
        <w:r w:rsidR="00A91C7F" w:rsidDel="00A158B0">
          <w:delText xml:space="preserve"> </w:delText>
        </w:r>
        <w:r w:rsidDel="00A158B0">
          <w:delText xml:space="preserve">nm has been </w:delText>
        </w:r>
        <w:r w:rsidR="00F42AB0" w:rsidDel="00A158B0">
          <w:delText xml:space="preserve">reported </w:delText>
        </w:r>
        <w:r w:rsidDel="00A158B0">
          <w:delText>to have similar photosynthe</w:delText>
        </w:r>
        <w:r w:rsidR="002C30C6" w:rsidDel="00A158B0">
          <w:delText>tic</w:delText>
        </w:r>
        <w:r w:rsidDel="00A158B0">
          <w:delText xml:space="preserve"> efficiency as </w:delText>
        </w:r>
        <w:r w:rsidR="005B45C7" w:rsidDel="00A158B0">
          <w:delText>photosynthetically active radiation (</w:delText>
        </w:r>
        <w:r w:rsidDel="00A158B0">
          <w:delText>PAR</w:delText>
        </w:r>
        <w:r w:rsidR="009465A8" w:rsidDel="00A158B0">
          <w:delText>,</w:delText>
        </w:r>
        <w:r w:rsidDel="00A158B0">
          <w:delText xml:space="preserve"> 400-700</w:delText>
        </w:r>
        <w:r w:rsidR="00A91C7F" w:rsidDel="00A158B0">
          <w:delText xml:space="preserve"> </w:delText>
        </w:r>
        <w:r w:rsidDel="00A158B0">
          <w:delText xml:space="preserve">nm), when supplied in combination with PAR. </w:delText>
        </w:r>
        <w:r w:rsidR="002C30C6" w:rsidDel="00A158B0">
          <w:rPr>
            <w:lang w:val="en-GB"/>
          </w:rPr>
          <w:delText>We aimed</w:delText>
        </w:r>
        <w:r w:rsidDel="00A158B0">
          <w:delText xml:space="preserve"> to investigate if adding </w:delText>
        </w:r>
        <w:r w:rsidR="00971C9D" w:rsidDel="00A158B0">
          <w:delText>FR</w:delText>
        </w:r>
        <w:r w:rsidDel="00A158B0">
          <w:delText xml:space="preserve"> to PAR</w:delText>
        </w:r>
        <w:r w:rsidR="00B64BC3" w:rsidDel="00A158B0">
          <w:delText xml:space="preserve"> </w:delText>
        </w:r>
        <w:r w:rsidDel="00A158B0">
          <w:delText>is equally efficient in promoting photosynthesis as adding PAR</w:delText>
        </w:r>
        <w:r w:rsidR="002C30C6" w:rsidDel="00A158B0">
          <w:delText xml:space="preserve">, and </w:delText>
        </w:r>
        <w:r w:rsidR="005116EE" w:rsidDel="00A158B0">
          <w:delText>if</w:delText>
        </w:r>
        <w:r w:rsidR="002C30C6" w:rsidDel="00A158B0">
          <w:delText xml:space="preserve"> long-term acclimation to FR would change the short-term response to FR</w:delText>
        </w:r>
        <w:r w:rsidDel="00A158B0">
          <w:delText xml:space="preserve">. Lettuce plants were grown in a climate chamber at two levels of </w:delText>
        </w:r>
        <w:r w:rsidR="003210CF" w:rsidDel="00A158B0">
          <w:delText>PAR</w:delText>
        </w:r>
        <w:r w:rsidR="00147A77" w:rsidDel="00A158B0">
          <w:delText xml:space="preserve"> (</w:delText>
        </w:r>
        <w:r w:rsidDel="00A158B0">
          <w:delText xml:space="preserve">200 and 400 </w:delText>
        </w:r>
        <w:r w:rsidRPr="00390AF1" w:rsidDel="00A158B0">
          <w:rPr>
            <w:rFonts w:ascii="Symbol" w:hAnsi="Symbol"/>
          </w:rPr>
          <w:delText></w:delText>
        </w:r>
        <w:r w:rsidDel="00A158B0">
          <w:delText>mol m</w:delText>
        </w:r>
        <w:r w:rsidRPr="00390AF1" w:rsidDel="00A158B0">
          <w:rPr>
            <w:vertAlign w:val="superscript"/>
          </w:rPr>
          <w:delText>-2</w:delText>
        </w:r>
        <w:r w:rsidDel="00A158B0">
          <w:delText xml:space="preserve"> s</w:delText>
        </w:r>
        <w:r w:rsidRPr="00390AF1" w:rsidDel="00A158B0">
          <w:rPr>
            <w:vertAlign w:val="superscript"/>
          </w:rPr>
          <w:delText>-1</w:delText>
        </w:r>
        <w:r w:rsidR="00090C39" w:rsidDel="00A158B0">
          <w:delText xml:space="preserve">, </w:delText>
        </w:r>
        <w:r w:rsidR="009465A8" w:rsidDel="00A158B0">
          <w:delText>red</w:delText>
        </w:r>
        <w:r w:rsidR="00A112F7" w:rsidDel="00A158B0">
          <w:delText>/</w:delText>
        </w:r>
        <w:r w:rsidR="009465A8" w:rsidDel="00A158B0">
          <w:delText>blue light</w:delText>
        </w:r>
        <w:r w:rsidDel="00A158B0">
          <w:delText xml:space="preserve">), </w:delText>
        </w:r>
        <w:r w:rsidRPr="00E77D49" w:rsidDel="00A158B0">
          <w:delText xml:space="preserve">and at each </w:delText>
        </w:r>
        <w:r w:rsidR="003210CF" w:rsidDel="00A158B0">
          <w:delText xml:space="preserve">PAR </w:delText>
        </w:r>
        <w:r w:rsidRPr="00E77D49" w:rsidDel="00A158B0">
          <w:delText>level</w:delText>
        </w:r>
        <w:r w:rsidR="001A4097" w:rsidDel="00A158B0">
          <w:delText xml:space="preserve"> there were also treatments with </w:delText>
        </w:r>
        <w:r w:rsidRPr="00390AF1" w:rsidDel="00A158B0">
          <w:delText>25</w:delText>
        </w:r>
        <w:r w:rsidR="008F3AB9" w:rsidDel="00A158B0">
          <w:delText xml:space="preserve"> </w:delText>
        </w:r>
        <w:r w:rsidRPr="00390AF1" w:rsidDel="00A158B0">
          <w:delText xml:space="preserve">% of </w:delText>
        </w:r>
        <w:r w:rsidR="003210CF" w:rsidDel="00A158B0">
          <w:delText xml:space="preserve">PAR </w:delText>
        </w:r>
        <w:r w:rsidRPr="00E77D49" w:rsidDel="00A158B0">
          <w:delText>or FR added</w:delText>
        </w:r>
        <w:r w:rsidDel="00A158B0">
          <w:delText xml:space="preserve">. In all </w:delText>
        </w:r>
        <w:r w:rsidR="00666FF4" w:rsidDel="00A158B0">
          <w:delText xml:space="preserve">six </w:delText>
        </w:r>
        <w:r w:rsidDel="00A158B0">
          <w:delText>treatments</w:delText>
        </w:r>
        <w:r w:rsidR="009C1F09" w:rsidDel="00A158B0">
          <w:delText>,</w:delText>
        </w:r>
        <w:r w:rsidDel="00A158B0">
          <w:delText xml:space="preserve"> response curves of</w:delText>
        </w:r>
        <w:r w:rsidR="009C1F09" w:rsidDel="00A158B0">
          <w:delText xml:space="preserve"> leaf</w:delText>
        </w:r>
        <w:r w:rsidDel="00A158B0">
          <w:delText xml:space="preserve"> </w:delText>
        </w:r>
        <w:r w:rsidR="00FC0239" w:rsidDel="00A158B0">
          <w:delText>net</w:delText>
        </w:r>
        <w:r w:rsidDel="00A158B0">
          <w:delText xml:space="preserve"> photosynthesis</w:delText>
        </w:r>
        <w:r w:rsidR="009C1F09" w:rsidDel="00A158B0">
          <w:delText xml:space="preserve"> rate (</w:delText>
        </w:r>
        <w:r w:rsidR="007806D2" w:rsidDel="00A158B0">
          <w:delText>P</w:delText>
        </w:r>
        <w:r w:rsidR="007806D2" w:rsidRPr="002B4418" w:rsidDel="00A158B0">
          <w:rPr>
            <w:vertAlign w:val="subscript"/>
          </w:rPr>
          <w:delText>n</w:delText>
        </w:r>
        <w:r w:rsidR="009C1F09" w:rsidDel="00A158B0">
          <w:delText>)</w:delText>
        </w:r>
        <w:r w:rsidDel="00A158B0">
          <w:delText xml:space="preserve"> to </w:delText>
        </w:r>
        <w:r w:rsidR="00CA1357" w:rsidDel="00A158B0">
          <w:delText>different intensities of</w:delText>
        </w:r>
        <w:r w:rsidR="00D46B88" w:rsidDel="00A158B0">
          <w:delText xml:space="preserve"> PAR or </w:delText>
        </w:r>
        <w:r w:rsidR="000079CF" w:rsidDel="00A158B0">
          <w:delText xml:space="preserve">PAR+FR </w:delText>
        </w:r>
        <w:r w:rsidDel="00A158B0">
          <w:delText>were determined.</w:delText>
        </w:r>
        <w:r w:rsidR="00336073" w:rsidDel="00A158B0">
          <w:delText xml:space="preserve"> </w:delText>
        </w:r>
        <w:r w:rsidR="00FC0239" w:rsidDel="00A158B0">
          <w:delText>Add</w:delText>
        </w:r>
        <w:r w:rsidR="000079CF" w:rsidDel="00A158B0">
          <w:delText>ing</w:delText>
        </w:r>
        <w:r w:rsidR="00FC0239" w:rsidDel="00A158B0">
          <w:delText xml:space="preserve"> </w:delText>
        </w:r>
        <w:r w:rsidR="00016381" w:rsidDel="00A158B0">
          <w:delText>FR</w:delText>
        </w:r>
        <w:r w:rsidR="000079CF" w:rsidDel="00A158B0">
          <w:delText xml:space="preserve"> to PAR</w:delText>
        </w:r>
        <w:r w:rsidR="009465A8" w:rsidDel="00A158B0">
          <w:delText xml:space="preserve"> </w:delText>
        </w:r>
        <w:r w:rsidR="00016381" w:rsidDel="00A158B0">
          <w:delText>increased</w:delText>
        </w:r>
        <w:r w:rsidR="007806D2" w:rsidRPr="007806D2" w:rsidDel="00A158B0">
          <w:delText xml:space="preserve"> </w:delText>
        </w:r>
        <w:r w:rsidR="007806D2" w:rsidDel="00A158B0">
          <w:delText>P</w:delText>
        </w:r>
        <w:r w:rsidR="007806D2" w:rsidRPr="00B50174" w:rsidDel="00A158B0">
          <w:rPr>
            <w:vertAlign w:val="subscript"/>
          </w:rPr>
          <w:delText>n</w:delText>
        </w:r>
        <w:r w:rsidR="00016381" w:rsidRPr="007806D2" w:rsidDel="00A158B0">
          <w:delText>,</w:delText>
        </w:r>
        <w:r w:rsidR="00016381" w:rsidDel="00A158B0">
          <w:delText xml:space="preserve"> but this was </w:delText>
        </w:r>
        <w:r w:rsidR="00A112F7" w:rsidDel="00A158B0">
          <w:delText>only 39-64</w:delText>
        </w:r>
        <w:r w:rsidR="008F3AB9" w:rsidDel="00A158B0">
          <w:delText xml:space="preserve"> </w:delText>
        </w:r>
        <w:r w:rsidR="00A112F7" w:rsidDel="00A158B0">
          <w:delText xml:space="preserve">% of </w:delText>
        </w:r>
        <w:r w:rsidR="00016381" w:rsidDel="00A158B0">
          <w:delText>the increase</w:delText>
        </w:r>
        <w:r w:rsidR="009C1F09" w:rsidDel="00A158B0">
          <w:delText xml:space="preserve"> seen under additional</w:delText>
        </w:r>
        <w:r w:rsidR="00016381" w:rsidDel="00A158B0">
          <w:delText xml:space="preserve"> </w:delText>
        </w:r>
        <w:r w:rsidR="009465A8" w:rsidDel="00A158B0">
          <w:delText>PAR</w:delText>
        </w:r>
        <w:r w:rsidR="00A112F7" w:rsidDel="00A158B0">
          <w:delText>,</w:delText>
        </w:r>
        <w:r w:rsidR="0046038E" w:rsidDel="00A158B0">
          <w:delText xml:space="preserve"> due to </w:delText>
        </w:r>
        <w:r w:rsidR="0024608F" w:rsidDel="00A158B0">
          <w:delText xml:space="preserve">lower </w:delText>
        </w:r>
        <w:r w:rsidR="0046038E" w:rsidDel="00A158B0">
          <w:delText xml:space="preserve">absorption of FR </w:delText>
        </w:r>
        <w:r w:rsidR="0024608F" w:rsidDel="00A158B0">
          <w:delText>than</w:delText>
        </w:r>
        <w:r w:rsidR="0046038E" w:rsidDel="00A158B0">
          <w:delText xml:space="preserve"> PAR. </w:delText>
        </w:r>
        <w:r w:rsidR="009C1F09" w:rsidDel="00A158B0">
          <w:delText>A</w:delText>
        </w:r>
        <w:r w:rsidR="0046038E" w:rsidDel="00A158B0">
          <w:delText xml:space="preserve">bsorbed </w:delText>
        </w:r>
        <w:r w:rsidR="00771680" w:rsidDel="00A158B0">
          <w:delText xml:space="preserve">PAR and FR </w:delText>
        </w:r>
        <w:r w:rsidR="0046038E" w:rsidDel="00A158B0">
          <w:delText xml:space="preserve">photons had similar photosynthetic efficiency. </w:delText>
        </w:r>
        <w:r w:rsidR="00720D38" w:rsidDel="00A158B0">
          <w:delText>Leaves grown under FR</w:delText>
        </w:r>
        <w:r w:rsidR="002804E0" w:rsidDel="00A158B0">
          <w:delText xml:space="preserve"> </w:delText>
        </w:r>
        <w:r w:rsidR="00720D38" w:rsidDel="00A158B0">
          <w:delText>showed acclimatory responses</w:delText>
        </w:r>
        <w:r w:rsidR="00CC180A" w:rsidDel="00A158B0">
          <w:delText>,</w:delText>
        </w:r>
        <w:r w:rsidR="00720D38" w:rsidDel="00A158B0">
          <w:delText xml:space="preserve"> such as</w:delText>
        </w:r>
        <w:r w:rsidR="002804E0" w:rsidDel="00A158B0">
          <w:delText xml:space="preserve"> </w:delText>
        </w:r>
        <w:r w:rsidR="009D29F4" w:rsidDel="00A158B0">
          <w:delText>reduc</w:delText>
        </w:r>
        <w:r w:rsidR="00720D38" w:rsidDel="00A158B0">
          <w:delText>ed</w:delText>
        </w:r>
        <w:r w:rsidR="009D29F4" w:rsidDel="00A158B0">
          <w:delText xml:space="preserve"> photosynthetic capacity</w:delText>
        </w:r>
        <w:r w:rsidR="00720D38" w:rsidDel="00A158B0">
          <w:delText xml:space="preserve"> and pigmentation</w:delText>
        </w:r>
        <w:r w:rsidR="00090C39" w:rsidDel="00A158B0">
          <w:delText>,</w:delText>
        </w:r>
        <w:r w:rsidR="00701A89" w:rsidDel="00A158B0">
          <w:delText xml:space="preserve"> </w:delText>
        </w:r>
        <w:r w:rsidR="006856FD" w:rsidDel="00A158B0">
          <w:delText>but the instan</w:delText>
        </w:r>
        <w:r w:rsidR="002001A7" w:rsidDel="00A158B0">
          <w:delText>tan</w:delText>
        </w:r>
        <w:r w:rsidR="006856FD" w:rsidDel="00A158B0">
          <w:delText xml:space="preserve">eous photosynthesis response to FR was </w:delText>
        </w:r>
        <w:r w:rsidR="00B64BC3" w:rsidDel="00A158B0">
          <w:delText>un</w:delText>
        </w:r>
        <w:r w:rsidR="006856FD" w:rsidDel="00A158B0">
          <w:delText>affected</w:delText>
        </w:r>
        <w:r w:rsidR="00701A89" w:rsidDel="00A158B0">
          <w:delText xml:space="preserve">. </w:delText>
        </w:r>
        <w:r w:rsidR="00771680" w:rsidDel="00A158B0">
          <w:delText xml:space="preserve">FR had strong positive effects on growth: </w:delText>
        </w:r>
        <w:r w:rsidR="00A63D27" w:rsidDel="00A158B0">
          <w:delText>Partly s</w:delText>
        </w:r>
        <w:r w:rsidR="00016381" w:rsidDel="00A158B0">
          <w:delText xml:space="preserve">ubstituting PAR by FR </w:delText>
        </w:r>
        <w:r w:rsidR="00A63D27" w:rsidDel="00A158B0">
          <w:delText>increased the radiation use efficiency of growth even when expressed per unit of absorbed radiation.</w:delText>
        </w:r>
      </w:del>
    </w:p>
    <w:p w14:paraId="27B06926" w14:textId="494B0FB3" w:rsidR="00016381" w:rsidDel="00A158B0" w:rsidRDefault="00016381" w:rsidP="0073473F">
      <w:pPr>
        <w:rPr>
          <w:del w:id="19" w:author="Rishab Gupta" w:date="2025-09-11T04:01:00Z"/>
        </w:rPr>
      </w:pPr>
    </w:p>
    <w:p w14:paraId="19B4D74D" w14:textId="016C6CFB" w:rsidR="00B0225F" w:rsidDel="00A158B0" w:rsidRDefault="00B0225F" w:rsidP="0073473F">
      <w:pPr>
        <w:rPr>
          <w:del w:id="20" w:author="Rishab Gupta" w:date="2025-09-11T04:01:00Z"/>
        </w:rPr>
      </w:pPr>
      <w:del w:id="21" w:author="Rishab Gupta" w:date="2025-09-11T04:01:00Z">
        <w:r w:rsidDel="00A158B0">
          <w:delText>Key words:</w:delText>
        </w:r>
      </w:del>
    </w:p>
    <w:p w14:paraId="695548FB" w14:textId="359424F8" w:rsidR="00AF17EE" w:rsidRPr="000C31FA" w:rsidDel="00A158B0" w:rsidRDefault="00B0225F">
      <w:pPr>
        <w:rPr>
          <w:del w:id="22" w:author="Rishab Gupta" w:date="2025-09-11T04:01:00Z"/>
        </w:rPr>
      </w:pPr>
      <w:del w:id="23" w:author="Rishab Gupta" w:date="2025-09-11T04:01:00Z">
        <w:r w:rsidDel="00A158B0">
          <w:delText xml:space="preserve">Far-red, </w:delText>
        </w:r>
        <w:r w:rsidR="00062D31" w:rsidDel="00A158B0">
          <w:delText>Emerson enhancement effect</w:delText>
        </w:r>
        <w:r w:rsidDel="00A158B0">
          <w:delText>, photosynthesis, light use efficiency</w:delText>
        </w:r>
        <w:r w:rsidR="00430AB1" w:rsidDel="00A158B0">
          <w:delText>, acclimation</w:delText>
        </w:r>
        <w:r w:rsidR="00AF17EE" w:rsidRPr="00B761EC" w:rsidDel="00A158B0">
          <w:rPr>
            <w:b/>
            <w:bCs/>
            <w:strike/>
          </w:rPr>
          <w:br w:type="page"/>
        </w:r>
      </w:del>
    </w:p>
    <w:p w14:paraId="64F00567" w14:textId="3558B5FF" w:rsidR="00EA6442" w:rsidDel="00A158B0" w:rsidRDefault="00EA6442">
      <w:pPr>
        <w:rPr>
          <w:del w:id="24" w:author="Rishab Gupta" w:date="2025-09-11T04:01:00Z"/>
          <w:b/>
          <w:bCs/>
        </w:rPr>
      </w:pPr>
      <w:del w:id="25" w:author="Rishab Gupta" w:date="2025-09-11T04:01:00Z">
        <w:r w:rsidDel="00A158B0">
          <w:rPr>
            <w:b/>
            <w:bCs/>
          </w:rPr>
          <w:delText>1. Introduction</w:delText>
        </w:r>
      </w:del>
    </w:p>
    <w:p w14:paraId="42140E30" w14:textId="6A893692" w:rsidR="00D72E42" w:rsidRPr="00B120C6" w:rsidDel="00A158B0" w:rsidRDefault="002F54BD">
      <w:pPr>
        <w:rPr>
          <w:del w:id="26" w:author="Rishab Gupta" w:date="2025-09-11T04:01:00Z"/>
          <w:lang w:val="en-GB"/>
        </w:rPr>
      </w:pPr>
      <w:del w:id="27" w:author="Rishab Gupta" w:date="2025-09-11T04:01:00Z">
        <w:r w:rsidDel="00A158B0">
          <w:delText xml:space="preserve">The sun emits a large range of </w:delText>
        </w:r>
        <w:r w:rsidR="00B9734B" w:rsidDel="00A158B0">
          <w:delText>electro</w:delText>
        </w:r>
        <w:r w:rsidDel="00A158B0">
          <w:delText xml:space="preserve">magnetic radiation, </w:delText>
        </w:r>
        <w:r w:rsidR="005914F7" w:rsidDel="00A158B0">
          <w:delText>roughly half of</w:delText>
        </w:r>
        <w:r w:rsidDel="00A158B0">
          <w:delText xml:space="preserve"> which is used by plants to fuel </w:delText>
        </w:r>
        <w:r w:rsidR="00AB13F9" w:rsidDel="00A158B0">
          <w:delText>photosynthesi</w:delText>
        </w:r>
        <w:r w:rsidR="00192617" w:rsidDel="00A158B0">
          <w:delText>s</w:delText>
        </w:r>
        <w:r w:rsidDel="00A158B0">
          <w:delText xml:space="preserve">. </w:delText>
        </w:r>
        <w:r w:rsidR="001436BB" w:rsidDel="00A158B0">
          <w:delText>Far-red (FR</w:delText>
        </w:r>
        <w:r w:rsidR="00093A9D" w:rsidDel="00A158B0">
          <w:delText>:</w:delText>
        </w:r>
        <w:r w:rsidR="000C5DEB" w:rsidDel="00A158B0">
          <w:delText xml:space="preserve"> 700-800</w:delText>
        </w:r>
        <w:r w:rsidDel="00A158B0">
          <w:delText xml:space="preserve"> </w:delText>
        </w:r>
        <w:r w:rsidR="000C5DEB" w:rsidDel="00A158B0">
          <w:delText>nm</w:delText>
        </w:r>
        <w:r w:rsidR="001436BB" w:rsidDel="00A158B0">
          <w:delText>)</w:delText>
        </w:r>
        <w:r w:rsidDel="00A158B0">
          <w:delText xml:space="preserve"> light</w:delText>
        </w:r>
        <w:r w:rsidR="001436BB" w:rsidDel="00A158B0">
          <w:delText xml:space="preserve"> </w:delText>
        </w:r>
        <w:r w:rsidR="00536A07" w:rsidDel="00A158B0">
          <w:delText xml:space="preserve">has a </w:delText>
        </w:r>
        <w:r w:rsidR="001436BB" w:rsidDel="00A158B0">
          <w:delText xml:space="preserve">wavelength </w:delText>
        </w:r>
        <w:r w:rsidR="003B5CF1" w:rsidDel="00A158B0">
          <w:delText xml:space="preserve">just above </w:delText>
        </w:r>
        <w:r w:rsidDel="00A158B0">
          <w:delText>what is typically defined as</w:delText>
        </w:r>
        <w:r w:rsidR="001436BB" w:rsidDel="00A158B0">
          <w:delText xml:space="preserve"> photosynthetically active radiation (PAR: 400-700</w:delText>
        </w:r>
        <w:r w:rsidDel="00A158B0">
          <w:delText xml:space="preserve"> </w:delText>
        </w:r>
        <w:r w:rsidR="001436BB" w:rsidDel="00A158B0">
          <w:delText>nm</w:delText>
        </w:r>
        <w:r w:rsidR="00093A9D" w:rsidDel="00A158B0">
          <w:delText>)</w:delText>
        </w:r>
        <w:r w:rsidR="001436BB" w:rsidDel="00A158B0">
          <w:delText>.</w:delText>
        </w:r>
        <w:r w:rsidR="00093A9D" w:rsidDel="00A158B0">
          <w:delText xml:space="preserve"> </w:delText>
        </w:r>
        <w:r w:rsidR="00747868" w:rsidDel="00A158B0">
          <w:delText xml:space="preserve">Adding FR </w:delText>
        </w:r>
        <w:r w:rsidR="00A66B0A" w:rsidDel="00A158B0">
          <w:delText xml:space="preserve">to </w:delText>
        </w:r>
        <w:r w:rsidR="00747868" w:rsidDel="00A158B0">
          <w:delText>PAR may improve biomass production</w:delText>
        </w:r>
        <w:r w:rsidR="00CC180A" w:rsidDel="00A158B0">
          <w:delText xml:space="preserve"> via at least two ways: Firstly, a</w:delText>
        </w:r>
        <w:r w:rsidR="00747868" w:rsidDel="00A158B0">
          <w:delText>dd</w:delText>
        </w:r>
        <w:r w:rsidR="00B120C6" w:rsidDel="00A158B0">
          <w:delText>i</w:delText>
        </w:r>
        <w:r w:rsidR="00747868" w:rsidDel="00A158B0">
          <w:delText>tional</w:delText>
        </w:r>
        <w:r w:rsidR="00EE2D7D" w:rsidDel="00A158B0">
          <w:delText xml:space="preserve"> </w:delText>
        </w:r>
        <w:r w:rsidR="00A66B0A" w:rsidDel="00A158B0">
          <w:delText xml:space="preserve">FR </w:delText>
        </w:r>
        <w:r w:rsidR="00EE2D7D" w:rsidDel="00A158B0">
          <w:delText>promotes leaf expansion</w:delText>
        </w:r>
        <w:r w:rsidR="00CC180A" w:rsidDel="00A158B0">
          <w:delText>,</w:delText>
        </w:r>
        <w:r w:rsidR="00A532C0" w:rsidDel="00A158B0">
          <w:delText xml:space="preserve"> resulting in enhanced light interception and therefore </w:delText>
        </w:r>
        <w:r w:rsidR="00CC180A" w:rsidDel="00A158B0">
          <w:delText xml:space="preserve">may improve growth </w:delText>
        </w:r>
        <w:r w:rsidR="00A66B0A" w:rsidDel="00A158B0">
          <w:rPr>
            <w:lang w:val="en-GB"/>
          </w:rPr>
          <w:delText>(Kalaitzoglou et al 2019; Jin et al., 2021)</w:delText>
        </w:r>
        <w:r w:rsidR="00CC180A" w:rsidDel="00A158B0">
          <w:rPr>
            <w:lang w:val="en-GB"/>
          </w:rPr>
          <w:delText>. Secondly,</w:delText>
        </w:r>
        <w:r w:rsidR="00A532C0" w:rsidDel="00A158B0">
          <w:rPr>
            <w:lang w:val="en-GB"/>
          </w:rPr>
          <w:delText xml:space="preserve"> </w:delText>
        </w:r>
        <w:r w:rsidR="00E77D49" w:rsidDel="00A158B0">
          <w:rPr>
            <w:lang w:val="en-GB"/>
          </w:rPr>
          <w:delText>FR</w:delText>
        </w:r>
        <w:r w:rsidR="00A66B0A" w:rsidDel="00A158B0">
          <w:rPr>
            <w:lang w:val="en-GB"/>
          </w:rPr>
          <w:delText xml:space="preserve"> </w:delText>
        </w:r>
        <w:r w:rsidR="00CC180A" w:rsidDel="00A158B0">
          <w:rPr>
            <w:lang w:val="en-GB"/>
          </w:rPr>
          <w:delText>can</w:delText>
        </w:r>
        <w:r w:rsidR="00A66B0A" w:rsidDel="00A158B0">
          <w:rPr>
            <w:lang w:val="en-GB"/>
          </w:rPr>
          <w:delText xml:space="preserve"> improve </w:delText>
        </w:r>
        <w:r w:rsidR="00B120C6" w:rsidDel="00A158B0">
          <w:rPr>
            <w:lang w:val="en-GB"/>
          </w:rPr>
          <w:delText>photosynthe</w:delText>
        </w:r>
        <w:r w:rsidR="00CC180A" w:rsidDel="00A158B0">
          <w:rPr>
            <w:lang w:val="en-GB"/>
          </w:rPr>
          <w:delText>tic</w:delText>
        </w:r>
        <w:r w:rsidR="00B120C6" w:rsidDel="00A158B0">
          <w:rPr>
            <w:lang w:val="en-GB"/>
          </w:rPr>
          <w:delText xml:space="preserve"> efficiency.</w:delText>
        </w:r>
        <w:r w:rsidR="00093A9D" w:rsidDel="00A158B0">
          <w:delText xml:space="preserve"> </w:delText>
        </w:r>
        <w:r w:rsidR="0088124D" w:rsidDel="00A158B0">
          <w:delText xml:space="preserve">Even though FR </w:delText>
        </w:r>
        <w:r w:rsidR="003B5CF1" w:rsidDel="00A158B0">
          <w:delText>barely contributes</w:delText>
        </w:r>
        <w:r w:rsidR="0088124D" w:rsidDel="00A158B0">
          <w:delText xml:space="preserve"> to </w:delText>
        </w:r>
        <w:r w:rsidR="003B5CF1" w:rsidDel="00A158B0">
          <w:delText>photosynthesis</w:delText>
        </w:r>
        <w:r w:rsidR="0088124D" w:rsidDel="00A158B0">
          <w:delText xml:space="preserve"> when applied alone, </w:delText>
        </w:r>
        <w:r w:rsidR="003B5CF1" w:rsidDel="00A158B0">
          <w:delText>together</w:delText>
        </w:r>
        <w:r w:rsidR="0088124D" w:rsidDel="00A158B0">
          <w:delText xml:space="preserve"> with shorter wavelength</w:delText>
        </w:r>
        <w:r w:rsidR="003B5CF1" w:rsidDel="00A158B0">
          <w:delText>s (600-685 nm) FR powers photosynthesis efficiently and more strongly than the sum of its parts, a phenomenon</w:delText>
        </w:r>
        <w:r w:rsidR="002E3A7F" w:rsidDel="00A158B0">
          <w:delText xml:space="preserve"> named</w:delText>
        </w:r>
        <w:r w:rsidR="003B5CF1" w:rsidDel="00A158B0">
          <w:delText xml:space="preserve"> the</w:delText>
        </w:r>
        <w:r w:rsidR="002E3A7F" w:rsidDel="00A158B0">
          <w:delText xml:space="preserve"> Emerson Enhancement Effect</w:delText>
        </w:r>
        <w:r w:rsidR="000A706D" w:rsidDel="00A158B0">
          <w:delText xml:space="preserve"> </w:delText>
        </w:r>
        <w:r w:rsidR="000A706D" w:rsidDel="00A158B0">
          <w:fldChar w:fldCharType="begin" w:fldLock="1"/>
        </w:r>
        <w:r w:rsidR="000A706D" w:rsidDel="00A158B0">
          <w:delInstrText>ADDIN CSL_CITATION {"citationItems":[{"id":"ITEM-1","itemData":{"DOI":"10.1104/pp.35.4.477","ISSN":"0032-0889","PMID":"16655374","abstract":"The presentation of this paper was intended as a memorial to Dr. Emerson; I was urged to publish it to give all those zworking in the field access to the results of Emerson's last, exciting results. A paper presented by J. Myers (12) at the same meeting provides both confirmation and inter-esting expansion of the phenomenon which is becom-ing known as the Emerson effect*. In particular, it shows that the so-called chromatic transient, as ob-served after the replacement of illumination with light at 700 mA by illumination with a shorter-wave light giving the samne steady yield of photosynthesis, has the same action spectrum as the Emerson effect, i.e., suggests a specific role of chlorophyll b.","author":[{"dropping-particle":"","family":"Emerson","given":"R.","non-dropping-particle":"","parse-names":false,"suffix":""},{"dropping-particle":"","family":"Rabinowitch","given":"E.","non-dropping-particle":"","parse-names":false,"suffix":""}],"container-title":"Plant Physiology","id":"ITEM-1","issue":"4","issued":{"date-parts":[["1960"]]},"page":"477-485","title":"Red Drop and Role of Auxiliary Pigments in Photosynthesis","type":"article-journal","volume":"35"},"uris":["http://www.mendeley.com/documents/?uuid=f8cf8c1a-b9b1-43db-afc2-d26f7885222d"]}],"mendeley":{"formattedCitation":"(Emerson and Rabinowitch, 1960)","plainTextFormattedCitation":"(Emerson and Rabinowitch, 1960)","previouslyFormattedCitation":"(Emerson and Rabinowitch, 1960)"},"properties":{"noteIndex":0},"schema":"https://github.com/citation-style-language/schema/raw/master/csl-citation.json"}</w:delInstrText>
        </w:r>
        <w:r w:rsidR="000A706D" w:rsidDel="00A158B0">
          <w:fldChar w:fldCharType="separate"/>
        </w:r>
        <w:r w:rsidR="000A706D" w:rsidRPr="000A706D" w:rsidDel="00A158B0">
          <w:rPr>
            <w:noProof/>
          </w:rPr>
          <w:delText>(Emerson and Rabinowitch, 1960)</w:delText>
        </w:r>
        <w:r w:rsidR="000A706D" w:rsidDel="00A158B0">
          <w:fldChar w:fldCharType="end"/>
        </w:r>
        <w:r w:rsidR="002E3A7F" w:rsidDel="00A158B0">
          <w:delText xml:space="preserve">. </w:delText>
        </w:r>
        <w:r w:rsidR="00CC180A" w:rsidDel="00A158B0">
          <w:delText>In the thylakoid membrane of chloroplasts, p</w:delText>
        </w:r>
        <w:r w:rsidR="000A706D" w:rsidDel="00A158B0">
          <w:delText>hotosystem I</w:delText>
        </w:r>
        <w:r w:rsidR="00CC180A" w:rsidDel="00A158B0">
          <w:delText>I</w:delText>
        </w:r>
        <w:r w:rsidR="000A706D" w:rsidDel="00A158B0">
          <w:delText xml:space="preserve"> (PSI</w:delText>
        </w:r>
        <w:r w:rsidR="00CC180A" w:rsidDel="00A158B0">
          <w:delText>I</w:delText>
        </w:r>
        <w:r w:rsidR="000A706D" w:rsidDel="00A158B0">
          <w:delText>) and p</w:delText>
        </w:r>
        <w:r w:rsidR="002E3A7F" w:rsidDel="00A158B0">
          <w:delText xml:space="preserve">hotosystem I (PSI) </w:delText>
        </w:r>
        <w:r w:rsidR="000A706D" w:rsidDel="00A158B0">
          <w:delText>o</w:delText>
        </w:r>
        <w:r w:rsidR="002E3A7F" w:rsidDel="00A158B0">
          <w:delText>perate in series to transfer electrons along the</w:delText>
        </w:r>
        <w:r w:rsidR="00FA2B58" w:rsidDel="00A158B0">
          <w:delText xml:space="preserve"> photosynthetic</w:delText>
        </w:r>
        <w:r w:rsidR="002E3A7F" w:rsidDel="00A158B0">
          <w:delText xml:space="preserve"> electron</w:delText>
        </w:r>
        <w:r w:rsidR="00FA2B58" w:rsidDel="00A158B0">
          <w:delText xml:space="preserve"> </w:delText>
        </w:r>
        <w:r w:rsidR="002E3A7F" w:rsidDel="00A158B0">
          <w:delText>transport chain and carry out photochemical reactions</w:delText>
        </w:r>
        <w:r w:rsidR="000F6308" w:rsidDel="00A158B0">
          <w:delText xml:space="preserve"> that ultimately result in CO</w:delText>
        </w:r>
        <w:r w:rsidR="000F6308" w:rsidRPr="00796C1A" w:rsidDel="00A158B0">
          <w:rPr>
            <w:vertAlign w:val="subscript"/>
          </w:rPr>
          <w:delText>2</w:delText>
        </w:r>
        <w:r w:rsidR="000F6308" w:rsidDel="00A158B0">
          <w:delText xml:space="preserve"> fixation and the production of photoassimilates</w:delText>
        </w:r>
        <w:r w:rsidR="002E3A7F" w:rsidDel="00A158B0">
          <w:delText>. The peak wavelength for excitation of PSI is at 700</w:delText>
        </w:r>
        <w:r w:rsidR="003B5CF1" w:rsidDel="00A158B0">
          <w:delText xml:space="preserve"> </w:delText>
        </w:r>
        <w:r w:rsidR="002E3A7F" w:rsidDel="00A158B0">
          <w:delText xml:space="preserve">nm and </w:delText>
        </w:r>
        <w:r w:rsidR="00A532C0" w:rsidDel="00A158B0">
          <w:delText xml:space="preserve">that of PSII is </w:delText>
        </w:r>
        <w:r w:rsidR="002E3A7F" w:rsidDel="00A158B0">
          <w:delText>at 680</w:delText>
        </w:r>
        <w:r w:rsidR="00FA2B58" w:rsidDel="00A158B0">
          <w:delText xml:space="preserve"> </w:delText>
        </w:r>
        <w:r w:rsidR="002E3A7F" w:rsidDel="00A158B0">
          <w:delText>nm</w:delText>
        </w:r>
        <w:r w:rsidR="00C904AD" w:rsidDel="00A158B0">
          <w:delText xml:space="preserve"> (Kok, 1961; Barber and Archer, 2001)</w:delText>
        </w:r>
        <w:r w:rsidR="002E3A7F" w:rsidDel="00A158B0">
          <w:delText>.</w:delText>
        </w:r>
        <w:r w:rsidR="001436BB" w:rsidDel="00A158B0">
          <w:delText xml:space="preserve"> </w:delText>
        </w:r>
        <w:r w:rsidR="002E3A7F" w:rsidDel="00A158B0">
          <w:delText xml:space="preserve">Therefore, applying </w:delText>
        </w:r>
        <w:r w:rsidR="004E7FC7" w:rsidDel="00A158B0">
          <w:delText>PAR</w:delText>
        </w:r>
        <w:r w:rsidR="002E3A7F" w:rsidDel="00A158B0">
          <w:delText xml:space="preserve"> or FR alone causes </w:delText>
        </w:r>
        <w:r w:rsidR="00FA2B58" w:rsidDel="00A158B0">
          <w:delText xml:space="preserve">imbalanced excitation </w:delText>
        </w:r>
        <w:r w:rsidR="00B9734B" w:rsidDel="00A158B0">
          <w:delText xml:space="preserve">between </w:delText>
        </w:r>
        <w:r w:rsidR="00FA2B58" w:rsidDel="00A158B0">
          <w:delText>the</w:delText>
        </w:r>
        <w:r w:rsidR="002E3A7F" w:rsidDel="00A158B0">
          <w:delText xml:space="preserve"> two photosystems, </w:delText>
        </w:r>
        <w:r w:rsidR="00A532C0" w:rsidDel="00A158B0">
          <w:delText xml:space="preserve">resulting in a suboptimal </w:delText>
        </w:r>
        <w:r w:rsidR="002E3A7F" w:rsidDel="00A158B0">
          <w:delText>photosynthe</w:delText>
        </w:r>
        <w:r w:rsidR="004253DB" w:rsidDel="00A158B0">
          <w:delText>tic</w:delText>
        </w:r>
        <w:r w:rsidR="002E3A7F" w:rsidDel="00A158B0">
          <w:delText xml:space="preserve"> efficiency</w:delText>
        </w:r>
        <w:r w:rsidR="00A415CA" w:rsidDel="00A158B0">
          <w:delText xml:space="preserve"> (Hogewoning et al., 2012)</w:delText>
        </w:r>
        <w:r w:rsidR="002E3A7F" w:rsidDel="00A158B0">
          <w:delText>.</w:delText>
        </w:r>
      </w:del>
    </w:p>
    <w:p w14:paraId="0E0A26CB" w14:textId="27D5346D" w:rsidR="00483B8A" w:rsidRPr="0099073D" w:rsidDel="00A158B0" w:rsidRDefault="00E77D49" w:rsidP="008E6230">
      <w:pPr>
        <w:rPr>
          <w:del w:id="28" w:author="Rishab Gupta" w:date="2025-09-11T04:01:00Z"/>
        </w:rPr>
      </w:pPr>
      <w:del w:id="29" w:author="Rishab Gupta" w:date="2025-09-11T04:01:00Z">
        <w:r w:rsidDel="00A158B0">
          <w:delText xml:space="preserve">Several studies </w:delText>
        </w:r>
        <w:r w:rsidDel="00A158B0">
          <w:fldChar w:fldCharType="begin" w:fldLock="1"/>
        </w:r>
        <w:r w:rsidDel="00A158B0">
          <w:delInstrText>ADDIN CSL_CITATION {"citationItems":[{"id":"ITEM-1","itemData":{"DOI":"10.1016/j.jplph.2016.12.004","ISBN":"2075610894","ISSN":"01761617","PMID":"28039776","abstract":"The efficiency of monochromatic light to drive photosynthesis drops rapidly at wavelengths longer than 685 nm. The photosynthetic efficiency of these longer wavelengths can be improved by adding shorter wavelength light, a phenomenon known as the Emerson enhancement effect. The reverse effect, the enhancement of photosynthesis under shorter wavelength light by longer wavelengths, however, has not been well studied and is often thought to be insignificant. We quantified the effect of adding far-red light (peak at 735 nm) to red/blue or warm-white light on the photosynthetic efficiency of lettuce (Lactuca sativa). Adding far-red light immediately increased quantum yield of photosystem II (ΦPSII) of lettuce by an average of 6.5 and 3.6% under red/blue and warm-white light, respectively. Similar or greater increases in ΦPSIIwere observed after 20 min of exposure to far-red light. This longer-term effect of far-red light on ΦPSIIwas accompanied by a reduction in non-photochemical quenching of fluorescence (NPQ), indicating that far-red light reduced the dissipation of absorbed light as heat. The increase in ΦPSIIand complementary decrease in NPQ is presumably due to preferential excitation of photosystem I (PSI) by far-red light, which leads to faster re-oxidization of the plastoquinone pool. This facilitates reopening of PSII reaction centers, enabling them to use absorbed photons more efficiently. The increase in ΦPSIIby far-red light was associated with an increase in net photosynthesis (Pn). The stimulatory effect of far-red light increased asymptotically with increasing amounts of far-red. Overall, our results show that far-red light can increase the photosynthetic efficiency of shorter wavelength light that over-excites PSII.","author":[{"dropping-particle":"","family":"Zhen","given":"Shuyang","non-dropping-particle":"","parse-names":false,"suffix":""},{"dropping-particle":"","family":"Iersel","given":"Marc W.","non-dropping-particle":"van","parse-names":false,"suffix":""}],"container-title":"Journal of Plant Physiology","id":"ITEM-1","issued":{"date-parts":[["2017"]]},"page":"115-122","publisher":"Elsevier GmbH.","title":"Far-red light is needed for efficient photochemistry and photosynthesis","type":"article-journal","volume":"209"},"uris":["http://www.mendeley.com/documents/?uuid=e71bad1a-8349-48b2-9c2a-39f636a51711"]},{"id":"ITEM-2","itemData":{"DOI":"10.1111/pce.13730","ISBN":"2018511812836","ISSN":"13653040","abstract":"Far-red photons (701–750 nm) are abundant in sunlight but are considered inactive for photosynthesis and are thus excluded from the definition of photosynthetically active radiation (PAR; 400–700 nm). Several recent studies have shown that far-red photons synergistically interact with shorter wavelength photons to increase leaf photochemical efficiency. The value of far-red photons in canopy photosynthesis has not been studied. Here, we report the effects of far-red photons on single leaf and canopy photosynthesis in 14 diverse crop species. Adding far-red photons (up to 40%) to a background of shorter wavelength photons caused an increase in canopy photosynthesis equal to adding 400–700 nm photons. Far-red alone minimally increased photosynthesis. This indicates that far-red photons are equally efficient at driving canopy photosynthesis when acting synergistically with traditionally defined photosynthetic photons. Measurements made using LEDs with peak wavelength of 711, 723, or 746 nm showed that the magnitude of the effect was less at longer wavelengths. The consistent response among diverse species indicates that the mechanism is common in higher plants. These results suggest that far-red photons (701–750 nm) should be included in the definition of PAR.","author":[{"dropping-particle":"","family":"Zhen","given":"Shuyang","non-dropping-particle":"","parse-names":false,"suffix":""},{"dropping-particle":"","family":"Bugbee","given":"Bruce","non-dropping-particle":"","parse-names":false,"suffix":""}],"container-title":"Plant Cell and Environment","id":"ITEM-2","issue":"January","issued":{"date-parts":[["2020"]]},"page":"1-14","title":"Far-red photons have equivalent efficiency to traditional photosynthetic photons: Implications for redefining photosynthetically active radiation","type":"article-journal"},"uris":["http://www.mendeley.com/documents/?uuid=a5573660-8bcf-42ac-aa25-3716fca82c30"]},{"id":"ITEM-3","itemData":{"DOI":"10.3389/fpls.2020.581156","ISSN":"1664462X","abstract":"Far-red photons regulate shade avoidance responses and can have powerful effects on plant morphology and radiation capture. Recent studies have shown that far-red photons (700 to 750 nm) efficiently drive photosynthesis when added to traditionally defined photosynthetic photons (400–700 nm). But the long-term effects of far-red photons on canopy quantum yield have not yet been determined. We grew lettuce in a four-chamber, steady-state canopy gas-exchange system to separately quantify canopy photon capture, quantum yield for CO2 fixation, and carbon use efficiency. These measurements facilitate a mechanistic understanding of the effect of far-red photons on the components of plant growth. Day-time photosynthesis and night-time respiration of lettuce canopies were continuously monitored from seedling to harvest in five replicate studies. Plants were grown under a background of either red/blue or white light, each background with or without 15% (50 μmol m−2 s−1) of far-red photons substituting for photons between 400 and 700 nm. All four treatments contained 31.5% blue photons, and an equal total photon flux from 400 to 750 nm of 350 μmol m−2 s−1. Both treatments with far-red photons had higher canopy photon capture, increased daily carbon gain (net photosynthesis minus respiration at night), and 29 to 31% more biomass than control treatments. Canopy quantum yield was similar among treatments (0.057 ± 0.002 mol of CO2 fixed in gross photosynthesis per mole of absorbed photons integrated over 400 to 750 nm). Carbon use efficiency (daily carbon gain/gross photosynthesis) was also similar for mature plants (0.61 ± 0.02). Photosynthesis increased linearly with increasing photon capture and had a common slope among all four treatments, which demonstrates that the faster growth with far-red photon substitution was caused by enhanced photon capture through increased leaf expansion. The equivalent canopy quantum yield among treatments indicates that the absorbed far-red photons were equally efficient for photosynthesis when acting synergistically with the 400–700 nm photons.","author":[{"dropping-particle":"","family":"Zhen","given":"Shuyang","non-dropping-particle":"","parse-names":false,"suffix":""}],"container-title":"Frontiers in Plant Science","id":"ITEM-3","issue":"September","issued":{"date-parts":[["2020"]]},"page":"1-14","title":"Substituting Far-Red for Traditionally Defined Photosynthetic Photons Results in Equal Canopy Quantum Yield for CO2 Fixation and Increased Photon Capture During Long-Term Studies: Implications for Re-Defining PAR","type":"article-journal","volume":"11"},"uris":["http://www.mendeley.com/documents/?uuid=b077273d-45d7-4fd7-a97c-22a4127147ea"]}],"mendeley":{"formattedCitation":"(Zhen and van Iersel, 2017; Zhen, 2020; Zhen and Bugbee, 2020)","plainTextFormattedCitation":"(Zhen and van Iersel, 2017; Zhen, 2020; Zhen and Bugbee, 2020)","previouslyFormattedCitation":"(Zhen and van Iersel, 2017; Zhen, 2020; Zhen and Bugbee, 2020)"},"properties":{"noteIndex":0},"schema":"https://github.com/citation-style-language/schema/raw/master/csl-citation.json"}</w:delInstrText>
        </w:r>
        <w:r w:rsidDel="00A158B0">
          <w:fldChar w:fldCharType="separate"/>
        </w:r>
        <w:r w:rsidRPr="00750C14" w:rsidDel="00A158B0">
          <w:rPr>
            <w:noProof/>
          </w:rPr>
          <w:delText>(Zhen and van Iersel, 2017; Zhen</w:delText>
        </w:r>
        <w:r w:rsidR="006E00C4" w:rsidDel="00A158B0">
          <w:rPr>
            <w:noProof/>
          </w:rPr>
          <w:delText xml:space="preserve"> and Bugbee</w:delText>
        </w:r>
        <w:r w:rsidRPr="00750C14" w:rsidDel="00A158B0">
          <w:rPr>
            <w:noProof/>
          </w:rPr>
          <w:delText>, 2020</w:delText>
        </w:r>
        <w:r w:rsidR="006E00C4" w:rsidDel="00A158B0">
          <w:rPr>
            <w:noProof/>
          </w:rPr>
          <w:delText>a,b</w:delText>
        </w:r>
        <w:r w:rsidRPr="00750C14" w:rsidDel="00A158B0">
          <w:rPr>
            <w:noProof/>
          </w:rPr>
          <w:delText>;</w:delText>
        </w:r>
        <w:r w:rsidR="004A459C" w:rsidDel="00A158B0">
          <w:rPr>
            <w:noProof/>
          </w:rPr>
          <w:delText xml:space="preserve"> Zhen et al., 2022</w:delText>
        </w:r>
        <w:r w:rsidRPr="00750C14" w:rsidDel="00A158B0">
          <w:rPr>
            <w:noProof/>
          </w:rPr>
          <w:delText>)</w:delText>
        </w:r>
        <w:r w:rsidDel="00A158B0">
          <w:fldChar w:fldCharType="end"/>
        </w:r>
        <w:r w:rsidDel="00A158B0">
          <w:delText xml:space="preserve"> have shown that a</w:delText>
        </w:r>
        <w:r w:rsidR="00542738" w:rsidDel="00A158B0">
          <w:delText xml:space="preserve">dding FR on top of </w:delText>
        </w:r>
        <w:r w:rsidR="008737C0" w:rsidDel="00A158B0">
          <w:delText>PAR</w:delText>
        </w:r>
        <w:r w:rsidR="00B9734B" w:rsidDel="00A158B0">
          <w:delText xml:space="preserve"> increases photosynthe</w:delText>
        </w:r>
        <w:r w:rsidR="004A459C" w:rsidDel="00A158B0">
          <w:delText>tic</w:delText>
        </w:r>
        <w:r w:rsidR="00B9734B" w:rsidDel="00A158B0">
          <w:delText xml:space="preserve"> efficiency</w:delText>
        </w:r>
        <w:r w:rsidR="00750C14" w:rsidDel="00A158B0">
          <w:delText>.</w:delText>
        </w:r>
        <w:r w:rsidR="00D72E42" w:rsidDel="00A158B0">
          <w:delText xml:space="preserve"> </w:delText>
        </w:r>
        <w:r w:rsidR="00D6545C" w:rsidDel="00A158B0">
          <w:delText>Additional FR in the range 700-750</w:delText>
        </w:r>
        <w:r w:rsidR="005D4E8E" w:rsidDel="00A158B0">
          <w:delText xml:space="preserve"> </w:delText>
        </w:r>
        <w:r w:rsidR="00D6545C" w:rsidDel="00A158B0">
          <w:delText xml:space="preserve">nm was </w:delText>
        </w:r>
        <w:r w:rsidR="00A66B0A" w:rsidDel="00A158B0">
          <w:delText>proposed</w:delText>
        </w:r>
        <w:r w:rsidR="005D4E8E" w:rsidDel="00A158B0">
          <w:delText xml:space="preserve"> to have</w:delText>
        </w:r>
        <w:r w:rsidR="00A66B0A" w:rsidDel="00A158B0">
          <w:delText xml:space="preserve"> </w:delText>
        </w:r>
        <w:r w:rsidR="00D6545C" w:rsidDel="00A158B0">
          <w:delText xml:space="preserve">identical </w:delText>
        </w:r>
        <w:r w:rsidR="00B9734B" w:rsidDel="00A158B0">
          <w:delText>photosynthe</w:delText>
        </w:r>
        <w:r w:rsidR="004A459C" w:rsidDel="00A158B0">
          <w:delText>tic</w:delText>
        </w:r>
        <w:r w:rsidR="00B9734B" w:rsidDel="00A158B0">
          <w:delText xml:space="preserve"> </w:delText>
        </w:r>
        <w:r w:rsidR="00535BFE" w:rsidDel="00A158B0">
          <w:delText>efficien</w:delText>
        </w:r>
        <w:r w:rsidR="00F71449" w:rsidDel="00A158B0">
          <w:delText>cy</w:delText>
        </w:r>
        <w:r w:rsidR="00535BFE" w:rsidDel="00A158B0">
          <w:delText xml:space="preserve"> as </w:delText>
        </w:r>
        <w:r w:rsidR="008737C0" w:rsidDel="00A158B0">
          <w:delText>PAR</w:delText>
        </w:r>
        <w:r w:rsidR="00CD2040" w:rsidDel="00A158B0">
          <w:delText xml:space="preserve"> </w:delText>
        </w:r>
        <w:r w:rsidR="00A66B0A" w:rsidDel="00A158B0">
          <w:delText>(400-700</w:delText>
        </w:r>
        <w:r w:rsidR="005D4E8E" w:rsidDel="00A158B0">
          <w:delText xml:space="preserve"> </w:delText>
        </w:r>
        <w:r w:rsidR="00A66B0A" w:rsidDel="00A158B0">
          <w:delText>nm)</w:delText>
        </w:r>
        <w:r w:rsidR="00D6545C" w:rsidDel="00A158B0">
          <w:delText xml:space="preserve"> </w:delText>
        </w:r>
        <w:r w:rsidR="00D6545C" w:rsidDel="00A158B0">
          <w:fldChar w:fldCharType="begin" w:fldLock="1"/>
        </w:r>
        <w:r w:rsidR="00D7777F" w:rsidDel="00A158B0">
          <w:delInstrText>ADDIN CSL_CITATION {"citationItems":[{"id":"ITEM-1","itemData":{"DOI":"10.1016/j.jplph.2016.12.004","ISBN":"2075610894","ISSN":"01761617","PMID":"28039776","abstract":"The efficiency of monochromatic light to drive photosynthesis drops rapidly at wavelengths longer than 685 nm. The photosynthetic efficiency of these longer wavelengths can be improved by adding shorter wavelength light, a phenomenon known as the Emerson enhancement effect. The reverse effect, the enhancement of photosynthesis under shorter wavelength light by longer wavelengths, however, has not been well studied and is often thought to be insignificant. We quantified the effect of adding far-red light (peak at 735 nm) to red/blue or warm-white light on the photosynthetic efficiency of lettuce (Lactuca sativa). Adding far-red light immediately increased quantum yield of photosystem II (ΦPSII) of lettuce by an average of 6.5 and 3.6% under red/blue and warm-white light, respectively. Similar or greater increases in ΦPSIIwere observed after 20 min of exposure to far-red light. This longer-term effect of far-red light on ΦPSIIwas accompanied by a reduction in non-photochemical quenching of fluorescence (NPQ), indicating that far-red light reduced the dissipation of absorbed light as heat. The increase in ΦPSIIand complementary decrease in NPQ is presumably due to preferential excitation of photosystem I (PSI) by far-red light, which leads to faster re-oxidization of the plastoquinone pool. This facilitates reopening of PSII reaction centers, enabling them to use absorbed photons more efficiently. The increase in ΦPSIIby far-red light was associated with an increase in net photosynthesis (Pn). The stimulatory effect of far-red light increased asymptotically with increasing amounts of far-red. Overall, our results show that far-red light can increase the photosynthetic efficiency of shorter wavelength light that over-excites PSII.","author":[{"dropping-particle":"","family":"Zhen","given":"Shuyang","non-dropping-particle":"","parse-names":false,"suffix":""},{"dropping-particle":"","family":"Iersel","given":"Marc W.","non-dropping-particle":"van","parse-names":false,"suffix":""}],"container-title":"Journal of Plant Physiology","id":"ITEM-1","issued":{"date-parts":[["2017"]]},"page":"115-122","publisher":"Elsevier GmbH.","title":"Far-red light is needed for efficient photochemistry and photosynthesis","type":"article-journal","volume":"209"},"uris":["http://www.mendeley.com/documents/?uuid=e71bad1a-8349-48b2-9c2a-39f636a51711"]},{"id":"ITEM-2","itemData":{"DOI":"10.3389/fpls.2020.581156","ISSN":"1664462X","abstract":"Far-red photons regulate shade avoidance responses and can have powerful effects on plant morphology and radiation capture. Recent studies have shown that far-red photons (700 to 750 nm) efficiently drive photosynthesis when added to traditionally defined photosynthetic photons (400–700 nm). But the long-term effects of far-red photons on canopy quantum yield have not yet been determined. We grew lettuce in a four-chamber, steady-state canopy gas-exchange system to separately quantify canopy photon capture, quantum yield for CO2 fixation, and carbon use efficiency. These measurements facilitate a mechanistic understanding of the effect of far-red photons on the components of plant growth. Day-time photosynthesis and night-time respiration of lettuce canopies were continuously monitored from seedling to harvest in five replicate studies. Plants were grown under a background of either red/blue or white light, each background with or without 15% (50 μmol m−2 s−1) of far-red photons substituting for photons between 400 and 700 nm. All four treatments contained 31.5% blue photons, and an equal total photon flux from 400 to 750 nm of 350 μmol m−2 s−1. Both treatments with far-red photons had higher canopy photon capture, increased daily carbon gain (net photosynthesis minus respiration at night), and 29 to 31% more biomass than control treatments. Canopy quantum yield was similar among treatments (0.057 ± 0.002 mol of CO2 fixed in gross photosynthesis per mole of absorbed photons integrated over 400 to 750 nm). Carbon use efficiency (daily carbon gain/gross photosynthesis) was also similar for mature plants (0.61 ± 0.02). Photosynthesis increased linearly with increasing photon capture and had a common slope among all four treatments, which demonstrates that the faster growth with far-red photon substitution was caused by enhanced photon capture through increased leaf expansion. The equivalent canopy quantum yield among treatments indicates that the absorbed far-red photons were equally efficient for photosynthesis when acting synergistically with the 400–700 nm photons.","author":[{"dropping-particle":"","family":"Zhen","given":"Shuyang","non-dropping-particle":"","parse-names":false,"suffix":""}],"container-title":"Frontiers in Plant Science","id":"ITEM-2","issue":"September","issued":{"date-parts":[["2020"]]},"page":"1-14","title":"Substituting Far-Red for Traditionally Defined Photosynthetic Photons Results in Equal Canopy Quantum Yield for CO2 Fixation and Increased Photon Capture During Long-Term Studies: Implications for Re-Defining PAR","type":"article-journal","volume":"11"},"uris":["http://www.mendeley.com/documents/?uuid=b077273d-45d7-4fd7-a97c-22a4127147ea"]},{"id":"ITEM-3","itemData":{"DOI":"10.1111/pce.13730","ISBN":"2018511812836","ISSN":"13653040","abstract":"Far-red photons (701–750 nm) are abundant in sunlight but are considered inactive for photosynthesis and are thus excluded from the definition of photosynthetically active radiation (PAR; 400–700 nm). Several recent studies have shown that far-red photons synergistically interact with shorter wavelength photons to increase leaf photochemical efficiency. The value of far-red photons in canopy photosynthesis has not been studied. Here, we report the effects of far-red photons on single leaf and canopy photosynthesis in 14 diverse crop species. Adding far-red photons (up to 40%) to a background of shorter wavelength photons caused an increase in canopy photosynthesis equal to adding 400–700 nm photons. Far-red alone minimally increased photosynthesis. This indicates that far-red photons are equally efficient at driving canopy photosynthesis when acting synergistically with traditionally defined photosynthetic photons. Measurements made using LEDs with peak wavelength of 711, 723, or 746 nm showed that the magnitude of the effect was less at longer wavelengths. The consistent response among diverse species indicates that the mechanism is common in higher plants. These results suggest that far-red photons (701–750 nm) should be included in the definition of PAR.","author":[{"dropping-particle":"","family":"Zhen","given":"Shuyang","non-dropping-particle":"","parse-names":false,"suffix":""},{"dropping-particle":"","family":"Bugbee","given":"Bruce","non-dropping-particle":"","parse-names":false,"suffix":""}],"container-title":"Plant Cell and Environment","id":"ITEM-3","issue":"January","issued":{"date-parts":[["2020"]]},"page":"1-14","title":"Far-red photons have equivalent efficiency to traditional photosynthetic photons: Implications for redefining photosynthetically active radiation","type":"article-journal"},"uris":["http://www.mendeley.com/documents/?uuid=a5573660-8bcf-42ac-aa25-3716fca82c30"]}],"mendeley":{"formattedCitation":"(Zhen and van Iersel, 2017; Zhen, 2020; Zhen and Bugbee, 2020)","plainTextFormattedCitation":"(Zhen and van Iersel, 2017; Zhen, 2020; Zhen and Bugbee, 2020)","previouslyFormattedCitation":"(Zhen and van Iersel, 2017; Zhen, 2020; Zhen and Bugbee, 2020)"},"properties":{"noteIndex":0},"schema":"https://github.com/citation-style-language/schema/raw/master/csl-citation.json"}</w:delInstrText>
        </w:r>
        <w:r w:rsidR="00D6545C" w:rsidDel="00A158B0">
          <w:fldChar w:fldCharType="separate"/>
        </w:r>
        <w:r w:rsidR="00D6545C" w:rsidRPr="00D6545C" w:rsidDel="00A158B0">
          <w:rPr>
            <w:noProof/>
          </w:rPr>
          <w:delText>(Zhen and van Iersel, 2017; Zhen and Bugbee, 2020</w:delText>
        </w:r>
        <w:r w:rsidR="006E00C4" w:rsidDel="00A158B0">
          <w:rPr>
            <w:noProof/>
          </w:rPr>
          <w:delText>a,b</w:delText>
        </w:r>
        <w:r w:rsidR="00D6545C" w:rsidRPr="00D6545C" w:rsidDel="00A158B0">
          <w:rPr>
            <w:noProof/>
          </w:rPr>
          <w:delText>)</w:delText>
        </w:r>
        <w:r w:rsidR="00D6545C" w:rsidDel="00A158B0">
          <w:fldChar w:fldCharType="end"/>
        </w:r>
        <w:r w:rsidR="005D4E8E" w:rsidDel="00A158B0">
          <w:delText>.</w:delText>
        </w:r>
        <w:r w:rsidR="00D41E1F" w:rsidDel="00A158B0">
          <w:delText xml:space="preserve"> </w:delText>
        </w:r>
        <w:r w:rsidR="00A532C0" w:rsidDel="00A158B0">
          <w:delText>These authors proposed that FR in the range 700</w:delText>
        </w:r>
        <w:r w:rsidR="00F71449" w:rsidDel="00A158B0">
          <w:delText>-</w:delText>
        </w:r>
        <w:r w:rsidR="00A532C0" w:rsidDel="00A158B0">
          <w:delText>750</w:delText>
        </w:r>
        <w:r w:rsidR="00F71449" w:rsidDel="00A158B0">
          <w:delText xml:space="preserve"> </w:delText>
        </w:r>
        <w:r w:rsidR="00A532C0" w:rsidDel="00A158B0">
          <w:delText>nm should be included in the definition of PAR.</w:delText>
        </w:r>
        <w:r w:rsidR="006E00C4" w:rsidDel="00A158B0">
          <w:delText xml:space="preserve"> </w:delText>
        </w:r>
        <w:r w:rsidR="008E6230" w:rsidDel="00A158B0">
          <w:delText>In an extensive study with 14 species</w:delText>
        </w:r>
        <w:r w:rsidR="004253DB" w:rsidDel="00A158B0">
          <w:delText>,</w:delText>
        </w:r>
        <w:r w:rsidR="008E6230" w:rsidDel="00A158B0">
          <w:delText xml:space="preserve"> </w:delText>
        </w:r>
        <w:r w:rsidR="00AE51C4" w:rsidDel="00A158B0">
          <w:delText xml:space="preserve">Zhen and Bugbee (2020a) convincingly showed </w:delText>
        </w:r>
        <w:r w:rsidR="008E6230" w:rsidDel="00A158B0">
          <w:delText xml:space="preserve">that photosynthetic efficiency of FR was similar as that of PAR </w:delText>
        </w:r>
        <w:r w:rsidR="00AE51C4" w:rsidDel="00A158B0">
          <w:delText xml:space="preserve">when </w:delText>
        </w:r>
        <w:r w:rsidR="008E6230" w:rsidDel="00A158B0">
          <w:delText xml:space="preserve">based on incident light, while several of their other studies showed it was similar on the basis of absorbed light </w:delText>
        </w:r>
        <w:r w:rsidR="00AE51C4" w:rsidDel="00A158B0">
          <w:delText xml:space="preserve">(Zhen et al., 2018; Zhen and Bugbee, </w:delText>
        </w:r>
        <w:r w:rsidR="008E6230" w:rsidDel="00A158B0">
          <w:delText>2020b</w:delText>
        </w:r>
        <w:r w:rsidR="00F1145F" w:rsidDel="00A158B0">
          <w:delText>, 2022</w:delText>
        </w:r>
        <w:r w:rsidR="008E6230" w:rsidDel="00A158B0">
          <w:delText>).</w:delText>
        </w:r>
        <w:r w:rsidR="006E00C4" w:rsidDel="00A158B0">
          <w:delText xml:space="preserve"> S</w:delText>
        </w:r>
        <w:r w:rsidR="00D41E1F" w:rsidDel="00A158B0">
          <w:delText>ome other studies showed no or only small effe</w:delText>
        </w:r>
        <w:r w:rsidR="004A459C" w:rsidDel="00A158B0">
          <w:delText>c</w:delText>
        </w:r>
        <w:r w:rsidR="00D41E1F" w:rsidDel="00A158B0">
          <w:delText>ts of additional FR on photosynthesis (Ji et al., 2019; Kalaitzoglou et al., 2019</w:delText>
        </w:r>
        <w:r w:rsidR="0038237E" w:rsidDel="00A158B0">
          <w:delText>; Jin et al., 2021</w:delText>
        </w:r>
        <w:r w:rsidR="00EC50E0" w:rsidDel="00A158B0">
          <w:delText>; Lazzarin et al., 2024</w:delText>
        </w:r>
        <w:r w:rsidR="00D41E1F" w:rsidDel="00A158B0">
          <w:delText>).</w:delText>
        </w:r>
        <w:bookmarkStart w:id="30" w:name="_Hlk131847491"/>
        <w:r w:rsidR="0038237E" w:rsidDel="00A158B0">
          <w:delText xml:space="preserve"> Despite non-significant effects on leaf photosynthesis, Jin et al. (2021</w:delText>
        </w:r>
        <w:r w:rsidR="004253DB" w:rsidDel="00A158B0">
          <w:delText>)</w:delText>
        </w:r>
        <w:r w:rsidR="0038237E" w:rsidDel="00A158B0">
          <w:delText xml:space="preserve"> showed that</w:delText>
        </w:r>
        <w:r w:rsidR="004253DB" w:rsidDel="00A158B0">
          <w:delText xml:space="preserve"> whole-plant</w:delText>
        </w:r>
        <w:r w:rsidR="0038237E" w:rsidDel="00A158B0">
          <w:delText xml:space="preserve"> </w:delText>
        </w:r>
        <w:r w:rsidR="0063402E" w:rsidDel="00A158B0">
          <w:delText xml:space="preserve">light use efficiency increased </w:delText>
        </w:r>
        <w:bookmarkEnd w:id="30"/>
        <w:r w:rsidR="004253DB" w:rsidDel="00A158B0">
          <w:delText>under additional</w:delText>
        </w:r>
        <w:r w:rsidR="004A459C" w:rsidDel="00A158B0">
          <w:delText xml:space="preserve"> FR, </w:delText>
        </w:r>
        <w:r w:rsidR="0063402E" w:rsidDel="00A158B0">
          <w:delText xml:space="preserve">as </w:delText>
        </w:r>
        <w:r w:rsidR="0077397A" w:rsidDel="00A158B0">
          <w:delText xml:space="preserve">estimated </w:delText>
        </w:r>
        <w:r w:rsidR="0063402E" w:rsidDel="00A158B0">
          <w:delText xml:space="preserve">by the ratio of plant dry </w:delText>
        </w:r>
        <w:r w:rsidR="004A459C" w:rsidDel="00A158B0">
          <w:delText xml:space="preserve">mass </w:delText>
        </w:r>
        <w:r w:rsidR="0063402E" w:rsidDel="00A158B0">
          <w:delText xml:space="preserve">and </w:delText>
        </w:r>
        <w:r w:rsidR="0077397A" w:rsidDel="00A158B0">
          <w:delText>the cumulative PPFD interception</w:delText>
        </w:r>
        <w:r w:rsidR="00656EFA" w:rsidDel="00A158B0">
          <w:delText xml:space="preserve">. </w:delText>
        </w:r>
        <w:r w:rsidR="0099073D" w:rsidDel="00A158B0">
          <w:delText xml:space="preserve">Therefore, whether additional FR increases photosynthesis rate </w:delText>
        </w:r>
        <w:r w:rsidR="00656EFA" w:rsidDel="00A158B0">
          <w:delText xml:space="preserve">and dry mass production efficiency </w:delText>
        </w:r>
        <w:r w:rsidR="008710AD" w:rsidDel="00A158B0">
          <w:delText>is still under debate</w:delText>
        </w:r>
        <w:r w:rsidR="00656EFA" w:rsidDel="00A158B0">
          <w:delText>.</w:delText>
        </w:r>
      </w:del>
    </w:p>
    <w:p w14:paraId="0C117A0A" w14:textId="0A421B92" w:rsidR="006349CB" w:rsidRPr="00FD025C" w:rsidDel="00A158B0" w:rsidRDefault="00214A33">
      <w:pPr>
        <w:rPr>
          <w:del w:id="31" w:author="Rishab Gupta" w:date="2025-09-11T04:01:00Z"/>
          <w:lang w:val="en-GB"/>
        </w:rPr>
      </w:pPr>
      <w:del w:id="32" w:author="Rishab Gupta" w:date="2025-09-11T04:01:00Z">
        <w:r w:rsidDel="00A158B0">
          <w:delText xml:space="preserve">Short term effects </w:delText>
        </w:r>
        <w:r w:rsidR="0073473F" w:rsidDel="00A158B0">
          <w:delText>of</w:delText>
        </w:r>
        <w:r w:rsidR="00E53D94" w:rsidDel="00A158B0">
          <w:delText xml:space="preserve"> the</w:delText>
        </w:r>
        <w:r w:rsidDel="00A158B0">
          <w:delText xml:space="preserve"> light spectrum</w:delText>
        </w:r>
        <w:r w:rsidR="00E53D94" w:rsidDel="00A158B0">
          <w:delText xml:space="preserve"> on growth and photosynthesis</w:delText>
        </w:r>
        <w:r w:rsidDel="00A158B0">
          <w:delText xml:space="preserve"> may be different </w:delText>
        </w:r>
        <w:r w:rsidR="004A459C" w:rsidDel="00A158B0">
          <w:delText xml:space="preserve">from </w:delText>
        </w:r>
        <w:r w:rsidDel="00A158B0">
          <w:delText>long term effects</w:delText>
        </w:r>
        <w:r w:rsidR="00E53D94" w:rsidDel="00A158B0">
          <w:delText>,</w:delText>
        </w:r>
        <w:r w:rsidDel="00A158B0">
          <w:delText xml:space="preserve"> due to acclimation of plants to the spectrum</w:delText>
        </w:r>
        <w:r w:rsidR="008407CE" w:rsidDel="00A158B0">
          <w:delText>.</w:delText>
        </w:r>
        <w:r w:rsidR="002775C0" w:rsidDel="00A158B0">
          <w:delText xml:space="preserve"> </w:delText>
        </w:r>
        <w:r w:rsidR="00BE6EAE" w:rsidDel="00A158B0">
          <w:rPr>
            <w:lang w:val="en-GB"/>
          </w:rPr>
          <w:delText>A</w:delText>
        </w:r>
        <w:r w:rsidR="00BE6EAE" w:rsidRPr="00C34CAD" w:rsidDel="00A158B0">
          <w:rPr>
            <w:lang w:val="en-GB"/>
          </w:rPr>
          <w:delText>cclimation</w:delText>
        </w:r>
        <w:r w:rsidR="00BE6EAE" w:rsidDel="00A158B0">
          <w:rPr>
            <w:lang w:val="en-GB"/>
          </w:rPr>
          <w:delText xml:space="preserve"> to FR has been shown to</w:delText>
        </w:r>
        <w:r w:rsidR="00BE6EAE" w:rsidRPr="00C34CAD" w:rsidDel="00A158B0">
          <w:rPr>
            <w:lang w:val="en-GB"/>
          </w:rPr>
          <w:delText xml:space="preserve"> downregulate photosynthetic capacity</w:delText>
        </w:r>
        <w:r w:rsidR="00F71449" w:rsidDel="00A158B0">
          <w:rPr>
            <w:lang w:val="en-GB"/>
          </w:rPr>
          <w:delText>,</w:delText>
        </w:r>
        <w:r w:rsidR="00BE6EAE" w:rsidRPr="00C34CAD" w:rsidDel="00A158B0">
          <w:rPr>
            <w:lang w:val="en-GB"/>
          </w:rPr>
          <w:delText xml:space="preserve"> </w:delText>
        </w:r>
        <w:r w:rsidR="006325E1" w:rsidDel="00A158B0">
          <w:rPr>
            <w:lang w:val="en-GB"/>
          </w:rPr>
          <w:delText xml:space="preserve">which was related to lower </w:delText>
        </w:r>
        <w:r w:rsidR="00BE6EAE" w:rsidRPr="00C34CAD" w:rsidDel="00A158B0">
          <w:rPr>
            <w:lang w:val="en-GB"/>
          </w:rPr>
          <w:delText>chlorophyll content</w:delText>
        </w:r>
        <w:r w:rsidR="00E931BC" w:rsidDel="00A158B0">
          <w:rPr>
            <w:lang w:val="en-GB"/>
          </w:rPr>
          <w:delText xml:space="preserve"> </w:delText>
        </w:r>
        <w:r w:rsidR="00BE6EAE" w:rsidDel="00A158B0">
          <w:fldChar w:fldCharType="begin" w:fldLock="1"/>
        </w:r>
        <w:r w:rsidR="00A76D4D" w:rsidDel="00A158B0">
          <w:rPr>
            <w:lang w:val="en-GB"/>
          </w:rPr>
          <w:delInstrText>ADDIN CSL_CITATION {"citationItems":[{"id":"ITEM-1","itemData":{"DOI":"10.1016/j.envexpbot.2015.05.010","ISBN":"0098-8472","ISSN":"00988472","abstract":"Light drives plant growth and development, so its control is increasingly used as an environment-friendly tool to manage horticultural crops. However, this implies a comprehensive view of the main physiological processes under light control, and bridging knowledge gaps. This review presents the state of the art in (i) perception of red (R) and far-red (FR) wavelengths and of the R:FR ratio by plants, (ii) phenotypic plant responses, and (iii) the molecular mechanisms related to these responses. Changes in red or far red radiation and R:FR ratios are perceived by phytochromes. Phytochrome-mediated regulation is complex and specific to each physiological process. Our review presents the effects of red and far-red lights on germination, aerial architectural development, flowering, photosynthesis and plant nutrition. It also addresses how red and far-red radiations interact with tolerance to drought, pathogens and herbivores. Current knowledge about the mechanisms whereby red, far-red and R:FR regulate these different processes is presented. The specific actors of light signal transduction are better known for germination or flowering than for other processes such as internode elongation or bud outgrowth. The phenotypic response to red, far-red and R:FR can vary among species, but also with growing conditions. The mechanisms underlying these differences in plant responses still need to be unveiled. Current knowledge about plants' response to light is being applied in horticulture to improve crop yield and quality. To that purpose, it is now possible to manipulate light quality thanks to recent technological evolutions such as the development of photo-selective films and light-emitting diodes.","author":[{"dropping-particle":"","family":"Demotes-Mainard","given":"Sabine","non-dropping-particle":"","parse-names":false,"suffix":""},{"dropping-particle":"","family":"Péron","given":"Thomas","non-dropping-particle":"","parse-names":false,"suffix":""},{"dropping-particle":"","family":"Corot","given":"Adrien","non-dropping-particle":"","parse-names":false,"suffix":""},{"dropping-particle":"","family":"Bertheloot","given":"Jessica","non-dropping-particle":"","parse-names":false,"suffix":""},{"dropping-particle":"","family":"Gourrierec","given":"José","non-dropping-particle":"Le","parse-names":false,"suffix":""},{"dropping-particle":"","family":"Pelleschi-Travier","given":"Sandrine","non-dropping-particle":"","parse-names":false,"suffix":""},{"dropping-particle":"","family":"Crespel","given":"Laurent","non-dropping-particle":"","parse-names":false,"suffix":""},{"dropping-particle":"","family":"Morel","given":"Philippe","non-dropping-particle":"","parse-names":false,"suffix":""},{"dropping-particle":"","family":"Huché-Thélier","given":"Lydie","non-dropping-particle":"","parse-names":false,"suffix":""},{"dropping-particle":"","family":"Boumaza","given":"Rachid","non-dropping-particle":"","parse-names":false,"suffix":""},{"dropping-particle":"","family":"Vian","given":"Alain","non-dropping-particle":"","parse-names":false,"suffix":""},{"dropping-particle":"","family":"Guérin","given":"Vincent","non-dropping-particle":"","parse-names":false,"suffix":""},{"dropping-particle":"","family":"Leduc","given":"Nathalie","non-dropping-particle":"","parse-names":false,"suffix":""},{"dropping-particle":"","family":"Sakr","given":"Soulaiman","non-dropping-particle":"","parse-names":false,"suffix":""}],"container-title":"Environmental and Experimental Botany","id":"ITEM-1","issued":{"date-parts":[["2016"]]},"page":"4-21","publisher":"Elsevier B.V.","title":"Plant responses to red and far-red lights, applications in horticulture","type":"article-journal","volume":"121"},"uris":["http://www.mendeley.com/documents/?uuid=10637173-93ee-48af-9879-f3d866bf4613"]}],"mendeley":{"formattedCitation":"(Demotes-Mainard et al., 2016)","plainTextFormattedCitation":"(Demotes-Mainard et al., 2016)","previouslyFormattedCitation":"(Demotes-Mainard et al., 2016)"},"properties":{"noteIndex":0},"schema":"https://github.com/citation-style-language/schema/raw/master/csl-citation.json"}</w:delInstrText>
        </w:r>
        <w:r w:rsidR="00BE6EAE" w:rsidDel="00A158B0">
          <w:fldChar w:fldCharType="separate"/>
        </w:r>
        <w:r w:rsidR="00BE6EAE" w:rsidRPr="003046F2" w:rsidDel="00A158B0">
          <w:rPr>
            <w:noProof/>
          </w:rPr>
          <w:delText>(Demotes-Mainard et al., 2016)</w:delText>
        </w:r>
        <w:r w:rsidR="00BE6EAE" w:rsidDel="00A158B0">
          <w:fldChar w:fldCharType="end"/>
        </w:r>
        <w:r w:rsidR="00E53D94" w:rsidDel="00A158B0">
          <w:delText>,</w:delText>
        </w:r>
        <w:r w:rsidR="006325E1" w:rsidDel="00A158B0">
          <w:delText xml:space="preserve"> lower N content and lower mesophyll and stomatal conductance</w:delText>
        </w:r>
        <w:r w:rsidR="00E53D94" w:rsidDel="00A158B0">
          <w:delText xml:space="preserve"> </w:delText>
        </w:r>
        <w:r w:rsidR="006325E1" w:rsidDel="00A158B0">
          <w:delText xml:space="preserve"> (Wassenaar et al., 2022)</w:delText>
        </w:r>
        <w:r w:rsidR="00BE6EAE" w:rsidDel="00A158B0">
          <w:delText xml:space="preserve">. </w:delText>
        </w:r>
        <w:r w:rsidR="006325E1" w:rsidDel="00A158B0">
          <w:delText>A</w:delText>
        </w:r>
        <w:r w:rsidR="005F7B92" w:rsidDel="00A158B0">
          <w:delText xml:space="preserve">cclimation to </w:delText>
        </w:r>
        <w:r w:rsidR="002775C0" w:rsidDel="00A158B0">
          <w:delText xml:space="preserve">FR </w:delText>
        </w:r>
        <w:r w:rsidR="006325E1" w:rsidDel="00A158B0">
          <w:delText xml:space="preserve">has also been reported to result in </w:delText>
        </w:r>
        <w:r w:rsidR="00E53D94" w:rsidDel="00A158B0">
          <w:delText xml:space="preserve">a </w:delText>
        </w:r>
        <w:r w:rsidR="002775C0" w:rsidDel="00A158B0">
          <w:delText xml:space="preserve">higher </w:delText>
        </w:r>
        <w:r w:rsidR="005F7B92" w:rsidDel="00A158B0">
          <w:delText>PSII/PSI ratio, decreased Chl a/b ratio,</w:delText>
        </w:r>
        <w:r w:rsidR="002775C0" w:rsidDel="00A158B0">
          <w:delText xml:space="preserve"> and</w:delText>
        </w:r>
        <w:r w:rsidR="00E53D94" w:rsidDel="00A158B0">
          <w:delText xml:space="preserve"> a</w:delText>
        </w:r>
        <w:r w:rsidR="005F7B92" w:rsidDel="00A158B0">
          <w:delText xml:space="preserve"> higher</w:delText>
        </w:r>
        <w:r w:rsidR="002775C0" w:rsidDel="00A158B0">
          <w:delText xml:space="preserve"> </w:delText>
        </w:r>
        <w:r w:rsidR="006B463B" w:rsidDel="00A158B0">
          <w:delText>light harvest</w:delText>
        </w:r>
        <w:r w:rsidR="005F7B92" w:rsidDel="00A158B0">
          <w:delText>ing</w:delText>
        </w:r>
        <w:r w:rsidR="006B463B" w:rsidDel="00A158B0">
          <w:delText xml:space="preserve"> complex II (</w:delText>
        </w:r>
        <w:r w:rsidR="002775C0" w:rsidDel="00A158B0">
          <w:delText>LHCII</w:delText>
        </w:r>
        <w:r w:rsidR="006B463B" w:rsidDel="00A158B0">
          <w:delText>)</w:delText>
        </w:r>
        <w:r w:rsidR="005F7B92" w:rsidDel="00A158B0">
          <w:delText xml:space="preserve"> concentration</w:delText>
        </w:r>
        <w:r w:rsidR="002775C0" w:rsidDel="00A158B0">
          <w:delText xml:space="preserve"> per PSII core</w:delText>
        </w:r>
        <w:r w:rsidR="009D0304" w:rsidDel="00A158B0">
          <w:delText xml:space="preserve"> </w:delText>
        </w:r>
        <w:r w:rsidR="009D0304" w:rsidDel="00A158B0">
          <w:fldChar w:fldCharType="begin" w:fldLock="1"/>
        </w:r>
        <w:r w:rsidR="00A71655" w:rsidDel="00A158B0">
          <w:delInstrText>ADDIN CSL_CITATION {"citationItems":[{"id":"ITEM-1","itemData":{"DOI":"10.1105/tpc.112.097972","ISSN":"10404651","PMID":"22623496","abstract":"The mechanisms underlying the wavelength dependence of the quantum yield for CO2 fixation (α) and its acclimation to the growth-light spectrum are quantitatively addressed, combining in vivo physiological and in vitro molecular methods. Cucumber (Cucumis sativus) was grown under an artificial sunlight spectrum, shade light spectrum, and blue light, and the quantum yield for photosystem I (PSI) and photosystem II (PSII) electron transport and a were simultaneously measured in vivo at 20 different wavelengths. The wavelength dependence of the photosystem excitation balance was calculated from both these in vivo data and in vitro from the photosystem composition and spectroscopic properties. Measuring wavelengths overexciting PSI produced a higher α for leaves grown under the shade light spectrum (i.e., PSI light), whereas wavelengths overexciting PSII produced a higher α for the sun and blue leaves. The shade spectrum produced the lowest PSI:PSII ratio. The photosystem excitation balance calculated from both in vivo and in vitro data was substantially similar and was shown to determine a at those wavelengths where absorption by carotenoids and nonphotosynthetic pigments is insignificant (i.e., &gt;580 nm). We show quantitatively that leaves acclimate their photosystem composition to their growth light spectrum and how this changes the wavelength dependence of the photosystem excitation balance and quantum yield for CO2 fixation. This also proves that combining different wavelengths can enhance quantum yields substantially. © 2012 American Society of Plant Biologists. All rights reserved.","author":[{"dropping-particle":"","family":"Hogewoning","given":"Sander W.","non-dropping-particle":"","parse-names":false,"suffix":""},{"dropping-particle":"","family":"Wientjes","given":"Emilie","non-dropping-particle":"","parse-names":false,"suffix":""},{"dropping-particle":"","family":"Douwstra","given":"Peter","non-dropping-particle":"","parse-names":false,"suffix":""},{"dropping-particle":"","family":"Trouwborst","given":"Govert","non-dropping-particle":"","parse-names":false,"suffix":""},{"dropping-particle":"","family":"Ieperen","given":"Wim","non-dropping-particle":"van","parse-names":false,"suffix":""},{"dropping-particle":"","family":"Croce","given":"Roberta","non-dropping-particle":"","parse-names":false,"suffix":""},{"dropping-particle":"","family":"Harbinson","given":"Jeremy","non-dropping-particle":"","parse-names":false,"suffix":""}],"container-title":"Plant Cell","id":"ITEM-1","issue":"5","issued":{"date-parts":[["2012"]]},"page":"1921-1935","title":"Photosynthetic quantum yield dynamics: From photosystems to leaves","type":"article-journal","volume":"24"},"uris":["http://www.mendeley.com/documents/?uuid=dc55b1f0-5796-41d4-8dfa-53a4c9cbe326"]},{"id":"ITEM-2","itemData":{"DOI":"10.1139/cjb-77-10-1425","ISSN":"00084026","abstract":"We assessed the effects of red:far-red (R:FR) ratio on net CO2 assimilation, photosynthetic activity, and morphology of young white clover leaves developed under a simulated canopy light environment. Isolated cuttings of Trifolium repens L. were grown in controlled conditions under two irradiances in combination with two R:FR ratios. We used far-red light emitting diodes to reduce the R:FR ratio on leaves that were successively developing on the main stolon and were subject to strong competition for light within a sward. A leaf that developed under a low R:FR ratio had a lower chlorophyll content than the controls. However, this change had no consequences on the net CO2 assimilation rate and on the biomass allocated to shoots. The low R:FR ratio modified the leaf morphology by increasing the leaf area. A leaf that developed in lower irradiance had a lower net CO2 assimilation rate and a greater leaf area and petiole length than leaves that developed in higher irradiance. Therefore, irradiance was the main factor limiting the leaf CO2 assimilation under a canopy. Capture of light by clover leaves was improved by FR light only via modifications of leaf morphology, because there were no significant effects of FR light on photosynthesis.","author":[{"dropping-particle":"","family":"Heraut-Bron","given":"V.","non-dropping-particle":"","parse-names":false,"suffix":""},{"dropping-particle":"","family":"Robin","given":"C.","non-dropping-particle":"","parse-names":false,"suffix":""},{"dropping-particle":"","family":"Varlet-Grancher","given":"C.","non-dropping-particle":"","parse-names":false,"suffix":""},{"dropping-particle":"","family":"Afif","given":"D.","non-dropping-particle":"","parse-names":false,"suffix":""},{"dropping-particle":"","family":"Guckert","given":"A.","non-dropping-particle":"","parse-names":false,"suffix":""}],"container-title":"Canadian Journal of Botany","id":"ITEM-2","issue":"10","issued":{"date-parts":[["1999"]]},"page":"1425-1431","title":"Light quality (red:far-red ratio): Does it affect photosynthetic activity, net CO2 assimilation, and morphology of young white clover leaves?","type":"article-journal","volume":"77"},"uris":["http://www.mendeley.com/documents/?uuid=0e3e216b-9376-41a2-95b4-f8b26558bf2c"]}],"mendeley":{"formattedCitation":"(Heraut-Bron et al., 1999; Hogewoning et al., 2012)","plainTextFormattedCitation":"(Heraut-Bron et al., 1999; Hogewoning et al., 2012)","previouslyFormattedCitation":"(Heraut-Bron et al., 1999; Hogewoning et al., 2012)"},"properties":{"noteIndex":0},"schema":"https://github.com/citation-style-language/schema/raw/master/csl-citation.json"}</w:delInstrText>
        </w:r>
        <w:r w:rsidR="009D0304" w:rsidDel="00A158B0">
          <w:fldChar w:fldCharType="separate"/>
        </w:r>
        <w:r w:rsidR="00D72E42" w:rsidRPr="00AD7056" w:rsidDel="00A158B0">
          <w:rPr>
            <w:noProof/>
            <w:lang w:val="en-GB"/>
          </w:rPr>
          <w:delText>(Heraut-Bron et al., 1999; Hogewoning et al., 2012)</w:delText>
        </w:r>
        <w:r w:rsidR="009D0304" w:rsidDel="00A158B0">
          <w:fldChar w:fldCharType="end"/>
        </w:r>
        <w:r w:rsidR="002775C0" w:rsidRPr="00AD7056" w:rsidDel="00A158B0">
          <w:rPr>
            <w:lang w:val="en-GB"/>
          </w:rPr>
          <w:delText xml:space="preserve">. </w:delText>
        </w:r>
        <w:r w:rsidR="006325E1" w:rsidDel="00A158B0">
          <w:rPr>
            <w:lang w:val="en-GB"/>
          </w:rPr>
          <w:delText>A</w:delText>
        </w:r>
        <w:r w:rsidR="00C735FF" w:rsidDel="00A158B0">
          <w:rPr>
            <w:lang w:val="en-GB"/>
          </w:rPr>
          <w:delText xml:space="preserve"> question that remains</w:delText>
        </w:r>
        <w:r w:rsidR="00481310" w:rsidDel="00A158B0">
          <w:rPr>
            <w:lang w:val="en-GB"/>
          </w:rPr>
          <w:delText xml:space="preserve"> </w:delText>
        </w:r>
        <w:r w:rsidR="00C735FF" w:rsidDel="00A158B0">
          <w:rPr>
            <w:lang w:val="en-GB"/>
          </w:rPr>
          <w:delText xml:space="preserve">is whether acclimation to FR </w:delText>
        </w:r>
        <w:r w:rsidR="004253DB" w:rsidDel="00A158B0">
          <w:rPr>
            <w:lang w:val="en-GB"/>
          </w:rPr>
          <w:delText>may affect the strength of the Emerson Enhancement Effect, thus changing the efficiency by which FR powers photosynthesis in combination with PAR</w:delText>
        </w:r>
        <w:r w:rsidR="00C735FF" w:rsidDel="00A158B0">
          <w:rPr>
            <w:lang w:val="en-GB"/>
          </w:rPr>
          <w:delText>.</w:delText>
        </w:r>
        <w:r w:rsidR="00481310" w:rsidRPr="00481310" w:rsidDel="00A158B0">
          <w:rPr>
            <w:lang w:val="en-GB"/>
          </w:rPr>
          <w:delText xml:space="preserve"> </w:delText>
        </w:r>
        <w:r w:rsidR="00481310" w:rsidDel="00A158B0">
          <w:rPr>
            <w:lang w:val="en-GB"/>
          </w:rPr>
          <w:delText>Considering the recent massive interest in FR effects on photosynthe</w:delText>
        </w:r>
        <w:r w:rsidR="007D653E" w:rsidDel="00A158B0">
          <w:rPr>
            <w:lang w:val="en-GB"/>
          </w:rPr>
          <w:delText>tic</w:delText>
        </w:r>
        <w:r w:rsidR="00481310" w:rsidDel="00A158B0">
          <w:rPr>
            <w:lang w:val="en-GB"/>
          </w:rPr>
          <w:delText xml:space="preserve"> efficiency</w:delText>
        </w:r>
        <w:r w:rsidR="004253DB" w:rsidDel="00A158B0">
          <w:rPr>
            <w:lang w:val="en-GB"/>
          </w:rPr>
          <w:delText>,</w:delText>
        </w:r>
        <w:r w:rsidR="00481310" w:rsidDel="00A158B0">
          <w:rPr>
            <w:lang w:val="en-GB"/>
          </w:rPr>
          <w:delText xml:space="preserve"> this question is gaining importance</w:delText>
        </w:r>
        <w:r w:rsidR="004253DB" w:rsidDel="00A158B0">
          <w:rPr>
            <w:lang w:val="en-GB"/>
          </w:rPr>
          <w:delText>.</w:delText>
        </w:r>
      </w:del>
    </w:p>
    <w:p w14:paraId="44F3D121" w14:textId="06212B63" w:rsidR="00F02609" w:rsidDel="00A158B0" w:rsidRDefault="00FA452B">
      <w:pPr>
        <w:rPr>
          <w:del w:id="33" w:author="Rishab Gupta" w:date="2025-09-11T04:01:00Z"/>
        </w:rPr>
      </w:pPr>
      <w:del w:id="34" w:author="Rishab Gupta" w:date="2025-09-11T04:01:00Z">
        <w:r w:rsidDel="00A158B0">
          <w:delText>We aimed</w:delText>
        </w:r>
        <w:r w:rsidR="00451553" w:rsidDel="00A158B0">
          <w:delText xml:space="preserve"> </w:delText>
        </w:r>
        <w:r w:rsidR="005750EF" w:rsidDel="00A158B0">
          <w:delText xml:space="preserve">to </w:delText>
        </w:r>
        <w:r w:rsidR="00BD4C95" w:rsidDel="00A158B0">
          <w:delText xml:space="preserve">investigate if </w:delText>
        </w:r>
        <w:r w:rsidR="00894EBA" w:rsidDel="00A158B0">
          <w:delText xml:space="preserve">adding </w:delText>
        </w:r>
        <w:r w:rsidR="00BD4C95" w:rsidDel="00A158B0">
          <w:delText>far-red to PAR light is equally efficient in promoting photosynthesis as adding PAR light</w:delText>
        </w:r>
        <w:r w:rsidR="005E4F6A" w:rsidDel="00A158B0">
          <w:delText>,</w:delText>
        </w:r>
        <w:r w:rsidR="0063402E" w:rsidDel="00A158B0">
          <w:delText xml:space="preserve"> and whether FR should be included in the definition of PAR</w:delText>
        </w:r>
        <w:r w:rsidR="00BD4C95" w:rsidDel="00A158B0">
          <w:delText>. Besides quantifying the instantaneous effects of far-red on photosynthesis</w:delText>
        </w:r>
        <w:r w:rsidR="005E4F6A" w:rsidDel="00A158B0">
          <w:delText>,</w:delText>
        </w:r>
        <w:r w:rsidR="00BD4C95" w:rsidDel="00A158B0">
          <w:delText xml:space="preserve"> we aim</w:delText>
        </w:r>
        <w:r w:rsidR="004253DB" w:rsidDel="00A158B0">
          <w:delText>ed</w:delText>
        </w:r>
        <w:r w:rsidR="00BD4C95" w:rsidDel="00A158B0">
          <w:delText xml:space="preserve"> to study if plants acclimate to far-red </w:delText>
        </w:r>
        <w:r w:rsidR="00601350" w:rsidDel="00A158B0">
          <w:delText xml:space="preserve">and whether this </w:delText>
        </w:r>
        <w:r w:rsidR="00BD4C95" w:rsidDel="00A158B0">
          <w:delText>result</w:delText>
        </w:r>
        <w:r w:rsidR="00601350" w:rsidDel="00A158B0">
          <w:delText>s</w:delText>
        </w:r>
        <w:r w:rsidR="00BD4C95" w:rsidDel="00A158B0">
          <w:delText xml:space="preserve"> in a different photosynthetic response to far-red. </w:delText>
        </w:r>
        <w:r w:rsidR="007D5B58" w:rsidDel="00A158B0">
          <w:delText>Finally,</w:delText>
        </w:r>
        <w:r w:rsidR="00BD4C95" w:rsidDel="00A158B0">
          <w:delText xml:space="preserve"> we aim</w:delText>
        </w:r>
        <w:r w:rsidR="004253DB" w:rsidDel="00A158B0">
          <w:delText>ed</w:delText>
        </w:r>
        <w:r w:rsidR="00BD4C95" w:rsidDel="00A158B0">
          <w:delText xml:space="preserve"> to </w:delText>
        </w:r>
        <w:r w:rsidR="00601350" w:rsidDel="00A158B0">
          <w:delText xml:space="preserve">quantify </w:delText>
        </w:r>
        <w:r w:rsidR="004253DB" w:rsidDel="00A158B0">
          <w:delText>whether</w:delText>
        </w:r>
        <w:r w:rsidR="00BD4C95" w:rsidDel="00A158B0">
          <w:delText xml:space="preserve"> </w:delText>
        </w:r>
        <w:r w:rsidR="004253DB" w:rsidDel="00A158B0">
          <w:delText>whole-plants</w:delText>
        </w:r>
        <w:r w:rsidR="00BD4C95" w:rsidDel="00A158B0">
          <w:delText xml:space="preserve"> </w:delText>
        </w:r>
        <w:r w:rsidR="003D7040" w:rsidDel="00A158B0">
          <w:delText xml:space="preserve">light </w:delText>
        </w:r>
        <w:r w:rsidR="00BD4C95" w:rsidDel="00A158B0">
          <w:delText xml:space="preserve">use efficiency is higher </w:delText>
        </w:r>
        <w:r w:rsidR="004253DB" w:rsidDel="00A158B0">
          <w:delText>in</w:delText>
        </w:r>
        <w:r w:rsidR="00BD4C95" w:rsidDel="00A158B0">
          <w:delText xml:space="preserve"> plants grown under a mixture of PAR and FR</w:delText>
        </w:r>
        <w:r w:rsidR="004253DB" w:rsidDel="00A158B0">
          <w:delText>,</w:delText>
        </w:r>
        <w:r w:rsidR="00BD4C95" w:rsidDel="00A158B0">
          <w:delText xml:space="preserve"> </w:delText>
        </w:r>
        <w:r w:rsidR="00610C28" w:rsidDel="00A158B0">
          <w:delText>compared to growing</w:delText>
        </w:r>
        <w:r w:rsidR="004253DB" w:rsidDel="00A158B0">
          <w:delText xml:space="preserve"> under</w:delText>
        </w:r>
        <w:r w:rsidR="00BD4C95" w:rsidDel="00A158B0">
          <w:delText xml:space="preserve"> PAR</w:delText>
        </w:r>
        <w:r w:rsidR="00610C28" w:rsidDel="00A158B0">
          <w:delText xml:space="preserve"> only</w:delText>
        </w:r>
        <w:r w:rsidR="00BD4C95" w:rsidDel="00A158B0">
          <w:delText>.</w:delText>
        </w:r>
        <w:r w:rsidR="006D3A06" w:rsidDel="00A158B0">
          <w:delText xml:space="preserve"> </w:delText>
        </w:r>
        <w:r w:rsidR="00894EBA" w:rsidDel="00A158B0">
          <w:delText xml:space="preserve">Lettuce plants were grown in a </w:delText>
        </w:r>
        <w:r w:rsidR="00BA58CD" w:rsidDel="00A158B0">
          <w:delText xml:space="preserve">climate chamber </w:delText>
        </w:r>
        <w:r w:rsidR="00E77D49" w:rsidDel="00A158B0">
          <w:delText xml:space="preserve">at </w:delText>
        </w:r>
        <w:r w:rsidR="00BA58CD" w:rsidDel="00A158B0">
          <w:delText>two levels of PPFD</w:delText>
        </w:r>
        <w:r w:rsidR="00894EBA" w:rsidDel="00A158B0">
          <w:delText xml:space="preserve"> (200 and 400 </w:delText>
        </w:r>
        <w:r w:rsidR="00894EBA" w:rsidRPr="00B761EC" w:rsidDel="00A158B0">
          <w:rPr>
            <w:rFonts w:ascii="Symbol" w:hAnsi="Symbol"/>
          </w:rPr>
          <w:delText></w:delText>
        </w:r>
        <w:r w:rsidR="00894EBA" w:rsidDel="00A158B0">
          <w:delText>mol m</w:delText>
        </w:r>
        <w:r w:rsidR="00894EBA" w:rsidRPr="00B761EC" w:rsidDel="00A158B0">
          <w:rPr>
            <w:vertAlign w:val="superscript"/>
          </w:rPr>
          <w:delText>-2</w:delText>
        </w:r>
        <w:r w:rsidR="00894EBA" w:rsidDel="00A158B0">
          <w:delText xml:space="preserve"> s</w:delText>
        </w:r>
        <w:r w:rsidR="00894EBA" w:rsidRPr="00B761EC" w:rsidDel="00A158B0">
          <w:rPr>
            <w:vertAlign w:val="superscript"/>
          </w:rPr>
          <w:delText>-1</w:delText>
        </w:r>
        <w:r w:rsidR="00894EBA" w:rsidDel="00A158B0">
          <w:delText>)</w:delText>
        </w:r>
        <w:r w:rsidR="00BD4C95" w:rsidDel="00A158B0">
          <w:delText xml:space="preserve">, </w:delText>
        </w:r>
        <w:r w:rsidR="00BD4C95" w:rsidRPr="00E77D49" w:rsidDel="00A158B0">
          <w:delText xml:space="preserve">and </w:delText>
        </w:r>
        <w:r w:rsidR="00894EBA" w:rsidRPr="00E77D49" w:rsidDel="00A158B0">
          <w:delText xml:space="preserve">at each </w:delText>
        </w:r>
        <w:r w:rsidR="00601350" w:rsidRPr="00E77D49" w:rsidDel="00A158B0">
          <w:delText xml:space="preserve">PPFD level </w:delText>
        </w:r>
        <w:r w:rsidR="00E14E38" w:rsidDel="00A158B0">
          <w:delText xml:space="preserve">there were also treatments where </w:delText>
        </w:r>
        <w:r w:rsidR="00E77D49" w:rsidRPr="00B761EC" w:rsidDel="00A158B0">
          <w:delText>25</w:delText>
        </w:r>
        <w:r w:rsidR="008F3AB9" w:rsidDel="00A158B0">
          <w:delText xml:space="preserve"> </w:delText>
        </w:r>
        <w:r w:rsidR="00E77D49" w:rsidRPr="00B761EC" w:rsidDel="00A158B0">
          <w:delText xml:space="preserve">% of </w:delText>
        </w:r>
        <w:r w:rsidR="003E3957" w:rsidRPr="00E77D49" w:rsidDel="00A158B0">
          <w:delText xml:space="preserve">PAR </w:delText>
        </w:r>
        <w:r w:rsidR="00BD4C95" w:rsidRPr="00E77D49" w:rsidDel="00A158B0">
          <w:delText xml:space="preserve">or </w:delText>
        </w:r>
        <w:r w:rsidR="00BA58CD" w:rsidRPr="00E77D49" w:rsidDel="00A158B0">
          <w:delText>F</w:delText>
        </w:r>
        <w:r w:rsidR="00147183" w:rsidRPr="00E77D49" w:rsidDel="00A158B0">
          <w:delText>R</w:delText>
        </w:r>
        <w:r w:rsidR="00E77D49" w:rsidRPr="00E77D49" w:rsidDel="00A158B0">
          <w:delText xml:space="preserve"> was added</w:delText>
        </w:r>
        <w:r w:rsidR="00147183" w:rsidDel="00A158B0">
          <w:delText>.</w:delText>
        </w:r>
        <w:r w:rsidR="00BD4C95" w:rsidDel="00A158B0">
          <w:delText xml:space="preserve"> </w:delText>
        </w:r>
        <w:r w:rsidR="0073473F" w:rsidDel="00A158B0">
          <w:delText>In all treatments</w:delText>
        </w:r>
        <w:r w:rsidR="004253DB" w:rsidDel="00A158B0">
          <w:delText>,</w:delText>
        </w:r>
        <w:r w:rsidR="0073473F" w:rsidDel="00A158B0">
          <w:delText xml:space="preserve"> </w:delText>
        </w:r>
        <w:r w:rsidR="004253DB" w:rsidDel="00A158B0">
          <w:delText xml:space="preserve">the </w:delText>
        </w:r>
        <w:r w:rsidR="0073473F" w:rsidDel="00A158B0">
          <w:delText>r</w:delText>
        </w:r>
        <w:r w:rsidR="00BD4C95" w:rsidDel="00A158B0">
          <w:delText>esponse</w:delText>
        </w:r>
        <w:r w:rsidR="004253DB" w:rsidDel="00A158B0">
          <w:delText>s</w:delText>
        </w:r>
        <w:r w:rsidR="00BD4C95" w:rsidDel="00A158B0">
          <w:delText xml:space="preserve"> of leaf photosynthesis to additional far-red and PAR were determined. </w:delText>
        </w:r>
        <w:r w:rsidR="004253DB" w:rsidDel="00A158B0">
          <w:delText>Whole-plant</w:delText>
        </w:r>
        <w:r w:rsidR="00601350" w:rsidDel="00A158B0">
          <w:delText xml:space="preserve"> light use efficienc</w:delText>
        </w:r>
        <w:r w:rsidR="00894EBA" w:rsidDel="00A158B0">
          <w:delText>ies</w:delText>
        </w:r>
        <w:r w:rsidR="00601350" w:rsidDel="00A158B0">
          <w:delText xml:space="preserve"> </w:delText>
        </w:r>
        <w:r w:rsidR="004253DB" w:rsidDel="00A158B0">
          <w:delText>were</w:delText>
        </w:r>
        <w:r w:rsidR="00894EBA" w:rsidDel="00A158B0">
          <w:delText xml:space="preserve"> </w:delText>
        </w:r>
        <w:r w:rsidR="00601350" w:rsidDel="00A158B0">
          <w:delText>determined</w:delText>
        </w:r>
        <w:r w:rsidR="00002D5A" w:rsidDel="00A158B0">
          <w:delText xml:space="preserve"> based on a growth </w:delText>
        </w:r>
        <w:r w:rsidR="004A459C" w:rsidDel="00A158B0">
          <w:delText>analysis.</w:delText>
        </w:r>
      </w:del>
    </w:p>
    <w:p w14:paraId="53C946C5" w14:textId="418A1961" w:rsidR="00F02609" w:rsidDel="00A158B0" w:rsidRDefault="00F02609">
      <w:pPr>
        <w:rPr>
          <w:del w:id="35" w:author="Rishab Gupta" w:date="2025-09-11T04:01:00Z"/>
        </w:rPr>
      </w:pPr>
    </w:p>
    <w:p w14:paraId="645E6C9C" w14:textId="69FC82B7" w:rsidR="00296466" w:rsidDel="00A158B0" w:rsidRDefault="00296466">
      <w:pPr>
        <w:rPr>
          <w:del w:id="36" w:author="Rishab Gupta" w:date="2025-09-11T04:01:00Z"/>
          <w:b/>
          <w:bCs/>
        </w:rPr>
      </w:pPr>
    </w:p>
    <w:p w14:paraId="5D40DEF6" w14:textId="62BBB0C8" w:rsidR="00EC4B9A" w:rsidRPr="00144DCC" w:rsidDel="00A158B0" w:rsidRDefault="00695F85">
      <w:pPr>
        <w:rPr>
          <w:del w:id="37" w:author="Rishab Gupta" w:date="2025-09-11T04:01:00Z"/>
          <w:b/>
          <w:bCs/>
        </w:rPr>
      </w:pPr>
      <w:del w:id="38" w:author="Rishab Gupta" w:date="2025-09-11T04:01:00Z">
        <w:r w:rsidRPr="00144DCC" w:rsidDel="00A158B0">
          <w:rPr>
            <w:b/>
            <w:bCs/>
          </w:rPr>
          <w:delText xml:space="preserve">2. </w:delText>
        </w:r>
        <w:r w:rsidR="00EC4B9A" w:rsidRPr="00144DCC" w:rsidDel="00A158B0">
          <w:rPr>
            <w:b/>
            <w:bCs/>
          </w:rPr>
          <w:delText>Materials and Methods</w:delText>
        </w:r>
      </w:del>
    </w:p>
    <w:p w14:paraId="308ACC93" w14:textId="55661E20" w:rsidR="00695F85" w:rsidRPr="00144DCC" w:rsidDel="00A158B0" w:rsidRDefault="00695F85">
      <w:pPr>
        <w:rPr>
          <w:del w:id="39" w:author="Rishab Gupta" w:date="2025-09-11T04:01:00Z"/>
          <w:b/>
          <w:bCs/>
        </w:rPr>
      </w:pPr>
      <w:del w:id="40" w:author="Rishab Gupta" w:date="2025-09-11T04:01:00Z">
        <w:r w:rsidRPr="00144DCC" w:rsidDel="00A158B0">
          <w:rPr>
            <w:b/>
            <w:bCs/>
          </w:rPr>
          <w:delText>2.1 Growth condition</w:delText>
        </w:r>
        <w:r w:rsidR="0091370B" w:rsidDel="00A158B0">
          <w:rPr>
            <w:b/>
            <w:bCs/>
          </w:rPr>
          <w:delText>s</w:delText>
        </w:r>
        <w:r w:rsidRPr="00144DCC" w:rsidDel="00A158B0">
          <w:rPr>
            <w:b/>
            <w:bCs/>
          </w:rPr>
          <w:delText xml:space="preserve"> and plant material</w:delText>
        </w:r>
      </w:del>
    </w:p>
    <w:p w14:paraId="1389BBF4" w14:textId="68CE8A99" w:rsidR="007310AE" w:rsidDel="00A158B0" w:rsidRDefault="00F90AE5" w:rsidP="009E65DD">
      <w:pPr>
        <w:rPr>
          <w:del w:id="41" w:author="Rishab Gupta" w:date="2025-09-11T04:01:00Z"/>
        </w:rPr>
      </w:pPr>
      <w:del w:id="42" w:author="Rishab Gupta" w:date="2025-09-11T04:01:00Z">
        <w:r w:rsidDel="00A158B0">
          <w:delText>L</w:delText>
        </w:r>
        <w:r w:rsidR="00125C89" w:rsidRPr="00125C89" w:rsidDel="00A158B0">
          <w:delText>ettuce (</w:delText>
        </w:r>
        <w:r w:rsidR="00125C89" w:rsidRPr="00125C89" w:rsidDel="00A158B0">
          <w:rPr>
            <w:i/>
            <w:iCs/>
          </w:rPr>
          <w:delText>Lactuca sativa</w:delText>
        </w:r>
        <w:r w:rsidR="00125C89" w:rsidRPr="00125C89" w:rsidDel="00A158B0">
          <w:delText xml:space="preserve"> cv. Expertise</w:delText>
        </w:r>
        <w:r w:rsidR="00525D68" w:rsidDel="00A158B0">
          <w:delText xml:space="preserve">, Rijk Zwaan, </w:delText>
        </w:r>
        <w:r w:rsidR="00534D60" w:rsidDel="00A158B0">
          <w:delText>De Lier</w:delText>
        </w:r>
        <w:r w:rsidR="00525D68" w:rsidDel="00A158B0">
          <w:delText>, the Netherlands</w:delText>
        </w:r>
        <w:r w:rsidR="00125C89" w:rsidRPr="00125C89" w:rsidDel="00A158B0">
          <w:delText xml:space="preserve">) </w:delText>
        </w:r>
        <w:r w:rsidDel="00A158B0">
          <w:delText xml:space="preserve">was grown </w:delText>
        </w:r>
        <w:r w:rsidR="00125C89" w:rsidRPr="00125C89" w:rsidDel="00A158B0">
          <w:delText>in</w:delText>
        </w:r>
        <w:r w:rsidR="007A3011" w:rsidDel="00A158B0">
          <w:delText xml:space="preserve"> a</w:delText>
        </w:r>
        <w:r w:rsidR="00125C89" w:rsidRPr="00125C89" w:rsidDel="00A158B0">
          <w:delText xml:space="preserve"> climate chamber</w:delText>
        </w:r>
        <w:r w:rsidR="00CC4CB3" w:rsidDel="00A158B0">
          <w:delText xml:space="preserve"> in</w:delText>
        </w:r>
        <w:r w:rsidR="00125C89" w:rsidRPr="00125C89" w:rsidDel="00A158B0">
          <w:delText xml:space="preserve"> </w:delText>
        </w:r>
        <w:r w:rsidR="00E234D4" w:rsidDel="00A158B0">
          <w:delText>three</w:delText>
        </w:r>
        <w:r w:rsidR="00CC4CB3" w:rsidDel="00A158B0">
          <w:delText xml:space="preserve"> subsequent</w:delText>
        </w:r>
        <w:r w:rsidR="00E234D4" w:rsidDel="00A158B0">
          <w:delText xml:space="preserve"> growing cycles. </w:delText>
        </w:r>
        <w:r w:rsidR="00610C28" w:rsidDel="00A158B0">
          <w:delText>The chamber was</w:delText>
        </w:r>
        <w:r w:rsidR="009E65DD" w:rsidDel="00A158B0">
          <w:delText xml:space="preserve"> divided</w:delText>
        </w:r>
        <w:r w:rsidR="00610C28" w:rsidDel="00A158B0">
          <w:delText xml:space="preserve"> in six compartments</w:delText>
        </w:r>
        <w:r w:rsidR="009E65DD" w:rsidDel="00A158B0">
          <w:delText xml:space="preserve"> by white plastic screens</w:delText>
        </w:r>
        <w:r w:rsidR="00CC4CB3" w:rsidDel="00A158B0">
          <w:delText xml:space="preserve"> to create</w:delText>
        </w:r>
        <w:r w:rsidR="00E234D4" w:rsidDel="00A158B0">
          <w:delText xml:space="preserve"> six treatments</w:delText>
        </w:r>
        <w:r w:rsidR="009E65DD" w:rsidDel="00A158B0">
          <w:delText xml:space="preserve">. </w:delText>
        </w:r>
        <w:r w:rsidR="00147183" w:rsidDel="00A158B0">
          <w:delText>Seeds were</w:delText>
        </w:r>
        <w:r w:rsidR="007A679F" w:rsidDel="00A158B0">
          <w:delText xml:space="preserve"> sow</w:delText>
        </w:r>
        <w:r w:rsidR="00610C28" w:rsidDel="00A158B0">
          <w:delText>n</w:delText>
        </w:r>
        <w:r w:rsidR="007A679F" w:rsidDel="00A158B0">
          <w:delText xml:space="preserve"> in watered stonewool </w:delText>
        </w:r>
        <w:r w:rsidR="001D3893" w:rsidDel="00A158B0">
          <w:delText xml:space="preserve">plugs </w:delText>
        </w:r>
        <w:r w:rsidR="003B6AEE" w:rsidDel="00A158B0">
          <w:delText xml:space="preserve">in </w:delText>
        </w:r>
        <w:r w:rsidR="001D3893" w:rsidDel="00A158B0">
          <w:delText>240-cell trays</w:delText>
        </w:r>
        <w:r w:rsidR="007A679F" w:rsidDel="00A158B0">
          <w:delText xml:space="preserve"> (</w:delText>
        </w:r>
        <w:r w:rsidR="001D3893" w:rsidDel="00A158B0">
          <w:delText>Grodan, Roermond,</w:delText>
        </w:r>
        <w:r w:rsidR="007156AF" w:rsidDel="00A158B0">
          <w:delText xml:space="preserve"> the</w:delText>
        </w:r>
        <w:r w:rsidR="001D3893" w:rsidDel="00A158B0">
          <w:delText xml:space="preserve"> Netherlands)</w:delText>
        </w:r>
        <w:r w:rsidR="003B6AEE" w:rsidDel="00A158B0">
          <w:delText xml:space="preserve">. </w:delText>
        </w:r>
        <w:r w:rsidR="00FA452B" w:rsidDel="00A158B0">
          <w:delText>During t</w:delText>
        </w:r>
        <w:r w:rsidR="003B6AEE" w:rsidDel="00A158B0">
          <w:delText>he first two days</w:delText>
        </w:r>
        <w:r w:rsidR="00FA452B" w:rsidDel="00A158B0">
          <w:delText>, plugs</w:delText>
        </w:r>
        <w:r w:rsidR="003B6AEE" w:rsidDel="00A158B0">
          <w:delText xml:space="preserve"> were placed </w:delText>
        </w:r>
        <w:r w:rsidR="004345B3" w:rsidDel="00A158B0">
          <w:delText xml:space="preserve">in </w:delText>
        </w:r>
        <w:r w:rsidR="00A91421" w:rsidDel="00A158B0">
          <w:delText xml:space="preserve">darkness at </w:delText>
        </w:r>
        <w:r w:rsidR="00147183" w:rsidDel="00A158B0">
          <w:delText>4</w:delText>
        </w:r>
        <w:r w:rsidR="007156AF" w:rsidDel="00A158B0">
          <w:delText xml:space="preserve"> </w:delText>
        </w:r>
        <w:r w:rsidR="00147183" w:rsidDel="00A158B0">
          <w:rPr>
            <w:rFonts w:cstheme="minorHAnsi"/>
          </w:rPr>
          <w:delText>°</w:delText>
        </w:r>
        <w:r w:rsidR="00147183" w:rsidRPr="00144DCC" w:rsidDel="00A158B0">
          <w:delText>C</w:delText>
        </w:r>
        <w:r w:rsidR="00147183" w:rsidDel="00A158B0">
          <w:delText xml:space="preserve">, and </w:delText>
        </w:r>
        <w:r w:rsidR="003B6AEE" w:rsidDel="00A158B0">
          <w:delText xml:space="preserve">thereafter they were placed </w:delText>
        </w:r>
        <w:r w:rsidR="00147183" w:rsidDel="00A158B0">
          <w:delText>for</w:delText>
        </w:r>
        <w:r w:rsidR="009E65DD" w:rsidDel="00A158B0">
          <w:delText xml:space="preserve"> </w:delText>
        </w:r>
        <w:r w:rsidR="00147183" w:rsidDel="00A158B0">
          <w:delText xml:space="preserve">seven days </w:delText>
        </w:r>
        <w:r w:rsidR="00C20A32" w:rsidDel="00A158B0">
          <w:delText xml:space="preserve">at </w:delText>
        </w:r>
        <w:r w:rsidR="003B6AEE" w:rsidDel="00A158B0">
          <w:delText>22</w:delText>
        </w:r>
        <w:r w:rsidR="007156AF" w:rsidDel="00A158B0">
          <w:delText xml:space="preserve"> </w:delText>
        </w:r>
        <w:r w:rsidR="003B6AEE" w:rsidDel="00A158B0">
          <w:rPr>
            <w:rFonts w:cstheme="minorHAnsi"/>
          </w:rPr>
          <w:delText>°</w:delText>
        </w:r>
        <w:r w:rsidR="003B6AEE" w:rsidRPr="00144DCC" w:rsidDel="00A158B0">
          <w:delText>C</w:delText>
        </w:r>
        <w:r w:rsidR="003B6AEE" w:rsidDel="00A158B0">
          <w:delText xml:space="preserve"> and </w:delText>
        </w:r>
        <w:r w:rsidR="00147183" w:rsidDel="00A158B0">
          <w:delText>a photoperiod of</w:delText>
        </w:r>
        <w:r w:rsidR="009E65DD" w:rsidDel="00A158B0">
          <w:delText xml:space="preserve"> 18</w:delText>
        </w:r>
        <w:r w:rsidR="00147183" w:rsidDel="00A158B0">
          <w:delText xml:space="preserve"> </w:delText>
        </w:r>
        <w:r w:rsidR="009E65DD" w:rsidDel="00A158B0">
          <w:delText xml:space="preserve">h with a </w:delText>
        </w:r>
        <w:r w:rsidR="00A55706" w:rsidDel="00A158B0">
          <w:delText xml:space="preserve">PPFD </w:delText>
        </w:r>
        <w:r w:rsidR="009E65DD" w:rsidDel="00A158B0">
          <w:delText xml:space="preserve">of </w:delText>
        </w:r>
        <w:r w:rsidR="009C4DDB" w:rsidRPr="00144DCC" w:rsidDel="00A158B0">
          <w:delText>142 ±</w:delText>
        </w:r>
        <w:r w:rsidR="009C4DDB" w:rsidDel="00A158B0">
          <w:delText xml:space="preserve"> </w:delText>
        </w:r>
        <w:r w:rsidR="009C4DDB" w:rsidRPr="00144DCC" w:rsidDel="00A158B0">
          <w:delText>1.3 µmol m</w:delText>
        </w:r>
        <w:r w:rsidR="009C4DDB" w:rsidRPr="009C4DDB" w:rsidDel="00A158B0">
          <w:rPr>
            <w:vertAlign w:val="superscript"/>
          </w:rPr>
          <w:delText>-2</w:delText>
        </w:r>
        <w:r w:rsidR="009C4DDB" w:rsidDel="00A158B0">
          <w:delText xml:space="preserve"> </w:delText>
        </w:r>
        <w:r w:rsidR="009C4DDB" w:rsidRPr="00144DCC" w:rsidDel="00A158B0">
          <w:delText>s</w:delText>
        </w:r>
        <w:r w:rsidR="009C4DDB" w:rsidRPr="009C4DDB" w:rsidDel="00A158B0">
          <w:rPr>
            <w:vertAlign w:val="superscript"/>
          </w:rPr>
          <w:delText>-1</w:delText>
        </w:r>
        <w:r w:rsidR="009E65DD" w:rsidDel="00A158B0">
          <w:delText xml:space="preserve"> provided by</w:delText>
        </w:r>
        <w:r w:rsidR="009E65DD" w:rsidRPr="00D80412" w:rsidDel="00A158B0">
          <w:delText xml:space="preserve"> red (R) and blue (B) LEDs (8</w:delText>
        </w:r>
        <w:r w:rsidR="009E65DD" w:rsidDel="00A158B0">
          <w:delText>8</w:delText>
        </w:r>
        <w:r w:rsidR="008F3AB9" w:rsidDel="00A158B0">
          <w:delText xml:space="preserve"> </w:delText>
        </w:r>
        <w:r w:rsidR="009E65DD" w:rsidRPr="00D80412" w:rsidDel="00A158B0">
          <w:delText>%</w:delText>
        </w:r>
        <w:r w:rsidR="009E65DD" w:rsidDel="00A158B0">
          <w:delText xml:space="preserve"> </w:delText>
        </w:r>
        <w:r w:rsidR="009E65DD" w:rsidRPr="00D80412" w:rsidDel="00A158B0">
          <w:delText>R and 1</w:delText>
        </w:r>
        <w:r w:rsidR="009E65DD" w:rsidDel="00A158B0">
          <w:delText>2</w:delText>
        </w:r>
        <w:r w:rsidR="008F3AB9" w:rsidDel="00A158B0">
          <w:delText xml:space="preserve"> </w:delText>
        </w:r>
        <w:r w:rsidR="009E65DD" w:rsidRPr="00D80412" w:rsidDel="00A158B0">
          <w:delText>%</w:delText>
        </w:r>
        <w:r w:rsidR="009E65DD" w:rsidDel="00A158B0">
          <w:delText xml:space="preserve"> </w:delText>
        </w:r>
        <w:r w:rsidR="009E65DD" w:rsidRPr="00D80412" w:rsidDel="00A158B0">
          <w:delText>B</w:delText>
        </w:r>
        <w:r w:rsidR="007156AF" w:rsidDel="00A158B0">
          <w:delText xml:space="preserve">; </w:delText>
        </w:r>
        <w:r w:rsidR="009E65DD" w:rsidRPr="00F154C4" w:rsidDel="00A158B0">
          <w:delText>GreenPower LED production module</w:delText>
        </w:r>
        <w:r w:rsidR="00525EAB" w:rsidDel="00A158B0">
          <w:delText xml:space="preserve"> </w:delText>
        </w:r>
        <w:r w:rsidR="00525EAB" w:rsidRPr="00525EAB" w:rsidDel="00A158B0">
          <w:delText>DR/B 150 MB</w:delText>
        </w:r>
        <w:r w:rsidR="009E65DD" w:rsidRPr="00F154C4" w:rsidDel="00A158B0">
          <w:delText>, Philips,</w:delText>
        </w:r>
        <w:r w:rsidR="0091370B" w:rsidDel="00A158B0">
          <w:delText xml:space="preserve"> Eindhoven,</w:delText>
        </w:r>
        <w:r w:rsidR="009E65DD" w:rsidRPr="00F154C4" w:rsidDel="00A158B0">
          <w:delText xml:space="preserve"> the Netherlands</w:delText>
        </w:r>
        <w:r w:rsidR="009E65DD" w:rsidRPr="00D80412" w:rsidDel="00A158B0">
          <w:delText>)</w:delText>
        </w:r>
        <w:r w:rsidR="009E65DD" w:rsidDel="00A158B0">
          <w:delText xml:space="preserve">. </w:delText>
        </w:r>
        <w:r w:rsidR="00816C0D" w:rsidDel="00A158B0">
          <w:delText>Then,</w:delText>
        </w:r>
        <w:r w:rsidR="009E65DD" w:rsidDel="00A158B0">
          <w:delText xml:space="preserve"> s</w:delText>
        </w:r>
        <w:r w:rsidR="009E65DD" w:rsidRPr="00D80412" w:rsidDel="00A158B0">
          <w:delText xml:space="preserve">eedlings </w:delText>
        </w:r>
        <w:r w:rsidR="009E65DD" w:rsidDel="00A158B0">
          <w:delText xml:space="preserve">with </w:delText>
        </w:r>
        <w:r w:rsidR="009C6487" w:rsidDel="00A158B0">
          <w:delText>two</w:delText>
        </w:r>
        <w:r w:rsidR="009E65DD" w:rsidDel="00A158B0">
          <w:delText xml:space="preserve"> cotyledons </w:delText>
        </w:r>
        <w:r w:rsidR="009E65DD" w:rsidRPr="00D80412" w:rsidDel="00A158B0">
          <w:delText xml:space="preserve">were transplanted to </w:delText>
        </w:r>
        <w:r w:rsidR="009E65DD" w:rsidDel="00A158B0">
          <w:delText>stonewool blocks</w:delText>
        </w:r>
        <w:r w:rsidR="009E65DD" w:rsidRPr="00D80412" w:rsidDel="00A158B0">
          <w:delText xml:space="preserve"> (</w:delText>
        </w:r>
        <w:r w:rsidR="009E65DD" w:rsidRPr="009E5A75" w:rsidDel="00A158B0">
          <w:delText>7 x 7 x 7 cm</w:delText>
        </w:r>
        <w:r w:rsidR="007912F2" w:rsidDel="00A158B0">
          <w:delText>;</w:delText>
        </w:r>
        <w:r w:rsidR="009E65DD" w:rsidRPr="00D80412" w:rsidDel="00A158B0">
          <w:delText xml:space="preserve"> </w:delText>
        </w:r>
        <w:r w:rsidR="009E65DD" w:rsidDel="00A158B0">
          <w:delText>Grodan</w:delText>
        </w:r>
        <w:r w:rsidR="009E65DD" w:rsidRPr="00D80412" w:rsidDel="00A158B0">
          <w:delText>)</w:delText>
        </w:r>
        <w:r w:rsidR="00FA452B" w:rsidDel="00A158B0">
          <w:delText>,</w:delText>
        </w:r>
        <w:r w:rsidR="009E65DD" w:rsidRPr="00D80412" w:rsidDel="00A158B0">
          <w:delText xml:space="preserve"> and </w:delText>
        </w:r>
        <w:r w:rsidR="009E65DD" w:rsidDel="00A158B0">
          <w:delText xml:space="preserve">grown </w:delText>
        </w:r>
        <w:r w:rsidR="009E65DD" w:rsidRPr="00D80412" w:rsidDel="00A158B0">
          <w:delText xml:space="preserve">for </w:delText>
        </w:r>
        <w:r w:rsidR="009E65DD" w:rsidDel="00A158B0">
          <w:delText>28</w:delText>
        </w:r>
        <w:r w:rsidR="009E65DD" w:rsidRPr="00D80412" w:rsidDel="00A158B0">
          <w:delText xml:space="preserve"> days</w:delText>
        </w:r>
        <w:r w:rsidR="009E65DD" w:rsidDel="00A158B0">
          <w:delText xml:space="preserve"> </w:delText>
        </w:r>
        <w:r w:rsidR="007912F2" w:rsidDel="00A158B0">
          <w:delText xml:space="preserve">at a </w:delText>
        </w:r>
        <w:r w:rsidR="009E65DD" w:rsidDel="00A158B0">
          <w:delText xml:space="preserve">density </w:delText>
        </w:r>
        <w:r w:rsidR="007912F2" w:rsidDel="00A158B0">
          <w:delText xml:space="preserve">of </w:delText>
        </w:r>
        <w:r w:rsidR="009E65DD" w:rsidRPr="00BC62CE" w:rsidDel="00A158B0">
          <w:delText>14</w:delText>
        </w:r>
        <w:r w:rsidR="00DF31DB" w:rsidDel="00A158B0">
          <w:delText>8</w:delText>
        </w:r>
        <w:r w:rsidR="009E65DD" w:rsidDel="00A158B0">
          <w:delText xml:space="preserve"> plants m</w:delText>
        </w:r>
        <w:r w:rsidR="009E65DD" w:rsidRPr="00FC3692" w:rsidDel="00A158B0">
          <w:rPr>
            <w:vertAlign w:val="superscript"/>
          </w:rPr>
          <w:delText>-2</w:delText>
        </w:r>
        <w:r w:rsidR="009E65DD" w:rsidRPr="00D80412" w:rsidDel="00A158B0">
          <w:delText xml:space="preserve">. </w:delText>
        </w:r>
        <w:r w:rsidR="007D1F89" w:rsidDel="00A158B0">
          <w:delText xml:space="preserve">Plants of the </w:delText>
        </w:r>
        <w:r w:rsidR="009E65DD" w:rsidDel="00A158B0">
          <w:delText xml:space="preserve">outer </w:delText>
        </w:r>
        <w:r w:rsidR="009E65DD" w:rsidRPr="00D80412" w:rsidDel="00A158B0">
          <w:delText>row</w:delText>
        </w:r>
        <w:r w:rsidR="007D1F89" w:rsidDel="00A158B0">
          <w:delText>s</w:delText>
        </w:r>
        <w:r w:rsidR="009E65DD" w:rsidRPr="00D80412" w:rsidDel="00A158B0">
          <w:delText xml:space="preserve"> </w:delText>
        </w:r>
        <w:r w:rsidR="00610C28" w:rsidDel="00A158B0">
          <w:delText>in each compartment</w:delText>
        </w:r>
        <w:r w:rsidR="009E65DD" w:rsidDel="00A158B0">
          <w:delText xml:space="preserve"> w</w:delText>
        </w:r>
        <w:r w:rsidR="007D1F89" w:rsidDel="00A158B0">
          <w:delText>ere</w:delText>
        </w:r>
        <w:r w:rsidR="009E65DD" w:rsidDel="00A158B0">
          <w:delText xml:space="preserve"> considered </w:delText>
        </w:r>
        <w:r w:rsidR="009E65DD" w:rsidRPr="00D80412" w:rsidDel="00A158B0">
          <w:delText>border</w:delText>
        </w:r>
        <w:r w:rsidR="009E65DD" w:rsidDel="00A158B0">
          <w:delText xml:space="preserve"> plants and not used for measurements</w:delText>
        </w:r>
        <w:r w:rsidR="009E65DD" w:rsidRPr="00D80412" w:rsidDel="00A158B0">
          <w:delText xml:space="preserve">. </w:delText>
        </w:r>
        <w:r w:rsidR="00C20A32" w:rsidDel="00A158B0">
          <w:delText>From transplanting</w:delText>
        </w:r>
        <w:r w:rsidR="007156AF" w:rsidDel="00A158B0">
          <w:delText>,</w:delText>
        </w:r>
        <w:r w:rsidR="00C20A32" w:rsidDel="00A158B0">
          <w:delText xml:space="preserve"> t</w:delText>
        </w:r>
        <w:r w:rsidR="007912F2" w:rsidRPr="00144DCC" w:rsidDel="00A158B0">
          <w:delText>he photoperiod</w:delText>
        </w:r>
        <w:r w:rsidR="007912F2" w:rsidDel="00A158B0">
          <w:delText xml:space="preserve"> </w:delText>
        </w:r>
        <w:r w:rsidR="00C20A32" w:rsidDel="00A158B0">
          <w:delText xml:space="preserve">remained </w:delText>
        </w:r>
        <w:r w:rsidR="007912F2" w:rsidDel="00A158B0">
          <w:delText>18 h</w:delText>
        </w:r>
        <w:r w:rsidR="007912F2" w:rsidRPr="00144DCC" w:rsidDel="00A158B0">
          <w:delText>, temperature</w:delText>
        </w:r>
        <w:r w:rsidR="007912F2" w:rsidDel="00A158B0">
          <w:delText xml:space="preserve"> was </w:delText>
        </w:r>
        <w:r w:rsidR="007912F2" w:rsidRPr="00144DCC" w:rsidDel="00A158B0">
          <w:delText xml:space="preserve">21.9 ± 0.1 </w:delText>
        </w:r>
        <w:r w:rsidR="007912F2" w:rsidDel="00A158B0">
          <w:rPr>
            <w:rFonts w:cstheme="minorHAnsi"/>
          </w:rPr>
          <w:delText>°</w:delText>
        </w:r>
        <w:r w:rsidR="007912F2" w:rsidRPr="00144DCC" w:rsidDel="00A158B0">
          <w:delText xml:space="preserve">C, </w:delText>
        </w:r>
        <w:r w:rsidR="007912F2" w:rsidDel="00A158B0">
          <w:delText xml:space="preserve">relative </w:delText>
        </w:r>
        <w:r w:rsidR="007912F2" w:rsidRPr="00144DCC" w:rsidDel="00A158B0">
          <w:delText>humidity</w:delText>
        </w:r>
        <w:r w:rsidR="007912F2" w:rsidDel="00A158B0">
          <w:delText xml:space="preserve"> was </w:delText>
        </w:r>
        <w:r w:rsidR="007912F2" w:rsidRPr="00144DCC" w:rsidDel="00A158B0">
          <w:delText>74.9 ± 0.</w:delText>
        </w:r>
        <w:r w:rsidR="00CC4CB3" w:rsidDel="00A158B0">
          <w:delText>2</w:delText>
        </w:r>
        <w:r w:rsidR="008F3AB9" w:rsidDel="00A158B0">
          <w:delText xml:space="preserve"> </w:delText>
        </w:r>
        <w:r w:rsidR="007912F2" w:rsidRPr="00144DCC" w:rsidDel="00A158B0">
          <w:delText>%</w:delText>
        </w:r>
        <w:r w:rsidR="007912F2" w:rsidDel="00A158B0">
          <w:delText xml:space="preserve"> (day) and </w:delText>
        </w:r>
        <w:r w:rsidR="007912F2" w:rsidRPr="00144DCC" w:rsidDel="00A158B0">
          <w:delText xml:space="preserve">78.9 ± 0.0 % </w:delText>
        </w:r>
        <w:r w:rsidR="007912F2" w:rsidDel="00A158B0">
          <w:delText>(night)</w:delText>
        </w:r>
        <w:r w:rsidR="007912F2" w:rsidRPr="00144DCC" w:rsidDel="00A158B0">
          <w:delText xml:space="preserve"> and CO</w:delText>
        </w:r>
        <w:r w:rsidR="007912F2" w:rsidRPr="009C4DDB" w:rsidDel="00A158B0">
          <w:rPr>
            <w:vertAlign w:val="subscript"/>
          </w:rPr>
          <w:delText>2</w:delText>
        </w:r>
        <w:r w:rsidR="007912F2" w:rsidDel="00A158B0">
          <w:delText xml:space="preserve"> concentration ([CO</w:delText>
        </w:r>
        <w:r w:rsidR="007912F2" w:rsidRPr="004C0E4A" w:rsidDel="00A158B0">
          <w:rPr>
            <w:vertAlign w:val="subscript"/>
          </w:rPr>
          <w:delText>2</w:delText>
        </w:r>
        <w:r w:rsidR="007912F2" w:rsidDel="00A158B0">
          <w:delText>]) was</w:delText>
        </w:r>
        <w:r w:rsidR="007912F2" w:rsidRPr="007912F2" w:rsidDel="00A158B0">
          <w:delText xml:space="preserve"> </w:delText>
        </w:r>
        <w:r w:rsidR="007912F2" w:rsidRPr="00144DCC" w:rsidDel="00A158B0">
          <w:delText>7</w:delText>
        </w:r>
        <w:r w:rsidR="002F6A9A" w:rsidDel="00A158B0">
          <w:delText>60</w:delText>
        </w:r>
        <w:r w:rsidR="007912F2" w:rsidRPr="00144DCC" w:rsidDel="00A158B0">
          <w:delText>.</w:delText>
        </w:r>
        <w:r w:rsidR="002F6A9A" w:rsidDel="00A158B0">
          <w:delText>0</w:delText>
        </w:r>
        <w:r w:rsidR="007912F2" w:rsidRPr="00144DCC" w:rsidDel="00A158B0">
          <w:delText xml:space="preserve"> ± 4.2</w:delText>
        </w:r>
        <w:r w:rsidR="00CC4CB3" w:rsidDel="00A158B0">
          <w:delText xml:space="preserve"> </w:delText>
        </w:r>
        <w:r w:rsidR="007912F2" w:rsidRPr="00144DCC" w:rsidDel="00A158B0">
          <w:delText>ppm</w:delText>
        </w:r>
        <w:r w:rsidR="007912F2" w:rsidDel="00A158B0">
          <w:delText xml:space="preserve"> (day) and </w:delText>
        </w:r>
        <w:r w:rsidR="007912F2" w:rsidRPr="00144DCC" w:rsidDel="00A158B0">
          <w:delText>7</w:delText>
        </w:r>
        <w:r w:rsidR="002F6A9A" w:rsidDel="00A158B0">
          <w:delText>30</w:delText>
        </w:r>
        <w:r w:rsidR="007912F2" w:rsidRPr="00144DCC" w:rsidDel="00A158B0">
          <w:delText>.</w:delText>
        </w:r>
        <w:r w:rsidR="002F6A9A" w:rsidDel="00A158B0">
          <w:delText>0</w:delText>
        </w:r>
        <w:r w:rsidR="007912F2" w:rsidRPr="00144DCC" w:rsidDel="00A158B0">
          <w:delText xml:space="preserve"> ± 0.</w:delText>
        </w:r>
        <w:r w:rsidR="002F6A9A" w:rsidDel="00A158B0">
          <w:delText>9</w:delText>
        </w:r>
        <w:r w:rsidR="007912F2" w:rsidRPr="00144DCC" w:rsidDel="00A158B0">
          <w:delText xml:space="preserve"> ppm </w:delText>
        </w:r>
        <w:r w:rsidR="007912F2" w:rsidDel="00A158B0">
          <w:delText>(night). The n</w:delText>
        </w:r>
        <w:r w:rsidR="009E65DD" w:rsidDel="00A158B0">
          <w:delText>utrient solution (electrical conductivity</w:delText>
        </w:r>
        <w:r w:rsidR="007912F2" w:rsidDel="00A158B0">
          <w:delText>:</w:delText>
        </w:r>
        <w:r w:rsidR="009E65DD" w:rsidDel="00A158B0">
          <w:delText xml:space="preserve"> 2.3 dS</w:delText>
        </w:r>
        <w:r w:rsidR="009E65DD" w:rsidDel="00A158B0">
          <w:rPr>
            <w:rFonts w:ascii="Calibri" w:hAnsi="Calibri" w:cs="Calibri"/>
          </w:rPr>
          <w:delText>·</w:delText>
        </w:r>
        <w:r w:rsidR="009E65DD" w:rsidDel="00A158B0">
          <w:delText>m</w:delText>
        </w:r>
        <w:r w:rsidR="009E65DD" w:rsidRPr="005937CA" w:rsidDel="00A158B0">
          <w:rPr>
            <w:vertAlign w:val="superscript"/>
          </w:rPr>
          <w:delText>-1</w:delText>
        </w:r>
        <w:r w:rsidR="007912F2" w:rsidDel="00A158B0">
          <w:delText>;</w:delText>
        </w:r>
        <w:r w:rsidR="009E65DD" w:rsidDel="00A158B0">
          <w:delText xml:space="preserve"> pH</w:delText>
        </w:r>
        <w:r w:rsidR="007912F2" w:rsidDel="00A158B0">
          <w:delText>:</w:delText>
        </w:r>
        <w:r w:rsidR="009E65DD" w:rsidDel="00A158B0">
          <w:delText xml:space="preserve"> 5.8) </w:delText>
        </w:r>
        <w:r w:rsidR="007912F2" w:rsidDel="00A158B0">
          <w:delText xml:space="preserve">contained </w:delText>
        </w:r>
        <w:r w:rsidR="007B5912" w:rsidDel="00A158B0">
          <w:delText>12.9 mM NO</w:delText>
        </w:r>
        <w:r w:rsidR="007B5912" w:rsidRPr="00510607" w:rsidDel="00A158B0">
          <w:rPr>
            <w:vertAlign w:val="subscript"/>
          </w:rPr>
          <w:delText>3</w:delText>
        </w:r>
        <w:r w:rsidR="007B5912" w:rsidRPr="00510607" w:rsidDel="00A158B0">
          <w:rPr>
            <w:vertAlign w:val="superscript"/>
          </w:rPr>
          <w:delText>-</w:delText>
        </w:r>
        <w:r w:rsidR="007B5912" w:rsidDel="00A158B0">
          <w:delText xml:space="preserve">, </w:delText>
        </w:r>
        <w:r w:rsidR="009E65DD" w:rsidDel="00A158B0">
          <w:delText>0.</w:delText>
        </w:r>
        <w:r w:rsidR="00DA6926" w:rsidDel="00A158B0">
          <w:delText>4</w:delText>
        </w:r>
        <w:r w:rsidR="009E65DD" w:rsidDel="00A158B0">
          <w:delText xml:space="preserve"> mM NH</w:delText>
        </w:r>
        <w:r w:rsidR="009E65DD" w:rsidRPr="005937CA" w:rsidDel="00A158B0">
          <w:rPr>
            <w:vertAlign w:val="subscript"/>
          </w:rPr>
          <w:delText>4</w:delText>
        </w:r>
        <w:r w:rsidR="009E65DD" w:rsidRPr="00510607" w:rsidDel="00A158B0">
          <w:rPr>
            <w:vertAlign w:val="superscript"/>
          </w:rPr>
          <w:delText>+</w:delText>
        </w:r>
        <w:r w:rsidR="009E65DD" w:rsidDel="00A158B0">
          <w:delText xml:space="preserve">, </w:delText>
        </w:r>
        <w:r w:rsidR="007B5912" w:rsidDel="00A158B0">
          <w:delText>1.5 mM H</w:delText>
        </w:r>
        <w:r w:rsidR="007B5912" w:rsidRPr="00510607" w:rsidDel="00A158B0">
          <w:rPr>
            <w:vertAlign w:val="subscript"/>
          </w:rPr>
          <w:delText>2</w:delText>
        </w:r>
        <w:r w:rsidR="007B5912" w:rsidDel="00A158B0">
          <w:delText>PO</w:delText>
        </w:r>
        <w:r w:rsidR="007B5912" w:rsidRPr="00510607" w:rsidDel="00A158B0">
          <w:rPr>
            <w:vertAlign w:val="subscript"/>
          </w:rPr>
          <w:delText>4</w:delText>
        </w:r>
        <w:r w:rsidR="007B5912" w:rsidRPr="00510607" w:rsidDel="00A158B0">
          <w:rPr>
            <w:vertAlign w:val="superscript"/>
          </w:rPr>
          <w:delText>-</w:delText>
        </w:r>
        <w:r w:rsidR="007B5912" w:rsidDel="00A158B0">
          <w:delText xml:space="preserve">, </w:delText>
        </w:r>
        <w:r w:rsidR="009E65DD" w:rsidDel="00A158B0">
          <w:delText>8.8 mM K</w:delText>
        </w:r>
        <w:r w:rsidR="009E65DD" w:rsidRPr="00510607" w:rsidDel="00A158B0">
          <w:rPr>
            <w:vertAlign w:val="superscript"/>
          </w:rPr>
          <w:delText>+</w:delText>
        </w:r>
        <w:r w:rsidR="009E65DD" w:rsidDel="00A158B0">
          <w:delText>, 4.2 mM Ca</w:delText>
        </w:r>
        <w:r w:rsidR="009E65DD" w:rsidRPr="00510607" w:rsidDel="00A158B0">
          <w:rPr>
            <w:vertAlign w:val="superscript"/>
          </w:rPr>
          <w:delText>2+</w:delText>
        </w:r>
        <w:r w:rsidR="009E65DD" w:rsidDel="00A158B0">
          <w:delText>, 1.</w:delText>
        </w:r>
        <w:r w:rsidR="00DA6926" w:rsidDel="00A158B0">
          <w:delText>2</w:delText>
        </w:r>
        <w:r w:rsidR="009E65DD" w:rsidDel="00A158B0">
          <w:delText xml:space="preserve"> mM Mg</w:delText>
        </w:r>
        <w:r w:rsidR="009E65DD" w:rsidRPr="00510607" w:rsidDel="00A158B0">
          <w:rPr>
            <w:vertAlign w:val="superscript"/>
          </w:rPr>
          <w:delText>2+</w:delText>
        </w:r>
        <w:r w:rsidR="009E65DD" w:rsidDel="00A158B0">
          <w:delText xml:space="preserve">,  </w:delText>
        </w:r>
        <w:r w:rsidR="007B5912" w:rsidDel="00A158B0">
          <w:delText>1.53mM SO</w:delText>
        </w:r>
        <w:r w:rsidR="007B5912" w:rsidRPr="00510607" w:rsidDel="00A158B0">
          <w:rPr>
            <w:vertAlign w:val="subscript"/>
          </w:rPr>
          <w:delText>4</w:delText>
        </w:r>
        <w:r w:rsidR="007B5912" w:rsidRPr="00510607" w:rsidDel="00A158B0">
          <w:rPr>
            <w:vertAlign w:val="superscript"/>
          </w:rPr>
          <w:delText>2-</w:delText>
        </w:r>
        <w:r w:rsidR="007B5912" w:rsidDel="00A158B0">
          <w:delText xml:space="preserve">, </w:delText>
        </w:r>
        <w:r w:rsidR="009E65DD" w:rsidDel="00A158B0">
          <w:delText>1.5 mM Cl</w:delText>
        </w:r>
        <w:r w:rsidR="009E65DD" w:rsidRPr="00510607" w:rsidDel="00A158B0">
          <w:rPr>
            <w:vertAlign w:val="superscript"/>
          </w:rPr>
          <w:delText>-</w:delText>
        </w:r>
        <w:r w:rsidR="009E65DD" w:rsidDel="00A158B0">
          <w:delText>, 0.1 mM HCO</w:delText>
        </w:r>
        <w:r w:rsidR="009E65DD" w:rsidRPr="00510607" w:rsidDel="00A158B0">
          <w:rPr>
            <w:vertAlign w:val="subscript"/>
          </w:rPr>
          <w:delText>3</w:delText>
        </w:r>
        <w:r w:rsidR="009E65DD" w:rsidRPr="00510607" w:rsidDel="00A158B0">
          <w:rPr>
            <w:vertAlign w:val="superscript"/>
          </w:rPr>
          <w:delText>-</w:delText>
        </w:r>
        <w:r w:rsidR="009E65DD" w:rsidDel="00A158B0">
          <w:delText>, 0.</w:delText>
        </w:r>
        <w:r w:rsidR="00DA6926" w:rsidDel="00A158B0">
          <w:delText>4</w:delText>
        </w:r>
        <w:r w:rsidR="009E65DD" w:rsidDel="00A158B0">
          <w:delText xml:space="preserve"> mM SiO</w:delText>
        </w:r>
        <w:r w:rsidR="009E65DD" w:rsidRPr="00510607" w:rsidDel="00A158B0">
          <w:rPr>
            <w:vertAlign w:val="subscript"/>
          </w:rPr>
          <w:delText>3</w:delText>
        </w:r>
        <w:r w:rsidR="009E65DD" w:rsidRPr="00510607" w:rsidDel="00A158B0">
          <w:rPr>
            <w:vertAlign w:val="superscript"/>
          </w:rPr>
          <w:delText>2-</w:delText>
        </w:r>
        <w:r w:rsidR="009E65DD" w:rsidDel="00A158B0">
          <w:delText xml:space="preserve">, 30.7 </w:delText>
        </w:r>
        <w:r w:rsidR="009E65DD" w:rsidDel="00A158B0">
          <w:rPr>
            <w:rFonts w:ascii="Calibri" w:hAnsi="Calibri" w:cs="Calibri"/>
          </w:rPr>
          <w:delText>µ</w:delText>
        </w:r>
        <w:r w:rsidR="009E65DD" w:rsidDel="00A158B0">
          <w:delText xml:space="preserve">M </w:delText>
        </w:r>
        <w:r w:rsidR="009E65DD" w:rsidRPr="007F7504" w:rsidDel="00A158B0">
          <w:delText>Fe</w:delText>
        </w:r>
        <w:r w:rsidR="009E65DD" w:rsidRPr="007F7504" w:rsidDel="00A158B0">
          <w:rPr>
            <w:vertAlign w:val="superscript"/>
          </w:rPr>
          <w:delText>3+</w:delText>
        </w:r>
        <w:r w:rsidR="009E65DD" w:rsidRPr="007F7504" w:rsidDel="00A158B0">
          <w:delText xml:space="preserve">, 3.8 </w:delText>
        </w:r>
        <w:r w:rsidR="009E65DD" w:rsidRPr="007F7504" w:rsidDel="00A158B0">
          <w:rPr>
            <w:rFonts w:ascii="Calibri" w:hAnsi="Calibri" w:cs="Calibri"/>
          </w:rPr>
          <w:delText>µ</w:delText>
        </w:r>
        <w:r w:rsidR="009E65DD" w:rsidRPr="007F7504" w:rsidDel="00A158B0">
          <w:delText>M Mn</w:delText>
        </w:r>
        <w:r w:rsidR="009E65DD" w:rsidRPr="007F7504" w:rsidDel="00A158B0">
          <w:rPr>
            <w:vertAlign w:val="superscript"/>
          </w:rPr>
          <w:delText>2+</w:delText>
        </w:r>
        <w:r w:rsidR="009E65DD" w:rsidRPr="007F7504" w:rsidDel="00A158B0">
          <w:delText xml:space="preserve">, 3.8 </w:delText>
        </w:r>
        <w:r w:rsidR="009E65DD" w:rsidRPr="007F7504" w:rsidDel="00A158B0">
          <w:rPr>
            <w:rFonts w:ascii="Calibri" w:hAnsi="Calibri" w:cs="Calibri"/>
          </w:rPr>
          <w:delText>µ</w:delText>
        </w:r>
        <w:r w:rsidR="009E65DD" w:rsidRPr="007F7504" w:rsidDel="00A158B0">
          <w:delText>M Zn</w:delText>
        </w:r>
        <w:r w:rsidR="009E65DD" w:rsidRPr="007F7504" w:rsidDel="00A158B0">
          <w:rPr>
            <w:vertAlign w:val="superscript"/>
          </w:rPr>
          <w:delText>2+</w:delText>
        </w:r>
        <w:r w:rsidR="009E65DD" w:rsidRPr="007F7504" w:rsidDel="00A158B0">
          <w:delText xml:space="preserve">, 38.3 </w:delText>
        </w:r>
        <w:r w:rsidR="009E65DD" w:rsidRPr="007F7504" w:rsidDel="00A158B0">
          <w:rPr>
            <w:rFonts w:ascii="Calibri" w:hAnsi="Calibri" w:cs="Calibri"/>
          </w:rPr>
          <w:delText>µ</w:delText>
        </w:r>
        <w:r w:rsidR="009E65DD" w:rsidRPr="007F7504" w:rsidDel="00A158B0">
          <w:delText>M B, 0.</w:delText>
        </w:r>
        <w:r w:rsidR="00DA6926" w:rsidDel="00A158B0">
          <w:delText>8</w:delText>
        </w:r>
        <w:r w:rsidR="009E65DD" w:rsidRPr="007F7504" w:rsidDel="00A158B0">
          <w:delText xml:space="preserve"> </w:delText>
        </w:r>
        <w:r w:rsidR="009E65DD" w:rsidRPr="007F7504" w:rsidDel="00A158B0">
          <w:rPr>
            <w:rFonts w:ascii="Calibri" w:hAnsi="Calibri" w:cs="Calibri"/>
          </w:rPr>
          <w:delText>µ</w:delText>
        </w:r>
        <w:r w:rsidR="009E65DD" w:rsidRPr="007F7504" w:rsidDel="00A158B0">
          <w:delText>M Cu</w:delText>
        </w:r>
        <w:r w:rsidR="009E65DD" w:rsidRPr="007F7504" w:rsidDel="00A158B0">
          <w:rPr>
            <w:vertAlign w:val="superscript"/>
          </w:rPr>
          <w:delText>2+</w:delText>
        </w:r>
        <w:r w:rsidR="009E65DD" w:rsidRPr="007F7504" w:rsidDel="00A158B0">
          <w:delText xml:space="preserve"> </w:delText>
        </w:r>
        <w:r w:rsidR="009E65DD" w:rsidDel="00A158B0">
          <w:delText>and 0.</w:delText>
        </w:r>
        <w:r w:rsidR="00DA6926" w:rsidDel="00A158B0">
          <w:delText>4</w:delText>
        </w:r>
        <w:r w:rsidR="009E65DD" w:rsidDel="00A158B0">
          <w:delText xml:space="preserve"> </w:delText>
        </w:r>
        <w:r w:rsidR="009E65DD" w:rsidDel="00A158B0">
          <w:rPr>
            <w:rFonts w:ascii="Calibri" w:hAnsi="Calibri" w:cs="Calibri"/>
          </w:rPr>
          <w:delText>µ</w:delText>
        </w:r>
        <w:r w:rsidR="009E65DD" w:rsidDel="00A158B0">
          <w:delText>M Mo,</w:delText>
        </w:r>
        <w:r w:rsidR="007912F2" w:rsidDel="00A158B0">
          <w:delText xml:space="preserve"> and</w:delText>
        </w:r>
        <w:r w:rsidR="009E65DD" w:rsidDel="00A158B0">
          <w:delText xml:space="preserve"> was applied f</w:delText>
        </w:r>
        <w:r w:rsidR="009E65DD" w:rsidRPr="00D80412" w:rsidDel="00A158B0">
          <w:delText>rom the</w:delText>
        </w:r>
        <w:r w:rsidR="009E65DD" w:rsidDel="00A158B0">
          <w:delText xml:space="preserve"> second day after transplanting</w:delText>
        </w:r>
        <w:r w:rsidR="00CC4CB3" w:rsidDel="00A158B0">
          <w:delText xml:space="preserve"> onwards</w:delText>
        </w:r>
        <w:r w:rsidR="009E65DD" w:rsidRPr="00D80412" w:rsidDel="00A158B0">
          <w:delText xml:space="preserve">. </w:delText>
        </w:r>
        <w:r w:rsidR="00FA452B" w:rsidDel="00A158B0">
          <w:delText>The nutrient solution</w:delText>
        </w:r>
        <w:r w:rsidR="009E65DD" w:rsidRPr="00D80412" w:rsidDel="00A158B0">
          <w:delText xml:space="preserve"> was completely re</w:delText>
        </w:r>
        <w:r w:rsidR="009E65DD" w:rsidDel="00A158B0">
          <w:delText>newed</w:delText>
        </w:r>
        <w:r w:rsidR="009E65DD" w:rsidRPr="00D80412" w:rsidDel="00A158B0">
          <w:delText xml:space="preserve"> </w:delText>
        </w:r>
        <w:r w:rsidR="009E65DD" w:rsidDel="00A158B0">
          <w:delText>three times</w:delText>
        </w:r>
        <w:r w:rsidR="009E65DD" w:rsidRPr="00D80412" w:rsidDel="00A158B0">
          <w:delText xml:space="preserve"> a</w:delText>
        </w:r>
        <w:r w:rsidR="009E65DD" w:rsidDel="00A158B0">
          <w:delText xml:space="preserve"> week to keep EC, composition, and pH stable.</w:delText>
        </w:r>
      </w:del>
    </w:p>
    <w:p w14:paraId="23C3F19D" w14:textId="60246459" w:rsidR="0000502F" w:rsidDel="00A158B0" w:rsidRDefault="0000502F" w:rsidP="009E65DD">
      <w:pPr>
        <w:rPr>
          <w:del w:id="43" w:author="Rishab Gupta" w:date="2025-09-11T04:01:00Z"/>
          <w:b/>
          <w:bCs/>
        </w:rPr>
      </w:pPr>
      <w:del w:id="44" w:author="Rishab Gupta" w:date="2025-09-11T04:01:00Z">
        <w:r w:rsidRPr="0000502F" w:rsidDel="00A158B0">
          <w:rPr>
            <w:b/>
            <w:bCs/>
          </w:rPr>
          <w:delText xml:space="preserve">2.2 </w:delText>
        </w:r>
        <w:r w:rsidR="0091370B" w:rsidDel="00A158B0">
          <w:rPr>
            <w:b/>
            <w:bCs/>
          </w:rPr>
          <w:delText>T</w:delText>
        </w:r>
        <w:r w:rsidRPr="0000502F" w:rsidDel="00A158B0">
          <w:rPr>
            <w:b/>
            <w:bCs/>
          </w:rPr>
          <w:delText>reatments</w:delText>
        </w:r>
      </w:del>
    </w:p>
    <w:p w14:paraId="4D4FD768" w14:textId="55F77330" w:rsidR="00F02609" w:rsidDel="00A158B0" w:rsidRDefault="00257399" w:rsidP="002C4595">
      <w:pPr>
        <w:rPr>
          <w:del w:id="45" w:author="Rishab Gupta" w:date="2025-09-11T04:01:00Z"/>
        </w:rPr>
      </w:pPr>
      <w:del w:id="46" w:author="Rishab Gupta" w:date="2025-09-11T04:01:00Z">
        <w:r w:rsidDel="00A158B0">
          <w:delText>To study the effects of FR during cultivation on whole-plant light use efficiency</w:delText>
        </w:r>
        <w:r w:rsidR="006901EC" w:rsidDel="00A158B0">
          <w:delText>,</w:delText>
        </w:r>
        <w:r w:rsidDel="00A158B0">
          <w:delText xml:space="preserve"> plants were subjected to s</w:delText>
        </w:r>
        <w:r w:rsidR="002C4595" w:rsidDel="00A158B0">
          <w:delText xml:space="preserve">ix </w:delText>
        </w:r>
        <w:r w:rsidDel="00A158B0">
          <w:delText>grow</w:delText>
        </w:r>
        <w:r w:rsidR="001A4097" w:rsidDel="00A158B0">
          <w:delText>th</w:delText>
        </w:r>
        <w:r w:rsidDel="00A158B0">
          <w:delText xml:space="preserve"> </w:delText>
        </w:r>
        <w:r w:rsidR="002C4595" w:rsidDel="00A158B0">
          <w:delText>light treatments</w:delText>
        </w:r>
        <w:r w:rsidDel="00A158B0">
          <w:delText xml:space="preserve">, which </w:delText>
        </w:r>
        <w:r w:rsidR="002C4595" w:rsidDel="00A158B0">
          <w:delText>were applied</w:delText>
        </w:r>
        <w:r w:rsidR="0026017A" w:rsidDel="00A158B0">
          <w:delText xml:space="preserve"> </w:delText>
        </w:r>
        <w:r w:rsidR="00D855D4" w:rsidDel="00A158B0">
          <w:delText xml:space="preserve">for 28 days from transplanting (9 days after sowing ) onwards </w:delText>
        </w:r>
        <w:r w:rsidR="0032553B" w:rsidDel="00A158B0">
          <w:delText>(Table 1)</w:delText>
        </w:r>
        <w:r w:rsidR="00A604D9" w:rsidDel="00A158B0">
          <w:delText xml:space="preserve">. </w:delText>
        </w:r>
        <w:r w:rsidDel="00A158B0">
          <w:delText>Additionally, in all grow</w:delText>
        </w:r>
        <w:r w:rsidR="001A4097" w:rsidDel="00A158B0">
          <w:delText>th</w:delText>
        </w:r>
        <w:r w:rsidDel="00A158B0">
          <w:delText xml:space="preserve"> light treatments, instantaneous photosynthesis rates were measured under 14 combinations of RB and FR measurement light. </w:delText>
        </w:r>
        <w:r w:rsidR="005C79B8" w:rsidDel="00A158B0">
          <w:delText>T</w:delText>
        </w:r>
        <w:r w:rsidR="00F35D63" w:rsidDel="00A158B0">
          <w:delText xml:space="preserve">he first three </w:delText>
        </w:r>
        <w:r w:rsidDel="00A158B0">
          <w:delText>grow</w:delText>
        </w:r>
        <w:r w:rsidR="001A4097" w:rsidDel="00A158B0">
          <w:delText>th</w:delText>
        </w:r>
        <w:r w:rsidDel="00A158B0">
          <w:delText xml:space="preserve"> light </w:delText>
        </w:r>
        <w:r w:rsidR="00F35D63" w:rsidDel="00A158B0">
          <w:delText xml:space="preserve">treatments consisted of </w:delText>
        </w:r>
        <w:r w:rsidR="00117E80" w:rsidDel="00A158B0">
          <w:delText xml:space="preserve">a reference treatment </w:delText>
        </w:r>
        <w:r w:rsidR="00147A77" w:rsidDel="00A158B0">
          <w:delText xml:space="preserve">(200 RB) </w:delText>
        </w:r>
        <w:r w:rsidR="00117E80" w:rsidDel="00A158B0">
          <w:delText xml:space="preserve">of 200 </w:delText>
        </w:r>
        <w:r w:rsidR="004345B3" w:rsidDel="00A158B0">
          <w:rPr>
            <w:rFonts w:cstheme="minorHAnsi"/>
          </w:rPr>
          <w:delText>µ</w:delText>
        </w:r>
        <w:r w:rsidR="00117E80" w:rsidDel="00A158B0">
          <w:delText>mol m</w:delText>
        </w:r>
        <w:r w:rsidR="00117E80" w:rsidRPr="00766DEB" w:rsidDel="00A158B0">
          <w:rPr>
            <w:vertAlign w:val="superscript"/>
          </w:rPr>
          <w:delText>-2</w:delText>
        </w:r>
        <w:r w:rsidR="00117E80" w:rsidDel="00A158B0">
          <w:delText xml:space="preserve"> s</w:delText>
        </w:r>
        <w:r w:rsidR="00117E80" w:rsidRPr="00766DEB" w:rsidDel="00A158B0">
          <w:rPr>
            <w:vertAlign w:val="superscript"/>
          </w:rPr>
          <w:delText>-1</w:delText>
        </w:r>
        <w:r w:rsidR="00117E80" w:rsidDel="00A158B0">
          <w:delText xml:space="preserve"> of </w:delText>
        </w:r>
        <w:r w:rsidR="004345B3" w:rsidDel="00A158B0">
          <w:delText>r</w:delText>
        </w:r>
        <w:r w:rsidR="00117E80" w:rsidDel="00A158B0">
          <w:delText>ed</w:delText>
        </w:r>
        <w:r w:rsidR="004345B3" w:rsidDel="00A158B0">
          <w:delText xml:space="preserve"> and b</w:delText>
        </w:r>
        <w:r w:rsidR="00117E80" w:rsidDel="00A158B0">
          <w:delText>lue (RB) light</w:delText>
        </w:r>
        <w:r w:rsidR="00BA6408" w:rsidDel="00A158B0">
          <w:delText>,</w:delText>
        </w:r>
        <w:r w:rsidR="004345B3" w:rsidDel="00A158B0">
          <w:delText xml:space="preserve"> </w:delText>
        </w:r>
        <w:r w:rsidR="00117E80" w:rsidDel="00A158B0">
          <w:delText xml:space="preserve">there was a treatment with additional 50 </w:delText>
        </w:r>
        <w:r w:rsidR="004345B3" w:rsidDel="00A158B0">
          <w:rPr>
            <w:rFonts w:cstheme="minorHAnsi"/>
          </w:rPr>
          <w:delText>µ</w:delText>
        </w:r>
        <w:r w:rsidR="00117E80" w:rsidDel="00A158B0">
          <w:delText>mol m</w:delText>
        </w:r>
        <w:r w:rsidR="00117E80" w:rsidRPr="00766DEB" w:rsidDel="00A158B0">
          <w:rPr>
            <w:vertAlign w:val="superscript"/>
          </w:rPr>
          <w:delText>-2</w:delText>
        </w:r>
        <w:r w:rsidR="00117E80" w:rsidDel="00A158B0">
          <w:delText xml:space="preserve"> s</w:delText>
        </w:r>
        <w:r w:rsidR="00117E80" w:rsidRPr="00766DEB" w:rsidDel="00A158B0">
          <w:rPr>
            <w:vertAlign w:val="superscript"/>
          </w:rPr>
          <w:delText>-1</w:delText>
        </w:r>
        <w:r w:rsidR="00117E80" w:rsidDel="00A158B0">
          <w:delText xml:space="preserve"> of RB light </w:delText>
        </w:r>
        <w:r w:rsidR="004345B3" w:rsidDel="00A158B0">
          <w:delText xml:space="preserve">(250RB) </w:delText>
        </w:r>
        <w:r w:rsidR="00117E80" w:rsidDel="00A158B0">
          <w:delText>or 50</w:delText>
        </w:r>
        <w:r w:rsidR="00117E80" w:rsidRPr="000047FC" w:rsidDel="00A158B0">
          <w:rPr>
            <w:rFonts w:ascii="Symbol" w:hAnsi="Symbol"/>
          </w:rPr>
          <w:delText></w:delText>
        </w:r>
        <w:r w:rsidR="00117E80" w:rsidRPr="000047FC" w:rsidDel="00A158B0">
          <w:rPr>
            <w:rFonts w:ascii="Symbol" w:hAnsi="Symbol"/>
          </w:rPr>
          <w:delText></w:delText>
        </w:r>
        <w:r w:rsidR="00117E80" w:rsidDel="00A158B0">
          <w:delText>mol m</w:delText>
        </w:r>
        <w:r w:rsidR="00117E80" w:rsidRPr="00766DEB" w:rsidDel="00A158B0">
          <w:rPr>
            <w:vertAlign w:val="superscript"/>
          </w:rPr>
          <w:delText>-2</w:delText>
        </w:r>
        <w:r w:rsidR="00117E80" w:rsidDel="00A158B0">
          <w:delText xml:space="preserve"> s</w:delText>
        </w:r>
        <w:r w:rsidR="00117E80" w:rsidRPr="00766DEB" w:rsidDel="00A158B0">
          <w:rPr>
            <w:vertAlign w:val="superscript"/>
          </w:rPr>
          <w:delText>-1</w:delText>
        </w:r>
        <w:r w:rsidR="00117E80" w:rsidDel="00A158B0">
          <w:delText xml:space="preserve"> of FR light</w:delText>
        </w:r>
        <w:r w:rsidR="00766DEB" w:rsidDel="00A158B0">
          <w:delText xml:space="preserve"> (250FR)</w:delText>
        </w:r>
        <w:r w:rsidR="00117E80" w:rsidDel="00A158B0">
          <w:delText>. The fourth to sixth treatments were similar</w:delText>
        </w:r>
        <w:r w:rsidR="00F35D63" w:rsidDel="00A158B0">
          <w:delText xml:space="preserve"> </w:delText>
        </w:r>
        <w:r w:rsidR="00470FEF" w:rsidDel="00A158B0">
          <w:delText>to</w:delText>
        </w:r>
        <w:r w:rsidR="00F35D63" w:rsidDel="00A158B0">
          <w:delText xml:space="preserve"> the first three</w:delText>
        </w:r>
        <w:r w:rsidR="005C79B8" w:rsidDel="00A158B0">
          <w:delText xml:space="preserve"> treatments</w:delText>
        </w:r>
        <w:r w:rsidR="00117E80" w:rsidDel="00A158B0">
          <w:delText>, except that all intensities were doubled</w:delText>
        </w:r>
        <w:r w:rsidR="00766DEB" w:rsidDel="00A158B0">
          <w:delText xml:space="preserve"> (400RB, 500RB and 500FR)</w:delText>
        </w:r>
        <w:r w:rsidR="00117E80" w:rsidDel="00A158B0">
          <w:delText xml:space="preserve">. </w:delText>
        </w:r>
        <w:r w:rsidR="00510CDB" w:rsidDel="00A158B0">
          <w:delText>Photosynthe</w:delText>
        </w:r>
        <w:r w:rsidR="00C34F40" w:rsidDel="00A158B0">
          <w:delText>tic</w:delText>
        </w:r>
        <w:r w:rsidR="00510CDB" w:rsidDel="00A158B0">
          <w:delText xml:space="preserve"> photon flux, consist</w:delText>
        </w:r>
        <w:r w:rsidR="00C34F40" w:rsidDel="00A158B0">
          <w:delText>ing of</w:delText>
        </w:r>
        <w:r w:rsidR="00510CDB" w:rsidDel="00A158B0">
          <w:delText xml:space="preserve"> </w:delText>
        </w:r>
        <w:r w:rsidR="00CA2A0B" w:rsidDel="00A158B0">
          <w:delText>88</w:delText>
        </w:r>
        <w:r w:rsidR="008F3AB9" w:rsidDel="00A158B0">
          <w:delText xml:space="preserve"> </w:delText>
        </w:r>
        <w:r w:rsidR="00CA2A0B" w:rsidDel="00A158B0">
          <w:delText xml:space="preserve">% </w:delText>
        </w:r>
        <w:r w:rsidR="002C4595" w:rsidRPr="00144DCC" w:rsidDel="00A158B0">
          <w:delText>R</w:delText>
        </w:r>
        <w:r w:rsidR="0032553B" w:rsidDel="00A158B0">
          <w:delText>ed (</w:delText>
        </w:r>
        <w:r w:rsidR="00510CDB" w:rsidDel="00A158B0">
          <w:delText>R</w:delText>
        </w:r>
        <w:r w:rsidR="0032553B" w:rsidDel="00A158B0">
          <w:delText xml:space="preserve">) and </w:delText>
        </w:r>
        <w:r w:rsidR="00CA2A0B" w:rsidDel="00A158B0">
          <w:delText>12</w:delText>
        </w:r>
        <w:r w:rsidR="008F3AB9" w:rsidDel="00A158B0">
          <w:delText xml:space="preserve"> </w:delText>
        </w:r>
        <w:r w:rsidR="00CA2A0B" w:rsidDel="00A158B0">
          <w:delText xml:space="preserve">% </w:delText>
        </w:r>
        <w:r w:rsidR="002C4595" w:rsidRPr="00144DCC" w:rsidDel="00A158B0">
          <w:delText>B</w:delText>
        </w:r>
        <w:r w:rsidR="0032553B" w:rsidDel="00A158B0">
          <w:delText>lue (B)</w:delText>
        </w:r>
        <w:r w:rsidR="007A3A9D" w:rsidDel="00A158B0">
          <w:delText>,</w:delText>
        </w:r>
        <w:r w:rsidR="002C4595" w:rsidRPr="00144DCC" w:rsidDel="00A158B0">
          <w:delText xml:space="preserve"> </w:delText>
        </w:r>
        <w:r w:rsidR="00CA2A0B" w:rsidRPr="00144DCC" w:rsidDel="00A158B0">
          <w:delText>w</w:delText>
        </w:r>
        <w:r w:rsidR="00C34F40" w:rsidDel="00A158B0">
          <w:delText>as</w:delText>
        </w:r>
        <w:r w:rsidR="00CA2A0B" w:rsidRPr="00144DCC" w:rsidDel="00A158B0">
          <w:delText xml:space="preserve"> supplied by </w:delText>
        </w:r>
        <w:r w:rsidR="00CA2A0B" w:rsidDel="00A158B0">
          <w:delText>LED</w:delText>
        </w:r>
        <w:r w:rsidR="0091370B" w:rsidDel="00A158B0">
          <w:delText xml:space="preserve"> modules</w:delText>
        </w:r>
        <w:r w:rsidR="005C79B8" w:rsidDel="00A158B0">
          <w:delText xml:space="preserve"> (Philips, The Netherlands). The RB light was supplied by </w:delText>
        </w:r>
        <w:r w:rsidR="00CA2A0B" w:rsidRPr="00144DCC" w:rsidDel="00A158B0">
          <w:delText>GreenPower LED production</w:delText>
        </w:r>
        <w:r w:rsidR="0091370B" w:rsidDel="00A158B0">
          <w:delText xml:space="preserve"> modules</w:delText>
        </w:r>
        <w:r w:rsidR="00525EAB" w:rsidDel="00A158B0">
          <w:delText xml:space="preserve"> </w:delText>
        </w:r>
        <w:r w:rsidR="00470FEF" w:rsidDel="00A158B0">
          <w:delText>(</w:delText>
        </w:r>
        <w:r w:rsidR="00525EAB" w:rsidRPr="00525EAB" w:rsidDel="00A158B0">
          <w:delText>DR/B 150 MB</w:delText>
        </w:r>
        <w:r w:rsidR="00470FEF" w:rsidDel="00A158B0">
          <w:delText>)</w:delText>
        </w:r>
        <w:r w:rsidR="005C79B8" w:rsidDel="00A158B0">
          <w:delText xml:space="preserve"> </w:delText>
        </w:r>
        <w:r w:rsidR="005C79B8" w:rsidRPr="00144DCC" w:rsidDel="00A158B0">
          <w:delText>in treatment</w:delText>
        </w:r>
        <w:r w:rsidR="005C79B8" w:rsidDel="00A158B0">
          <w:delText>s</w:delText>
        </w:r>
        <w:r w:rsidR="005C79B8" w:rsidRPr="00144DCC" w:rsidDel="00A158B0">
          <w:delText xml:space="preserve"> 200RB, 250RB and </w:delText>
        </w:r>
        <w:r w:rsidR="005C79B8" w:rsidDel="00A158B0">
          <w:delText xml:space="preserve">by </w:delText>
        </w:r>
        <w:r w:rsidR="00CA2A0B" w:rsidRPr="00144DCC" w:rsidDel="00A158B0">
          <w:delText xml:space="preserve">GreenPower LED </w:delText>
        </w:r>
        <w:r w:rsidR="00CA2A0B" w:rsidDel="00A158B0">
          <w:delText>T</w:delText>
        </w:r>
        <w:r w:rsidR="00CA2A0B" w:rsidRPr="00144DCC" w:rsidDel="00A158B0">
          <w:delText>oplighting modules</w:delText>
        </w:r>
        <w:r w:rsidR="00525EAB" w:rsidDel="00A158B0">
          <w:delText xml:space="preserve"> </w:delText>
        </w:r>
        <w:r w:rsidR="00470FEF" w:rsidDel="00A158B0">
          <w:delText>(</w:delText>
        </w:r>
        <w:r w:rsidR="00525EAB" w:rsidDel="00A158B0">
          <w:delText>DR/B MB</w:delText>
        </w:r>
        <w:r w:rsidR="00470FEF" w:rsidDel="00A158B0">
          <w:delText>)</w:delText>
        </w:r>
        <w:r w:rsidR="005C79B8" w:rsidDel="00A158B0">
          <w:delText xml:space="preserve"> in treatments 400RB, 500RB, and 500FR</w:delText>
        </w:r>
        <w:r w:rsidR="002C4595" w:rsidRPr="00144DCC" w:rsidDel="00A158B0">
          <w:delText xml:space="preserve">. </w:delText>
        </w:r>
        <w:r w:rsidR="009757C1" w:rsidDel="00A158B0">
          <w:delText>Far-red (</w:delText>
        </w:r>
        <w:r w:rsidR="002C4595" w:rsidRPr="00144DCC" w:rsidDel="00A158B0">
          <w:delText>FR</w:delText>
        </w:r>
        <w:r w:rsidR="00C61492" w:rsidDel="00A158B0">
          <w:delText>: 700-800</w:delText>
        </w:r>
        <w:r w:rsidR="006156DE" w:rsidDel="00A158B0">
          <w:delText xml:space="preserve"> </w:delText>
        </w:r>
        <w:r w:rsidR="00C61492" w:rsidDel="00A158B0">
          <w:delText>nm</w:delText>
        </w:r>
        <w:r w:rsidR="009757C1" w:rsidDel="00A158B0">
          <w:delText>)</w:delText>
        </w:r>
        <w:r w:rsidR="002C4595" w:rsidRPr="00144DCC" w:rsidDel="00A158B0">
          <w:delText xml:space="preserve"> in treatment 250FR</w:delText>
        </w:r>
        <w:r w:rsidR="009757C1" w:rsidDel="00A158B0">
          <w:delText xml:space="preserve"> and </w:delText>
        </w:r>
        <w:r w:rsidR="002C4595" w:rsidRPr="00144DCC" w:rsidDel="00A158B0">
          <w:delText>500FR w</w:delText>
        </w:r>
        <w:r w:rsidR="00147A77" w:rsidDel="00A158B0">
          <w:delText>as</w:delText>
        </w:r>
        <w:r w:rsidR="002C4595" w:rsidRPr="00144DCC" w:rsidDel="00A158B0">
          <w:delText xml:space="preserve"> supplied by </w:delText>
        </w:r>
        <w:r w:rsidR="00CA2A0B" w:rsidDel="00A158B0">
          <w:delText>LED</w:delText>
        </w:r>
        <w:r w:rsidR="00147A77" w:rsidDel="00A158B0">
          <w:delText>s</w:delText>
        </w:r>
        <w:r w:rsidR="00CA2A0B" w:rsidDel="00A158B0">
          <w:delText xml:space="preserve"> </w:delText>
        </w:r>
        <w:r w:rsidR="00A81252" w:rsidDel="00A158B0">
          <w:delText>(</w:delText>
        </w:r>
        <w:r w:rsidR="00CA2A0B" w:rsidRPr="00144DCC" w:rsidDel="00A158B0">
          <w:delText>GreenPower</w:delText>
        </w:r>
        <w:r w:rsidR="0091370B" w:rsidDel="00A158B0">
          <w:delText xml:space="preserve"> LED</w:delText>
        </w:r>
        <w:r w:rsidR="00CA2A0B" w:rsidRPr="00144DCC" w:rsidDel="00A158B0">
          <w:delText xml:space="preserve"> production modules</w:delText>
        </w:r>
        <w:r w:rsidR="00525EAB" w:rsidDel="00A158B0">
          <w:delText xml:space="preserve"> FR150</w:delText>
        </w:r>
        <w:r w:rsidR="0091370B" w:rsidDel="00A158B0">
          <w:delText>;</w:delText>
        </w:r>
        <w:r w:rsidR="00CA2A0B" w:rsidRPr="00144DCC" w:rsidDel="00A158B0">
          <w:delText xml:space="preserve"> </w:delText>
        </w:r>
        <w:r w:rsidR="002C4595" w:rsidRPr="00144DCC" w:rsidDel="00A158B0">
          <w:delText>Philips</w:delText>
        </w:r>
        <w:r w:rsidR="00A81252" w:rsidDel="00A158B0">
          <w:delText>)</w:delText>
        </w:r>
        <w:r w:rsidR="002C4595" w:rsidRPr="00144DCC" w:rsidDel="00A158B0">
          <w:delText xml:space="preserve">. </w:delText>
        </w:r>
        <w:r w:rsidR="009C6487" w:rsidDel="00A158B0">
          <w:delText>PPFD</w:delText>
        </w:r>
        <w:r w:rsidR="002C4595" w:rsidRPr="00144DCC" w:rsidDel="00A158B0">
          <w:delText xml:space="preserve"> was measured by a quantum sensor (LI-250A</w:delText>
        </w:r>
        <w:r w:rsidR="00F64D6E" w:rsidDel="00A158B0">
          <w:delText>;</w:delText>
        </w:r>
        <w:r w:rsidR="00F64D6E" w:rsidRPr="00144DCC" w:rsidDel="00A158B0">
          <w:delText xml:space="preserve"> </w:delText>
        </w:r>
        <w:r w:rsidR="00F64D6E" w:rsidDel="00A158B0">
          <w:delText>Li-Cor Biosciences</w:delText>
        </w:r>
        <w:r w:rsidR="002C4595" w:rsidRPr="00144DCC" w:rsidDel="00A158B0">
          <w:delText xml:space="preserve">, </w:delText>
        </w:r>
        <w:r w:rsidR="00C61492" w:rsidDel="00A158B0">
          <w:delText>Lincoln,</w:delText>
        </w:r>
        <w:r w:rsidR="00F64D6E" w:rsidDel="00A158B0">
          <w:delText xml:space="preserve"> NE,</w:delText>
        </w:r>
        <w:r w:rsidR="00C61492" w:rsidDel="00A158B0">
          <w:delText xml:space="preserve"> </w:delText>
        </w:r>
        <w:r w:rsidR="00F64D6E" w:rsidDel="00A158B0">
          <w:delText>USA</w:delText>
        </w:r>
        <w:r w:rsidR="002C4595" w:rsidRPr="00144DCC" w:rsidDel="00A158B0">
          <w:delText>) at canopy height</w:delText>
        </w:r>
        <w:r w:rsidR="00147A77" w:rsidDel="00A158B0">
          <w:delText xml:space="preserve"> and </w:delText>
        </w:r>
        <w:r w:rsidR="002C4595" w:rsidRPr="00144DCC" w:rsidDel="00A158B0">
          <w:delText xml:space="preserve">FR </w:delText>
        </w:r>
        <w:r w:rsidR="00A55706" w:rsidDel="00A158B0">
          <w:delText xml:space="preserve">PFD </w:delText>
        </w:r>
        <w:r w:rsidR="002C4595" w:rsidRPr="00144DCC" w:rsidDel="00A158B0">
          <w:delText>by a spectroradiometer (SS-110; Apogee Instruments, Logan, UT, USA).</w:delText>
        </w:r>
        <w:r w:rsidR="00383CB3" w:rsidDel="00A158B0">
          <w:delText xml:space="preserve"> </w:delText>
        </w:r>
        <w:r w:rsidR="00BA6408" w:rsidDel="00A158B0">
          <w:delText>The s</w:delText>
        </w:r>
        <w:r w:rsidR="00383CB3" w:rsidDel="00A158B0">
          <w:delText xml:space="preserve">pectrum of all </w:delText>
        </w:r>
        <w:r w:rsidR="00FA5904" w:rsidDel="00A158B0">
          <w:delText xml:space="preserve">treatments </w:delText>
        </w:r>
        <w:r w:rsidR="00566AF5" w:rsidDel="00A158B0">
          <w:delText>i</w:delText>
        </w:r>
        <w:r w:rsidR="00FA5904" w:rsidDel="00A158B0">
          <w:delText xml:space="preserve">s given </w:delText>
        </w:r>
        <w:r w:rsidR="00566AF5" w:rsidDel="00A158B0">
          <w:delText>in</w:delText>
        </w:r>
        <w:r w:rsidR="00FA5904" w:rsidDel="00A158B0">
          <w:delText xml:space="preserve"> Fig. S1.</w:delText>
        </w:r>
      </w:del>
    </w:p>
    <w:p w14:paraId="19BF19F6" w14:textId="55B3C80E" w:rsidR="00257399" w:rsidRPr="001A4097" w:rsidDel="00A158B0" w:rsidRDefault="00257399" w:rsidP="00257399">
      <w:pPr>
        <w:rPr>
          <w:del w:id="47" w:author="Rishab Gupta" w:date="2025-09-11T04:01:00Z"/>
        </w:rPr>
      </w:pPr>
      <w:del w:id="48" w:author="Rishab Gupta" w:date="2025-09-11T04:01:00Z">
        <w:r w:rsidDel="00A158B0">
          <w:delText xml:space="preserve">The 14 combinations of measurement light were: </w:delText>
        </w:r>
        <w:r w:rsidRPr="00303CBB" w:rsidDel="00A158B0">
          <w:rPr>
            <w:rFonts w:cstheme="minorHAnsi"/>
            <w:szCs w:val="21"/>
          </w:rPr>
          <w:delText>four l</w:delText>
        </w:r>
        <w:r w:rsidRPr="008308D6" w:rsidDel="00A158B0">
          <w:rPr>
            <w:rFonts w:cstheme="minorHAnsi"/>
            <w:szCs w:val="21"/>
          </w:rPr>
          <w:delText>evels of additional FR or RB ligh</w:delText>
        </w:r>
        <w:r w:rsidRPr="00303CBB" w:rsidDel="00A158B0">
          <w:rPr>
            <w:rFonts w:cstheme="minorHAnsi"/>
            <w:szCs w:val="21"/>
          </w:rPr>
          <w:delText>t (0</w:delText>
        </w:r>
        <w:r w:rsidDel="00A158B0">
          <w:rPr>
            <w:rFonts w:cstheme="minorHAnsi"/>
            <w:szCs w:val="21"/>
          </w:rPr>
          <w:delText xml:space="preserve"> </w:delText>
        </w:r>
        <w:r w:rsidRPr="00303CBB" w:rsidDel="00A158B0">
          <w:rPr>
            <w:rFonts w:cstheme="minorHAnsi"/>
            <w:szCs w:val="21"/>
          </w:rPr>
          <w:delText>%, 1</w:delText>
        </w:r>
        <w:r w:rsidRPr="008308D6" w:rsidDel="00A158B0">
          <w:rPr>
            <w:rFonts w:cstheme="minorHAnsi"/>
            <w:szCs w:val="21"/>
          </w:rPr>
          <w:delText>2.5</w:delText>
        </w:r>
        <w:r w:rsidDel="00A158B0">
          <w:rPr>
            <w:rFonts w:cstheme="minorHAnsi"/>
            <w:szCs w:val="21"/>
          </w:rPr>
          <w:delText xml:space="preserve"> </w:delText>
        </w:r>
        <w:r w:rsidRPr="008308D6" w:rsidDel="00A158B0">
          <w:rPr>
            <w:rFonts w:cstheme="minorHAnsi"/>
            <w:szCs w:val="21"/>
          </w:rPr>
          <w:delText>%, 25</w:delText>
        </w:r>
        <w:r w:rsidDel="00A158B0">
          <w:rPr>
            <w:rFonts w:cstheme="minorHAnsi"/>
            <w:szCs w:val="21"/>
          </w:rPr>
          <w:delText xml:space="preserve"> </w:delText>
        </w:r>
        <w:r w:rsidRPr="008308D6" w:rsidDel="00A158B0">
          <w:rPr>
            <w:rFonts w:cstheme="minorHAnsi"/>
            <w:szCs w:val="21"/>
          </w:rPr>
          <w:delText>%, 50</w:delText>
        </w:r>
        <w:r w:rsidDel="00A158B0">
          <w:rPr>
            <w:rFonts w:cstheme="minorHAnsi"/>
            <w:szCs w:val="21"/>
          </w:rPr>
          <w:delText xml:space="preserve"> </w:delText>
        </w:r>
        <w:r w:rsidRPr="008308D6" w:rsidDel="00A158B0">
          <w:rPr>
            <w:rFonts w:cstheme="minorHAnsi"/>
            <w:szCs w:val="21"/>
          </w:rPr>
          <w:delText>% of background PPFD</w:delText>
        </w:r>
        <w:r w:rsidDel="00A158B0">
          <w:rPr>
            <w:rFonts w:cstheme="minorHAnsi"/>
            <w:szCs w:val="21"/>
          </w:rPr>
          <w:delText xml:space="preserve">, where background PPFD was 200 or 400 </w:delText>
        </w:r>
        <w:r w:rsidR="001A4097" w:rsidRPr="001A4097" w:rsidDel="00A158B0">
          <w:rPr>
            <w:rFonts w:ascii="Symbol" w:hAnsi="Symbol" w:cstheme="minorHAnsi"/>
            <w:szCs w:val="21"/>
          </w:rPr>
          <w:delText></w:delText>
        </w:r>
        <w:r w:rsidDel="00A158B0">
          <w:rPr>
            <w:rFonts w:cstheme="minorHAnsi"/>
            <w:szCs w:val="21"/>
          </w:rPr>
          <w:delText>mol m</w:delText>
        </w:r>
        <w:r w:rsidRPr="001A4097" w:rsidDel="00A158B0">
          <w:rPr>
            <w:rFonts w:cstheme="minorHAnsi"/>
            <w:szCs w:val="21"/>
            <w:vertAlign w:val="superscript"/>
          </w:rPr>
          <w:delText>-2</w:delText>
        </w:r>
        <w:r w:rsidDel="00A158B0">
          <w:rPr>
            <w:rFonts w:cstheme="minorHAnsi"/>
            <w:szCs w:val="21"/>
          </w:rPr>
          <w:delText xml:space="preserve"> s</w:delText>
        </w:r>
        <w:r w:rsidRPr="001A4097" w:rsidDel="00A158B0">
          <w:rPr>
            <w:rFonts w:cstheme="minorHAnsi"/>
            <w:szCs w:val="21"/>
            <w:vertAlign w:val="superscript"/>
          </w:rPr>
          <w:delText>-1</w:delText>
        </w:r>
        <w:r w:rsidDel="00A158B0">
          <w:rPr>
            <w:rFonts w:cstheme="minorHAnsi"/>
            <w:szCs w:val="21"/>
          </w:rPr>
          <w:delText xml:space="preserve"> of RB light; for details see section</w:delText>
        </w:r>
        <w:r w:rsidRPr="001A4097" w:rsidDel="00A158B0">
          <w:delText xml:space="preserve"> 2.3.3 Instantaneous effect of far red light on leaf net photosynthesis rate</w:delText>
        </w:r>
        <w:r w:rsidR="00404602" w:rsidDel="00A158B0">
          <w:delText>.</w:delText>
        </w:r>
        <w:r w:rsidRPr="001A4097" w:rsidDel="00A158B0">
          <w:delText xml:space="preserve"> </w:delText>
        </w:r>
      </w:del>
    </w:p>
    <w:p w14:paraId="25B89068" w14:textId="6D0EA88F" w:rsidR="00257399" w:rsidDel="00A158B0" w:rsidRDefault="00257399" w:rsidP="002C4595">
      <w:pPr>
        <w:rPr>
          <w:del w:id="49" w:author="Rishab Gupta" w:date="2025-09-11T04:01:00Z"/>
        </w:rPr>
      </w:pPr>
    </w:p>
    <w:p w14:paraId="18CC92BF" w14:textId="5C8F720E" w:rsidR="002C4595" w:rsidDel="00A158B0" w:rsidRDefault="00F02609" w:rsidP="002C4595">
      <w:pPr>
        <w:rPr>
          <w:del w:id="50" w:author="Rishab Gupta" w:date="2025-09-11T04:01:00Z"/>
        </w:rPr>
      </w:pPr>
      <w:del w:id="51" w:author="Rishab Gupta" w:date="2025-09-11T04:01:00Z">
        <w:r w:rsidDel="00A158B0">
          <w:br w:type="page"/>
        </w:r>
      </w:del>
    </w:p>
    <w:p w14:paraId="469D299C" w14:textId="5A235A2F" w:rsidR="007A3A9D" w:rsidRPr="00AD7056" w:rsidDel="00A158B0" w:rsidRDefault="007A3A9D" w:rsidP="002C4595">
      <w:pPr>
        <w:rPr>
          <w:del w:id="52" w:author="Rishab Gupta" w:date="2025-09-11T04:01:00Z"/>
          <w:rFonts w:cstheme="minorHAnsi"/>
          <w:sz w:val="18"/>
          <w:szCs w:val="18"/>
        </w:rPr>
      </w:pPr>
      <w:del w:id="53" w:author="Rishab Gupta" w:date="2025-09-11T04:01:00Z">
        <w:r w:rsidRPr="00AD7056" w:rsidDel="00A158B0">
          <w:rPr>
            <w:rFonts w:cstheme="minorHAnsi"/>
            <w:b/>
            <w:bCs/>
            <w:sz w:val="18"/>
            <w:szCs w:val="18"/>
          </w:rPr>
          <w:delText>Table 1.</w:delText>
        </w:r>
        <w:r w:rsidRPr="00AD7056" w:rsidDel="00A158B0">
          <w:rPr>
            <w:rFonts w:cstheme="minorHAnsi"/>
            <w:sz w:val="18"/>
            <w:szCs w:val="18"/>
          </w:rPr>
          <w:delText xml:space="preserve"> </w:delText>
        </w:r>
        <w:r w:rsidR="007D1F89" w:rsidDel="00A158B0">
          <w:rPr>
            <w:rFonts w:cstheme="minorHAnsi"/>
            <w:sz w:val="18"/>
            <w:szCs w:val="18"/>
          </w:rPr>
          <w:delText>Overview of six t</w:delText>
        </w:r>
        <w:r w:rsidR="0091370B" w:rsidRPr="00AD7056" w:rsidDel="00A158B0">
          <w:rPr>
            <w:rFonts w:cstheme="minorHAnsi"/>
            <w:sz w:val="18"/>
            <w:szCs w:val="18"/>
          </w:rPr>
          <w:delText>reatment</w:delText>
        </w:r>
        <w:r w:rsidR="007D1F89" w:rsidDel="00A158B0">
          <w:rPr>
            <w:rFonts w:cstheme="minorHAnsi"/>
            <w:sz w:val="18"/>
            <w:szCs w:val="18"/>
          </w:rPr>
          <w:delText xml:space="preserve">s </w:delText>
        </w:r>
        <w:r w:rsidR="00C81396" w:rsidDel="00A158B0">
          <w:rPr>
            <w:rFonts w:cstheme="minorHAnsi"/>
            <w:sz w:val="18"/>
            <w:szCs w:val="18"/>
          </w:rPr>
          <w:delText xml:space="preserve">during growth of the plants </w:delText>
        </w:r>
        <w:r w:rsidR="007D1F89" w:rsidDel="00A158B0">
          <w:rPr>
            <w:rFonts w:cstheme="minorHAnsi"/>
            <w:sz w:val="18"/>
            <w:szCs w:val="18"/>
          </w:rPr>
          <w:delText xml:space="preserve">with their </w:delText>
        </w:r>
        <w:r w:rsidR="00D70471" w:rsidDel="00A158B0">
          <w:rPr>
            <w:rFonts w:cstheme="minorHAnsi"/>
            <w:sz w:val="18"/>
            <w:szCs w:val="18"/>
          </w:rPr>
          <w:delText>photosynthe</w:delText>
        </w:r>
        <w:r w:rsidR="00147A77" w:rsidDel="00A158B0">
          <w:rPr>
            <w:rFonts w:cstheme="minorHAnsi"/>
            <w:sz w:val="18"/>
            <w:szCs w:val="18"/>
          </w:rPr>
          <w:delText>tic</w:delText>
        </w:r>
        <w:r w:rsidR="00D70471" w:rsidDel="00A158B0">
          <w:rPr>
            <w:rFonts w:cstheme="minorHAnsi"/>
            <w:sz w:val="18"/>
            <w:szCs w:val="18"/>
          </w:rPr>
          <w:delText xml:space="preserve"> photon flux density (</w:delText>
        </w:r>
        <w:r w:rsidR="007D1F89" w:rsidDel="00A158B0">
          <w:rPr>
            <w:rFonts w:cstheme="minorHAnsi"/>
            <w:sz w:val="18"/>
            <w:szCs w:val="18"/>
          </w:rPr>
          <w:delText>PPFD</w:delText>
        </w:r>
        <w:r w:rsidR="00BA6408" w:rsidDel="00A158B0">
          <w:rPr>
            <w:rFonts w:cstheme="minorHAnsi"/>
            <w:sz w:val="18"/>
            <w:szCs w:val="18"/>
          </w:rPr>
          <w:delText>; 400-700 nm</w:delText>
        </w:r>
        <w:r w:rsidR="00D70471" w:rsidDel="00A158B0">
          <w:rPr>
            <w:rFonts w:cstheme="minorHAnsi"/>
            <w:sz w:val="18"/>
            <w:szCs w:val="18"/>
          </w:rPr>
          <w:delText>)</w:delText>
        </w:r>
        <w:r w:rsidR="007D1F89" w:rsidDel="00A158B0">
          <w:rPr>
            <w:rFonts w:cstheme="minorHAnsi"/>
            <w:sz w:val="18"/>
            <w:szCs w:val="18"/>
          </w:rPr>
          <w:delText xml:space="preserve">, </w:delText>
        </w:r>
        <w:r w:rsidR="00A55706" w:rsidDel="00A158B0">
          <w:rPr>
            <w:rFonts w:cstheme="minorHAnsi"/>
            <w:sz w:val="18"/>
            <w:szCs w:val="18"/>
          </w:rPr>
          <w:delText xml:space="preserve">photon flux density (PFD) of </w:delText>
        </w:r>
        <w:r w:rsidR="00D70471" w:rsidDel="00A158B0">
          <w:rPr>
            <w:rFonts w:cstheme="minorHAnsi"/>
            <w:sz w:val="18"/>
            <w:szCs w:val="18"/>
          </w:rPr>
          <w:delText>far-red (</w:delText>
        </w:r>
        <w:r w:rsidR="007D1F89" w:rsidDel="00A158B0">
          <w:rPr>
            <w:rFonts w:cstheme="minorHAnsi"/>
            <w:sz w:val="18"/>
            <w:szCs w:val="18"/>
          </w:rPr>
          <w:delText>FR</w:delText>
        </w:r>
        <w:r w:rsidR="00BA6408" w:rsidDel="00A158B0">
          <w:rPr>
            <w:rFonts w:cstheme="minorHAnsi"/>
            <w:sz w:val="18"/>
            <w:szCs w:val="18"/>
          </w:rPr>
          <w:delText>; 700-</w:delText>
        </w:r>
        <w:r w:rsidR="000F1245" w:rsidDel="00A158B0">
          <w:rPr>
            <w:rFonts w:cstheme="minorHAnsi"/>
            <w:sz w:val="18"/>
            <w:szCs w:val="18"/>
          </w:rPr>
          <w:delText>80</w:delText>
        </w:r>
        <w:r w:rsidR="00BA6408" w:rsidDel="00A158B0">
          <w:rPr>
            <w:rFonts w:cstheme="minorHAnsi"/>
            <w:sz w:val="18"/>
            <w:szCs w:val="18"/>
          </w:rPr>
          <w:delText>0 nm</w:delText>
        </w:r>
        <w:r w:rsidR="000F1245" w:rsidDel="00A158B0">
          <w:rPr>
            <w:rFonts w:cstheme="minorHAnsi"/>
            <w:sz w:val="18"/>
            <w:szCs w:val="18"/>
          </w:rPr>
          <w:delText xml:space="preserve">; </w:delText>
        </w:r>
        <w:r w:rsidR="000F1245" w:rsidRPr="000F1245" w:rsidDel="00A158B0">
          <w:rPr>
            <w:rFonts w:cstheme="minorHAnsi"/>
            <w:sz w:val="18"/>
            <w:szCs w:val="18"/>
          </w:rPr>
          <w:delText>(82</w:delText>
        </w:r>
        <w:r w:rsidR="008F3AB9" w:rsidDel="00A158B0">
          <w:rPr>
            <w:rFonts w:cstheme="minorHAnsi"/>
            <w:sz w:val="18"/>
            <w:szCs w:val="18"/>
          </w:rPr>
          <w:delText xml:space="preserve"> </w:delText>
        </w:r>
        <w:r w:rsidR="000F1245" w:rsidRPr="000F1245" w:rsidDel="00A158B0">
          <w:rPr>
            <w:rFonts w:cstheme="minorHAnsi"/>
            <w:sz w:val="18"/>
            <w:szCs w:val="18"/>
          </w:rPr>
          <w:delText xml:space="preserve">% of </w:delText>
        </w:r>
        <w:r w:rsidR="000F1245" w:rsidDel="00A158B0">
          <w:rPr>
            <w:rFonts w:cstheme="minorHAnsi"/>
            <w:sz w:val="18"/>
            <w:szCs w:val="18"/>
          </w:rPr>
          <w:delText xml:space="preserve">these FR </w:delText>
        </w:r>
        <w:r w:rsidR="000F1245" w:rsidRPr="000F1245" w:rsidDel="00A158B0">
          <w:rPr>
            <w:rFonts w:cstheme="minorHAnsi"/>
            <w:sz w:val="18"/>
            <w:szCs w:val="18"/>
          </w:rPr>
          <w:delText>photons were in the range</w:delText>
        </w:r>
        <w:r w:rsidR="000F1245" w:rsidDel="00A158B0">
          <w:rPr>
            <w:rFonts w:cstheme="minorHAnsi"/>
            <w:sz w:val="18"/>
            <w:szCs w:val="18"/>
          </w:rPr>
          <w:delText xml:space="preserve"> 700-750</w:delText>
        </w:r>
        <w:r w:rsidR="008F3AB9" w:rsidDel="00A158B0">
          <w:rPr>
            <w:rFonts w:cstheme="minorHAnsi"/>
            <w:sz w:val="18"/>
            <w:szCs w:val="18"/>
          </w:rPr>
          <w:delText xml:space="preserve"> </w:delText>
        </w:r>
        <w:r w:rsidR="000F1245" w:rsidDel="00A158B0">
          <w:rPr>
            <w:rFonts w:cstheme="minorHAnsi"/>
            <w:sz w:val="18"/>
            <w:szCs w:val="18"/>
          </w:rPr>
          <w:delText>nm</w:delText>
        </w:r>
        <w:r w:rsidR="00D70471" w:rsidDel="00A158B0">
          <w:rPr>
            <w:rFonts w:cstheme="minorHAnsi"/>
            <w:sz w:val="18"/>
            <w:szCs w:val="18"/>
          </w:rPr>
          <w:delText>)</w:delText>
        </w:r>
        <w:r w:rsidR="007D1F89" w:rsidDel="00A158B0">
          <w:rPr>
            <w:rFonts w:cstheme="minorHAnsi"/>
            <w:sz w:val="18"/>
            <w:szCs w:val="18"/>
          </w:rPr>
          <w:delText xml:space="preserve"> and </w:delText>
        </w:r>
        <w:r w:rsidR="00A55706" w:rsidDel="00A158B0">
          <w:rPr>
            <w:rFonts w:cstheme="minorHAnsi"/>
            <w:sz w:val="18"/>
            <w:szCs w:val="18"/>
          </w:rPr>
          <w:delText xml:space="preserve">total </w:delText>
        </w:r>
        <w:r w:rsidR="00D70471" w:rsidDel="00A158B0">
          <w:rPr>
            <w:rFonts w:cstheme="minorHAnsi"/>
            <w:sz w:val="18"/>
            <w:szCs w:val="18"/>
          </w:rPr>
          <w:delText>photon flux density (</w:delText>
        </w:r>
        <w:r w:rsidR="00A55706" w:rsidDel="00A158B0">
          <w:rPr>
            <w:rFonts w:cstheme="minorHAnsi"/>
            <w:sz w:val="18"/>
            <w:szCs w:val="18"/>
          </w:rPr>
          <w:delText>T</w:delText>
        </w:r>
        <w:r w:rsidR="007D1F89" w:rsidDel="00A158B0">
          <w:rPr>
            <w:rFonts w:cstheme="minorHAnsi"/>
            <w:sz w:val="18"/>
            <w:szCs w:val="18"/>
          </w:rPr>
          <w:delText>PFD</w:delText>
        </w:r>
        <w:r w:rsidR="00BA6408" w:rsidDel="00A158B0">
          <w:rPr>
            <w:rFonts w:cstheme="minorHAnsi"/>
            <w:sz w:val="18"/>
            <w:szCs w:val="18"/>
          </w:rPr>
          <w:delText>; 400-</w:delText>
        </w:r>
        <w:r w:rsidR="00DA6926" w:rsidDel="00A158B0">
          <w:rPr>
            <w:rFonts w:cstheme="minorHAnsi"/>
            <w:sz w:val="18"/>
            <w:szCs w:val="18"/>
          </w:rPr>
          <w:delText>80</w:delText>
        </w:r>
        <w:r w:rsidR="00BA6408" w:rsidDel="00A158B0">
          <w:rPr>
            <w:rFonts w:cstheme="minorHAnsi"/>
            <w:sz w:val="18"/>
            <w:szCs w:val="18"/>
          </w:rPr>
          <w:delText>0 nm</w:delText>
        </w:r>
        <w:r w:rsidR="004F10D5" w:rsidDel="00A158B0">
          <w:rPr>
            <w:rFonts w:cstheme="minorHAnsi"/>
            <w:sz w:val="18"/>
            <w:szCs w:val="18"/>
          </w:rPr>
          <w:delText>)</w:delText>
        </w:r>
        <w:r w:rsidR="00404602" w:rsidDel="00A158B0">
          <w:rPr>
            <w:rFonts w:cstheme="minorHAnsi"/>
            <w:sz w:val="18"/>
            <w:szCs w:val="18"/>
          </w:rPr>
          <w:delText>, as well as the total light energy (400-800nm)</w:delText>
        </w:r>
        <w:r w:rsidR="004F10D5" w:rsidDel="00A158B0">
          <w:rPr>
            <w:rFonts w:cstheme="minorHAnsi"/>
            <w:sz w:val="18"/>
            <w:szCs w:val="18"/>
          </w:rPr>
          <w:delText xml:space="preserve">. Data </w:delText>
        </w:r>
        <w:r w:rsidR="007D1F89" w:rsidDel="00A158B0">
          <w:rPr>
            <w:rFonts w:cstheme="minorHAnsi"/>
            <w:sz w:val="18"/>
            <w:szCs w:val="18"/>
          </w:rPr>
          <w:delText xml:space="preserve">are </w:delText>
        </w:r>
        <w:r w:rsidRPr="00AD7056" w:rsidDel="00A158B0">
          <w:rPr>
            <w:rFonts w:cstheme="minorHAnsi"/>
            <w:sz w:val="18"/>
            <w:szCs w:val="18"/>
          </w:rPr>
          <w:delText>the average</w:delText>
        </w:r>
        <w:r w:rsidR="007D1F89" w:rsidDel="00A158B0">
          <w:rPr>
            <w:rFonts w:cstheme="minorHAnsi"/>
            <w:sz w:val="18"/>
            <w:szCs w:val="18"/>
          </w:rPr>
          <w:delText>s</w:delText>
        </w:r>
        <w:r w:rsidRPr="00AD7056" w:rsidDel="00A158B0">
          <w:rPr>
            <w:rFonts w:cstheme="minorHAnsi"/>
            <w:sz w:val="18"/>
            <w:szCs w:val="18"/>
          </w:rPr>
          <w:delText xml:space="preserve"> of three growing cycles, together with</w:delText>
        </w:r>
        <w:r w:rsidR="0091370B" w:rsidRPr="00AD7056" w:rsidDel="00A158B0">
          <w:rPr>
            <w:rFonts w:cstheme="minorHAnsi"/>
            <w:sz w:val="18"/>
            <w:szCs w:val="18"/>
          </w:rPr>
          <w:delText xml:space="preserve"> the</w:delText>
        </w:r>
        <w:r w:rsidRPr="00AD7056" w:rsidDel="00A158B0">
          <w:rPr>
            <w:rFonts w:cstheme="minorHAnsi"/>
            <w:sz w:val="18"/>
            <w:szCs w:val="18"/>
          </w:rPr>
          <w:delText xml:space="preserve"> stand</w:delText>
        </w:r>
        <w:r w:rsidR="0091370B" w:rsidRPr="00AD7056" w:rsidDel="00A158B0">
          <w:rPr>
            <w:rFonts w:cstheme="minorHAnsi"/>
            <w:sz w:val="18"/>
            <w:szCs w:val="18"/>
          </w:rPr>
          <w:delText>ard</w:delText>
        </w:r>
        <w:r w:rsidRPr="00AD7056" w:rsidDel="00A158B0">
          <w:rPr>
            <w:rFonts w:cstheme="minorHAnsi"/>
            <w:sz w:val="18"/>
            <w:szCs w:val="18"/>
          </w:rPr>
          <w:delText xml:space="preserve"> error of means (</w:delText>
        </w:r>
        <w:r w:rsidR="0091370B" w:rsidRPr="00AD7056" w:rsidDel="00A158B0">
          <w:rPr>
            <w:rFonts w:cstheme="minorHAnsi"/>
            <w:sz w:val="18"/>
            <w:szCs w:val="18"/>
          </w:rPr>
          <w:delText xml:space="preserve">SEM; </w:delText>
        </w:r>
        <w:r w:rsidRPr="00AD7056" w:rsidDel="00A158B0">
          <w:rPr>
            <w:rFonts w:cstheme="minorHAnsi"/>
            <w:sz w:val="18"/>
            <w:szCs w:val="18"/>
          </w:rPr>
          <w:delText xml:space="preserve">n=3). The average </w:delText>
        </w:r>
        <w:r w:rsidR="0091370B" w:rsidRPr="00AD7056" w:rsidDel="00A158B0">
          <w:rPr>
            <w:rFonts w:cstheme="minorHAnsi"/>
            <w:sz w:val="18"/>
            <w:szCs w:val="18"/>
          </w:rPr>
          <w:delText xml:space="preserve">value per </w:delText>
        </w:r>
        <w:r w:rsidRPr="00AD7056" w:rsidDel="00A158B0">
          <w:rPr>
            <w:rFonts w:cstheme="minorHAnsi"/>
            <w:sz w:val="18"/>
            <w:szCs w:val="18"/>
          </w:rPr>
          <w:delText xml:space="preserve">growing cycle and treatment </w:delText>
        </w:r>
        <w:r w:rsidR="0091370B" w:rsidRPr="00AD7056" w:rsidDel="00A158B0">
          <w:rPr>
            <w:rFonts w:cstheme="minorHAnsi"/>
            <w:sz w:val="18"/>
            <w:szCs w:val="18"/>
          </w:rPr>
          <w:delText>was determined from</w:delText>
        </w:r>
        <w:r w:rsidRPr="00AD7056" w:rsidDel="00A158B0">
          <w:rPr>
            <w:rFonts w:cstheme="minorHAnsi"/>
            <w:sz w:val="18"/>
            <w:szCs w:val="18"/>
          </w:rPr>
          <w:delText xml:space="preserve"> 18 measuring spots</w:delText>
        </w:r>
        <w:r w:rsidR="004F10D5" w:rsidDel="00A158B0">
          <w:rPr>
            <w:rFonts w:cstheme="minorHAnsi"/>
            <w:sz w:val="18"/>
            <w:szCs w:val="18"/>
          </w:rPr>
          <w:delText xml:space="preserve"> distributed</w:delText>
        </w:r>
        <w:r w:rsidRPr="00AD7056" w:rsidDel="00A158B0">
          <w:rPr>
            <w:rFonts w:cstheme="minorHAnsi"/>
            <w:sz w:val="18"/>
            <w:szCs w:val="18"/>
          </w:rPr>
          <w:delText xml:space="preserve"> in</w:delText>
        </w:r>
        <w:r w:rsidR="0091370B" w:rsidRPr="00AD7056" w:rsidDel="00A158B0">
          <w:rPr>
            <w:rFonts w:cstheme="minorHAnsi"/>
            <w:sz w:val="18"/>
            <w:szCs w:val="18"/>
          </w:rPr>
          <w:delText xml:space="preserve"> the</w:delText>
        </w:r>
        <w:r w:rsidRPr="00AD7056" w:rsidDel="00A158B0">
          <w:rPr>
            <w:rFonts w:cstheme="minorHAnsi"/>
            <w:sz w:val="18"/>
            <w:szCs w:val="18"/>
          </w:rPr>
          <w:delText xml:space="preserve"> growing area.</w:delText>
        </w:r>
        <w:r w:rsidR="009818BC" w:rsidDel="00A158B0">
          <w:rPr>
            <w:rFonts w:cstheme="minorHAnsi"/>
            <w:sz w:val="18"/>
            <w:szCs w:val="18"/>
          </w:rPr>
          <w:delText xml:space="preserve"> The energy content of the PPFD  (400-700nm) and FR </w:delText>
        </w:r>
        <w:r w:rsidR="00C24263" w:rsidDel="00A158B0">
          <w:rPr>
            <w:rFonts w:cstheme="minorHAnsi"/>
            <w:sz w:val="18"/>
            <w:szCs w:val="18"/>
          </w:rPr>
          <w:delText xml:space="preserve">PFD </w:delText>
        </w:r>
        <w:r w:rsidR="009818BC" w:rsidDel="00A158B0">
          <w:rPr>
            <w:rFonts w:cstheme="minorHAnsi"/>
            <w:sz w:val="18"/>
            <w:szCs w:val="18"/>
          </w:rPr>
          <w:delText xml:space="preserve">(700-800nm) was respectively 0.19 and 0.16 J </w:delText>
        </w:r>
        <w:r w:rsidR="009818BC" w:rsidRPr="009818BC" w:rsidDel="00A158B0">
          <w:rPr>
            <w:rFonts w:ascii="Symbol" w:hAnsi="Symbol" w:cstheme="minorHAnsi"/>
            <w:sz w:val="18"/>
            <w:szCs w:val="18"/>
          </w:rPr>
          <w:delText></w:delText>
        </w:r>
        <w:r w:rsidR="009818BC" w:rsidDel="00A158B0">
          <w:rPr>
            <w:rFonts w:cstheme="minorHAnsi"/>
            <w:sz w:val="18"/>
            <w:szCs w:val="18"/>
          </w:rPr>
          <w:delText>mol</w:delText>
        </w:r>
        <w:r w:rsidR="009818BC" w:rsidRPr="009818BC" w:rsidDel="00A158B0">
          <w:rPr>
            <w:rFonts w:cstheme="minorHAnsi"/>
            <w:sz w:val="18"/>
            <w:szCs w:val="18"/>
            <w:vertAlign w:val="superscript"/>
          </w:rPr>
          <w:delText>-1</w:delText>
        </w:r>
        <w:r w:rsidR="009818BC" w:rsidDel="00A158B0">
          <w:rPr>
            <w:rFonts w:cstheme="minorHAnsi"/>
            <w:sz w:val="18"/>
            <w:szCs w:val="18"/>
          </w:rPr>
          <w:delText xml:space="preserve"> .</w:delText>
        </w:r>
      </w:del>
    </w:p>
    <w:tbl>
      <w:tblPr>
        <w:tblStyle w:val="TableGrid"/>
        <w:tblW w:w="93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871"/>
        <w:gridCol w:w="1871"/>
        <w:gridCol w:w="1871"/>
        <w:gridCol w:w="1871"/>
      </w:tblGrid>
      <w:tr w:rsidR="00404602" w:rsidRPr="00AD7056" w:rsidDel="00A158B0" w14:paraId="6ED0563E" w14:textId="5A3338DF" w:rsidTr="00404602">
        <w:trPr>
          <w:trHeight w:val="171"/>
          <w:del w:id="54" w:author="Rishab Gupta" w:date="2025-09-11T04:01:00Z"/>
        </w:trPr>
        <w:tc>
          <w:tcPr>
            <w:tcW w:w="1871" w:type="dxa"/>
            <w:tcBorders>
              <w:top w:val="single" w:sz="4" w:space="0" w:color="auto"/>
              <w:bottom w:val="single" w:sz="4" w:space="0" w:color="auto"/>
            </w:tcBorders>
          </w:tcPr>
          <w:p w14:paraId="640DB176" w14:textId="6C556B14" w:rsidR="00404602" w:rsidDel="00A158B0" w:rsidRDefault="00404602" w:rsidP="00842073">
            <w:pPr>
              <w:ind w:left="-113"/>
              <w:rPr>
                <w:del w:id="55" w:author="Rishab Gupta" w:date="2025-09-11T04:01:00Z"/>
                <w:rFonts w:cstheme="minorHAnsi"/>
                <w:sz w:val="18"/>
                <w:szCs w:val="18"/>
              </w:rPr>
            </w:pPr>
            <w:del w:id="56" w:author="Rishab Gupta" w:date="2025-09-11T04:01:00Z">
              <w:r w:rsidDel="00A158B0">
                <w:rPr>
                  <w:rFonts w:cstheme="minorHAnsi"/>
                  <w:sz w:val="18"/>
                  <w:szCs w:val="18"/>
                </w:rPr>
                <w:delText>Growth light</w:delText>
              </w:r>
            </w:del>
          </w:p>
          <w:p w14:paraId="1ED0789B" w14:textId="26AB285C" w:rsidR="00404602" w:rsidRPr="00AD7056" w:rsidDel="00A158B0" w:rsidRDefault="00404602" w:rsidP="00842073">
            <w:pPr>
              <w:ind w:left="-113"/>
              <w:rPr>
                <w:del w:id="57" w:author="Rishab Gupta" w:date="2025-09-11T04:01:00Z"/>
                <w:rFonts w:cstheme="minorHAnsi"/>
                <w:sz w:val="18"/>
                <w:szCs w:val="18"/>
              </w:rPr>
            </w:pPr>
            <w:del w:id="58" w:author="Rishab Gupta" w:date="2025-09-11T04:01:00Z">
              <w:r w:rsidDel="00A158B0">
                <w:rPr>
                  <w:rFonts w:cstheme="minorHAnsi"/>
                  <w:sz w:val="18"/>
                  <w:szCs w:val="18"/>
                </w:rPr>
                <w:delText>tr</w:delText>
              </w:r>
              <w:r w:rsidRPr="00AD7056" w:rsidDel="00A158B0">
                <w:rPr>
                  <w:rFonts w:cstheme="minorHAnsi"/>
                  <w:sz w:val="18"/>
                  <w:szCs w:val="18"/>
                </w:rPr>
                <w:delText xml:space="preserve">eatment </w:delText>
              </w:r>
            </w:del>
          </w:p>
        </w:tc>
        <w:tc>
          <w:tcPr>
            <w:tcW w:w="1871" w:type="dxa"/>
            <w:tcBorders>
              <w:top w:val="single" w:sz="4" w:space="0" w:color="auto"/>
              <w:bottom w:val="single" w:sz="4" w:space="0" w:color="auto"/>
            </w:tcBorders>
          </w:tcPr>
          <w:p w14:paraId="5E49E12B" w14:textId="788A3EE3" w:rsidR="00404602" w:rsidRPr="00AD7056" w:rsidDel="00A158B0" w:rsidRDefault="00404602" w:rsidP="00842073">
            <w:pPr>
              <w:rPr>
                <w:del w:id="59" w:author="Rishab Gupta" w:date="2025-09-11T04:01:00Z"/>
                <w:rFonts w:cstheme="minorHAnsi"/>
                <w:sz w:val="18"/>
                <w:szCs w:val="18"/>
              </w:rPr>
            </w:pPr>
            <w:del w:id="60" w:author="Rishab Gupta" w:date="2025-09-11T04:01:00Z">
              <w:r w:rsidRPr="00AD7056" w:rsidDel="00A158B0">
                <w:rPr>
                  <w:rFonts w:cstheme="minorHAnsi"/>
                  <w:sz w:val="18"/>
                  <w:szCs w:val="18"/>
                </w:rPr>
                <w:delText xml:space="preserve">PPFD </w:delText>
              </w:r>
            </w:del>
          </w:p>
          <w:p w14:paraId="3EAF93CC" w14:textId="62BCCE5B" w:rsidR="00404602" w:rsidRPr="00AD7056" w:rsidDel="00A158B0" w:rsidRDefault="00404602" w:rsidP="00842073">
            <w:pPr>
              <w:rPr>
                <w:del w:id="61" w:author="Rishab Gupta" w:date="2025-09-11T04:01:00Z"/>
                <w:rFonts w:cstheme="minorHAnsi"/>
                <w:sz w:val="18"/>
                <w:szCs w:val="18"/>
              </w:rPr>
            </w:pPr>
            <w:del w:id="62" w:author="Rishab Gupta" w:date="2025-09-11T04:01:00Z">
              <w:r w:rsidRPr="00AD7056" w:rsidDel="00A158B0">
                <w:rPr>
                  <w:rFonts w:cstheme="minorHAnsi"/>
                  <w:sz w:val="18"/>
                  <w:szCs w:val="18"/>
                </w:rPr>
                <w:delText>(µmol m</w:delText>
              </w:r>
              <w:r w:rsidRPr="00AD7056" w:rsidDel="00A158B0">
                <w:rPr>
                  <w:rFonts w:cstheme="minorHAnsi"/>
                  <w:sz w:val="18"/>
                  <w:szCs w:val="18"/>
                  <w:vertAlign w:val="superscript"/>
                </w:rPr>
                <w:delText>-2</w:delText>
              </w:r>
              <w:r w:rsidRPr="00AD7056" w:rsidDel="00A158B0">
                <w:rPr>
                  <w:rFonts w:cstheme="minorHAnsi"/>
                  <w:sz w:val="18"/>
                  <w:szCs w:val="18"/>
                </w:rPr>
                <w:delText xml:space="preserve"> s</w:delText>
              </w:r>
              <w:r w:rsidRPr="00AD7056" w:rsidDel="00A158B0">
                <w:rPr>
                  <w:rFonts w:cstheme="minorHAnsi"/>
                  <w:sz w:val="18"/>
                  <w:szCs w:val="18"/>
                  <w:vertAlign w:val="superscript"/>
                </w:rPr>
                <w:delText>-1</w:delText>
              </w:r>
              <w:r w:rsidRPr="00AD7056" w:rsidDel="00A158B0">
                <w:rPr>
                  <w:rFonts w:cstheme="minorHAnsi"/>
                  <w:sz w:val="18"/>
                  <w:szCs w:val="18"/>
                </w:rPr>
                <w:delText>)</w:delText>
              </w:r>
            </w:del>
          </w:p>
        </w:tc>
        <w:tc>
          <w:tcPr>
            <w:tcW w:w="1871" w:type="dxa"/>
            <w:tcBorders>
              <w:top w:val="single" w:sz="4" w:space="0" w:color="auto"/>
              <w:bottom w:val="single" w:sz="4" w:space="0" w:color="auto"/>
            </w:tcBorders>
          </w:tcPr>
          <w:p w14:paraId="6D5275B5" w14:textId="03F0B506" w:rsidR="00404602" w:rsidRPr="00726A76" w:rsidDel="00A158B0" w:rsidRDefault="00404602" w:rsidP="00842073">
            <w:pPr>
              <w:rPr>
                <w:del w:id="63" w:author="Rishab Gupta" w:date="2025-09-11T04:01:00Z"/>
                <w:rFonts w:cstheme="minorHAnsi"/>
                <w:sz w:val="18"/>
                <w:szCs w:val="18"/>
                <w:lang w:val="nl-NL"/>
              </w:rPr>
            </w:pPr>
            <w:del w:id="64" w:author="Rishab Gupta" w:date="2025-09-11T04:01:00Z">
              <w:r w:rsidRPr="00726A76" w:rsidDel="00A158B0">
                <w:rPr>
                  <w:rFonts w:cstheme="minorHAnsi"/>
                  <w:sz w:val="18"/>
                  <w:szCs w:val="18"/>
                  <w:lang w:val="nl-NL"/>
                </w:rPr>
                <w:delText>FR PFD</w:delText>
              </w:r>
            </w:del>
          </w:p>
          <w:p w14:paraId="70C5C981" w14:textId="567D9DEA" w:rsidR="00404602" w:rsidRPr="00726A76" w:rsidDel="00A158B0" w:rsidRDefault="00404602" w:rsidP="00842073">
            <w:pPr>
              <w:rPr>
                <w:del w:id="65" w:author="Rishab Gupta" w:date="2025-09-11T04:01:00Z"/>
                <w:rFonts w:cstheme="minorHAnsi"/>
                <w:sz w:val="18"/>
                <w:szCs w:val="18"/>
                <w:lang w:val="nl-NL"/>
              </w:rPr>
            </w:pPr>
            <w:del w:id="66" w:author="Rishab Gupta" w:date="2025-09-11T04:01:00Z">
              <w:r w:rsidRPr="00726A76" w:rsidDel="00A158B0">
                <w:rPr>
                  <w:rFonts w:cstheme="minorHAnsi"/>
                  <w:sz w:val="18"/>
                  <w:szCs w:val="18"/>
                  <w:lang w:val="nl-NL"/>
                </w:rPr>
                <w:delText>(µmol m</w:delText>
              </w:r>
              <w:r w:rsidRPr="00726A76" w:rsidDel="00A158B0">
                <w:rPr>
                  <w:rFonts w:cstheme="minorHAnsi"/>
                  <w:sz w:val="18"/>
                  <w:szCs w:val="18"/>
                  <w:vertAlign w:val="superscript"/>
                  <w:lang w:val="nl-NL"/>
                </w:rPr>
                <w:delText>-2</w:delText>
              </w:r>
              <w:r w:rsidRPr="00726A76" w:rsidDel="00A158B0">
                <w:rPr>
                  <w:rFonts w:cstheme="minorHAnsi"/>
                  <w:sz w:val="18"/>
                  <w:szCs w:val="18"/>
                  <w:lang w:val="nl-NL"/>
                </w:rPr>
                <w:delText xml:space="preserve"> s</w:delText>
              </w:r>
              <w:r w:rsidRPr="00726A76" w:rsidDel="00A158B0">
                <w:rPr>
                  <w:rFonts w:cstheme="minorHAnsi"/>
                  <w:sz w:val="18"/>
                  <w:szCs w:val="18"/>
                  <w:vertAlign w:val="superscript"/>
                  <w:lang w:val="nl-NL"/>
                </w:rPr>
                <w:delText>-1</w:delText>
              </w:r>
              <w:r w:rsidRPr="00726A76" w:rsidDel="00A158B0">
                <w:rPr>
                  <w:rFonts w:cstheme="minorHAnsi"/>
                  <w:sz w:val="18"/>
                  <w:szCs w:val="18"/>
                  <w:lang w:val="nl-NL"/>
                </w:rPr>
                <w:delText>)</w:delText>
              </w:r>
            </w:del>
          </w:p>
        </w:tc>
        <w:tc>
          <w:tcPr>
            <w:tcW w:w="1871" w:type="dxa"/>
            <w:tcBorders>
              <w:top w:val="single" w:sz="4" w:space="0" w:color="auto"/>
              <w:bottom w:val="single" w:sz="4" w:space="0" w:color="auto"/>
            </w:tcBorders>
          </w:tcPr>
          <w:p w14:paraId="3DBA82E5" w14:textId="3FA0FE36" w:rsidR="00404602" w:rsidRPr="00AD7056" w:rsidDel="00A158B0" w:rsidRDefault="00404602" w:rsidP="00842073">
            <w:pPr>
              <w:rPr>
                <w:del w:id="67" w:author="Rishab Gupta" w:date="2025-09-11T04:01:00Z"/>
                <w:rFonts w:cstheme="minorHAnsi"/>
                <w:sz w:val="18"/>
                <w:szCs w:val="18"/>
              </w:rPr>
            </w:pPr>
            <w:del w:id="68" w:author="Rishab Gupta" w:date="2025-09-11T04:01:00Z">
              <w:r w:rsidDel="00A158B0">
                <w:rPr>
                  <w:rFonts w:cstheme="minorHAnsi"/>
                  <w:sz w:val="18"/>
                  <w:szCs w:val="18"/>
                </w:rPr>
                <w:delText>T</w:delText>
              </w:r>
              <w:r w:rsidRPr="00AD7056" w:rsidDel="00A158B0">
                <w:rPr>
                  <w:rFonts w:cstheme="minorHAnsi"/>
                  <w:sz w:val="18"/>
                  <w:szCs w:val="18"/>
                </w:rPr>
                <w:delText xml:space="preserve">PFD </w:delText>
              </w:r>
            </w:del>
          </w:p>
          <w:p w14:paraId="01D9A179" w14:textId="4DF9E17A" w:rsidR="00404602" w:rsidRPr="00AD7056" w:rsidDel="00A158B0" w:rsidRDefault="00404602" w:rsidP="00842073">
            <w:pPr>
              <w:rPr>
                <w:del w:id="69" w:author="Rishab Gupta" w:date="2025-09-11T04:01:00Z"/>
                <w:rFonts w:cstheme="minorHAnsi"/>
                <w:sz w:val="18"/>
                <w:szCs w:val="18"/>
              </w:rPr>
            </w:pPr>
            <w:del w:id="70" w:author="Rishab Gupta" w:date="2025-09-11T04:01:00Z">
              <w:r w:rsidRPr="00AD7056" w:rsidDel="00A158B0">
                <w:rPr>
                  <w:rFonts w:cstheme="minorHAnsi"/>
                  <w:sz w:val="18"/>
                  <w:szCs w:val="18"/>
                </w:rPr>
                <w:delText>(µmol m</w:delText>
              </w:r>
              <w:r w:rsidRPr="00AD7056" w:rsidDel="00A158B0">
                <w:rPr>
                  <w:rFonts w:cstheme="minorHAnsi"/>
                  <w:sz w:val="18"/>
                  <w:szCs w:val="18"/>
                  <w:vertAlign w:val="superscript"/>
                </w:rPr>
                <w:delText>-2</w:delText>
              </w:r>
              <w:r w:rsidRPr="00AD7056" w:rsidDel="00A158B0">
                <w:rPr>
                  <w:rFonts w:cstheme="minorHAnsi"/>
                  <w:sz w:val="18"/>
                  <w:szCs w:val="18"/>
                </w:rPr>
                <w:delText xml:space="preserve"> s</w:delText>
              </w:r>
              <w:r w:rsidRPr="00AD7056" w:rsidDel="00A158B0">
                <w:rPr>
                  <w:rFonts w:cstheme="minorHAnsi"/>
                  <w:sz w:val="18"/>
                  <w:szCs w:val="18"/>
                  <w:vertAlign w:val="superscript"/>
                </w:rPr>
                <w:delText>-1</w:delText>
              </w:r>
              <w:r w:rsidRPr="00AD7056" w:rsidDel="00A158B0">
                <w:rPr>
                  <w:rFonts w:cstheme="minorHAnsi"/>
                  <w:sz w:val="18"/>
                  <w:szCs w:val="18"/>
                </w:rPr>
                <w:delText>)</w:delText>
              </w:r>
            </w:del>
          </w:p>
        </w:tc>
        <w:tc>
          <w:tcPr>
            <w:tcW w:w="1871" w:type="dxa"/>
            <w:tcBorders>
              <w:top w:val="single" w:sz="4" w:space="0" w:color="auto"/>
              <w:bottom w:val="single" w:sz="4" w:space="0" w:color="auto"/>
            </w:tcBorders>
          </w:tcPr>
          <w:p w14:paraId="309A5DD9" w14:textId="294F6776" w:rsidR="00404602" w:rsidDel="00A158B0" w:rsidRDefault="00404602" w:rsidP="00842073">
            <w:pPr>
              <w:rPr>
                <w:del w:id="71" w:author="Rishab Gupta" w:date="2025-09-11T04:01:00Z"/>
                <w:rFonts w:cstheme="minorHAnsi"/>
                <w:sz w:val="18"/>
                <w:szCs w:val="18"/>
              </w:rPr>
            </w:pPr>
            <w:del w:id="72" w:author="Rishab Gupta" w:date="2025-09-11T04:01:00Z">
              <w:r w:rsidDel="00A158B0">
                <w:rPr>
                  <w:rFonts w:cstheme="minorHAnsi"/>
                  <w:sz w:val="18"/>
                  <w:szCs w:val="18"/>
                </w:rPr>
                <w:delText>Light energy</w:delText>
              </w:r>
            </w:del>
          </w:p>
          <w:p w14:paraId="260BF4EA" w14:textId="184640DE" w:rsidR="00404602" w:rsidDel="00A158B0" w:rsidRDefault="00404602" w:rsidP="00842073">
            <w:pPr>
              <w:rPr>
                <w:del w:id="73" w:author="Rishab Gupta" w:date="2025-09-11T04:01:00Z"/>
                <w:rFonts w:cstheme="minorHAnsi"/>
                <w:sz w:val="18"/>
                <w:szCs w:val="18"/>
              </w:rPr>
            </w:pPr>
            <w:del w:id="74" w:author="Rishab Gupta" w:date="2025-09-11T04:01:00Z">
              <w:r w:rsidDel="00A158B0">
                <w:rPr>
                  <w:rFonts w:cstheme="minorHAnsi"/>
                  <w:sz w:val="18"/>
                  <w:szCs w:val="18"/>
                </w:rPr>
                <w:delText>(W m</w:delText>
              </w:r>
              <w:r w:rsidRPr="00404602" w:rsidDel="00A158B0">
                <w:rPr>
                  <w:rFonts w:cstheme="minorHAnsi"/>
                  <w:sz w:val="18"/>
                  <w:szCs w:val="18"/>
                  <w:vertAlign w:val="superscript"/>
                </w:rPr>
                <w:delText>-2</w:delText>
              </w:r>
              <w:r w:rsidDel="00A158B0">
                <w:rPr>
                  <w:rFonts w:cstheme="minorHAnsi"/>
                  <w:sz w:val="18"/>
                  <w:szCs w:val="18"/>
                </w:rPr>
                <w:delText>)</w:delText>
              </w:r>
            </w:del>
          </w:p>
        </w:tc>
      </w:tr>
      <w:tr w:rsidR="00404602" w:rsidRPr="00AD7056" w:rsidDel="00A158B0" w14:paraId="6B862FA5" w14:textId="79A7DB17" w:rsidTr="00404602">
        <w:trPr>
          <w:trHeight w:val="152"/>
          <w:del w:id="75" w:author="Rishab Gupta" w:date="2025-09-11T04:01:00Z"/>
        </w:trPr>
        <w:tc>
          <w:tcPr>
            <w:tcW w:w="1871" w:type="dxa"/>
            <w:tcBorders>
              <w:top w:val="single" w:sz="4" w:space="0" w:color="auto"/>
            </w:tcBorders>
          </w:tcPr>
          <w:p w14:paraId="49897671" w14:textId="471B60E8" w:rsidR="00404602" w:rsidRPr="00AD7056" w:rsidDel="00A158B0" w:rsidRDefault="00404602" w:rsidP="00842073">
            <w:pPr>
              <w:ind w:left="-113"/>
              <w:rPr>
                <w:del w:id="76" w:author="Rishab Gupta" w:date="2025-09-11T04:01:00Z"/>
                <w:rFonts w:cstheme="minorHAnsi"/>
                <w:sz w:val="18"/>
                <w:szCs w:val="18"/>
                <w:vertAlign w:val="superscript"/>
              </w:rPr>
            </w:pPr>
            <w:del w:id="77" w:author="Rishab Gupta" w:date="2025-09-11T04:01:00Z">
              <w:r w:rsidRPr="00AD7056" w:rsidDel="00A158B0">
                <w:rPr>
                  <w:rFonts w:cstheme="minorHAnsi"/>
                  <w:sz w:val="18"/>
                  <w:szCs w:val="18"/>
                </w:rPr>
                <w:delText>200RB</w:delText>
              </w:r>
            </w:del>
          </w:p>
        </w:tc>
        <w:tc>
          <w:tcPr>
            <w:tcW w:w="1871" w:type="dxa"/>
            <w:tcBorders>
              <w:top w:val="single" w:sz="4" w:space="0" w:color="auto"/>
            </w:tcBorders>
          </w:tcPr>
          <w:p w14:paraId="3991B8E0" w14:textId="36054A62" w:rsidR="00404602" w:rsidRPr="00AD7056" w:rsidDel="00A158B0" w:rsidRDefault="00404602" w:rsidP="00842073">
            <w:pPr>
              <w:rPr>
                <w:del w:id="78" w:author="Rishab Gupta" w:date="2025-09-11T04:01:00Z"/>
                <w:rFonts w:cstheme="minorHAnsi"/>
                <w:sz w:val="18"/>
                <w:szCs w:val="18"/>
                <w:vertAlign w:val="superscript"/>
              </w:rPr>
            </w:pPr>
            <w:del w:id="79" w:author="Rishab Gupta" w:date="2025-09-11T04:01:00Z">
              <w:r w:rsidRPr="00AD7056" w:rsidDel="00A158B0">
                <w:rPr>
                  <w:rFonts w:cstheme="minorHAnsi"/>
                  <w:sz w:val="18"/>
                  <w:szCs w:val="18"/>
                </w:rPr>
                <w:delText>201±1.2</w:delText>
              </w:r>
            </w:del>
          </w:p>
        </w:tc>
        <w:tc>
          <w:tcPr>
            <w:tcW w:w="1871" w:type="dxa"/>
            <w:tcBorders>
              <w:top w:val="single" w:sz="4" w:space="0" w:color="auto"/>
            </w:tcBorders>
          </w:tcPr>
          <w:p w14:paraId="266E2B77" w14:textId="13296382" w:rsidR="00404602" w:rsidRPr="00AD7056" w:rsidDel="00A158B0" w:rsidRDefault="00404602" w:rsidP="00842073">
            <w:pPr>
              <w:rPr>
                <w:del w:id="80" w:author="Rishab Gupta" w:date="2025-09-11T04:01:00Z"/>
                <w:rFonts w:cstheme="minorHAnsi"/>
                <w:sz w:val="18"/>
                <w:szCs w:val="18"/>
              </w:rPr>
            </w:pPr>
            <w:del w:id="81" w:author="Rishab Gupta" w:date="2025-09-11T04:01:00Z">
              <w:r w:rsidRPr="00AD7056" w:rsidDel="00A158B0">
                <w:rPr>
                  <w:rFonts w:cstheme="minorHAnsi"/>
                  <w:sz w:val="18"/>
                  <w:szCs w:val="18"/>
                </w:rPr>
                <w:delText>2.5±0.0</w:delText>
              </w:r>
            </w:del>
          </w:p>
        </w:tc>
        <w:tc>
          <w:tcPr>
            <w:tcW w:w="1871" w:type="dxa"/>
            <w:tcBorders>
              <w:top w:val="single" w:sz="4" w:space="0" w:color="auto"/>
            </w:tcBorders>
          </w:tcPr>
          <w:p w14:paraId="479FBE84" w14:textId="789E5DCA" w:rsidR="00404602" w:rsidRPr="00AD7056" w:rsidDel="00A158B0" w:rsidRDefault="00404602" w:rsidP="00842073">
            <w:pPr>
              <w:rPr>
                <w:del w:id="82" w:author="Rishab Gupta" w:date="2025-09-11T04:01:00Z"/>
                <w:rFonts w:cstheme="minorHAnsi"/>
                <w:sz w:val="18"/>
                <w:szCs w:val="18"/>
              </w:rPr>
            </w:pPr>
            <w:del w:id="83" w:author="Rishab Gupta" w:date="2025-09-11T04:01:00Z">
              <w:r w:rsidRPr="00AD7056" w:rsidDel="00A158B0">
                <w:rPr>
                  <w:rFonts w:cstheme="minorHAnsi"/>
                  <w:sz w:val="18"/>
                  <w:szCs w:val="18"/>
                </w:rPr>
                <w:delText>20</w:delText>
              </w:r>
              <w:r w:rsidDel="00A158B0">
                <w:rPr>
                  <w:rFonts w:cstheme="minorHAnsi"/>
                  <w:sz w:val="18"/>
                  <w:szCs w:val="18"/>
                </w:rPr>
                <w:delText>4</w:delText>
              </w:r>
              <w:r w:rsidRPr="00AD7056" w:rsidDel="00A158B0">
                <w:rPr>
                  <w:rFonts w:cstheme="minorHAnsi"/>
                  <w:sz w:val="18"/>
                  <w:szCs w:val="18"/>
                </w:rPr>
                <w:delText>±1.2</w:delText>
              </w:r>
            </w:del>
          </w:p>
        </w:tc>
        <w:tc>
          <w:tcPr>
            <w:tcW w:w="1871" w:type="dxa"/>
            <w:tcBorders>
              <w:top w:val="single" w:sz="4" w:space="0" w:color="auto"/>
            </w:tcBorders>
          </w:tcPr>
          <w:p w14:paraId="397DBBF1" w14:textId="68755E19" w:rsidR="00404602" w:rsidRPr="00AD7056" w:rsidDel="00A158B0" w:rsidRDefault="00404602" w:rsidP="00842073">
            <w:pPr>
              <w:rPr>
                <w:del w:id="84" w:author="Rishab Gupta" w:date="2025-09-11T04:01:00Z"/>
                <w:rFonts w:cstheme="minorHAnsi"/>
                <w:sz w:val="18"/>
                <w:szCs w:val="18"/>
              </w:rPr>
            </w:pPr>
            <w:del w:id="85" w:author="Rishab Gupta" w:date="2025-09-11T04:01:00Z">
              <w:r w:rsidDel="00A158B0">
                <w:rPr>
                  <w:rFonts w:cstheme="minorHAnsi"/>
                  <w:sz w:val="18"/>
                  <w:szCs w:val="18"/>
                </w:rPr>
                <w:delText>38</w:delText>
              </w:r>
            </w:del>
          </w:p>
        </w:tc>
      </w:tr>
      <w:tr w:rsidR="00404602" w:rsidRPr="00AD7056" w:rsidDel="00A158B0" w14:paraId="6A8DB994" w14:textId="07CBD81D" w:rsidTr="00404602">
        <w:trPr>
          <w:trHeight w:val="146"/>
          <w:del w:id="86" w:author="Rishab Gupta" w:date="2025-09-11T04:01:00Z"/>
        </w:trPr>
        <w:tc>
          <w:tcPr>
            <w:tcW w:w="1871" w:type="dxa"/>
          </w:tcPr>
          <w:p w14:paraId="15DECEB8" w14:textId="37FD3736" w:rsidR="00404602" w:rsidRPr="00AD7056" w:rsidDel="00A158B0" w:rsidRDefault="00404602" w:rsidP="00842073">
            <w:pPr>
              <w:ind w:left="-113"/>
              <w:rPr>
                <w:del w:id="87" w:author="Rishab Gupta" w:date="2025-09-11T04:01:00Z"/>
                <w:rFonts w:cstheme="minorHAnsi"/>
                <w:sz w:val="18"/>
                <w:szCs w:val="18"/>
              </w:rPr>
            </w:pPr>
            <w:del w:id="88" w:author="Rishab Gupta" w:date="2025-09-11T04:01:00Z">
              <w:r w:rsidRPr="00AD7056" w:rsidDel="00A158B0">
                <w:rPr>
                  <w:rFonts w:cstheme="minorHAnsi"/>
                  <w:sz w:val="18"/>
                  <w:szCs w:val="18"/>
                </w:rPr>
                <w:delText>250RB</w:delText>
              </w:r>
            </w:del>
          </w:p>
        </w:tc>
        <w:tc>
          <w:tcPr>
            <w:tcW w:w="1871" w:type="dxa"/>
          </w:tcPr>
          <w:p w14:paraId="1FAD3366" w14:textId="7C6147E4" w:rsidR="00404602" w:rsidRPr="00AD7056" w:rsidDel="00A158B0" w:rsidRDefault="00404602" w:rsidP="00842073">
            <w:pPr>
              <w:rPr>
                <w:del w:id="89" w:author="Rishab Gupta" w:date="2025-09-11T04:01:00Z"/>
                <w:rFonts w:cstheme="minorHAnsi"/>
                <w:sz w:val="18"/>
                <w:szCs w:val="18"/>
              </w:rPr>
            </w:pPr>
            <w:del w:id="90" w:author="Rishab Gupta" w:date="2025-09-11T04:01:00Z">
              <w:r w:rsidRPr="00AD7056" w:rsidDel="00A158B0">
                <w:rPr>
                  <w:rFonts w:cstheme="minorHAnsi"/>
                  <w:sz w:val="18"/>
                  <w:szCs w:val="18"/>
                </w:rPr>
                <w:delText>247±1.0</w:delText>
              </w:r>
            </w:del>
          </w:p>
        </w:tc>
        <w:tc>
          <w:tcPr>
            <w:tcW w:w="1871" w:type="dxa"/>
          </w:tcPr>
          <w:p w14:paraId="52999FA1" w14:textId="6CAC561B" w:rsidR="00404602" w:rsidRPr="00AD7056" w:rsidDel="00A158B0" w:rsidRDefault="00404602" w:rsidP="00842073">
            <w:pPr>
              <w:rPr>
                <w:del w:id="91" w:author="Rishab Gupta" w:date="2025-09-11T04:01:00Z"/>
                <w:rFonts w:cstheme="minorHAnsi"/>
                <w:sz w:val="18"/>
                <w:szCs w:val="18"/>
              </w:rPr>
            </w:pPr>
            <w:del w:id="92" w:author="Rishab Gupta" w:date="2025-09-11T04:01:00Z">
              <w:r w:rsidRPr="00AD7056" w:rsidDel="00A158B0">
                <w:rPr>
                  <w:rFonts w:cstheme="minorHAnsi"/>
                  <w:sz w:val="18"/>
                  <w:szCs w:val="18"/>
                </w:rPr>
                <w:delText>0.9±0.0</w:delText>
              </w:r>
            </w:del>
          </w:p>
        </w:tc>
        <w:tc>
          <w:tcPr>
            <w:tcW w:w="1871" w:type="dxa"/>
          </w:tcPr>
          <w:p w14:paraId="3BB7C741" w14:textId="2C47FB4A" w:rsidR="00404602" w:rsidRPr="00AD7056" w:rsidDel="00A158B0" w:rsidRDefault="00404602" w:rsidP="00842073">
            <w:pPr>
              <w:rPr>
                <w:del w:id="93" w:author="Rishab Gupta" w:date="2025-09-11T04:01:00Z"/>
                <w:rFonts w:cstheme="minorHAnsi"/>
                <w:sz w:val="18"/>
                <w:szCs w:val="18"/>
              </w:rPr>
            </w:pPr>
            <w:del w:id="94" w:author="Rishab Gupta" w:date="2025-09-11T04:01:00Z">
              <w:r w:rsidRPr="00AD7056" w:rsidDel="00A158B0">
                <w:rPr>
                  <w:rFonts w:cstheme="minorHAnsi"/>
                  <w:sz w:val="18"/>
                  <w:szCs w:val="18"/>
                </w:rPr>
                <w:delText>248±1.0</w:delText>
              </w:r>
            </w:del>
          </w:p>
        </w:tc>
        <w:tc>
          <w:tcPr>
            <w:tcW w:w="1871" w:type="dxa"/>
          </w:tcPr>
          <w:p w14:paraId="18555433" w14:textId="2D7BF752" w:rsidR="00404602" w:rsidRPr="00AD7056" w:rsidDel="00A158B0" w:rsidRDefault="00404602" w:rsidP="00842073">
            <w:pPr>
              <w:rPr>
                <w:del w:id="95" w:author="Rishab Gupta" w:date="2025-09-11T04:01:00Z"/>
                <w:rFonts w:cstheme="minorHAnsi"/>
                <w:sz w:val="18"/>
                <w:szCs w:val="18"/>
              </w:rPr>
            </w:pPr>
            <w:del w:id="96" w:author="Rishab Gupta" w:date="2025-09-11T04:01:00Z">
              <w:r w:rsidDel="00A158B0">
                <w:rPr>
                  <w:rFonts w:cstheme="minorHAnsi"/>
                  <w:sz w:val="18"/>
                  <w:szCs w:val="18"/>
                </w:rPr>
                <w:delText>47</w:delText>
              </w:r>
            </w:del>
          </w:p>
        </w:tc>
      </w:tr>
      <w:tr w:rsidR="00404602" w:rsidRPr="00AD7056" w:rsidDel="00A158B0" w14:paraId="0E4E9BFB" w14:textId="5ED7E7CF" w:rsidTr="00404602">
        <w:trPr>
          <w:trHeight w:val="152"/>
          <w:del w:id="97" w:author="Rishab Gupta" w:date="2025-09-11T04:01:00Z"/>
        </w:trPr>
        <w:tc>
          <w:tcPr>
            <w:tcW w:w="1871" w:type="dxa"/>
          </w:tcPr>
          <w:p w14:paraId="5A1557A7" w14:textId="3D7439CC" w:rsidR="00404602" w:rsidRPr="00AD7056" w:rsidDel="00A158B0" w:rsidRDefault="00404602" w:rsidP="00842073">
            <w:pPr>
              <w:ind w:left="-113"/>
              <w:rPr>
                <w:del w:id="98" w:author="Rishab Gupta" w:date="2025-09-11T04:01:00Z"/>
                <w:rFonts w:cstheme="minorHAnsi"/>
                <w:sz w:val="18"/>
                <w:szCs w:val="18"/>
              </w:rPr>
            </w:pPr>
            <w:del w:id="99" w:author="Rishab Gupta" w:date="2025-09-11T04:01:00Z">
              <w:r w:rsidRPr="00AD7056" w:rsidDel="00A158B0">
                <w:rPr>
                  <w:rFonts w:cstheme="minorHAnsi"/>
                  <w:sz w:val="18"/>
                  <w:szCs w:val="18"/>
                </w:rPr>
                <w:delText>250FR</w:delText>
              </w:r>
            </w:del>
          </w:p>
        </w:tc>
        <w:tc>
          <w:tcPr>
            <w:tcW w:w="1871" w:type="dxa"/>
          </w:tcPr>
          <w:p w14:paraId="7FD0894A" w14:textId="004EA60A" w:rsidR="00404602" w:rsidRPr="00AD7056" w:rsidDel="00A158B0" w:rsidRDefault="00404602" w:rsidP="00842073">
            <w:pPr>
              <w:rPr>
                <w:del w:id="100" w:author="Rishab Gupta" w:date="2025-09-11T04:01:00Z"/>
                <w:rFonts w:cstheme="minorHAnsi"/>
                <w:sz w:val="18"/>
                <w:szCs w:val="18"/>
              </w:rPr>
            </w:pPr>
            <w:del w:id="101" w:author="Rishab Gupta" w:date="2025-09-11T04:01:00Z">
              <w:r w:rsidRPr="00AD7056" w:rsidDel="00A158B0">
                <w:rPr>
                  <w:rFonts w:cstheme="minorHAnsi"/>
                  <w:sz w:val="18"/>
                  <w:szCs w:val="18"/>
                </w:rPr>
                <w:delText>200±2.0</w:delText>
              </w:r>
            </w:del>
          </w:p>
        </w:tc>
        <w:tc>
          <w:tcPr>
            <w:tcW w:w="1871" w:type="dxa"/>
          </w:tcPr>
          <w:p w14:paraId="7E2FE419" w14:textId="35364888" w:rsidR="00404602" w:rsidRPr="00AD7056" w:rsidDel="00A158B0" w:rsidRDefault="00404602" w:rsidP="00842073">
            <w:pPr>
              <w:rPr>
                <w:del w:id="102" w:author="Rishab Gupta" w:date="2025-09-11T04:01:00Z"/>
                <w:rFonts w:cstheme="minorHAnsi"/>
                <w:sz w:val="18"/>
                <w:szCs w:val="18"/>
              </w:rPr>
            </w:pPr>
            <w:del w:id="103" w:author="Rishab Gupta" w:date="2025-09-11T04:01:00Z">
              <w:r w:rsidRPr="00AD7056" w:rsidDel="00A158B0">
                <w:rPr>
                  <w:rFonts w:cstheme="minorHAnsi"/>
                  <w:sz w:val="18"/>
                  <w:szCs w:val="18"/>
                </w:rPr>
                <w:delText>52.0±5.0</w:delText>
              </w:r>
            </w:del>
          </w:p>
        </w:tc>
        <w:tc>
          <w:tcPr>
            <w:tcW w:w="1871" w:type="dxa"/>
          </w:tcPr>
          <w:p w14:paraId="5712EC64" w14:textId="78A86E6F" w:rsidR="00404602" w:rsidRPr="00AD7056" w:rsidDel="00A158B0" w:rsidRDefault="00404602" w:rsidP="00842073">
            <w:pPr>
              <w:rPr>
                <w:del w:id="104" w:author="Rishab Gupta" w:date="2025-09-11T04:01:00Z"/>
                <w:rFonts w:cstheme="minorHAnsi"/>
                <w:sz w:val="18"/>
                <w:szCs w:val="18"/>
              </w:rPr>
            </w:pPr>
            <w:del w:id="105" w:author="Rishab Gupta" w:date="2025-09-11T04:01:00Z">
              <w:r w:rsidRPr="00AD7056" w:rsidDel="00A158B0">
                <w:rPr>
                  <w:rFonts w:cstheme="minorHAnsi"/>
                  <w:sz w:val="18"/>
                  <w:szCs w:val="18"/>
                </w:rPr>
                <w:delText>252±7.0</w:delText>
              </w:r>
            </w:del>
          </w:p>
        </w:tc>
        <w:tc>
          <w:tcPr>
            <w:tcW w:w="1871" w:type="dxa"/>
          </w:tcPr>
          <w:p w14:paraId="1C6F879B" w14:textId="00F55559" w:rsidR="00404602" w:rsidRPr="00AD7056" w:rsidDel="00A158B0" w:rsidRDefault="00404602" w:rsidP="00842073">
            <w:pPr>
              <w:rPr>
                <w:del w:id="106" w:author="Rishab Gupta" w:date="2025-09-11T04:01:00Z"/>
                <w:rFonts w:cstheme="minorHAnsi"/>
                <w:sz w:val="18"/>
                <w:szCs w:val="18"/>
              </w:rPr>
            </w:pPr>
            <w:del w:id="107" w:author="Rishab Gupta" w:date="2025-09-11T04:01:00Z">
              <w:r w:rsidDel="00A158B0">
                <w:rPr>
                  <w:rFonts w:cstheme="minorHAnsi"/>
                  <w:sz w:val="18"/>
                  <w:szCs w:val="18"/>
                </w:rPr>
                <w:delText>46</w:delText>
              </w:r>
            </w:del>
          </w:p>
        </w:tc>
      </w:tr>
      <w:tr w:rsidR="00404602" w:rsidRPr="00AD7056" w:rsidDel="00A158B0" w14:paraId="5590930B" w14:textId="2E82F339" w:rsidTr="00404602">
        <w:trPr>
          <w:trHeight w:val="152"/>
          <w:del w:id="108" w:author="Rishab Gupta" w:date="2025-09-11T04:01:00Z"/>
        </w:trPr>
        <w:tc>
          <w:tcPr>
            <w:tcW w:w="1871" w:type="dxa"/>
          </w:tcPr>
          <w:p w14:paraId="78C29A43" w14:textId="36273C3D" w:rsidR="00404602" w:rsidRPr="00AD7056" w:rsidDel="00A158B0" w:rsidRDefault="00404602" w:rsidP="00842073">
            <w:pPr>
              <w:ind w:left="-113"/>
              <w:rPr>
                <w:del w:id="109" w:author="Rishab Gupta" w:date="2025-09-11T04:01:00Z"/>
                <w:rFonts w:cstheme="minorHAnsi"/>
                <w:sz w:val="18"/>
                <w:szCs w:val="18"/>
              </w:rPr>
            </w:pPr>
            <w:del w:id="110" w:author="Rishab Gupta" w:date="2025-09-11T04:01:00Z">
              <w:r w:rsidRPr="00AD7056" w:rsidDel="00A158B0">
                <w:rPr>
                  <w:rFonts w:cstheme="minorHAnsi"/>
                  <w:sz w:val="18"/>
                  <w:szCs w:val="18"/>
                </w:rPr>
                <w:delText>400RB</w:delText>
              </w:r>
            </w:del>
          </w:p>
        </w:tc>
        <w:tc>
          <w:tcPr>
            <w:tcW w:w="1871" w:type="dxa"/>
          </w:tcPr>
          <w:p w14:paraId="5CA4F160" w14:textId="7667ED34" w:rsidR="00404602" w:rsidRPr="00AD7056" w:rsidDel="00A158B0" w:rsidRDefault="00404602" w:rsidP="00842073">
            <w:pPr>
              <w:rPr>
                <w:del w:id="111" w:author="Rishab Gupta" w:date="2025-09-11T04:01:00Z"/>
                <w:rFonts w:cstheme="minorHAnsi"/>
                <w:sz w:val="18"/>
                <w:szCs w:val="18"/>
              </w:rPr>
            </w:pPr>
            <w:del w:id="112" w:author="Rishab Gupta" w:date="2025-09-11T04:01:00Z">
              <w:r w:rsidRPr="00AD7056" w:rsidDel="00A158B0">
                <w:rPr>
                  <w:rFonts w:cstheme="minorHAnsi"/>
                  <w:sz w:val="18"/>
                  <w:szCs w:val="18"/>
                </w:rPr>
                <w:delText>398±11.3</w:delText>
              </w:r>
            </w:del>
          </w:p>
        </w:tc>
        <w:tc>
          <w:tcPr>
            <w:tcW w:w="1871" w:type="dxa"/>
          </w:tcPr>
          <w:p w14:paraId="3ECCE596" w14:textId="0A1ED7D1" w:rsidR="00404602" w:rsidRPr="00AD7056" w:rsidDel="00A158B0" w:rsidRDefault="00404602" w:rsidP="00842073">
            <w:pPr>
              <w:rPr>
                <w:del w:id="113" w:author="Rishab Gupta" w:date="2025-09-11T04:01:00Z"/>
                <w:rFonts w:cstheme="minorHAnsi"/>
                <w:sz w:val="18"/>
                <w:szCs w:val="18"/>
              </w:rPr>
            </w:pPr>
            <w:del w:id="114" w:author="Rishab Gupta" w:date="2025-09-11T04:01:00Z">
              <w:r w:rsidRPr="00AD7056" w:rsidDel="00A158B0">
                <w:rPr>
                  <w:rFonts w:cstheme="minorHAnsi"/>
                  <w:sz w:val="18"/>
                  <w:szCs w:val="18"/>
                </w:rPr>
                <w:delText>2.2±0.1</w:delText>
              </w:r>
            </w:del>
          </w:p>
        </w:tc>
        <w:tc>
          <w:tcPr>
            <w:tcW w:w="1871" w:type="dxa"/>
          </w:tcPr>
          <w:p w14:paraId="7EEEBA18" w14:textId="24147238" w:rsidR="00404602" w:rsidRPr="00AD7056" w:rsidDel="00A158B0" w:rsidRDefault="00404602" w:rsidP="00842073">
            <w:pPr>
              <w:rPr>
                <w:del w:id="115" w:author="Rishab Gupta" w:date="2025-09-11T04:01:00Z"/>
                <w:rFonts w:cstheme="minorHAnsi"/>
                <w:sz w:val="18"/>
                <w:szCs w:val="18"/>
              </w:rPr>
            </w:pPr>
            <w:del w:id="116" w:author="Rishab Gupta" w:date="2025-09-11T04:01:00Z">
              <w:r w:rsidRPr="00AD7056" w:rsidDel="00A158B0">
                <w:rPr>
                  <w:rFonts w:cstheme="minorHAnsi"/>
                  <w:sz w:val="18"/>
                  <w:szCs w:val="18"/>
                </w:rPr>
                <w:delText>400±11.4</w:delText>
              </w:r>
            </w:del>
          </w:p>
        </w:tc>
        <w:tc>
          <w:tcPr>
            <w:tcW w:w="1871" w:type="dxa"/>
          </w:tcPr>
          <w:p w14:paraId="1A8D3410" w14:textId="111D5CEF" w:rsidR="00404602" w:rsidRPr="00AD7056" w:rsidDel="00A158B0" w:rsidRDefault="00404602" w:rsidP="00842073">
            <w:pPr>
              <w:rPr>
                <w:del w:id="117" w:author="Rishab Gupta" w:date="2025-09-11T04:01:00Z"/>
                <w:rFonts w:cstheme="minorHAnsi"/>
                <w:sz w:val="18"/>
                <w:szCs w:val="18"/>
              </w:rPr>
            </w:pPr>
            <w:del w:id="118" w:author="Rishab Gupta" w:date="2025-09-11T04:01:00Z">
              <w:r w:rsidDel="00A158B0">
                <w:rPr>
                  <w:rFonts w:cstheme="minorHAnsi"/>
                  <w:sz w:val="18"/>
                  <w:szCs w:val="18"/>
                </w:rPr>
                <w:delText>76</w:delText>
              </w:r>
            </w:del>
          </w:p>
        </w:tc>
      </w:tr>
      <w:tr w:rsidR="00404602" w:rsidRPr="00AD7056" w:rsidDel="00A158B0" w14:paraId="2B10509F" w14:textId="07106CA3" w:rsidTr="00404602">
        <w:trPr>
          <w:trHeight w:val="152"/>
          <w:del w:id="119" w:author="Rishab Gupta" w:date="2025-09-11T04:01:00Z"/>
        </w:trPr>
        <w:tc>
          <w:tcPr>
            <w:tcW w:w="1871" w:type="dxa"/>
          </w:tcPr>
          <w:p w14:paraId="2665E7E3" w14:textId="1D393412" w:rsidR="00404602" w:rsidRPr="00AD7056" w:rsidDel="00A158B0" w:rsidRDefault="00404602" w:rsidP="00842073">
            <w:pPr>
              <w:ind w:left="-113"/>
              <w:rPr>
                <w:del w:id="120" w:author="Rishab Gupta" w:date="2025-09-11T04:01:00Z"/>
                <w:rFonts w:cstheme="minorHAnsi"/>
                <w:sz w:val="18"/>
                <w:szCs w:val="18"/>
              </w:rPr>
            </w:pPr>
            <w:del w:id="121" w:author="Rishab Gupta" w:date="2025-09-11T04:01:00Z">
              <w:r w:rsidRPr="00AD7056" w:rsidDel="00A158B0">
                <w:rPr>
                  <w:rFonts w:cstheme="minorHAnsi"/>
                  <w:sz w:val="18"/>
                  <w:szCs w:val="18"/>
                </w:rPr>
                <w:delText>500RB</w:delText>
              </w:r>
            </w:del>
          </w:p>
        </w:tc>
        <w:tc>
          <w:tcPr>
            <w:tcW w:w="1871" w:type="dxa"/>
          </w:tcPr>
          <w:p w14:paraId="2E7DAF9B" w14:textId="328A47F4" w:rsidR="00404602" w:rsidRPr="00AD7056" w:rsidDel="00A158B0" w:rsidRDefault="00404602" w:rsidP="00842073">
            <w:pPr>
              <w:rPr>
                <w:del w:id="122" w:author="Rishab Gupta" w:date="2025-09-11T04:01:00Z"/>
                <w:rFonts w:cstheme="minorHAnsi"/>
                <w:sz w:val="18"/>
                <w:szCs w:val="18"/>
              </w:rPr>
            </w:pPr>
            <w:del w:id="123" w:author="Rishab Gupta" w:date="2025-09-11T04:01:00Z">
              <w:r w:rsidRPr="00AD7056" w:rsidDel="00A158B0">
                <w:rPr>
                  <w:rFonts w:cstheme="minorHAnsi"/>
                  <w:sz w:val="18"/>
                  <w:szCs w:val="18"/>
                </w:rPr>
                <w:delText>500±3.7</w:delText>
              </w:r>
            </w:del>
          </w:p>
        </w:tc>
        <w:tc>
          <w:tcPr>
            <w:tcW w:w="1871" w:type="dxa"/>
          </w:tcPr>
          <w:p w14:paraId="26C6935E" w14:textId="0E0555CB" w:rsidR="00404602" w:rsidRPr="00AD7056" w:rsidDel="00A158B0" w:rsidRDefault="00404602" w:rsidP="00842073">
            <w:pPr>
              <w:rPr>
                <w:del w:id="124" w:author="Rishab Gupta" w:date="2025-09-11T04:01:00Z"/>
                <w:rFonts w:cstheme="minorHAnsi"/>
                <w:sz w:val="18"/>
                <w:szCs w:val="18"/>
              </w:rPr>
            </w:pPr>
            <w:del w:id="125" w:author="Rishab Gupta" w:date="2025-09-11T04:01:00Z">
              <w:r w:rsidRPr="00AD7056" w:rsidDel="00A158B0">
                <w:rPr>
                  <w:rFonts w:cstheme="minorHAnsi"/>
                  <w:sz w:val="18"/>
                  <w:szCs w:val="18"/>
                </w:rPr>
                <w:delText>1.9±0.1</w:delText>
              </w:r>
            </w:del>
          </w:p>
        </w:tc>
        <w:tc>
          <w:tcPr>
            <w:tcW w:w="1871" w:type="dxa"/>
          </w:tcPr>
          <w:p w14:paraId="135EAA85" w14:textId="3D10DEF7" w:rsidR="00404602" w:rsidRPr="00AD7056" w:rsidDel="00A158B0" w:rsidRDefault="00404602" w:rsidP="00842073">
            <w:pPr>
              <w:rPr>
                <w:del w:id="126" w:author="Rishab Gupta" w:date="2025-09-11T04:01:00Z"/>
                <w:rFonts w:cstheme="minorHAnsi"/>
                <w:sz w:val="18"/>
                <w:szCs w:val="18"/>
              </w:rPr>
            </w:pPr>
            <w:del w:id="127" w:author="Rishab Gupta" w:date="2025-09-11T04:01:00Z">
              <w:r w:rsidRPr="00AD7056" w:rsidDel="00A158B0">
                <w:rPr>
                  <w:rFonts w:cstheme="minorHAnsi"/>
                  <w:sz w:val="18"/>
                  <w:szCs w:val="18"/>
                </w:rPr>
                <w:delText>502±3.7</w:delText>
              </w:r>
            </w:del>
          </w:p>
        </w:tc>
        <w:tc>
          <w:tcPr>
            <w:tcW w:w="1871" w:type="dxa"/>
          </w:tcPr>
          <w:p w14:paraId="319E6908" w14:textId="6C014066" w:rsidR="00404602" w:rsidRPr="00AD7056" w:rsidDel="00A158B0" w:rsidRDefault="00404602" w:rsidP="00842073">
            <w:pPr>
              <w:rPr>
                <w:del w:id="128" w:author="Rishab Gupta" w:date="2025-09-11T04:01:00Z"/>
                <w:rFonts w:cstheme="minorHAnsi"/>
                <w:sz w:val="18"/>
                <w:szCs w:val="18"/>
              </w:rPr>
            </w:pPr>
            <w:del w:id="129" w:author="Rishab Gupta" w:date="2025-09-11T04:01:00Z">
              <w:r w:rsidDel="00A158B0">
                <w:rPr>
                  <w:rFonts w:cstheme="minorHAnsi"/>
                  <w:sz w:val="18"/>
                  <w:szCs w:val="18"/>
                </w:rPr>
                <w:delText>95</w:delText>
              </w:r>
            </w:del>
          </w:p>
        </w:tc>
      </w:tr>
      <w:tr w:rsidR="00404602" w:rsidRPr="00AD7056" w:rsidDel="00A158B0" w14:paraId="3E639BF6" w14:textId="06F5D193" w:rsidTr="00404602">
        <w:trPr>
          <w:trHeight w:val="227"/>
          <w:del w:id="130" w:author="Rishab Gupta" w:date="2025-09-11T04:01:00Z"/>
        </w:trPr>
        <w:tc>
          <w:tcPr>
            <w:tcW w:w="1871" w:type="dxa"/>
          </w:tcPr>
          <w:p w14:paraId="2BF1A494" w14:textId="3C54E955" w:rsidR="00404602" w:rsidRPr="00AD7056" w:rsidDel="00A158B0" w:rsidRDefault="00404602" w:rsidP="00842073">
            <w:pPr>
              <w:ind w:left="-113"/>
              <w:rPr>
                <w:del w:id="131" w:author="Rishab Gupta" w:date="2025-09-11T04:01:00Z"/>
                <w:rFonts w:cstheme="minorHAnsi"/>
                <w:sz w:val="18"/>
                <w:szCs w:val="18"/>
              </w:rPr>
            </w:pPr>
            <w:del w:id="132" w:author="Rishab Gupta" w:date="2025-09-11T04:01:00Z">
              <w:r w:rsidRPr="00AD7056" w:rsidDel="00A158B0">
                <w:rPr>
                  <w:rFonts w:cstheme="minorHAnsi"/>
                  <w:sz w:val="18"/>
                  <w:szCs w:val="18"/>
                </w:rPr>
                <w:delText>500FR</w:delText>
              </w:r>
            </w:del>
          </w:p>
        </w:tc>
        <w:tc>
          <w:tcPr>
            <w:tcW w:w="1871" w:type="dxa"/>
          </w:tcPr>
          <w:p w14:paraId="704379CF" w14:textId="2498DCD4" w:rsidR="00404602" w:rsidRPr="00AD7056" w:rsidDel="00A158B0" w:rsidRDefault="00404602" w:rsidP="00842073">
            <w:pPr>
              <w:rPr>
                <w:del w:id="133" w:author="Rishab Gupta" w:date="2025-09-11T04:01:00Z"/>
                <w:rFonts w:cstheme="minorHAnsi"/>
                <w:sz w:val="18"/>
                <w:szCs w:val="18"/>
              </w:rPr>
            </w:pPr>
            <w:del w:id="134" w:author="Rishab Gupta" w:date="2025-09-11T04:01:00Z">
              <w:r w:rsidRPr="00AD7056" w:rsidDel="00A158B0">
                <w:rPr>
                  <w:rFonts w:cstheme="minorHAnsi"/>
                  <w:sz w:val="18"/>
                  <w:szCs w:val="18"/>
                </w:rPr>
                <w:delText>404±3.4</w:delText>
              </w:r>
            </w:del>
          </w:p>
        </w:tc>
        <w:tc>
          <w:tcPr>
            <w:tcW w:w="1871" w:type="dxa"/>
          </w:tcPr>
          <w:p w14:paraId="67A4F54E" w14:textId="52AF9798" w:rsidR="00404602" w:rsidRPr="00AD7056" w:rsidDel="00A158B0" w:rsidRDefault="00404602" w:rsidP="00842073">
            <w:pPr>
              <w:rPr>
                <w:del w:id="135" w:author="Rishab Gupta" w:date="2025-09-11T04:01:00Z"/>
                <w:rFonts w:cstheme="minorHAnsi"/>
                <w:sz w:val="18"/>
                <w:szCs w:val="18"/>
              </w:rPr>
            </w:pPr>
            <w:del w:id="136" w:author="Rishab Gupta" w:date="2025-09-11T04:01:00Z">
              <w:r w:rsidRPr="00AD7056" w:rsidDel="00A158B0">
                <w:rPr>
                  <w:rFonts w:cstheme="minorHAnsi"/>
                  <w:sz w:val="18"/>
                  <w:szCs w:val="18"/>
                </w:rPr>
                <w:delText>106.0 ±5.6</w:delText>
              </w:r>
            </w:del>
          </w:p>
        </w:tc>
        <w:tc>
          <w:tcPr>
            <w:tcW w:w="1871" w:type="dxa"/>
          </w:tcPr>
          <w:p w14:paraId="3D3CCEDB" w14:textId="79A38D15" w:rsidR="00404602" w:rsidRPr="00AD7056" w:rsidDel="00A158B0" w:rsidRDefault="00404602" w:rsidP="00842073">
            <w:pPr>
              <w:rPr>
                <w:del w:id="137" w:author="Rishab Gupta" w:date="2025-09-11T04:01:00Z"/>
                <w:rFonts w:cstheme="minorHAnsi"/>
                <w:sz w:val="18"/>
                <w:szCs w:val="18"/>
              </w:rPr>
            </w:pPr>
            <w:del w:id="138" w:author="Rishab Gupta" w:date="2025-09-11T04:01:00Z">
              <w:r w:rsidRPr="00AD7056" w:rsidDel="00A158B0">
                <w:rPr>
                  <w:rFonts w:cstheme="minorHAnsi"/>
                  <w:sz w:val="18"/>
                  <w:szCs w:val="18"/>
                </w:rPr>
                <w:delText>510±9.0</w:delText>
              </w:r>
            </w:del>
          </w:p>
        </w:tc>
        <w:tc>
          <w:tcPr>
            <w:tcW w:w="1871" w:type="dxa"/>
          </w:tcPr>
          <w:p w14:paraId="4DA3FE2C" w14:textId="4722391C" w:rsidR="00404602" w:rsidRPr="00AD7056" w:rsidDel="00A158B0" w:rsidRDefault="00404602" w:rsidP="00842073">
            <w:pPr>
              <w:rPr>
                <w:del w:id="139" w:author="Rishab Gupta" w:date="2025-09-11T04:01:00Z"/>
                <w:rFonts w:cstheme="minorHAnsi"/>
                <w:sz w:val="18"/>
                <w:szCs w:val="18"/>
              </w:rPr>
            </w:pPr>
            <w:del w:id="140" w:author="Rishab Gupta" w:date="2025-09-11T04:01:00Z">
              <w:r w:rsidDel="00A158B0">
                <w:rPr>
                  <w:rFonts w:cstheme="minorHAnsi"/>
                  <w:sz w:val="18"/>
                  <w:szCs w:val="18"/>
                </w:rPr>
                <w:delText>94</w:delText>
              </w:r>
            </w:del>
          </w:p>
        </w:tc>
      </w:tr>
    </w:tbl>
    <w:p w14:paraId="2B4351CE" w14:textId="1F75A52F" w:rsidR="00681001" w:rsidDel="00A158B0" w:rsidRDefault="00681001">
      <w:pPr>
        <w:rPr>
          <w:del w:id="141" w:author="Rishab Gupta" w:date="2025-09-11T04:01:00Z"/>
          <w:b/>
          <w:bCs/>
        </w:rPr>
      </w:pPr>
    </w:p>
    <w:p w14:paraId="18002211" w14:textId="7F4EB910" w:rsidR="00F02609" w:rsidDel="00A158B0" w:rsidRDefault="00F02609">
      <w:pPr>
        <w:rPr>
          <w:del w:id="142" w:author="Rishab Gupta" w:date="2025-09-11T04:01:00Z"/>
          <w:b/>
          <w:bCs/>
        </w:rPr>
      </w:pPr>
    </w:p>
    <w:p w14:paraId="6422DB57" w14:textId="525903C5" w:rsidR="0091370B" w:rsidRPr="00BE004B" w:rsidDel="00A158B0" w:rsidRDefault="0091370B">
      <w:pPr>
        <w:rPr>
          <w:del w:id="143" w:author="Rishab Gupta" w:date="2025-09-11T04:01:00Z"/>
          <w:b/>
          <w:bCs/>
          <w:lang w:val="nl-NL"/>
        </w:rPr>
      </w:pPr>
      <w:del w:id="144" w:author="Rishab Gupta" w:date="2025-09-11T04:01:00Z">
        <w:r w:rsidDel="00A158B0">
          <w:rPr>
            <w:b/>
            <w:bCs/>
          </w:rPr>
          <w:delText>2.3 Measurements</w:delText>
        </w:r>
      </w:del>
    </w:p>
    <w:p w14:paraId="3C1D96F5" w14:textId="561D101E" w:rsidR="00695F85" w:rsidRPr="00144DCC" w:rsidDel="00A158B0" w:rsidRDefault="00695F85">
      <w:pPr>
        <w:rPr>
          <w:del w:id="145" w:author="Rishab Gupta" w:date="2025-09-11T04:01:00Z"/>
          <w:b/>
          <w:bCs/>
        </w:rPr>
      </w:pPr>
      <w:del w:id="146" w:author="Rishab Gupta" w:date="2025-09-11T04:01:00Z">
        <w:r w:rsidRPr="00144DCC" w:rsidDel="00A158B0">
          <w:rPr>
            <w:b/>
            <w:bCs/>
          </w:rPr>
          <w:delText>2.</w:delText>
        </w:r>
        <w:r w:rsidR="00A042F4" w:rsidDel="00A158B0">
          <w:rPr>
            <w:b/>
            <w:bCs/>
          </w:rPr>
          <w:delText>3</w:delText>
        </w:r>
        <w:r w:rsidR="0091370B" w:rsidDel="00A158B0">
          <w:rPr>
            <w:b/>
            <w:bCs/>
          </w:rPr>
          <w:delText>.1</w:delText>
        </w:r>
        <w:r w:rsidRPr="00144DCC" w:rsidDel="00A158B0">
          <w:rPr>
            <w:b/>
            <w:bCs/>
          </w:rPr>
          <w:delText xml:space="preserve"> </w:delText>
        </w:r>
        <w:r w:rsidR="0091370B" w:rsidDel="00A158B0">
          <w:rPr>
            <w:b/>
            <w:bCs/>
          </w:rPr>
          <w:delText xml:space="preserve">Plant </w:delText>
        </w:r>
        <w:r w:rsidR="00B90973" w:rsidDel="00A158B0">
          <w:rPr>
            <w:b/>
            <w:bCs/>
          </w:rPr>
          <w:delText>growth</w:delText>
        </w:r>
        <w:r w:rsidRPr="00144DCC" w:rsidDel="00A158B0">
          <w:rPr>
            <w:b/>
            <w:bCs/>
          </w:rPr>
          <w:delText xml:space="preserve"> </w:delText>
        </w:r>
      </w:del>
    </w:p>
    <w:p w14:paraId="605F4460" w14:textId="34FE8D8F" w:rsidR="00144DCC" w:rsidDel="00A158B0" w:rsidRDefault="00232D4E">
      <w:pPr>
        <w:rPr>
          <w:del w:id="147" w:author="Rishab Gupta" w:date="2025-09-11T04:01:00Z"/>
        </w:rPr>
      </w:pPr>
      <w:bookmarkStart w:id="148" w:name="_Hlk185939822"/>
      <w:del w:id="149" w:author="Rishab Gupta" w:date="2025-09-11T04:01:00Z">
        <w:r w:rsidRPr="00232D4E" w:rsidDel="00A158B0">
          <w:delText xml:space="preserve">Lettuce shoot </w:delText>
        </w:r>
        <w:r w:rsidR="00C34F40" w:rsidDel="00A158B0">
          <w:delText>fresh</w:delText>
        </w:r>
        <w:r w:rsidR="00512CD7" w:rsidDel="00A158B0">
          <w:delText xml:space="preserve"> mass</w:delText>
        </w:r>
        <w:r w:rsidR="00C34F40" w:rsidDel="00A158B0">
          <w:delText xml:space="preserve"> (</w:delText>
        </w:r>
        <w:r w:rsidR="00512CD7" w:rsidDel="00A158B0">
          <w:delText>FM</w:delText>
        </w:r>
        <w:r w:rsidR="00C34F40" w:rsidDel="00A158B0">
          <w:delText xml:space="preserve">) and </w:delText>
        </w:r>
        <w:r w:rsidRPr="00232D4E" w:rsidDel="00A158B0">
          <w:delText xml:space="preserve">dry </w:delText>
        </w:r>
        <w:r w:rsidR="00512CD7" w:rsidDel="00A158B0">
          <w:delText>mass</w:delText>
        </w:r>
        <w:r w:rsidR="00512CD7" w:rsidRPr="00232D4E" w:rsidDel="00A158B0">
          <w:delText xml:space="preserve"> </w:delText>
        </w:r>
        <w:r w:rsidRPr="00232D4E" w:rsidDel="00A158B0">
          <w:delText>(</w:delText>
        </w:r>
        <w:r w:rsidR="00512CD7" w:rsidRPr="00232D4E" w:rsidDel="00A158B0">
          <w:delText>D</w:delText>
        </w:r>
        <w:r w:rsidR="00512CD7" w:rsidDel="00A158B0">
          <w:delText>M</w:delText>
        </w:r>
        <w:r w:rsidRPr="00232D4E" w:rsidDel="00A158B0">
          <w:delText>)</w:delText>
        </w:r>
        <w:r w:rsidR="0091370B" w:rsidDel="00A158B0">
          <w:delText xml:space="preserve"> as well as</w:delText>
        </w:r>
        <w:r w:rsidRPr="00232D4E" w:rsidDel="00A158B0">
          <w:delText xml:space="preserve"> leaf area (LA) were</w:delText>
        </w:r>
        <w:r w:rsidR="005F2D66" w:rsidDel="00A158B0">
          <w:delText xml:space="preserve"> determined </w:delText>
        </w:r>
        <w:r w:rsidR="003B3843" w:rsidDel="00A158B0">
          <w:delText xml:space="preserve">weekly until </w:delText>
        </w:r>
        <w:r w:rsidR="000E07F2" w:rsidDel="00A158B0">
          <w:delText>28 days after transplanting</w:delText>
        </w:r>
        <w:r w:rsidR="003B3843" w:rsidDel="00A158B0">
          <w:delText xml:space="preserve"> (</w:delText>
        </w:r>
        <w:r w:rsidR="000E07F2" w:rsidDel="00A158B0">
          <w:delText xml:space="preserve">DAT) </w:delText>
        </w:r>
        <w:r w:rsidR="00C34F40" w:rsidDel="00A158B0">
          <w:delText>on</w:delText>
        </w:r>
        <w:r w:rsidRPr="00232D4E" w:rsidDel="00A158B0">
          <w:delText xml:space="preserve"> </w:delText>
        </w:r>
        <w:r w:rsidR="005F2D66" w:rsidDel="00A158B0">
          <w:delText>e</w:delText>
        </w:r>
        <w:r w:rsidRPr="00232D4E" w:rsidDel="00A158B0">
          <w:delText xml:space="preserve">ight plants per treatment </w:delText>
        </w:r>
        <w:r w:rsidR="00D855D4" w:rsidDel="00A158B0">
          <w:delText>for each of the three</w:delText>
        </w:r>
        <w:r w:rsidR="00D855D4" w:rsidRPr="00232D4E" w:rsidDel="00A158B0">
          <w:delText xml:space="preserve"> </w:delText>
        </w:r>
        <w:r w:rsidRPr="00232D4E" w:rsidDel="00A158B0">
          <w:delText>growing cycle</w:delText>
        </w:r>
        <w:r w:rsidR="00D855D4" w:rsidDel="00A158B0">
          <w:delText>s</w:delText>
        </w:r>
        <w:r w:rsidRPr="00232D4E" w:rsidDel="00A158B0">
          <w:delText xml:space="preserve">. </w:delText>
        </w:r>
        <w:bookmarkEnd w:id="148"/>
        <w:r w:rsidR="00151172" w:rsidRPr="00232D4E" w:rsidDel="00A158B0">
          <w:delText xml:space="preserve">Shoot </w:delText>
        </w:r>
        <w:r w:rsidR="000047FC" w:rsidDel="00A158B0">
          <w:delText xml:space="preserve">DM </w:delText>
        </w:r>
        <w:r w:rsidR="00151172" w:rsidRPr="00232D4E" w:rsidDel="00A158B0">
          <w:delText>w</w:delText>
        </w:r>
        <w:r w:rsidR="00151172" w:rsidDel="00A158B0">
          <w:delText>as</w:delText>
        </w:r>
        <w:r w:rsidR="00151172" w:rsidRPr="00232D4E" w:rsidDel="00A158B0">
          <w:delText xml:space="preserve"> determined</w:delText>
        </w:r>
        <w:r w:rsidR="005F6816" w:rsidDel="00A158B0">
          <w:delText xml:space="preserve"> after drying</w:delText>
        </w:r>
        <w:r w:rsidR="00151172" w:rsidDel="00A158B0">
          <w:delText xml:space="preserve"> by </w:delText>
        </w:r>
        <w:r w:rsidR="00151172" w:rsidRPr="00232D4E" w:rsidDel="00A158B0">
          <w:delText>forced air</w:delText>
        </w:r>
        <w:r w:rsidR="00392F05" w:rsidDel="00A158B0">
          <w:delText xml:space="preserve"> in an</w:delText>
        </w:r>
        <w:r w:rsidR="00151172" w:rsidRPr="00232D4E" w:rsidDel="00A158B0">
          <w:delText xml:space="preserve"> oven at 70</w:delText>
        </w:r>
        <w:r w:rsidR="0091370B" w:rsidDel="00A158B0">
          <w:delText xml:space="preserve"> </w:delText>
        </w:r>
        <w:r w:rsidR="00151172" w:rsidRPr="00232D4E" w:rsidDel="00A158B0">
          <w:delText>°C for 2 h</w:delText>
        </w:r>
        <w:r w:rsidR="0091370B" w:rsidDel="00A158B0">
          <w:delText>,</w:delText>
        </w:r>
        <w:r w:rsidR="00151172" w:rsidRPr="00232D4E" w:rsidDel="00A158B0">
          <w:delText xml:space="preserve"> followed by 105</w:delText>
        </w:r>
        <w:r w:rsidR="0091370B" w:rsidDel="00A158B0">
          <w:delText xml:space="preserve"> </w:delText>
        </w:r>
        <w:r w:rsidR="00151172" w:rsidRPr="00232D4E" w:rsidDel="00A158B0">
          <w:delText>°C for 24 h.</w:delText>
        </w:r>
        <w:r w:rsidR="00151172" w:rsidDel="00A158B0">
          <w:delText xml:space="preserve"> </w:delText>
        </w:r>
        <w:r w:rsidRPr="00232D4E" w:rsidDel="00A158B0">
          <w:delText xml:space="preserve">LA was measured </w:delText>
        </w:r>
        <w:r w:rsidR="0091370B" w:rsidDel="00A158B0">
          <w:delText>using</w:delText>
        </w:r>
        <w:r w:rsidR="0091370B" w:rsidRPr="00232D4E" w:rsidDel="00A158B0">
          <w:delText xml:space="preserve"> </w:delText>
        </w:r>
        <w:r w:rsidRPr="00232D4E" w:rsidDel="00A158B0">
          <w:delText>a leaf area meter (LI-3100 Area Meter</w:delText>
        </w:r>
        <w:r w:rsidR="00F64D6E" w:rsidDel="00A158B0">
          <w:delText>;</w:delText>
        </w:r>
        <w:r w:rsidR="00F64D6E" w:rsidRPr="00232D4E" w:rsidDel="00A158B0">
          <w:delText xml:space="preserve"> </w:delText>
        </w:r>
        <w:r w:rsidRPr="00232D4E" w:rsidDel="00A158B0">
          <w:delText>Li-Cor</w:delText>
        </w:r>
        <w:r w:rsidR="005F6816" w:rsidDel="00A158B0">
          <w:delText xml:space="preserve"> Biosciences</w:delText>
        </w:r>
        <w:r w:rsidRPr="00232D4E" w:rsidDel="00A158B0">
          <w:delText>).</w:delText>
        </w:r>
      </w:del>
    </w:p>
    <w:p w14:paraId="34A589A9" w14:textId="1AA561B2" w:rsidR="00186B5A" w:rsidRPr="00186B5A" w:rsidDel="00A158B0" w:rsidRDefault="00186B5A">
      <w:pPr>
        <w:rPr>
          <w:del w:id="150" w:author="Rishab Gupta" w:date="2025-09-11T04:01:00Z"/>
          <w:b/>
          <w:bCs/>
        </w:rPr>
      </w:pPr>
      <w:del w:id="151" w:author="Rishab Gupta" w:date="2025-09-11T04:01:00Z">
        <w:r w:rsidRPr="00186B5A" w:rsidDel="00A158B0">
          <w:rPr>
            <w:b/>
            <w:bCs/>
          </w:rPr>
          <w:delText xml:space="preserve">2.3.2. </w:delText>
        </w:r>
        <w:r w:rsidR="00E2470C" w:rsidDel="00A158B0">
          <w:rPr>
            <w:b/>
            <w:bCs/>
          </w:rPr>
          <w:delText>Light and r</w:delText>
        </w:r>
        <w:r w:rsidR="00EF0CF4" w:rsidDel="00A158B0">
          <w:rPr>
            <w:b/>
            <w:bCs/>
          </w:rPr>
          <w:delText>adiation</w:delText>
        </w:r>
        <w:r w:rsidR="003D7040" w:rsidDel="00A158B0">
          <w:rPr>
            <w:b/>
            <w:bCs/>
          </w:rPr>
          <w:delText xml:space="preserve"> </w:delText>
        </w:r>
        <w:r w:rsidRPr="00186B5A" w:rsidDel="00A158B0">
          <w:rPr>
            <w:b/>
            <w:bCs/>
          </w:rPr>
          <w:delText>use effi</w:delText>
        </w:r>
        <w:r w:rsidR="00522161" w:rsidDel="00A158B0">
          <w:rPr>
            <w:b/>
            <w:bCs/>
          </w:rPr>
          <w:delText>ci</w:delText>
        </w:r>
        <w:r w:rsidRPr="00186B5A" w:rsidDel="00A158B0">
          <w:rPr>
            <w:b/>
            <w:bCs/>
          </w:rPr>
          <w:delText>ency of plant growth</w:delText>
        </w:r>
        <w:r w:rsidR="00883803" w:rsidDel="00A158B0">
          <w:rPr>
            <w:b/>
            <w:bCs/>
          </w:rPr>
          <w:delText xml:space="preserve"> and</w:delText>
        </w:r>
        <w:r w:rsidR="00EF0CF4" w:rsidDel="00A158B0">
          <w:rPr>
            <w:b/>
            <w:bCs/>
          </w:rPr>
          <w:delText xml:space="preserve"> </w:delText>
        </w:r>
        <w:r w:rsidR="00883803" w:rsidDel="00A158B0">
          <w:rPr>
            <w:b/>
            <w:bCs/>
          </w:rPr>
          <w:delText>absorption of the canopy</w:delText>
        </w:r>
      </w:del>
    </w:p>
    <w:p w14:paraId="5AF67065" w14:textId="3AB3B3E5" w:rsidR="00186B5A" w:rsidDel="00A158B0" w:rsidRDefault="00D855D4">
      <w:pPr>
        <w:rPr>
          <w:del w:id="152" w:author="Rishab Gupta" w:date="2025-09-11T04:01:00Z"/>
        </w:rPr>
      </w:pPr>
      <w:del w:id="153" w:author="Rishab Gupta" w:date="2025-09-11T04:01:00Z">
        <w:r w:rsidDel="00A158B0">
          <w:delText>E</w:delText>
        </w:r>
        <w:r w:rsidR="00395259" w:rsidDel="00A158B0">
          <w:delText xml:space="preserve">fficiency </w:delText>
        </w:r>
        <w:r w:rsidDel="00A158B0">
          <w:delText xml:space="preserve">of </w:delText>
        </w:r>
        <w:r w:rsidR="00E80C08" w:rsidDel="00A158B0">
          <w:delText>whole-plant</w:delText>
        </w:r>
        <w:r w:rsidDel="00A158B0">
          <w:delText xml:space="preserve"> light use was defined as </w:delText>
        </w:r>
        <w:r w:rsidR="00395259" w:rsidDel="00A158B0">
          <w:delText xml:space="preserve">the </w:delText>
        </w:r>
        <w:r w:rsidR="00C34F40" w:rsidDel="00A158B0">
          <w:delText xml:space="preserve">ratio between </w:delText>
        </w:r>
        <w:r w:rsidDel="00A158B0">
          <w:delText xml:space="preserve">final </w:delText>
        </w:r>
        <w:r w:rsidR="00E2470C" w:rsidDel="00A158B0">
          <w:delText xml:space="preserve">shoot </w:delText>
        </w:r>
        <w:r w:rsidR="00395259" w:rsidDel="00A158B0">
          <w:delText xml:space="preserve">biomass </w:delText>
        </w:r>
        <w:r w:rsidDel="00A158B0">
          <w:delText xml:space="preserve">(at 28 DAT) </w:delText>
        </w:r>
        <w:r w:rsidR="00C34F40" w:rsidDel="00A158B0">
          <w:delText>and</w:delText>
        </w:r>
        <w:r w:rsidR="00395259" w:rsidDel="00A158B0">
          <w:delText xml:space="preserve"> light integral</w:delText>
        </w:r>
        <w:r w:rsidR="00375939" w:rsidDel="00A158B0">
          <w:delText xml:space="preserve"> from transplanting to </w:delText>
        </w:r>
        <w:r w:rsidDel="00A158B0">
          <w:delText xml:space="preserve">final </w:delText>
        </w:r>
        <w:r w:rsidR="00375939" w:rsidDel="00A158B0">
          <w:delText>harvest</w:delText>
        </w:r>
        <w:r w:rsidR="00395259" w:rsidDel="00A158B0">
          <w:delText xml:space="preserve">. </w:delText>
        </w:r>
        <w:r w:rsidR="003B3843" w:rsidDel="00A158B0">
          <w:delText xml:space="preserve">We used </w:delText>
        </w:r>
        <w:r w:rsidR="00EF0CF4" w:rsidDel="00A158B0">
          <w:delText xml:space="preserve">several </w:delText>
        </w:r>
        <w:r w:rsidR="003B3843" w:rsidDel="00A158B0">
          <w:delText xml:space="preserve">expressions of light </w:delText>
        </w:r>
        <w:r w:rsidR="003801BE" w:rsidDel="00A158B0">
          <w:delText xml:space="preserve">and radiation </w:delText>
        </w:r>
        <w:r w:rsidR="003B3843" w:rsidDel="00A158B0">
          <w:delText xml:space="preserve">use efficiency: </w:delText>
        </w:r>
        <w:r w:rsidR="003D7040" w:rsidDel="00A158B0">
          <w:delText>Light</w:delText>
        </w:r>
        <w:r w:rsidR="00A042F4" w:rsidDel="00A158B0">
          <w:delText xml:space="preserve"> use efficiency (</w:delText>
        </w:r>
        <w:r w:rsidR="003D7040" w:rsidDel="00A158B0">
          <w:delText>L</w:delText>
        </w:r>
        <w:r w:rsidR="00A042F4" w:rsidDel="00A158B0">
          <w:delText>UE</w:delText>
        </w:r>
        <w:r w:rsidR="006D7D85" w:rsidRPr="006D7D85" w:rsidDel="00A158B0">
          <w:rPr>
            <w:vertAlign w:val="subscript"/>
          </w:rPr>
          <w:delText>inc</w:delText>
        </w:r>
        <w:r w:rsidR="00A042F4" w:rsidDel="00A158B0">
          <w:delText xml:space="preserve">) </w:delText>
        </w:r>
        <w:r w:rsidR="00A042F4" w:rsidRPr="00232D4E" w:rsidDel="00A158B0">
          <w:delText>was</w:delText>
        </w:r>
        <w:r w:rsidR="00ED7AB5" w:rsidDel="00A158B0">
          <w:delText xml:space="preserve"> </w:delText>
        </w:r>
        <w:r w:rsidDel="00A158B0">
          <w:delText xml:space="preserve">calculated </w:delText>
        </w:r>
        <w:r w:rsidR="00ED7AB5" w:rsidDel="00A158B0">
          <w:delText>as</w:delText>
        </w:r>
        <w:r w:rsidR="00A042F4" w:rsidDel="00A158B0">
          <w:delText xml:space="preserve"> shoot</w:delText>
        </w:r>
        <w:r w:rsidR="00A042F4" w:rsidRPr="00232D4E" w:rsidDel="00A158B0">
          <w:delText xml:space="preserve"> </w:delText>
        </w:r>
        <w:r w:rsidR="00512098" w:rsidRPr="00232D4E" w:rsidDel="00A158B0">
          <w:delText>D</w:delText>
        </w:r>
        <w:r w:rsidR="00512098" w:rsidDel="00A158B0">
          <w:delText>M</w:delText>
        </w:r>
        <w:r w:rsidR="00512098" w:rsidRPr="00232D4E" w:rsidDel="00A158B0">
          <w:delText xml:space="preserve"> </w:delText>
        </w:r>
        <w:r w:rsidR="00ED7AB5" w:rsidDel="00A158B0">
          <w:delText xml:space="preserve">divided by </w:delText>
        </w:r>
        <w:r w:rsidR="00A042F4" w:rsidRPr="00232D4E" w:rsidDel="00A158B0">
          <w:delText xml:space="preserve">incident </w:delText>
        </w:r>
        <w:r w:rsidR="00AB13F9" w:rsidDel="00A158B0">
          <w:delText>P</w:delText>
        </w:r>
        <w:r w:rsidR="00375939" w:rsidDel="00A158B0">
          <w:delText>PFD</w:delText>
        </w:r>
        <w:r w:rsidR="003D7040" w:rsidDel="00A158B0">
          <w:delText xml:space="preserve"> (400-</w:delText>
        </w:r>
        <w:r w:rsidR="00AB13F9" w:rsidDel="00A158B0">
          <w:delText>7</w:delText>
        </w:r>
        <w:r w:rsidR="003D7040" w:rsidDel="00A158B0">
          <w:delText>00</w:delText>
        </w:r>
        <w:r w:rsidR="006156DE" w:rsidDel="00A158B0">
          <w:delText xml:space="preserve"> </w:delText>
        </w:r>
        <w:r w:rsidR="003D7040" w:rsidDel="00A158B0">
          <w:delText>nm) cumulated over the whole cultivation cycle</w:delText>
        </w:r>
        <w:r w:rsidR="00785CE7" w:rsidDel="00A158B0">
          <w:delText>. Radiation use efficiency of incident radiation (</w:delText>
        </w:r>
        <w:r w:rsidR="00EF0CF4" w:rsidDel="00A158B0">
          <w:delText>R</w:delText>
        </w:r>
        <w:r w:rsidR="00A042F4" w:rsidRPr="00232D4E" w:rsidDel="00A158B0">
          <w:delText>UE</w:delText>
        </w:r>
        <w:r w:rsidR="00EF0CF4" w:rsidDel="00A158B0">
          <w:rPr>
            <w:vertAlign w:val="subscript"/>
          </w:rPr>
          <w:delText>inc</w:delText>
        </w:r>
        <w:r w:rsidR="00785CE7" w:rsidDel="00A158B0">
          <w:delText xml:space="preserve">) </w:delText>
        </w:r>
        <w:r w:rsidR="00A042F4" w:rsidDel="00A158B0">
          <w:delText xml:space="preserve">was </w:delText>
        </w:r>
        <w:r w:rsidR="00785CE7" w:rsidDel="00A158B0">
          <w:delText xml:space="preserve">calculated as </w:delText>
        </w:r>
        <w:r w:rsidR="00A042F4" w:rsidDel="00A158B0">
          <w:delText xml:space="preserve">shoot </w:delText>
        </w:r>
        <w:r w:rsidR="00512098" w:rsidDel="00A158B0">
          <w:delText xml:space="preserve">DM </w:delText>
        </w:r>
        <w:r w:rsidR="00A042F4" w:rsidDel="00A158B0">
          <w:delText>per cumulative</w:delText>
        </w:r>
        <w:r w:rsidR="00A2137D" w:rsidDel="00A158B0">
          <w:delText xml:space="preserve"> </w:delText>
        </w:r>
        <w:r w:rsidR="00EF0CF4" w:rsidDel="00A158B0">
          <w:delText xml:space="preserve">incident </w:delText>
        </w:r>
        <w:r w:rsidR="003D7040" w:rsidDel="00A158B0">
          <w:delText>T</w:delText>
        </w:r>
        <w:r w:rsidR="00A042F4" w:rsidDel="00A158B0">
          <w:delText>PFD</w:delText>
        </w:r>
        <w:r w:rsidR="00AB13F9" w:rsidDel="00A158B0">
          <w:delText xml:space="preserve"> (400-800</w:delText>
        </w:r>
        <w:r w:rsidR="008F3AB9" w:rsidDel="00A158B0">
          <w:delText xml:space="preserve"> </w:delText>
        </w:r>
        <w:r w:rsidR="00AB13F9" w:rsidDel="00A158B0">
          <w:delText>nm)</w:delText>
        </w:r>
        <w:r w:rsidR="00EF0CF4" w:rsidDel="00A158B0">
          <w:delText>, and</w:delText>
        </w:r>
        <w:bookmarkStart w:id="154" w:name="_Hlk198657466"/>
        <w:r w:rsidR="00EF0CF4" w:rsidDel="00A158B0">
          <w:delText xml:space="preserve"> </w:delText>
        </w:r>
        <w:r w:rsidR="00785CE7" w:rsidDel="00A158B0">
          <w:delText>radiation use efficiency of absorbed radiation (</w:delText>
        </w:r>
        <w:r w:rsidR="00EF0CF4" w:rsidDel="00A158B0">
          <w:delText>RUE</w:delText>
        </w:r>
        <w:r w:rsidR="00EF0CF4" w:rsidRPr="00A57071" w:rsidDel="00A158B0">
          <w:rPr>
            <w:vertAlign w:val="subscript"/>
          </w:rPr>
          <w:delText>abs</w:delText>
        </w:r>
        <w:r w:rsidR="00785CE7" w:rsidDel="00A158B0">
          <w:delText xml:space="preserve">) </w:delText>
        </w:r>
        <w:r w:rsidR="00EF0CF4" w:rsidDel="00A158B0">
          <w:delText xml:space="preserve">was calculated </w:delText>
        </w:r>
        <w:r w:rsidR="00513AF3" w:rsidDel="00A158B0">
          <w:delText>as shoot</w:delText>
        </w:r>
        <w:r w:rsidR="00513AF3" w:rsidRPr="00232D4E" w:rsidDel="00A158B0">
          <w:delText xml:space="preserve"> D</w:delText>
        </w:r>
        <w:r w:rsidR="00513AF3" w:rsidDel="00A158B0">
          <w:delText>M</w:delText>
        </w:r>
        <w:r w:rsidR="00513AF3" w:rsidRPr="00232D4E" w:rsidDel="00A158B0">
          <w:delText xml:space="preserve"> </w:delText>
        </w:r>
        <w:r w:rsidR="00513AF3" w:rsidDel="00A158B0">
          <w:delText xml:space="preserve">divided by </w:delText>
        </w:r>
        <w:r w:rsidR="00EF0CF4" w:rsidDel="00A158B0">
          <w:delText>cumulative absorbed TPFD</w:delText>
        </w:r>
        <w:r w:rsidR="00232D4E" w:rsidRPr="00232D4E" w:rsidDel="00A158B0">
          <w:delText xml:space="preserve">. </w:delText>
        </w:r>
        <w:r w:rsidR="00A057FD" w:rsidDel="00A158B0">
          <w:delText xml:space="preserve">Cumulative </w:delText>
        </w:r>
        <w:r w:rsidR="00513AF3" w:rsidDel="00A158B0">
          <w:delText xml:space="preserve">absorbed </w:delText>
        </w:r>
        <w:r w:rsidR="003D7040" w:rsidDel="00A158B0">
          <w:delText>T</w:delText>
        </w:r>
        <w:r w:rsidR="00A042F4" w:rsidDel="00A158B0">
          <w:delText xml:space="preserve">PFD was the sum of daily </w:delText>
        </w:r>
        <w:r w:rsidR="00513AF3" w:rsidDel="00A158B0">
          <w:delText xml:space="preserve">absorbed </w:delText>
        </w:r>
        <w:r w:rsidR="003B3843" w:rsidDel="00A158B0">
          <w:delText>T</w:delText>
        </w:r>
        <w:r w:rsidR="00A042F4" w:rsidDel="00A158B0">
          <w:delText>PFD, which</w:delText>
        </w:r>
        <w:r w:rsidR="000E07F2" w:rsidDel="00A158B0">
          <w:delText xml:space="preserve"> was the product of daily incident </w:delText>
        </w:r>
        <w:r w:rsidR="003B3843" w:rsidDel="00A158B0">
          <w:delText>T</w:delText>
        </w:r>
        <w:r w:rsidR="000E07F2" w:rsidDel="00A158B0">
          <w:delText>PFD</w:delText>
        </w:r>
        <w:r w:rsidR="00186B5A" w:rsidDel="00A158B0">
          <w:delText xml:space="preserve"> and fraction of absorbed </w:delText>
        </w:r>
        <w:r w:rsidR="00AB13F9" w:rsidDel="00A158B0">
          <w:delText>radiation</w:delText>
        </w:r>
        <w:bookmarkEnd w:id="154"/>
        <w:r w:rsidR="00186B5A" w:rsidDel="00A158B0">
          <w:delText>.</w:delText>
        </w:r>
      </w:del>
    </w:p>
    <w:p w14:paraId="133BDAD6" w14:textId="606FFAD1" w:rsidR="00175E3C" w:rsidRPr="002442D9" w:rsidDel="00A158B0" w:rsidRDefault="00175E3C">
      <w:pPr>
        <w:rPr>
          <w:del w:id="155" w:author="Rishab Gupta" w:date="2025-09-11T04:01:00Z"/>
        </w:rPr>
      </w:pPr>
      <w:del w:id="156" w:author="Rishab Gupta" w:date="2025-09-11T04:01:00Z">
        <w:r w:rsidDel="00A158B0">
          <w:delText>Based</w:delText>
        </w:r>
        <w:r w:rsidR="004B5CBA" w:rsidDel="00A158B0">
          <w:delText xml:space="preserve"> on</w:delText>
        </w:r>
        <w:r w:rsidDel="00A158B0">
          <w:delText xml:space="preserve"> the </w:delText>
        </w:r>
        <w:r w:rsidRPr="002442D9" w:rsidDel="00A158B0">
          <w:delText xml:space="preserve">law of Lambert–Beer for exponential extinction of </w:delText>
        </w:r>
        <w:r w:rsidR="002442D9" w:rsidRPr="002442D9" w:rsidDel="00A158B0">
          <w:delText xml:space="preserve">radiation </w:delText>
        </w:r>
        <w:r w:rsidRPr="002442D9" w:rsidDel="00A158B0">
          <w:delText xml:space="preserve">in canopies (Monsi and Saeki, </w:delText>
        </w:r>
        <w:r w:rsidR="00EB1CB4" w:rsidDel="00A158B0">
          <w:delText>2005</w:delText>
        </w:r>
        <w:r w:rsidRPr="002442D9" w:rsidDel="00A158B0">
          <w:delText xml:space="preserve">), radiation absorption </w:delText>
        </w:r>
        <w:r w:rsidR="002442D9" w:rsidDel="00A158B0">
          <w:delText>of a canop</w:delText>
        </w:r>
        <w:r w:rsidR="00DF191F" w:rsidDel="00A158B0">
          <w:delText>y</w:delText>
        </w:r>
        <w:r w:rsidR="002442D9" w:rsidDel="00A158B0">
          <w:delText xml:space="preserve"> (TPFD</w:delText>
        </w:r>
        <w:r w:rsidR="002442D9" w:rsidRPr="002442D9" w:rsidDel="00A158B0">
          <w:rPr>
            <w:vertAlign w:val="subscript"/>
          </w:rPr>
          <w:delText>abs</w:delText>
        </w:r>
        <w:r w:rsidR="002442D9" w:rsidDel="00A158B0">
          <w:delText>, mol m</w:delText>
        </w:r>
        <w:r w:rsidR="002442D9" w:rsidRPr="002442D9" w:rsidDel="00A158B0">
          <w:rPr>
            <w:vertAlign w:val="superscript"/>
          </w:rPr>
          <w:delText>-2</w:delText>
        </w:r>
        <w:r w:rsidR="002442D9" w:rsidDel="00A158B0">
          <w:delText xml:space="preserve"> </w:delText>
        </w:r>
        <w:r w:rsidR="00246045" w:rsidDel="00A158B0">
          <w:delText>d</w:delText>
        </w:r>
        <w:r w:rsidR="002442D9" w:rsidRPr="002442D9" w:rsidDel="00A158B0">
          <w:rPr>
            <w:vertAlign w:val="superscript"/>
          </w:rPr>
          <w:delText>-1</w:delText>
        </w:r>
        <w:r w:rsidR="002442D9" w:rsidDel="00A158B0">
          <w:delText xml:space="preserve">) </w:delText>
        </w:r>
        <w:r w:rsidRPr="002442D9" w:rsidDel="00A158B0">
          <w:delText>can be estimated as (</w:delText>
        </w:r>
        <w:r w:rsidR="002442D9" w:rsidRPr="002442D9" w:rsidDel="00A158B0">
          <w:delText xml:space="preserve">Goudriaan and Van Laar, 1993; </w:delText>
        </w:r>
        <w:r w:rsidRPr="002442D9" w:rsidDel="00A158B0">
          <w:delText xml:space="preserve">Marcelis et al., 1998). </w:delText>
        </w:r>
      </w:del>
    </w:p>
    <w:p w14:paraId="4200D984" w14:textId="41DC0831" w:rsidR="002442D9" w:rsidRPr="00B078AE" w:rsidDel="00A158B0" w:rsidRDefault="007909D2">
      <w:pPr>
        <w:rPr>
          <w:del w:id="157" w:author="Rishab Gupta" w:date="2025-09-11T04:01:00Z"/>
          <w:lang w:val="en-GB"/>
        </w:rPr>
      </w:pPr>
      <m:oMath>
        <m:r>
          <w:del w:id="158" w:author="Rishab Gupta" w:date="2025-09-11T04:01:00Z">
            <w:rPr>
              <w:rFonts w:ascii="Cambria Math" w:hAnsi="Cambria Math"/>
            </w:rPr>
            <m:t>TPF</m:t>
          </w:del>
        </m:r>
        <m:sSub>
          <m:sSubPr>
            <m:ctrlPr>
              <w:del w:id="159" w:author="Rishab Gupta" w:date="2025-09-11T04:01:00Z">
                <w:rPr>
                  <w:rFonts w:ascii="Cambria Math" w:hAnsi="Cambria Math"/>
                  <w:i/>
                </w:rPr>
              </w:del>
            </m:ctrlPr>
          </m:sSubPr>
          <m:e>
            <m:r>
              <w:del w:id="160" w:author="Rishab Gupta" w:date="2025-09-11T04:01:00Z">
                <w:rPr>
                  <w:rFonts w:ascii="Cambria Math" w:hAnsi="Cambria Math"/>
                </w:rPr>
                <m:t>D</m:t>
              </w:del>
            </m:r>
          </m:e>
          <m:sub>
            <m:r>
              <w:del w:id="161" w:author="Rishab Gupta" w:date="2025-09-11T04:01:00Z">
                <w:rPr>
                  <w:rFonts w:ascii="Cambria Math" w:hAnsi="Cambria Math"/>
                </w:rPr>
                <m:t>abs</m:t>
              </w:del>
            </m:r>
          </m:sub>
        </m:sSub>
        <m:r>
          <w:del w:id="162" w:author="Rishab Gupta" w:date="2025-09-11T04:01:00Z">
            <w:rPr>
              <w:rFonts w:ascii="Cambria Math" w:hAnsi="Cambria Math"/>
              <w:lang w:val="en-GB"/>
            </w:rPr>
            <m:t>=</m:t>
          </w:del>
        </m:r>
        <m:d>
          <m:dPr>
            <m:ctrlPr>
              <w:del w:id="163" w:author="Rishab Gupta" w:date="2025-09-11T04:01:00Z">
                <w:rPr>
                  <w:rFonts w:ascii="Cambria Math" w:hAnsi="Cambria Math"/>
                  <w:i/>
                </w:rPr>
              </w:del>
            </m:ctrlPr>
          </m:dPr>
          <m:e>
            <m:r>
              <w:del w:id="164" w:author="Rishab Gupta" w:date="2025-09-11T04:01:00Z">
                <w:rPr>
                  <w:rFonts w:ascii="Cambria Math" w:hAnsi="Cambria Math"/>
                  <w:lang w:val="en-GB"/>
                </w:rPr>
                <m:t>1-</m:t>
              </w:del>
            </m:r>
            <m:r>
              <w:del w:id="165" w:author="Rishab Gupta" w:date="2025-09-11T04:01:00Z">
                <w:rPr>
                  <w:rFonts w:ascii="Cambria Math" w:hAnsi="Cambria Math"/>
                </w:rPr>
                <m:t>ρ</m:t>
              </w:del>
            </m:r>
          </m:e>
        </m:d>
        <m:r>
          <w:del w:id="166" w:author="Rishab Gupta" w:date="2025-09-11T04:01:00Z">
            <w:rPr>
              <w:rFonts w:ascii="Cambria Math" w:hAnsi="Cambria Math"/>
              <w:lang w:val="en-GB"/>
            </w:rPr>
            <m:t>⋅</m:t>
          </w:del>
        </m:r>
        <m:r>
          <w:del w:id="167" w:author="Rishab Gupta" w:date="2025-09-11T04:01:00Z">
            <w:rPr>
              <w:rFonts w:ascii="Cambria Math" w:hAnsi="Cambria Math"/>
            </w:rPr>
            <m:t>TPF</m:t>
          </w:del>
        </m:r>
        <m:sSub>
          <m:sSubPr>
            <m:ctrlPr>
              <w:del w:id="168" w:author="Rishab Gupta" w:date="2025-09-11T04:01:00Z">
                <w:rPr>
                  <w:rFonts w:ascii="Cambria Math" w:hAnsi="Cambria Math"/>
                  <w:i/>
                </w:rPr>
              </w:del>
            </m:ctrlPr>
          </m:sSubPr>
          <m:e>
            <m:r>
              <w:del w:id="169" w:author="Rishab Gupta" w:date="2025-09-11T04:01:00Z">
                <w:rPr>
                  <w:rFonts w:ascii="Cambria Math" w:hAnsi="Cambria Math"/>
                </w:rPr>
                <m:t>D</m:t>
              </w:del>
            </m:r>
          </m:e>
          <m:sub>
            <m:r>
              <w:del w:id="170" w:author="Rishab Gupta" w:date="2025-09-11T04:01:00Z">
                <w:rPr>
                  <w:rFonts w:ascii="Cambria Math" w:hAnsi="Cambria Math"/>
                </w:rPr>
                <m:t>inc</m:t>
              </w:del>
            </m:r>
          </m:sub>
        </m:sSub>
        <m:r>
          <w:del w:id="171" w:author="Rishab Gupta" w:date="2025-09-11T04:01:00Z">
            <w:rPr>
              <w:rFonts w:ascii="Cambria Math" w:hAnsi="Cambria Math"/>
              <w:lang w:val="en-GB"/>
            </w:rPr>
            <m:t>⋅(1-</m:t>
          </w:del>
        </m:r>
        <m:sSup>
          <m:sSupPr>
            <m:ctrlPr>
              <w:del w:id="172" w:author="Rishab Gupta" w:date="2025-09-11T04:01:00Z">
                <w:rPr>
                  <w:rFonts w:ascii="Cambria Math" w:hAnsi="Cambria Math"/>
                  <w:i/>
                </w:rPr>
              </w:del>
            </m:ctrlPr>
          </m:sSupPr>
          <m:e>
            <m:r>
              <w:del w:id="173" w:author="Rishab Gupta" w:date="2025-09-11T04:01:00Z">
                <w:rPr>
                  <w:rFonts w:ascii="Cambria Math" w:hAnsi="Cambria Math"/>
                </w:rPr>
                <m:t>e</m:t>
              </w:del>
            </m:r>
          </m:e>
          <m:sup>
            <m:r>
              <w:del w:id="174" w:author="Rishab Gupta" w:date="2025-09-11T04:01:00Z">
                <w:rPr>
                  <w:rFonts w:ascii="Cambria Math" w:hAnsi="Cambria Math"/>
                  <w:lang w:val="en-GB"/>
                </w:rPr>
                <m:t>-</m:t>
              </w:del>
            </m:r>
            <m:r>
              <w:del w:id="175" w:author="Rishab Gupta" w:date="2025-09-11T04:01:00Z">
                <w:rPr>
                  <w:rFonts w:ascii="Cambria Math" w:hAnsi="Cambria Math"/>
                </w:rPr>
                <m:t>k</m:t>
              </w:del>
            </m:r>
            <m:r>
              <w:del w:id="176" w:author="Rishab Gupta" w:date="2025-09-11T04:01:00Z">
                <w:rPr>
                  <w:rFonts w:ascii="Cambria Math" w:hAnsi="Cambria Math"/>
                  <w:lang w:val="en-GB"/>
                </w:rPr>
                <m:t>⋅</m:t>
              </w:del>
            </m:r>
            <m:r>
              <w:del w:id="177" w:author="Rishab Gupta" w:date="2025-09-11T04:01:00Z">
                <w:rPr>
                  <w:rFonts w:ascii="Cambria Math" w:hAnsi="Cambria Math"/>
                </w:rPr>
                <m:t>LAI</m:t>
              </w:del>
            </m:r>
          </m:sup>
        </m:sSup>
        <m:r>
          <w:del w:id="178" w:author="Rishab Gupta" w:date="2025-09-11T04:01:00Z">
            <w:rPr>
              <w:rFonts w:ascii="Cambria Math" w:hAnsi="Cambria Math"/>
              <w:lang w:val="en-GB"/>
            </w:rPr>
            <m:t>)</m:t>
          </w:del>
        </m:r>
      </m:oMath>
      <w:del w:id="179" w:author="Rishab Gupta" w:date="2025-09-11T04:01:00Z">
        <w:r w:rsidRPr="00B078AE" w:rsidDel="00A158B0">
          <w:rPr>
            <w:lang w:val="en-GB"/>
          </w:rPr>
          <w:delText xml:space="preserve"> </w:delText>
        </w:r>
        <w:r w:rsidR="004C330B" w:rsidRPr="00B078AE" w:rsidDel="00A158B0">
          <w:rPr>
            <w:lang w:val="en-GB"/>
          </w:rPr>
          <w:tab/>
        </w:r>
        <w:r w:rsidR="004C330B" w:rsidRPr="00B078AE" w:rsidDel="00A158B0">
          <w:rPr>
            <w:lang w:val="en-GB"/>
          </w:rPr>
          <w:tab/>
        </w:r>
        <w:r w:rsidR="004C330B" w:rsidRPr="00B078AE" w:rsidDel="00A158B0">
          <w:rPr>
            <w:lang w:val="en-GB"/>
          </w:rPr>
          <w:tab/>
        </w:r>
        <w:r w:rsidR="004C330B" w:rsidRPr="00B078AE" w:rsidDel="00A158B0">
          <w:rPr>
            <w:lang w:val="en-GB"/>
          </w:rPr>
          <w:tab/>
        </w:r>
        <w:r w:rsidR="004C330B" w:rsidRPr="00B078AE" w:rsidDel="00A158B0">
          <w:rPr>
            <w:lang w:val="en-GB"/>
          </w:rPr>
          <w:tab/>
        </w:r>
        <w:r w:rsidR="004C330B" w:rsidRPr="00B078AE" w:rsidDel="00A158B0">
          <w:rPr>
            <w:lang w:val="en-GB"/>
          </w:rPr>
          <w:tab/>
          <w:delText xml:space="preserve">eqn.1 </w:delText>
        </w:r>
      </w:del>
    </w:p>
    <w:p w14:paraId="48829365" w14:textId="66D6CC97" w:rsidR="004F3759" w:rsidDel="00A158B0" w:rsidRDefault="00DF191F">
      <w:pPr>
        <w:rPr>
          <w:del w:id="180" w:author="Rishab Gupta" w:date="2025-09-11T04:01:00Z"/>
        </w:rPr>
      </w:pPr>
      <w:del w:id="181" w:author="Rishab Gupta" w:date="2025-09-11T04:01:00Z">
        <w:r w:rsidDel="00A158B0">
          <w:delText xml:space="preserve">Where </w:delText>
        </w:r>
        <w:r w:rsidRPr="00DF191F" w:rsidDel="00A158B0">
          <w:rPr>
            <w:rFonts w:ascii="Symbol" w:hAnsi="Symbol"/>
          </w:rPr>
          <w:delText></w:delText>
        </w:r>
        <w:r w:rsidR="002442D9" w:rsidDel="00A158B0">
          <w:delText xml:space="preserve"> is the canopy ref</w:delText>
        </w:r>
        <w:r w:rsidR="004F3759" w:rsidDel="00A158B0">
          <w:delText>l</w:delText>
        </w:r>
        <w:r w:rsidR="002442D9" w:rsidDel="00A158B0">
          <w:delText>ection coefficient</w:delText>
        </w:r>
        <w:r w:rsidR="004F3759" w:rsidDel="00A158B0">
          <w:delText>, TPFD</w:delText>
        </w:r>
        <w:r w:rsidR="004F3759" w:rsidRPr="00DF191F" w:rsidDel="00A158B0">
          <w:rPr>
            <w:vertAlign w:val="subscript"/>
          </w:rPr>
          <w:delText>inc</w:delText>
        </w:r>
        <w:r w:rsidR="004F3759" w:rsidDel="00A158B0">
          <w:delText xml:space="preserve"> is the TPFD incident on the crop</w:delText>
        </w:r>
        <w:r w:rsidR="00246045" w:rsidDel="00A158B0">
          <w:delText>(mol m</w:delText>
        </w:r>
        <w:r w:rsidR="00246045" w:rsidRPr="002442D9" w:rsidDel="00A158B0">
          <w:rPr>
            <w:vertAlign w:val="superscript"/>
          </w:rPr>
          <w:delText>-2</w:delText>
        </w:r>
        <w:r w:rsidR="00246045" w:rsidDel="00A158B0">
          <w:delText xml:space="preserve"> d</w:delText>
        </w:r>
        <w:r w:rsidR="00246045" w:rsidRPr="002442D9" w:rsidDel="00A158B0">
          <w:rPr>
            <w:vertAlign w:val="superscript"/>
          </w:rPr>
          <w:delText>-1</w:delText>
        </w:r>
        <w:r w:rsidR="00246045" w:rsidDel="00A158B0">
          <w:delText>)</w:delText>
        </w:r>
        <w:r w:rsidDel="00A158B0">
          <w:delText xml:space="preserve"> i.e.</w:delText>
        </w:r>
        <w:r w:rsidR="004F3759" w:rsidDel="00A158B0">
          <w:delText xml:space="preserve"> the </w:delText>
        </w:r>
        <w:r w:rsidR="00A57071" w:rsidDel="00A158B0">
          <w:delText>T</w:delText>
        </w:r>
        <w:r w:rsidR="004F3759" w:rsidDel="00A158B0">
          <w:delText xml:space="preserve">PFD above the canopy, k is the extinction coefficient </w:delText>
        </w:r>
        <w:r w:rsidR="002465FA" w:rsidDel="00A158B0">
          <w:delText>of</w:delText>
        </w:r>
        <w:r w:rsidR="004F3759" w:rsidDel="00A158B0">
          <w:delText xml:space="preserve"> the crop and LAI is leaf area index</w:delText>
        </w:r>
        <w:r w:rsidR="00246045" w:rsidDel="00A158B0">
          <w:delText xml:space="preserve"> </w:delText>
        </w:r>
        <w:r w:rsidR="00470FEF" w:rsidDel="00A158B0">
          <w:delText>(</w:delText>
        </w:r>
        <w:bookmarkStart w:id="182" w:name="_Hlk189944156"/>
        <w:r w:rsidR="00470FEF" w:rsidDel="00A158B0">
          <w:delText>m</w:delText>
        </w:r>
        <w:r w:rsidR="00470FEF" w:rsidRPr="00EE7699" w:rsidDel="00A158B0">
          <w:rPr>
            <w:vertAlign w:val="superscript"/>
          </w:rPr>
          <w:delText>2</w:delText>
        </w:r>
        <w:r w:rsidR="00470FEF" w:rsidDel="00A158B0">
          <w:delText xml:space="preserve"> leaf area per m</w:delText>
        </w:r>
        <w:r w:rsidR="00470FEF" w:rsidRPr="00EE7699" w:rsidDel="00A158B0">
          <w:rPr>
            <w:vertAlign w:val="superscript"/>
          </w:rPr>
          <w:delText>2</w:delText>
        </w:r>
        <w:r w:rsidR="00470FEF" w:rsidDel="00A158B0">
          <w:delText xml:space="preserve"> of floor area</w:delText>
        </w:r>
        <w:bookmarkEnd w:id="182"/>
        <w:r w:rsidR="00470FEF" w:rsidDel="00A158B0">
          <w:delText xml:space="preserve">); </w:delText>
        </w:r>
        <w:r w:rsidR="00246045" w:rsidDel="00A158B0">
          <w:delText xml:space="preserve">daily values </w:delText>
        </w:r>
        <w:r w:rsidR="00470FEF" w:rsidDel="00A158B0">
          <w:delText xml:space="preserve">of LAI </w:delText>
        </w:r>
        <w:r w:rsidR="00246045" w:rsidDel="00A158B0">
          <w:delText>were linearly interpolated from weekly measurements</w:delText>
        </w:r>
        <w:r w:rsidR="002442D9" w:rsidDel="00A158B0">
          <w:delText xml:space="preserve">. </w:delText>
        </w:r>
        <w:r w:rsidR="008032D0" w:rsidDel="00A158B0">
          <w:delText>Calculations of TPFD</w:delText>
        </w:r>
        <w:r w:rsidR="008032D0" w:rsidRPr="008032D0" w:rsidDel="00A158B0">
          <w:rPr>
            <w:vertAlign w:val="subscript"/>
          </w:rPr>
          <w:delText>abs</w:delText>
        </w:r>
        <w:r w:rsidR="008032D0" w:rsidDel="00A158B0">
          <w:delText xml:space="preserve"> were done separately for PAR and FR light</w:delText>
        </w:r>
        <w:r w:rsidR="00AB13F9" w:rsidDel="00A158B0">
          <w:delText xml:space="preserve"> and then calculating TPFD</w:delText>
        </w:r>
        <w:r w:rsidR="00AB13F9" w:rsidRPr="00AB13F9" w:rsidDel="00A158B0">
          <w:rPr>
            <w:vertAlign w:val="subscript"/>
          </w:rPr>
          <w:delText>abs</w:delText>
        </w:r>
        <w:r w:rsidR="00AB13F9" w:rsidDel="00A158B0">
          <w:delText xml:space="preserve"> as the sum of absorbed PAR and FR</w:delText>
        </w:r>
        <w:r w:rsidR="008032D0" w:rsidDel="00A158B0">
          <w:delText>.</w:delText>
        </w:r>
        <w:r w:rsidR="00246045" w:rsidDel="00A158B0">
          <w:delText xml:space="preserve"> Subsequently TPFD</w:delText>
        </w:r>
        <w:r w:rsidR="00246045" w:rsidRPr="00246045" w:rsidDel="00A158B0">
          <w:rPr>
            <w:vertAlign w:val="subscript"/>
          </w:rPr>
          <w:delText>abs</w:delText>
        </w:r>
        <w:r w:rsidR="00246045" w:rsidDel="00A158B0">
          <w:delText xml:space="preserve"> was cumulated over the 28 days growing period.</w:delText>
        </w:r>
      </w:del>
    </w:p>
    <w:p w14:paraId="460DFFD5" w14:textId="09863982" w:rsidR="002442D9" w:rsidDel="00A158B0" w:rsidRDefault="00DF191F">
      <w:pPr>
        <w:rPr>
          <w:del w:id="183" w:author="Rishab Gupta" w:date="2025-09-11T04:01:00Z"/>
        </w:rPr>
      </w:pPr>
      <w:del w:id="184" w:author="Rishab Gupta" w:date="2025-09-11T04:01:00Z">
        <w:r w:rsidDel="00A158B0">
          <w:rPr>
            <w:rFonts w:ascii="Symbol" w:hAnsi="Symbol"/>
          </w:rPr>
          <w:delText></w:delText>
        </w:r>
        <w:r w:rsidR="002442D9" w:rsidDel="00A158B0">
          <w:delText xml:space="preserve"> was estimated </w:delText>
        </w:r>
        <w:r w:rsidR="006156DE" w:rsidDel="00A158B0">
          <w:delText>using</w:delText>
        </w:r>
        <w:r w:rsidR="003C1E95" w:rsidDel="00A158B0">
          <w:delText xml:space="preserve"> measured</w:delText>
        </w:r>
        <w:r w:rsidR="002442D9" w:rsidDel="00A158B0">
          <w:delText xml:space="preserve"> leaf optical properties</w:delText>
        </w:r>
        <w:r w:rsidR="003C1E95" w:rsidDel="00A158B0">
          <w:delText xml:space="preserve"> (Fig</w:delText>
        </w:r>
        <w:r w:rsidR="006156DE" w:rsidDel="00A158B0">
          <w:delText>.</w:delText>
        </w:r>
        <w:r w:rsidR="003C1E95" w:rsidDel="00A158B0">
          <w:delText xml:space="preserve"> S</w:delText>
        </w:r>
        <w:r w:rsidR="00523B30" w:rsidDel="00A158B0">
          <w:delText>2</w:delText>
        </w:r>
        <w:r w:rsidR="003C1E95" w:rsidDel="00A158B0">
          <w:delText>)</w:delText>
        </w:r>
        <w:r w:rsidR="00AB13F9" w:rsidDel="00A158B0">
          <w:delText>:</w:delText>
        </w:r>
        <w:r w:rsidR="002442D9" w:rsidDel="00A158B0">
          <w:delText xml:space="preserve"> </w:delText>
        </w:r>
      </w:del>
    </w:p>
    <w:p w14:paraId="1D73DFC4" w14:textId="00D4C719" w:rsidR="002442D9" w:rsidDel="00A158B0" w:rsidRDefault="007909D2">
      <w:pPr>
        <w:rPr>
          <w:del w:id="185" w:author="Rishab Gupta" w:date="2025-09-11T04:01:00Z"/>
        </w:rPr>
      </w:pPr>
      <m:oMath>
        <m:r>
          <w:del w:id="186" w:author="Rishab Gupta" w:date="2025-09-11T04:01:00Z">
            <w:rPr>
              <w:rFonts w:ascii="Cambria Math" w:hAnsi="Cambria Math"/>
              <w:noProof/>
            </w:rPr>
            <m:t>ρ=</m:t>
          </w:del>
        </m:r>
        <m:f>
          <m:fPr>
            <m:ctrlPr>
              <w:del w:id="187" w:author="Rishab Gupta" w:date="2025-09-11T04:01:00Z">
                <w:rPr>
                  <w:rFonts w:ascii="Cambria Math" w:hAnsi="Cambria Math"/>
                  <w:i/>
                  <w:noProof/>
                </w:rPr>
              </w:del>
            </m:ctrlPr>
          </m:fPr>
          <m:num>
            <m:r>
              <w:del w:id="188" w:author="Rishab Gupta" w:date="2025-09-11T04:01:00Z">
                <w:rPr>
                  <w:rFonts w:ascii="Cambria Math" w:hAnsi="Cambria Math"/>
                  <w:noProof/>
                </w:rPr>
                <m:t>1-</m:t>
              </w:del>
            </m:r>
            <m:rad>
              <m:radPr>
                <m:degHide m:val="1"/>
                <m:ctrlPr>
                  <w:del w:id="189" w:author="Rishab Gupta" w:date="2025-09-11T04:01:00Z">
                    <w:rPr>
                      <w:rFonts w:ascii="Cambria Math" w:hAnsi="Cambria Math"/>
                      <w:i/>
                      <w:noProof/>
                    </w:rPr>
                  </w:del>
                </m:ctrlPr>
              </m:radPr>
              <m:deg/>
              <m:e>
                <m:r>
                  <w:del w:id="190" w:author="Rishab Gupta" w:date="2025-09-11T04:01:00Z">
                    <w:rPr>
                      <w:rFonts w:ascii="Cambria Math" w:hAnsi="Cambria Math"/>
                      <w:noProof/>
                    </w:rPr>
                    <m:t>1-σ</m:t>
                  </w:del>
                </m:r>
              </m:e>
            </m:rad>
            <m:ctrlPr>
              <w:del w:id="191" w:author="Rishab Gupta" w:date="2025-09-11T04:01:00Z">
                <w:rPr>
                  <w:rFonts w:ascii="Cambria Math" w:hAnsi="Cambria Math"/>
                  <w:i/>
                </w:rPr>
              </w:del>
            </m:ctrlPr>
          </m:num>
          <m:den>
            <m:r>
              <w:del w:id="192" w:author="Rishab Gupta" w:date="2025-09-11T04:01:00Z">
                <w:rPr>
                  <w:rFonts w:ascii="Cambria Math" w:hAnsi="Cambria Math"/>
                </w:rPr>
                <m:t>1+</m:t>
              </w:del>
            </m:r>
            <m:rad>
              <m:radPr>
                <m:degHide m:val="1"/>
                <m:ctrlPr>
                  <w:del w:id="193" w:author="Rishab Gupta" w:date="2025-09-11T04:01:00Z">
                    <w:rPr>
                      <w:rFonts w:ascii="Cambria Math" w:hAnsi="Cambria Math"/>
                      <w:i/>
                      <w:noProof/>
                    </w:rPr>
                  </w:del>
                </m:ctrlPr>
              </m:radPr>
              <m:deg/>
              <m:e>
                <m:r>
                  <w:del w:id="194" w:author="Rishab Gupta" w:date="2025-09-11T04:01:00Z">
                    <w:rPr>
                      <w:rFonts w:ascii="Cambria Math" w:hAnsi="Cambria Math"/>
                      <w:noProof/>
                    </w:rPr>
                    <m:t>1-σ</m:t>
                  </w:del>
                </m:r>
              </m:e>
            </m:rad>
          </m:den>
        </m:f>
      </m:oMath>
      <w:del w:id="195" w:author="Rishab Gupta" w:date="2025-09-11T04:01:00Z">
        <w:r w:rsidDel="00A158B0">
          <w:delText xml:space="preserve"> </w:delText>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delText xml:space="preserve">eqn.2 </w:delText>
        </w:r>
      </w:del>
    </w:p>
    <w:p w14:paraId="5F457BEB" w14:textId="7DE6AA39" w:rsidR="00AD5161" w:rsidRPr="00DF191F" w:rsidDel="00A158B0" w:rsidRDefault="00AD5161" w:rsidP="002442D9">
      <w:pPr>
        <w:autoSpaceDE w:val="0"/>
        <w:autoSpaceDN w:val="0"/>
        <w:adjustRightInd w:val="0"/>
        <w:spacing w:after="0" w:line="240" w:lineRule="auto"/>
        <w:rPr>
          <w:del w:id="196" w:author="Rishab Gupta" w:date="2025-09-11T04:01:00Z"/>
        </w:rPr>
      </w:pPr>
    </w:p>
    <w:p w14:paraId="735D16AE" w14:textId="189BACEB" w:rsidR="00DF191F" w:rsidRPr="00DF191F" w:rsidDel="00A158B0" w:rsidRDefault="00DF191F" w:rsidP="004B5CBA">
      <w:pPr>
        <w:rPr>
          <w:del w:id="197" w:author="Rishab Gupta" w:date="2025-09-11T04:01:00Z"/>
        </w:rPr>
      </w:pPr>
      <w:del w:id="198" w:author="Rishab Gupta" w:date="2025-09-11T04:01:00Z">
        <w:r w:rsidRPr="00DF191F" w:rsidDel="00A158B0">
          <w:delText xml:space="preserve">Where </w:delText>
        </w:r>
        <w:r w:rsidRPr="00DF191F" w:rsidDel="00A158B0">
          <w:rPr>
            <w:rFonts w:ascii="Symbol" w:hAnsi="Symbol"/>
          </w:rPr>
          <w:delText></w:delText>
        </w:r>
        <w:r w:rsidRPr="00DF191F" w:rsidDel="00A158B0">
          <w:delText xml:space="preserve"> is the wavelength dependent scattering coefficient of the crop</w:delText>
        </w:r>
        <w:r w:rsidDel="00A158B0">
          <w:delText>.</w:delText>
        </w:r>
        <w:r w:rsidR="004B5CBA" w:rsidRPr="004B5CBA" w:rsidDel="00A158B0">
          <w:delText xml:space="preserve"> </w:delText>
        </w:r>
        <w:r w:rsidR="004B5CBA" w:rsidDel="00A158B0">
          <w:delText xml:space="preserve">First </w:delText>
        </w:r>
        <w:r w:rsidR="004B5CBA" w:rsidDel="00A158B0">
          <w:rPr>
            <w:rFonts w:ascii="Symbol" w:hAnsi="Symbol"/>
          </w:rPr>
          <w:delText></w:delText>
        </w:r>
        <w:r w:rsidR="004B5CBA" w:rsidDel="00A158B0">
          <w:delText xml:space="preserve"> was calculated per wavelength as </w:delText>
        </w:r>
        <w:r w:rsidR="004B5CBA" w:rsidRPr="004B5CBA" w:rsidDel="00A158B0">
          <w:delText>the sum of measured reflection and transmission of individual leaves</w:delText>
        </w:r>
        <w:r w:rsidR="004B5CBA" w:rsidDel="00A158B0">
          <w:delText xml:space="preserve"> </w:delText>
        </w:r>
        <w:r w:rsidR="004B5CBA" w:rsidRPr="004B5CBA" w:rsidDel="00A158B0">
          <w:delText>(for measurements see section on optical properties). The</w:delText>
        </w:r>
        <w:r w:rsidR="004B5CBA" w:rsidDel="00A158B0">
          <w:delText>n</w:delText>
        </w:r>
        <w:r w:rsidR="006156DE" w:rsidDel="00A158B0">
          <w:delText>,</w:delText>
        </w:r>
        <w:r w:rsidR="004B5CBA" w:rsidDel="00A158B0">
          <w:delText xml:space="preserve"> </w:delText>
        </w:r>
        <w:r w:rsidR="004B5CBA" w:rsidRPr="004B5CBA" w:rsidDel="00A158B0">
          <w:rPr>
            <w:rFonts w:ascii="Symbol" w:hAnsi="Symbol"/>
          </w:rPr>
          <w:delText></w:delText>
        </w:r>
        <w:r w:rsidR="004B5CBA" w:rsidDel="00A158B0">
          <w:delText xml:space="preserve"> </w:delText>
        </w:r>
        <w:r w:rsidR="004B5CBA" w:rsidRPr="004B5CBA" w:rsidDel="00A158B0">
          <w:delText xml:space="preserve">was weighed for the spectral distribution of light </w:delText>
        </w:r>
        <w:r w:rsidR="006156DE" w:rsidDel="00A158B0">
          <w:delText>per</w:delText>
        </w:r>
        <w:r w:rsidR="004B5CBA" w:rsidRPr="004B5CBA" w:rsidDel="00A158B0">
          <w:delText xml:space="preserve"> treatment.</w:delText>
        </w:r>
      </w:del>
    </w:p>
    <w:p w14:paraId="0565413B" w14:textId="71761B36" w:rsidR="00AD5161" w:rsidRPr="00DF191F" w:rsidDel="00A158B0" w:rsidRDefault="00DF191F" w:rsidP="004B5CBA">
      <w:pPr>
        <w:rPr>
          <w:del w:id="199" w:author="Rishab Gupta" w:date="2025-09-11T04:01:00Z"/>
        </w:rPr>
      </w:pPr>
      <w:del w:id="200" w:author="Rishab Gupta" w:date="2025-09-11T04:01:00Z">
        <w:r w:rsidDel="00A158B0">
          <w:delText>k</w:delText>
        </w:r>
        <w:r w:rsidR="00AD5161" w:rsidRPr="00DF191F" w:rsidDel="00A158B0">
          <w:delText xml:space="preserve"> was </w:delText>
        </w:r>
        <w:r w:rsidDel="00A158B0">
          <w:delText>calculated as</w:delText>
        </w:r>
        <w:r w:rsidR="008438C7" w:rsidDel="00A158B0">
          <w:delText xml:space="preserve"> </w:delText>
        </w:r>
      </w:del>
    </w:p>
    <w:p w14:paraId="6AB15D1F" w14:textId="2ABF36B3" w:rsidR="00AD5161" w:rsidRPr="004B5CBA" w:rsidDel="00A158B0" w:rsidRDefault="007909D2" w:rsidP="004B5CBA">
      <w:pPr>
        <w:rPr>
          <w:del w:id="201" w:author="Rishab Gupta" w:date="2025-09-11T04:01:00Z"/>
        </w:rPr>
      </w:pPr>
      <m:oMath>
        <m:r>
          <w:del w:id="202" w:author="Rishab Gupta" w:date="2025-09-11T04:01:00Z">
            <w:rPr>
              <w:rFonts w:ascii="Cambria Math" w:hAnsi="Cambria Math"/>
            </w:rPr>
            <m:t>k</m:t>
          </w:del>
        </m:r>
        <m:r>
          <w:del w:id="203" w:author="Rishab Gupta" w:date="2025-09-11T04:01:00Z">
            <m:rPr>
              <m:sty m:val="p"/>
            </m:rPr>
            <w:rPr>
              <w:rFonts w:ascii="Cambria Math" w:hAnsi="Cambria Math"/>
            </w:rPr>
            <m:t>=</m:t>
          </w:del>
        </m:r>
        <m:sSub>
          <m:sSubPr>
            <m:ctrlPr>
              <w:del w:id="204" w:author="Rishab Gupta" w:date="2025-09-11T04:01:00Z">
                <w:rPr>
                  <w:rFonts w:ascii="Cambria Math" w:hAnsi="Cambria Math"/>
                </w:rPr>
              </w:del>
            </m:ctrlPr>
          </m:sSubPr>
          <m:e>
            <m:r>
              <w:del w:id="205" w:author="Rishab Gupta" w:date="2025-09-11T04:01:00Z">
                <w:rPr>
                  <w:rFonts w:ascii="Cambria Math" w:hAnsi="Cambria Math"/>
                </w:rPr>
                <m:t>k</m:t>
              </w:del>
            </m:r>
          </m:e>
          <m:sub>
            <m:r>
              <w:del w:id="206" w:author="Rishab Gupta" w:date="2025-09-11T04:01:00Z">
                <w:rPr>
                  <w:rFonts w:ascii="Cambria Math" w:hAnsi="Cambria Math"/>
                </w:rPr>
                <m:t>bl</m:t>
              </w:del>
            </m:r>
          </m:sub>
        </m:sSub>
        <m:r>
          <w:del w:id="207" w:author="Rishab Gupta" w:date="2025-09-11T04:01:00Z">
            <m:rPr>
              <m:sty m:val="p"/>
            </m:rPr>
            <w:rPr>
              <w:rFonts w:ascii="Cambria Math" w:hAnsi="Cambria Math"/>
            </w:rPr>
            <m:t>⋅</m:t>
          </w:del>
        </m:r>
        <m:rad>
          <m:radPr>
            <m:degHide m:val="1"/>
            <m:ctrlPr>
              <w:del w:id="208" w:author="Rishab Gupta" w:date="2025-09-11T04:01:00Z">
                <w:rPr>
                  <w:rFonts w:ascii="Cambria Math" w:hAnsi="Cambria Math"/>
                </w:rPr>
              </w:del>
            </m:ctrlPr>
          </m:radPr>
          <m:deg/>
          <m:e>
            <m:r>
              <w:del w:id="209" w:author="Rishab Gupta" w:date="2025-09-11T04:01:00Z">
                <m:rPr>
                  <m:sty m:val="p"/>
                </m:rPr>
                <w:rPr>
                  <w:rFonts w:ascii="Cambria Math" w:hAnsi="Cambria Math"/>
                </w:rPr>
                <m:t>1-</m:t>
              </w:del>
            </m:r>
            <m:r>
              <w:del w:id="210" w:author="Rishab Gupta" w:date="2025-09-11T04:01:00Z">
                <w:rPr>
                  <w:rFonts w:ascii="Cambria Math" w:hAnsi="Cambria Math"/>
                </w:rPr>
                <m:t>σ</m:t>
              </w:del>
            </m:r>
          </m:e>
        </m:rad>
        <m:r>
          <w:del w:id="211" w:author="Rishab Gupta" w:date="2025-09-11T04:01:00Z">
            <m:rPr>
              <m:sty m:val="p"/>
            </m:rPr>
            <w:rPr>
              <w:rFonts w:ascii="Cambria Math" w:hAnsi="Cambria Math"/>
            </w:rPr>
            <m:t xml:space="preserve"> </m:t>
          </w:del>
        </m:r>
      </m:oMath>
      <w:del w:id="212" w:author="Rishab Gupta" w:date="2025-09-11T04:01:00Z">
        <w:r w:rsidRPr="004B5CBA" w:rsidDel="00A158B0">
          <w:delText xml:space="preserve"> </w:delText>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r>
        <w:r w:rsidR="004C330B" w:rsidDel="00A158B0">
          <w:tab/>
          <w:delText>eqn. 3</w:delText>
        </w:r>
      </w:del>
    </w:p>
    <w:p w14:paraId="2294BB86" w14:textId="05623EA8" w:rsidR="00DF191F" w:rsidDel="00A158B0" w:rsidRDefault="00DF191F" w:rsidP="004B5CBA">
      <w:pPr>
        <w:rPr>
          <w:del w:id="213" w:author="Rishab Gupta" w:date="2025-09-11T04:01:00Z"/>
        </w:rPr>
      </w:pPr>
      <w:del w:id="214" w:author="Rishab Gupta" w:date="2025-09-11T04:01:00Z">
        <w:r w:rsidRPr="00DF191F" w:rsidDel="00A158B0">
          <w:delText>where k</w:delText>
        </w:r>
        <w:r w:rsidRPr="004B5CBA" w:rsidDel="00A158B0">
          <w:delText>bl</w:delText>
        </w:r>
        <w:r w:rsidRPr="00DF191F" w:rsidDel="00A158B0">
          <w:delText xml:space="preserve"> (0.84) is the extinction coefficient </w:delText>
        </w:r>
        <w:r w:rsidR="006156DE" w:rsidDel="00A158B0">
          <w:delText>of</w:delText>
        </w:r>
        <w:r w:rsidRPr="00DF191F" w:rsidDel="00A158B0">
          <w:delText xml:space="preserve"> a crop with spherical</w:delText>
        </w:r>
        <w:r w:rsidDel="00A158B0">
          <w:delText xml:space="preserve"> </w:delText>
        </w:r>
        <w:r w:rsidRPr="00DF191F" w:rsidDel="00A158B0">
          <w:delText>leaf angle distribution, when the crop is composed of black</w:delText>
        </w:r>
        <w:r w:rsidDel="00A158B0">
          <w:delText xml:space="preserve"> </w:delText>
        </w:r>
        <w:r w:rsidRPr="00DF191F" w:rsidDel="00A158B0">
          <w:delText>leaves</w:delText>
        </w:r>
        <w:r w:rsidDel="00A158B0">
          <w:delText>.</w:delText>
        </w:r>
      </w:del>
    </w:p>
    <w:p w14:paraId="4B5339EB" w14:textId="06611F1E" w:rsidR="004B5CBA" w:rsidRPr="004B5CBA" w:rsidDel="00A158B0" w:rsidRDefault="002465FA" w:rsidP="004B5CBA">
      <w:pPr>
        <w:rPr>
          <w:del w:id="215" w:author="Rishab Gupta" w:date="2025-09-11T04:01:00Z"/>
        </w:rPr>
      </w:pPr>
      <w:del w:id="216" w:author="Rishab Gupta" w:date="2025-09-11T04:01:00Z">
        <w:r w:rsidRPr="002465FA" w:rsidDel="00A158B0">
          <w:delText xml:space="preserve">All </w:delText>
        </w:r>
        <w:r w:rsidDel="00A158B0">
          <w:delText>calculations</w:delText>
        </w:r>
        <w:r w:rsidR="006156DE" w:rsidDel="00A158B0">
          <w:delText xml:space="preserve"> above</w:delText>
        </w:r>
        <w:r w:rsidDel="00A158B0">
          <w:delText xml:space="preserve"> </w:delText>
        </w:r>
        <w:r w:rsidRPr="002465FA" w:rsidDel="00A158B0">
          <w:delText>were derived from Goudriaan and van Laar (1993) and as described in Paradiso et a</w:delText>
        </w:r>
        <w:r w:rsidDel="00A158B0">
          <w:delText>l.</w:delText>
        </w:r>
        <w:r w:rsidRPr="002465FA" w:rsidDel="00A158B0">
          <w:delText xml:space="preserve"> </w:delText>
        </w:r>
        <w:r w:rsidDel="00A158B0">
          <w:delText>(</w:delText>
        </w:r>
        <w:r w:rsidRPr="002465FA" w:rsidDel="00A158B0">
          <w:delText>2011</w:delText>
        </w:r>
        <w:r w:rsidDel="00A158B0">
          <w:delText>)</w:delText>
        </w:r>
        <w:r w:rsidRPr="002465FA" w:rsidDel="00A158B0">
          <w:delText xml:space="preserve">. </w:delText>
        </w:r>
        <w:r w:rsidR="00DF191F" w:rsidRPr="004B5CBA" w:rsidDel="00A158B0">
          <w:delText>LAI was derived from weekly measured leaf area per plant</w:delText>
        </w:r>
        <w:r w:rsidR="006156DE" w:rsidDel="00A158B0">
          <w:delText>,</w:delText>
        </w:r>
        <w:r w:rsidR="00DF191F" w:rsidRPr="004B5CBA" w:rsidDel="00A158B0">
          <w:delText xml:space="preserve"> multiplied by planting density (148 plants</w:delText>
        </w:r>
        <w:r w:rsidR="006156DE" w:rsidDel="00A158B0">
          <w:delText xml:space="preserve"> </w:delText>
        </w:r>
        <w:r w:rsidR="00DF191F" w:rsidRPr="004B5CBA" w:rsidDel="00A158B0">
          <w:delText>m</w:delText>
        </w:r>
        <w:r w:rsidR="00523B30" w:rsidRPr="00303CBB" w:rsidDel="00A158B0">
          <w:rPr>
            <w:vertAlign w:val="superscript"/>
          </w:rPr>
          <w:delText>-</w:delText>
        </w:r>
        <w:r w:rsidR="00DF191F" w:rsidRPr="00303CBB" w:rsidDel="00A158B0">
          <w:rPr>
            <w:vertAlign w:val="superscript"/>
          </w:rPr>
          <w:delText>2</w:delText>
        </w:r>
        <w:r w:rsidR="00DF191F" w:rsidRPr="004B5CBA" w:rsidDel="00A158B0">
          <w:delText>). Daily values of LAI were estimated by linear interpolation of weekly data.</w:delText>
        </w:r>
      </w:del>
    </w:p>
    <w:p w14:paraId="00450661" w14:textId="56F37AD8" w:rsidR="00175E3C" w:rsidDel="00A158B0" w:rsidRDefault="00175E3C" w:rsidP="002442D9">
      <w:pPr>
        <w:rPr>
          <w:del w:id="217" w:author="Rishab Gupta" w:date="2025-09-11T04:01:00Z"/>
        </w:rPr>
      </w:pPr>
    </w:p>
    <w:p w14:paraId="20AC3DC6" w14:textId="0CC249E6" w:rsidR="005F6816" w:rsidRPr="00144DCC" w:rsidDel="00A158B0" w:rsidRDefault="00695F85">
      <w:pPr>
        <w:rPr>
          <w:del w:id="218" w:author="Rishab Gupta" w:date="2025-09-11T04:01:00Z"/>
          <w:b/>
          <w:bCs/>
        </w:rPr>
      </w:pPr>
      <w:del w:id="219" w:author="Rishab Gupta" w:date="2025-09-11T04:01:00Z">
        <w:r w:rsidRPr="00144DCC" w:rsidDel="00A158B0">
          <w:rPr>
            <w:b/>
            <w:bCs/>
          </w:rPr>
          <w:delText>2.</w:delText>
        </w:r>
        <w:r w:rsidR="005F6816" w:rsidDel="00A158B0">
          <w:rPr>
            <w:b/>
            <w:bCs/>
          </w:rPr>
          <w:delText>3.2</w:delText>
        </w:r>
        <w:r w:rsidRPr="00144DCC" w:rsidDel="00A158B0">
          <w:rPr>
            <w:b/>
            <w:bCs/>
          </w:rPr>
          <w:delText xml:space="preserve"> </w:delText>
        </w:r>
        <w:r w:rsidR="003B3843" w:rsidDel="00A158B0">
          <w:rPr>
            <w:b/>
            <w:bCs/>
          </w:rPr>
          <w:delText>Photosynthetic traits derived from r</w:delText>
        </w:r>
        <w:r w:rsidR="005F6816" w:rsidDel="00A158B0">
          <w:rPr>
            <w:b/>
            <w:bCs/>
          </w:rPr>
          <w:delText>esponse curves</w:delText>
        </w:r>
      </w:del>
    </w:p>
    <w:p w14:paraId="467A6982" w14:textId="15788349" w:rsidR="008308D6" w:rsidDel="00A158B0" w:rsidRDefault="008308D6">
      <w:pPr>
        <w:rPr>
          <w:del w:id="220" w:author="Rishab Gupta" w:date="2025-09-11T04:01:00Z"/>
        </w:rPr>
      </w:pPr>
      <w:del w:id="221" w:author="Rishab Gupta" w:date="2025-09-11T04:01:00Z">
        <w:r w:rsidDel="00A158B0">
          <w:delText>P</w:delText>
        </w:r>
        <w:r w:rsidRPr="00653BE1" w:rsidDel="00A158B0">
          <w:delText>lants were</w:delText>
        </w:r>
        <w:r w:rsidDel="00A158B0">
          <w:delText xml:space="preserve"> first</w:delText>
        </w:r>
        <w:r w:rsidRPr="00653BE1" w:rsidDel="00A158B0">
          <w:delText xml:space="preserve"> dark</w:delText>
        </w:r>
        <w:r w:rsidDel="00A158B0">
          <w:delText>-adapted</w:delText>
        </w:r>
        <w:r w:rsidRPr="00653BE1" w:rsidDel="00A158B0">
          <w:delText xml:space="preserve"> </w:delText>
        </w:r>
        <w:r w:rsidDel="00A158B0">
          <w:delText>at</w:delText>
        </w:r>
        <w:r w:rsidRPr="00653BE1" w:rsidDel="00A158B0">
          <w:delText xml:space="preserve"> 22</w:delText>
        </w:r>
        <w:r w:rsidDel="00A158B0">
          <w:delText xml:space="preserve"> </w:delText>
        </w:r>
        <w:r w:rsidDel="00A158B0">
          <w:rPr>
            <w:rFonts w:cstheme="minorHAnsi"/>
          </w:rPr>
          <w:delText>°</w:delText>
        </w:r>
        <w:r w:rsidRPr="00653BE1" w:rsidDel="00A158B0">
          <w:delText xml:space="preserve">C </w:delText>
        </w:r>
        <w:r w:rsidDel="00A158B0">
          <w:delText xml:space="preserve">air temperature </w:delText>
        </w:r>
        <w:r w:rsidRPr="00653BE1" w:rsidDel="00A158B0">
          <w:delText xml:space="preserve">for 20 minutes prior to the measurement </w:delText>
        </w:r>
        <w:r w:rsidDel="00A158B0">
          <w:delText xml:space="preserve">of maximum and minimum chlorophyll </w:delText>
        </w:r>
        <w:r w:rsidRPr="004C0E4A" w:rsidDel="00A158B0">
          <w:rPr>
            <w:i/>
            <w:iCs/>
          </w:rPr>
          <w:delText>a</w:delText>
        </w:r>
        <w:r w:rsidDel="00A158B0">
          <w:delText xml:space="preserve"> fluorescence (F</w:delText>
        </w:r>
        <w:r w:rsidRPr="003D4C26" w:rsidDel="00A158B0">
          <w:rPr>
            <w:vertAlign w:val="subscript"/>
          </w:rPr>
          <w:delText>m</w:delText>
        </w:r>
        <w:r w:rsidDel="00A158B0">
          <w:rPr>
            <w:vertAlign w:val="subscript"/>
          </w:rPr>
          <w:delText xml:space="preserve"> </w:delText>
        </w:r>
        <w:r w:rsidDel="00A158B0">
          <w:delText>and F</w:delText>
        </w:r>
        <w:r w:rsidRPr="005D27E4" w:rsidDel="00A158B0">
          <w:rPr>
            <w:vertAlign w:val="subscript"/>
          </w:rPr>
          <w:delText>o</w:delText>
        </w:r>
        <w:r w:rsidDel="00A158B0">
          <w:delText>, respectively)</w:delText>
        </w:r>
        <w:r w:rsidRPr="00653BE1" w:rsidDel="00A158B0">
          <w:delText>.</w:delText>
        </w:r>
        <w:r w:rsidRPr="008308D6" w:rsidDel="00A158B0">
          <w:delText xml:space="preserve"> </w:delText>
        </w:r>
        <w:r w:rsidDel="00A158B0">
          <w:delText>Maximum photosystem</w:delText>
        </w:r>
        <w:r w:rsidR="002B4418" w:rsidDel="00A158B0">
          <w:delText> </w:delText>
        </w:r>
        <w:r w:rsidDel="00A158B0">
          <w:delText>II photochemical efficiency (F</w:delText>
        </w:r>
        <w:r w:rsidRPr="00246045" w:rsidDel="00A158B0">
          <w:rPr>
            <w:vertAlign w:val="subscript"/>
          </w:rPr>
          <w:delText>v</w:delText>
        </w:r>
        <w:r w:rsidDel="00A158B0">
          <w:delText>/F</w:delText>
        </w:r>
        <w:r w:rsidRPr="00246045" w:rsidDel="00A158B0">
          <w:rPr>
            <w:vertAlign w:val="subscript"/>
          </w:rPr>
          <w:delText>m</w:delText>
        </w:r>
        <w:r w:rsidDel="00A158B0">
          <w:delText>)</w:delText>
        </w:r>
        <w:r w:rsidRPr="009704C6" w:rsidDel="00A158B0">
          <w:delText xml:space="preserve"> was </w:delText>
        </w:r>
        <w:r w:rsidDel="00A158B0">
          <w:delText xml:space="preserve">determined </w:delText>
        </w:r>
        <w:r w:rsidRPr="009704C6" w:rsidDel="00A158B0">
          <w:delText xml:space="preserve">by </w:delText>
        </w:r>
        <w:r w:rsidDel="00A158B0">
          <w:delText xml:space="preserve">a Li-Cor </w:delText>
        </w:r>
        <w:r w:rsidRPr="009704C6" w:rsidDel="00A158B0">
          <w:delText xml:space="preserve">photosynthesis system together with photosynthesis rate measurement. </w:delText>
        </w:r>
        <w:r w:rsidDel="00A158B0">
          <w:delText>M</w:delText>
        </w:r>
        <w:r w:rsidRPr="009704C6" w:rsidDel="00A158B0">
          <w:delText xml:space="preserve">easurements </w:delText>
        </w:r>
        <w:r w:rsidDel="00A158B0">
          <w:delText>on leaves where F</w:delText>
        </w:r>
        <w:r w:rsidRPr="00246045" w:rsidDel="00A158B0">
          <w:rPr>
            <w:vertAlign w:val="subscript"/>
          </w:rPr>
          <w:delText>v</w:delText>
        </w:r>
        <w:r w:rsidDel="00A158B0">
          <w:delText>/F</w:delText>
        </w:r>
        <w:r w:rsidRPr="00246045" w:rsidDel="00A158B0">
          <w:rPr>
            <w:vertAlign w:val="subscript"/>
          </w:rPr>
          <w:delText>m</w:delText>
        </w:r>
        <w:r w:rsidRPr="009704C6" w:rsidDel="00A158B0">
          <w:delText xml:space="preserve"> </w:delText>
        </w:r>
        <w:r w:rsidDel="00A158B0">
          <w:delText xml:space="preserve">was </w:delText>
        </w:r>
        <w:r w:rsidRPr="009704C6" w:rsidDel="00A158B0">
          <w:delText xml:space="preserve">between 0.7-0.8 </w:delText>
        </w:r>
        <w:r w:rsidDel="00A158B0">
          <w:delText>were</w:delText>
        </w:r>
        <w:r w:rsidRPr="009704C6" w:rsidDel="00A158B0">
          <w:delText xml:space="preserve"> accepted for the following data analysis.</w:delText>
        </w:r>
      </w:del>
    </w:p>
    <w:p w14:paraId="51C64FEA" w14:textId="3A47CB4D" w:rsidR="003C53DE" w:rsidRPr="00800005" w:rsidDel="00A158B0" w:rsidRDefault="004C2EF1">
      <w:pPr>
        <w:rPr>
          <w:del w:id="222" w:author="Rishab Gupta" w:date="2025-09-11T04:01:00Z"/>
        </w:rPr>
      </w:pPr>
      <w:del w:id="223" w:author="Rishab Gupta" w:date="2025-09-11T04:01:00Z">
        <w:r w:rsidDel="00A158B0">
          <w:delText>L</w:delText>
        </w:r>
        <w:bookmarkStart w:id="224" w:name="_Hlk186465363"/>
        <w:r w:rsidDel="00A158B0">
          <w:delText>ight and CO</w:delText>
        </w:r>
        <w:r w:rsidRPr="004C2EF1" w:rsidDel="00A158B0">
          <w:rPr>
            <w:vertAlign w:val="subscript"/>
          </w:rPr>
          <w:delText>2</w:delText>
        </w:r>
        <w:r w:rsidDel="00A158B0">
          <w:delText xml:space="preserve"> response curve</w:delText>
        </w:r>
        <w:r w:rsidR="00392F05" w:rsidDel="00A158B0">
          <w:delText>s</w:delText>
        </w:r>
        <w:r w:rsidDel="00A158B0">
          <w:delText xml:space="preserve"> </w:delText>
        </w:r>
        <w:r w:rsidR="00D855D4" w:rsidDel="00A158B0">
          <w:delText>of leaf</w:delText>
        </w:r>
        <w:r w:rsidR="002B07C2" w:rsidDel="00A158B0">
          <w:delText xml:space="preserve"> net</w:delText>
        </w:r>
        <w:r w:rsidR="00D855D4" w:rsidDel="00A158B0">
          <w:delText xml:space="preserve"> photosynthesis</w:delText>
        </w:r>
        <w:r w:rsidR="002B07C2" w:rsidDel="00A158B0">
          <w:delText xml:space="preserve"> rate </w:delText>
        </w:r>
        <w:r w:rsidR="007806D2" w:rsidDel="00A158B0">
          <w:delText>(P</w:delText>
        </w:r>
        <w:r w:rsidR="007806D2" w:rsidRPr="00303CBB" w:rsidDel="00A158B0">
          <w:rPr>
            <w:vertAlign w:val="subscript"/>
          </w:rPr>
          <w:delText>n</w:delText>
        </w:r>
        <w:r w:rsidR="007806D2" w:rsidDel="00A158B0">
          <w:delText>)</w:delText>
        </w:r>
        <w:r w:rsidR="00D855D4" w:rsidDel="00A158B0">
          <w:delText xml:space="preserve"> </w:delText>
        </w:r>
        <w:r w:rsidDel="00A158B0">
          <w:delText xml:space="preserve">were measured </w:delText>
        </w:r>
        <w:r w:rsidR="00392F05" w:rsidDel="00A158B0">
          <w:delText xml:space="preserve">between </w:delText>
        </w:r>
        <w:r w:rsidDel="00A158B0">
          <w:delText xml:space="preserve">21 </w:delText>
        </w:r>
        <w:r w:rsidR="00392F05" w:rsidDel="00A158B0">
          <w:delText xml:space="preserve">and </w:delText>
        </w:r>
        <w:r w:rsidDel="00A158B0">
          <w:delText>28 DAT in</w:delText>
        </w:r>
        <w:r w:rsidR="00392F05" w:rsidDel="00A158B0">
          <w:delText xml:space="preserve"> the</w:delText>
        </w:r>
        <w:r w:rsidDel="00A158B0">
          <w:delText xml:space="preserve"> 2</w:delText>
        </w:r>
        <w:r w:rsidRPr="004C2EF1" w:rsidDel="00A158B0">
          <w:rPr>
            <w:vertAlign w:val="superscript"/>
          </w:rPr>
          <w:delText>nd</w:delText>
        </w:r>
        <w:r w:rsidDel="00A158B0">
          <w:delText xml:space="preserve"> and 3</w:delText>
        </w:r>
        <w:r w:rsidRPr="004C2EF1" w:rsidDel="00A158B0">
          <w:rPr>
            <w:vertAlign w:val="superscript"/>
          </w:rPr>
          <w:delText>rd</w:delText>
        </w:r>
        <w:r w:rsidDel="00A158B0">
          <w:delText xml:space="preserve"> growing cycles. </w:delText>
        </w:r>
        <w:r w:rsidR="0072420B" w:rsidDel="00A158B0">
          <w:delText>Per</w:delText>
        </w:r>
        <w:r w:rsidR="00653BE1" w:rsidRPr="00653BE1" w:rsidDel="00A158B0">
          <w:delText xml:space="preserve"> cycle</w:delText>
        </w:r>
        <w:r w:rsidDel="00A158B0">
          <w:delText xml:space="preserve"> and treatment</w:delText>
        </w:r>
        <w:r w:rsidR="00653BE1" w:rsidRPr="00653BE1" w:rsidDel="00A158B0">
          <w:delText xml:space="preserve">, </w:delText>
        </w:r>
        <w:r w:rsidR="00281213" w:rsidDel="00A158B0">
          <w:delText>four</w:delText>
        </w:r>
        <w:r w:rsidR="00653BE1" w:rsidRPr="00653BE1" w:rsidDel="00A158B0">
          <w:delText xml:space="preserve"> plants were </w:delText>
        </w:r>
        <w:r w:rsidDel="00A158B0">
          <w:delText>randomly</w:delText>
        </w:r>
        <w:r w:rsidRPr="00653BE1" w:rsidDel="00A158B0">
          <w:delText xml:space="preserve"> </w:delText>
        </w:r>
        <w:r w:rsidR="007E4702" w:rsidDel="00A158B0">
          <w:delText>selected,</w:delText>
        </w:r>
        <w:r w:rsidDel="00A158B0">
          <w:delText xml:space="preserve"> and </w:delText>
        </w:r>
        <w:r w:rsidR="00392F05" w:rsidDel="00A158B0">
          <w:delText xml:space="preserve">measurements were conducted </w:delText>
        </w:r>
        <w:r w:rsidR="00653BE1" w:rsidRPr="00653BE1" w:rsidDel="00A158B0">
          <w:delText xml:space="preserve">on </w:delText>
        </w:r>
        <w:r w:rsidR="00BE6768" w:rsidDel="00A158B0">
          <w:delText>2 cm</w:delText>
        </w:r>
        <w:r w:rsidR="00BE6768" w:rsidRPr="002001A7" w:rsidDel="00A158B0">
          <w:rPr>
            <w:vertAlign w:val="superscript"/>
          </w:rPr>
          <w:delText>2</w:delText>
        </w:r>
        <w:r w:rsidR="00BE6768" w:rsidDel="00A158B0">
          <w:delText xml:space="preserve"> of </w:delText>
        </w:r>
        <w:r w:rsidR="00D30EBB" w:rsidDel="00A158B0">
          <w:delText xml:space="preserve">a </w:delText>
        </w:r>
        <w:r w:rsidR="00653BE1" w:rsidRPr="00192617" w:rsidDel="00A158B0">
          <w:delText>fully expanded</w:delText>
        </w:r>
        <w:r w:rsidRPr="00192617" w:rsidDel="00A158B0">
          <w:delText xml:space="preserve"> and </w:delText>
        </w:r>
        <w:r w:rsidR="00653BE1" w:rsidRPr="00192617" w:rsidDel="00A158B0">
          <w:delText>unshaded flat leaf</w:delText>
        </w:r>
        <w:r w:rsidR="00392F05" w:rsidRPr="00192617" w:rsidDel="00A158B0">
          <w:delText xml:space="preserve">, using </w:delText>
        </w:r>
        <w:r w:rsidR="00AC4340" w:rsidRPr="00192617" w:rsidDel="00A158B0">
          <w:delText>a</w:delText>
        </w:r>
        <w:r w:rsidR="00B7698E" w:rsidRPr="00192617" w:rsidDel="00A158B0">
          <w:delText xml:space="preserve"> Li-Cor 6800</w:delText>
        </w:r>
        <w:r w:rsidR="00392F05" w:rsidRPr="00192617" w:rsidDel="00A158B0">
          <w:delText xml:space="preserve"> photosynthesis system</w:delText>
        </w:r>
        <w:r w:rsidR="00B7698E" w:rsidRPr="00192617" w:rsidDel="00A158B0">
          <w:delText xml:space="preserve"> (L</w:delText>
        </w:r>
        <w:r w:rsidR="005F6816" w:rsidRPr="00192617" w:rsidDel="00A158B0">
          <w:delText>i-</w:delText>
        </w:r>
        <w:r w:rsidR="00B7698E" w:rsidRPr="00192617" w:rsidDel="00A158B0">
          <w:delText>C</w:delText>
        </w:r>
        <w:r w:rsidR="005F6816" w:rsidRPr="00192617" w:rsidDel="00A158B0">
          <w:delText>or Biosciences</w:delText>
        </w:r>
        <w:r w:rsidR="00B7698E" w:rsidRPr="00192617" w:rsidDel="00A158B0">
          <w:delText>) with</w:delText>
        </w:r>
        <w:r w:rsidR="00392F05" w:rsidRPr="00192617" w:rsidDel="00A158B0">
          <w:delText xml:space="preserve"> the</w:delText>
        </w:r>
        <w:r w:rsidR="00B7698E" w:rsidRPr="00192617" w:rsidDel="00A158B0">
          <w:delText xml:space="preserve"> </w:delText>
        </w:r>
        <w:r w:rsidR="00CE226D" w:rsidRPr="00192617" w:rsidDel="00A158B0">
          <w:delText>multiphase flash fluorometer (</w:delText>
        </w:r>
        <w:r w:rsidR="009746FE" w:rsidRPr="00192617" w:rsidDel="00A158B0">
          <w:delText xml:space="preserve">Li-Cor Part No. </w:delText>
        </w:r>
        <w:r w:rsidR="00CE226D" w:rsidRPr="00192617" w:rsidDel="00A158B0">
          <w:delText xml:space="preserve">6800-01A). </w:delText>
        </w:r>
        <w:r w:rsidR="006540A2" w:rsidRPr="00192617" w:rsidDel="00A158B0">
          <w:delText xml:space="preserve">The light </w:delText>
        </w:r>
        <w:r w:rsidR="00653BE1" w:rsidRPr="00192617" w:rsidDel="00A158B0">
          <w:delText>response curve</w:delText>
        </w:r>
        <w:r w:rsidR="006540A2" w:rsidRPr="00192617" w:rsidDel="00A158B0">
          <w:delText xml:space="preserve"> of </w:delText>
        </w:r>
        <w:r w:rsidR="007806D2" w:rsidRPr="00192617" w:rsidDel="00A158B0">
          <w:delText>P</w:delText>
        </w:r>
        <w:r w:rsidR="007806D2" w:rsidRPr="00192617" w:rsidDel="00A158B0">
          <w:rPr>
            <w:vertAlign w:val="subscript"/>
          </w:rPr>
          <w:delText>n</w:delText>
        </w:r>
        <w:r w:rsidR="00653BE1" w:rsidRPr="00192617" w:rsidDel="00A158B0">
          <w:delText xml:space="preserve"> </w:delText>
        </w:r>
        <w:r w:rsidR="00D36B07" w:rsidRPr="00192617" w:rsidDel="00A158B0">
          <w:delText xml:space="preserve">was </w:delText>
        </w:r>
        <w:r w:rsidR="006540A2" w:rsidRPr="00192617" w:rsidDel="00A158B0">
          <w:delText xml:space="preserve">conducted </w:delText>
        </w:r>
        <w:r w:rsidR="0084670B" w:rsidRPr="00192617" w:rsidDel="00A158B0">
          <w:delText>at</w:delText>
        </w:r>
        <w:r w:rsidR="00653BE1" w:rsidRPr="00192617" w:rsidDel="00A158B0">
          <w:delText xml:space="preserve"> 400</w:delText>
        </w:r>
        <w:r w:rsidR="006540A2" w:rsidRPr="00192617" w:rsidDel="00A158B0">
          <w:delText xml:space="preserve"> </w:delText>
        </w:r>
        <w:r w:rsidR="00653BE1" w:rsidRPr="00192617" w:rsidDel="00A158B0">
          <w:delText xml:space="preserve">ppm </w:delText>
        </w:r>
        <w:r w:rsidR="006540A2" w:rsidRPr="00192617" w:rsidDel="00A158B0">
          <w:delText>[</w:delText>
        </w:r>
        <w:r w:rsidR="00653BE1" w:rsidRPr="00192617" w:rsidDel="00A158B0">
          <w:delText>CO</w:delText>
        </w:r>
        <w:r w:rsidR="00653BE1" w:rsidRPr="00192617" w:rsidDel="00A158B0">
          <w:rPr>
            <w:vertAlign w:val="subscript"/>
          </w:rPr>
          <w:delText>2</w:delText>
        </w:r>
        <w:r w:rsidR="006540A2" w:rsidRPr="00192617" w:rsidDel="00A158B0">
          <w:delText>]</w:delText>
        </w:r>
        <w:r w:rsidR="00430124" w:rsidRPr="00192617" w:rsidDel="00A158B0">
          <w:delText xml:space="preserve">, 22 </w:delText>
        </w:r>
        <w:r w:rsidR="00430124" w:rsidRPr="00192617" w:rsidDel="00A158B0">
          <w:rPr>
            <w:rFonts w:cstheme="minorHAnsi"/>
          </w:rPr>
          <w:delText>°</w:delText>
        </w:r>
        <w:r w:rsidR="00430124" w:rsidRPr="00192617" w:rsidDel="00A158B0">
          <w:delText>C air temperature, 75</w:delText>
        </w:r>
        <w:r w:rsidR="008F3AB9" w:rsidDel="00A158B0">
          <w:delText xml:space="preserve"> </w:delText>
        </w:r>
        <w:r w:rsidR="00430124" w:rsidRPr="00192617" w:rsidDel="00A158B0">
          <w:delText>% relative humidity, and 500 µmol s</w:delText>
        </w:r>
        <w:r w:rsidR="00430124" w:rsidRPr="00192617" w:rsidDel="00A158B0">
          <w:rPr>
            <w:vertAlign w:val="superscript"/>
          </w:rPr>
          <w:delText>-1</w:delText>
        </w:r>
        <w:r w:rsidR="00430124" w:rsidRPr="00192617" w:rsidDel="00A158B0">
          <w:delText xml:space="preserve"> flow rate</w:delText>
        </w:r>
        <w:r w:rsidR="0084670B" w:rsidRPr="00192617" w:rsidDel="00A158B0">
          <w:delText>.</w:delText>
        </w:r>
        <w:r w:rsidR="00653BE1" w:rsidRPr="00192617" w:rsidDel="00A158B0">
          <w:delText xml:space="preserve"> </w:delText>
        </w:r>
        <w:r w:rsidR="0084670B" w:rsidRPr="00192617" w:rsidDel="00A158B0">
          <w:delText>B</w:delText>
        </w:r>
        <w:r w:rsidR="00FA09DF" w:rsidRPr="00192617" w:rsidDel="00A158B0">
          <w:delText>efore measurements started</w:delText>
        </w:r>
        <w:r w:rsidR="0084670B" w:rsidRPr="00192617" w:rsidDel="00A158B0">
          <w:delText>,</w:delText>
        </w:r>
        <w:r w:rsidR="00653BE1" w:rsidRPr="00192617" w:rsidDel="00A158B0">
          <w:delText xml:space="preserve"> leaves were </w:delText>
        </w:r>
        <w:r w:rsidR="00415442" w:rsidRPr="00192617" w:rsidDel="00A158B0">
          <w:delText>adapted to</w:delText>
        </w:r>
        <w:r w:rsidR="00653BE1" w:rsidRPr="00192617" w:rsidDel="00A158B0">
          <w:delText xml:space="preserve"> 1500 µmol m</w:delText>
        </w:r>
        <w:r w:rsidR="00653BE1" w:rsidRPr="00192617" w:rsidDel="00A158B0">
          <w:rPr>
            <w:vertAlign w:val="superscript"/>
          </w:rPr>
          <w:delText>-2</w:delText>
        </w:r>
        <w:r w:rsidR="00415442" w:rsidRPr="00192617" w:rsidDel="00A158B0">
          <w:delText xml:space="preserve"> </w:delText>
        </w:r>
        <w:r w:rsidR="00653BE1" w:rsidRPr="00192617" w:rsidDel="00A158B0">
          <w:delText>s</w:delText>
        </w:r>
        <w:r w:rsidR="00653BE1" w:rsidRPr="00192617" w:rsidDel="00A158B0">
          <w:rPr>
            <w:vertAlign w:val="superscript"/>
          </w:rPr>
          <w:delText>-1</w:delText>
        </w:r>
        <w:r w:rsidR="00653BE1" w:rsidRPr="00192617" w:rsidDel="00A158B0">
          <w:delText xml:space="preserve"> </w:delText>
        </w:r>
        <w:r w:rsidR="00FA09DF" w:rsidRPr="00192617" w:rsidDel="00A158B0">
          <w:delText>PPFD</w:delText>
        </w:r>
        <w:r w:rsidR="0084670B" w:rsidRPr="00192617" w:rsidDel="00A158B0">
          <w:delText>,</w:delText>
        </w:r>
        <w:r w:rsidR="00FA09DF" w:rsidRPr="00192617" w:rsidDel="00A158B0">
          <w:delText xml:space="preserve"> consisting of </w:delText>
        </w:r>
        <w:r w:rsidR="003D4C26" w:rsidRPr="00192617" w:rsidDel="00A158B0">
          <w:delText>90</w:delText>
        </w:r>
        <w:r w:rsidR="008F3AB9" w:rsidDel="00A158B0">
          <w:delText xml:space="preserve"> </w:delText>
        </w:r>
        <w:r w:rsidR="003D4C26" w:rsidRPr="00192617" w:rsidDel="00A158B0">
          <w:delText>% R and 10</w:delText>
        </w:r>
        <w:r w:rsidR="008F3AB9" w:rsidDel="00A158B0">
          <w:delText xml:space="preserve"> </w:delText>
        </w:r>
        <w:r w:rsidR="003D4C26" w:rsidRPr="00192617" w:rsidDel="00A158B0">
          <w:delText xml:space="preserve">% B </w:delText>
        </w:r>
        <w:r w:rsidR="00653BE1" w:rsidRPr="00192617" w:rsidDel="00A158B0">
          <w:delText>for 15 minutes</w:delText>
        </w:r>
        <w:r w:rsidR="00FA09DF" w:rsidRPr="00192617" w:rsidDel="00A158B0">
          <w:delText xml:space="preserve">, subsequently </w:delText>
        </w:r>
        <w:r w:rsidR="00392F05" w:rsidRPr="00192617" w:rsidDel="00A158B0">
          <w:delText>P</w:delText>
        </w:r>
        <w:r w:rsidR="00392F05" w:rsidRPr="00192617" w:rsidDel="00A158B0">
          <w:rPr>
            <w:vertAlign w:val="subscript"/>
          </w:rPr>
          <w:delText>n</w:delText>
        </w:r>
        <w:r w:rsidR="00653BE1" w:rsidRPr="00192617" w:rsidDel="00A158B0">
          <w:delText xml:space="preserve"> w</w:delText>
        </w:r>
        <w:r w:rsidR="00392F05" w:rsidRPr="00192617" w:rsidDel="00A158B0">
          <w:delText>as</w:delText>
        </w:r>
        <w:r w:rsidR="00653BE1" w:rsidRPr="00192617" w:rsidDel="00A158B0">
          <w:delText xml:space="preserve"> </w:delText>
        </w:r>
        <w:r w:rsidR="004934CF" w:rsidRPr="00192617" w:rsidDel="00A158B0">
          <w:delText xml:space="preserve">measured </w:delText>
        </w:r>
        <w:r w:rsidR="00392F05" w:rsidRPr="00192617" w:rsidDel="00A158B0">
          <w:delText xml:space="preserve">at </w:delText>
        </w:r>
        <w:r w:rsidR="00653BE1" w:rsidRPr="00192617" w:rsidDel="00A158B0">
          <w:delText xml:space="preserve">1500, 1250, 1000, 800, 600, 400, 200, 100, 50, </w:delText>
        </w:r>
        <w:r w:rsidR="0065582E" w:rsidRPr="00192617" w:rsidDel="00A158B0">
          <w:delText xml:space="preserve">and </w:delText>
        </w:r>
        <w:r w:rsidR="00653BE1" w:rsidRPr="00192617" w:rsidDel="00A158B0">
          <w:delText>0 µmol m</w:delText>
        </w:r>
        <w:r w:rsidR="00653BE1" w:rsidRPr="00192617" w:rsidDel="00A158B0">
          <w:rPr>
            <w:vertAlign w:val="superscript"/>
          </w:rPr>
          <w:delText>-2</w:delText>
        </w:r>
        <w:r w:rsidR="007806D2" w:rsidRPr="00192617" w:rsidDel="00A158B0">
          <w:rPr>
            <w:vertAlign w:val="superscript"/>
          </w:rPr>
          <w:delText xml:space="preserve"> </w:delText>
        </w:r>
        <w:r w:rsidR="00653BE1" w:rsidRPr="00192617" w:rsidDel="00A158B0">
          <w:delText>s</w:delText>
        </w:r>
        <w:r w:rsidR="00653BE1" w:rsidRPr="00192617" w:rsidDel="00A158B0">
          <w:rPr>
            <w:vertAlign w:val="superscript"/>
          </w:rPr>
          <w:delText>-1</w:delText>
        </w:r>
        <w:r w:rsidR="00653BE1" w:rsidRPr="00192617" w:rsidDel="00A158B0">
          <w:delText xml:space="preserve">. </w:delText>
        </w:r>
        <w:r w:rsidR="00FA09DF" w:rsidRPr="00192617" w:rsidDel="00A158B0">
          <w:delText>Thereafter, t</w:delText>
        </w:r>
        <w:r w:rsidR="00FB12C8" w:rsidRPr="00192617" w:rsidDel="00A158B0">
          <w:delText>he CO</w:delText>
        </w:r>
        <w:r w:rsidR="00FB12C8" w:rsidRPr="00192617" w:rsidDel="00A158B0">
          <w:rPr>
            <w:vertAlign w:val="subscript"/>
          </w:rPr>
          <w:delText>2</w:delText>
        </w:r>
        <w:r w:rsidR="00FB12C8" w:rsidRPr="00192617" w:rsidDel="00A158B0">
          <w:delText xml:space="preserve"> response </w:delText>
        </w:r>
        <w:r w:rsidR="001C6AF5" w:rsidRPr="00192617" w:rsidDel="00A158B0">
          <w:delText>of P</w:delText>
        </w:r>
        <w:r w:rsidR="001C6AF5" w:rsidRPr="00192617" w:rsidDel="00A158B0">
          <w:rPr>
            <w:vertAlign w:val="subscript"/>
          </w:rPr>
          <w:delText>n</w:delText>
        </w:r>
        <w:r w:rsidR="001C6AF5" w:rsidRPr="00192617" w:rsidDel="00A158B0">
          <w:delText xml:space="preserve"> was measured</w:delText>
        </w:r>
        <w:r w:rsidR="002331BA" w:rsidRPr="00192617" w:rsidDel="00A158B0">
          <w:delText xml:space="preserve"> </w:delText>
        </w:r>
        <w:r w:rsidR="00FA09DF" w:rsidRPr="00192617" w:rsidDel="00A158B0">
          <w:delText xml:space="preserve"> at </w:delText>
        </w:r>
        <w:r w:rsidR="00FB12C8" w:rsidRPr="00192617" w:rsidDel="00A158B0">
          <w:delText>1200 µmol</w:delText>
        </w:r>
        <w:r w:rsidR="00FB12C8" w:rsidRPr="00653BE1" w:rsidDel="00A158B0">
          <w:delText xml:space="preserve"> m</w:delText>
        </w:r>
        <w:r w:rsidR="00FB12C8" w:rsidRPr="00236D28" w:rsidDel="00A158B0">
          <w:rPr>
            <w:vertAlign w:val="superscript"/>
          </w:rPr>
          <w:delText>-2</w:delText>
        </w:r>
        <w:r w:rsidR="00FB12C8" w:rsidDel="00A158B0">
          <w:delText xml:space="preserve"> </w:delText>
        </w:r>
        <w:r w:rsidR="00FB12C8" w:rsidRPr="00653BE1" w:rsidDel="00A158B0">
          <w:delText>s</w:delText>
        </w:r>
        <w:r w:rsidR="00FB12C8" w:rsidRPr="00236D28" w:rsidDel="00A158B0">
          <w:rPr>
            <w:vertAlign w:val="superscript"/>
          </w:rPr>
          <w:delText>-1</w:delText>
        </w:r>
        <w:r w:rsidR="00FB12C8" w:rsidRPr="00653BE1" w:rsidDel="00A158B0">
          <w:delText xml:space="preserve"> </w:delText>
        </w:r>
        <w:r w:rsidR="00FA09DF" w:rsidDel="00A158B0">
          <w:delText>PPFD, consisting</w:delText>
        </w:r>
        <w:r w:rsidR="007806D2" w:rsidDel="00A158B0">
          <w:delText xml:space="preserve"> again</w:delText>
        </w:r>
        <w:r w:rsidR="00FA09DF" w:rsidDel="00A158B0">
          <w:delText xml:space="preserve"> of </w:delText>
        </w:r>
        <w:r w:rsidR="00FB12C8" w:rsidRPr="00653BE1" w:rsidDel="00A158B0">
          <w:delText>90</w:delText>
        </w:r>
        <w:r w:rsidR="008F3AB9" w:rsidDel="00A158B0">
          <w:delText xml:space="preserve"> </w:delText>
        </w:r>
        <w:r w:rsidR="00FB12C8" w:rsidRPr="00653BE1" w:rsidDel="00A158B0">
          <w:delText xml:space="preserve">% </w:delText>
        </w:r>
        <w:r w:rsidR="002331BA" w:rsidDel="00A158B0">
          <w:delText xml:space="preserve">R and </w:delText>
        </w:r>
        <w:r w:rsidR="00FB12C8" w:rsidRPr="00653BE1" w:rsidDel="00A158B0">
          <w:delText>10</w:delText>
        </w:r>
        <w:r w:rsidR="008F3AB9" w:rsidDel="00A158B0">
          <w:delText xml:space="preserve"> </w:delText>
        </w:r>
        <w:r w:rsidR="00FB12C8" w:rsidRPr="00653BE1" w:rsidDel="00A158B0">
          <w:delText>%</w:delText>
        </w:r>
        <w:r w:rsidR="002331BA" w:rsidDel="00A158B0">
          <w:delText xml:space="preserve">. </w:delText>
        </w:r>
        <w:r w:rsidR="0084670B" w:rsidDel="00A158B0">
          <w:delText>W</w:delText>
        </w:r>
        <w:r w:rsidR="00FA09DF" w:rsidDel="00A158B0">
          <w:delText>hen l</w:delText>
        </w:r>
        <w:r w:rsidR="00653BE1" w:rsidRPr="00653BE1" w:rsidDel="00A158B0">
          <w:delText xml:space="preserve">eaves were </w:delText>
        </w:r>
        <w:r w:rsidR="004934CF" w:rsidDel="00A158B0">
          <w:delText>adapted</w:delText>
        </w:r>
        <w:r w:rsidR="004934CF" w:rsidRPr="00653BE1" w:rsidDel="00A158B0">
          <w:delText xml:space="preserve"> </w:delText>
        </w:r>
        <w:r w:rsidR="00653BE1" w:rsidRPr="00653BE1" w:rsidDel="00A158B0">
          <w:delText>to 400</w:delText>
        </w:r>
        <w:r w:rsidR="00392F05" w:rsidDel="00A158B0">
          <w:delText xml:space="preserve"> </w:delText>
        </w:r>
        <w:r w:rsidR="00653BE1" w:rsidRPr="00653BE1" w:rsidDel="00A158B0">
          <w:delText>ppm CO</w:delText>
        </w:r>
        <w:r w:rsidR="00653BE1" w:rsidRPr="00236D28" w:rsidDel="00A158B0">
          <w:rPr>
            <w:vertAlign w:val="subscript"/>
          </w:rPr>
          <w:delText>2</w:delText>
        </w:r>
        <w:r w:rsidR="00653BE1" w:rsidRPr="00653BE1" w:rsidDel="00A158B0">
          <w:delText xml:space="preserve"> for 15</w:delText>
        </w:r>
        <w:r w:rsidR="002331BA" w:rsidDel="00A158B0">
          <w:delText xml:space="preserve"> </w:delText>
        </w:r>
        <w:r w:rsidR="00653BE1" w:rsidRPr="00653BE1" w:rsidDel="00A158B0">
          <w:delText>minutes</w:delText>
        </w:r>
        <w:r w:rsidR="001C6AF5" w:rsidDel="00A158B0">
          <w:delText>,</w:delText>
        </w:r>
        <w:r w:rsidR="00B42C8E" w:rsidDel="00A158B0">
          <w:delText xml:space="preserve"> </w:delText>
        </w:r>
        <w:r w:rsidR="00392F05" w:rsidRPr="00392F05" w:rsidDel="00A158B0">
          <w:delText>P</w:delText>
        </w:r>
        <w:r w:rsidR="00392F05" w:rsidRPr="00FD025C" w:rsidDel="00A158B0">
          <w:rPr>
            <w:vertAlign w:val="subscript"/>
          </w:rPr>
          <w:delText>n</w:delText>
        </w:r>
        <w:r w:rsidR="00392F05" w:rsidRPr="00FD025C" w:rsidDel="00A158B0">
          <w:rPr>
            <w:i/>
            <w:iCs/>
          </w:rPr>
          <w:delText xml:space="preserve"> </w:delText>
        </w:r>
        <w:r w:rsidR="00392F05" w:rsidDel="00A158B0">
          <w:delText>was</w:delText>
        </w:r>
        <w:r w:rsidR="004934CF" w:rsidDel="00A158B0">
          <w:delText xml:space="preserve"> measured</w:delText>
        </w:r>
        <w:r w:rsidR="00653BE1" w:rsidRPr="00653BE1" w:rsidDel="00A158B0">
          <w:delText xml:space="preserve"> </w:delText>
        </w:r>
        <w:r w:rsidR="00392F05" w:rsidDel="00A158B0">
          <w:delText xml:space="preserve">at </w:delText>
        </w:r>
        <w:r w:rsidR="00653BE1" w:rsidRPr="00653BE1" w:rsidDel="00A158B0">
          <w:delText xml:space="preserve">400, 300, 200, 100, 50, 0, 400, 600, 800, 1000, </w:delText>
        </w:r>
        <w:r w:rsidR="002331BA" w:rsidDel="00A158B0">
          <w:delText xml:space="preserve">and </w:delText>
        </w:r>
        <w:r w:rsidR="00653BE1" w:rsidRPr="00653BE1" w:rsidDel="00A158B0">
          <w:delText>1200</w:delText>
        </w:r>
        <w:r w:rsidR="002331BA" w:rsidDel="00A158B0">
          <w:delText xml:space="preserve"> </w:delText>
        </w:r>
        <w:r w:rsidR="00653BE1" w:rsidRPr="00653BE1" w:rsidDel="00A158B0">
          <w:delText xml:space="preserve">ppm </w:delText>
        </w:r>
        <w:r w:rsidR="00012362" w:rsidDel="00A158B0">
          <w:delText>[</w:delText>
        </w:r>
        <w:r w:rsidR="00012362" w:rsidRPr="00653BE1" w:rsidDel="00A158B0">
          <w:delText>CO</w:delText>
        </w:r>
        <w:r w:rsidR="00012362" w:rsidRPr="00D31FE1" w:rsidDel="00A158B0">
          <w:rPr>
            <w:vertAlign w:val="subscript"/>
          </w:rPr>
          <w:delText>2</w:delText>
        </w:r>
        <w:r w:rsidR="00012362" w:rsidDel="00A158B0">
          <w:delText>]</w:delText>
        </w:r>
        <w:r w:rsidR="00653BE1" w:rsidRPr="00653BE1" w:rsidDel="00A158B0">
          <w:delText>.</w:delText>
        </w:r>
        <w:r w:rsidR="00CE381A" w:rsidDel="00A158B0">
          <w:delText xml:space="preserve"> At every level of light intensity and CO</w:delText>
        </w:r>
        <w:r w:rsidR="00CE381A" w:rsidRPr="00CE381A" w:rsidDel="00A158B0">
          <w:rPr>
            <w:vertAlign w:val="subscript"/>
          </w:rPr>
          <w:delText>2</w:delText>
        </w:r>
        <w:r w:rsidR="00CE381A" w:rsidDel="00A158B0">
          <w:delText xml:space="preserve"> concentration, </w:delText>
        </w:r>
        <w:r w:rsidR="00F64D6E" w:rsidRPr="00392F05" w:rsidDel="00A158B0">
          <w:delText>P</w:delText>
        </w:r>
        <w:r w:rsidR="00F64D6E" w:rsidRPr="00FD025C" w:rsidDel="00A158B0">
          <w:rPr>
            <w:vertAlign w:val="subscript"/>
          </w:rPr>
          <w:delText>n</w:delText>
        </w:r>
        <w:r w:rsidR="00F64D6E" w:rsidDel="00A158B0">
          <w:delText xml:space="preserve"> w</w:delText>
        </w:r>
        <w:r w:rsidR="00FA6F64" w:rsidDel="00A158B0">
          <w:delText>as</w:delText>
        </w:r>
        <w:r w:rsidR="00F64D6E" w:rsidDel="00A158B0">
          <w:delText xml:space="preserve"> measured when reference H</w:delText>
        </w:r>
        <w:r w:rsidR="00F64D6E" w:rsidRPr="00F64D6E" w:rsidDel="00A158B0">
          <w:rPr>
            <w:vertAlign w:val="subscript"/>
          </w:rPr>
          <w:delText>2</w:delText>
        </w:r>
        <w:r w:rsidR="00F64D6E" w:rsidDel="00A158B0">
          <w:delText>O, reference CO</w:delText>
        </w:r>
        <w:r w:rsidR="00F64D6E" w:rsidRPr="00F64D6E" w:rsidDel="00A158B0">
          <w:rPr>
            <w:vertAlign w:val="subscript"/>
          </w:rPr>
          <w:delText>2</w:delText>
        </w:r>
        <w:r w:rsidR="00F64D6E" w:rsidDel="00A158B0">
          <w:delText xml:space="preserve"> and stomatal conductance</w:delText>
        </w:r>
        <w:r w:rsidR="005D27E4" w:rsidDel="00A158B0">
          <w:delText xml:space="preserve"> (</w:delText>
        </w:r>
        <w:r w:rsidR="00B35F00" w:rsidDel="00A158B0">
          <w:delText>g</w:delText>
        </w:r>
        <w:r w:rsidR="00B35F00" w:rsidRPr="00303CBB" w:rsidDel="00A158B0">
          <w:rPr>
            <w:vertAlign w:val="subscript"/>
          </w:rPr>
          <w:delText>s</w:delText>
        </w:r>
        <w:r w:rsidR="005D27E4" w:rsidDel="00A158B0">
          <w:delText>)</w:delText>
        </w:r>
        <w:r w:rsidR="00F64D6E" w:rsidDel="00A158B0">
          <w:delText xml:space="preserve"> reach</w:delText>
        </w:r>
        <w:r w:rsidR="00FA09DF" w:rsidDel="00A158B0">
          <w:delText>ed</w:delText>
        </w:r>
        <w:r w:rsidR="00F64D6E" w:rsidDel="00A158B0">
          <w:delText xml:space="preserve"> steady state (slope &lt; 0.1). </w:delText>
        </w:r>
        <w:r w:rsidR="001E349D" w:rsidDel="00A158B0">
          <w:delText xml:space="preserve">Gas exchange rates were corrected </w:delText>
        </w:r>
        <w:r w:rsidR="00022C36" w:rsidDel="00A158B0">
          <w:delText>in the case of leaves not fully covering the cuvette area</w:delText>
        </w:r>
        <w:r w:rsidR="002331BA" w:rsidDel="00A158B0">
          <w:delText xml:space="preserve"> by the fraction of </w:delText>
        </w:r>
        <w:r w:rsidR="00746BE1" w:rsidDel="00A158B0">
          <w:delText>the cuvette covered by the leaf.</w:delText>
        </w:r>
        <w:r w:rsidR="006117C6" w:rsidDel="00A158B0">
          <w:delText xml:space="preserve"> </w:delText>
        </w:r>
        <w:r w:rsidR="00746BE1" w:rsidDel="00A158B0">
          <w:delText xml:space="preserve">This fraction was determined by </w:delText>
        </w:r>
        <w:r w:rsidR="0008113A" w:rsidDel="00A158B0">
          <w:delText>I</w:delText>
        </w:r>
        <w:r w:rsidR="00746BE1" w:rsidDel="00A158B0">
          <w:delText>mageJ based on pictures taken from the top of the cuvette with the leaf.</w:delText>
        </w:r>
      </w:del>
    </w:p>
    <w:bookmarkEnd w:id="224"/>
    <w:p w14:paraId="7D0F9EB1" w14:textId="28E7CA9F" w:rsidR="00492998" w:rsidDel="00A158B0" w:rsidRDefault="00022C36">
      <w:pPr>
        <w:rPr>
          <w:del w:id="225" w:author="Rishab Gupta" w:date="2025-09-11T04:01:00Z"/>
        </w:rPr>
      </w:pPr>
      <w:del w:id="226" w:author="Rishab Gupta" w:date="2025-09-11T04:01:00Z">
        <w:r w:rsidDel="00A158B0">
          <w:delText>L</w:delText>
        </w:r>
        <w:r w:rsidR="003C53DE" w:rsidRPr="003C53DE" w:rsidDel="00A158B0">
          <w:rPr>
            <w:rFonts w:hint="eastAsia"/>
          </w:rPr>
          <w:delText xml:space="preserve">ight response </w:delText>
        </w:r>
        <w:r w:rsidDel="00A158B0">
          <w:delText xml:space="preserve">curve data </w:delText>
        </w:r>
        <w:r w:rsidR="003C53DE" w:rsidRPr="003C53DE" w:rsidDel="00A158B0">
          <w:rPr>
            <w:rFonts w:hint="eastAsia"/>
          </w:rPr>
          <w:delText xml:space="preserve">were fitted </w:delText>
        </w:r>
        <w:r w:rsidR="00117E80" w:rsidDel="00A158B0">
          <w:delText>by</w:delText>
        </w:r>
        <w:r w:rsidR="003C53DE" w:rsidRPr="003C53DE" w:rsidDel="00A158B0">
          <w:rPr>
            <w:rFonts w:hint="eastAsia"/>
          </w:rPr>
          <w:delText xml:space="preserve"> a non-rectangular hyperbola</w:delText>
        </w:r>
        <w:r w:rsidR="002E044E" w:rsidDel="00A158B0">
          <w:delText xml:space="preserve"> </w:delText>
        </w:r>
        <w:r w:rsidR="002E044E" w:rsidDel="00A158B0">
          <w:fldChar w:fldCharType="begin" w:fldLock="1"/>
        </w:r>
        <w:r w:rsidR="002E044E" w:rsidDel="00A158B0">
          <w:delInstrText>ADDIN CSL_CITATION {"citationItems":[{"id":"ITEM-1","itemData":{"DOI":"10.1007/BF00195075","ISSN":"00320935","abstract":"The shapes of photosynthetic light-response curves for leaves of Eucalyptus maculata (Hook) and E. pauciflora (Sieber ex Sprengel) were examined. Three different methods were used to measure photosynthesis: CO2 and H2O-vapour exchange, O2 evolution at a 5-kPa CO2 partial pressure, and chlorophyll fluorescence. The three methods were compared and gave good agreement when measured under equivalent conditions. However, O2 evolution was inhibited by high CO2 partial pressures. A non-rectangular hyperbolic curve has been used widely to describe photosynthetic light-response curves. It has three variables which define the maximum quantum yield (photosynthetic rate divided by absorbed irradiance at very low irradiances), the maximum capacity and the curvature (Θ). We found that Θ was affected by the CO2 partial pressure, declining to a minimum of about 0.6 as CO2 partial pressure increased to 100 Pa. Further increases in the CO2 partial pressure began to inhibit the rate of O2 evolution at 2000 μmol quanta · m-2·-1 and Θ increased back to 0.95 by 5 kPa CO2 partial pressure. At low irradiances, photosynthesis is limited by the rate of electron transport while at high irradiances, photosynthesis is frequently limited by the activity of ribulose-1,5-bisphosphate carboxylase-oxygenase (Rubisco). The dependence of Θ on CO2 partial pressure arises because the transition between limitations changes as a function of the CO2 partial pressure. The light-response curve is truncated by the transition to a Rubisco limitation and the lower the irradiance at the transition, the higher the value of Θ. There is a gradient in light absorption through the leaf which influences the photosynthetic capacity of different layers within the leaf. The gradient in photosynthetic capacity can be demonstrated by the fact that the shape of the light-response curve changes when the leaf is illuminated unilaterally onto either the adaxial or abaxial surface. We compared two Eucalyptus species which had either isolateral or dorsiventral leaf anatomy. Leaves were able to reverse completely the gradients in photosynthetic capacity following inversion of the leaves for a week, irrespective of their anatomy. © 1993 Springer-Verlag.","author":[{"dropping-particle":"","family":"Ögren","given":"E.","non-dropping-particle":"","parse-names":false,"suffix":""},{"dropping-particle":"","family":"Evans","given":"J. R.","non-dropping-particle":"","parse-names":false,"suffix":""}],"container-title":"Planta","id":"ITEM-1","issue":"2","issued":{"date-parts":[["1993"]]},"page":"182-190","title":"Photosynthetic light-response curves - I. The influence of CO2 partial pressure and leaf inversion","type":"article-journal","volume":"189"},"uris":["http://www.mendeley.com/documents/?uuid=adf60c7a-3cb0-4643-ba4b-56d228d14883"]}],"mendeley":{"formattedCitation":"(Ögren and Evans, 1993)","plainTextFormattedCitation":"(Ögren and Evans, 1993)","previouslyFormattedCitation":"(Ögren and Evans, 1993)"},"properties":{"noteIndex":0},"schema":"https://github.com/citation-style-language/schema/raw/master/csl-citation.json"}</w:delInstrText>
        </w:r>
        <w:r w:rsidR="002E044E" w:rsidDel="00A158B0">
          <w:fldChar w:fldCharType="separate"/>
        </w:r>
        <w:r w:rsidR="002E044E" w:rsidRPr="002E044E" w:rsidDel="00A158B0">
          <w:rPr>
            <w:noProof/>
          </w:rPr>
          <w:delText>(Ögren and Evans, 1993)</w:delText>
        </w:r>
        <w:r w:rsidR="002E044E" w:rsidDel="00A158B0">
          <w:fldChar w:fldCharType="end"/>
        </w:r>
        <w:r w:rsidR="00FF46CF" w:rsidDel="00A158B0">
          <w:delText xml:space="preserve">, to obtain </w:delText>
        </w:r>
        <w:r w:rsidR="00FF46CF" w:rsidDel="00A158B0">
          <w:rPr>
            <w:rFonts w:cstheme="minorHAnsi"/>
          </w:rPr>
          <w:delText>α</w:delText>
        </w:r>
        <w:r w:rsidR="00FF46CF" w:rsidDel="00A158B0">
          <w:delText xml:space="preserve"> </w:delText>
        </w:r>
        <w:r w:rsidR="003C53DE" w:rsidRPr="003C53DE" w:rsidDel="00A158B0">
          <w:rPr>
            <w:rFonts w:hint="eastAsia"/>
          </w:rPr>
          <w:delText xml:space="preserve">(maximum </w:delText>
        </w:r>
        <w:r w:rsidR="00FF46CF" w:rsidDel="00A158B0">
          <w:delText>quantum yield</w:delText>
        </w:r>
        <w:r w:rsidR="003C53DE" w:rsidRPr="003C53DE" w:rsidDel="00A158B0">
          <w:rPr>
            <w:rFonts w:hint="eastAsia"/>
          </w:rPr>
          <w:delText>, mol CO</w:delText>
        </w:r>
        <w:r w:rsidR="003C53DE" w:rsidRPr="00C71535" w:rsidDel="00A158B0">
          <w:rPr>
            <w:vertAlign w:val="subscript"/>
          </w:rPr>
          <w:delText>2</w:delText>
        </w:r>
        <w:r w:rsidR="003C53DE" w:rsidRPr="003C53DE" w:rsidDel="00A158B0">
          <w:rPr>
            <w:rFonts w:hint="eastAsia"/>
          </w:rPr>
          <w:delText xml:space="preserve"> mol</w:delText>
        </w:r>
        <w:r w:rsidR="003C53DE" w:rsidRPr="00C71535" w:rsidDel="00A158B0">
          <w:rPr>
            <w:vertAlign w:val="superscript"/>
          </w:rPr>
          <w:delText>-1</w:delText>
        </w:r>
        <w:r w:rsidR="003C53DE" w:rsidRPr="003C53DE" w:rsidDel="00A158B0">
          <w:rPr>
            <w:rFonts w:hint="eastAsia"/>
          </w:rPr>
          <w:delText xml:space="preserve"> photons)</w:delText>
        </w:r>
        <w:r w:rsidR="00FF46CF" w:rsidDel="00A158B0">
          <w:delText>,</w:delText>
        </w:r>
        <w:r w:rsidR="003C53DE" w:rsidRPr="003C53DE" w:rsidDel="00A158B0">
          <w:rPr>
            <w:rFonts w:hint="eastAsia"/>
          </w:rPr>
          <w:delText xml:space="preserve"> P</w:delText>
        </w:r>
        <w:r w:rsidR="003C53DE" w:rsidRPr="00446269" w:rsidDel="00A158B0">
          <w:rPr>
            <w:rFonts w:hint="eastAsia"/>
            <w:vertAlign w:val="subscript"/>
          </w:rPr>
          <w:delText>max</w:delText>
        </w:r>
        <w:r w:rsidR="003C53DE" w:rsidRPr="003C53DE" w:rsidDel="00A158B0">
          <w:rPr>
            <w:rFonts w:hint="eastAsia"/>
          </w:rPr>
          <w:delText xml:space="preserve"> (</w:delText>
        </w:r>
        <w:r w:rsidR="00746BE1" w:rsidDel="00A158B0">
          <w:delText>l</w:delText>
        </w:r>
        <w:r w:rsidR="003C53DE" w:rsidRPr="003C53DE" w:rsidDel="00A158B0">
          <w:rPr>
            <w:rFonts w:hint="eastAsia"/>
          </w:rPr>
          <w:delText>ight-saturated photosynthesis rat</w:delText>
        </w:r>
        <w:r w:rsidR="003C53DE" w:rsidRPr="003C53DE" w:rsidDel="00A158B0">
          <w:delText xml:space="preserve">e, </w:delText>
        </w:r>
        <w:r w:rsidR="00446269" w:rsidDel="00A158B0">
          <w:rPr>
            <w:rFonts w:cstheme="minorHAnsi"/>
          </w:rPr>
          <w:delText>µ</w:delText>
        </w:r>
        <w:r w:rsidR="003C53DE" w:rsidRPr="003C53DE" w:rsidDel="00A158B0">
          <w:delText>mol CO</w:delText>
        </w:r>
        <w:r w:rsidR="003C53DE" w:rsidRPr="00C71535" w:rsidDel="00A158B0">
          <w:rPr>
            <w:vertAlign w:val="subscript"/>
          </w:rPr>
          <w:delText>2</w:delText>
        </w:r>
        <w:r w:rsidR="003C53DE" w:rsidRPr="003C53DE" w:rsidDel="00A158B0">
          <w:delText xml:space="preserve"> m</w:delText>
        </w:r>
        <w:r w:rsidR="003C53DE" w:rsidRPr="00C71535" w:rsidDel="00A158B0">
          <w:rPr>
            <w:vertAlign w:val="superscript"/>
          </w:rPr>
          <w:delText>-2</w:delText>
        </w:r>
        <w:r w:rsidR="003C53DE" w:rsidRPr="003C53DE" w:rsidDel="00A158B0">
          <w:delText xml:space="preserve"> s</w:delText>
        </w:r>
        <w:r w:rsidR="003C53DE" w:rsidRPr="00C71535" w:rsidDel="00A158B0">
          <w:rPr>
            <w:vertAlign w:val="superscript"/>
          </w:rPr>
          <w:delText>-1</w:delText>
        </w:r>
        <w:r w:rsidR="003C53DE" w:rsidRPr="003C53DE" w:rsidDel="00A158B0">
          <w:delText>)</w:delText>
        </w:r>
        <w:r w:rsidR="00FF46CF" w:rsidDel="00A158B0">
          <w:delText xml:space="preserve">, and </w:delText>
        </w:r>
        <w:r w:rsidR="003C53DE" w:rsidRPr="003C53DE" w:rsidDel="00A158B0">
          <w:delText>R</w:delText>
        </w:r>
        <w:r w:rsidR="003C53DE" w:rsidRPr="00375939" w:rsidDel="00A158B0">
          <w:rPr>
            <w:vertAlign w:val="subscript"/>
          </w:rPr>
          <w:delText>d</w:delText>
        </w:r>
        <w:r w:rsidR="003C53DE" w:rsidRPr="003C53DE" w:rsidDel="00A158B0">
          <w:delText xml:space="preserve"> (</w:delText>
        </w:r>
        <w:r w:rsidR="00FF46CF" w:rsidDel="00A158B0">
          <w:delText>day respiration</w:delText>
        </w:r>
        <w:r w:rsidR="00446269" w:rsidDel="00A158B0">
          <w:delText>,</w:delText>
        </w:r>
        <w:r w:rsidR="00FF46CF" w:rsidDel="00A158B0">
          <w:delText xml:space="preserve"> </w:delText>
        </w:r>
        <w:r w:rsidR="00446269" w:rsidDel="00A158B0">
          <w:rPr>
            <w:rFonts w:cstheme="minorHAnsi"/>
          </w:rPr>
          <w:delText>µ</w:delText>
        </w:r>
        <w:r w:rsidR="003C53DE" w:rsidRPr="003C53DE" w:rsidDel="00A158B0">
          <w:delText>mol CO</w:delText>
        </w:r>
        <w:r w:rsidR="003C53DE" w:rsidRPr="00C71535" w:rsidDel="00A158B0">
          <w:rPr>
            <w:vertAlign w:val="subscript"/>
          </w:rPr>
          <w:delText>2</w:delText>
        </w:r>
        <w:r w:rsidR="003C53DE" w:rsidRPr="003C53DE" w:rsidDel="00A158B0">
          <w:delText xml:space="preserve"> m</w:delText>
        </w:r>
        <w:r w:rsidR="003C53DE" w:rsidRPr="00C71535" w:rsidDel="00A158B0">
          <w:rPr>
            <w:vertAlign w:val="superscript"/>
          </w:rPr>
          <w:delText>-2</w:delText>
        </w:r>
        <w:r w:rsidR="003C53DE" w:rsidRPr="003C53DE" w:rsidDel="00A158B0">
          <w:delText xml:space="preserve"> s</w:delText>
        </w:r>
        <w:r w:rsidR="003C53DE" w:rsidRPr="00C71535" w:rsidDel="00A158B0">
          <w:rPr>
            <w:vertAlign w:val="superscript"/>
          </w:rPr>
          <w:delText>-1</w:delText>
        </w:r>
        <w:r w:rsidR="003C53DE" w:rsidRPr="003C53DE" w:rsidDel="00A158B0">
          <w:delText>)</w:delText>
        </w:r>
        <w:r w:rsidR="00FF46CF" w:rsidDel="00A158B0">
          <w:delText xml:space="preserve">. </w:delText>
        </w:r>
        <w:r w:rsidR="00492998" w:rsidRPr="00492998" w:rsidDel="00A158B0">
          <w:delText>CO</w:delText>
        </w:r>
        <w:r w:rsidR="00492998" w:rsidRPr="00C71535" w:rsidDel="00A158B0">
          <w:rPr>
            <w:vertAlign w:val="subscript"/>
          </w:rPr>
          <w:delText>2</w:delText>
        </w:r>
        <w:r w:rsidR="00492998" w:rsidRPr="00492998" w:rsidDel="00A158B0">
          <w:delText xml:space="preserve"> response curve </w:delText>
        </w:r>
        <w:r w:rsidR="00FF46CF" w:rsidDel="00A158B0">
          <w:delText>data</w:delText>
        </w:r>
        <w:r w:rsidR="00492998" w:rsidRPr="00492998" w:rsidDel="00A158B0">
          <w:delText xml:space="preserve"> were fitted </w:delText>
        </w:r>
        <w:r w:rsidR="00E448A1" w:rsidDel="00A158B0">
          <w:delText>using the excel tool provided by</w:delText>
        </w:r>
        <w:r w:rsidR="002E044E" w:rsidDel="00A158B0">
          <w:delText xml:space="preserve"> </w:delText>
        </w:r>
        <w:r w:rsidR="002E044E" w:rsidDel="00A158B0">
          <w:fldChar w:fldCharType="begin" w:fldLock="1"/>
        </w:r>
        <w:r w:rsidR="00D82E1D" w:rsidDel="00A158B0">
          <w:delInstrText>ADDIN CSL_CITATION {"citationItems":[{"id":"ITEM-1","itemData":{"DOI":"10.1111/pce.12641","ISSN":"13653040","author":[{"dropping-particle":"","family":"Sharkey","given":"Thomas D.","non-dropping-particle":"","parse-names":false,"suffix":""}],"container-title":"Plant Cell and Environment","id":"ITEM-1","issue":"6","issued":{"date-parts":[["2016"]]},"page":"1161-1163","title":"What gas exchange data can tell us about photosynthesis","type":"article-journal","volume":"39"},"uris":["http://www.mendeley.com/documents/?uuid=8891b52d-cb4e-4bcd-b6e3-947a2ef67430"]}],"mendeley":{"formattedCitation":"(Sharkey, 2016)","manualFormatting":"Sharkey (2016)","plainTextFormattedCitation":"(Sharkey, 2016)","previouslyFormattedCitation":"(Sharkey, 2016)"},"properties":{"noteIndex":0},"schema":"https://github.com/citation-style-language/schema/raw/master/csl-citation.json"}</w:delInstrText>
        </w:r>
        <w:r w:rsidR="002E044E" w:rsidDel="00A158B0">
          <w:fldChar w:fldCharType="separate"/>
        </w:r>
        <w:r w:rsidR="002E044E" w:rsidRPr="002E044E" w:rsidDel="00A158B0">
          <w:rPr>
            <w:noProof/>
          </w:rPr>
          <w:delText xml:space="preserve">Sharkey </w:delText>
        </w:r>
        <w:r w:rsidR="002E044E" w:rsidDel="00A158B0">
          <w:rPr>
            <w:noProof/>
          </w:rPr>
          <w:delText>(</w:delText>
        </w:r>
        <w:r w:rsidR="002E044E" w:rsidRPr="002E044E" w:rsidDel="00A158B0">
          <w:rPr>
            <w:noProof/>
          </w:rPr>
          <w:delText>2016)</w:delText>
        </w:r>
        <w:r w:rsidR="002E044E" w:rsidDel="00A158B0">
          <w:fldChar w:fldCharType="end"/>
        </w:r>
        <w:r w:rsidR="00492998" w:rsidRPr="00492998" w:rsidDel="00A158B0">
          <w:delText xml:space="preserve"> to </w:delText>
        </w:r>
        <w:r w:rsidR="00E448A1" w:rsidDel="00A158B0">
          <w:delText>obtain</w:delText>
        </w:r>
        <w:r w:rsidR="00492998" w:rsidRPr="00492998" w:rsidDel="00A158B0">
          <w:delText xml:space="preserve"> V</w:delText>
        </w:r>
        <w:r w:rsidR="000405A4" w:rsidRPr="000405A4" w:rsidDel="00A158B0">
          <w:delText>C</w:delText>
        </w:r>
        <w:r w:rsidR="00492998" w:rsidRPr="007E4702" w:rsidDel="00A158B0">
          <w:rPr>
            <w:vertAlign w:val="subscript"/>
          </w:rPr>
          <w:delText>max</w:delText>
        </w:r>
        <w:r w:rsidR="00492998" w:rsidRPr="00492998" w:rsidDel="00A158B0">
          <w:delText xml:space="preserve"> (the maximum carboxylation rate of Rubisco), J</w:delText>
        </w:r>
        <w:r w:rsidR="00641FA3" w:rsidRPr="00FD025C" w:rsidDel="00A158B0">
          <w:rPr>
            <w:vertAlign w:val="subscript"/>
          </w:rPr>
          <w:delText>1200</w:delText>
        </w:r>
        <w:r w:rsidR="00492998" w:rsidRPr="00492998" w:rsidDel="00A158B0">
          <w:delText xml:space="preserve"> (maximum rate of electron transport </w:delText>
        </w:r>
        <w:r w:rsidR="00641FA3" w:rsidDel="00A158B0">
          <w:delText xml:space="preserve">at 1200 </w:delText>
        </w:r>
        <w:r w:rsidR="00641FA3" w:rsidRPr="00653BE1" w:rsidDel="00A158B0">
          <w:delText>µmol m</w:delText>
        </w:r>
        <w:r w:rsidR="00641FA3" w:rsidRPr="00236D28" w:rsidDel="00A158B0">
          <w:rPr>
            <w:vertAlign w:val="superscript"/>
          </w:rPr>
          <w:delText>-2</w:delText>
        </w:r>
        <w:r w:rsidR="00641FA3" w:rsidDel="00A158B0">
          <w:delText xml:space="preserve"> </w:delText>
        </w:r>
        <w:r w:rsidR="00641FA3" w:rsidRPr="00653BE1" w:rsidDel="00A158B0">
          <w:delText>s</w:delText>
        </w:r>
        <w:r w:rsidR="00641FA3" w:rsidRPr="00236D28" w:rsidDel="00A158B0">
          <w:rPr>
            <w:vertAlign w:val="superscript"/>
          </w:rPr>
          <w:delText xml:space="preserve">-1 </w:delText>
        </w:r>
        <w:r w:rsidR="00A55706" w:rsidDel="00A158B0">
          <w:delText>PPFD</w:delText>
        </w:r>
        <w:r w:rsidR="00492998" w:rsidRPr="00492998" w:rsidDel="00A158B0">
          <w:delText xml:space="preserve"> and TPU (maximum rate of triose phosphate use).</w:delText>
        </w:r>
      </w:del>
    </w:p>
    <w:p w14:paraId="2D2FEAD2" w14:textId="5F54FEBE" w:rsidR="00F02609" w:rsidDel="00A158B0" w:rsidRDefault="00F02609">
      <w:pPr>
        <w:rPr>
          <w:del w:id="227" w:author="Rishab Gupta" w:date="2025-09-11T04:01:00Z"/>
          <w:b/>
          <w:bCs/>
        </w:rPr>
      </w:pPr>
    </w:p>
    <w:p w14:paraId="6FDD2669" w14:textId="3D93CB88" w:rsidR="005F6816" w:rsidDel="00A158B0" w:rsidRDefault="006D2DF9" w:rsidP="005F6816">
      <w:pPr>
        <w:rPr>
          <w:del w:id="228" w:author="Rishab Gupta" w:date="2025-09-11T04:01:00Z"/>
          <w:b/>
          <w:bCs/>
        </w:rPr>
      </w:pPr>
      <w:del w:id="229" w:author="Rishab Gupta" w:date="2025-09-11T04:01:00Z">
        <w:r w:rsidRPr="00144DCC" w:rsidDel="00A158B0">
          <w:rPr>
            <w:b/>
            <w:bCs/>
          </w:rPr>
          <w:delText>2.</w:delText>
        </w:r>
        <w:r w:rsidDel="00A158B0">
          <w:rPr>
            <w:b/>
            <w:bCs/>
          </w:rPr>
          <w:delText>3.</w:delText>
        </w:r>
        <w:r w:rsidR="00D86E30" w:rsidDel="00A158B0">
          <w:rPr>
            <w:b/>
            <w:bCs/>
          </w:rPr>
          <w:delText>3</w:delText>
        </w:r>
        <w:r w:rsidRPr="00144DCC" w:rsidDel="00A158B0">
          <w:rPr>
            <w:b/>
            <w:bCs/>
          </w:rPr>
          <w:delText xml:space="preserve"> </w:delText>
        </w:r>
        <w:r w:rsidR="008752B1" w:rsidDel="00A158B0">
          <w:rPr>
            <w:b/>
            <w:bCs/>
          </w:rPr>
          <w:delText xml:space="preserve">Instantaneous effect of far red light on leaf net photosynthesis rate </w:delText>
        </w:r>
      </w:del>
    </w:p>
    <w:p w14:paraId="12177093" w14:textId="5B2C23E0" w:rsidR="005F6816" w:rsidDel="00A158B0" w:rsidRDefault="006660E8" w:rsidP="005F6816">
      <w:pPr>
        <w:rPr>
          <w:del w:id="230" w:author="Rishab Gupta" w:date="2025-09-11T04:01:00Z"/>
        </w:rPr>
      </w:pPr>
      <w:del w:id="231" w:author="Rishab Gupta" w:date="2025-09-11T04:01:00Z">
        <w:r w:rsidDel="00A158B0">
          <w:delText>T</w:delText>
        </w:r>
        <w:r w:rsidR="005F6816" w:rsidDel="00A158B0">
          <w:delText>hree to four plants</w:delText>
        </w:r>
        <w:r w:rsidDel="00A158B0">
          <w:delText xml:space="preserve"> per treatment</w:delText>
        </w:r>
        <w:r w:rsidR="005F6816" w:rsidDel="00A158B0">
          <w:delText xml:space="preserve"> were randomly selected in</w:delText>
        </w:r>
        <w:r w:rsidR="00DC41D1" w:rsidDel="00A158B0">
          <w:delText xml:space="preserve"> the </w:delText>
        </w:r>
        <w:r w:rsidR="005F6816" w:rsidDel="00A158B0">
          <w:delText>2</w:delText>
        </w:r>
        <w:r w:rsidR="005F6816" w:rsidRPr="00DA7EED" w:rsidDel="00A158B0">
          <w:rPr>
            <w:vertAlign w:val="superscript"/>
          </w:rPr>
          <w:delText>nd</w:delText>
        </w:r>
        <w:r w:rsidR="005F6816" w:rsidDel="00A158B0">
          <w:delText xml:space="preserve"> and 3</w:delText>
        </w:r>
        <w:r w:rsidR="005F6816" w:rsidRPr="00DA7EED" w:rsidDel="00A158B0">
          <w:rPr>
            <w:vertAlign w:val="superscript"/>
          </w:rPr>
          <w:delText>rd</w:delText>
        </w:r>
        <w:r w:rsidR="005F6816" w:rsidDel="00A158B0">
          <w:delText xml:space="preserve"> growing cycle for quantum yield measurement</w:delText>
        </w:r>
        <w:r w:rsidR="007E432D" w:rsidDel="00A158B0">
          <w:delText>s</w:delText>
        </w:r>
        <w:r w:rsidR="005F6816" w:rsidDel="00A158B0">
          <w:delText xml:space="preserve">. A separate compartment in the growing chamber was </w:delText>
        </w:r>
        <w:r w:rsidDel="00A158B0">
          <w:delText>used, which</w:delText>
        </w:r>
        <w:r w:rsidR="005F6816" w:rsidDel="00A158B0">
          <w:delText xml:space="preserve"> contained individually dimmable light source</w:delText>
        </w:r>
        <w:r w:rsidR="007E432D" w:rsidDel="00A158B0">
          <w:delText>s</w:delText>
        </w:r>
        <w:r w:rsidR="005F6816" w:rsidDel="00A158B0">
          <w:delText xml:space="preserve"> for </w:delText>
        </w:r>
        <w:r w:rsidDel="00A158B0">
          <w:delText>R (peak at 639 nm), B (peak at 448 nm)</w:delText>
        </w:r>
        <w:r w:rsidR="00B078AE" w:rsidDel="00A158B0">
          <w:delText>, and FR (peak at 734</w:delText>
        </w:r>
        <w:r w:rsidR="008F3AB9" w:rsidDel="00A158B0">
          <w:delText xml:space="preserve"> </w:delText>
        </w:r>
        <w:r w:rsidR="00B078AE" w:rsidDel="00A158B0">
          <w:delText>nm;</w:delText>
        </w:r>
        <w:r w:rsidR="00B078AE" w:rsidRPr="00B078AE" w:rsidDel="00A158B0">
          <w:delText xml:space="preserve"> </w:delText>
        </w:r>
        <w:r w:rsidR="00B078AE" w:rsidDel="00A158B0">
          <w:delText>within the range of 700-800 nm 96</w:delText>
        </w:r>
        <w:r w:rsidR="008F3AB9" w:rsidDel="00A158B0">
          <w:delText xml:space="preserve"> </w:delText>
        </w:r>
        <w:r w:rsidR="00B078AE" w:rsidDel="00A158B0">
          <w:delText>% of the PFD was in the range the range 7</w:delText>
        </w:r>
        <w:r w:rsidR="00246045" w:rsidDel="00A158B0">
          <w:delText>0</w:delText>
        </w:r>
        <w:r w:rsidR="00B078AE" w:rsidDel="00A158B0">
          <w:delText>0-</w:delText>
        </w:r>
        <w:r w:rsidR="00246045" w:rsidDel="00A158B0">
          <w:delText>75</w:delText>
        </w:r>
        <w:r w:rsidR="00B078AE" w:rsidDel="00A158B0">
          <w:delText>0</w:delText>
        </w:r>
        <w:r w:rsidR="008F3AB9" w:rsidDel="00A158B0">
          <w:delText xml:space="preserve"> </w:delText>
        </w:r>
        <w:r w:rsidR="00B078AE" w:rsidDel="00A158B0">
          <w:delText>nm; see Fig. S</w:delText>
        </w:r>
        <w:r w:rsidR="008308D6" w:rsidDel="00A158B0">
          <w:delText>3</w:delText>
        </w:r>
        <w:r w:rsidR="00B078AE" w:rsidDel="00A158B0">
          <w:delText xml:space="preserve"> for spectra). Red and blue were </w:delText>
        </w:r>
        <w:r w:rsidR="00525EAB" w:rsidDel="00A158B0">
          <w:delText xml:space="preserve">provided by </w:delText>
        </w:r>
        <w:r w:rsidR="00B078AE" w:rsidDel="00A158B0">
          <w:delText>Royal Blue and Red Luxeon K2 LEDs (Lumileds Lighting Company, San Jose, USA)</w:delText>
        </w:r>
        <w:r w:rsidR="00525EAB" w:rsidDel="00A158B0">
          <w:delText xml:space="preserve">. </w:delText>
        </w:r>
        <w:r w:rsidDel="00A158B0">
          <w:delText xml:space="preserve">FR </w:delText>
        </w:r>
        <w:r w:rsidR="00525EAB" w:rsidDel="00A158B0">
          <w:delText xml:space="preserve">light was provided by Philips </w:delText>
        </w:r>
        <w:r w:rsidR="00525EAB" w:rsidRPr="00D52D74" w:rsidDel="00A158B0">
          <w:delText>GreenPower LED FR Research Modules</w:delText>
        </w:r>
        <w:r w:rsidR="00303CBB" w:rsidRPr="00D52D74" w:rsidDel="00A158B0">
          <w:delText xml:space="preserve">. Gas exchange of the leaves was measured in </w:delText>
        </w:r>
        <w:r w:rsidR="00303CBB" w:rsidDel="00A158B0">
          <w:delText>a clear top chamber of a Li-Cor 6800 photosynthesis system (Li-Cor Biosciences)</w:delText>
        </w:r>
        <w:r w:rsidR="005F6816" w:rsidDel="00A158B0">
          <w:delText xml:space="preserve">. The </w:delText>
        </w:r>
        <w:r w:rsidR="007E432D" w:rsidDel="00A158B0">
          <w:delText xml:space="preserve">transmissivity of the </w:delText>
        </w:r>
        <w:r w:rsidR="005F6816" w:rsidDel="00A158B0">
          <w:delText xml:space="preserve">clear-top chamber </w:delText>
        </w:r>
        <w:r w:rsidDel="00A158B0">
          <w:delText xml:space="preserve">within the 400-800 nm range </w:delText>
        </w:r>
        <w:r w:rsidR="005F6816" w:rsidDel="00A158B0">
          <w:delText>was measured by spectroradiometer</w:delText>
        </w:r>
        <w:r w:rsidR="00303CBB" w:rsidDel="00A158B0">
          <w:delText xml:space="preserve">s (SS-110; </w:delText>
        </w:r>
        <w:r w:rsidR="00303CBB" w:rsidRPr="00144DCC" w:rsidDel="00A158B0">
          <w:delText>Apogee Instruments</w:delText>
        </w:r>
        <w:r w:rsidR="00303CBB" w:rsidDel="00A158B0">
          <w:delText>)</w:delText>
        </w:r>
        <w:r w:rsidR="005F6816" w:rsidDel="00A158B0">
          <w:delText>. The clear-top chamber was</w:delText>
        </w:r>
        <w:r w:rsidDel="00A158B0">
          <w:delText xml:space="preserve"> placed underneath the light sources at a</w:delText>
        </w:r>
        <w:r w:rsidR="005F6816" w:rsidDel="00A158B0">
          <w:delText xml:space="preserve"> fixed position </w:delText>
        </w:r>
        <w:r w:rsidDel="00A158B0">
          <w:delText>(</w:delText>
        </w:r>
        <w:r w:rsidR="005F6816" w:rsidDel="00A158B0">
          <w:delText>measuring spot</w:delText>
        </w:r>
        <w:r w:rsidDel="00A158B0">
          <w:delText>)</w:delText>
        </w:r>
        <w:r w:rsidR="005F6816" w:rsidDel="00A158B0">
          <w:delText xml:space="preserve">, and </w:delText>
        </w:r>
        <w:r w:rsidDel="00A158B0">
          <w:delText>a spectroradiometer was placed next to it</w:delText>
        </w:r>
        <w:r w:rsidR="005F6816" w:rsidDel="00A158B0">
          <w:delText xml:space="preserve"> </w:delText>
        </w:r>
        <w:r w:rsidDel="00A158B0">
          <w:delText>(</w:delText>
        </w:r>
        <w:r w:rsidR="005F6816" w:rsidDel="00A158B0">
          <w:delText>reference spot</w:delText>
        </w:r>
        <w:r w:rsidDel="00A158B0">
          <w:delText>)</w:delText>
        </w:r>
        <w:r w:rsidR="005F6816" w:rsidDel="00A158B0">
          <w:delText xml:space="preserve">. A linear </w:delText>
        </w:r>
        <w:r w:rsidR="007E432D" w:rsidDel="00A158B0">
          <w:delText xml:space="preserve">relationship </w:delText>
        </w:r>
        <w:r w:rsidDel="00A158B0">
          <w:delText>of light intensities measured in both spots</w:delText>
        </w:r>
        <w:r w:rsidR="005F6816" w:rsidDel="00A158B0">
          <w:delText xml:space="preserve">, measured by two spectroradiometers (SS-110) was </w:delText>
        </w:r>
        <w:r w:rsidR="007E432D" w:rsidDel="00A158B0">
          <w:delText>established,</w:delText>
        </w:r>
        <w:r w:rsidR="005F6816" w:rsidDel="00A158B0">
          <w:delText xml:space="preserve"> to identify the </w:delText>
        </w:r>
        <w:r w:rsidR="00303EB8" w:rsidDel="00A158B0">
          <w:delText>photon flux density</w:delText>
        </w:r>
        <w:r w:rsidR="005F6816" w:rsidDel="00A158B0">
          <w:delText xml:space="preserve"> </w:delText>
        </w:r>
        <w:r w:rsidR="007E432D" w:rsidDel="00A158B0">
          <w:delText>at the</w:delText>
        </w:r>
        <w:r w:rsidR="005F6816" w:rsidDel="00A158B0">
          <w:delText xml:space="preserve"> measuring spot during</w:delText>
        </w:r>
        <w:r w:rsidR="007E432D" w:rsidDel="00A158B0">
          <w:delText xml:space="preserve"> gas exchange</w:delText>
        </w:r>
        <w:r w:rsidR="005F6816" w:rsidDel="00A158B0">
          <w:delText xml:space="preserve"> measurement</w:delText>
        </w:r>
        <w:r w:rsidR="007E432D" w:rsidDel="00A158B0">
          <w:delText>s</w:delText>
        </w:r>
        <w:r w:rsidR="005F6816" w:rsidDel="00A158B0">
          <w:delText xml:space="preserve">. </w:delText>
        </w:r>
        <w:r w:rsidR="007E432D" w:rsidDel="00A158B0">
          <w:delText>E</w:delText>
        </w:r>
        <w:r w:rsidR="005F6816" w:rsidDel="00A158B0">
          <w:delText>nvironment</w:delText>
        </w:r>
        <w:r w:rsidR="007E432D" w:rsidDel="00A158B0">
          <w:delText>al</w:delText>
        </w:r>
        <w:r w:rsidR="005F6816" w:rsidDel="00A158B0">
          <w:delText xml:space="preserve"> factors </w:delText>
        </w:r>
        <w:r w:rsidR="004219C1" w:rsidDel="00A158B0">
          <w:delText>in the Li-</w:delText>
        </w:r>
        <w:r w:rsidR="00522161" w:rsidDel="00A158B0">
          <w:delText>Cor</w:delText>
        </w:r>
        <w:r w:rsidR="004219C1" w:rsidDel="00A158B0">
          <w:delText xml:space="preserve"> cuvette</w:delText>
        </w:r>
        <w:r w:rsidR="005F6816" w:rsidDel="00A158B0">
          <w:delText xml:space="preserve"> were: 22</w:delText>
        </w:r>
        <w:r w:rsidR="007E432D" w:rsidDel="00A158B0">
          <w:delText xml:space="preserve"> </w:delText>
        </w:r>
        <w:r w:rsidR="005F6816" w:rsidDel="00A158B0">
          <w:delText>±</w:delText>
        </w:r>
        <w:r w:rsidR="007E432D" w:rsidDel="00A158B0">
          <w:delText xml:space="preserve"> </w:delText>
        </w:r>
        <w:r w:rsidR="005F6816" w:rsidDel="00A158B0">
          <w:delText>0.3</w:delText>
        </w:r>
        <w:r w:rsidR="00512CD7" w:rsidDel="00A158B0">
          <w:delText xml:space="preserve"> </w:delText>
        </w:r>
        <w:r w:rsidR="005F6816" w:rsidDel="00A158B0">
          <w:rPr>
            <w:rFonts w:cstheme="minorHAnsi"/>
          </w:rPr>
          <w:delText>°</w:delText>
        </w:r>
        <w:r w:rsidR="005F6816" w:rsidDel="00A158B0">
          <w:delText>C</w:delText>
        </w:r>
        <w:r w:rsidR="007E432D" w:rsidRPr="007E432D" w:rsidDel="00A158B0">
          <w:delText xml:space="preserve"> </w:delText>
        </w:r>
        <w:r w:rsidR="00D57672" w:rsidDel="00A158B0">
          <w:delText xml:space="preserve">air </w:delText>
        </w:r>
        <w:r w:rsidR="007E432D" w:rsidDel="00A158B0">
          <w:delText>temperature</w:delText>
        </w:r>
        <w:r w:rsidR="005F6816" w:rsidDel="00A158B0">
          <w:delText>, 75</w:delText>
        </w:r>
        <w:r w:rsidR="007E432D" w:rsidDel="00A158B0">
          <w:delText xml:space="preserve"> </w:delText>
        </w:r>
        <w:r w:rsidR="005F6816" w:rsidDel="00A158B0">
          <w:delText>±</w:delText>
        </w:r>
        <w:r w:rsidR="007E432D" w:rsidDel="00A158B0">
          <w:delText xml:space="preserve"> </w:delText>
        </w:r>
        <w:r w:rsidR="005F6816" w:rsidDel="00A158B0">
          <w:delText>5</w:delText>
        </w:r>
        <w:r w:rsidR="008F3AB9" w:rsidDel="00A158B0">
          <w:delText xml:space="preserve"> </w:delText>
        </w:r>
        <w:r w:rsidR="005F6816" w:rsidDel="00A158B0">
          <w:delText xml:space="preserve">% </w:delText>
        </w:r>
        <w:r w:rsidR="007E432D" w:rsidDel="00A158B0">
          <w:delText xml:space="preserve">relative humidity, </w:delText>
        </w:r>
        <w:r w:rsidR="005F6816" w:rsidDel="00A158B0">
          <w:delText>1200</w:delText>
        </w:r>
        <w:r w:rsidR="007E432D" w:rsidDel="00A158B0">
          <w:delText xml:space="preserve"> </w:delText>
        </w:r>
        <w:r w:rsidR="005F6816" w:rsidDel="00A158B0">
          <w:delText>ppm</w:delText>
        </w:r>
        <w:r w:rsidR="007E432D" w:rsidDel="00A158B0">
          <w:delText xml:space="preserve"> [CO</w:delText>
        </w:r>
        <w:r w:rsidR="007E432D" w:rsidRPr="00FD025C" w:rsidDel="00A158B0">
          <w:rPr>
            <w:vertAlign w:val="subscript"/>
          </w:rPr>
          <w:delText>2</w:delText>
        </w:r>
        <w:r w:rsidR="007E432D" w:rsidDel="00A158B0">
          <w:delText>]</w:delText>
        </w:r>
        <w:r w:rsidR="005F6816" w:rsidDel="00A158B0">
          <w:delText>, and 500 µmol s</w:delText>
        </w:r>
        <w:r w:rsidR="005F6816" w:rsidRPr="00764F25" w:rsidDel="00A158B0">
          <w:rPr>
            <w:vertAlign w:val="superscript"/>
          </w:rPr>
          <w:delText>-1</w:delText>
        </w:r>
        <w:r w:rsidR="007E432D" w:rsidDel="00A158B0">
          <w:delText xml:space="preserve"> flow rate</w:delText>
        </w:r>
        <w:r w:rsidR="005F6816" w:rsidDel="00A158B0">
          <w:delText xml:space="preserve">. One fully expanded unshaded leaf was selected </w:delText>
        </w:r>
        <w:r w:rsidR="00B35F00" w:rsidDel="00A158B0">
          <w:delText>per</w:delText>
        </w:r>
        <w:r w:rsidR="005F6816" w:rsidDel="00A158B0">
          <w:delText xml:space="preserve"> plant. To eliminate</w:delText>
        </w:r>
        <w:r w:rsidR="00F21B5F" w:rsidDel="00A158B0">
          <w:delText xml:space="preserve"> the</w:delText>
        </w:r>
        <w:r w:rsidR="005F6816" w:rsidDel="00A158B0">
          <w:delText xml:space="preserve"> possibility of shading, surrounding leaves close to the measuring leaf were removed. The measurement was corrected by fraction of lea</w:delText>
        </w:r>
        <w:r w:rsidR="008308D6" w:rsidDel="00A158B0">
          <w:delText>f</w:delText>
        </w:r>
        <w:r w:rsidR="005F6816" w:rsidDel="00A158B0">
          <w:delText xml:space="preserve"> coverage in the </w:delText>
        </w:r>
        <w:r w:rsidR="002032C8" w:rsidDel="00A158B0">
          <w:delText>chamber in case</w:delText>
        </w:r>
        <w:r w:rsidR="005F6816" w:rsidDel="00A158B0">
          <w:delText xml:space="preserve"> leaf area</w:delText>
        </w:r>
        <w:r w:rsidR="00F21B5F" w:rsidDel="00A158B0">
          <w:delText xml:space="preserve"> was</w:delText>
        </w:r>
        <w:r w:rsidR="005F6816" w:rsidDel="00A158B0">
          <w:delText xml:space="preserve"> </w:delText>
        </w:r>
        <w:r w:rsidR="00F21B5F" w:rsidDel="00A158B0">
          <w:delText>&lt;</w:delText>
        </w:r>
        <w:r w:rsidR="001B7DE3" w:rsidDel="00A158B0">
          <w:delText>6</w:delText>
        </w:r>
        <w:r w:rsidR="005F6816" w:rsidDel="00A158B0">
          <w:delText xml:space="preserve"> cm</w:delText>
        </w:r>
        <w:r w:rsidR="005F6816" w:rsidRPr="002E1184" w:rsidDel="00A158B0">
          <w:rPr>
            <w:vertAlign w:val="superscript"/>
          </w:rPr>
          <w:delText>2</w:delText>
        </w:r>
        <w:r w:rsidR="005F6816" w:rsidDel="00A158B0">
          <w:delText>.</w:delText>
        </w:r>
      </w:del>
    </w:p>
    <w:p w14:paraId="6917A05A" w14:textId="2D372AF1" w:rsidR="00BA72C0" w:rsidDel="00A158B0" w:rsidRDefault="00B35F00" w:rsidP="005F6816">
      <w:pPr>
        <w:rPr>
          <w:del w:id="232" w:author="Rishab Gupta" w:date="2025-09-11T04:01:00Z"/>
        </w:rPr>
      </w:pPr>
      <w:del w:id="233" w:author="Rishab Gupta" w:date="2025-09-11T04:01:00Z">
        <w:r w:rsidRPr="008308D6" w:rsidDel="00A158B0">
          <w:rPr>
            <w:rFonts w:cstheme="minorHAnsi"/>
            <w:szCs w:val="21"/>
          </w:rPr>
          <w:delText>L</w:delText>
        </w:r>
        <w:r w:rsidR="00DC41D1" w:rsidRPr="008308D6" w:rsidDel="00A158B0">
          <w:rPr>
            <w:rFonts w:cstheme="minorHAnsi"/>
            <w:szCs w:val="21"/>
          </w:rPr>
          <w:delText xml:space="preserve">eaves were first </w:delText>
        </w:r>
        <w:r w:rsidRPr="008308D6" w:rsidDel="00A158B0">
          <w:rPr>
            <w:rFonts w:cstheme="minorHAnsi"/>
            <w:szCs w:val="21"/>
          </w:rPr>
          <w:delText>adapted</w:delText>
        </w:r>
        <w:r w:rsidR="00DC41D1" w:rsidRPr="008308D6" w:rsidDel="00A158B0">
          <w:rPr>
            <w:rFonts w:cstheme="minorHAnsi"/>
            <w:szCs w:val="21"/>
          </w:rPr>
          <w:delText xml:space="preserve"> to a background </w:delText>
        </w:r>
        <w:r w:rsidR="00D76DAE" w:rsidRPr="008308D6" w:rsidDel="00A158B0">
          <w:rPr>
            <w:rFonts w:cstheme="minorHAnsi"/>
            <w:szCs w:val="21"/>
          </w:rPr>
          <w:delText xml:space="preserve">RB </w:delText>
        </w:r>
        <w:r w:rsidR="00DC41D1" w:rsidRPr="008308D6" w:rsidDel="00A158B0">
          <w:rPr>
            <w:rFonts w:cstheme="minorHAnsi"/>
            <w:szCs w:val="21"/>
          </w:rPr>
          <w:delText>light of 200 µmol m</w:delText>
        </w:r>
        <w:r w:rsidR="00DC41D1" w:rsidRPr="008308D6" w:rsidDel="00A158B0">
          <w:rPr>
            <w:rFonts w:cstheme="minorHAnsi"/>
            <w:szCs w:val="21"/>
            <w:vertAlign w:val="superscript"/>
          </w:rPr>
          <w:delText>-2</w:delText>
        </w:r>
        <w:r w:rsidR="008308D6" w:rsidRPr="008308D6" w:rsidDel="00A158B0">
          <w:rPr>
            <w:rFonts w:cstheme="minorHAnsi"/>
            <w:szCs w:val="21"/>
            <w:vertAlign w:val="superscript"/>
          </w:rPr>
          <w:delText xml:space="preserve"> </w:delText>
        </w:r>
        <w:r w:rsidR="00DC41D1" w:rsidRPr="008308D6" w:rsidDel="00A158B0">
          <w:rPr>
            <w:rFonts w:cstheme="minorHAnsi"/>
            <w:szCs w:val="21"/>
          </w:rPr>
          <w:delText>s</w:delText>
        </w:r>
        <w:r w:rsidR="00DC41D1" w:rsidRPr="008308D6" w:rsidDel="00A158B0">
          <w:rPr>
            <w:rFonts w:cstheme="minorHAnsi"/>
            <w:szCs w:val="21"/>
            <w:vertAlign w:val="superscript"/>
          </w:rPr>
          <w:delText xml:space="preserve">-1 </w:delText>
        </w:r>
        <w:r w:rsidR="00DC41D1" w:rsidRPr="008308D6" w:rsidDel="00A158B0">
          <w:rPr>
            <w:rFonts w:cstheme="minorHAnsi"/>
            <w:szCs w:val="21"/>
          </w:rPr>
          <w:delText>(</w:delText>
        </w:r>
        <w:r w:rsidR="00D76DAE" w:rsidRPr="008308D6" w:rsidDel="00A158B0">
          <w:rPr>
            <w:rFonts w:cstheme="minorHAnsi"/>
            <w:szCs w:val="21"/>
          </w:rPr>
          <w:delText>10</w:delText>
        </w:r>
        <w:r w:rsidR="008F3AB9" w:rsidDel="00A158B0">
          <w:rPr>
            <w:rFonts w:cstheme="minorHAnsi"/>
            <w:szCs w:val="21"/>
          </w:rPr>
          <w:delText xml:space="preserve"> </w:delText>
        </w:r>
        <w:r w:rsidR="00D76DAE" w:rsidRPr="008308D6" w:rsidDel="00A158B0">
          <w:rPr>
            <w:rFonts w:cstheme="minorHAnsi"/>
            <w:szCs w:val="21"/>
          </w:rPr>
          <w:delText>%</w:delText>
        </w:r>
        <w:r w:rsidR="00DC41D1" w:rsidRPr="008308D6" w:rsidDel="00A158B0">
          <w:rPr>
            <w:rFonts w:cstheme="minorHAnsi"/>
            <w:szCs w:val="21"/>
          </w:rPr>
          <w:delText xml:space="preserve">B </w:delText>
        </w:r>
        <w:r w:rsidR="00D76DAE" w:rsidRPr="008308D6" w:rsidDel="00A158B0">
          <w:rPr>
            <w:rFonts w:cstheme="minorHAnsi"/>
            <w:szCs w:val="21"/>
          </w:rPr>
          <w:delText>and 90</w:delText>
        </w:r>
        <w:r w:rsidR="008F3AB9" w:rsidDel="00A158B0">
          <w:rPr>
            <w:rFonts w:cstheme="minorHAnsi"/>
            <w:szCs w:val="21"/>
          </w:rPr>
          <w:delText xml:space="preserve"> </w:delText>
        </w:r>
        <w:r w:rsidR="00D76DAE" w:rsidRPr="008308D6" w:rsidDel="00A158B0">
          <w:rPr>
            <w:rFonts w:cstheme="minorHAnsi"/>
            <w:szCs w:val="21"/>
          </w:rPr>
          <w:delText>% R</w:delText>
        </w:r>
        <w:r w:rsidR="00DC41D1" w:rsidRPr="008308D6" w:rsidDel="00A158B0">
          <w:rPr>
            <w:rFonts w:cstheme="minorHAnsi"/>
            <w:szCs w:val="21"/>
          </w:rPr>
          <w:delText xml:space="preserve">) until </w:delText>
        </w:r>
        <w:r w:rsidRPr="008308D6" w:rsidDel="00A158B0">
          <w:rPr>
            <w:rFonts w:cstheme="minorHAnsi"/>
            <w:szCs w:val="21"/>
          </w:rPr>
          <w:delText>P</w:delText>
        </w:r>
        <w:r w:rsidRPr="008308D6" w:rsidDel="00A158B0">
          <w:rPr>
            <w:rFonts w:cstheme="minorHAnsi"/>
            <w:szCs w:val="21"/>
            <w:vertAlign w:val="subscript"/>
          </w:rPr>
          <w:delText>n</w:delText>
        </w:r>
        <w:r w:rsidR="00DC41D1" w:rsidRPr="008308D6" w:rsidDel="00A158B0">
          <w:rPr>
            <w:rFonts w:cstheme="minorHAnsi"/>
            <w:szCs w:val="21"/>
          </w:rPr>
          <w:delText xml:space="preserve"> and </w:delText>
        </w:r>
        <w:r w:rsidRPr="008308D6" w:rsidDel="00A158B0">
          <w:rPr>
            <w:rFonts w:cstheme="minorHAnsi"/>
            <w:szCs w:val="21"/>
          </w:rPr>
          <w:delText>g</w:delText>
        </w:r>
        <w:r w:rsidRPr="00303CBB" w:rsidDel="00A158B0">
          <w:rPr>
            <w:rFonts w:cstheme="minorHAnsi"/>
            <w:szCs w:val="21"/>
            <w:vertAlign w:val="subscript"/>
          </w:rPr>
          <w:delText>s</w:delText>
        </w:r>
        <w:r w:rsidR="00DC41D1" w:rsidRPr="008308D6" w:rsidDel="00A158B0">
          <w:rPr>
            <w:rFonts w:cstheme="minorHAnsi"/>
            <w:szCs w:val="21"/>
          </w:rPr>
          <w:delText xml:space="preserve"> reached</w:delText>
        </w:r>
        <w:r w:rsidR="008308D6" w:rsidRPr="008308D6" w:rsidDel="00A158B0">
          <w:rPr>
            <w:rFonts w:cstheme="minorHAnsi"/>
            <w:szCs w:val="21"/>
          </w:rPr>
          <w:delText xml:space="preserve"> a</w:delText>
        </w:r>
        <w:r w:rsidR="00DC41D1" w:rsidRPr="008308D6" w:rsidDel="00A158B0">
          <w:rPr>
            <w:rFonts w:cstheme="minorHAnsi"/>
            <w:szCs w:val="21"/>
          </w:rPr>
          <w:delText xml:space="preserve"> steady state. Then, </w:delText>
        </w:r>
        <w:r w:rsidR="00D76DAE" w:rsidRPr="008308D6" w:rsidDel="00A158B0">
          <w:rPr>
            <w:rFonts w:cstheme="minorHAnsi"/>
            <w:szCs w:val="21"/>
          </w:rPr>
          <w:delText>gas exchange was measured unde</w:delText>
        </w:r>
        <w:r w:rsidR="00D76DAE" w:rsidRPr="00303CBB" w:rsidDel="00A158B0">
          <w:rPr>
            <w:rFonts w:cstheme="minorHAnsi"/>
            <w:szCs w:val="21"/>
          </w:rPr>
          <w:delText>r four l</w:delText>
        </w:r>
        <w:r w:rsidR="00D76DAE" w:rsidRPr="008308D6" w:rsidDel="00A158B0">
          <w:rPr>
            <w:rFonts w:cstheme="minorHAnsi"/>
            <w:szCs w:val="21"/>
          </w:rPr>
          <w:delText xml:space="preserve">evels of additional FR </w:delText>
        </w:r>
        <w:r w:rsidR="00DC41D1" w:rsidRPr="008308D6" w:rsidDel="00A158B0">
          <w:rPr>
            <w:rFonts w:cstheme="minorHAnsi"/>
            <w:szCs w:val="21"/>
          </w:rPr>
          <w:delText>o</w:delText>
        </w:r>
        <w:r w:rsidRPr="008308D6" w:rsidDel="00A158B0">
          <w:rPr>
            <w:rFonts w:cstheme="minorHAnsi"/>
            <w:szCs w:val="21"/>
          </w:rPr>
          <w:delText>r</w:delText>
        </w:r>
        <w:r w:rsidR="00DC41D1" w:rsidRPr="008308D6" w:rsidDel="00A158B0">
          <w:rPr>
            <w:rFonts w:cstheme="minorHAnsi"/>
            <w:szCs w:val="21"/>
          </w:rPr>
          <w:delText xml:space="preserve"> </w:delText>
        </w:r>
        <w:r w:rsidR="00D76DAE" w:rsidRPr="008308D6" w:rsidDel="00A158B0">
          <w:rPr>
            <w:rFonts w:cstheme="minorHAnsi"/>
            <w:szCs w:val="21"/>
          </w:rPr>
          <w:delText xml:space="preserve">RB </w:delText>
        </w:r>
        <w:r w:rsidR="00DC41D1" w:rsidRPr="008308D6" w:rsidDel="00A158B0">
          <w:rPr>
            <w:rFonts w:cstheme="minorHAnsi"/>
            <w:szCs w:val="21"/>
          </w:rPr>
          <w:delText>ligh</w:delText>
        </w:r>
        <w:r w:rsidR="00DC41D1" w:rsidRPr="00303CBB" w:rsidDel="00A158B0">
          <w:rPr>
            <w:rFonts w:cstheme="minorHAnsi"/>
            <w:szCs w:val="21"/>
          </w:rPr>
          <w:delText>t (</w:delText>
        </w:r>
        <w:r w:rsidR="00D76DAE" w:rsidRPr="00303CBB" w:rsidDel="00A158B0">
          <w:rPr>
            <w:rFonts w:cstheme="minorHAnsi"/>
            <w:szCs w:val="21"/>
          </w:rPr>
          <w:delText>0</w:delText>
        </w:r>
        <w:r w:rsidR="008F3AB9" w:rsidDel="00A158B0">
          <w:rPr>
            <w:rFonts w:cstheme="minorHAnsi"/>
            <w:szCs w:val="21"/>
          </w:rPr>
          <w:delText xml:space="preserve"> </w:delText>
        </w:r>
        <w:r w:rsidR="00D76DAE" w:rsidRPr="00303CBB" w:rsidDel="00A158B0">
          <w:rPr>
            <w:rFonts w:cstheme="minorHAnsi"/>
            <w:szCs w:val="21"/>
          </w:rPr>
          <w:delText xml:space="preserve">%, </w:delText>
        </w:r>
        <w:r w:rsidR="00DC41D1" w:rsidRPr="00303CBB" w:rsidDel="00A158B0">
          <w:rPr>
            <w:rFonts w:cstheme="minorHAnsi"/>
            <w:szCs w:val="21"/>
          </w:rPr>
          <w:delText>1</w:delText>
        </w:r>
        <w:r w:rsidR="00DC41D1" w:rsidRPr="008308D6" w:rsidDel="00A158B0">
          <w:rPr>
            <w:rFonts w:cstheme="minorHAnsi"/>
            <w:szCs w:val="21"/>
          </w:rPr>
          <w:delText>2.5</w:delText>
        </w:r>
        <w:r w:rsidR="008F3AB9" w:rsidDel="00A158B0">
          <w:rPr>
            <w:rFonts w:cstheme="minorHAnsi"/>
            <w:szCs w:val="21"/>
          </w:rPr>
          <w:delText xml:space="preserve"> </w:delText>
        </w:r>
        <w:r w:rsidR="00DC41D1" w:rsidRPr="008308D6" w:rsidDel="00A158B0">
          <w:rPr>
            <w:rFonts w:cstheme="minorHAnsi"/>
            <w:szCs w:val="21"/>
          </w:rPr>
          <w:delText>%, 25</w:delText>
        </w:r>
        <w:r w:rsidR="008F3AB9" w:rsidDel="00A158B0">
          <w:rPr>
            <w:rFonts w:cstheme="minorHAnsi"/>
            <w:szCs w:val="21"/>
          </w:rPr>
          <w:delText xml:space="preserve"> </w:delText>
        </w:r>
        <w:r w:rsidR="00DC41D1" w:rsidRPr="008308D6" w:rsidDel="00A158B0">
          <w:rPr>
            <w:rFonts w:cstheme="minorHAnsi"/>
            <w:szCs w:val="21"/>
          </w:rPr>
          <w:delText>%</w:delText>
        </w:r>
        <w:r w:rsidRPr="008308D6" w:rsidDel="00A158B0">
          <w:rPr>
            <w:rFonts w:cstheme="minorHAnsi"/>
            <w:szCs w:val="21"/>
          </w:rPr>
          <w:delText>,</w:delText>
        </w:r>
        <w:r w:rsidR="00DC41D1" w:rsidRPr="008308D6" w:rsidDel="00A158B0">
          <w:rPr>
            <w:rFonts w:cstheme="minorHAnsi"/>
            <w:szCs w:val="21"/>
          </w:rPr>
          <w:delText xml:space="preserve"> 50</w:delText>
        </w:r>
        <w:r w:rsidR="008F3AB9" w:rsidDel="00A158B0">
          <w:rPr>
            <w:rFonts w:cstheme="minorHAnsi"/>
            <w:szCs w:val="21"/>
          </w:rPr>
          <w:delText xml:space="preserve"> </w:delText>
        </w:r>
        <w:r w:rsidR="00DC41D1" w:rsidRPr="008308D6" w:rsidDel="00A158B0">
          <w:rPr>
            <w:rFonts w:cstheme="minorHAnsi"/>
            <w:szCs w:val="21"/>
          </w:rPr>
          <w:delText xml:space="preserve">% of background </w:delText>
        </w:r>
        <w:r w:rsidR="00D76DAE" w:rsidRPr="008308D6" w:rsidDel="00A158B0">
          <w:rPr>
            <w:rFonts w:cstheme="minorHAnsi"/>
            <w:szCs w:val="21"/>
          </w:rPr>
          <w:delText>PPFD</w:delText>
        </w:r>
        <w:r w:rsidR="00DC41D1" w:rsidRPr="008308D6" w:rsidDel="00A158B0">
          <w:rPr>
            <w:rFonts w:cstheme="minorHAnsi"/>
            <w:szCs w:val="21"/>
          </w:rPr>
          <w:delText xml:space="preserve">). </w:delText>
        </w:r>
        <w:r w:rsidRPr="008308D6" w:rsidDel="00A158B0">
          <w:rPr>
            <w:rFonts w:cstheme="minorHAnsi"/>
            <w:szCs w:val="21"/>
          </w:rPr>
          <w:delText>L</w:delText>
        </w:r>
        <w:r w:rsidR="00DC41D1" w:rsidRPr="008308D6" w:rsidDel="00A158B0">
          <w:rPr>
            <w:rFonts w:cstheme="minorHAnsi"/>
            <w:szCs w:val="21"/>
          </w:rPr>
          <w:delText>eaves</w:delText>
        </w:r>
        <w:r w:rsidR="00DC41D1" w:rsidRPr="005D27E4" w:rsidDel="00A158B0">
          <w:rPr>
            <w:rFonts w:cstheme="minorHAnsi"/>
            <w:szCs w:val="21"/>
          </w:rPr>
          <w:delText xml:space="preserve"> were then acclimated to 400 µmol m</w:delText>
        </w:r>
        <w:r w:rsidR="00DC41D1" w:rsidRPr="005D27E4" w:rsidDel="00A158B0">
          <w:rPr>
            <w:rFonts w:cstheme="minorHAnsi"/>
            <w:szCs w:val="21"/>
            <w:vertAlign w:val="superscript"/>
          </w:rPr>
          <w:delText>-2</w:delText>
        </w:r>
        <w:r w:rsidR="008308D6" w:rsidDel="00A158B0">
          <w:rPr>
            <w:rFonts w:cstheme="minorHAnsi"/>
            <w:szCs w:val="21"/>
            <w:vertAlign w:val="superscript"/>
          </w:rPr>
          <w:delText xml:space="preserve"> </w:delText>
        </w:r>
        <w:r w:rsidR="00DC41D1" w:rsidRPr="005D27E4" w:rsidDel="00A158B0">
          <w:rPr>
            <w:rFonts w:cstheme="minorHAnsi"/>
            <w:szCs w:val="21"/>
          </w:rPr>
          <w:delText>s</w:delText>
        </w:r>
        <w:r w:rsidR="00DC41D1" w:rsidRPr="005D27E4" w:rsidDel="00A158B0">
          <w:rPr>
            <w:rFonts w:cstheme="minorHAnsi"/>
            <w:szCs w:val="21"/>
            <w:vertAlign w:val="superscript"/>
          </w:rPr>
          <w:delText xml:space="preserve">-1 </w:delText>
        </w:r>
        <w:r w:rsidR="00DC41D1" w:rsidRPr="005D27E4" w:rsidDel="00A158B0">
          <w:rPr>
            <w:rFonts w:cstheme="minorHAnsi"/>
            <w:szCs w:val="21"/>
          </w:rPr>
          <w:delText xml:space="preserve">(RB light) until </w:delText>
        </w:r>
        <w:r w:rsidDel="00A158B0">
          <w:rPr>
            <w:rFonts w:cstheme="minorHAnsi"/>
            <w:szCs w:val="21"/>
          </w:rPr>
          <w:delText>P</w:delText>
        </w:r>
        <w:r w:rsidRPr="00AC4340" w:rsidDel="00A158B0">
          <w:rPr>
            <w:rFonts w:cstheme="minorHAnsi"/>
            <w:szCs w:val="21"/>
            <w:vertAlign w:val="subscript"/>
          </w:rPr>
          <w:delText>n</w:delText>
        </w:r>
        <w:r w:rsidR="00DC41D1" w:rsidRPr="005D27E4" w:rsidDel="00A158B0">
          <w:rPr>
            <w:rFonts w:cstheme="minorHAnsi"/>
            <w:szCs w:val="21"/>
          </w:rPr>
          <w:delText xml:space="preserve"> and </w:delText>
        </w:r>
        <w:r w:rsidDel="00A158B0">
          <w:rPr>
            <w:rFonts w:cstheme="minorHAnsi"/>
            <w:szCs w:val="21"/>
          </w:rPr>
          <w:delText>g</w:delText>
        </w:r>
        <w:r w:rsidRPr="00303CBB" w:rsidDel="00A158B0">
          <w:rPr>
            <w:rFonts w:cstheme="minorHAnsi"/>
            <w:szCs w:val="21"/>
            <w:vertAlign w:val="subscript"/>
          </w:rPr>
          <w:delText>s</w:delText>
        </w:r>
        <w:r w:rsidR="00DC41D1" w:rsidRPr="005D27E4" w:rsidDel="00A158B0">
          <w:rPr>
            <w:rFonts w:cstheme="minorHAnsi"/>
            <w:szCs w:val="21"/>
          </w:rPr>
          <w:delText xml:space="preserve"> reach</w:delText>
        </w:r>
        <w:r w:rsidR="00D76DAE" w:rsidRPr="005D27E4" w:rsidDel="00A158B0">
          <w:rPr>
            <w:rFonts w:cstheme="minorHAnsi"/>
            <w:szCs w:val="21"/>
          </w:rPr>
          <w:delText>ed</w:delText>
        </w:r>
        <w:r w:rsidR="00DC41D1" w:rsidRPr="005D27E4" w:rsidDel="00A158B0">
          <w:rPr>
            <w:rFonts w:cstheme="minorHAnsi"/>
            <w:szCs w:val="21"/>
          </w:rPr>
          <w:delText xml:space="preserve"> steady state</w:delText>
        </w:r>
        <w:r w:rsidDel="00A158B0">
          <w:rPr>
            <w:rFonts w:cstheme="minorHAnsi"/>
            <w:szCs w:val="21"/>
          </w:rPr>
          <w:delText xml:space="preserve"> and</w:delText>
        </w:r>
        <w:r w:rsidR="00DC41D1" w:rsidRPr="005D27E4" w:rsidDel="00A158B0">
          <w:rPr>
            <w:rFonts w:cstheme="minorHAnsi"/>
            <w:szCs w:val="21"/>
          </w:rPr>
          <w:delText xml:space="preserve"> </w:delText>
        </w:r>
        <w:r w:rsidDel="00A158B0">
          <w:rPr>
            <w:rFonts w:cstheme="minorHAnsi"/>
            <w:szCs w:val="21"/>
          </w:rPr>
          <w:delText>again, FR or RB was added in steps of</w:delText>
        </w:r>
        <w:r w:rsidR="00DC41D1" w:rsidRPr="005D27E4" w:rsidDel="00A158B0">
          <w:rPr>
            <w:rFonts w:cstheme="minorHAnsi"/>
            <w:szCs w:val="21"/>
          </w:rPr>
          <w:delText xml:space="preserve"> 12.5</w:delText>
        </w:r>
        <w:r w:rsidR="008F3AB9" w:rsidDel="00A158B0">
          <w:rPr>
            <w:rFonts w:cstheme="minorHAnsi"/>
            <w:szCs w:val="21"/>
          </w:rPr>
          <w:delText xml:space="preserve"> </w:delText>
        </w:r>
        <w:r w:rsidR="00DC41D1" w:rsidRPr="005D27E4" w:rsidDel="00A158B0">
          <w:rPr>
            <w:rFonts w:cstheme="minorHAnsi"/>
            <w:szCs w:val="21"/>
          </w:rPr>
          <w:delText>%, 25</w:delText>
        </w:r>
        <w:r w:rsidR="008F3AB9" w:rsidDel="00A158B0">
          <w:rPr>
            <w:rFonts w:cstheme="minorHAnsi"/>
            <w:szCs w:val="21"/>
          </w:rPr>
          <w:delText xml:space="preserve"> </w:delText>
        </w:r>
        <w:r w:rsidR="00DC41D1" w:rsidRPr="005D27E4" w:rsidDel="00A158B0">
          <w:rPr>
            <w:rFonts w:cstheme="minorHAnsi"/>
            <w:szCs w:val="21"/>
          </w:rPr>
          <w:delText>%</w:delText>
        </w:r>
        <w:r w:rsidDel="00A158B0">
          <w:rPr>
            <w:rFonts w:cstheme="minorHAnsi"/>
            <w:szCs w:val="21"/>
          </w:rPr>
          <w:delText>,</w:delText>
        </w:r>
        <w:r w:rsidR="00DC41D1" w:rsidRPr="005D27E4" w:rsidDel="00A158B0">
          <w:rPr>
            <w:rFonts w:cstheme="minorHAnsi"/>
            <w:szCs w:val="21"/>
          </w:rPr>
          <w:delText xml:space="preserve"> 50</w:delText>
        </w:r>
        <w:r w:rsidR="008F3AB9" w:rsidDel="00A158B0">
          <w:rPr>
            <w:rFonts w:cstheme="minorHAnsi"/>
            <w:szCs w:val="21"/>
          </w:rPr>
          <w:delText xml:space="preserve"> </w:delText>
        </w:r>
        <w:r w:rsidR="00DC41D1" w:rsidRPr="005D27E4" w:rsidDel="00A158B0">
          <w:rPr>
            <w:rFonts w:cstheme="minorHAnsi"/>
            <w:szCs w:val="21"/>
          </w:rPr>
          <w:delText xml:space="preserve">% of background </w:delText>
        </w:r>
        <w:r w:rsidR="00A55706" w:rsidRPr="005D27E4" w:rsidDel="00A158B0">
          <w:rPr>
            <w:rFonts w:cstheme="minorHAnsi"/>
            <w:szCs w:val="21"/>
          </w:rPr>
          <w:delText>PPFD</w:delText>
        </w:r>
        <w:r w:rsidR="00DC41D1" w:rsidRPr="005D27E4" w:rsidDel="00A158B0">
          <w:rPr>
            <w:rFonts w:cstheme="minorHAnsi"/>
            <w:szCs w:val="21"/>
          </w:rPr>
          <w:delText xml:space="preserve">. </w:delText>
        </w:r>
        <w:bookmarkStart w:id="234" w:name="_Hlk190067120"/>
        <w:bookmarkStart w:id="235" w:name="_Hlk190067562"/>
        <w:r w:rsidR="00D76DAE" w:rsidRPr="005D27E4" w:rsidDel="00A158B0">
          <w:rPr>
            <w:rFonts w:cstheme="minorHAnsi"/>
            <w:szCs w:val="21"/>
          </w:rPr>
          <w:delText xml:space="preserve">At each light </w:delText>
        </w:r>
        <w:r w:rsidR="008308D6" w:rsidDel="00A158B0">
          <w:rPr>
            <w:rFonts w:cstheme="minorHAnsi"/>
            <w:szCs w:val="21"/>
          </w:rPr>
          <w:delText>intensity</w:delText>
        </w:r>
        <w:r w:rsidDel="00A158B0">
          <w:rPr>
            <w:rFonts w:cstheme="minorHAnsi"/>
            <w:szCs w:val="21"/>
          </w:rPr>
          <w:delText>,</w:delText>
        </w:r>
        <w:r w:rsidR="00D76DAE" w:rsidRPr="005D27E4" w:rsidDel="00A158B0">
          <w:rPr>
            <w:rFonts w:cstheme="minorHAnsi"/>
            <w:szCs w:val="21"/>
          </w:rPr>
          <w:delText xml:space="preserve"> leaves were given 2 minutes for </w:delText>
        </w:r>
        <w:r w:rsidDel="00A158B0">
          <w:rPr>
            <w:rFonts w:cstheme="minorHAnsi"/>
            <w:szCs w:val="21"/>
          </w:rPr>
          <w:delText>P</w:delText>
        </w:r>
        <w:r w:rsidRPr="00AC4340" w:rsidDel="00A158B0">
          <w:rPr>
            <w:rFonts w:cstheme="minorHAnsi"/>
            <w:szCs w:val="21"/>
            <w:vertAlign w:val="subscript"/>
          </w:rPr>
          <w:delText>n</w:delText>
        </w:r>
        <w:r w:rsidR="00D76DAE" w:rsidRPr="005D27E4" w:rsidDel="00A158B0">
          <w:rPr>
            <w:rFonts w:cstheme="minorHAnsi"/>
            <w:szCs w:val="21"/>
          </w:rPr>
          <w:delText xml:space="preserve"> to stabilize</w:delText>
        </w:r>
        <w:bookmarkEnd w:id="234"/>
        <w:r w:rsidR="00505B23" w:rsidDel="00A158B0">
          <w:rPr>
            <w:rFonts w:cstheme="minorHAnsi"/>
            <w:szCs w:val="21"/>
          </w:rPr>
          <w:delText>,</w:delText>
        </w:r>
        <w:r w:rsidR="00882109" w:rsidDel="00A158B0">
          <w:rPr>
            <w:rFonts w:cstheme="minorHAnsi"/>
            <w:szCs w:val="21"/>
          </w:rPr>
          <w:delText xml:space="preserve"> as in preliminary measurements this had been found to be sufficient to achieve steady-state P</w:delText>
        </w:r>
        <w:r w:rsidR="00882109" w:rsidRPr="00C363D8" w:rsidDel="00A158B0">
          <w:rPr>
            <w:rFonts w:cstheme="minorHAnsi"/>
            <w:szCs w:val="21"/>
            <w:vertAlign w:val="subscript"/>
          </w:rPr>
          <w:delText>n</w:delText>
        </w:r>
        <w:r w:rsidR="00882109" w:rsidDel="00A158B0">
          <w:rPr>
            <w:rFonts w:cstheme="minorHAnsi"/>
            <w:szCs w:val="21"/>
          </w:rPr>
          <w:delText xml:space="preserve"> under these relatively small changes in light intensity</w:delText>
        </w:r>
        <w:r w:rsidR="00D76DAE" w:rsidRPr="005D27E4" w:rsidDel="00A158B0">
          <w:rPr>
            <w:rFonts w:cstheme="minorHAnsi"/>
            <w:szCs w:val="21"/>
          </w:rPr>
          <w:delText xml:space="preserve">. </w:delText>
        </w:r>
        <w:bookmarkEnd w:id="235"/>
        <w:r w:rsidR="00BA72C0" w:rsidRPr="005D27E4" w:rsidDel="00A158B0">
          <w:rPr>
            <w:rFonts w:cstheme="minorHAnsi"/>
            <w:szCs w:val="21"/>
          </w:rPr>
          <w:delText>Then, g</w:delText>
        </w:r>
        <w:r w:rsidR="00DC41D1" w:rsidRPr="005D27E4" w:rsidDel="00A158B0">
          <w:rPr>
            <w:rFonts w:cstheme="minorHAnsi"/>
            <w:szCs w:val="21"/>
          </w:rPr>
          <w:delText>as exchange data were recorded 7 time</w:delText>
        </w:r>
        <w:r w:rsidR="00BA72C0" w:rsidRPr="005D27E4" w:rsidDel="00A158B0">
          <w:rPr>
            <w:rFonts w:cstheme="minorHAnsi"/>
            <w:szCs w:val="21"/>
          </w:rPr>
          <w:delText xml:space="preserve">s </w:delText>
        </w:r>
        <w:r w:rsidR="008308D6" w:rsidDel="00A158B0">
          <w:rPr>
            <w:rFonts w:cstheme="minorHAnsi"/>
            <w:szCs w:val="21"/>
          </w:rPr>
          <w:delText>at a</w:delText>
        </w:r>
        <w:r w:rsidR="00BA72C0" w:rsidRPr="005D27E4" w:rsidDel="00A158B0">
          <w:rPr>
            <w:rFonts w:cstheme="minorHAnsi"/>
            <w:szCs w:val="21"/>
          </w:rPr>
          <w:delText xml:space="preserve"> 5</w:delText>
        </w:r>
        <w:r w:rsidR="008308D6" w:rsidDel="00A158B0">
          <w:rPr>
            <w:rFonts w:cstheme="minorHAnsi"/>
            <w:szCs w:val="21"/>
          </w:rPr>
          <w:delText xml:space="preserve"> </w:delText>
        </w:r>
        <w:r w:rsidR="00BA72C0" w:rsidRPr="005D27E4" w:rsidDel="00A158B0">
          <w:rPr>
            <w:rFonts w:cstheme="minorHAnsi"/>
            <w:szCs w:val="21"/>
          </w:rPr>
          <w:delText xml:space="preserve">s interval, </w:delText>
        </w:r>
        <w:r w:rsidDel="00A158B0">
          <w:rPr>
            <w:rFonts w:cstheme="minorHAnsi"/>
            <w:szCs w:val="21"/>
          </w:rPr>
          <w:delText>and resulting</w:delText>
        </w:r>
        <w:r w:rsidR="00BA72C0" w:rsidRPr="005D27E4" w:rsidDel="00A158B0">
          <w:rPr>
            <w:rFonts w:cstheme="minorHAnsi"/>
            <w:szCs w:val="21"/>
          </w:rPr>
          <w:delText xml:space="preserve"> data were averaged</w:delText>
        </w:r>
        <w:r w:rsidR="00DC41D1" w:rsidRPr="005D27E4" w:rsidDel="00A158B0">
          <w:rPr>
            <w:rFonts w:cstheme="minorHAnsi"/>
            <w:szCs w:val="21"/>
          </w:rPr>
          <w:delText xml:space="preserve">. </w:delText>
        </w:r>
      </w:del>
    </w:p>
    <w:p w14:paraId="28467692" w14:textId="62A8DC45" w:rsidR="005F6816" w:rsidRPr="00522161" w:rsidDel="00A158B0" w:rsidRDefault="008308D6" w:rsidP="00CD75F4">
      <w:pPr>
        <w:rPr>
          <w:del w:id="236" w:author="Rishab Gupta" w:date="2025-09-11T04:01:00Z"/>
        </w:rPr>
      </w:pPr>
      <w:del w:id="237" w:author="Rishab Gupta" w:date="2025-09-11T04:01:00Z">
        <w:r w:rsidDel="00A158B0">
          <w:delText>P</w:delText>
        </w:r>
        <w:r w:rsidRPr="00303CBB" w:rsidDel="00A158B0">
          <w:rPr>
            <w:vertAlign w:val="subscript"/>
          </w:rPr>
          <w:delText>n</w:delText>
        </w:r>
        <w:r w:rsidR="00522161" w:rsidRPr="00522161" w:rsidDel="00A158B0">
          <w:delText xml:space="preserve"> was plotted versus incident and absorbed light intensity. </w:delText>
        </w:r>
        <w:r w:rsidR="00177AD1" w:rsidRPr="00522161" w:rsidDel="00A158B0">
          <w:delText>Leaf light</w:delText>
        </w:r>
        <w:r w:rsidR="000707A0" w:rsidRPr="00522161" w:rsidDel="00A158B0">
          <w:delText xml:space="preserve"> absorption was</w:delText>
        </w:r>
        <w:r w:rsidR="00177AD1" w:rsidRPr="00522161" w:rsidDel="00A158B0">
          <w:delText xml:space="preserve"> calculated as</w:delText>
        </w:r>
        <w:r w:rsidR="000707A0" w:rsidRPr="00522161" w:rsidDel="00A158B0">
          <w:delText xml:space="preserve"> the integral of the product between leaf absorption rate (</w:delText>
        </w:r>
        <w:r w:rsidR="00177AD1" w:rsidRPr="00522161" w:rsidDel="00A158B0">
          <w:delText>see below</w:delText>
        </w:r>
        <w:r w:rsidR="000707A0" w:rsidRPr="00522161" w:rsidDel="00A158B0">
          <w:delText xml:space="preserve">) and incident light intensity </w:delText>
        </w:r>
        <w:r w:rsidR="00610C3D" w:rsidRPr="00522161" w:rsidDel="00A158B0">
          <w:delText>per</w:delText>
        </w:r>
        <w:r w:rsidR="000707A0" w:rsidRPr="00522161" w:rsidDel="00A158B0">
          <w:delText xml:space="preserve"> wavelength (400-800 nm)</w:delText>
        </w:r>
        <w:r w:rsidR="00DE380B" w:rsidRPr="00522161" w:rsidDel="00A158B0">
          <w:delText>;</w:delText>
        </w:r>
        <w:r w:rsidR="003C53C1" w:rsidRPr="00522161" w:rsidDel="00A158B0">
          <w:delText xml:space="preserve"> calculations were done separately </w:delText>
        </w:r>
        <w:r w:rsidR="00DE380B" w:rsidRPr="00522161" w:rsidDel="00A158B0">
          <w:delText>per</w:delText>
        </w:r>
        <w:r w:rsidR="003C53C1" w:rsidRPr="00522161" w:rsidDel="00A158B0">
          <w:delText xml:space="preserve"> growing cycle</w:delText>
        </w:r>
        <w:r w:rsidR="00934DA8" w:rsidDel="00A158B0">
          <w:rPr>
            <w:rFonts w:cstheme="minorHAnsi"/>
          </w:rPr>
          <w:delText>.</w:delText>
        </w:r>
      </w:del>
    </w:p>
    <w:p w14:paraId="192EABF2" w14:textId="03172AEC" w:rsidR="00CD75F4" w:rsidDel="00A158B0" w:rsidRDefault="00CD75F4" w:rsidP="00CD75F4">
      <w:pPr>
        <w:rPr>
          <w:del w:id="238" w:author="Rishab Gupta" w:date="2025-09-11T04:01:00Z"/>
          <w:strike/>
          <w:highlight w:val="cyan"/>
        </w:rPr>
      </w:pPr>
    </w:p>
    <w:p w14:paraId="0A7E6BE1" w14:textId="26AF5BBF" w:rsidR="00695F85" w:rsidRPr="00144DCC" w:rsidDel="00A158B0" w:rsidRDefault="005F6816">
      <w:pPr>
        <w:rPr>
          <w:del w:id="239" w:author="Rishab Gupta" w:date="2025-09-11T04:01:00Z"/>
          <w:b/>
          <w:bCs/>
        </w:rPr>
      </w:pPr>
      <w:del w:id="240" w:author="Rishab Gupta" w:date="2025-09-11T04:01:00Z">
        <w:r w:rsidDel="00A158B0">
          <w:rPr>
            <w:b/>
            <w:bCs/>
          </w:rPr>
          <w:delText xml:space="preserve">2.3.4 </w:delText>
        </w:r>
        <w:r w:rsidR="00C106D8" w:rsidDel="00A158B0">
          <w:rPr>
            <w:b/>
            <w:bCs/>
          </w:rPr>
          <w:delText>Pigment</w:delText>
        </w:r>
        <w:r w:rsidR="00695F85" w:rsidRPr="00144DCC" w:rsidDel="00A158B0">
          <w:rPr>
            <w:b/>
            <w:bCs/>
          </w:rPr>
          <w:delText xml:space="preserve"> </w:delText>
        </w:r>
        <w:r w:rsidR="00EE223C" w:rsidDel="00A158B0">
          <w:rPr>
            <w:b/>
            <w:bCs/>
          </w:rPr>
          <w:delText>concentrations</w:delText>
        </w:r>
        <w:r w:rsidR="002F131D" w:rsidDel="00A158B0">
          <w:rPr>
            <w:b/>
            <w:bCs/>
          </w:rPr>
          <w:delText xml:space="preserve"> and leaf optical properties</w:delText>
        </w:r>
      </w:del>
    </w:p>
    <w:p w14:paraId="6236494F" w14:textId="598299E0" w:rsidR="00C106D8" w:rsidDel="00A158B0" w:rsidRDefault="005A4567" w:rsidP="00C106D8">
      <w:pPr>
        <w:rPr>
          <w:del w:id="241" w:author="Rishab Gupta" w:date="2025-09-11T04:01:00Z"/>
          <w:rFonts w:ascii="Times New Roman" w:hAnsi="Times New Roman" w:cs="Times New Roman"/>
          <w:szCs w:val="21"/>
        </w:rPr>
      </w:pPr>
      <w:del w:id="242" w:author="Rishab Gupta" w:date="2025-09-11T04:01:00Z">
        <w:r w:rsidDel="00A158B0">
          <w:delText>T</w:delText>
        </w:r>
        <w:r w:rsidR="000F36EE" w:rsidDel="00A158B0">
          <w:delText>hree</w:delText>
        </w:r>
        <w:r w:rsidR="00BA1815" w:rsidDel="00A158B0">
          <w:delText xml:space="preserve"> </w:delText>
        </w:r>
        <w:r w:rsidR="001E5EAB" w:rsidDel="00A158B0">
          <w:delText>plants</w:delText>
        </w:r>
        <w:r w:rsidR="00C106D8" w:rsidDel="00A158B0">
          <w:delText xml:space="preserve"> per treatment and growing cycle</w:delText>
        </w:r>
        <w:r w:rsidR="00BA1815" w:rsidDel="00A158B0">
          <w:delText xml:space="preserve"> were </w:delText>
        </w:r>
        <w:r w:rsidDel="00A158B0">
          <w:delText xml:space="preserve">randomly </w:delText>
        </w:r>
        <w:r w:rsidR="00BA1815" w:rsidDel="00A158B0">
          <w:delText>sampled</w:delText>
        </w:r>
        <w:r w:rsidR="00C335A5" w:rsidDel="00A158B0">
          <w:delText xml:space="preserve"> </w:delText>
        </w:r>
        <w:r w:rsidDel="00A158B0">
          <w:delText>at harvest</w:delText>
        </w:r>
        <w:r w:rsidR="00CE219E" w:rsidRPr="00CE219E" w:rsidDel="00A158B0">
          <w:delText xml:space="preserve"> </w:delText>
        </w:r>
        <w:r w:rsidR="00D57672" w:rsidDel="00A158B0">
          <w:delText>(28 DAT)</w:delText>
        </w:r>
        <w:r w:rsidDel="00A158B0">
          <w:delText>. One</w:delText>
        </w:r>
        <w:r w:rsidR="00BA1815" w:rsidDel="00A158B0">
          <w:delText xml:space="preserve"> fully expanded</w:delText>
        </w:r>
        <w:r w:rsidR="008308D6" w:rsidDel="00A158B0">
          <w:delText xml:space="preserve"> and</w:delText>
        </w:r>
        <w:r w:rsidR="00BA1815" w:rsidDel="00A158B0">
          <w:delText xml:space="preserve"> unshaded leaf was selected </w:delText>
        </w:r>
        <w:r w:rsidR="001E5EAB" w:rsidDel="00A158B0">
          <w:delText>per plant</w:delText>
        </w:r>
        <w:r w:rsidDel="00A158B0">
          <w:delText xml:space="preserve">, </w:delText>
        </w:r>
        <w:r w:rsidR="001E5EAB" w:rsidDel="00A158B0">
          <w:delText xml:space="preserve">and </w:delText>
        </w:r>
        <w:r w:rsidDel="00A158B0">
          <w:delText>t</w:delText>
        </w:r>
        <w:r w:rsidR="00C335A5" w:rsidDel="00A158B0">
          <w:delText>hree</w:delText>
        </w:r>
        <w:r w:rsidR="00BA1815" w:rsidDel="00A158B0">
          <w:delText xml:space="preserve"> leaf discs</w:delText>
        </w:r>
        <w:r w:rsidR="00F27254" w:rsidDel="00A158B0">
          <w:delText xml:space="preserve"> (total area: 9.42 cm</w:delText>
        </w:r>
        <w:r w:rsidR="00F27254" w:rsidRPr="00236D28" w:rsidDel="00A158B0">
          <w:rPr>
            <w:vertAlign w:val="superscript"/>
          </w:rPr>
          <w:delText>2</w:delText>
        </w:r>
        <w:r w:rsidR="00F27254" w:rsidDel="00A158B0">
          <w:delText>)</w:delText>
        </w:r>
        <w:r w:rsidR="00BA1815" w:rsidDel="00A158B0">
          <w:delText xml:space="preserve"> were </w:delText>
        </w:r>
        <w:r w:rsidR="001E5EAB" w:rsidDel="00A158B0">
          <w:delText>collected</w:delText>
        </w:r>
        <w:r w:rsidDel="00A158B0">
          <w:delText xml:space="preserve">. </w:delText>
        </w:r>
        <w:r w:rsidR="00C106D8" w:rsidDel="00A158B0">
          <w:delText xml:space="preserve">After determining their fresh </w:delText>
        </w:r>
        <w:r w:rsidR="00F86B12" w:rsidDel="00A158B0">
          <w:delText>mass</w:delText>
        </w:r>
        <w:r w:rsidR="00C106D8" w:rsidDel="00A158B0">
          <w:delText>, discs were</w:delText>
        </w:r>
        <w:r w:rsidR="009F7814" w:rsidDel="00A158B0">
          <w:delText xml:space="preserve"> immersed in liquid nitr</w:delText>
        </w:r>
        <w:r w:rsidR="00E84EFF" w:rsidDel="00A158B0">
          <w:delText>ogen</w:delText>
        </w:r>
        <w:r w:rsidR="00C106D8" w:rsidDel="00A158B0">
          <w:delText xml:space="preserve"> and </w:delText>
        </w:r>
        <w:r w:rsidDel="00A158B0">
          <w:delText xml:space="preserve"> </w:delText>
        </w:r>
        <w:r w:rsidR="00F27254" w:rsidDel="00A158B0">
          <w:delText xml:space="preserve">stored at -80 </w:delText>
        </w:r>
        <w:r w:rsidR="00F27254" w:rsidDel="00A158B0">
          <w:rPr>
            <w:rFonts w:cstheme="minorHAnsi"/>
          </w:rPr>
          <w:delText>°</w:delText>
        </w:r>
        <w:r w:rsidR="00F27254" w:rsidDel="00A158B0">
          <w:delText>C</w:delText>
        </w:r>
        <w:r w:rsidR="001E5EAB" w:rsidDel="00A158B0">
          <w:delText>.</w:delText>
        </w:r>
        <w:r w:rsidR="00C106D8" w:rsidDel="00A158B0">
          <w:delText xml:space="preserve"> For pigment extraction,</w:delText>
        </w:r>
        <w:r w:rsidR="001E5EAB" w:rsidDel="00A158B0">
          <w:delText xml:space="preserve"> </w:delText>
        </w:r>
        <w:r w:rsidR="00C106D8" w:rsidDel="00A158B0">
          <w:delText>l</w:delText>
        </w:r>
        <w:r w:rsidR="00BA1815" w:rsidDel="00A158B0">
          <w:delText>eaf discs</w:delText>
        </w:r>
        <w:r w:rsidR="00CE219E" w:rsidDel="00A158B0">
          <w:delText xml:space="preserve"> were pooled</w:delText>
        </w:r>
        <w:r w:rsidR="00BA1815" w:rsidDel="00A158B0">
          <w:delText xml:space="preserve"> in a glass bottle </w:delText>
        </w:r>
        <w:r w:rsidR="00CE219E" w:rsidDel="00A158B0">
          <w:delText>with</w:delText>
        </w:r>
        <w:r w:rsidR="00BA1815" w:rsidDel="00A158B0">
          <w:delText xml:space="preserve"> 3</w:delText>
        </w:r>
        <w:r w:rsidR="00A01074" w:rsidDel="00A158B0">
          <w:delText xml:space="preserve"> </w:delText>
        </w:r>
        <w:r w:rsidR="00BA1815" w:rsidDel="00A158B0">
          <w:delText>m</w:delText>
        </w:r>
        <w:r w:rsidR="00A01074" w:rsidDel="00A158B0">
          <w:delText>L</w:delText>
        </w:r>
        <w:r w:rsidR="00BA1815" w:rsidDel="00A158B0">
          <w:delText xml:space="preserve"> N,N-</w:delText>
        </w:r>
        <w:r w:rsidR="00E84EFF" w:rsidDel="00A158B0">
          <w:delText>d</w:delText>
        </w:r>
        <w:r w:rsidR="00BA1815" w:rsidDel="00A158B0">
          <w:delText>imethyl</w:delText>
        </w:r>
        <w:r w:rsidR="00185BC7" w:rsidDel="00A158B0">
          <w:delText xml:space="preserve"> </w:delText>
        </w:r>
        <w:r w:rsidR="00BA1815" w:rsidDel="00A158B0">
          <w:delText xml:space="preserve">formamide (DMF, </w:delText>
        </w:r>
        <w:r w:rsidR="00430124" w:rsidDel="00A158B0">
          <w:rPr>
            <w:rFonts w:hint="eastAsia"/>
          </w:rPr>
          <w:delText>≥</w:delText>
        </w:r>
        <w:r w:rsidR="00BA1815" w:rsidDel="00A158B0">
          <w:delText>99.9</w:delText>
        </w:r>
        <w:r w:rsidR="008F3AB9" w:rsidDel="00A158B0">
          <w:delText xml:space="preserve"> </w:delText>
        </w:r>
        <w:r w:rsidR="00BA1815" w:rsidDel="00A158B0">
          <w:delText>% ACS reagent)</w:delText>
        </w:r>
        <w:r w:rsidR="00CE219E" w:rsidDel="00A158B0">
          <w:delText>, and kept</w:delText>
        </w:r>
        <w:r w:rsidR="00BA1815" w:rsidDel="00A158B0">
          <w:delText xml:space="preserve"> </w:delText>
        </w:r>
        <w:r w:rsidR="00E84EFF" w:rsidDel="00A158B0">
          <w:delText>at</w:delText>
        </w:r>
        <w:r w:rsidR="00BA1815" w:rsidDel="00A158B0">
          <w:delText xml:space="preserve"> -20</w:delText>
        </w:r>
        <w:r w:rsidR="00A01074" w:rsidDel="00A158B0">
          <w:delText xml:space="preserve"> </w:delText>
        </w:r>
        <w:r w:rsidR="00A01074" w:rsidDel="00A158B0">
          <w:rPr>
            <w:rFonts w:cstheme="minorHAnsi"/>
          </w:rPr>
          <w:delText>°</w:delText>
        </w:r>
        <w:r w:rsidR="00BA1815" w:rsidDel="00A158B0">
          <w:delText>C for 14 days</w:delText>
        </w:r>
        <w:r w:rsidR="00C106D8" w:rsidDel="00A158B0">
          <w:delText>,</w:delText>
        </w:r>
        <w:r w:rsidR="00BA1815" w:rsidDel="00A158B0">
          <w:delText xml:space="preserve"> until</w:delText>
        </w:r>
        <w:r w:rsidR="00A01074" w:rsidDel="00A158B0">
          <w:delText xml:space="preserve"> complete</w:delText>
        </w:r>
        <w:r w:rsidR="00BA1815" w:rsidDel="00A158B0">
          <w:delText xml:space="preserve"> </w:delText>
        </w:r>
        <w:r w:rsidR="00A01074" w:rsidDel="00A158B0">
          <w:delText>discoloration of leaf discs</w:delText>
        </w:r>
        <w:r w:rsidR="008308D6" w:rsidDel="00A158B0">
          <w:delText xml:space="preserve"> had occurred</w:delText>
        </w:r>
        <w:r w:rsidR="00BA1815" w:rsidDel="00A158B0">
          <w:delText xml:space="preserve">. </w:delText>
        </w:r>
        <w:r w:rsidR="00413478" w:rsidDel="00A158B0">
          <w:delText>A</w:delText>
        </w:r>
        <w:r w:rsidR="00BA1815" w:rsidDel="00A158B0">
          <w:delText>bsorbance</w:delText>
        </w:r>
        <w:r w:rsidR="00C106D8" w:rsidDel="00A158B0">
          <w:delText xml:space="preserve"> of the solution</w:delText>
        </w:r>
        <w:r w:rsidR="00BA1815" w:rsidDel="00A158B0">
          <w:delText xml:space="preserve"> </w:delText>
        </w:r>
        <w:r w:rsidR="00B03F24" w:rsidDel="00A158B0">
          <w:delText xml:space="preserve">was </w:delText>
        </w:r>
        <w:r w:rsidR="00BA1815" w:rsidDel="00A158B0">
          <w:delText xml:space="preserve">measured </w:delText>
        </w:r>
        <w:r w:rsidR="00C106D8" w:rsidDel="00A158B0">
          <w:delText>using</w:delText>
        </w:r>
        <w:r w:rsidR="00BA1815" w:rsidDel="00A158B0">
          <w:delText xml:space="preserve"> a spectrophotometer </w:delText>
        </w:r>
        <w:r w:rsidR="00902A9B" w:rsidRPr="002E6408" w:rsidDel="00A158B0">
          <w:delText>(Varian Instruments, Walnut Creek, CA, United States)</w:delText>
        </w:r>
        <w:r w:rsidR="00BA1815" w:rsidDel="00A158B0">
          <w:delText xml:space="preserve"> at 663.8, 646.8,</w:delText>
        </w:r>
        <w:r w:rsidR="00CE219E" w:rsidDel="00A158B0">
          <w:delText xml:space="preserve"> and</w:delText>
        </w:r>
        <w:r w:rsidR="00BA1815" w:rsidDel="00A158B0">
          <w:delText xml:space="preserve"> 480.0 nm.</w:delText>
        </w:r>
        <w:r w:rsidR="00C106D8" w:rsidDel="00A158B0">
          <w:delText xml:space="preserve"> Concentrations of</w:delText>
        </w:r>
        <w:r w:rsidR="00BA1815" w:rsidDel="00A158B0">
          <w:delText xml:space="preserve"> Chl </w:delText>
        </w:r>
        <w:r w:rsidR="00BA1815" w:rsidRPr="005D27E4" w:rsidDel="00A158B0">
          <w:rPr>
            <w:i/>
            <w:iCs/>
          </w:rPr>
          <w:delText>a</w:delText>
        </w:r>
        <w:r w:rsidR="00BA1815" w:rsidDel="00A158B0">
          <w:delText xml:space="preserve">, Chl </w:delText>
        </w:r>
        <w:r w:rsidR="00BA1815" w:rsidRPr="005D27E4" w:rsidDel="00A158B0">
          <w:rPr>
            <w:i/>
            <w:iCs/>
          </w:rPr>
          <w:delText>b</w:delText>
        </w:r>
        <w:r w:rsidR="00BA1815" w:rsidDel="00A158B0">
          <w:delText xml:space="preserve"> and carotenoids </w:delText>
        </w:r>
        <w:r w:rsidR="00B03F24" w:rsidDel="00A158B0">
          <w:delText>were calculated according to Wellburn (1994)</w:delText>
        </w:r>
        <w:r w:rsidR="00C106D8" w:rsidDel="00A158B0">
          <w:delText xml:space="preserve">. </w:delText>
        </w:r>
      </w:del>
    </w:p>
    <w:p w14:paraId="2A239604" w14:textId="5CBAEE3E" w:rsidR="00BA1815" w:rsidRPr="00DA7EED" w:rsidDel="00A158B0" w:rsidRDefault="00103ADF" w:rsidP="00BA1815">
      <w:pPr>
        <w:rPr>
          <w:del w:id="243" w:author="Rishab Gupta" w:date="2025-09-11T04:01:00Z"/>
        </w:rPr>
      </w:pPr>
      <w:del w:id="244" w:author="Rishab Gupta" w:date="2025-09-11T04:01:00Z">
        <w:r w:rsidDel="00A158B0">
          <w:delText xml:space="preserve">Leaf </w:delText>
        </w:r>
        <w:r w:rsidR="00A01074" w:rsidDel="00A158B0">
          <w:delText>light</w:delText>
        </w:r>
        <w:r w:rsidDel="00A158B0">
          <w:delText xml:space="preserve"> t</w:delText>
        </w:r>
        <w:r w:rsidR="00DA7EED" w:rsidDel="00A158B0">
          <w:delText xml:space="preserve">ransmittance and reflectance were measured </w:delText>
        </w:r>
        <w:r w:rsidR="005C47BC" w:rsidDel="00A158B0">
          <w:delText>by a laboratory-built system</w:delText>
        </w:r>
        <w:r w:rsidR="00D1248A" w:rsidDel="00A158B0">
          <w:delText xml:space="preserve"> </w:delText>
        </w:r>
        <w:r w:rsidR="00A91421" w:rsidDel="00A158B0">
          <w:delText xml:space="preserve">consisting of </w:delText>
        </w:r>
        <w:r w:rsidR="00111C72" w:rsidDel="00A158B0">
          <w:delText>two integrating spheres</w:delText>
        </w:r>
        <w:r w:rsidR="00D1248A" w:rsidDel="00A158B0">
          <w:delText xml:space="preserve"> </w:delText>
        </w:r>
        <w:r w:rsidR="00A91421" w:rsidDel="00A158B0">
          <w:delText xml:space="preserve">as </w:delText>
        </w:r>
        <w:r w:rsidR="005C47BC" w:rsidDel="00A158B0">
          <w:delText xml:space="preserve">described by </w:delText>
        </w:r>
        <w:r w:rsidR="005C47BC" w:rsidDel="00A158B0">
          <w:fldChar w:fldCharType="begin" w:fldLock="1"/>
        </w:r>
        <w:r w:rsidR="00FB786C" w:rsidDel="00A158B0">
          <w:delInstrText>ADDIN CSL_CITATION {"citationItems":[{"id":"ITEM-1","itemData":{"DOI":"10.1042/BCJ20190576","ISSN":"14708728","PMID":"31694051","abstract":"A consequence of the series configuration of PSI and PSII is that imbalanced excitation of the photosystems leads to a reduction in linear electron transport and a drop in photosynthetic efficiency. Achieving balanced excitation is complicated by the distinct nature of the photosystems, which differ in composition, absorption spectra, and intrinsic efficiency, and by a spectrally variable natural environment. The existence of long- and short-term mechanisms that tune the photosynthetic apparatus and redistribute excitation energy between the photosystems highlights the importance of maintaining balanced excitation. In the short term, state transitions help restore balance through adjustments which, though not fully characterised, are observable using fluorescence techniques. Upon initiation of a state transition in algae and cyanobacteria, increases in photosynthetic efficiency are observable. However, while higher plants show fluorescence signatures associated with state transitions, no correlation between a state transition and photosynthetic efficiency has been demonstrated. In the present study, state 1 and state 2 were alternately induced in tomato leaves by illuminating leaves produced under artificial sun and shade spectra with a sequence of irradiances extreme in terms of PSI or PSII overexcitation. Light-use efficiency increased in both leaf types during transition from one state to the other with remarkably similar kinetics to that of F0m/Fm, F0o/Fo, and, during the PSII-overexciting irradiance, ΦPSII and qP. We have provided compelling evidence for the first time of a correlation between photosynthetic efficiency and state transitions in a higher plant. The importance of this relationship in natural ecophysiological contexts remains to be elucidated.","author":[{"dropping-particle":"","family":"Taylor","given":"Craig R.","non-dropping-particle":"","parse-names":false,"suffix":""},{"dropping-particle":"","family":"Ieperen","given":"Wim","non-dropping-particle":"Van","parse-names":false,"suffix":""},{"dropping-particle":"","family":"Harbinson","given":"Jeremy","non-dropping-particle":"","parse-names":false,"suffix":""}],"container-title":"Biochemical Journal","id":"ITEM-1","issue":"21","issued":{"date-parts":[["2019"]]},"page":"3295-3312","title":"Demonstration of a relationship between state transitions and photosynthetic efficiency in a higher plant","type":"article-journal","volume":"476"},"uris":["http://www.mendeley.com/documents/?uuid=7bbe85f7-3307-4bf9-bdea-9b5eac08b35b"]}],"mendeley":{"formattedCitation":"(Taylor et al., 2019)","manualFormatting":"Taylor et al. (2019)","plainTextFormattedCitation":"(Taylor et al., 2019)","previouslyFormattedCitation":"(Taylor et al., 2019)"},"properties":{"noteIndex":0},"schema":"https://github.com/citation-style-language/schema/raw/master/csl-citation.json"}</w:delInstrText>
        </w:r>
        <w:r w:rsidR="005C47BC" w:rsidDel="00A158B0">
          <w:fldChar w:fldCharType="separate"/>
        </w:r>
        <w:r w:rsidR="005C47BC" w:rsidRPr="005C47BC" w:rsidDel="00A158B0">
          <w:rPr>
            <w:noProof/>
          </w:rPr>
          <w:delText xml:space="preserve">Taylor et al. </w:delText>
        </w:r>
        <w:r w:rsidR="005C47BC" w:rsidDel="00A158B0">
          <w:rPr>
            <w:noProof/>
          </w:rPr>
          <w:delText>(</w:delText>
        </w:r>
        <w:r w:rsidR="005C47BC" w:rsidRPr="005C47BC" w:rsidDel="00A158B0">
          <w:rPr>
            <w:noProof/>
          </w:rPr>
          <w:delText>2019)</w:delText>
        </w:r>
        <w:r w:rsidR="005C47BC" w:rsidDel="00A158B0">
          <w:fldChar w:fldCharType="end"/>
        </w:r>
        <w:r w:rsidR="00A91421" w:rsidDel="00A158B0">
          <w:delText>, but with t</w:delText>
        </w:r>
        <w:r w:rsidR="005C47BC" w:rsidDel="00A158B0">
          <w:delText xml:space="preserve">he white LED </w:delText>
        </w:r>
        <w:r w:rsidR="00A91421" w:rsidDel="00A158B0">
          <w:delText xml:space="preserve">being </w:delText>
        </w:r>
        <w:r w:rsidR="005C47BC" w:rsidDel="00A158B0">
          <w:delText>replaced by a halogen light source</w:delText>
        </w:r>
        <w:r w:rsidR="001966B3" w:rsidDel="00A158B0">
          <w:delText>.</w:delText>
        </w:r>
        <w:r w:rsidR="005C47BC" w:rsidDel="00A158B0">
          <w:delText xml:space="preserve"> </w:delText>
        </w:r>
        <w:r w:rsidR="00DA7EED" w:rsidDel="00A158B0">
          <w:delText xml:space="preserve">The absorbance was calculated </w:delText>
        </w:r>
        <w:r w:rsidR="001577EE" w:rsidDel="00A158B0">
          <w:delText xml:space="preserve">as incident light minus the sum of </w:delText>
        </w:r>
        <w:r w:rsidR="00DA7EED" w:rsidDel="00A158B0">
          <w:delText>transmi</w:delText>
        </w:r>
        <w:r w:rsidR="001577EE" w:rsidDel="00A158B0">
          <w:delText>tted</w:delText>
        </w:r>
        <w:r w:rsidR="00DA7EED" w:rsidDel="00A158B0">
          <w:delText xml:space="preserve"> and reflect</w:delText>
        </w:r>
        <w:r w:rsidR="001577EE" w:rsidDel="00A158B0">
          <w:delText>ed light</w:delText>
        </w:r>
        <w:r w:rsidR="00DA7EED" w:rsidDel="00A158B0">
          <w:delText>.</w:delText>
        </w:r>
      </w:del>
    </w:p>
    <w:p w14:paraId="63ED411A" w14:textId="78316C48" w:rsidR="00695F85" w:rsidDel="00A158B0" w:rsidRDefault="00695F85">
      <w:pPr>
        <w:rPr>
          <w:del w:id="245" w:author="Rishab Gupta" w:date="2025-09-11T04:01:00Z"/>
          <w:b/>
          <w:bCs/>
        </w:rPr>
      </w:pPr>
      <w:del w:id="246" w:author="Rishab Gupta" w:date="2025-09-11T04:01:00Z">
        <w:r w:rsidRPr="00144DCC" w:rsidDel="00A158B0">
          <w:rPr>
            <w:b/>
            <w:bCs/>
          </w:rPr>
          <w:delText>2.</w:delText>
        </w:r>
        <w:r w:rsidR="005F6816" w:rsidDel="00A158B0">
          <w:rPr>
            <w:b/>
            <w:bCs/>
          </w:rPr>
          <w:delText>4</w:delText>
        </w:r>
        <w:r w:rsidRPr="00144DCC" w:rsidDel="00A158B0">
          <w:rPr>
            <w:b/>
            <w:bCs/>
          </w:rPr>
          <w:delText xml:space="preserve"> Statistical analysis</w:delText>
        </w:r>
      </w:del>
    </w:p>
    <w:p w14:paraId="5034EB31" w14:textId="03825F8F" w:rsidR="00F02609" w:rsidDel="00A158B0" w:rsidRDefault="00EF57D9" w:rsidP="00F02609">
      <w:pPr>
        <w:spacing w:before="240"/>
        <w:rPr>
          <w:del w:id="247" w:author="Rishab Gupta" w:date="2025-09-11T04:01:00Z"/>
        </w:rPr>
      </w:pPr>
      <w:del w:id="248" w:author="Rishab Gupta" w:date="2025-09-11T04:01:00Z">
        <w:r w:rsidDel="00A158B0">
          <w:delText>A randomized complete block design with three blocks (growing cycles) was applied. For each block, a new randomization of the light treatment</w:delText>
        </w:r>
        <w:r w:rsidR="00E54CA8" w:rsidDel="00A158B0">
          <w:delText>s</w:delText>
        </w:r>
        <w:r w:rsidDel="00A158B0">
          <w:delText xml:space="preserve"> </w:delText>
        </w:r>
        <w:r w:rsidR="008A0B74" w:rsidDel="00A158B0">
          <w:delText xml:space="preserve">over the compartments </w:delText>
        </w:r>
        <w:r w:rsidDel="00A158B0">
          <w:delText xml:space="preserve">was </w:delText>
        </w:r>
        <w:r w:rsidR="00B50D7C" w:rsidDel="00A158B0">
          <w:delText>performed</w:delText>
        </w:r>
        <w:r w:rsidDel="00A158B0">
          <w:delText>. Homogeneity of variance of the residuals was assumed</w:delText>
        </w:r>
        <w:r w:rsidR="0087256C" w:rsidDel="00A158B0">
          <w:delText>,</w:delText>
        </w:r>
        <w:r w:rsidDel="00A158B0">
          <w:delText xml:space="preserve"> and normality of the residuals was shown at </w:delText>
        </w:r>
        <w:r w:rsidRPr="00754B2F" w:rsidDel="00A158B0">
          <w:rPr>
            <w:i/>
            <w:iCs/>
          </w:rPr>
          <w:delText>P</w:delText>
        </w:r>
        <w:r w:rsidDel="00A158B0">
          <w:delText xml:space="preserve">=0.05 with the Shapiro-Wilk test. </w:delText>
        </w:r>
        <w:r w:rsidR="00B50D7C" w:rsidDel="00A158B0">
          <w:delText>P</w:delText>
        </w:r>
        <w:r w:rsidR="0094679B" w:rsidDel="00A158B0">
          <w:delText>lant growth and photosynthesis response curve</w:delText>
        </w:r>
        <w:r w:rsidR="00B50D7C" w:rsidDel="00A158B0">
          <w:delText xml:space="preserve"> data</w:delText>
        </w:r>
        <w:r w:rsidR="0094679B" w:rsidDel="00A158B0">
          <w:delText xml:space="preserve"> were analysed by a two-way ANOVA; the two factors were background PPFD (200 and 400 </w:delText>
        </w:r>
        <w:r w:rsidR="0094679B" w:rsidDel="00A158B0">
          <w:rPr>
            <w:rFonts w:cstheme="minorHAnsi"/>
          </w:rPr>
          <w:delText>µ</w:delText>
        </w:r>
        <w:r w:rsidR="0094679B" w:rsidDel="00A158B0">
          <w:delText>mol m</w:delText>
        </w:r>
        <w:r w:rsidR="0094679B" w:rsidRPr="00BE4D30" w:rsidDel="00A158B0">
          <w:rPr>
            <w:vertAlign w:val="superscript"/>
          </w:rPr>
          <w:delText>-2</w:delText>
        </w:r>
        <w:r w:rsidR="0094679B" w:rsidDel="00A158B0">
          <w:delText xml:space="preserve"> s</w:delText>
        </w:r>
        <w:r w:rsidR="0094679B" w:rsidRPr="00BE4D30" w:rsidDel="00A158B0">
          <w:rPr>
            <w:vertAlign w:val="superscript"/>
          </w:rPr>
          <w:delText>-1</w:delText>
        </w:r>
        <w:r w:rsidR="0094679B" w:rsidDel="00A158B0">
          <w:delText xml:space="preserve">) and additional light </w:delText>
        </w:r>
        <w:r w:rsidR="00B9372C" w:rsidDel="00A158B0">
          <w:delText>(no addition, 25</w:delText>
        </w:r>
        <w:r w:rsidR="008F3AB9" w:rsidDel="00A158B0">
          <w:delText xml:space="preserve"> </w:delText>
        </w:r>
        <w:r w:rsidR="00B9372C" w:rsidDel="00A158B0">
          <w:delText>% added PAR and 25</w:delText>
        </w:r>
        <w:r w:rsidR="008F3AB9" w:rsidDel="00A158B0">
          <w:delText xml:space="preserve"> </w:delText>
        </w:r>
        <w:r w:rsidR="00B9372C" w:rsidDel="00A158B0">
          <w:delText>% added FR</w:delText>
        </w:r>
        <w:r w:rsidR="0094679B" w:rsidDel="00A158B0">
          <w:delText xml:space="preserve">) during </w:delText>
        </w:r>
        <w:r w:rsidR="003C53C1" w:rsidDel="00A158B0">
          <w:delText>growth</w:delText>
        </w:r>
        <w:r w:rsidR="0094679B" w:rsidDel="00A158B0">
          <w:delText xml:space="preserve">. </w:delText>
        </w:r>
        <w:r w:rsidR="00B50D7C" w:rsidDel="00A158B0">
          <w:delText>A</w:delText>
        </w:r>
        <w:r w:rsidR="0094679B" w:rsidDel="00A158B0">
          <w:delText xml:space="preserve">ll data were based on </w:delText>
        </w:r>
        <w:r w:rsidDel="00A158B0">
          <w:delText>three blocks (n=3)</w:delText>
        </w:r>
        <w:r w:rsidR="0094679B" w:rsidDel="00A158B0">
          <w:delText>,</w:delText>
        </w:r>
        <w:r w:rsidR="00B50D7C" w:rsidDel="00A158B0">
          <w:delText xml:space="preserve"> except for</w:delText>
        </w:r>
        <w:r w:rsidR="003C53C1" w:rsidDel="00A158B0">
          <w:delText xml:space="preserve"> </w:delText>
        </w:r>
        <w:r w:rsidR="0094679B" w:rsidDel="00A158B0">
          <w:delText>p</w:delText>
        </w:r>
        <w:r w:rsidDel="00A158B0">
          <w:delText>hotosynthesis</w:delText>
        </w:r>
        <w:r w:rsidR="00B50D7C" w:rsidDel="00A158B0">
          <w:delText xml:space="preserve"> data, which </w:delText>
        </w:r>
        <w:r w:rsidDel="00A158B0">
          <w:delText xml:space="preserve">were </w:delText>
        </w:r>
        <w:r w:rsidR="0094679B" w:rsidDel="00A158B0">
          <w:delText xml:space="preserve">based on 2 </w:delText>
        </w:r>
        <w:r w:rsidDel="00A158B0">
          <w:delText>blocks (n=2</w:delText>
        </w:r>
        <w:r w:rsidR="00B50D7C" w:rsidDel="00A158B0">
          <w:delText>)</w:delText>
        </w:r>
        <w:r w:rsidRPr="009D6FF1" w:rsidDel="00A158B0">
          <w:delText>.</w:delText>
        </w:r>
        <w:r w:rsidR="0094679B" w:rsidDel="00A158B0">
          <w:delText xml:space="preserve"> </w:delText>
        </w:r>
        <w:r w:rsidR="00430124" w:rsidDel="00A158B0">
          <w:delText>For each TPFD of measurement light, the e</w:delText>
        </w:r>
        <w:r w:rsidR="00B9372C" w:rsidDel="00A158B0">
          <w:delText xml:space="preserve">ffects of growth light and measurement light on quantum yield and </w:delText>
        </w:r>
        <w:r w:rsidR="00BB4E77" w:rsidDel="00A158B0">
          <w:delText>P</w:delText>
        </w:r>
        <w:r w:rsidR="00BB4E77" w:rsidRPr="00AC4340" w:rsidDel="00A158B0">
          <w:rPr>
            <w:vertAlign w:val="subscript"/>
          </w:rPr>
          <w:delText>n</w:delText>
        </w:r>
        <w:r w:rsidR="00B9372C" w:rsidDel="00A158B0">
          <w:delText xml:space="preserve"> were analysed by </w:delText>
        </w:r>
        <w:r w:rsidR="00430124" w:rsidDel="00A158B0">
          <w:delText>a two-way ANOVA with six growth light treatments and two spectra during photosynthesis measurement (additional R or FR)</w:delText>
        </w:r>
        <w:r w:rsidDel="00A158B0">
          <w:delText>. F-tests were conducted at</w:delText>
        </w:r>
        <w:r w:rsidRPr="009D6FF1" w:rsidDel="00A158B0">
          <w:delText xml:space="preserve"> </w:delText>
        </w:r>
        <w:r w:rsidRPr="00676703" w:rsidDel="00A158B0">
          <w:rPr>
            <w:i/>
            <w:iCs/>
          </w:rPr>
          <w:delText>P</w:delText>
        </w:r>
        <w:r w:rsidDel="00A158B0">
          <w:delText>=</w:delText>
        </w:r>
        <w:r w:rsidRPr="009D6FF1" w:rsidDel="00A158B0">
          <w:delText>0.05</w:delText>
        </w:r>
        <w:r w:rsidR="00BB4E77" w:rsidDel="00A158B0">
          <w:delText>,</w:delText>
        </w:r>
        <w:r w:rsidDel="00A158B0">
          <w:delText xml:space="preserve"> followed by mean separation according to</w:delText>
        </w:r>
        <w:r w:rsidRPr="009D6FF1" w:rsidDel="00A158B0">
          <w:delText xml:space="preserve"> Fisher's Protected LSD test (</w:delText>
        </w:r>
        <w:r w:rsidRPr="00922906" w:rsidDel="00A158B0">
          <w:rPr>
            <w:i/>
            <w:iCs/>
          </w:rPr>
          <w:delText>P</w:delText>
        </w:r>
        <w:r w:rsidDel="00A158B0">
          <w:delText>=</w:delText>
        </w:r>
        <w:r w:rsidRPr="009D6FF1" w:rsidDel="00A158B0">
          <w:delText>0.05)</w:delText>
        </w:r>
        <w:r w:rsidDel="00A158B0">
          <w:delText>.</w:delText>
        </w:r>
        <w:r w:rsidR="0094679B" w:rsidRPr="0094679B" w:rsidDel="00A158B0">
          <w:delText xml:space="preserve"> </w:delText>
        </w:r>
        <w:r w:rsidR="001B5362" w:rsidDel="00A158B0">
          <w:delText>As net photosynthesis rate did not show interac</w:delText>
        </w:r>
        <w:r w:rsidR="004560D7" w:rsidDel="00A158B0">
          <w:delText>t</w:delText>
        </w:r>
        <w:r w:rsidR="001B5362" w:rsidDel="00A158B0">
          <w:delText>ive effects of growth light and measurement light, the effects of measurement light were presented as averages over all six growth light treatments across two blocks.  Similar</w:delText>
        </w:r>
        <w:r w:rsidR="004560D7" w:rsidDel="00A158B0">
          <w:delText>l</w:delText>
        </w:r>
        <w:r w:rsidR="001B5362" w:rsidDel="00A158B0">
          <w:delText xml:space="preserve">y the effects of growth light on photosynthesis  and absence or presence of FR in measurement light, were presented as averages over all three additions of RB or FR measurement light of two blocks. </w:delText>
        </w:r>
        <w:r w:rsidR="0094679B" w:rsidDel="00A158B0">
          <w:delText>All statistical analyses were performed by using Genstat (18th edition, VSN International, Hempstead, UK)</w:delText>
        </w:r>
        <w:r w:rsidR="00BB4E77" w:rsidDel="00A158B0">
          <w:delText>.</w:delText>
        </w:r>
      </w:del>
    </w:p>
    <w:p w14:paraId="1A429143" w14:textId="3B989178" w:rsidR="00F02609" w:rsidDel="00A158B0" w:rsidRDefault="00F02609" w:rsidP="00F02609">
      <w:pPr>
        <w:spacing w:before="240"/>
        <w:rPr>
          <w:del w:id="249" w:author="Rishab Gupta" w:date="2025-09-11T04:01:00Z"/>
        </w:rPr>
      </w:pPr>
    </w:p>
    <w:p w14:paraId="7C98E2B5" w14:textId="1222348E" w:rsidR="00EC4B9A" w:rsidRPr="009D6FF1" w:rsidDel="00A158B0" w:rsidRDefault="003B4331" w:rsidP="00F02609">
      <w:pPr>
        <w:spacing w:before="240"/>
        <w:rPr>
          <w:del w:id="250" w:author="Rishab Gupta" w:date="2025-09-11T04:01:00Z"/>
          <w:b/>
          <w:bCs/>
        </w:rPr>
      </w:pPr>
      <w:del w:id="251" w:author="Rishab Gupta" w:date="2025-09-11T04:01:00Z">
        <w:r w:rsidRPr="009D6FF1" w:rsidDel="00A158B0">
          <w:rPr>
            <w:b/>
            <w:bCs/>
          </w:rPr>
          <w:delText xml:space="preserve">3. </w:delText>
        </w:r>
        <w:r w:rsidR="00EC4B9A" w:rsidRPr="009D6FF1" w:rsidDel="00A158B0">
          <w:rPr>
            <w:b/>
            <w:bCs/>
          </w:rPr>
          <w:delText>Result</w:delText>
        </w:r>
        <w:r w:rsidR="00CF69FA" w:rsidDel="00A158B0">
          <w:rPr>
            <w:b/>
            <w:bCs/>
          </w:rPr>
          <w:delText>s</w:delText>
        </w:r>
      </w:del>
    </w:p>
    <w:p w14:paraId="6B13DEA3" w14:textId="137F61EC" w:rsidR="00F714EC" w:rsidDel="00A158B0" w:rsidRDefault="00F714EC" w:rsidP="00F714EC">
      <w:pPr>
        <w:rPr>
          <w:del w:id="252" w:author="Rishab Gupta" w:date="2025-09-11T04:01:00Z"/>
          <w:b/>
          <w:bCs/>
        </w:rPr>
      </w:pPr>
      <w:del w:id="253" w:author="Rishab Gupta" w:date="2025-09-11T04:01:00Z">
        <w:r w:rsidRPr="007B74A0" w:rsidDel="00A158B0">
          <w:rPr>
            <w:b/>
            <w:bCs/>
          </w:rPr>
          <w:delText>3.</w:delText>
        </w:r>
        <w:r w:rsidR="00367802" w:rsidDel="00A158B0">
          <w:rPr>
            <w:b/>
            <w:bCs/>
          </w:rPr>
          <w:delText>1</w:delText>
        </w:r>
        <w:r w:rsidR="00C81396" w:rsidDel="00A158B0">
          <w:rPr>
            <w:b/>
            <w:bCs/>
          </w:rPr>
          <w:delText>.</w:delText>
        </w:r>
        <w:r w:rsidRPr="007B74A0" w:rsidDel="00A158B0">
          <w:rPr>
            <w:b/>
            <w:bCs/>
          </w:rPr>
          <w:delText xml:space="preserve"> </w:delText>
        </w:r>
        <w:r w:rsidDel="00A158B0">
          <w:rPr>
            <w:b/>
            <w:bCs/>
          </w:rPr>
          <w:delText xml:space="preserve">Instantaneous effect of far red light on </w:delText>
        </w:r>
        <w:r w:rsidR="00367802" w:rsidDel="00A158B0">
          <w:rPr>
            <w:b/>
            <w:bCs/>
          </w:rPr>
          <w:delText xml:space="preserve">leaf </w:delText>
        </w:r>
        <w:r w:rsidDel="00A158B0">
          <w:rPr>
            <w:b/>
            <w:bCs/>
          </w:rPr>
          <w:delText xml:space="preserve">net photosynthesis rate </w:delText>
        </w:r>
      </w:del>
    </w:p>
    <w:p w14:paraId="7450F212" w14:textId="2A4F6579" w:rsidR="00F714EC" w:rsidDel="00A158B0" w:rsidRDefault="00D37F18" w:rsidP="00F714EC">
      <w:pPr>
        <w:rPr>
          <w:del w:id="254" w:author="Rishab Gupta" w:date="2025-09-11T04:01:00Z"/>
          <w:rFonts w:cstheme="minorHAnsi"/>
          <w:szCs w:val="21"/>
        </w:rPr>
      </w:pPr>
      <w:del w:id="255" w:author="Rishab Gupta" w:date="2025-09-11T04:01:00Z">
        <w:r w:rsidRPr="00D37F18" w:rsidDel="00A158B0">
          <w:rPr>
            <w:rFonts w:cstheme="minorHAnsi"/>
          </w:rPr>
          <w:delText>A</w:delText>
        </w:r>
        <w:r w:rsidR="00F714EC" w:rsidRPr="00D37F18" w:rsidDel="00A158B0">
          <w:rPr>
            <w:rFonts w:cstheme="minorHAnsi"/>
          </w:rPr>
          <w:delText>dding</w:delText>
        </w:r>
        <w:r w:rsidRPr="00D37F18" w:rsidDel="00A158B0">
          <w:rPr>
            <w:rFonts w:cstheme="minorHAnsi"/>
          </w:rPr>
          <w:delText xml:space="preserve"> several intensities of either</w:delText>
        </w:r>
        <w:r w:rsidR="00F714EC" w:rsidDel="00A158B0">
          <w:delText xml:space="preserve"> RB </w:delText>
        </w:r>
        <w:r w:rsidRPr="00D37F18" w:rsidDel="00A158B0">
          <w:rPr>
            <w:rFonts w:cstheme="minorHAnsi"/>
          </w:rPr>
          <w:delText>or</w:delText>
        </w:r>
        <w:r w:rsidR="00F714EC" w:rsidDel="00A158B0">
          <w:delText xml:space="preserve"> FR</w:delText>
        </w:r>
        <w:r w:rsidRPr="00D37F18" w:rsidDel="00A158B0">
          <w:rPr>
            <w:rFonts w:cstheme="minorHAnsi"/>
          </w:rPr>
          <w:delText xml:space="preserve"> light to a RB</w:delText>
        </w:r>
        <w:r w:rsidR="00F714EC" w:rsidDel="00A158B0">
          <w:delText xml:space="preserve"> background increased P</w:delText>
        </w:r>
        <w:r w:rsidR="00F714EC" w:rsidRPr="00BB44AF" w:rsidDel="00A158B0">
          <w:rPr>
            <w:vertAlign w:val="subscript"/>
          </w:rPr>
          <w:delText>n</w:delText>
        </w:r>
        <w:r w:rsidR="00F714EC" w:rsidDel="00A158B0">
          <w:delText xml:space="preserve"> (Fig. </w:delText>
        </w:r>
        <w:r w:rsidR="00367802" w:rsidDel="00A158B0">
          <w:rPr>
            <w:rFonts w:cstheme="minorHAnsi"/>
          </w:rPr>
          <w:delText>1</w:delText>
        </w:r>
        <w:r w:rsidR="004801C5" w:rsidDel="00A158B0">
          <w:rPr>
            <w:rFonts w:cstheme="minorHAnsi"/>
          </w:rPr>
          <w:delText>A</w:delText>
        </w:r>
        <w:r w:rsidR="00F714EC" w:rsidDel="00A158B0">
          <w:delText xml:space="preserve">). However, </w:delText>
        </w:r>
        <w:r w:rsidRPr="00D37F18" w:rsidDel="00A158B0">
          <w:rPr>
            <w:rFonts w:cstheme="minorHAnsi"/>
          </w:rPr>
          <w:delText>P</w:delText>
        </w:r>
        <w:r w:rsidRPr="00AC4340" w:rsidDel="00A158B0">
          <w:rPr>
            <w:rFonts w:cstheme="minorHAnsi"/>
            <w:vertAlign w:val="subscript"/>
          </w:rPr>
          <w:delText>n</w:delText>
        </w:r>
        <w:r w:rsidRPr="005F2905" w:rsidDel="00A158B0">
          <w:rPr>
            <w:rFonts w:cstheme="minorHAnsi"/>
          </w:rPr>
          <w:delText xml:space="preserve"> increased much less strongly when</w:delText>
        </w:r>
        <w:r w:rsidR="00F714EC" w:rsidRPr="005F2905" w:rsidDel="00A158B0">
          <w:delText xml:space="preserve"> FR was </w:delText>
        </w:r>
        <w:r w:rsidR="00F714EC" w:rsidRPr="005F2905" w:rsidDel="00A158B0">
          <w:rPr>
            <w:rFonts w:cstheme="minorHAnsi"/>
          </w:rPr>
          <w:delText>add</w:delText>
        </w:r>
        <w:r w:rsidRPr="005F2905" w:rsidDel="00A158B0">
          <w:rPr>
            <w:rFonts w:cstheme="minorHAnsi"/>
          </w:rPr>
          <w:delText>ed, compared to when</w:delText>
        </w:r>
        <w:r w:rsidR="00F714EC" w:rsidRPr="005F2905" w:rsidDel="00A158B0">
          <w:delText xml:space="preserve"> RB</w:delText>
        </w:r>
        <w:r w:rsidRPr="005F2905" w:rsidDel="00A158B0">
          <w:delText xml:space="preserve"> </w:delText>
        </w:r>
        <w:r w:rsidRPr="005F2905" w:rsidDel="00A158B0">
          <w:rPr>
            <w:rFonts w:cstheme="minorHAnsi"/>
          </w:rPr>
          <w:delText>was added</w:delText>
        </w:r>
        <w:r w:rsidR="00F714EC" w:rsidRPr="005F2905" w:rsidDel="00A158B0">
          <w:delText xml:space="preserve">. At 200 </w:delText>
        </w:r>
        <w:r w:rsidR="00F714EC" w:rsidRPr="005F2905" w:rsidDel="00A158B0">
          <w:rPr>
            <w:rFonts w:cstheme="minorHAnsi"/>
          </w:rPr>
          <w:delText>µ</w:delText>
        </w:r>
        <w:r w:rsidR="00F714EC" w:rsidRPr="005F2905" w:rsidDel="00A158B0">
          <w:delText>mol m</w:delText>
        </w:r>
        <w:r w:rsidR="00F714EC" w:rsidRPr="005F2905" w:rsidDel="00A158B0">
          <w:rPr>
            <w:vertAlign w:val="superscript"/>
          </w:rPr>
          <w:delText>-2</w:delText>
        </w:r>
        <w:r w:rsidR="00F714EC" w:rsidRPr="005F2905" w:rsidDel="00A158B0">
          <w:delText xml:space="preserve"> s</w:delText>
        </w:r>
        <w:r w:rsidR="00F714EC" w:rsidRPr="005F2905" w:rsidDel="00A158B0">
          <w:rPr>
            <w:vertAlign w:val="superscript"/>
          </w:rPr>
          <w:delText>-1</w:delText>
        </w:r>
        <w:r w:rsidR="00F714EC" w:rsidRPr="005F2905" w:rsidDel="00A158B0">
          <w:delText xml:space="preserve"> PPFD, the increase in P</w:delText>
        </w:r>
        <w:r w:rsidR="00F714EC" w:rsidRPr="005F2905" w:rsidDel="00A158B0">
          <w:rPr>
            <w:vertAlign w:val="subscript"/>
          </w:rPr>
          <w:delText>n</w:delText>
        </w:r>
        <w:r w:rsidR="00F714EC" w:rsidRPr="005F2905" w:rsidDel="00A158B0">
          <w:delText xml:space="preserve"> due to adding 50</w:delText>
        </w:r>
        <w:r w:rsidR="008F3AB9" w:rsidDel="00A158B0">
          <w:delText xml:space="preserve"> </w:delText>
        </w:r>
        <w:r w:rsidR="00F714EC" w:rsidRPr="005F2905" w:rsidDel="00A158B0">
          <w:delText xml:space="preserve">% FR </w:delText>
        </w:r>
        <w:r w:rsidR="000101A7" w:rsidRPr="005F2905" w:rsidDel="00A158B0">
          <w:delText xml:space="preserve">was </w:delText>
        </w:r>
        <w:r w:rsidR="00F714EC" w:rsidRPr="005F2905" w:rsidDel="00A158B0">
          <w:delText>39</w:delText>
        </w:r>
        <w:r w:rsidR="008F3AB9" w:rsidDel="00A158B0">
          <w:delText xml:space="preserve"> </w:delText>
        </w:r>
        <w:r w:rsidR="00F714EC" w:rsidRPr="005F2905" w:rsidDel="00A158B0">
          <w:delText>% of the increase</w:delText>
        </w:r>
        <w:r w:rsidR="0087256C" w:rsidDel="00A158B0">
          <w:delText xml:space="preserve"> that was observed when</w:delText>
        </w:r>
        <w:r w:rsidR="005F2905" w:rsidRPr="005F2905" w:rsidDel="00A158B0">
          <w:delText xml:space="preserve"> adding 50</w:delText>
        </w:r>
        <w:r w:rsidR="008F3AB9" w:rsidDel="00A158B0">
          <w:delText xml:space="preserve"> </w:delText>
        </w:r>
        <w:r w:rsidR="005F2905" w:rsidRPr="005F2905" w:rsidDel="00A158B0">
          <w:delText>% PAR</w:delText>
        </w:r>
        <w:r w:rsidR="00F714EC" w:rsidRPr="005F2905" w:rsidDel="00A158B0">
          <w:delText xml:space="preserve">, while </w:delText>
        </w:r>
        <w:bookmarkStart w:id="256" w:name="_Hlk198659107"/>
        <w:r w:rsidR="00F714EC" w:rsidRPr="005F2905" w:rsidDel="00A158B0">
          <w:delText xml:space="preserve">at 400 </w:delText>
        </w:r>
        <w:r w:rsidR="00F714EC" w:rsidRPr="005F2905" w:rsidDel="00A158B0">
          <w:rPr>
            <w:rFonts w:cstheme="minorHAnsi"/>
          </w:rPr>
          <w:delText>µ</w:delText>
        </w:r>
        <w:r w:rsidR="00F714EC" w:rsidRPr="005F2905" w:rsidDel="00A158B0">
          <w:delText>mol m</w:delText>
        </w:r>
        <w:r w:rsidR="00F714EC" w:rsidRPr="005F2905" w:rsidDel="00A158B0">
          <w:rPr>
            <w:vertAlign w:val="superscript"/>
          </w:rPr>
          <w:delText>-2</w:delText>
        </w:r>
        <w:r w:rsidR="00F714EC" w:rsidRPr="005F2905" w:rsidDel="00A158B0">
          <w:delText xml:space="preserve"> s</w:delText>
        </w:r>
        <w:r w:rsidR="00F714EC" w:rsidRPr="005F2905" w:rsidDel="00A158B0">
          <w:rPr>
            <w:vertAlign w:val="superscript"/>
          </w:rPr>
          <w:delText>-1</w:delText>
        </w:r>
        <w:r w:rsidR="00F714EC" w:rsidRPr="005F2905" w:rsidDel="00A158B0">
          <w:delText xml:space="preserve"> PPFD,</w:delText>
        </w:r>
        <w:bookmarkEnd w:id="256"/>
        <w:r w:rsidR="00F714EC" w:rsidRPr="005F2905" w:rsidDel="00A158B0">
          <w:delText xml:space="preserve"> this increase in P</w:delText>
        </w:r>
        <w:r w:rsidR="00F714EC" w:rsidRPr="005F2905" w:rsidDel="00A158B0">
          <w:rPr>
            <w:vertAlign w:val="subscript"/>
          </w:rPr>
          <w:delText>n</w:delText>
        </w:r>
        <w:r w:rsidR="00F714EC" w:rsidRPr="005F2905" w:rsidDel="00A158B0">
          <w:delText xml:space="preserve"> by adding 50</w:delText>
        </w:r>
        <w:r w:rsidR="008F3AB9" w:rsidDel="00A158B0">
          <w:delText xml:space="preserve"> </w:delText>
        </w:r>
        <w:r w:rsidR="00F714EC" w:rsidRPr="005F2905" w:rsidDel="00A158B0">
          <w:delText xml:space="preserve">% FR </w:delText>
        </w:r>
        <w:r w:rsidR="000101A7" w:rsidRPr="005F2905" w:rsidDel="00A158B0">
          <w:delText xml:space="preserve">was </w:delText>
        </w:r>
        <w:r w:rsidR="00F714EC" w:rsidRPr="005F2905" w:rsidDel="00A158B0">
          <w:delText>45</w:delText>
        </w:r>
        <w:r w:rsidR="008F3AB9" w:rsidDel="00A158B0">
          <w:delText xml:space="preserve"> </w:delText>
        </w:r>
        <w:r w:rsidR="00F714EC" w:rsidRPr="005F2905" w:rsidDel="00A158B0">
          <w:delText>% of the increase due to adding 50</w:delText>
        </w:r>
        <w:r w:rsidR="008F3AB9" w:rsidDel="00A158B0">
          <w:delText xml:space="preserve"> </w:delText>
        </w:r>
        <w:r w:rsidR="00F714EC" w:rsidRPr="005F2905" w:rsidDel="00A158B0">
          <w:delText>%</w:delText>
        </w:r>
        <w:r w:rsidR="005F2905" w:rsidRPr="005F2905" w:rsidDel="00A158B0">
          <w:delText xml:space="preserve"> PAR</w:delText>
        </w:r>
        <w:r w:rsidR="004661AC" w:rsidDel="00A158B0">
          <w:delText>. When only 12.5</w:delText>
        </w:r>
        <w:r w:rsidR="008F3AB9" w:rsidDel="00A158B0">
          <w:delText xml:space="preserve"> </w:delText>
        </w:r>
        <w:r w:rsidR="004661AC" w:rsidDel="00A158B0">
          <w:delText>% FR was added</w:delText>
        </w:r>
        <w:r w:rsidR="0087256C" w:rsidDel="00A158B0">
          <w:delText>,</w:delText>
        </w:r>
        <w:r w:rsidR="004661AC" w:rsidDel="00A158B0">
          <w:delText xml:space="preserve"> these increases </w:delText>
        </w:r>
        <w:r w:rsidR="006751DB" w:rsidDel="00A158B0">
          <w:delText xml:space="preserve">were a bit higher, </w:delText>
        </w:r>
        <w:r w:rsidR="0087256C" w:rsidDel="00A158B0">
          <w:delText>at</w:delText>
        </w:r>
        <w:r w:rsidR="006751DB" w:rsidDel="00A158B0">
          <w:delText xml:space="preserve"> 58 and 64</w:delText>
        </w:r>
        <w:r w:rsidR="008F3AB9" w:rsidDel="00A158B0">
          <w:delText xml:space="preserve"> </w:delText>
        </w:r>
        <w:r w:rsidR="006751DB" w:rsidDel="00A158B0">
          <w:delText>%, respectively</w:delText>
        </w:r>
        <w:r w:rsidR="009E649B" w:rsidRPr="005F2905" w:rsidDel="00A158B0">
          <w:rPr>
            <w:rFonts w:cstheme="minorHAnsi"/>
            <w:szCs w:val="21"/>
          </w:rPr>
          <w:delText>.</w:delText>
        </w:r>
        <w:r w:rsidR="006751DB" w:rsidDel="00A158B0">
          <w:rPr>
            <w:rFonts w:cstheme="minorHAnsi"/>
            <w:szCs w:val="21"/>
          </w:rPr>
          <w:delText xml:space="preserve"> Hence</w:delText>
        </w:r>
        <w:r w:rsidR="0087256C" w:rsidDel="00A158B0">
          <w:rPr>
            <w:rFonts w:cstheme="minorHAnsi"/>
            <w:szCs w:val="21"/>
          </w:rPr>
          <w:delText>,</w:delText>
        </w:r>
        <w:r w:rsidR="006751DB" w:rsidDel="00A158B0">
          <w:rPr>
            <w:rFonts w:cstheme="minorHAnsi"/>
            <w:szCs w:val="21"/>
          </w:rPr>
          <w:delText xml:space="preserve"> the effect of adding FR </w:delText>
        </w:r>
        <w:r w:rsidR="0087256C" w:rsidDel="00A158B0">
          <w:rPr>
            <w:rFonts w:cstheme="minorHAnsi"/>
            <w:szCs w:val="21"/>
          </w:rPr>
          <w:delText>on P</w:delText>
        </w:r>
        <w:r w:rsidR="0087256C" w:rsidRPr="00AC4340" w:rsidDel="00A158B0">
          <w:rPr>
            <w:rFonts w:cstheme="minorHAnsi"/>
            <w:szCs w:val="21"/>
            <w:vertAlign w:val="subscript"/>
          </w:rPr>
          <w:delText>n</w:delText>
        </w:r>
        <w:r w:rsidR="0087256C" w:rsidDel="00A158B0">
          <w:rPr>
            <w:rFonts w:cstheme="minorHAnsi"/>
            <w:szCs w:val="21"/>
          </w:rPr>
          <w:delText xml:space="preserve"> </w:delText>
        </w:r>
        <w:r w:rsidR="006751DB" w:rsidDel="00A158B0">
          <w:rPr>
            <w:rFonts w:cstheme="minorHAnsi"/>
            <w:szCs w:val="21"/>
          </w:rPr>
          <w:delText>had an efficiency of 39-64</w:delText>
        </w:r>
        <w:r w:rsidR="008F3AB9" w:rsidDel="00A158B0">
          <w:rPr>
            <w:rFonts w:cstheme="minorHAnsi"/>
            <w:szCs w:val="21"/>
          </w:rPr>
          <w:delText xml:space="preserve"> </w:delText>
        </w:r>
        <w:r w:rsidR="006751DB" w:rsidDel="00A158B0">
          <w:rPr>
            <w:rFonts w:cstheme="minorHAnsi"/>
            <w:szCs w:val="21"/>
          </w:rPr>
          <w:delText>% compared to adding PAR.</w:delText>
        </w:r>
        <w:r w:rsidR="003F79C0" w:rsidDel="00A158B0">
          <w:rPr>
            <w:rFonts w:cstheme="minorHAnsi"/>
            <w:szCs w:val="21"/>
          </w:rPr>
          <w:delText xml:space="preserve"> </w:delText>
        </w:r>
        <w:bookmarkStart w:id="257" w:name="_Hlk198659724"/>
        <w:r w:rsidR="003F79C0" w:rsidDel="00A158B0">
          <w:rPr>
            <w:rFonts w:cstheme="minorHAnsi"/>
            <w:szCs w:val="21"/>
          </w:rPr>
          <w:delText>When comparing to measurements without FR, adding 12.5% FR to</w:delText>
        </w:r>
        <w:bookmarkStart w:id="258" w:name="_Hlk198659599"/>
        <w:r w:rsidR="003F79C0" w:rsidDel="00A158B0">
          <w:rPr>
            <w:rFonts w:cstheme="minorHAnsi"/>
            <w:szCs w:val="21"/>
          </w:rPr>
          <w:delText xml:space="preserve"> background light of 200 or 400 </w:delText>
        </w:r>
        <w:r w:rsidR="003F79C0" w:rsidRPr="005F2905" w:rsidDel="00A158B0">
          <w:rPr>
            <w:rFonts w:cstheme="minorHAnsi"/>
          </w:rPr>
          <w:delText>µ</w:delText>
        </w:r>
        <w:r w:rsidR="003F79C0" w:rsidRPr="005F2905" w:rsidDel="00A158B0">
          <w:delText>mol m</w:delText>
        </w:r>
        <w:r w:rsidR="003F79C0" w:rsidRPr="005F2905" w:rsidDel="00A158B0">
          <w:rPr>
            <w:vertAlign w:val="superscript"/>
          </w:rPr>
          <w:delText>-2</w:delText>
        </w:r>
        <w:r w:rsidR="003F79C0" w:rsidRPr="005F2905" w:rsidDel="00A158B0">
          <w:delText xml:space="preserve"> s</w:delText>
        </w:r>
        <w:r w:rsidR="003F79C0" w:rsidRPr="005F2905" w:rsidDel="00A158B0">
          <w:rPr>
            <w:vertAlign w:val="superscript"/>
          </w:rPr>
          <w:delText>-1</w:delText>
        </w:r>
        <w:r w:rsidR="003F79C0" w:rsidRPr="005F2905" w:rsidDel="00A158B0">
          <w:delText xml:space="preserve"> PPFD</w:delText>
        </w:r>
        <w:r w:rsidR="003F79C0" w:rsidDel="00A158B0">
          <w:rPr>
            <w:rFonts w:cstheme="minorHAnsi"/>
            <w:szCs w:val="21"/>
          </w:rPr>
          <w:delText xml:space="preserve"> resulted in, respectively, </w:delText>
        </w:r>
        <w:r w:rsidR="00A5255A" w:rsidDel="00A158B0">
          <w:rPr>
            <w:rFonts w:cstheme="minorHAnsi"/>
            <w:szCs w:val="21"/>
          </w:rPr>
          <w:delText xml:space="preserve">6.6% </w:delText>
        </w:r>
        <w:r w:rsidR="003F79C0" w:rsidDel="00A158B0">
          <w:rPr>
            <w:rFonts w:cstheme="minorHAnsi"/>
            <w:szCs w:val="21"/>
          </w:rPr>
          <w:delText xml:space="preserve">and </w:delText>
        </w:r>
        <w:r w:rsidR="00A5255A" w:rsidDel="00A158B0">
          <w:rPr>
            <w:rFonts w:cstheme="minorHAnsi"/>
            <w:szCs w:val="21"/>
          </w:rPr>
          <w:delText>5.1</w:delText>
        </w:r>
        <w:r w:rsidR="003F79C0" w:rsidDel="00A158B0">
          <w:rPr>
            <w:rFonts w:cstheme="minorHAnsi"/>
            <w:szCs w:val="21"/>
          </w:rPr>
          <w:delText xml:space="preserve"> % increase of Pn</w:delText>
        </w:r>
        <w:r w:rsidR="00A5255A" w:rsidDel="00A158B0">
          <w:delText>.</w:delText>
        </w:r>
      </w:del>
    </w:p>
    <w:bookmarkEnd w:id="257"/>
    <w:bookmarkEnd w:id="258"/>
    <w:p w14:paraId="71792A90" w14:textId="78053D69" w:rsidR="00AB7909" w:rsidDel="00A158B0" w:rsidRDefault="00C81396" w:rsidP="00F714EC">
      <w:pPr>
        <w:rPr>
          <w:del w:id="259" w:author="Rishab Gupta" w:date="2025-09-11T04:01:00Z"/>
          <w:rFonts w:cstheme="minorHAnsi"/>
          <w:szCs w:val="21"/>
        </w:rPr>
      </w:pPr>
      <w:del w:id="260" w:author="Rishab Gupta" w:date="2025-09-11T04:01:00Z">
        <w:r w:rsidDel="00A158B0">
          <w:rPr>
            <w:rFonts w:cstheme="minorHAnsi"/>
            <w:szCs w:val="21"/>
          </w:rPr>
          <w:delText>When P</w:delText>
        </w:r>
        <w:r w:rsidRPr="005B2FB5" w:rsidDel="00A158B0">
          <w:rPr>
            <w:rFonts w:cstheme="minorHAnsi"/>
            <w:szCs w:val="21"/>
            <w:vertAlign w:val="subscript"/>
          </w:rPr>
          <w:delText>n</w:delText>
        </w:r>
        <w:r w:rsidDel="00A158B0">
          <w:rPr>
            <w:rFonts w:cstheme="minorHAnsi"/>
            <w:szCs w:val="21"/>
          </w:rPr>
          <w:delText xml:space="preserve"> was plotted versus absorbed TPFD, instead of incident TPFD, the curves for light with or without FR were remarkabl</w:delText>
        </w:r>
        <w:r w:rsidR="0087256C" w:rsidDel="00A158B0">
          <w:rPr>
            <w:rFonts w:cstheme="minorHAnsi"/>
            <w:szCs w:val="21"/>
          </w:rPr>
          <w:delText>y</w:delText>
        </w:r>
        <w:r w:rsidDel="00A158B0">
          <w:rPr>
            <w:rFonts w:cstheme="minorHAnsi"/>
            <w:szCs w:val="21"/>
          </w:rPr>
          <w:delText xml:space="preserve"> similar, indicating </w:delText>
        </w:r>
        <w:r w:rsidR="005B2FB5" w:rsidDel="00A158B0">
          <w:rPr>
            <w:rFonts w:cstheme="minorHAnsi"/>
            <w:szCs w:val="21"/>
          </w:rPr>
          <w:delText xml:space="preserve">that absorbed </w:delText>
        </w:r>
        <w:r w:rsidR="004801C5" w:rsidDel="00A158B0">
          <w:rPr>
            <w:rFonts w:cstheme="minorHAnsi"/>
            <w:szCs w:val="21"/>
          </w:rPr>
          <w:delText xml:space="preserve">additional </w:delText>
        </w:r>
        <w:r w:rsidR="005B2FB5" w:rsidDel="00A158B0">
          <w:rPr>
            <w:rFonts w:cstheme="minorHAnsi"/>
            <w:szCs w:val="21"/>
          </w:rPr>
          <w:delText xml:space="preserve">FR and absorbed </w:delText>
        </w:r>
        <w:r w:rsidR="004801C5" w:rsidDel="00A158B0">
          <w:rPr>
            <w:rFonts w:cstheme="minorHAnsi"/>
            <w:szCs w:val="21"/>
          </w:rPr>
          <w:delText xml:space="preserve">additional </w:delText>
        </w:r>
        <w:r w:rsidR="005B2FB5" w:rsidDel="00A158B0">
          <w:rPr>
            <w:rFonts w:cstheme="minorHAnsi"/>
            <w:szCs w:val="21"/>
          </w:rPr>
          <w:delText xml:space="preserve">PAR (RB) had similar </w:delText>
        </w:r>
        <w:r w:rsidR="0087256C" w:rsidDel="00A158B0">
          <w:rPr>
            <w:rFonts w:cstheme="minorHAnsi"/>
            <w:szCs w:val="21"/>
          </w:rPr>
          <w:delText>photosynthetic</w:delText>
        </w:r>
        <w:r w:rsidDel="00A158B0">
          <w:rPr>
            <w:rFonts w:cstheme="minorHAnsi"/>
            <w:szCs w:val="21"/>
          </w:rPr>
          <w:delText xml:space="preserve"> efficiency (Fig 1</w:delText>
        </w:r>
        <w:r w:rsidR="004801C5" w:rsidDel="00A158B0">
          <w:rPr>
            <w:rFonts w:cstheme="minorHAnsi"/>
            <w:szCs w:val="21"/>
          </w:rPr>
          <w:delText>B</w:delText>
        </w:r>
        <w:r w:rsidDel="00A158B0">
          <w:rPr>
            <w:rFonts w:cstheme="minorHAnsi"/>
            <w:szCs w:val="21"/>
          </w:rPr>
          <w:delText>).</w:delText>
        </w:r>
      </w:del>
    </w:p>
    <w:p w14:paraId="1AD1561D" w14:textId="7C11DCE0" w:rsidR="00C81396" w:rsidDel="00A158B0" w:rsidRDefault="00C81396" w:rsidP="00677C99">
      <w:pPr>
        <w:ind w:left="397"/>
        <w:rPr>
          <w:del w:id="261" w:author="Rishab Gupta" w:date="2025-09-11T04:01:00Z"/>
          <w:rFonts w:cstheme="minorHAnsi"/>
          <w:szCs w:val="21"/>
        </w:rPr>
      </w:pPr>
    </w:p>
    <w:p w14:paraId="49C0F60C" w14:textId="61F5A41D" w:rsidR="00C81396" w:rsidRPr="00456F8E" w:rsidDel="00A158B0" w:rsidRDefault="00DE42C4" w:rsidP="00677C99">
      <w:pPr>
        <w:ind w:left="397"/>
        <w:rPr>
          <w:del w:id="262" w:author="Rishab Gupta" w:date="2025-09-11T04:01:00Z"/>
        </w:rPr>
      </w:pPr>
      <w:del w:id="263" w:author="Rishab Gupta" w:date="2025-09-11T04:01:00Z">
        <w:r w:rsidRPr="00DE42C4" w:rsidDel="00A158B0">
          <w:rPr>
            <w:noProof/>
          </w:rPr>
          <w:delText xml:space="preserve"> </w:delText>
        </w:r>
        <w:r w:rsidR="00183CBE" w:rsidRPr="00183CBE" w:rsidDel="00A158B0">
          <w:rPr>
            <w:noProof/>
          </w:rPr>
          <w:delText xml:space="preserve"> </w:delText>
        </w:r>
        <w:r w:rsidR="00183CBE" w:rsidRPr="00183CBE" w:rsidDel="00A158B0">
          <w:rPr>
            <w:noProof/>
          </w:rPr>
          <w:drawing>
            <wp:inline distT="0" distB="0" distL="0" distR="0" wp14:anchorId="204339F9" wp14:editId="2352996D">
              <wp:extent cx="4975200" cy="2905200"/>
              <wp:effectExtent l="0" t="0" r="0" b="0"/>
              <wp:docPr id="8" name="Picture 7">
                <a:extLst xmlns:a="http://schemas.openxmlformats.org/drawingml/2006/main">
                  <a:ext uri="{FF2B5EF4-FFF2-40B4-BE49-F238E27FC236}">
                    <a16:creationId xmlns:a16="http://schemas.microsoft.com/office/drawing/2014/main" id="{0441EC1E-F29D-CF20-00D1-35F9AD57B6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0441EC1E-F29D-CF20-00D1-35F9AD57B614}"/>
                          </a:ext>
                        </a:extLst>
                      </pic:cNvPr>
                      <pic:cNvPicPr>
                        <a:picLocks noChangeAspect="1"/>
                      </pic:cNvPicPr>
                    </pic:nvPicPr>
                    <pic:blipFill>
                      <a:blip r:embed="rId8"/>
                      <a:stretch>
                        <a:fillRect/>
                      </a:stretch>
                    </pic:blipFill>
                    <pic:spPr>
                      <a:xfrm>
                        <a:off x="0" y="0"/>
                        <a:ext cx="4975200" cy="2905200"/>
                      </a:xfrm>
                      <a:prstGeom prst="rect">
                        <a:avLst/>
                      </a:prstGeom>
                    </pic:spPr>
                  </pic:pic>
                </a:graphicData>
              </a:graphic>
            </wp:inline>
          </w:drawing>
        </w:r>
      </w:del>
    </w:p>
    <w:p w14:paraId="71B93780" w14:textId="69CBEEB9" w:rsidR="00C00FB6" w:rsidDel="00A158B0" w:rsidRDefault="00183CBE" w:rsidP="005B2FB5">
      <w:pPr>
        <w:rPr>
          <w:del w:id="264" w:author="Rishab Gupta" w:date="2025-09-11T04:01:00Z"/>
        </w:rPr>
      </w:pPr>
      <w:del w:id="265" w:author="Rishab Gupta" w:date="2025-09-11T04:01:00Z">
        <w:r w:rsidRPr="00183CBE" w:rsidDel="00A158B0">
          <w:rPr>
            <w:noProof/>
          </w:rPr>
          <w:delText xml:space="preserve"> </w:delText>
        </w:r>
        <w:r w:rsidRPr="00183CBE" w:rsidDel="00A158B0">
          <w:rPr>
            <w:noProof/>
          </w:rPr>
          <w:drawing>
            <wp:inline distT="0" distB="0" distL="0" distR="0" wp14:anchorId="60E25CB5" wp14:editId="5E9F5F36">
              <wp:extent cx="5295600" cy="2869200"/>
              <wp:effectExtent l="0" t="0" r="635" b="7620"/>
              <wp:docPr id="4" name="Picture 3">
                <a:extLst xmlns:a="http://schemas.openxmlformats.org/drawingml/2006/main">
                  <a:ext uri="{FF2B5EF4-FFF2-40B4-BE49-F238E27FC236}">
                    <a16:creationId xmlns:a16="http://schemas.microsoft.com/office/drawing/2014/main" id="{CE4068FB-432A-96B1-B723-A890834192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E4068FB-432A-96B1-B723-A890834192A0}"/>
                          </a:ext>
                        </a:extLst>
                      </pic:cNvPr>
                      <pic:cNvPicPr>
                        <a:picLocks noChangeAspect="1"/>
                      </pic:cNvPicPr>
                    </pic:nvPicPr>
                    <pic:blipFill>
                      <a:blip r:embed="rId9"/>
                      <a:stretch>
                        <a:fillRect/>
                      </a:stretch>
                    </pic:blipFill>
                    <pic:spPr>
                      <a:xfrm>
                        <a:off x="0" y="0"/>
                        <a:ext cx="5295600" cy="2869200"/>
                      </a:xfrm>
                      <a:prstGeom prst="rect">
                        <a:avLst/>
                      </a:prstGeom>
                    </pic:spPr>
                  </pic:pic>
                </a:graphicData>
              </a:graphic>
            </wp:inline>
          </w:drawing>
        </w:r>
      </w:del>
    </w:p>
    <w:p w14:paraId="6847795B" w14:textId="76A6D0C8" w:rsidR="00F714EC" w:rsidDel="00A158B0" w:rsidRDefault="00F714EC" w:rsidP="002001A7">
      <w:pPr>
        <w:ind w:left="720" w:hanging="720"/>
        <w:rPr>
          <w:del w:id="266" w:author="Rishab Gupta" w:date="2025-09-11T04:01:00Z"/>
        </w:rPr>
      </w:pPr>
      <w:del w:id="267" w:author="Rishab Gupta" w:date="2025-09-11T04:01:00Z">
        <w:r w:rsidDel="00A158B0">
          <w:delText xml:space="preserve">Figure </w:delText>
        </w:r>
        <w:r w:rsidR="00367802" w:rsidDel="00A158B0">
          <w:delText>1</w:delText>
        </w:r>
        <w:r w:rsidDel="00A158B0">
          <w:delText xml:space="preserve">. Response curves of </w:delText>
        </w:r>
        <w:r w:rsidR="00367802" w:rsidDel="00A158B0">
          <w:delText xml:space="preserve">leaf </w:delText>
        </w:r>
        <w:r w:rsidR="00CF53AE" w:rsidDel="00A158B0">
          <w:delText xml:space="preserve">net </w:delText>
        </w:r>
        <w:r w:rsidDel="00A158B0">
          <w:delText>photosynthesis</w:delText>
        </w:r>
        <w:r w:rsidR="0087256C" w:rsidDel="00A158B0">
          <w:delText xml:space="preserve"> rate</w:delText>
        </w:r>
        <w:r w:rsidDel="00A158B0">
          <w:delText xml:space="preserve"> </w:delText>
        </w:r>
        <w:r w:rsidR="00CF53AE" w:rsidDel="00A158B0">
          <w:delText>(P</w:delText>
        </w:r>
        <w:r w:rsidR="00CF53AE" w:rsidRPr="00CF53AE" w:rsidDel="00A158B0">
          <w:rPr>
            <w:vertAlign w:val="subscript"/>
          </w:rPr>
          <w:delText>n</w:delText>
        </w:r>
        <w:r w:rsidR="00CF53AE" w:rsidDel="00A158B0">
          <w:delText xml:space="preserve">) </w:delText>
        </w:r>
        <w:r w:rsidDel="00A158B0">
          <w:delText>to</w:delText>
        </w:r>
        <w:r w:rsidR="0024799F" w:rsidDel="00A158B0">
          <w:delText xml:space="preserve"> </w:delText>
        </w:r>
        <w:r w:rsidDel="00A158B0">
          <w:delText xml:space="preserve">instantaneous </w:delText>
        </w:r>
        <w:r w:rsidR="0024799F" w:rsidDel="00A158B0">
          <w:delText xml:space="preserve">total </w:delText>
        </w:r>
        <w:r w:rsidDel="00A158B0">
          <w:delText>photon flux density (</w:delText>
        </w:r>
        <w:r w:rsidR="0024799F" w:rsidDel="00A158B0">
          <w:delText>T</w:delText>
        </w:r>
        <w:r w:rsidDel="00A158B0">
          <w:delText>PFD: 400-800</w:delText>
        </w:r>
        <w:r w:rsidR="0087256C" w:rsidDel="00A158B0">
          <w:delText xml:space="preserve"> </w:delText>
        </w:r>
        <w:r w:rsidDel="00A158B0">
          <w:delText xml:space="preserve">nm) of measurement light. </w:delText>
        </w:r>
        <w:r w:rsidR="0024799F" w:rsidDel="00A158B0">
          <w:delText xml:space="preserve">TPFD refers to incident (A) and absorbed TPFD (B). </w:delText>
        </w:r>
        <w:r w:rsidDel="00A158B0">
          <w:delText>The measurement light was composed of 200 (</w:delText>
        </w:r>
        <w:r w:rsidR="004801C5" w:rsidDel="00A158B0">
          <w:delText>circles</w:delText>
        </w:r>
        <w:r w:rsidDel="00A158B0">
          <w:delText xml:space="preserve">; 200 RB) or 400 </w:delText>
        </w:r>
        <w:r w:rsidDel="00A158B0">
          <w:rPr>
            <w:rFonts w:cstheme="minorHAnsi"/>
          </w:rPr>
          <w:delText>µ</w:delText>
        </w:r>
        <w:r w:rsidDel="00A158B0">
          <w:delText>mol m</w:delText>
        </w:r>
        <w:r w:rsidRPr="00BB44AF" w:rsidDel="00A158B0">
          <w:rPr>
            <w:vertAlign w:val="superscript"/>
          </w:rPr>
          <w:delText>-2</w:delText>
        </w:r>
        <w:r w:rsidDel="00A158B0">
          <w:delText xml:space="preserve"> s</w:delText>
        </w:r>
        <w:r w:rsidRPr="00BB44AF" w:rsidDel="00A158B0">
          <w:rPr>
            <w:vertAlign w:val="superscript"/>
          </w:rPr>
          <w:delText>-1</w:delText>
        </w:r>
        <w:r w:rsidDel="00A158B0">
          <w:rPr>
            <w:vertAlign w:val="superscript"/>
          </w:rPr>
          <w:delText xml:space="preserve"> </w:delText>
        </w:r>
        <w:r w:rsidR="009E649B" w:rsidRPr="002001A7" w:rsidDel="00A158B0">
          <w:delText>RB light</w:delText>
        </w:r>
        <w:r w:rsidR="009E649B" w:rsidDel="00A158B0">
          <w:rPr>
            <w:vertAlign w:val="superscript"/>
          </w:rPr>
          <w:delText xml:space="preserve"> </w:delText>
        </w:r>
        <w:r w:rsidRPr="00F43A50" w:rsidDel="00A158B0">
          <w:delText>(square</w:delText>
        </w:r>
        <w:r w:rsidR="004801C5" w:rsidDel="00A158B0">
          <w:delText>s</w:delText>
        </w:r>
        <w:r w:rsidDel="00A158B0">
          <w:delText>; 400</w:delText>
        </w:r>
        <w:r w:rsidR="0087256C" w:rsidDel="00A158B0">
          <w:delText xml:space="preserve"> </w:delText>
        </w:r>
        <w:r w:rsidDel="00A158B0">
          <w:delText>RB), where 0, 12.5, 25 or 50</w:delText>
        </w:r>
        <w:r w:rsidR="008F3AB9" w:rsidDel="00A158B0">
          <w:delText xml:space="preserve"> </w:delText>
        </w:r>
        <w:r w:rsidDel="00A158B0">
          <w:delText>% RB (open symbols) or FR (red closed symbols) was added. Each datapoint represents</w:delText>
        </w:r>
        <w:r w:rsidR="0087256C" w:rsidDel="00A158B0">
          <w:delText xml:space="preserve"> an</w:delText>
        </w:r>
        <w:r w:rsidDel="00A158B0">
          <w:delText xml:space="preserve"> average value from all six grow</w:delText>
        </w:r>
        <w:r w:rsidR="0087256C" w:rsidDel="00A158B0">
          <w:delText>th</w:delText>
        </w:r>
        <w:r w:rsidDel="00A158B0">
          <w:delText xml:space="preserve"> light treatments</w:delText>
        </w:r>
        <w:r w:rsidR="009E649B" w:rsidDel="00A158B0">
          <w:delText xml:space="preserve"> </w:delText>
        </w:r>
        <w:r w:rsidR="0087256C" w:rsidDel="00A158B0">
          <w:delText>across</w:delText>
        </w:r>
        <w:r w:rsidR="009E649B" w:rsidDel="00A158B0">
          <w:delText xml:space="preserve"> two blocks (each symbol was based on </w:delText>
        </w:r>
        <w:r w:rsidR="00B97D82" w:rsidDel="00A158B0">
          <w:delText>36</w:delText>
        </w:r>
        <w:r w:rsidR="009E649B" w:rsidDel="00A158B0">
          <w:delText>-</w:delText>
        </w:r>
        <w:r w:rsidR="00B97D82" w:rsidDel="00A158B0">
          <w:delText>48</w:delText>
        </w:r>
        <w:r w:rsidR="009E649B" w:rsidDel="00A158B0">
          <w:delText xml:space="preserve"> plants); there was no significant interaction between measurement light and grow</w:delText>
        </w:r>
        <w:r w:rsidR="0087256C" w:rsidDel="00A158B0">
          <w:delText>th</w:delText>
        </w:r>
        <w:r w:rsidR="009E649B" w:rsidDel="00A158B0">
          <w:delText xml:space="preserve"> light</w:delText>
        </w:r>
        <w:r w:rsidR="009F6587" w:rsidDel="00A158B0">
          <w:delText xml:space="preserve"> treatments</w:delText>
        </w:r>
        <w:r w:rsidDel="00A158B0">
          <w:delText xml:space="preserve">. </w:delText>
        </w:r>
        <w:r w:rsidR="000F1245" w:rsidDel="00A158B0">
          <w:delText>700-800</w:delText>
        </w:r>
        <w:r w:rsidR="0087256C" w:rsidDel="00A158B0">
          <w:delText xml:space="preserve"> </w:delText>
        </w:r>
        <w:r w:rsidR="000F1245" w:rsidDel="00A158B0">
          <w:delText>nm was considered as FR; within this range</w:delText>
        </w:r>
        <w:r w:rsidR="0087256C" w:rsidDel="00A158B0">
          <w:delText>,</w:delText>
        </w:r>
        <w:r w:rsidR="000F1245" w:rsidDel="00A158B0">
          <w:delText xml:space="preserve"> 9</w:delText>
        </w:r>
        <w:r w:rsidR="008F3AB9" w:rsidDel="00A158B0">
          <w:delText xml:space="preserve"> </w:delText>
        </w:r>
        <w:r w:rsidR="00596EC5" w:rsidDel="00A158B0">
          <w:delText>6</w:delText>
        </w:r>
        <w:r w:rsidR="008F3AB9" w:rsidDel="00A158B0">
          <w:delText xml:space="preserve"> </w:delText>
        </w:r>
        <w:r w:rsidR="000F1245" w:rsidDel="00A158B0">
          <w:delText>% of photons were in the range 700-750</w:delText>
        </w:r>
        <w:r w:rsidR="0087256C" w:rsidDel="00A158B0">
          <w:delText xml:space="preserve"> </w:delText>
        </w:r>
        <w:r w:rsidR="000F1245" w:rsidDel="00A158B0">
          <w:delText xml:space="preserve">nm). </w:delText>
        </w:r>
        <w:bookmarkStart w:id="268" w:name="_Hlk200401526"/>
        <w:r w:rsidR="00B97D82" w:rsidDel="00A158B0">
          <w:delText>SEM</w:delText>
        </w:r>
        <w:r w:rsidR="00DE42C4" w:rsidDel="00A158B0">
          <w:delText xml:space="preserve"> was smaller than symbol size </w:delText>
        </w:r>
        <w:bookmarkStart w:id="269" w:name="_Hlk193053916"/>
        <w:r w:rsidR="00DE42C4" w:rsidDel="00A158B0">
          <w:delText xml:space="preserve">(ranging from 0.12 to 0.35 </w:delText>
        </w:r>
        <w:r w:rsidR="00DE42C4" w:rsidRPr="0075585E" w:rsidDel="00A158B0">
          <w:rPr>
            <w:rFonts w:ascii="Symbol" w:hAnsi="Symbol"/>
          </w:rPr>
          <w:delText></w:delText>
        </w:r>
        <w:r w:rsidR="00DE42C4" w:rsidDel="00A158B0">
          <w:delText>mol m</w:delText>
        </w:r>
        <w:r w:rsidR="00DE42C4" w:rsidRPr="0075585E" w:rsidDel="00A158B0">
          <w:rPr>
            <w:vertAlign w:val="superscript"/>
          </w:rPr>
          <w:delText>-2</w:delText>
        </w:r>
        <w:r w:rsidR="00DE42C4" w:rsidDel="00A158B0">
          <w:delText xml:space="preserve"> s</w:delText>
        </w:r>
        <w:r w:rsidR="00DE42C4" w:rsidRPr="0075585E" w:rsidDel="00A158B0">
          <w:rPr>
            <w:vertAlign w:val="superscript"/>
          </w:rPr>
          <w:delText>-1</w:delText>
        </w:r>
        <w:r w:rsidR="00DE42C4" w:rsidDel="00A158B0">
          <w:delText>)</w:delText>
        </w:r>
        <w:bookmarkEnd w:id="269"/>
        <w:r w:rsidDel="00A158B0">
          <w:delText>;</w:delText>
        </w:r>
        <w:bookmarkEnd w:id="268"/>
        <w:r w:rsidDel="00A158B0">
          <w:delText xml:space="preserve"> asterisks</w:delText>
        </w:r>
        <w:r w:rsidR="0087256C" w:rsidDel="00A158B0">
          <w:delText xml:space="preserve"> in panel A</w:delText>
        </w:r>
        <w:r w:rsidDel="00A158B0">
          <w:delText xml:space="preserve"> indicate that</w:delText>
        </w:r>
        <w:r w:rsidR="0087256C" w:rsidDel="00A158B0">
          <w:delText xml:space="preserve"> the</w:delText>
        </w:r>
        <w:r w:rsidDel="00A158B0">
          <w:delText xml:space="preserve"> difference between addition of FR and RB was significant</w:delText>
        </w:r>
        <w:r w:rsidR="004801C5" w:rsidDel="00A158B0">
          <w:delText xml:space="preserve"> according to an F-test</w:delText>
        </w:r>
        <w:r w:rsidDel="00A158B0">
          <w:delText xml:space="preserve"> at 5</w:delText>
        </w:r>
        <w:r w:rsidR="008F3AB9" w:rsidDel="00A158B0">
          <w:delText xml:space="preserve"> </w:delText>
        </w:r>
        <w:r w:rsidDel="00A158B0">
          <w:delText xml:space="preserve">% level. </w:delText>
        </w:r>
        <w:r w:rsidR="00C25306" w:rsidDel="00A158B0">
          <w:delText xml:space="preserve">Photosynthesis in the TPFD range 225-300 </w:delText>
        </w:r>
        <w:r w:rsidR="00C25306" w:rsidDel="00A158B0">
          <w:rPr>
            <w:rFonts w:cstheme="minorHAnsi"/>
          </w:rPr>
          <w:delText>µ</w:delText>
        </w:r>
        <w:r w:rsidR="00C25306" w:rsidDel="00A158B0">
          <w:delText>mol m</w:delText>
        </w:r>
        <w:r w:rsidR="00C25306" w:rsidRPr="00BB44AF" w:rsidDel="00A158B0">
          <w:rPr>
            <w:vertAlign w:val="superscript"/>
          </w:rPr>
          <w:delText>-2</w:delText>
        </w:r>
        <w:r w:rsidR="00C25306" w:rsidDel="00A158B0">
          <w:delText xml:space="preserve"> s</w:delText>
        </w:r>
        <w:r w:rsidR="00C25306" w:rsidRPr="00BB44AF" w:rsidDel="00A158B0">
          <w:rPr>
            <w:vertAlign w:val="superscript"/>
          </w:rPr>
          <w:delText>-1</w:delText>
        </w:r>
        <w:r w:rsidR="00C25306" w:rsidDel="00A158B0">
          <w:delText xml:space="preserve">, was significantly different from TPD 200, except for TPFD 225 when the PFD was increased by FR. In the TPFD range 450 -600 </w:delText>
        </w:r>
        <w:r w:rsidR="00C25306" w:rsidDel="00A158B0">
          <w:rPr>
            <w:rFonts w:cstheme="minorHAnsi"/>
          </w:rPr>
          <w:delText>µ</w:delText>
        </w:r>
        <w:r w:rsidR="00C25306" w:rsidDel="00A158B0">
          <w:delText>mol m</w:delText>
        </w:r>
        <w:r w:rsidR="00C25306" w:rsidRPr="00BB44AF" w:rsidDel="00A158B0">
          <w:rPr>
            <w:vertAlign w:val="superscript"/>
          </w:rPr>
          <w:delText>-2</w:delText>
        </w:r>
        <w:r w:rsidR="00C25306" w:rsidDel="00A158B0">
          <w:delText xml:space="preserve"> s</w:delText>
        </w:r>
        <w:r w:rsidR="00C25306" w:rsidRPr="00BB44AF" w:rsidDel="00A158B0">
          <w:rPr>
            <w:vertAlign w:val="superscript"/>
          </w:rPr>
          <w:delText>-1</w:delText>
        </w:r>
        <w:r w:rsidR="00C25306" w:rsidDel="00A158B0">
          <w:rPr>
            <w:vertAlign w:val="superscript"/>
          </w:rPr>
          <w:delText xml:space="preserve"> </w:delText>
        </w:r>
        <w:r w:rsidR="00C25306" w:rsidRPr="00BA39D7" w:rsidDel="00A158B0">
          <w:delText xml:space="preserve">all photosynthesis </w:delText>
        </w:r>
        <w:r w:rsidR="00C25306" w:rsidRPr="00C25306" w:rsidDel="00A158B0">
          <w:delText>rates</w:delText>
        </w:r>
        <w:r w:rsidR="00C25306" w:rsidDel="00A158B0">
          <w:delText xml:space="preserve"> were significantly different from TPD 400.</w:delText>
        </w:r>
        <w:r w:rsidR="00411817" w:rsidDel="00A158B0">
          <w:delText xml:space="preserve"> The line in panel B is the regression line fitted through all data points (Y=7.029ln(X)-28.347; R</w:delText>
        </w:r>
        <w:r w:rsidR="00411817" w:rsidRPr="00BA39D7" w:rsidDel="00A158B0">
          <w:rPr>
            <w:vertAlign w:val="superscript"/>
          </w:rPr>
          <w:delText>2</w:delText>
        </w:r>
        <w:r w:rsidR="00411817" w:rsidDel="00A158B0">
          <w:delText>=0.9955; P&lt;0.05).</w:delText>
        </w:r>
      </w:del>
    </w:p>
    <w:p w14:paraId="2A4024DD" w14:textId="78A4808A" w:rsidR="00192617" w:rsidDel="00A158B0" w:rsidRDefault="00192617">
      <w:pPr>
        <w:rPr>
          <w:del w:id="270" w:author="Rishab Gupta" w:date="2025-09-11T04:01:00Z"/>
          <w:b/>
          <w:bCs/>
        </w:rPr>
      </w:pPr>
    </w:p>
    <w:p w14:paraId="082266DB" w14:textId="5A8BFDC9" w:rsidR="00367802" w:rsidDel="00A158B0" w:rsidRDefault="00367802" w:rsidP="00367802">
      <w:pPr>
        <w:rPr>
          <w:del w:id="271" w:author="Rishab Gupta" w:date="2025-09-11T04:01:00Z"/>
          <w:rFonts w:cstheme="minorHAnsi"/>
          <w:b/>
          <w:bCs/>
        </w:rPr>
      </w:pPr>
      <w:del w:id="272" w:author="Rishab Gupta" w:date="2025-09-11T04:01:00Z">
        <w:r w:rsidRPr="00E62E91" w:rsidDel="00A158B0">
          <w:rPr>
            <w:b/>
            <w:bCs/>
          </w:rPr>
          <w:delText>3.</w:delText>
        </w:r>
        <w:r w:rsidDel="00A158B0">
          <w:rPr>
            <w:b/>
            <w:bCs/>
          </w:rPr>
          <w:delText>2</w:delText>
        </w:r>
        <w:r w:rsidR="00C81396" w:rsidDel="00A158B0">
          <w:rPr>
            <w:b/>
            <w:bCs/>
          </w:rPr>
          <w:delText>.</w:delText>
        </w:r>
        <w:r w:rsidRPr="00E62E91" w:rsidDel="00A158B0">
          <w:rPr>
            <w:b/>
            <w:bCs/>
          </w:rPr>
          <w:delText xml:space="preserve"> </w:delText>
        </w:r>
        <w:r w:rsidDel="00A158B0">
          <w:rPr>
            <w:b/>
            <w:bCs/>
          </w:rPr>
          <w:delText>Acclimation of photosynthesis traits and pigment concentrations to FR</w:delText>
        </w:r>
      </w:del>
    </w:p>
    <w:p w14:paraId="1D46E1B9" w14:textId="4F5F4CA0" w:rsidR="00BB50E5" w:rsidDel="00A158B0" w:rsidRDefault="00367802" w:rsidP="00367802">
      <w:pPr>
        <w:rPr>
          <w:del w:id="273" w:author="Rishab Gupta" w:date="2025-09-11T04:01:00Z"/>
        </w:rPr>
      </w:pPr>
      <w:del w:id="274" w:author="Rishab Gupta" w:date="2025-09-11T04:01:00Z">
        <w:r w:rsidDel="00A158B0">
          <w:delText xml:space="preserve">Acclimation to FR light added to PAR or partly substituting PAR </w:delText>
        </w:r>
        <w:r w:rsidR="006C5216" w:rsidDel="00A158B0">
          <w:delText xml:space="preserve">during growth of the plants </w:delText>
        </w:r>
        <w:r w:rsidDel="00A158B0">
          <w:delText xml:space="preserve">reduced photosynthetic capacity, respiration rate, </w:delText>
        </w:r>
        <w:r w:rsidR="00CE0B28" w:rsidDel="00A158B0">
          <w:delText>content of chlorophyll a+b, the chlorophyll a:b ratio, and total carotenoid content</w:delText>
        </w:r>
        <w:r w:rsidDel="00A158B0">
          <w:delText>, at both background light intensities (Fig. 2). The reduction in photosynthetic capacity was apparent from reduced VC</w:delText>
        </w:r>
        <w:r w:rsidRPr="00465F5C" w:rsidDel="00A158B0">
          <w:rPr>
            <w:vertAlign w:val="subscript"/>
          </w:rPr>
          <w:delText>max</w:delText>
        </w:r>
        <w:r w:rsidRPr="000405A4" w:rsidDel="00A158B0">
          <w:delText>,</w:delText>
        </w:r>
        <w:r w:rsidDel="00A158B0">
          <w:delText xml:space="preserve"> J</w:delText>
        </w:r>
        <w:r w:rsidRPr="00465F5C" w:rsidDel="00A158B0">
          <w:rPr>
            <w:vertAlign w:val="subscript"/>
          </w:rPr>
          <w:delText>1200</w:delText>
        </w:r>
        <w:r w:rsidDel="00A158B0">
          <w:delText>, TPU, and P</w:delText>
        </w:r>
        <w:r w:rsidRPr="00456074" w:rsidDel="00A158B0">
          <w:rPr>
            <w:vertAlign w:val="subscript"/>
          </w:rPr>
          <w:delText>max</w:delText>
        </w:r>
        <w:r w:rsidDel="00A158B0">
          <w:delText xml:space="preserve"> when FR was added to PAR or when FR partly substituted PAR </w:delText>
        </w:r>
        <w:r w:rsidR="006C5216" w:rsidDel="00A158B0">
          <w:delText>during plant growth</w:delText>
        </w:r>
        <w:r w:rsidDel="00A158B0">
          <w:delText>(Fig. 2a-d). Also, acclimation to increased PAR light intensity generally caused an increase in photosynthetic capacity; the traits VC</w:delText>
        </w:r>
        <w:r w:rsidRPr="00465F5C" w:rsidDel="00A158B0">
          <w:rPr>
            <w:vertAlign w:val="subscript"/>
          </w:rPr>
          <w:delText>max</w:delText>
        </w:r>
        <w:r w:rsidDel="00A158B0">
          <w:delText>, J</w:delText>
        </w:r>
        <w:r w:rsidRPr="00210488" w:rsidDel="00A158B0">
          <w:rPr>
            <w:vertAlign w:val="subscript"/>
          </w:rPr>
          <w:delText>1200</w:delText>
        </w:r>
        <w:r w:rsidDel="00A158B0">
          <w:delText xml:space="preserve">, TPU, </w:delText>
        </w:r>
        <w:r w:rsidR="002E7BD8" w:rsidDel="00A158B0">
          <w:delText xml:space="preserve">and </w:delText>
        </w:r>
        <w:r w:rsidR="006C5216" w:rsidDel="00A158B0">
          <w:delText>P</w:delText>
        </w:r>
        <w:r w:rsidR="006C5216" w:rsidRPr="00456074" w:rsidDel="00A158B0">
          <w:rPr>
            <w:vertAlign w:val="subscript"/>
          </w:rPr>
          <w:delText>max</w:delText>
        </w:r>
        <w:r w:rsidR="006C5216" w:rsidDel="00A158B0">
          <w:delText xml:space="preserve">, </w:delText>
        </w:r>
        <w:r w:rsidDel="00A158B0">
          <w:delText xml:space="preserve">increased </w:delText>
        </w:r>
        <w:r w:rsidR="002E7BD8" w:rsidDel="00A158B0">
          <w:delText xml:space="preserve">when PPFD increased from </w:delText>
        </w:r>
        <w:r w:rsidDel="00A158B0">
          <w:delText>200</w:delText>
        </w:r>
        <w:r w:rsidR="002E7BD8" w:rsidDel="00A158B0">
          <w:delText xml:space="preserve"> to </w:delText>
        </w:r>
        <w:r w:rsidDel="00A158B0">
          <w:delText xml:space="preserve">400 </w:delText>
        </w:r>
        <w:r w:rsidDel="00A158B0">
          <w:rPr>
            <w:rFonts w:cstheme="minorHAnsi"/>
          </w:rPr>
          <w:delText>μ</w:delText>
        </w:r>
        <w:r w:rsidDel="00A158B0">
          <w:delText>mol m</w:delText>
        </w:r>
        <w:r w:rsidRPr="00465F5C" w:rsidDel="00A158B0">
          <w:rPr>
            <w:vertAlign w:val="superscript"/>
          </w:rPr>
          <w:delText xml:space="preserve">-2 </w:delText>
        </w:r>
        <w:r w:rsidDel="00A158B0">
          <w:delText>s</w:delText>
        </w:r>
        <w:r w:rsidRPr="00465F5C" w:rsidDel="00A158B0">
          <w:rPr>
            <w:vertAlign w:val="superscript"/>
          </w:rPr>
          <w:delText>-1</w:delText>
        </w:r>
        <w:r w:rsidR="004560D7" w:rsidRPr="004560D7" w:rsidDel="00A158B0">
          <w:delText xml:space="preserve"> </w:delText>
        </w:r>
        <w:r w:rsidR="004560D7" w:rsidDel="00A158B0">
          <w:delText>(Fig 2a-d)</w:delText>
        </w:r>
        <w:r w:rsidR="006C5216" w:rsidDel="00A158B0">
          <w:delText>.</w:delText>
        </w:r>
        <w:r w:rsidDel="00A158B0">
          <w:delText xml:space="preserve"> </w:delText>
        </w:r>
        <w:r w:rsidR="006C5216" w:rsidDel="00A158B0">
          <w:delText xml:space="preserve">The </w:delText>
        </w:r>
        <w:r w:rsidR="006C5216" w:rsidRPr="003C53DE" w:rsidDel="00A158B0">
          <w:rPr>
            <w:rFonts w:hint="eastAsia"/>
          </w:rPr>
          <w:delText xml:space="preserve">maximum </w:delText>
        </w:r>
        <w:r w:rsidR="006C5216" w:rsidDel="00A158B0">
          <w:delText xml:space="preserve">quantum yield </w:delText>
        </w:r>
        <w:r w:rsidR="002E7BD8" w:rsidDel="00A158B0">
          <w:delText>(</w:delText>
        </w:r>
        <w:r w:rsidR="002E7BD8" w:rsidRPr="002E7BD8" w:rsidDel="00A158B0">
          <w:rPr>
            <w:rFonts w:ascii="Symbol" w:hAnsi="Symbol"/>
          </w:rPr>
          <w:delText></w:delText>
        </w:r>
        <w:r w:rsidR="002E7BD8" w:rsidDel="00A158B0">
          <w:delText xml:space="preserve">) </w:delText>
        </w:r>
        <w:r w:rsidR="006C5216" w:rsidDel="00A158B0">
          <w:delText>was hardly affected by spectrum or TPFD of the growth light (</w:delText>
        </w:r>
        <w:r w:rsidR="004A29E8" w:rsidDel="00A158B0">
          <w:delText>Fig. 2e</w:delText>
        </w:r>
        <w:r w:rsidR="006C5216" w:rsidDel="00A158B0">
          <w:delText>)</w:delText>
        </w:r>
      </w:del>
    </w:p>
    <w:p w14:paraId="3A98C977" w14:textId="5148D797" w:rsidR="00BB50E5" w:rsidDel="00A158B0" w:rsidRDefault="00BB50E5">
      <w:pPr>
        <w:rPr>
          <w:del w:id="275" w:author="Rishab Gupta" w:date="2025-09-11T04:01:00Z"/>
        </w:rPr>
      </w:pPr>
      <w:del w:id="276" w:author="Rishab Gupta" w:date="2025-09-11T04:01:00Z">
        <w:r w:rsidDel="00A158B0">
          <w:br w:type="page"/>
        </w:r>
      </w:del>
    </w:p>
    <w:p w14:paraId="02D61D9B" w14:textId="72839697" w:rsidR="00367802" w:rsidDel="00A158B0" w:rsidRDefault="00367802" w:rsidP="00367802">
      <w:pPr>
        <w:rPr>
          <w:del w:id="277" w:author="Rishab Gupta" w:date="2025-09-11T04:01:00Z"/>
        </w:rPr>
      </w:pPr>
    </w:p>
    <w:p w14:paraId="434E2D48" w14:textId="3D351DC9" w:rsidR="00367802" w:rsidDel="00A158B0" w:rsidRDefault="00367802" w:rsidP="00367802">
      <w:pPr>
        <w:rPr>
          <w:del w:id="278" w:author="Rishab Gupta" w:date="2025-09-11T04:01:00Z"/>
        </w:rPr>
      </w:pPr>
    </w:p>
    <w:p w14:paraId="292BEA0A" w14:textId="1306103B" w:rsidR="00367802" w:rsidDel="00A158B0" w:rsidRDefault="002D7AFC" w:rsidP="00367802">
      <w:pPr>
        <w:ind w:left="720" w:hanging="720"/>
        <w:rPr>
          <w:del w:id="279" w:author="Rishab Gupta" w:date="2025-09-11T04:01:00Z"/>
        </w:rPr>
      </w:pPr>
      <w:del w:id="280" w:author="Rishab Gupta" w:date="2025-09-11T04:01:00Z">
        <w:r w:rsidDel="00A158B0">
          <w:rPr>
            <w:noProof/>
          </w:rPr>
          <w:drawing>
            <wp:inline distT="0" distB="0" distL="0" distR="0" wp14:anchorId="3FA00C4C" wp14:editId="1CD77462">
              <wp:extent cx="5385789" cy="5113321"/>
              <wp:effectExtent l="0" t="0" r="5715" b="0"/>
              <wp:docPr id="1575979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24897" cy="5150450"/>
                      </a:xfrm>
                      <a:prstGeom prst="rect">
                        <a:avLst/>
                      </a:prstGeom>
                      <a:noFill/>
                    </pic:spPr>
                  </pic:pic>
                </a:graphicData>
              </a:graphic>
            </wp:inline>
          </w:drawing>
        </w:r>
        <w:r w:rsidR="00367802" w:rsidDel="00A158B0">
          <w:delText xml:space="preserve">Figure 2. </w:delText>
        </w:r>
        <w:r w:rsidR="005605C2" w:rsidDel="00A158B0">
          <w:delText>P</w:delText>
        </w:r>
        <w:r w:rsidR="005605C2" w:rsidRPr="005F3255" w:rsidDel="00A158B0">
          <w:delText>hotosynthe</w:delText>
        </w:r>
        <w:r w:rsidR="005605C2" w:rsidDel="00A158B0">
          <w:delText>tic traits</w:delText>
        </w:r>
        <w:r w:rsidR="005605C2" w:rsidRPr="005F3255" w:rsidDel="00A158B0">
          <w:delText xml:space="preserve"> </w:delText>
        </w:r>
        <w:r w:rsidR="00367802" w:rsidRPr="005F3255" w:rsidDel="00A158B0">
          <w:delText>and pigment concentrations</w:delText>
        </w:r>
        <w:r w:rsidR="00367802" w:rsidDel="00A158B0">
          <w:delText xml:space="preserve"> in relation to total photon flux density (TPFD) during growth</w:delText>
        </w:r>
        <w:r w:rsidR="000E4B56" w:rsidDel="00A158B0">
          <w:delText xml:space="preserve"> (the growth light)</w:delText>
        </w:r>
        <w:r w:rsidR="00367802" w:rsidDel="00A158B0">
          <w:delText>. Plants were grown under RB light without FR (black symbols) or were grown under RB light with 25</w:delText>
        </w:r>
        <w:r w:rsidR="008F3AB9" w:rsidDel="00A158B0">
          <w:delText xml:space="preserve"> </w:delText>
        </w:r>
        <w:r w:rsidR="00367802" w:rsidDel="00A158B0">
          <w:delText>% FR (red symbols), at four TPFD levels</w:delText>
        </w:r>
        <w:r w:rsidR="00B12B7A" w:rsidDel="00A158B0">
          <w:delText xml:space="preserve"> (legends refer to grow light treatments as detailed in Table 1)</w:delText>
        </w:r>
        <w:r w:rsidR="00367802" w:rsidDel="00A158B0">
          <w:delText xml:space="preserve">. </w:delText>
        </w:r>
        <w:r w:rsidR="005605C2" w:rsidDel="00A158B0">
          <w:delText xml:space="preserve">The Measurements of the photosynthetic traits were conducted under red (90 %) and blue (10 %) light. </w:delText>
        </w:r>
        <w:r w:rsidR="00367802" w:rsidDel="00A158B0">
          <w:delText>T</w:delText>
        </w:r>
        <w:r w:rsidR="00367802" w:rsidRPr="00492998" w:rsidDel="00A158B0">
          <w:delText>he maximum carboxylation rate of Rubisco</w:delText>
        </w:r>
        <w:r w:rsidR="00367802" w:rsidDel="00A158B0">
          <w:delText xml:space="preserve"> (VC</w:delText>
        </w:r>
        <w:r w:rsidR="00367802" w:rsidRPr="000405A4" w:rsidDel="00A158B0">
          <w:rPr>
            <w:vertAlign w:val="subscript"/>
          </w:rPr>
          <w:delText>max</w:delText>
        </w:r>
        <w:r w:rsidR="00367802" w:rsidDel="00A158B0">
          <w:delText xml:space="preserve">, a), </w:delText>
        </w:r>
        <w:r w:rsidR="00367802" w:rsidRPr="00492998" w:rsidDel="00A158B0">
          <w:delText xml:space="preserve">rate of electron transport </w:delText>
        </w:r>
        <w:r w:rsidR="00367802" w:rsidDel="00A158B0">
          <w:delText xml:space="preserve">at 1200 </w:delText>
        </w:r>
        <w:r w:rsidR="00367802" w:rsidRPr="00653BE1" w:rsidDel="00A158B0">
          <w:delText>µmol m</w:delText>
        </w:r>
        <w:r w:rsidR="00367802" w:rsidRPr="00236D28" w:rsidDel="00A158B0">
          <w:rPr>
            <w:vertAlign w:val="superscript"/>
          </w:rPr>
          <w:delText>-2</w:delText>
        </w:r>
        <w:r w:rsidR="00367802" w:rsidDel="00A158B0">
          <w:delText xml:space="preserve"> </w:delText>
        </w:r>
        <w:r w:rsidR="00367802" w:rsidRPr="00653BE1" w:rsidDel="00A158B0">
          <w:delText>s</w:delText>
        </w:r>
        <w:r w:rsidR="00367802" w:rsidRPr="00236D28" w:rsidDel="00A158B0">
          <w:rPr>
            <w:vertAlign w:val="superscript"/>
          </w:rPr>
          <w:delText xml:space="preserve">-1 </w:delText>
        </w:r>
        <w:r w:rsidR="00367802" w:rsidDel="00A158B0">
          <w:delText>PPFD (J</w:delText>
        </w:r>
        <w:r w:rsidR="00367802" w:rsidRPr="00D45546" w:rsidDel="00A158B0">
          <w:rPr>
            <w:vertAlign w:val="subscript"/>
          </w:rPr>
          <w:delText>1200</w:delText>
        </w:r>
        <w:r w:rsidR="00367802" w:rsidDel="00A158B0">
          <w:delText xml:space="preserve">, b), </w:delText>
        </w:r>
        <w:r w:rsidR="00367802" w:rsidRPr="00492998" w:rsidDel="00A158B0">
          <w:delText>maximum rate of triose phosphate use</w:delText>
        </w:r>
        <w:r w:rsidR="00367802" w:rsidDel="00A158B0">
          <w:delText xml:space="preserve"> </w:delText>
        </w:r>
        <w:r w:rsidR="00367802" w:rsidRPr="00492998" w:rsidDel="00A158B0">
          <w:delText>(TPU</w:delText>
        </w:r>
        <w:r w:rsidR="00367802" w:rsidDel="00A158B0">
          <w:delText>, c</w:delText>
        </w:r>
        <w:r w:rsidR="00367802" w:rsidRPr="00492998" w:rsidDel="00A158B0">
          <w:delText>)</w:delText>
        </w:r>
        <w:r w:rsidR="00367802" w:rsidDel="00A158B0">
          <w:delText>, l</w:delText>
        </w:r>
        <w:r w:rsidR="00367802" w:rsidRPr="003C53DE" w:rsidDel="00A158B0">
          <w:rPr>
            <w:rFonts w:hint="eastAsia"/>
          </w:rPr>
          <w:delText>ight-saturated</w:delText>
        </w:r>
        <w:r w:rsidR="0087256C" w:rsidDel="00A158B0">
          <w:delText xml:space="preserve"> net</w:delText>
        </w:r>
        <w:r w:rsidR="00367802" w:rsidRPr="003C53DE" w:rsidDel="00A158B0">
          <w:rPr>
            <w:rFonts w:hint="eastAsia"/>
          </w:rPr>
          <w:delText xml:space="preserve"> photosynthesis rat</w:delText>
        </w:r>
        <w:r w:rsidR="00367802" w:rsidRPr="003C53DE" w:rsidDel="00A158B0">
          <w:delText>e</w:delText>
        </w:r>
        <w:r w:rsidR="00367802" w:rsidDel="00A158B0">
          <w:delText xml:space="preserve"> (P</w:delText>
        </w:r>
        <w:r w:rsidR="00367802" w:rsidRPr="00456074" w:rsidDel="00A158B0">
          <w:rPr>
            <w:vertAlign w:val="subscript"/>
          </w:rPr>
          <w:delText>max</w:delText>
        </w:r>
        <w:r w:rsidR="00367802" w:rsidDel="00A158B0">
          <w:delText xml:space="preserve">, d), </w:delText>
        </w:r>
        <w:r w:rsidR="00367802" w:rsidRPr="003C53DE" w:rsidDel="00A158B0">
          <w:rPr>
            <w:rFonts w:hint="eastAsia"/>
          </w:rPr>
          <w:delText xml:space="preserve">maximum </w:delText>
        </w:r>
        <w:r w:rsidR="00367802" w:rsidDel="00A158B0">
          <w:delText>quantum yield (</w:delText>
        </w:r>
        <w:r w:rsidR="00367802" w:rsidDel="00A158B0">
          <w:rPr>
            <w:rFonts w:cstheme="minorHAnsi"/>
          </w:rPr>
          <w:delText xml:space="preserve">α, e), </w:delText>
        </w:r>
        <w:r w:rsidR="00367802" w:rsidDel="00A158B0">
          <w:delText>day respiration (R</w:delText>
        </w:r>
        <w:r w:rsidR="00367802" w:rsidRPr="00A75EE1" w:rsidDel="00A158B0">
          <w:rPr>
            <w:vertAlign w:val="subscript"/>
          </w:rPr>
          <w:delText>d</w:delText>
        </w:r>
        <w:r w:rsidR="00367802" w:rsidDel="00A158B0">
          <w:delText>, f),</w:delText>
        </w:r>
        <w:r w:rsidR="00367802" w:rsidDel="00A158B0">
          <w:rPr>
            <w:rFonts w:cstheme="minorHAnsi"/>
          </w:rPr>
          <w:delText xml:space="preserve"> Chl a+b (g), </w:delText>
        </w:r>
        <w:r w:rsidR="005B2FB5" w:rsidDel="00A158B0">
          <w:rPr>
            <w:rFonts w:cstheme="minorHAnsi"/>
          </w:rPr>
          <w:delText xml:space="preserve"> </w:delText>
        </w:r>
        <w:r w:rsidR="00367802" w:rsidDel="00A158B0">
          <w:rPr>
            <w:rFonts w:cstheme="minorHAnsi"/>
          </w:rPr>
          <w:delText>Chl a:b (h), and carotenoid content (i) are shown.</w:delText>
        </w:r>
        <w:r w:rsidR="00367802" w:rsidDel="00A158B0">
          <w:delText xml:space="preserve"> Symbols show means </w:delText>
        </w:r>
        <w:r w:rsidR="00367802" w:rsidDel="00A158B0">
          <w:rPr>
            <w:rFonts w:cstheme="minorHAnsi"/>
          </w:rPr>
          <w:delText>±</w:delText>
        </w:r>
        <w:r w:rsidR="00367802" w:rsidDel="00A158B0">
          <w:delText xml:space="preserve"> SEM and were based on two blocks each with three to four  replicate plants.</w:delText>
        </w:r>
        <w:r w:rsidDel="00A158B0">
          <w:delText xml:space="preserve"> NS means no significant effects at 5% level.</w:delText>
        </w:r>
      </w:del>
    </w:p>
    <w:p w14:paraId="5A8CE771" w14:textId="6AA95C8E" w:rsidR="00BB50E5" w:rsidDel="00A158B0" w:rsidRDefault="00BB50E5" w:rsidP="00367802">
      <w:pPr>
        <w:ind w:left="720" w:hanging="720"/>
        <w:rPr>
          <w:del w:id="281" w:author="Rishab Gupta" w:date="2025-09-11T04:01:00Z"/>
        </w:rPr>
      </w:pPr>
    </w:p>
    <w:p w14:paraId="173E66DD" w14:textId="5F333297" w:rsidR="00B97D82" w:rsidDel="00A158B0" w:rsidRDefault="009848A4">
      <w:pPr>
        <w:rPr>
          <w:del w:id="282" w:author="Rishab Gupta" w:date="2025-09-11T04:01:00Z"/>
        </w:rPr>
      </w:pPr>
      <w:del w:id="283" w:author="Rishab Gupta" w:date="2025-09-11T04:01:00Z">
        <w:r w:rsidDel="00A158B0">
          <w:delText>The grow</w:delText>
        </w:r>
        <w:r w:rsidR="0000251A" w:rsidDel="00A158B0">
          <w:delText>th</w:delText>
        </w:r>
        <w:r w:rsidDel="00A158B0">
          <w:delText xml:space="preserve"> light treatments (different levels of RB and FR intensity) had no </w:delText>
        </w:r>
        <w:r w:rsidR="00710E1D" w:rsidDel="00A158B0">
          <w:delText xml:space="preserve">significant </w:delText>
        </w:r>
        <w:r w:rsidDel="00A158B0">
          <w:delText>effect on P</w:delText>
        </w:r>
        <w:r w:rsidRPr="009848A4" w:rsidDel="00A158B0">
          <w:rPr>
            <w:vertAlign w:val="subscript"/>
          </w:rPr>
          <w:delText>n</w:delText>
        </w:r>
        <w:r w:rsidDel="00A158B0">
          <w:delText xml:space="preserve"> when measured under RB nor when measured under </w:delText>
        </w:r>
        <w:r w:rsidR="004A29E8" w:rsidDel="00A158B0">
          <w:delText xml:space="preserve">a </w:delText>
        </w:r>
        <w:r w:rsidDel="00A158B0">
          <w:delText>mixture of RB and FR</w:delText>
        </w:r>
        <w:r w:rsidR="00710E1D" w:rsidDel="00A158B0">
          <w:delText xml:space="preserve"> (Fig 3)</w:delText>
        </w:r>
        <w:r w:rsidR="00710E1D" w:rsidRPr="00710E1D" w:rsidDel="00A158B0">
          <w:rPr>
            <w:lang w:val="en-GB"/>
          </w:rPr>
          <w:delText>.</w:delText>
        </w:r>
        <w:r w:rsidR="00710E1D" w:rsidDel="00A158B0">
          <w:rPr>
            <w:lang w:val="en-GB"/>
          </w:rPr>
          <w:delText xml:space="preserve"> </w:delText>
        </w:r>
        <w:r w:rsidR="00710E1D" w:rsidDel="00A158B0">
          <w:delText>Under all grow</w:delText>
        </w:r>
        <w:r w:rsidR="0000251A" w:rsidDel="00A158B0">
          <w:delText>th</w:delText>
        </w:r>
        <w:r w:rsidR="00710E1D" w:rsidDel="00A158B0">
          <w:delText xml:space="preserve"> light conditions</w:delText>
        </w:r>
        <w:r w:rsidR="0000251A" w:rsidDel="00A158B0">
          <w:delText>,</w:delText>
        </w:r>
        <w:r w:rsidR="00710E1D" w:rsidDel="00A158B0">
          <w:delText xml:space="preserve"> Pn measured under light with FR was </w:delText>
        </w:r>
        <w:r w:rsidR="00CD5BB2" w:rsidDel="00A158B0">
          <w:delText xml:space="preserve">lower </w:delText>
        </w:r>
        <w:r w:rsidR="00710E1D" w:rsidDel="00A158B0">
          <w:delText>than under light with only RB (Fig. 3).</w:delText>
        </w:r>
      </w:del>
    </w:p>
    <w:p w14:paraId="630612B7" w14:textId="4A28AE49" w:rsidR="00B97D82" w:rsidDel="00A158B0" w:rsidRDefault="00B97D82" w:rsidP="002001A7">
      <w:pPr>
        <w:ind w:left="720" w:hanging="720"/>
        <w:rPr>
          <w:del w:id="284" w:author="Rishab Gupta" w:date="2025-09-11T04:01:00Z"/>
        </w:rPr>
      </w:pPr>
    </w:p>
    <w:p w14:paraId="23EC0E5D" w14:textId="6275D18C" w:rsidR="000122C7" w:rsidDel="00A158B0" w:rsidRDefault="000122C7" w:rsidP="009744BD">
      <w:pPr>
        <w:ind w:left="720" w:hanging="720"/>
        <w:rPr>
          <w:del w:id="285" w:author="Rishab Gupta" w:date="2025-09-11T04:01:00Z"/>
        </w:rPr>
      </w:pPr>
      <w:del w:id="286" w:author="Rishab Gupta" w:date="2025-09-11T04:01:00Z">
        <w:r w:rsidDel="00A158B0">
          <w:rPr>
            <w:noProof/>
          </w:rPr>
          <w:drawing>
            <wp:inline distT="0" distB="0" distL="0" distR="0" wp14:anchorId="7E0DC19B" wp14:editId="7B2A641E">
              <wp:extent cx="5371200" cy="2433600"/>
              <wp:effectExtent l="0" t="0" r="1270" b="5080"/>
              <wp:docPr id="11105361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71200" cy="2433600"/>
                      </a:xfrm>
                      <a:prstGeom prst="rect">
                        <a:avLst/>
                      </a:prstGeom>
                      <a:noFill/>
                    </pic:spPr>
                  </pic:pic>
                </a:graphicData>
              </a:graphic>
            </wp:inline>
          </w:drawing>
        </w:r>
      </w:del>
    </w:p>
    <w:p w14:paraId="24E6B3E5" w14:textId="486FD441" w:rsidR="009744BD" w:rsidDel="00A158B0" w:rsidRDefault="009744BD" w:rsidP="009744BD">
      <w:pPr>
        <w:ind w:left="720" w:hanging="720"/>
        <w:rPr>
          <w:del w:id="287" w:author="Rishab Gupta" w:date="2025-09-11T04:01:00Z"/>
        </w:rPr>
      </w:pPr>
      <w:del w:id="288" w:author="Rishab Gupta" w:date="2025-09-11T04:01:00Z">
        <w:r w:rsidDel="00A158B0">
          <w:delText xml:space="preserve">Figure 3. Effects of growth light conditions on </w:delText>
        </w:r>
        <w:r w:rsidR="00367802" w:rsidDel="00A158B0">
          <w:delText xml:space="preserve">leaf </w:delText>
        </w:r>
        <w:r w:rsidDel="00A158B0">
          <w:delText>net photosynthesis (P</w:delText>
        </w:r>
        <w:r w:rsidRPr="009744BD" w:rsidDel="00A158B0">
          <w:rPr>
            <w:vertAlign w:val="subscript"/>
          </w:rPr>
          <w:delText>n</w:delText>
        </w:r>
        <w:r w:rsidDel="00A158B0">
          <w:delText xml:space="preserve">). </w:delText>
        </w:r>
        <w:r w:rsidR="00A64D83" w:rsidDel="00A158B0">
          <w:delText xml:space="preserve">Growth light conditions were 200 or 400 </w:delText>
        </w:r>
        <w:r w:rsidR="00A64D83" w:rsidDel="00A158B0">
          <w:rPr>
            <w:rFonts w:cstheme="minorHAnsi"/>
          </w:rPr>
          <w:delText>µ</w:delText>
        </w:r>
        <w:r w:rsidR="00A64D83" w:rsidDel="00A158B0">
          <w:delText>mol m</w:delText>
        </w:r>
        <w:r w:rsidR="00A64D83" w:rsidDel="00A158B0">
          <w:rPr>
            <w:vertAlign w:val="superscript"/>
          </w:rPr>
          <w:delText>-2</w:delText>
        </w:r>
        <w:r w:rsidR="00A64D83" w:rsidDel="00A158B0">
          <w:delText xml:space="preserve"> s</w:delText>
        </w:r>
        <w:r w:rsidR="00A64D83" w:rsidDel="00A158B0">
          <w:rPr>
            <w:vertAlign w:val="superscript"/>
          </w:rPr>
          <w:delText>-1</w:delText>
        </w:r>
        <w:r w:rsidR="00A64D83" w:rsidDel="00A158B0">
          <w:delText xml:space="preserve"> RB background light</w:delText>
        </w:r>
        <w:r w:rsidR="00307EBF" w:rsidDel="00A158B0">
          <w:delText xml:space="preserve"> and</w:delText>
        </w:r>
        <w:r w:rsidR="00A64D83" w:rsidDel="00A158B0">
          <w:delText xml:space="preserve"> </w:delText>
        </w:r>
        <w:r w:rsidR="00307EBF" w:rsidDel="00A158B0">
          <w:delText xml:space="preserve">there were also treatments with </w:delText>
        </w:r>
        <w:r w:rsidR="00307EBF" w:rsidRPr="00390AF1" w:rsidDel="00A158B0">
          <w:delText>25</w:delText>
        </w:r>
        <w:r w:rsidR="00307EBF" w:rsidDel="00A158B0">
          <w:delText xml:space="preserve"> </w:delText>
        </w:r>
        <w:r w:rsidR="00307EBF" w:rsidRPr="00390AF1" w:rsidDel="00A158B0">
          <w:delText xml:space="preserve">% of </w:delText>
        </w:r>
        <w:r w:rsidR="00307EBF" w:rsidDel="00A158B0">
          <w:delText xml:space="preserve">PAR </w:delText>
        </w:r>
        <w:r w:rsidR="00307EBF" w:rsidRPr="00E77D49" w:rsidDel="00A158B0">
          <w:delText>or FR added</w:delText>
        </w:r>
        <w:r w:rsidR="00307EBF" w:rsidDel="00A158B0">
          <w:delText xml:space="preserve"> </w:delText>
        </w:r>
        <w:r w:rsidR="00A64D83" w:rsidDel="00A158B0">
          <w:delText xml:space="preserve">(see Table 1). </w:delText>
        </w:r>
        <w:r w:rsidR="000E4B56" w:rsidDel="00A158B0">
          <w:delText xml:space="preserve">Fig a and b differ in measurement light: </w:delText>
        </w:r>
        <w:r w:rsidDel="00A158B0">
          <w:delText xml:space="preserve">The measurement light was composed of 200 (a) or 400 </w:delText>
        </w:r>
        <w:r w:rsidDel="00A158B0">
          <w:rPr>
            <w:rFonts w:cstheme="minorHAnsi"/>
          </w:rPr>
          <w:delText>µ</w:delText>
        </w:r>
        <w:r w:rsidDel="00A158B0">
          <w:delText>mol m</w:delText>
        </w:r>
        <w:r w:rsidRPr="00BB44AF" w:rsidDel="00A158B0">
          <w:rPr>
            <w:vertAlign w:val="superscript"/>
          </w:rPr>
          <w:delText>-2</w:delText>
        </w:r>
        <w:r w:rsidDel="00A158B0">
          <w:delText xml:space="preserve"> s</w:delText>
        </w:r>
        <w:r w:rsidRPr="00BB44AF" w:rsidDel="00A158B0">
          <w:rPr>
            <w:vertAlign w:val="superscript"/>
          </w:rPr>
          <w:delText>-1</w:delText>
        </w:r>
        <w:r w:rsidDel="00A158B0">
          <w:rPr>
            <w:vertAlign w:val="superscript"/>
          </w:rPr>
          <w:delText xml:space="preserve"> </w:delText>
        </w:r>
        <w:r w:rsidRPr="002001A7" w:rsidDel="00A158B0">
          <w:delText>RB ligh</w:delText>
        </w:r>
        <w:r w:rsidDel="00A158B0">
          <w:delText>t (b), where  12.5, 25 or 50</w:delText>
        </w:r>
        <w:r w:rsidR="008F3AB9" w:rsidDel="00A158B0">
          <w:delText xml:space="preserve"> </w:delText>
        </w:r>
        <w:r w:rsidDel="00A158B0">
          <w:delText xml:space="preserve">% RB (grey bars) or FR (red bars) was added. Each </w:delText>
        </w:r>
        <w:r w:rsidR="009D5BB0" w:rsidDel="00A158B0">
          <w:delText xml:space="preserve">bar </w:delText>
        </w:r>
        <w:r w:rsidDel="00A158B0">
          <w:delText xml:space="preserve">represents the average value from all </w:delText>
        </w:r>
        <w:r w:rsidR="009D5BB0" w:rsidDel="00A158B0">
          <w:delText xml:space="preserve">three additions of RB or FR </w:delText>
        </w:r>
        <w:r w:rsidR="001A4CD7" w:rsidDel="00A158B0">
          <w:delText xml:space="preserve">measurement </w:delText>
        </w:r>
        <w:r w:rsidR="009D5BB0" w:rsidDel="00A158B0">
          <w:delText xml:space="preserve">light </w:delText>
        </w:r>
        <w:r w:rsidDel="00A158B0">
          <w:delText xml:space="preserve">of two blocks (each </w:delText>
        </w:r>
        <w:r w:rsidR="004A29E8" w:rsidDel="00A158B0">
          <w:delText>bar</w:delText>
        </w:r>
        <w:r w:rsidDel="00A158B0">
          <w:delText xml:space="preserve"> was based on 18-24 plants</w:delText>
        </w:r>
        <w:bookmarkStart w:id="289" w:name="_Hlk193058528"/>
        <w:r w:rsidR="001A4CD7" w:rsidDel="00A158B0">
          <w:delText>, which is 3-4 plants times 3 measurement lights, times 2 blocks</w:delText>
        </w:r>
        <w:bookmarkEnd w:id="289"/>
        <w:r w:rsidDel="00A158B0">
          <w:delText>)</w:delText>
        </w:r>
        <w:r w:rsidR="00710E1D" w:rsidDel="00A158B0">
          <w:delText>.</w:delText>
        </w:r>
        <w:r w:rsidDel="00A158B0">
          <w:delText xml:space="preserve"> </w:delText>
        </w:r>
        <w:r w:rsidR="009D5BB0" w:rsidDel="00A158B0">
          <w:delText>Error b</w:delText>
        </w:r>
        <w:r w:rsidDel="00A158B0">
          <w:delText xml:space="preserve">ars represent </w:delText>
        </w:r>
        <w:r w:rsidR="009D5BB0" w:rsidDel="00A158B0">
          <w:delText>SEM</w:delText>
        </w:r>
        <w:r w:rsidDel="00A158B0">
          <w:delText xml:space="preserve">; </w:delText>
        </w:r>
        <w:r w:rsidR="00C107A9" w:rsidDel="00A158B0">
          <w:delText xml:space="preserve">Effects of growth light treatments </w:delText>
        </w:r>
        <w:r w:rsidR="00710E1D" w:rsidDel="00A158B0">
          <w:delText xml:space="preserve">and the interaction with measurement light were not </w:delText>
        </w:r>
        <w:r w:rsidR="00C107A9" w:rsidDel="00A158B0">
          <w:delText xml:space="preserve">significant, while </w:delText>
        </w:r>
        <w:r w:rsidR="00B97D82" w:rsidDel="00A158B0">
          <w:delText xml:space="preserve">effect of </w:delText>
        </w:r>
        <w:r w:rsidR="00C107A9" w:rsidDel="00A158B0">
          <w:delText xml:space="preserve">measurement light </w:delText>
        </w:r>
        <w:r w:rsidR="00710E1D" w:rsidDel="00A158B0">
          <w:delText xml:space="preserve">(RB or FR) </w:delText>
        </w:r>
        <w:r w:rsidR="00C107A9" w:rsidDel="00A158B0">
          <w:delText>was significant at</w:delText>
        </w:r>
        <w:r w:rsidDel="00A158B0">
          <w:delText xml:space="preserve"> 5</w:delText>
        </w:r>
        <w:r w:rsidR="008F3AB9" w:rsidDel="00A158B0">
          <w:delText xml:space="preserve"> </w:delText>
        </w:r>
        <w:r w:rsidDel="00A158B0">
          <w:delText>% level.</w:delText>
        </w:r>
      </w:del>
    </w:p>
    <w:p w14:paraId="25DE0B75" w14:textId="052EA173" w:rsidR="004A22CF" w:rsidDel="00A158B0" w:rsidRDefault="004A22CF" w:rsidP="0024799F">
      <w:pPr>
        <w:rPr>
          <w:del w:id="290" w:author="Rishab Gupta" w:date="2025-09-11T04:01:00Z"/>
        </w:rPr>
      </w:pPr>
    </w:p>
    <w:p w14:paraId="69CA84CE" w14:textId="68F47877" w:rsidR="003C5A38" w:rsidDel="00A158B0" w:rsidRDefault="003C5A38">
      <w:pPr>
        <w:rPr>
          <w:del w:id="291" w:author="Rishab Gupta" w:date="2025-09-11T04:01:00Z"/>
          <w:b/>
          <w:bCs/>
        </w:rPr>
      </w:pPr>
    </w:p>
    <w:p w14:paraId="56ACFA86" w14:textId="3679D9B8" w:rsidR="00A2449D" w:rsidDel="00A158B0" w:rsidRDefault="00A2449D" w:rsidP="00A2449D">
      <w:pPr>
        <w:rPr>
          <w:del w:id="292" w:author="Rishab Gupta" w:date="2025-09-11T04:01:00Z"/>
          <w:b/>
          <w:bCs/>
        </w:rPr>
      </w:pPr>
      <w:del w:id="293" w:author="Rishab Gupta" w:date="2025-09-11T04:01:00Z">
        <w:r w:rsidRPr="002926CD" w:rsidDel="00A158B0">
          <w:rPr>
            <w:b/>
            <w:bCs/>
          </w:rPr>
          <w:delText>3.</w:delText>
        </w:r>
        <w:r w:rsidR="00367802" w:rsidDel="00A158B0">
          <w:rPr>
            <w:b/>
            <w:bCs/>
          </w:rPr>
          <w:delText>3</w:delText>
        </w:r>
        <w:r w:rsidR="00C81396" w:rsidDel="00A158B0">
          <w:rPr>
            <w:b/>
            <w:bCs/>
          </w:rPr>
          <w:delText>.</w:delText>
        </w:r>
        <w:r w:rsidRPr="002926CD" w:rsidDel="00A158B0">
          <w:rPr>
            <w:b/>
            <w:bCs/>
          </w:rPr>
          <w:delText xml:space="preserve"> </w:delText>
        </w:r>
        <w:r w:rsidR="001702E8" w:rsidDel="00A158B0">
          <w:rPr>
            <w:b/>
            <w:bCs/>
          </w:rPr>
          <w:delText>E</w:delText>
        </w:r>
        <w:r w:rsidR="009C6E70" w:rsidDel="00A158B0">
          <w:rPr>
            <w:b/>
            <w:bCs/>
          </w:rPr>
          <w:delText xml:space="preserve">ffects of FR on plant growth and </w:delText>
        </w:r>
        <w:r w:rsidR="002F0F0C" w:rsidDel="00A158B0">
          <w:rPr>
            <w:b/>
            <w:bCs/>
          </w:rPr>
          <w:delText>light use efficiency</w:delText>
        </w:r>
      </w:del>
    </w:p>
    <w:p w14:paraId="4513C397" w14:textId="621BE47E" w:rsidR="00A2449D" w:rsidRPr="001E1529" w:rsidDel="00A158B0" w:rsidRDefault="002F0F0C" w:rsidP="00A2449D">
      <w:pPr>
        <w:rPr>
          <w:del w:id="294" w:author="Rishab Gupta" w:date="2025-09-11T04:01:00Z"/>
        </w:rPr>
      </w:pPr>
      <w:del w:id="295" w:author="Rishab Gupta" w:date="2025-09-11T04:01:00Z">
        <w:r w:rsidDel="00A158B0">
          <w:delText>When the growth light contained FR</w:delText>
        </w:r>
        <w:r w:rsidR="0000251A" w:rsidDel="00A158B0">
          <w:delText>,</w:delText>
        </w:r>
        <w:r w:rsidDel="00A158B0">
          <w:delText xml:space="preserve"> the fresh and dry </w:delText>
        </w:r>
        <w:r w:rsidR="00512CD7" w:rsidDel="00A158B0">
          <w:delText>mass</w:delText>
        </w:r>
        <w:r w:rsidDel="00A158B0">
          <w:delText xml:space="preserve"> as well as leaf area and specific leaf ar</w:delText>
        </w:r>
        <w:r w:rsidR="00AB554E" w:rsidDel="00A158B0">
          <w:delText>e</w:delText>
        </w:r>
        <w:r w:rsidDel="00A158B0">
          <w:delText>a of the shoots was higher than when growth light did not contain FR when comparing at equal TPFD</w:delText>
        </w:r>
        <w:r w:rsidR="00AB554E" w:rsidDel="00A158B0">
          <w:delText xml:space="preserve"> (Fig. 4)</w:delText>
        </w:r>
        <w:r w:rsidDel="00A158B0">
          <w:delText xml:space="preserve">. These effects were relatively larger for fresh </w:delText>
        </w:r>
        <w:r w:rsidR="00512CD7" w:rsidDel="00A158B0">
          <w:delText>mass</w:delText>
        </w:r>
        <w:r w:rsidDel="00A158B0">
          <w:delText xml:space="preserve"> than </w:delText>
        </w:r>
        <w:r w:rsidR="00557D97" w:rsidDel="00A158B0">
          <w:delText>for</w:delText>
        </w:r>
        <w:r w:rsidR="003801BE" w:rsidDel="00A158B0">
          <w:delText xml:space="preserve"> </w:delText>
        </w:r>
        <w:r w:rsidDel="00A158B0">
          <w:delText xml:space="preserve">dry </w:delText>
        </w:r>
        <w:r w:rsidR="00512CD7" w:rsidDel="00A158B0">
          <w:delText>mass</w:delText>
        </w:r>
        <w:r w:rsidDel="00A158B0">
          <w:delText xml:space="preserve">.  </w:delText>
        </w:r>
      </w:del>
    </w:p>
    <w:p w14:paraId="22435AB0" w14:textId="3CB61202" w:rsidR="00A2449D" w:rsidDel="00A158B0" w:rsidRDefault="00BA2D7A" w:rsidP="00A2449D">
      <w:pPr>
        <w:rPr>
          <w:del w:id="296" w:author="Rishab Gupta" w:date="2025-09-11T04:01:00Z"/>
        </w:rPr>
      </w:pPr>
      <w:del w:id="297" w:author="Rishab Gupta" w:date="2025-09-11T04:01:00Z">
        <w:r w:rsidDel="00A158B0">
          <w:rPr>
            <w:noProof/>
          </w:rPr>
          <w:drawing>
            <wp:inline distT="0" distB="0" distL="0" distR="0" wp14:anchorId="6348D497" wp14:editId="131120AD">
              <wp:extent cx="5036400" cy="4820400"/>
              <wp:effectExtent l="0" t="0" r="0" b="0"/>
              <wp:docPr id="8396177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36400" cy="4820400"/>
                      </a:xfrm>
                      <a:prstGeom prst="rect">
                        <a:avLst/>
                      </a:prstGeom>
                      <a:noFill/>
                    </pic:spPr>
                  </pic:pic>
                </a:graphicData>
              </a:graphic>
            </wp:inline>
          </w:drawing>
        </w:r>
      </w:del>
    </w:p>
    <w:p w14:paraId="0CFADBD2" w14:textId="134578FD" w:rsidR="00A2449D" w:rsidDel="00A158B0" w:rsidRDefault="00A2449D" w:rsidP="002001A7">
      <w:pPr>
        <w:ind w:left="720" w:hanging="720"/>
        <w:rPr>
          <w:del w:id="298" w:author="Rishab Gupta" w:date="2025-09-11T04:01:00Z"/>
        </w:rPr>
      </w:pPr>
      <w:del w:id="299" w:author="Rishab Gupta" w:date="2025-09-11T04:01:00Z">
        <w:r w:rsidDel="00A158B0">
          <w:delText xml:space="preserve">Figure 4. Lettuce shoot fresh </w:delText>
        </w:r>
        <w:r w:rsidR="00512CD7" w:rsidDel="00A158B0">
          <w:delText>mass</w:delText>
        </w:r>
        <w:r w:rsidDel="00A158B0">
          <w:delText xml:space="preserve"> (a), shoot dry </w:delText>
        </w:r>
        <w:r w:rsidR="00512CD7" w:rsidDel="00A158B0">
          <w:delText>mass</w:delText>
        </w:r>
        <w:r w:rsidDel="00A158B0">
          <w:delText xml:space="preserve"> (b), leaf area (c), and specific leaf area (d) at harvest (28 DAT)</w:delText>
        </w:r>
        <w:r w:rsidR="001171C7" w:rsidDel="00A158B0">
          <w:delText xml:space="preserve"> in response to </w:delText>
        </w:r>
        <w:r w:rsidR="00406079" w:rsidDel="00A158B0">
          <w:delText xml:space="preserve">total </w:delText>
        </w:r>
        <w:r w:rsidR="001171C7" w:rsidDel="00A158B0">
          <w:delText>photon flux density (</w:delText>
        </w:r>
        <w:r w:rsidR="00406079" w:rsidDel="00A158B0">
          <w:delText>T</w:delText>
        </w:r>
        <w:r w:rsidR="001171C7" w:rsidDel="00A158B0">
          <w:delText xml:space="preserve">PFD) during </w:delText>
        </w:r>
        <w:r w:rsidR="003C53C1" w:rsidDel="00A158B0">
          <w:delText>growth</w:delText>
        </w:r>
        <w:r w:rsidR="000E4B56" w:rsidDel="00A158B0">
          <w:delText xml:space="preserve"> (growth light)</w:delText>
        </w:r>
        <w:r w:rsidDel="00A158B0">
          <w:delText xml:space="preserve">. </w:delText>
        </w:r>
        <w:r w:rsidR="001171C7" w:rsidDel="00A158B0">
          <w:delText xml:space="preserve">Plants were </w:delText>
        </w:r>
        <w:r w:rsidR="003C53C1" w:rsidDel="00A158B0">
          <w:delText xml:space="preserve">grown </w:delText>
        </w:r>
        <w:r w:rsidR="001171C7" w:rsidDel="00A158B0">
          <w:delText>under RB light without FR (black symbols) or were grown under RB light with 25</w:delText>
        </w:r>
        <w:r w:rsidR="008F3AB9" w:rsidDel="00A158B0">
          <w:delText xml:space="preserve"> </w:delText>
        </w:r>
        <w:r w:rsidR="001171C7" w:rsidDel="00A158B0">
          <w:delText>% FR (red symbols).</w:delText>
        </w:r>
        <w:r w:rsidDel="00A158B0">
          <w:delText xml:space="preserve"> Symbols show means </w:delText>
        </w:r>
        <w:r w:rsidDel="00A158B0">
          <w:rPr>
            <w:rFonts w:cstheme="minorHAnsi"/>
          </w:rPr>
          <w:delText>±</w:delText>
        </w:r>
        <w:r w:rsidDel="00A158B0">
          <w:delText xml:space="preserve"> </w:delText>
        </w:r>
        <w:r w:rsidR="0051775E" w:rsidDel="00A158B0">
          <w:delText>SEM</w:delText>
        </w:r>
        <w:r w:rsidR="001171C7" w:rsidDel="00A158B0">
          <w:delText xml:space="preserve"> and were based on three blocks each with </w:delText>
        </w:r>
        <w:r w:rsidDel="00A158B0">
          <w:delText xml:space="preserve">eight </w:delText>
        </w:r>
        <w:r w:rsidR="001171C7" w:rsidDel="00A158B0">
          <w:delText xml:space="preserve">replicate </w:delText>
        </w:r>
        <w:r w:rsidDel="00A158B0">
          <w:delText>plants.</w:delText>
        </w:r>
      </w:del>
    </w:p>
    <w:p w14:paraId="3F74DA03" w14:textId="6B3F305D" w:rsidR="002F0F0C" w:rsidDel="00A158B0" w:rsidRDefault="002F0F0C" w:rsidP="00A2449D">
      <w:pPr>
        <w:rPr>
          <w:del w:id="300" w:author="Rishab Gupta" w:date="2025-09-11T04:01:00Z"/>
        </w:rPr>
      </w:pPr>
    </w:p>
    <w:p w14:paraId="61983A1B" w14:textId="5EF81FB0" w:rsidR="00442354" w:rsidDel="00A158B0" w:rsidRDefault="00442354" w:rsidP="00A2449D">
      <w:pPr>
        <w:rPr>
          <w:del w:id="301" w:author="Rishab Gupta" w:date="2025-09-11T04:01:00Z"/>
        </w:rPr>
      </w:pPr>
      <w:del w:id="302" w:author="Rishab Gupta" w:date="2025-09-11T04:01:00Z">
        <w:r w:rsidDel="00A158B0">
          <w:delText>In the fi</w:delText>
        </w:r>
        <w:r w:rsidR="00E94367" w:rsidDel="00A158B0">
          <w:delText>r</w:delText>
        </w:r>
        <w:r w:rsidDel="00A158B0">
          <w:delText>st part of the experiment when LAI was still low, adding FR or partly replacing PAR by FR resulted in larger light as well as radiation interception, due to</w:delText>
        </w:r>
        <w:r w:rsidR="0000251A" w:rsidDel="00A158B0">
          <w:delText xml:space="preserve"> an</w:delText>
        </w:r>
        <w:r w:rsidDel="00A158B0">
          <w:delText xml:space="preserve"> increased leaf area index</w:delText>
        </w:r>
        <w:r w:rsidR="006C5216" w:rsidDel="00A158B0">
          <w:delText xml:space="preserve"> (which has a strong effect on interception as long as LAI is low)</w:delText>
        </w:r>
        <w:r w:rsidR="00E94367" w:rsidDel="00A158B0">
          <w:delText xml:space="preserve"> (Supplementary Fig</w:delText>
        </w:r>
        <w:r w:rsidR="003C1E95" w:rsidDel="00A158B0">
          <w:delText>. S4</w:delText>
        </w:r>
        <w:r w:rsidR="00E94367" w:rsidDel="00A158B0">
          <w:delText>)</w:delText>
        </w:r>
        <w:r w:rsidDel="00A158B0">
          <w:delText>. However at the end of the experiment</w:delText>
        </w:r>
        <w:r w:rsidR="0000251A" w:rsidDel="00A158B0">
          <w:delText>,</w:delText>
        </w:r>
        <w:r w:rsidDel="00A158B0">
          <w:delText xml:space="preserve"> when the canopy was fully closed (high leaf area index)</w:delText>
        </w:r>
        <w:r w:rsidR="0000251A" w:rsidDel="00A158B0">
          <w:delText>,</w:delText>
        </w:r>
        <w:r w:rsidDel="00A158B0">
          <w:delText xml:space="preserve"> </w:delText>
        </w:r>
        <w:r w:rsidR="00E94367" w:rsidDel="00A158B0">
          <w:delText>radiation interception was largest for treatments without FR</w:delText>
        </w:r>
        <w:r w:rsidR="006C5216" w:rsidDel="00A158B0">
          <w:delText xml:space="preserve"> (due to the larger absorption of PAR compared to FR)</w:delText>
        </w:r>
        <w:r w:rsidR="00E94367" w:rsidDel="00A158B0">
          <w:delText>, when comparing</w:delText>
        </w:r>
        <w:r w:rsidR="0000251A" w:rsidDel="00A158B0">
          <w:delText xml:space="preserve"> treatment effects</w:delText>
        </w:r>
        <w:r w:rsidR="00E94367" w:rsidDel="00A158B0">
          <w:delText xml:space="preserve"> at the same </w:delText>
        </w:r>
        <w:r w:rsidR="005B2FB5" w:rsidDel="00A158B0">
          <w:delText>T</w:delText>
        </w:r>
        <w:r w:rsidR="00E94367" w:rsidDel="00A158B0">
          <w:delText>PFD (Supplementary Fig</w:delText>
        </w:r>
        <w:r w:rsidR="003C1E95" w:rsidDel="00A158B0">
          <w:delText>. S4</w:delText>
        </w:r>
        <w:r w:rsidR="00E94367" w:rsidDel="00A158B0">
          <w:delText>)</w:delText>
        </w:r>
      </w:del>
    </w:p>
    <w:p w14:paraId="3D16CEA7" w14:textId="4C63E5E7" w:rsidR="00234DFA" w:rsidDel="00A158B0" w:rsidRDefault="0000251A" w:rsidP="00337DE0">
      <w:pPr>
        <w:rPr>
          <w:del w:id="303" w:author="Rishab Gupta" w:date="2025-09-11T04:01:00Z"/>
        </w:rPr>
      </w:pPr>
      <w:del w:id="304" w:author="Rishab Gupta" w:date="2025-09-11T04:01:00Z">
        <w:r w:rsidDel="00A158B0">
          <w:delText>Here,</w:delText>
        </w:r>
        <w:r w:rsidR="00557D97" w:rsidDel="00A158B0">
          <w:delText xml:space="preserve"> </w:delText>
        </w:r>
        <w:r w:rsidR="003D7040" w:rsidDel="00A158B0">
          <w:delText>L</w:delText>
        </w:r>
        <w:r w:rsidR="00557D97" w:rsidDel="00A158B0">
          <w:delText>UE</w:delText>
        </w:r>
        <w:r w:rsidR="00557D97" w:rsidRPr="00D8736E" w:rsidDel="00A158B0">
          <w:rPr>
            <w:vertAlign w:val="subscript"/>
          </w:rPr>
          <w:delText>inc</w:delText>
        </w:r>
        <w:r w:rsidR="00557D97" w:rsidDel="00A158B0">
          <w:delText xml:space="preserve"> </w:delText>
        </w:r>
        <w:r w:rsidR="00FB7FA6" w:rsidDel="00A158B0">
          <w:delText xml:space="preserve">is </w:delText>
        </w:r>
        <w:r w:rsidR="00557D97" w:rsidDel="00A158B0">
          <w:delText xml:space="preserve">defined as the shoot dry </w:delText>
        </w:r>
        <w:r w:rsidR="00512CD7" w:rsidDel="00A158B0">
          <w:delText>mass</w:delText>
        </w:r>
        <w:r w:rsidR="00557D97" w:rsidDel="00A158B0">
          <w:delText xml:space="preserve"> per unit cumulative incident</w:delText>
        </w:r>
        <w:r w:rsidR="00FB7FA6" w:rsidDel="00A158B0">
          <w:delText xml:space="preserve"> PPFD (400-700</w:delText>
        </w:r>
        <w:r w:rsidDel="00A158B0">
          <w:delText xml:space="preserve"> </w:delText>
        </w:r>
        <w:r w:rsidR="00FB7FA6" w:rsidDel="00A158B0">
          <w:delText>nm), while RUE</w:delText>
        </w:r>
        <w:r w:rsidR="00FB7FA6" w:rsidRPr="00FB7FA6" w:rsidDel="00A158B0">
          <w:rPr>
            <w:vertAlign w:val="subscript"/>
          </w:rPr>
          <w:delText>inc</w:delText>
        </w:r>
        <w:r w:rsidR="00557D97" w:rsidDel="00A158B0">
          <w:delText xml:space="preserve"> </w:delText>
        </w:r>
        <w:r w:rsidR="00FB7FA6" w:rsidDel="00A158B0">
          <w:delText xml:space="preserve"> and RUE</w:delText>
        </w:r>
        <w:r w:rsidR="00FB7FA6" w:rsidRPr="00FB7FA6" w:rsidDel="00A158B0">
          <w:rPr>
            <w:vertAlign w:val="subscript"/>
          </w:rPr>
          <w:delText>abs</w:delText>
        </w:r>
        <w:r w:rsidR="00FB7FA6" w:rsidDel="00A158B0">
          <w:delText xml:space="preserve"> are calculated per unit of cumulative incident or absorbed TPFD (400-800</w:delText>
        </w:r>
        <w:r w:rsidDel="00A158B0">
          <w:delText xml:space="preserve"> </w:delText>
        </w:r>
        <w:r w:rsidR="00FB7FA6" w:rsidDel="00A158B0">
          <w:delText>nm), respectively</w:delText>
        </w:r>
        <w:r w:rsidR="00557D97" w:rsidDel="00A158B0">
          <w:delText xml:space="preserve">. </w:delText>
        </w:r>
        <w:r w:rsidR="006248ED" w:rsidDel="00A158B0">
          <w:delText xml:space="preserve">Adding </w:delText>
        </w:r>
        <w:r w:rsidR="00FB7FA6" w:rsidDel="00A158B0">
          <w:delText>FR distinctly increased LUE</w:delText>
        </w:r>
        <w:r w:rsidR="00FB7FA6" w:rsidRPr="006248ED" w:rsidDel="00A158B0">
          <w:rPr>
            <w:vertAlign w:val="subscript"/>
          </w:rPr>
          <w:delText>inc</w:delText>
        </w:r>
        <w:r w:rsidR="006248ED" w:rsidDel="00A158B0">
          <w:delText>, regardless whether</w:delText>
        </w:r>
        <w:r w:rsidDel="00A158B0">
          <w:delText xml:space="preserve"> the</w:delText>
        </w:r>
        <w:r w:rsidR="006248ED" w:rsidDel="00A158B0">
          <w:delText xml:space="preserve"> comparison was made a</w:delText>
        </w:r>
        <w:r w:rsidR="003801BE" w:rsidDel="00A158B0">
          <w:delText>t</w:delText>
        </w:r>
        <w:r w:rsidDel="00A158B0">
          <w:delText xml:space="preserve"> the</w:delText>
        </w:r>
        <w:r w:rsidR="006248ED" w:rsidDel="00A158B0">
          <w:delText xml:space="preserve"> same incident PPFD or </w:delText>
        </w:r>
        <w:r w:rsidR="00313744" w:rsidDel="00A158B0">
          <w:delText xml:space="preserve">at the same </w:delText>
        </w:r>
        <w:r w:rsidR="00537CB9" w:rsidDel="00A158B0">
          <w:delText>T</w:delText>
        </w:r>
        <w:r w:rsidR="006248ED" w:rsidDel="00A158B0">
          <w:delText>PFD (Fig. 5a).</w:delText>
        </w:r>
        <w:r w:rsidR="00FB7FA6" w:rsidDel="00A158B0">
          <w:delText xml:space="preserve"> </w:delText>
        </w:r>
        <w:r w:rsidR="003D0C23" w:rsidDel="00A158B0">
          <w:delText xml:space="preserve">When </w:delText>
        </w:r>
        <w:r w:rsidR="003D0C23" w:rsidRPr="00603048" w:rsidDel="00A158B0">
          <w:rPr>
            <w:color w:val="000000" w:themeColor="text1"/>
          </w:rPr>
          <w:delText xml:space="preserve">comparing at the same TPFD, </w:delText>
        </w:r>
        <w:r w:rsidR="006248ED" w:rsidRPr="00603048" w:rsidDel="00A158B0">
          <w:rPr>
            <w:color w:val="000000" w:themeColor="text1"/>
          </w:rPr>
          <w:delText>R</w:delText>
        </w:r>
        <w:r w:rsidR="00043DF5" w:rsidRPr="00603048" w:rsidDel="00A158B0">
          <w:rPr>
            <w:color w:val="000000" w:themeColor="text1"/>
          </w:rPr>
          <w:delText>UE</w:delText>
        </w:r>
        <w:r w:rsidR="00D8736E" w:rsidRPr="00603048" w:rsidDel="00A158B0">
          <w:rPr>
            <w:color w:val="000000" w:themeColor="text1"/>
            <w:vertAlign w:val="subscript"/>
          </w:rPr>
          <w:delText>inc</w:delText>
        </w:r>
        <w:r w:rsidR="00043DF5" w:rsidRPr="00603048" w:rsidDel="00A158B0">
          <w:rPr>
            <w:color w:val="000000" w:themeColor="text1"/>
          </w:rPr>
          <w:delText xml:space="preserve"> </w:delText>
        </w:r>
        <w:r w:rsidR="00DD0114" w:rsidRPr="00603048" w:rsidDel="00A158B0">
          <w:rPr>
            <w:color w:val="000000" w:themeColor="text1"/>
          </w:rPr>
          <w:delText>as well as RUE</w:delText>
        </w:r>
        <w:r w:rsidR="00DD0114" w:rsidRPr="00603048" w:rsidDel="00A158B0">
          <w:rPr>
            <w:color w:val="000000" w:themeColor="text1"/>
            <w:vertAlign w:val="subscript"/>
          </w:rPr>
          <w:delText>abs</w:delText>
        </w:r>
        <w:r w:rsidR="00603048" w:rsidRPr="00603048" w:rsidDel="00A158B0">
          <w:rPr>
            <w:color w:val="000000" w:themeColor="text1"/>
          </w:rPr>
          <w:delText xml:space="preserve"> were </w:delText>
        </w:r>
        <w:r w:rsidR="00043DF5" w:rsidRPr="00603048" w:rsidDel="00A158B0">
          <w:rPr>
            <w:color w:val="000000" w:themeColor="text1"/>
          </w:rPr>
          <w:delText>higher when the growth light contained FR compared to growth light without FR</w:delText>
        </w:r>
        <w:r w:rsidR="003D0C23" w:rsidRPr="00603048" w:rsidDel="00A158B0">
          <w:rPr>
            <w:color w:val="000000" w:themeColor="text1"/>
          </w:rPr>
          <w:delText>, but this effect was not statistically significant</w:delText>
        </w:r>
        <w:r w:rsidR="00603048" w:rsidRPr="00603048" w:rsidDel="00A158B0">
          <w:rPr>
            <w:color w:val="000000" w:themeColor="text1"/>
          </w:rPr>
          <w:delText xml:space="preserve"> for RUE</w:delText>
        </w:r>
        <w:r w:rsidR="00603048" w:rsidRPr="00603048" w:rsidDel="00A158B0">
          <w:rPr>
            <w:color w:val="000000" w:themeColor="text1"/>
            <w:vertAlign w:val="subscript"/>
          </w:rPr>
          <w:delText>inc</w:delText>
        </w:r>
        <w:r w:rsidR="00603048" w:rsidRPr="00603048" w:rsidDel="00A158B0">
          <w:rPr>
            <w:color w:val="000000" w:themeColor="text1"/>
          </w:rPr>
          <w:delText xml:space="preserve"> at a TPFD of 500 </w:delText>
        </w:r>
        <w:r w:rsidR="00603048" w:rsidRPr="00603048" w:rsidDel="00A158B0">
          <w:rPr>
            <w:rFonts w:ascii="Symbol" w:hAnsi="Symbol"/>
            <w:color w:val="000000" w:themeColor="text1"/>
          </w:rPr>
          <w:delText></w:delText>
        </w:r>
        <w:r w:rsidR="00603048" w:rsidRPr="00603048" w:rsidDel="00A158B0">
          <w:rPr>
            <w:color w:val="000000" w:themeColor="text1"/>
          </w:rPr>
          <w:delText>mol m</w:delText>
        </w:r>
        <w:r w:rsidR="00603048" w:rsidRPr="00603048" w:rsidDel="00A158B0">
          <w:rPr>
            <w:color w:val="000000" w:themeColor="text1"/>
            <w:vertAlign w:val="superscript"/>
          </w:rPr>
          <w:delText>-2</w:delText>
        </w:r>
        <w:r w:rsidR="00603048" w:rsidRPr="00603048" w:rsidDel="00A158B0">
          <w:rPr>
            <w:color w:val="000000" w:themeColor="text1"/>
          </w:rPr>
          <w:delText xml:space="preserve"> s</w:delText>
        </w:r>
        <w:r w:rsidR="00603048" w:rsidRPr="00603048" w:rsidDel="00A158B0">
          <w:rPr>
            <w:color w:val="000000" w:themeColor="text1"/>
            <w:vertAlign w:val="superscript"/>
          </w:rPr>
          <w:delText>-1</w:delText>
        </w:r>
        <w:r w:rsidR="00043DF5" w:rsidRPr="00603048" w:rsidDel="00A158B0">
          <w:rPr>
            <w:color w:val="000000" w:themeColor="text1"/>
          </w:rPr>
          <w:delText xml:space="preserve"> (Fig 5</w:delText>
        </w:r>
        <w:r w:rsidR="00DD0114" w:rsidRPr="00603048" w:rsidDel="00A158B0">
          <w:rPr>
            <w:color w:val="000000" w:themeColor="text1"/>
          </w:rPr>
          <w:delText>b,c</w:delText>
        </w:r>
        <w:r w:rsidR="00043DF5" w:rsidRPr="00603048" w:rsidDel="00A158B0">
          <w:rPr>
            <w:color w:val="000000" w:themeColor="text1"/>
          </w:rPr>
          <w:delText>)</w:delText>
        </w:r>
        <w:r w:rsidR="00442354" w:rsidDel="00A158B0">
          <w:delText>.</w:delText>
        </w:r>
        <w:r w:rsidR="003D7040" w:rsidDel="00A158B0">
          <w:delText xml:space="preserve"> </w:delText>
        </w:r>
      </w:del>
    </w:p>
    <w:p w14:paraId="1875AB0F" w14:textId="04CC6228" w:rsidR="002A1EF2" w:rsidDel="00A158B0" w:rsidRDefault="00F43874" w:rsidP="005B2FB5">
      <w:pPr>
        <w:rPr>
          <w:del w:id="305" w:author="Rishab Gupta" w:date="2025-09-11T04:01:00Z"/>
        </w:rPr>
      </w:pPr>
      <w:del w:id="306" w:author="Rishab Gupta" w:date="2025-09-11T04:01:00Z">
        <w:r w:rsidDel="00A158B0">
          <w:rPr>
            <w:noProof/>
          </w:rPr>
          <w:drawing>
            <wp:inline distT="0" distB="0" distL="0" distR="0" wp14:anchorId="4FFDEE5B" wp14:editId="4A601BA9">
              <wp:extent cx="5709600" cy="1742400"/>
              <wp:effectExtent l="0" t="0" r="0" b="0"/>
              <wp:docPr id="9650222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9600" cy="1742400"/>
                      </a:xfrm>
                      <a:prstGeom prst="rect">
                        <a:avLst/>
                      </a:prstGeom>
                      <a:noFill/>
                    </pic:spPr>
                  </pic:pic>
                </a:graphicData>
              </a:graphic>
            </wp:inline>
          </w:drawing>
        </w:r>
      </w:del>
    </w:p>
    <w:p w14:paraId="1C5C2413" w14:textId="3D9C01A0" w:rsidR="001171C7" w:rsidDel="00A158B0" w:rsidRDefault="00A2449D" w:rsidP="007806D2">
      <w:pPr>
        <w:ind w:left="720" w:hanging="720"/>
        <w:rPr>
          <w:del w:id="307" w:author="Rishab Gupta" w:date="2025-09-11T04:01:00Z"/>
        </w:rPr>
      </w:pPr>
      <w:del w:id="308" w:author="Rishab Gupta" w:date="2025-09-11T04:01:00Z">
        <w:r w:rsidDel="00A158B0">
          <w:delText xml:space="preserve">Figure 5. </w:delText>
        </w:r>
        <w:r w:rsidR="008D0C76" w:rsidDel="00A158B0">
          <w:delText xml:space="preserve">Light </w:delText>
        </w:r>
        <w:r w:rsidR="006323AF" w:rsidDel="00A158B0">
          <w:delText xml:space="preserve">and radiation </w:delText>
        </w:r>
        <w:r w:rsidR="00E45BED" w:rsidDel="00A158B0">
          <w:delText>use efficiency of lettuce plants in response to</w:delText>
        </w:r>
        <w:r w:rsidR="00406079" w:rsidDel="00A158B0">
          <w:delText xml:space="preserve"> total</w:delText>
        </w:r>
        <w:r w:rsidR="00E45BED" w:rsidDel="00A158B0">
          <w:delText xml:space="preserve"> photon flux density (</w:delText>
        </w:r>
        <w:r w:rsidR="00406079" w:rsidDel="00A158B0">
          <w:delText>T</w:delText>
        </w:r>
        <w:r w:rsidR="00E45BED" w:rsidDel="00A158B0">
          <w:delText xml:space="preserve">PFD) during </w:delText>
        </w:r>
        <w:r w:rsidR="003C53C1" w:rsidDel="00A158B0">
          <w:delText>growth</w:delText>
        </w:r>
        <w:r w:rsidR="000E4B56" w:rsidDel="00A158B0">
          <w:delText xml:space="preserve"> (growth light)</w:delText>
        </w:r>
        <w:r w:rsidR="00E45BED" w:rsidDel="00A158B0">
          <w:delText xml:space="preserve">. Plants were </w:delText>
        </w:r>
        <w:r w:rsidR="003C53C1" w:rsidDel="00A158B0">
          <w:delText>grown</w:delText>
        </w:r>
        <w:r w:rsidR="00E45BED" w:rsidDel="00A158B0">
          <w:delText xml:space="preserve"> for 28 days under RB light without FR (black symbols) or were </w:delText>
        </w:r>
        <w:r w:rsidR="003C53C1" w:rsidDel="00A158B0">
          <w:delText xml:space="preserve">grown </w:delText>
        </w:r>
        <w:r w:rsidR="00E45BED" w:rsidDel="00A158B0">
          <w:delText>under RB light with 2</w:delText>
        </w:r>
        <w:r w:rsidR="008F3AB9" w:rsidDel="00A158B0">
          <w:delText xml:space="preserve"> </w:delText>
        </w:r>
        <w:r w:rsidR="00E45BED" w:rsidDel="00A158B0">
          <w:delText>5% FR (red symbols). a</w:delText>
        </w:r>
        <w:r w:rsidR="00051B74" w:rsidDel="00A158B0">
          <w:delText>)</w:delText>
        </w:r>
        <w:r w:rsidR="00E45BED" w:rsidDel="00A158B0">
          <w:delText xml:space="preserve"> </w:delText>
        </w:r>
        <w:r w:rsidR="008D0C76" w:rsidDel="00A158B0">
          <w:delText xml:space="preserve">light </w:delText>
        </w:r>
        <w:r w:rsidDel="00A158B0">
          <w:delText>use efficiency (</w:delText>
        </w:r>
        <w:r w:rsidR="00C5308E" w:rsidDel="00A158B0">
          <w:delText>L</w:delText>
        </w:r>
        <w:r w:rsidR="00140101" w:rsidDel="00A158B0">
          <w:delText>UE</w:delText>
        </w:r>
        <w:r w:rsidR="00216A1A" w:rsidDel="00A158B0">
          <w:rPr>
            <w:vertAlign w:val="subscript"/>
          </w:rPr>
          <w:delText>inc</w:delText>
        </w:r>
        <w:r w:rsidR="00E45BED" w:rsidDel="00A158B0">
          <w:delText xml:space="preserve">) refers to the </w:delText>
        </w:r>
        <w:r w:rsidDel="00A158B0">
          <w:delText xml:space="preserve">shoot dry </w:delText>
        </w:r>
        <w:r w:rsidR="00512CD7" w:rsidDel="00A158B0">
          <w:delText>mass</w:delText>
        </w:r>
        <w:r w:rsidDel="00A158B0">
          <w:delText xml:space="preserve"> per cumulative </w:delText>
        </w:r>
        <w:r w:rsidR="00216A1A" w:rsidDel="00A158B0">
          <w:delText xml:space="preserve">incident </w:delText>
        </w:r>
        <w:r w:rsidR="003360F9" w:rsidDel="00A158B0">
          <w:delText>P</w:delText>
        </w:r>
        <w:r w:rsidDel="00A158B0">
          <w:delText>PFD (400-</w:delText>
        </w:r>
        <w:r w:rsidR="003360F9" w:rsidDel="00A158B0">
          <w:delText>7</w:delText>
        </w:r>
        <w:r w:rsidDel="00A158B0">
          <w:delText xml:space="preserve">00 nm). </w:delText>
        </w:r>
        <w:r w:rsidR="00E45BED" w:rsidDel="00A158B0">
          <w:delText>b</w:delText>
        </w:r>
        <w:r w:rsidR="00051B74" w:rsidDel="00A158B0">
          <w:delText>)</w:delText>
        </w:r>
        <w:r w:rsidR="003360F9" w:rsidDel="00A158B0">
          <w:delText xml:space="preserve"> radiation use efficiency (RUE</w:delText>
        </w:r>
        <w:r w:rsidR="003360F9" w:rsidDel="00A158B0">
          <w:rPr>
            <w:vertAlign w:val="subscript"/>
          </w:rPr>
          <w:delText>inc</w:delText>
        </w:r>
        <w:r w:rsidR="003360F9" w:rsidDel="00A158B0">
          <w:delText xml:space="preserve">) refers to the shoot dry </w:delText>
        </w:r>
        <w:r w:rsidR="00512CD7" w:rsidDel="00A158B0">
          <w:delText>mass</w:delText>
        </w:r>
        <w:r w:rsidR="003360F9" w:rsidDel="00A158B0">
          <w:delText xml:space="preserve"> per cumulative incident TPFD (400-800 nm).</w:delText>
        </w:r>
        <w:r w:rsidR="00E45BED" w:rsidDel="00A158B0">
          <w:delText xml:space="preserve"> </w:delText>
        </w:r>
        <w:r w:rsidR="003360F9" w:rsidDel="00A158B0">
          <w:delText>c) radiation use efficiency (RUE</w:delText>
        </w:r>
        <w:r w:rsidR="003360F9" w:rsidDel="00A158B0">
          <w:rPr>
            <w:vertAlign w:val="subscript"/>
          </w:rPr>
          <w:delText>abs</w:delText>
        </w:r>
        <w:r w:rsidR="003360F9" w:rsidDel="00A158B0">
          <w:delText xml:space="preserve">) refers to the shoot dry </w:delText>
        </w:r>
        <w:r w:rsidR="00512CD7" w:rsidDel="00A158B0">
          <w:delText>mass</w:delText>
        </w:r>
        <w:r w:rsidR="003360F9" w:rsidDel="00A158B0">
          <w:delText xml:space="preserve"> per cumulative absorbed TPFD (400-800 nm). </w:delText>
        </w:r>
        <w:r w:rsidR="00051B74" w:rsidDel="00A158B0">
          <w:delText xml:space="preserve">Symbols show means </w:delText>
        </w:r>
        <w:r w:rsidR="00051B74" w:rsidDel="00A158B0">
          <w:rPr>
            <w:rFonts w:cstheme="minorHAnsi"/>
          </w:rPr>
          <w:delText>±</w:delText>
        </w:r>
        <w:r w:rsidR="00051B74" w:rsidDel="00A158B0">
          <w:delText xml:space="preserve"> standard error of means </w:delText>
        </w:r>
        <w:r w:rsidR="00677C99" w:rsidDel="00A158B0">
          <w:delText xml:space="preserve">(when larger than symbol size) </w:delText>
        </w:r>
        <w:r w:rsidR="00051B74" w:rsidDel="00A158B0">
          <w:delText>and were based on three blocks each with eight replicate plants.</w:delText>
        </w:r>
      </w:del>
    </w:p>
    <w:p w14:paraId="3EEA8EFE" w14:textId="24F7298C" w:rsidR="003C5A38" w:rsidDel="00A158B0" w:rsidRDefault="003C5A38">
      <w:pPr>
        <w:rPr>
          <w:del w:id="309" w:author="Rishab Gupta" w:date="2025-09-11T04:01:00Z"/>
          <w:b/>
          <w:bCs/>
        </w:rPr>
      </w:pPr>
    </w:p>
    <w:p w14:paraId="122A84E1" w14:textId="111E66A3" w:rsidR="00511D13" w:rsidDel="00A158B0" w:rsidRDefault="00511D13">
      <w:pPr>
        <w:rPr>
          <w:del w:id="310" w:author="Rishab Gupta" w:date="2025-09-11T04:01:00Z"/>
          <w:b/>
          <w:bCs/>
        </w:rPr>
      </w:pPr>
      <w:del w:id="311" w:author="Rishab Gupta" w:date="2025-09-11T04:01:00Z">
        <w:r w:rsidRPr="00A3089B" w:rsidDel="00A158B0">
          <w:rPr>
            <w:b/>
            <w:bCs/>
          </w:rPr>
          <w:delText>4. Discussion</w:delText>
        </w:r>
      </w:del>
    </w:p>
    <w:p w14:paraId="61BFEA61" w14:textId="300983AC" w:rsidR="00B36568" w:rsidRPr="002001A7" w:rsidDel="00A158B0" w:rsidRDefault="006E337F" w:rsidP="00B36568">
      <w:pPr>
        <w:autoSpaceDE w:val="0"/>
        <w:autoSpaceDN w:val="0"/>
        <w:adjustRightInd w:val="0"/>
        <w:spacing w:after="0" w:line="240" w:lineRule="auto"/>
        <w:rPr>
          <w:del w:id="312" w:author="Rishab Gupta" w:date="2025-09-11T04:01:00Z"/>
        </w:rPr>
      </w:pPr>
      <w:del w:id="313" w:author="Rishab Gupta" w:date="2025-09-11T04:01:00Z">
        <w:r w:rsidDel="00A158B0">
          <w:delText>T</w:delText>
        </w:r>
        <w:r w:rsidR="005A4A9F" w:rsidDel="00A158B0">
          <w:delText xml:space="preserve">here is </w:delText>
        </w:r>
        <w:r w:rsidR="00B36568" w:rsidDel="00A158B0">
          <w:delText xml:space="preserve">compelling evidence that </w:delText>
        </w:r>
        <w:r w:rsidR="00B36568" w:rsidRPr="002001A7" w:rsidDel="00A158B0">
          <w:delText>photons from 700 to</w:delText>
        </w:r>
      </w:del>
    </w:p>
    <w:p w14:paraId="3A39C7FF" w14:textId="58EFF49F" w:rsidR="00F24F1A" w:rsidDel="00A158B0" w:rsidRDefault="00B36568" w:rsidP="00C6362B">
      <w:pPr>
        <w:autoSpaceDE w:val="0"/>
        <w:autoSpaceDN w:val="0"/>
        <w:adjustRightInd w:val="0"/>
        <w:spacing w:after="0" w:line="240" w:lineRule="auto"/>
        <w:rPr>
          <w:del w:id="314" w:author="Rishab Gupta" w:date="2025-09-11T04:01:00Z"/>
        </w:rPr>
      </w:pPr>
      <w:del w:id="315" w:author="Rishab Gupta" w:date="2025-09-11T04:01:00Z">
        <w:r w:rsidRPr="002001A7" w:rsidDel="00A158B0">
          <w:delText xml:space="preserve">750 nm </w:delText>
        </w:r>
        <w:r w:rsidR="00C6362B" w:rsidDel="00A158B0">
          <w:delText xml:space="preserve">should be considered as photosynthetically active </w:delText>
        </w:r>
        <w:r w:rsidRPr="002001A7" w:rsidDel="00A158B0">
          <w:delText>(Zhen and Bugbee, 2020</w:delText>
        </w:r>
        <w:r w:rsidR="004B6A52" w:rsidDel="00A158B0">
          <w:delText>a,b</w:delText>
        </w:r>
        <w:r w:rsidRPr="002001A7" w:rsidDel="00A158B0">
          <w:delText>; Zhen et al., 2021</w:delText>
        </w:r>
        <w:r w:rsidR="00C6362B" w:rsidDel="00A158B0">
          <w:delText xml:space="preserve">; </w:delText>
        </w:r>
        <w:r w:rsidDel="00A158B0">
          <w:delText>Zhen and Bugbee 2021; Zhen et al 2022</w:delText>
        </w:r>
        <w:r w:rsidR="00C6362B" w:rsidDel="00A158B0">
          <w:delText>)</w:delText>
        </w:r>
        <w:r w:rsidR="00070784" w:rsidDel="00A158B0">
          <w:delText xml:space="preserve"> when</w:delText>
        </w:r>
        <w:r w:rsidR="00B23182" w:rsidDel="00A158B0">
          <w:delText xml:space="preserve"> added to PAR</w:delText>
        </w:r>
        <w:r w:rsidR="00C6362B" w:rsidDel="00A158B0">
          <w:delText>.</w:delText>
        </w:r>
        <w:r w:rsidDel="00A158B0">
          <w:delText xml:space="preserve"> These authors </w:delText>
        </w:r>
        <w:r w:rsidRPr="002001A7" w:rsidDel="00A158B0">
          <w:delText xml:space="preserve">proposed </w:delText>
        </w:r>
        <w:r w:rsidR="00C6362B" w:rsidDel="00A158B0">
          <w:delText xml:space="preserve">to extend </w:delText>
        </w:r>
        <w:r w:rsidRPr="002001A7" w:rsidDel="00A158B0">
          <w:delText xml:space="preserve">the definition of photosynthetically active radiation to include photons from 400 to 750 nm with the acronym ePAR (extended PAR), </w:delText>
        </w:r>
        <w:r w:rsidR="00C6362B" w:rsidRPr="002001A7" w:rsidDel="00A158B0">
          <w:delText xml:space="preserve">which would be </w:delText>
        </w:r>
        <w:r w:rsidRPr="002001A7" w:rsidDel="00A158B0">
          <w:delText>an improved metric that better predicts</w:delText>
        </w:r>
        <w:r w:rsidR="00C6362B" w:rsidDel="00A158B0">
          <w:delText xml:space="preserve"> </w:delText>
        </w:r>
        <w:r w:rsidRPr="002001A7" w:rsidDel="00A158B0">
          <w:delText>photosynthesis</w:delText>
        </w:r>
        <w:r w:rsidR="00812809" w:rsidDel="00A158B0">
          <w:delText xml:space="preserve"> under a range of light sources (including sunlight) </w:delText>
        </w:r>
        <w:r w:rsidRPr="002001A7" w:rsidDel="00A158B0">
          <w:delText>than PAR.</w:delText>
        </w:r>
        <w:r w:rsidDel="00A158B0">
          <w:delText xml:space="preserve"> </w:delText>
        </w:r>
        <w:r w:rsidR="0086639A" w:rsidDel="00A158B0">
          <w:delText xml:space="preserve">In the </w:delText>
        </w:r>
        <w:r w:rsidR="00734A66" w:rsidDel="00A158B0">
          <w:delText xml:space="preserve">present study, </w:delText>
        </w:r>
        <w:r w:rsidR="00487B21" w:rsidDel="00A158B0">
          <w:delText xml:space="preserve">FR effects on biomass production and light use efficiency </w:delText>
        </w:r>
        <w:r w:rsidR="00C6362B" w:rsidDel="00A158B0">
          <w:delText xml:space="preserve">of lettuce plants grown under LED light </w:delText>
        </w:r>
        <w:r w:rsidR="00487B21" w:rsidDel="00A158B0">
          <w:delText xml:space="preserve">were </w:delText>
        </w:r>
        <w:r w:rsidR="00100F37" w:rsidDel="00A158B0">
          <w:delText>explored</w:delText>
        </w:r>
        <w:r w:rsidR="00487B21" w:rsidDel="00A158B0">
          <w:delText xml:space="preserve">, </w:delText>
        </w:r>
        <w:r w:rsidR="00100F37" w:rsidDel="00A158B0">
          <w:delText>and</w:delText>
        </w:r>
        <w:r w:rsidR="00487B21" w:rsidDel="00A158B0">
          <w:delText xml:space="preserve"> </w:delText>
        </w:r>
        <w:r w:rsidR="00167C53" w:rsidDel="00A158B0">
          <w:delText xml:space="preserve">whether FR is identically efficient </w:delText>
        </w:r>
        <w:r w:rsidR="0086639A" w:rsidDel="00A158B0">
          <w:delText xml:space="preserve">in </w:delText>
        </w:r>
        <w:r w:rsidR="00167C53" w:rsidDel="00A158B0">
          <w:delText xml:space="preserve">improving </w:delText>
        </w:r>
        <w:r w:rsidR="00485BEE" w:rsidDel="00A158B0">
          <w:delText xml:space="preserve">leaf </w:delText>
        </w:r>
        <w:r w:rsidR="00167C53" w:rsidDel="00A158B0">
          <w:delText xml:space="preserve">net photosynthesis rate as </w:delText>
        </w:r>
        <w:r w:rsidR="00487B21" w:rsidDel="00A158B0">
          <w:delText>PAR</w:delText>
        </w:r>
        <w:r w:rsidR="0086639A" w:rsidDel="00A158B0">
          <w:delText xml:space="preserve"> and whether this depends on acclimation of plants to FR</w:delText>
        </w:r>
        <w:r w:rsidR="00487B21" w:rsidDel="00A158B0">
          <w:delText>.</w:delText>
        </w:r>
        <w:r w:rsidR="00AB554E" w:rsidDel="00A158B0">
          <w:delText xml:space="preserve"> We found</w:delText>
        </w:r>
        <w:r w:rsidR="00485BEE" w:rsidDel="00A158B0">
          <w:delText xml:space="preserve"> that </w:delText>
        </w:r>
        <w:r w:rsidR="00AB554E" w:rsidDel="00A158B0">
          <w:delText>that FR is definitely photosynthetic</w:delText>
        </w:r>
        <w:r w:rsidR="00812809" w:rsidDel="00A158B0">
          <w:delText>ally</w:delText>
        </w:r>
        <w:r w:rsidR="00AB554E" w:rsidDel="00A158B0">
          <w:delText xml:space="preserve"> active, but not to the same extent as PAR</w:delText>
        </w:r>
        <w:r w:rsidR="00387EEF" w:rsidDel="00A158B0">
          <w:delText>. However, when the photo</w:delText>
        </w:r>
        <w:r w:rsidR="002C3171" w:rsidDel="00A158B0">
          <w:delText xml:space="preserve">synthetic </w:delText>
        </w:r>
        <w:r w:rsidR="00387EEF" w:rsidDel="00A158B0">
          <w:delText xml:space="preserve">efficiency </w:delText>
        </w:r>
        <w:r w:rsidR="00D0050F" w:rsidDel="00A158B0">
          <w:delText xml:space="preserve">was expressed per mole of </w:delText>
        </w:r>
        <w:r w:rsidR="002C3171" w:rsidDel="00A158B0">
          <w:delText>absorbed</w:delText>
        </w:r>
        <w:r w:rsidR="00812809" w:rsidDel="00A158B0">
          <w:delText xml:space="preserve"> instead of incident</w:delText>
        </w:r>
        <w:r w:rsidR="002C3171" w:rsidDel="00A158B0">
          <w:delText xml:space="preserve"> photons</w:delText>
        </w:r>
        <w:r w:rsidR="00812809" w:rsidDel="00A158B0">
          <w:delText>,</w:delText>
        </w:r>
        <w:r w:rsidR="002C3171" w:rsidDel="00A158B0">
          <w:delText xml:space="preserve"> </w:delText>
        </w:r>
        <w:r w:rsidR="00D0050F" w:rsidDel="00A158B0">
          <w:delText xml:space="preserve">the efficiency of </w:delText>
        </w:r>
        <w:r w:rsidR="002C3171" w:rsidDel="00A158B0">
          <w:delText xml:space="preserve">FR </w:delText>
        </w:r>
        <w:r w:rsidR="00001E99" w:rsidDel="00A158B0">
          <w:delText>wa</w:delText>
        </w:r>
        <w:r w:rsidR="002C3171" w:rsidDel="00A158B0">
          <w:delText xml:space="preserve">s </w:delText>
        </w:r>
        <w:r w:rsidR="00001E99" w:rsidDel="00A158B0">
          <w:delText>rather similar to that of PAR (when PAR and FR were supplied in combination)</w:delText>
        </w:r>
        <w:r w:rsidR="00485BEE" w:rsidDel="00A158B0">
          <w:delText>.</w:delText>
        </w:r>
        <w:r w:rsidR="00B228B3" w:rsidDel="00A158B0">
          <w:delText xml:space="preserve"> </w:delText>
        </w:r>
        <w:r w:rsidR="00532896" w:rsidDel="00A158B0">
          <w:delText>So, when characterizing the light environment it is not sufficient to limit this to PAR, but also FR needs to be considered</w:delText>
        </w:r>
        <w:r w:rsidR="00814835" w:rsidDel="00A158B0">
          <w:delText>; for instanc</w:delText>
        </w:r>
        <w:r w:rsidR="000047FC" w:rsidDel="00A158B0">
          <w:delText>e</w:delText>
        </w:r>
        <w:r w:rsidR="00814835" w:rsidDel="00A158B0">
          <w:delText xml:space="preserve"> by also providing ePAR</w:delText>
        </w:r>
        <w:r w:rsidR="00EE7699" w:rsidDel="00A158B0">
          <w:delText>.</w:delText>
        </w:r>
      </w:del>
    </w:p>
    <w:p w14:paraId="692EE818" w14:textId="0888629D" w:rsidR="00C6362B" w:rsidRPr="00001E99" w:rsidDel="00A158B0" w:rsidRDefault="00C6362B" w:rsidP="002001A7">
      <w:pPr>
        <w:autoSpaceDE w:val="0"/>
        <w:autoSpaceDN w:val="0"/>
        <w:adjustRightInd w:val="0"/>
        <w:spacing w:after="0" w:line="240" w:lineRule="auto"/>
        <w:rPr>
          <w:del w:id="316" w:author="Rishab Gupta" w:date="2025-09-11T04:01:00Z"/>
        </w:rPr>
      </w:pPr>
    </w:p>
    <w:p w14:paraId="3B062363" w14:textId="2433BA96" w:rsidR="00EF574B" w:rsidDel="00A158B0" w:rsidRDefault="00EF574B" w:rsidP="00EF574B">
      <w:pPr>
        <w:rPr>
          <w:del w:id="317" w:author="Rishab Gupta" w:date="2025-09-11T04:01:00Z"/>
          <w:b/>
          <w:bCs/>
        </w:rPr>
      </w:pPr>
      <w:del w:id="318" w:author="Rishab Gupta" w:date="2025-09-11T04:01:00Z">
        <w:r w:rsidDel="00A158B0">
          <w:rPr>
            <w:b/>
            <w:bCs/>
          </w:rPr>
          <w:delText>4.1</w:delText>
        </w:r>
        <w:r w:rsidR="00C81396" w:rsidDel="00A158B0">
          <w:rPr>
            <w:b/>
            <w:bCs/>
          </w:rPr>
          <w:delText>.</w:delText>
        </w:r>
        <w:r w:rsidDel="00A158B0">
          <w:rPr>
            <w:b/>
            <w:bCs/>
          </w:rPr>
          <w:delText xml:space="preserve"> FR increased </w:delText>
        </w:r>
        <w:r w:rsidR="000A5F86" w:rsidDel="00A158B0">
          <w:rPr>
            <w:b/>
            <w:bCs/>
          </w:rPr>
          <w:delText xml:space="preserve">leaf </w:delText>
        </w:r>
        <w:r w:rsidDel="00A158B0">
          <w:rPr>
            <w:b/>
            <w:bCs/>
          </w:rPr>
          <w:delText xml:space="preserve">photosynthesis rate less strongly than </w:delText>
        </w:r>
        <w:r w:rsidR="008E0922" w:rsidDel="00A158B0">
          <w:rPr>
            <w:b/>
            <w:bCs/>
          </w:rPr>
          <w:delText>PAR</w:delText>
        </w:r>
      </w:del>
    </w:p>
    <w:p w14:paraId="75885A37" w14:textId="15CB6DDC" w:rsidR="00EF574B" w:rsidRPr="00316591" w:rsidDel="00A158B0" w:rsidRDefault="00B41728" w:rsidP="00EF574B">
      <w:pPr>
        <w:rPr>
          <w:del w:id="319" w:author="Rishab Gupta" w:date="2025-09-11T04:01:00Z"/>
          <w:lang w:val="en-GB"/>
        </w:rPr>
      </w:pPr>
      <w:del w:id="320" w:author="Rishab Gupta" w:date="2025-09-11T04:01:00Z">
        <w:r w:rsidDel="00A158B0">
          <w:delText xml:space="preserve">It was reported before </w:delText>
        </w:r>
        <w:r w:rsidDel="00A158B0">
          <w:fldChar w:fldCharType="begin" w:fldLock="1"/>
        </w:r>
        <w:r w:rsidDel="00A158B0">
          <w:delInstrText>ADDIN CSL_CITATION {"citationItems":[{"id":"ITEM-1","itemData":{"DOI":"10.1016/j.jplph.2016.12.004","ISBN":"2075610894","ISSN":"01761617","PMID":"28039776","abstract":"The efficiency of monochromatic light to drive photosynthesis drops rapidly at wavelengths longer than 685 nm. The photosynthetic efficiency of these longer wavelengths can be improved by adding shorter wavelength light, a phenomenon known as the Emerson enhancement effect. The reverse effect, the enhancement of photosynthesis under shorter wavelength light by longer wavelengths, however, has not been well studied and is often thought to be insignificant. We quantified the effect of adding far-red light (peak at 735 nm) to red/blue or warm-white light on the photosynthetic efficiency of lettuce (Lactuca sativa). Adding far-red light immediately increased quantum yield of photosystem II (ΦPSII) of lettuce by an average of 6.5 and 3.6% under red/blue and warm-white light, respectively. Similar or greater increases in ΦPSIIwere observed after 20 min of exposure to far-red light. This longer-term effect of far-red light on ΦPSIIwas accompanied by a reduction in non-photochemical quenching of fluorescence (NPQ), indicating that far-red light reduced the dissipation of absorbed light as heat. The increase in ΦPSIIand complementary decrease in NPQ is presumably due to preferential excitation of photosystem I (PSI) by far-red light, which leads to faster re-oxidization of the plastoquinone pool. This facilitates reopening of PSII reaction centers, enabling them to use absorbed photons more efficiently. The increase in ΦPSIIby far-red light was associated with an increase in net photosynthesis (Pn). The stimulatory effect of far-red light increased asymptotically with increasing amounts of far-red. Overall, our results show that far-red light can increase the photosynthetic efficiency of shorter wavelength light that over-excites PSII.","author":[{"dropping-particle":"","family":"Zhen","given":"Shuyang","non-dropping-particle":"","parse-names":false,"suffix":""},{"dropping-particle":"","family":"Iersel","given":"Marc W.","non-dropping-particle":"van","parse-names":false,"suffix":""}],"container-title":"Journal of Plant Physiology","id":"ITEM-1","issued":{"date-parts":[["2017"]]},"page":"115-122","publisher":"Elsevier GmbH.","title":"Far-red light is needed for efficient photochemistry and photosynthesis","type":"article-journal","volume":"209"},"uris":["http://www.mendeley.com/documents/?uuid=e71bad1a-8349-48b2-9c2a-39f636a51711"]},{"id":"ITEM-2","itemData":{"DOI":"10.1016/j.scienta.2019.108725","ISSN":"0304-4238","author":[{"dropping-particle":"","family":"Zou","given":"Jie","non-dropping-particle":"","parse-names":false,"suffix":""},{"dropping-particle":"","family":"Zhang","given":"Yating","non-dropping-particle":"","parse-names":false,"suffix":""},{"dropping-particle":"","family":"Zhang","given":"Yuqi","non-dropping-particle":"","parse-names":false,"suffix":""},{"dropping-particle":"","family":"Bian","given":"Zhonghua","non-dropping-particle":"","parse-names":false,"suffix":""},{"dropping-particle":"","family":"Fanourakis","given":"Dimitrios","non-dropping-particle":"","parse-names":false,"suffix":""},{"dropping-particle":"","family":"Yang","given":"Qichang","non-dropping-particle":"","parse-names":false,"suffix":""}],"container-title":"Scientia Horticulturae","id":"ITEM-2","issue":"July","issued":{"date-parts":[["2019"]]},"page":"108725","publisher":"Elsevier","title":"Morphological and physiological properties of indoor cultivated lettuce in response to additional far-red light","type":"article-journal","volume":"257"},"uris":["http://www.mendeley.com/documents/?uuid=7de7e3e3-a191-4f90-8908-5c5ca194cf9f"]}],"mendeley":{"formattedCitation":"(Zhen and van Iersel, 2017; Zou et al., 2019)","manualFormatting":"(Zhen and van Iersel, 2017; and Zou et al., 2019)","plainTextFormattedCitation":"(Zhen and van Iersel, 2017; Zou et al., 2019)","previouslyFormattedCitation":"(Zhen and van Iersel, 2017; Zou et al., 2019)"},"properties":{"noteIndex":0},"schema":"https://github.com/citation-style-language/schema/raw/master/csl-citation.json"}</w:delInstrText>
        </w:r>
        <w:r w:rsidDel="00A158B0">
          <w:fldChar w:fldCharType="separate"/>
        </w:r>
        <w:r w:rsidRPr="00D11528" w:rsidDel="00A158B0">
          <w:rPr>
            <w:noProof/>
            <w:lang w:val="en-GB"/>
          </w:rPr>
          <w:delText>(Zhen and van Iersel, 2017; Zou et al., 2019)</w:delText>
        </w:r>
        <w:r w:rsidDel="00A158B0">
          <w:fldChar w:fldCharType="end"/>
        </w:r>
        <w:r w:rsidDel="00A158B0">
          <w:delText xml:space="preserve"> that a</w:delText>
        </w:r>
        <w:r w:rsidR="00EF574B" w:rsidDel="00A158B0">
          <w:delText xml:space="preserve">dding FR </w:delText>
        </w:r>
        <w:r w:rsidR="00BD2526" w:rsidDel="00A158B0">
          <w:delText>to</w:delText>
        </w:r>
        <w:r w:rsidR="00EF574B" w:rsidDel="00A158B0">
          <w:delText xml:space="preserve"> PAR can increase </w:delText>
        </w:r>
        <w:r w:rsidR="00367802" w:rsidDel="00A158B0">
          <w:delText xml:space="preserve">leaf </w:delText>
        </w:r>
        <w:r w:rsidR="00EF574B" w:rsidDel="00A158B0">
          <w:delText>net photosynthesis rate (P</w:delText>
        </w:r>
        <w:r w:rsidR="00EF574B" w:rsidRPr="00316591" w:rsidDel="00A158B0">
          <w:rPr>
            <w:vertAlign w:val="subscript"/>
          </w:rPr>
          <w:delText>n</w:delText>
        </w:r>
        <w:r w:rsidR="00EF574B" w:rsidDel="00A158B0">
          <w:delText>) per</w:delText>
        </w:r>
        <w:r w:rsidR="00812809" w:rsidDel="00A158B0">
          <w:delText xml:space="preserve"> unit</w:delText>
        </w:r>
        <w:r w:rsidR="00EF574B" w:rsidDel="00A158B0">
          <w:delText xml:space="preserve"> leaf area</w:delText>
        </w:r>
        <w:r w:rsidR="00EF574B" w:rsidRPr="00D11528" w:rsidDel="00A158B0">
          <w:rPr>
            <w:lang w:val="en-GB"/>
          </w:rPr>
          <w:delText xml:space="preserve">. </w:delText>
        </w:r>
        <w:r w:rsidR="00096D16" w:rsidDel="00A158B0">
          <w:rPr>
            <w:lang w:val="en-GB"/>
          </w:rPr>
          <w:delText>S</w:delText>
        </w:r>
        <w:r w:rsidR="00EF574B" w:rsidRPr="00316591" w:rsidDel="00A158B0">
          <w:rPr>
            <w:lang w:val="en-GB"/>
          </w:rPr>
          <w:delText>imilar</w:delText>
        </w:r>
        <w:r w:rsidR="00096D16" w:rsidDel="00A158B0">
          <w:rPr>
            <w:lang w:val="en-GB"/>
          </w:rPr>
          <w:delText>ly</w:delText>
        </w:r>
        <w:r w:rsidR="00BD2526" w:rsidDel="00A158B0">
          <w:rPr>
            <w:lang w:val="en-GB"/>
          </w:rPr>
          <w:delText>,</w:delText>
        </w:r>
        <w:r w:rsidR="00096D16" w:rsidDel="00A158B0">
          <w:rPr>
            <w:lang w:val="en-GB"/>
          </w:rPr>
          <w:delText xml:space="preserve"> we found </w:delText>
        </w:r>
        <w:r w:rsidR="00EF574B" w:rsidRPr="00316591" w:rsidDel="00A158B0">
          <w:rPr>
            <w:lang w:val="en-GB"/>
          </w:rPr>
          <w:delText>that additional FR</w:delText>
        </w:r>
        <w:r w:rsidR="00EF574B" w:rsidDel="00A158B0">
          <w:rPr>
            <w:lang w:val="en-GB"/>
          </w:rPr>
          <w:delText xml:space="preserve"> increase</w:delText>
        </w:r>
        <w:r w:rsidR="00B228B3" w:rsidDel="00A158B0">
          <w:rPr>
            <w:lang w:val="en-GB"/>
          </w:rPr>
          <w:delText>d</w:delText>
        </w:r>
        <w:r w:rsidR="00EF574B" w:rsidDel="00A158B0">
          <w:rPr>
            <w:lang w:val="en-GB"/>
          </w:rPr>
          <w:delText xml:space="preserve"> P</w:delText>
        </w:r>
        <w:r w:rsidR="00EF574B" w:rsidRPr="00A2449D" w:rsidDel="00A158B0">
          <w:rPr>
            <w:vertAlign w:val="subscript"/>
            <w:lang w:val="en-GB"/>
          </w:rPr>
          <w:delText>n</w:delText>
        </w:r>
        <w:r w:rsidR="00EF574B" w:rsidDel="00A158B0">
          <w:rPr>
            <w:lang w:val="en-GB"/>
          </w:rPr>
          <w:delText xml:space="preserve"> at 200 and 400 </w:delText>
        </w:r>
        <w:r w:rsidR="00EF574B" w:rsidDel="00A158B0">
          <w:rPr>
            <w:rFonts w:cstheme="minorHAnsi"/>
          </w:rPr>
          <w:delText>µ</w:delText>
        </w:r>
        <w:r w:rsidR="00EF574B" w:rsidDel="00A158B0">
          <w:delText>mol m</w:delText>
        </w:r>
        <w:r w:rsidR="00EF574B" w:rsidRPr="00726394" w:rsidDel="00A158B0">
          <w:rPr>
            <w:vertAlign w:val="superscript"/>
          </w:rPr>
          <w:delText>-2</w:delText>
        </w:r>
        <w:r w:rsidR="00EF574B" w:rsidDel="00A158B0">
          <w:delText xml:space="preserve"> s</w:delText>
        </w:r>
        <w:r w:rsidR="00EF574B" w:rsidRPr="00726394" w:rsidDel="00A158B0">
          <w:rPr>
            <w:vertAlign w:val="superscript"/>
          </w:rPr>
          <w:delText>-1</w:delText>
        </w:r>
        <w:r w:rsidR="00EF574B" w:rsidDel="00A158B0">
          <w:rPr>
            <w:vertAlign w:val="superscript"/>
          </w:rPr>
          <w:delText xml:space="preserve"> </w:delText>
        </w:r>
        <w:r w:rsidR="00EF574B" w:rsidDel="00A158B0">
          <w:delText xml:space="preserve">background PPFD (Fig. </w:delText>
        </w:r>
        <w:r w:rsidR="00367802" w:rsidDel="00A158B0">
          <w:delText>1</w:delText>
        </w:r>
        <w:r w:rsidR="00EF574B" w:rsidDel="00A158B0">
          <w:delText>). However, the P</w:delText>
        </w:r>
        <w:r w:rsidR="00EF574B" w:rsidRPr="00A2449D" w:rsidDel="00A158B0">
          <w:rPr>
            <w:vertAlign w:val="subscript"/>
          </w:rPr>
          <w:delText>n</w:delText>
        </w:r>
        <w:r w:rsidR="00EF574B" w:rsidDel="00A158B0">
          <w:delText xml:space="preserve"> increments by additional FR </w:delText>
        </w:r>
        <w:r w:rsidR="00EE7699" w:rsidDel="00A158B0">
          <w:delText xml:space="preserve">were </w:delText>
        </w:r>
        <w:r w:rsidR="00EF574B" w:rsidDel="00A158B0">
          <w:delText>reduced</w:delText>
        </w:r>
        <w:r w:rsidR="00812809" w:rsidDel="00A158B0">
          <w:delText>,</w:delText>
        </w:r>
        <w:r w:rsidR="00EF574B" w:rsidDel="00A158B0">
          <w:delText xml:space="preserve"> as</w:delText>
        </w:r>
        <w:r w:rsidR="00812809" w:rsidDel="00A158B0">
          <w:delText xml:space="preserve"> the</w:delText>
        </w:r>
        <w:r w:rsidR="00EF574B" w:rsidDel="00A158B0">
          <w:delText xml:space="preserve"> </w:delText>
        </w:r>
        <w:r w:rsidDel="00A158B0">
          <w:delText xml:space="preserve">fraction of </w:delText>
        </w:r>
        <w:r w:rsidR="00EF574B" w:rsidDel="00A158B0">
          <w:delText xml:space="preserve">FR </w:delText>
        </w:r>
        <w:r w:rsidDel="00A158B0">
          <w:delText xml:space="preserve">added </w:delText>
        </w:r>
        <w:r w:rsidR="00EF574B" w:rsidDel="00A158B0">
          <w:delText xml:space="preserve">increased. This is in line with </w:delText>
        </w:r>
        <w:r w:rsidR="00EF574B" w:rsidDel="00A158B0">
          <w:fldChar w:fldCharType="begin" w:fldLock="1"/>
        </w:r>
        <w:r w:rsidR="00EF574B" w:rsidDel="00A158B0">
          <w:delInstrText>ADDIN CSL_CITATION {"citationItems":[{"id":"ITEM-1","itemData":{"DOI":"10.1016/j.jplph.2016.12.004","ISBN":"2075610894","ISSN":"01761617","PMID":"28039776","abstract":"The efficiency of monochromatic light to drive photosynthesis drops rapidly at wavelengths longer than 685 nm. The photosynthetic efficiency of these longer wavelengths can be improved by adding shorter wavelength light, a phenomenon known as the Emerson enhancement effect. The reverse effect, the enhancement of photosynthesis under shorter wavelength light by longer wavelengths, however, has not been well studied and is often thought to be insignificant. We quantified the effect of adding far-red light (peak at 735 nm) to red/blue or warm-white light on the photosynthetic efficiency of lettuce (Lactuca sativa). Adding far-red light immediately increased quantum yield of photosystem II (ΦPSII) of lettuce by an average of 6.5 and 3.6% under red/blue and warm-white light, respectively. Similar or greater increases in ΦPSIIwere observed after 20 min of exposure to far-red light. This longer-term effect of far-red light on ΦPSIIwas accompanied by a reduction in non-photochemical quenching of fluorescence (NPQ), indicating that far-red light reduced the dissipation of absorbed light as heat. The increase in ΦPSIIand complementary decrease in NPQ is presumably due to preferential excitation of photosystem I (PSI) by far-red light, which leads to faster re-oxidization of the plastoquinone pool. This facilitates reopening of PSII reaction centers, enabling them to use absorbed photons more efficiently. The increase in ΦPSIIby far-red light was associated with an increase in net photosynthesis (Pn). The stimulatory effect of far-red light increased asymptotically with increasing amounts of far-red. Overall, our results show that far-red light can increase the photosynthetic efficiency of shorter wavelength light that over-excites PSII.","author":[{"dropping-particle":"","family":"Zhen","given":"Shuyang","non-dropping-particle":"","parse-names":false,"suffix":""},{"dropping-particle":"","family":"Iersel","given":"Marc W.","non-dropping-particle":"van","parse-names":false,"suffix":""}],"container-title":"Journal of Plant Physiology","id":"ITEM-1","issued":{"date-parts":[["2017"]]},"page":"115-122","publisher":"Elsevier GmbH.","title":"Far-red light is needed for efficient photochemistry and photosynthesis","type":"article-journal","volume":"209"},"uris":["http://www.mendeley.com/documents/?uuid=e71bad1a-8349-48b2-9c2a-39f636a51711"]}],"mendeley":{"formattedCitation":"(Zhen and van Iersel, 2017)","manualFormatting":"Zhen and van Iersel (2017)","plainTextFormattedCitation":"(Zhen and van Iersel, 2017)","previouslyFormattedCitation":"(Zhen and van Iersel, 2017)"},"properties":{"noteIndex":0},"schema":"https://github.com/citation-style-language/schema/raw/master/csl-citation.json"}</w:delInstrText>
        </w:r>
        <w:r w:rsidR="00EF574B" w:rsidDel="00A158B0">
          <w:fldChar w:fldCharType="separate"/>
        </w:r>
        <w:r w:rsidR="00EF574B" w:rsidRPr="004C65C6" w:rsidDel="00A158B0">
          <w:rPr>
            <w:noProof/>
          </w:rPr>
          <w:delText xml:space="preserve">Zhen and van Iersel </w:delText>
        </w:r>
        <w:r w:rsidR="00EF574B" w:rsidDel="00A158B0">
          <w:rPr>
            <w:noProof/>
          </w:rPr>
          <w:delText>(</w:delText>
        </w:r>
        <w:r w:rsidR="00EF574B" w:rsidRPr="004C65C6" w:rsidDel="00A158B0">
          <w:rPr>
            <w:noProof/>
          </w:rPr>
          <w:delText>2017)</w:delText>
        </w:r>
        <w:r w:rsidR="00EF574B" w:rsidDel="00A158B0">
          <w:fldChar w:fldCharType="end"/>
        </w:r>
        <w:r w:rsidR="00EF574B" w:rsidDel="00A158B0">
          <w:delText xml:space="preserve">, who </w:delText>
        </w:r>
        <w:r w:rsidR="0090393F" w:rsidDel="00A158B0">
          <w:delText xml:space="preserve">added </w:delText>
        </w:r>
        <w:r w:rsidR="00EF574B" w:rsidDel="00A158B0">
          <w:delText xml:space="preserve">six </w:delText>
        </w:r>
        <w:r w:rsidR="0090393F" w:rsidDel="00A158B0">
          <w:delText xml:space="preserve">different </w:delText>
        </w:r>
        <w:r w:rsidR="00EF574B" w:rsidDel="00A158B0">
          <w:delText xml:space="preserve">FR photon fluxes from 0 to 90 </w:delText>
        </w:r>
        <w:r w:rsidR="00EF574B" w:rsidDel="00A158B0">
          <w:rPr>
            <w:rFonts w:cstheme="minorHAnsi"/>
          </w:rPr>
          <w:delText>µ</w:delText>
        </w:r>
        <w:r w:rsidR="00EF574B" w:rsidDel="00A158B0">
          <w:delText>mol m</w:delText>
        </w:r>
        <w:r w:rsidR="00EF574B" w:rsidRPr="00726394" w:rsidDel="00A158B0">
          <w:rPr>
            <w:vertAlign w:val="superscript"/>
          </w:rPr>
          <w:delText>-2</w:delText>
        </w:r>
        <w:r w:rsidR="00EF574B" w:rsidDel="00A158B0">
          <w:delText xml:space="preserve"> s</w:delText>
        </w:r>
        <w:r w:rsidR="00EF574B" w:rsidRPr="00726394" w:rsidDel="00A158B0">
          <w:rPr>
            <w:vertAlign w:val="superscript"/>
          </w:rPr>
          <w:delText>-1</w:delText>
        </w:r>
        <w:r w:rsidR="00EF574B" w:rsidDel="00A158B0">
          <w:delText xml:space="preserve"> </w:delText>
        </w:r>
        <w:r w:rsidR="00D0050F" w:rsidDel="00A158B0">
          <w:delText xml:space="preserve">to </w:delText>
        </w:r>
        <w:r w:rsidR="00EF574B" w:rsidDel="00A158B0">
          <w:delText xml:space="preserve">200 </w:delText>
        </w:r>
        <w:r w:rsidR="00EF574B" w:rsidDel="00A158B0">
          <w:rPr>
            <w:rFonts w:cstheme="minorHAnsi"/>
          </w:rPr>
          <w:delText>µ</w:delText>
        </w:r>
        <w:r w:rsidR="00EF574B" w:rsidDel="00A158B0">
          <w:delText>mol m</w:delText>
        </w:r>
        <w:r w:rsidR="00EF574B" w:rsidRPr="00726394" w:rsidDel="00A158B0">
          <w:rPr>
            <w:vertAlign w:val="superscript"/>
          </w:rPr>
          <w:delText>-2</w:delText>
        </w:r>
        <w:r w:rsidR="00EF574B" w:rsidDel="00A158B0">
          <w:delText xml:space="preserve"> s</w:delText>
        </w:r>
        <w:r w:rsidR="00EF574B" w:rsidRPr="00726394" w:rsidDel="00A158B0">
          <w:rPr>
            <w:vertAlign w:val="superscript"/>
          </w:rPr>
          <w:delText>-1</w:delText>
        </w:r>
        <w:r w:rsidR="00EF574B" w:rsidDel="00A158B0">
          <w:rPr>
            <w:vertAlign w:val="superscript"/>
          </w:rPr>
          <w:delText xml:space="preserve"> </w:delText>
        </w:r>
        <w:r w:rsidR="00EF574B" w:rsidDel="00A158B0">
          <w:delText xml:space="preserve">RB </w:delText>
        </w:r>
        <w:r w:rsidR="00D0050F" w:rsidDel="00A158B0">
          <w:delText xml:space="preserve">in lettuce </w:delText>
        </w:r>
        <w:r w:rsidR="00EF574B" w:rsidDel="00A158B0">
          <w:delText>and found</w:delText>
        </w:r>
        <w:r w:rsidR="00812809" w:rsidDel="00A158B0">
          <w:delText xml:space="preserve"> that</w:delText>
        </w:r>
        <w:r w:rsidR="00EF574B" w:rsidDel="00A158B0">
          <w:delText xml:space="preserve"> P</w:delText>
        </w:r>
        <w:r w:rsidR="00EF574B" w:rsidRPr="00E93038" w:rsidDel="00A158B0">
          <w:rPr>
            <w:vertAlign w:val="subscript"/>
          </w:rPr>
          <w:delText>n</w:delText>
        </w:r>
        <w:r w:rsidR="00EF574B" w:rsidDel="00A158B0">
          <w:delText xml:space="preserve"> increased asymptotically with increasing FR photon flux. Since adding FR </w:delText>
        </w:r>
        <w:r w:rsidR="00A141B1" w:rsidDel="00A158B0">
          <w:delText xml:space="preserve">can </w:delText>
        </w:r>
        <w:r w:rsidR="00EF574B" w:rsidDel="00A158B0">
          <w:delText>balance the excitation levels of PSI and PSII, the incremental effect</w:delText>
        </w:r>
        <w:r w:rsidR="000047FC" w:rsidDel="00A158B0">
          <w:delText xml:space="preserve"> on P</w:delText>
        </w:r>
        <w:r w:rsidR="000047FC" w:rsidRPr="005B5DB6" w:rsidDel="00A158B0">
          <w:rPr>
            <w:vertAlign w:val="subscript"/>
          </w:rPr>
          <w:delText>n</w:delText>
        </w:r>
        <w:r w:rsidR="00EF574B" w:rsidDel="00A158B0">
          <w:delText xml:space="preserve"> by additional FR is associated with PAR</w:delText>
        </w:r>
        <w:r w:rsidR="00667D06" w:rsidDel="00A158B0">
          <w:delText>.. The FR effect on P</w:delText>
        </w:r>
        <w:r w:rsidR="00667D06" w:rsidRPr="004560D7" w:rsidDel="00A158B0">
          <w:rPr>
            <w:vertAlign w:val="subscript"/>
          </w:rPr>
          <w:delText>n</w:delText>
        </w:r>
        <w:r w:rsidR="00667D06" w:rsidDel="00A158B0">
          <w:delText xml:space="preserve"> saturates</w:delText>
        </w:r>
        <w:r w:rsidR="00EF574B" w:rsidDel="00A158B0">
          <w:delText xml:space="preserve"> when FR starts to overexcite PSI. </w:delText>
        </w:r>
      </w:del>
    </w:p>
    <w:p w14:paraId="0AF9D43D" w14:textId="120AA56E" w:rsidR="00EF574B" w:rsidDel="00A158B0" w:rsidRDefault="008E0922" w:rsidP="00EF574B">
      <w:pPr>
        <w:rPr>
          <w:del w:id="321" w:author="Rishab Gupta" w:date="2025-09-11T04:01:00Z"/>
        </w:rPr>
      </w:pPr>
      <w:del w:id="322" w:author="Rishab Gupta" w:date="2025-09-11T04:01:00Z">
        <w:r w:rsidDel="00A158B0">
          <w:delText xml:space="preserve">In our study </w:delText>
        </w:r>
        <w:r w:rsidR="00001E99" w:rsidDel="00A158B0">
          <w:delText>with lettuce</w:delText>
        </w:r>
        <w:r w:rsidR="00812809" w:rsidDel="00A158B0">
          <w:delText xml:space="preserve"> leaves,</w:delText>
        </w:r>
        <w:r w:rsidR="00001E99" w:rsidDel="00A158B0">
          <w:delText xml:space="preserve"> </w:delText>
        </w:r>
        <w:r w:rsidDel="00A158B0">
          <w:delText>we found FR to be less photosynthetic</w:delText>
        </w:r>
        <w:r w:rsidR="00812809" w:rsidDel="00A158B0">
          <w:delText>ally</w:delText>
        </w:r>
        <w:r w:rsidDel="00A158B0">
          <w:delText xml:space="preserve"> active than PAR</w:delText>
        </w:r>
        <w:r w:rsidR="00537CB9" w:rsidDel="00A158B0">
          <w:delText xml:space="preserve">; photosynthesis being </w:delText>
        </w:r>
        <w:r w:rsidR="00B41728" w:rsidDel="00A158B0">
          <w:delText>about 39-64</w:delText>
        </w:r>
        <w:r w:rsidR="008F3AB9" w:rsidDel="00A158B0">
          <w:delText xml:space="preserve"> </w:delText>
        </w:r>
        <w:r w:rsidR="00B41728" w:rsidDel="00A158B0">
          <w:delText>% as efficient</w:delText>
        </w:r>
        <w:r w:rsidR="00537CB9" w:rsidDel="00A158B0">
          <w:delText>(</w:delText>
        </w:r>
        <w:r w:rsidR="00AF0F9B" w:rsidDel="00A158B0">
          <w:delText>Fig 1</w:delText>
        </w:r>
        <w:r w:rsidR="00B41728" w:rsidDel="00A158B0">
          <w:delText xml:space="preserve">). </w:delText>
        </w:r>
        <w:r w:rsidR="00B93CC3" w:rsidDel="00A158B0">
          <w:delText xml:space="preserve"> This is in line with </w:delText>
        </w:r>
        <w:r w:rsidR="00AF0F9B" w:rsidDel="00A158B0">
          <w:delText xml:space="preserve">Zhen et al. (2022) measuring leaf photosynthesis when filtering FR from solar light. </w:delText>
        </w:r>
        <w:r w:rsidR="00EE7699" w:rsidDel="00A158B0">
          <w:delText>However,</w:delText>
        </w:r>
        <w:r w:rsidR="001B5985" w:rsidDel="00A158B0">
          <w:delText xml:space="preserve"> </w:delText>
        </w:r>
        <w:r w:rsidR="007D4E5D" w:rsidRPr="002001A7" w:rsidDel="00A158B0">
          <w:delText>Zhen and Bugbee</w:delText>
        </w:r>
        <w:r w:rsidR="0090393F" w:rsidDel="00A158B0">
          <w:delText xml:space="preserve"> (</w:delText>
        </w:r>
        <w:r w:rsidR="007D4E5D" w:rsidRPr="002001A7" w:rsidDel="00A158B0">
          <w:delText>2020</w:delText>
        </w:r>
        <w:r w:rsidR="00E73A55" w:rsidDel="00A158B0">
          <w:delText>a</w:delText>
        </w:r>
        <w:r w:rsidR="0090393F" w:rsidDel="00A158B0">
          <w:delText xml:space="preserve">) </w:delText>
        </w:r>
        <w:r w:rsidR="001B5985" w:rsidDel="00A158B0">
          <w:delText xml:space="preserve">showed </w:delText>
        </w:r>
        <w:r w:rsidR="008E13A4" w:rsidDel="00A158B0">
          <w:delText xml:space="preserve">that FR had </w:delText>
        </w:r>
        <w:r w:rsidR="001B5985" w:rsidDel="00A158B0">
          <w:delText>similar</w:delText>
        </w:r>
        <w:r w:rsidR="00812809" w:rsidDel="00A158B0">
          <w:delText xml:space="preserve"> whole-canopy</w:delText>
        </w:r>
        <w:r w:rsidR="001B5985" w:rsidDel="00A158B0">
          <w:delText xml:space="preserve"> </w:delText>
        </w:r>
        <w:r w:rsidR="008E13A4" w:rsidDel="00A158B0">
          <w:delText xml:space="preserve">photosynthetic </w:delText>
        </w:r>
        <w:r w:rsidR="0090393F" w:rsidDel="00A158B0">
          <w:delText xml:space="preserve">efficiency </w:delText>
        </w:r>
        <w:r w:rsidR="008E13A4" w:rsidDel="00A158B0">
          <w:delText xml:space="preserve">as </w:delText>
        </w:r>
        <w:r w:rsidR="0090393F" w:rsidDel="00A158B0">
          <w:delText>PAR in 14 species (including lettuce</w:delText>
        </w:r>
        <w:r w:rsidR="008E13A4" w:rsidDel="00A158B0">
          <w:delText>, while for lettuce this was also shown at leaf level</w:delText>
        </w:r>
        <w:r w:rsidR="0090393F" w:rsidDel="00A158B0">
          <w:delText>)</w:delText>
        </w:r>
        <w:r w:rsidR="00AF0F9B" w:rsidDel="00A158B0">
          <w:delText>.</w:delText>
        </w:r>
        <w:r w:rsidR="001B5985" w:rsidDel="00A158B0">
          <w:delText xml:space="preserve"> </w:delText>
        </w:r>
        <w:r w:rsidR="00AF0F9B" w:rsidDel="00A158B0">
          <w:delText>On the other hand</w:delText>
        </w:r>
        <w:r w:rsidR="00B93CC3" w:rsidDel="00A158B0">
          <w:delText xml:space="preserve">, </w:delText>
        </w:r>
        <w:r w:rsidR="00E7200F" w:rsidDel="00A158B0">
          <w:delText>Lazzarin et al (2024</w:delText>
        </w:r>
        <w:r w:rsidR="00812809" w:rsidDel="00A158B0">
          <w:delText>)</w:delText>
        </w:r>
        <w:r w:rsidR="00E7200F" w:rsidDel="00A158B0">
          <w:delText xml:space="preserve"> found only small effects of FR on</w:delText>
        </w:r>
        <w:r w:rsidR="00812809" w:rsidDel="00A158B0">
          <w:delText xml:space="preserve"> leaf</w:delText>
        </w:r>
        <w:r w:rsidR="00E7200F" w:rsidDel="00A158B0">
          <w:delText xml:space="preserve"> photosynthesis in tomato.</w:delText>
        </w:r>
        <w:r w:rsidR="00EF574B" w:rsidDel="00A158B0">
          <w:delText xml:space="preserve"> </w:delText>
        </w:r>
        <w:r w:rsidR="00E7200F" w:rsidDel="00A158B0">
          <w:delText>I</w:delText>
        </w:r>
        <w:r w:rsidR="00E7200F" w:rsidDel="00A158B0">
          <w:rPr>
            <w:lang w:val="en-GB"/>
          </w:rPr>
          <w:delText>n our study</w:delText>
        </w:r>
        <w:r w:rsidR="00812809" w:rsidDel="00A158B0">
          <w:rPr>
            <w:lang w:val="en-GB"/>
          </w:rPr>
          <w:delText>,</w:delText>
        </w:r>
        <w:r w:rsidR="00E7200F" w:rsidDel="00A158B0">
          <w:rPr>
            <w:lang w:val="en-GB"/>
          </w:rPr>
          <w:delText xml:space="preserve"> </w:delText>
        </w:r>
        <w:r w:rsidR="00001E99" w:rsidDel="00A158B0">
          <w:delText>the efficiency of leaf photosynthesis per mole of absorbed light was rather similar for RB and FR light</w:delText>
        </w:r>
        <w:r w:rsidR="008E13A4" w:rsidDel="00A158B0">
          <w:delText>, which is line with Zhen et al. (2018) and Zhen and Bugbee (2022), while Zhen and Bugbee (2020b) showed similar efficiency of canopy photosynthesis per mole of absorbed light</w:delText>
        </w:r>
        <w:r w:rsidR="00001E99" w:rsidDel="00A158B0">
          <w:delText xml:space="preserve">. This suggests that the difference in efficiency between FR and RB light is due to lower absorption of FR light. </w:delText>
        </w:r>
        <w:bookmarkStart w:id="323" w:name="_Hlk190621055"/>
        <w:r w:rsidR="00E7200F" w:rsidDel="00A158B0">
          <w:delText>When considering a dense canopy</w:delText>
        </w:r>
        <w:r w:rsidR="00812809" w:rsidDel="00A158B0">
          <w:delText>,</w:delText>
        </w:r>
        <w:r w:rsidR="00E7200F" w:rsidDel="00A158B0">
          <w:delText xml:space="preserve"> the difference in absorption of FR versus RB will </w:delText>
        </w:r>
        <w:r w:rsidR="008E13A4" w:rsidDel="00A158B0">
          <w:delText xml:space="preserve">be </w:delText>
        </w:r>
        <w:r w:rsidR="00E7200F" w:rsidDel="00A158B0">
          <w:delText>smaller</w:delText>
        </w:r>
        <w:r w:rsidR="008E13A4" w:rsidDel="00A158B0">
          <w:delText xml:space="preserve"> than for a single leaf</w:delText>
        </w:r>
        <w:r w:rsidR="00E7200F" w:rsidDel="00A158B0">
          <w:delText>.</w:delText>
        </w:r>
        <w:bookmarkStart w:id="324" w:name="_Hlk190620696"/>
        <w:r w:rsidR="00E7200F" w:rsidDel="00A158B0">
          <w:delText xml:space="preserve"> </w:delText>
        </w:r>
        <w:r w:rsidR="00942705" w:rsidDel="00A158B0">
          <w:delText>A</w:delText>
        </w:r>
        <w:bookmarkEnd w:id="323"/>
        <w:r w:rsidR="00942705" w:rsidDel="00A158B0">
          <w:delText>ssuming that</w:delText>
        </w:r>
        <w:r w:rsidR="00E7200F" w:rsidDel="00A158B0">
          <w:delText xml:space="preserve"> </w:delText>
        </w:r>
        <w:r w:rsidR="00942705" w:rsidDel="00A158B0">
          <w:delText xml:space="preserve">the </w:delText>
        </w:r>
        <w:r w:rsidR="00E7200F" w:rsidDel="00A158B0">
          <w:delText xml:space="preserve">fraction of absorbed light </w:delText>
        </w:r>
        <w:r w:rsidR="00485BEE" w:rsidDel="00A158B0">
          <w:delText xml:space="preserve">by a single leaf </w:delText>
        </w:r>
        <w:r w:rsidR="00E7200F" w:rsidDel="00A158B0">
          <w:delText>would be 8</w:delText>
        </w:r>
        <w:r w:rsidR="001E37B0" w:rsidDel="00A158B0">
          <w:delText>8</w:delText>
        </w:r>
        <w:r w:rsidR="008F3AB9" w:rsidDel="00A158B0">
          <w:delText xml:space="preserve"> </w:delText>
        </w:r>
        <w:r w:rsidR="00E7200F" w:rsidDel="00A158B0">
          <w:delText xml:space="preserve">% for RB and </w:delText>
        </w:r>
        <w:r w:rsidR="00505B4E" w:rsidDel="00A158B0">
          <w:delText>1</w:delText>
        </w:r>
        <w:r w:rsidR="00814835" w:rsidDel="00A158B0">
          <w:delText>2</w:delText>
        </w:r>
        <w:r w:rsidR="008F3AB9" w:rsidDel="00A158B0">
          <w:delText xml:space="preserve"> </w:delText>
        </w:r>
        <w:r w:rsidR="00E7200F" w:rsidDel="00A158B0">
          <w:delText>% for FR</w:delText>
        </w:r>
        <w:r w:rsidR="001E37B0" w:rsidDel="00A158B0">
          <w:delText xml:space="preserve"> (as measured in</w:delText>
        </w:r>
        <w:r w:rsidR="00942705" w:rsidDel="00A158B0">
          <w:delText xml:space="preserve"> the</w:delText>
        </w:r>
        <w:r w:rsidR="001E37B0" w:rsidDel="00A158B0">
          <w:delText xml:space="preserve"> present study</w:delText>
        </w:r>
        <w:r w:rsidR="000B1C39" w:rsidDel="00A158B0">
          <w:delText>; Fig. S2</w:delText>
        </w:r>
        <w:r w:rsidR="001E37B0" w:rsidDel="00A158B0">
          <w:delText>)</w:delText>
        </w:r>
        <w:r w:rsidR="00E7200F" w:rsidDel="00A158B0">
          <w:delText xml:space="preserve">, the estimated </w:delText>
        </w:r>
        <w:r w:rsidR="004A17A1" w:rsidDel="00A158B0">
          <w:delText xml:space="preserve">fraction of radiation </w:delText>
        </w:r>
        <w:r w:rsidR="00E7200F" w:rsidDel="00A158B0">
          <w:delText>absor</w:delText>
        </w:r>
        <w:r w:rsidR="00942705" w:rsidDel="00A158B0">
          <w:delText>bed</w:delText>
        </w:r>
        <w:r w:rsidR="00E7200F" w:rsidDel="00A158B0">
          <w:delText xml:space="preserve"> </w:delText>
        </w:r>
        <w:r w:rsidR="004A17A1" w:rsidDel="00A158B0">
          <w:delText xml:space="preserve">by the </w:delText>
        </w:r>
        <w:r w:rsidR="00E7200F" w:rsidDel="00A158B0">
          <w:delText>canopy with a leaf area index of 3 would be</w:delText>
        </w:r>
        <w:r w:rsidR="004C330B" w:rsidDel="00A158B0">
          <w:delText xml:space="preserve"> </w:delText>
        </w:r>
        <w:r w:rsidR="00E7200F" w:rsidDel="00A158B0">
          <w:delText>8</w:delText>
        </w:r>
        <w:r w:rsidR="001E37B0" w:rsidDel="00A158B0">
          <w:delText>8</w:delText>
        </w:r>
        <w:r w:rsidR="008F3AB9" w:rsidDel="00A158B0">
          <w:delText xml:space="preserve"> </w:delText>
        </w:r>
        <w:r w:rsidR="00E7200F" w:rsidDel="00A158B0">
          <w:delText xml:space="preserve">% </w:delText>
        </w:r>
        <w:r w:rsidR="004C330B" w:rsidDel="00A158B0">
          <w:delText xml:space="preserve">for RB </w:delText>
        </w:r>
        <w:r w:rsidR="00E7200F" w:rsidDel="00A158B0">
          <w:delText xml:space="preserve">and </w:delText>
        </w:r>
        <w:r w:rsidR="00883803" w:rsidDel="00A158B0">
          <w:delText>3</w:delText>
        </w:r>
        <w:r w:rsidR="001E37B0" w:rsidDel="00A158B0">
          <w:delText>0</w:delText>
        </w:r>
        <w:r w:rsidR="008F3AB9" w:rsidDel="00A158B0">
          <w:delText xml:space="preserve"> </w:delText>
        </w:r>
        <w:r w:rsidR="00E7200F" w:rsidDel="00A158B0">
          <w:delText xml:space="preserve">% </w:delText>
        </w:r>
        <w:r w:rsidR="004C330B" w:rsidDel="00A158B0">
          <w:delText xml:space="preserve">for FR </w:delText>
        </w:r>
        <w:r w:rsidR="00E7200F" w:rsidDel="00A158B0">
          <w:delText>(</w:delText>
        </w:r>
        <w:r w:rsidR="004C330B" w:rsidDel="00A158B0">
          <w:delText>based on eqn 1-3</w:delText>
        </w:r>
        <w:r w:rsidR="004A17A1" w:rsidDel="00A158B0">
          <w:delText>)</w:delText>
        </w:r>
        <w:r w:rsidR="00E7200F" w:rsidDel="00A158B0">
          <w:delText>.</w:delText>
        </w:r>
        <w:bookmarkEnd w:id="324"/>
      </w:del>
    </w:p>
    <w:p w14:paraId="716E9CB2" w14:textId="4A59D60E" w:rsidR="00B42C8E" w:rsidDel="00A158B0" w:rsidRDefault="00EF574B" w:rsidP="00EF574B">
      <w:pPr>
        <w:rPr>
          <w:del w:id="325" w:author="Rishab Gupta" w:date="2025-09-11T04:01:00Z"/>
        </w:rPr>
      </w:pPr>
      <w:del w:id="326" w:author="Rishab Gupta" w:date="2025-09-11T04:01:00Z">
        <w:r w:rsidDel="00A158B0">
          <w:delText>The FR spectr</w:delText>
        </w:r>
        <w:r w:rsidR="00942705" w:rsidDel="00A158B0">
          <w:delText>a</w:delText>
        </w:r>
        <w:r w:rsidDel="00A158B0">
          <w:delText xml:space="preserve"> </w:delText>
        </w:r>
        <w:r w:rsidR="00942705" w:rsidDel="00A158B0">
          <w:delText>used for</w:delText>
        </w:r>
        <w:r w:rsidR="00286183" w:rsidDel="00A158B0">
          <w:delText xml:space="preserve"> photosynthesis measurements</w:delText>
        </w:r>
        <w:r w:rsidR="00942705" w:rsidDel="00A158B0">
          <w:delText xml:space="preserve"> in the present study</w:delText>
        </w:r>
        <w:r w:rsidR="00286183" w:rsidDel="00A158B0">
          <w:delText xml:space="preserve"> </w:delText>
        </w:r>
        <w:r w:rsidDel="00A158B0">
          <w:delText xml:space="preserve">and </w:delText>
        </w:r>
        <w:r w:rsidR="005A4A9F" w:rsidDel="00A158B0">
          <w:delText>in</w:delText>
        </w:r>
        <w:r w:rsidR="00942705" w:rsidDel="00A158B0">
          <w:delText xml:space="preserve"> that </w:delText>
        </w:r>
        <w:r w:rsidR="005A4A9F" w:rsidDel="00A158B0">
          <w:delText xml:space="preserve">of </w:delText>
        </w:r>
        <w:r w:rsidDel="00A158B0">
          <w:fldChar w:fldCharType="begin" w:fldLock="1"/>
        </w:r>
        <w:r w:rsidDel="00A158B0">
          <w:delInstrText>ADDIN CSL_CITATION {"citationItems":[{"id":"ITEM-1","itemData":{"DOI":"10.1111/pce.13730","ISBN":"2018511812836","ISSN":"13653040","abstract":"Far-red photons (701–750 nm) are abundant in sunlight but are considered inactive for photosynthesis and are thus excluded from the definition of photosynthetically active radiation (PAR; 400–700 nm). Several recent studies have shown that far-red photons synergistically interact with shorter wavelength photons to increase leaf photochemical efficiency. The value of far-red photons in canopy photosynthesis has not been studied. Here, we report the effects of far-red photons on single leaf and canopy photosynthesis in 14 diverse crop species. Adding far-red photons (up to 40%) to a background of shorter wavelength photons caused an increase in canopy photosynthesis equal to adding 400–700 nm photons. Far-red alone minimally increased photosynthesis. This indicates that far-red photons are equally efficient at driving canopy photosynthesis when acting synergistically with traditionally defined photosynthetic photons. Measurements made using LEDs with peak wavelength of 711, 723, or 746 nm showed that the magnitude of the effect was less at longer wavelengths. The consistent response among diverse species indicates that the mechanism is common in higher plants. These results suggest that far-red photons (701–750 nm) should be included in the definition of PAR.","author":[{"dropping-particle":"","family":"Zhen","given":"Shuyang","non-dropping-particle":"","parse-names":false,"suffix":""},{"dropping-particle":"","family":"Bugbee","given":"Bruce","non-dropping-particle":"","parse-names":false,"suffix":""}],"container-title":"Plant Cell and Environment","id":"ITEM-1","issue":"January","issued":{"date-parts":[["2020"]]},"page":"1-14","title":"Far-red photons have equivalent efficiency to traditional photosynthetic photons: Implications for redefining photosynthetically active radiation","type":"article-journal"},"uris":["http://www.mendeley.com/documents/?uuid=a5573660-8bcf-42ac-aa25-3716fca82c30"]}],"mendeley":{"formattedCitation":"(Zhen and Bugbee, 2020)","manualFormatting":"Zhen and Bugbee (2020)","plainTextFormattedCitation":"(Zhen and Bugbee, 2020)","previouslyFormattedCitation":"(Zhen and Bugbee, 2020)"},"properties":{"noteIndex":0},"schema":"https://github.com/citation-style-language/schema/raw/master/csl-citation.json"}</w:delInstrText>
        </w:r>
        <w:r w:rsidDel="00A158B0">
          <w:fldChar w:fldCharType="separate"/>
        </w:r>
        <w:r w:rsidRPr="00B74DE1" w:rsidDel="00A158B0">
          <w:rPr>
            <w:noProof/>
          </w:rPr>
          <w:delText xml:space="preserve">Zhen and Bugbee </w:delText>
        </w:r>
        <w:r w:rsidDel="00A158B0">
          <w:rPr>
            <w:noProof/>
          </w:rPr>
          <w:delText>(</w:delText>
        </w:r>
        <w:r w:rsidRPr="00B74DE1" w:rsidDel="00A158B0">
          <w:rPr>
            <w:noProof/>
          </w:rPr>
          <w:delText>2020</w:delText>
        </w:r>
        <w:r w:rsidR="00904250" w:rsidDel="00A158B0">
          <w:rPr>
            <w:noProof/>
          </w:rPr>
          <w:delText>a</w:delText>
        </w:r>
        <w:r w:rsidRPr="00B74DE1" w:rsidDel="00A158B0">
          <w:rPr>
            <w:noProof/>
          </w:rPr>
          <w:delText>)</w:delText>
        </w:r>
        <w:r w:rsidDel="00A158B0">
          <w:fldChar w:fldCharType="end"/>
        </w:r>
        <w:r w:rsidDel="00A158B0">
          <w:delText xml:space="preserve"> had</w:delText>
        </w:r>
        <w:r w:rsidR="00942705" w:rsidDel="00A158B0">
          <w:delText xml:space="preserve"> the</w:delText>
        </w:r>
        <w:r w:rsidDel="00A158B0">
          <w:delText xml:space="preserve"> same peak</w:delText>
        </w:r>
        <w:r w:rsidR="00942705" w:rsidDel="00A158B0">
          <w:delText>,</w:delText>
        </w:r>
        <w:r w:rsidDel="00A158B0">
          <w:delText xml:space="preserve"> at </w:delText>
        </w:r>
        <w:r w:rsidR="00286183" w:rsidDel="00A158B0">
          <w:delText xml:space="preserve">about </w:delText>
        </w:r>
        <w:r w:rsidDel="00A158B0">
          <w:delText xml:space="preserve">735 nm </w:delText>
        </w:r>
        <w:r w:rsidR="001749E7" w:rsidDel="00A158B0">
          <w:delText>(</w:delText>
        </w:r>
        <w:r w:rsidR="00942705" w:rsidDel="00A158B0">
          <w:delText>Fig. S5</w:delText>
        </w:r>
        <w:r w:rsidR="001749E7" w:rsidDel="00A158B0">
          <w:delText>).</w:delText>
        </w:r>
        <w:r w:rsidDel="00A158B0">
          <w:delText xml:space="preserve"> Hence, </w:delText>
        </w:r>
        <w:r w:rsidR="004B6A52" w:rsidDel="00A158B0">
          <w:delText xml:space="preserve">a difference in </w:delText>
        </w:r>
        <w:r w:rsidDel="00A158B0">
          <w:delText>the spectrum of FR cannot expla</w:delText>
        </w:r>
        <w:r w:rsidR="00942705" w:rsidDel="00A158B0">
          <w:delText>in</w:delText>
        </w:r>
        <w:r w:rsidDel="00A158B0">
          <w:delText xml:space="preserve"> </w:delText>
        </w:r>
        <w:r w:rsidR="004B6A52" w:rsidDel="00A158B0">
          <w:delText>different response</w:delText>
        </w:r>
        <w:r w:rsidR="00942705" w:rsidDel="00A158B0">
          <w:delText>s</w:delText>
        </w:r>
        <w:r w:rsidR="004B6A52" w:rsidDel="00A158B0">
          <w:delText xml:space="preserve"> of </w:delText>
        </w:r>
        <w:r w:rsidDel="00A158B0">
          <w:delText>P</w:delText>
        </w:r>
        <w:r w:rsidRPr="00A2449D" w:rsidDel="00A158B0">
          <w:rPr>
            <w:vertAlign w:val="subscript"/>
          </w:rPr>
          <w:delText>n</w:delText>
        </w:r>
        <w:r w:rsidDel="00A158B0">
          <w:delText xml:space="preserve"> </w:delText>
        </w:r>
        <w:r w:rsidR="004B6A52" w:rsidRPr="004B6A52" w:rsidDel="00A158B0">
          <w:rPr>
            <w:lang w:val="en-GB"/>
          </w:rPr>
          <w:delText xml:space="preserve">to </w:delText>
        </w:r>
        <w:r w:rsidR="004B6A52" w:rsidDel="00A158B0">
          <w:rPr>
            <w:lang w:val="en-GB"/>
          </w:rPr>
          <w:delText>FR</w:delText>
        </w:r>
        <w:r w:rsidR="00B228B3" w:rsidDel="00A158B0">
          <w:rPr>
            <w:lang w:val="en-GB"/>
          </w:rPr>
          <w:delText xml:space="preserve"> between these studies</w:delText>
        </w:r>
        <w:r w:rsidDel="00A158B0">
          <w:delText xml:space="preserve">. </w:delText>
        </w:r>
        <w:r w:rsidR="00D04020" w:rsidDel="00A158B0">
          <w:delText xml:space="preserve">Effects of FR </w:delText>
        </w:r>
        <w:r w:rsidR="00B96ED6" w:rsidDel="00A158B0">
          <w:delText xml:space="preserve">on photosynthesis </w:delText>
        </w:r>
        <w:r w:rsidR="00D04020" w:rsidDel="00A158B0">
          <w:delText xml:space="preserve">may depend on the PAR level, being stronger at lower PAR levels (Lazzarin et al., 2024). However, considering the range of PAR levels in our study </w:delText>
        </w:r>
        <w:r w:rsidR="00D04020" w:rsidRPr="00D04020" w:rsidDel="00A158B0">
          <w:rPr>
            <w:lang w:val="en-GB"/>
          </w:rPr>
          <w:delText>(2</w:delText>
        </w:r>
        <w:r w:rsidR="00D04020" w:rsidDel="00A158B0">
          <w:rPr>
            <w:lang w:val="en-GB"/>
          </w:rPr>
          <w:delText xml:space="preserve">00-400 </w:delText>
        </w:r>
        <w:r w:rsidR="00D04020" w:rsidRPr="00D04020" w:rsidDel="00A158B0">
          <w:rPr>
            <w:rFonts w:ascii="Symbol" w:hAnsi="Symbol"/>
            <w:lang w:val="en-GB"/>
          </w:rPr>
          <w:delText></w:delText>
        </w:r>
        <w:r w:rsidR="00D04020" w:rsidDel="00A158B0">
          <w:rPr>
            <w:lang w:val="en-GB"/>
          </w:rPr>
          <w:delText>mol m</w:delText>
        </w:r>
        <w:r w:rsidR="00D04020" w:rsidRPr="00D04020" w:rsidDel="00A158B0">
          <w:rPr>
            <w:vertAlign w:val="superscript"/>
            <w:lang w:val="en-GB"/>
          </w:rPr>
          <w:delText>-2</w:delText>
        </w:r>
        <w:r w:rsidR="00D04020" w:rsidDel="00A158B0">
          <w:rPr>
            <w:lang w:val="en-GB"/>
          </w:rPr>
          <w:delText>s</w:delText>
        </w:r>
        <w:r w:rsidR="00D04020" w:rsidRPr="00D04020" w:rsidDel="00A158B0">
          <w:rPr>
            <w:vertAlign w:val="superscript"/>
            <w:lang w:val="en-GB"/>
          </w:rPr>
          <w:delText>-1</w:delText>
        </w:r>
        <w:r w:rsidR="00D04020" w:rsidDel="00A158B0">
          <w:rPr>
            <w:lang w:val="en-GB"/>
          </w:rPr>
          <w:delText xml:space="preserve"> PAR) </w:delText>
        </w:r>
        <w:r w:rsidR="00D04020" w:rsidDel="00A158B0">
          <w:delText>and the studies of Zhen and Bugbee, this</w:delText>
        </w:r>
        <w:r w:rsidR="00942705" w:rsidDel="00A158B0">
          <w:delText xml:space="preserve"> neither</w:delText>
        </w:r>
        <w:r w:rsidR="00D04020" w:rsidDel="00A158B0">
          <w:delText xml:space="preserve"> seems a likely explanation for observed differences. </w:delText>
        </w:r>
        <w:bookmarkStart w:id="327" w:name="_Hlk190033875"/>
        <w:r w:rsidR="00D04020" w:rsidDel="00A158B0">
          <w:delText>Furthermore, the spectrum of the background light</w:delText>
        </w:r>
        <w:r w:rsidR="007B5912" w:rsidDel="00A158B0">
          <w:delText xml:space="preserve"> or the cultivar </w:delText>
        </w:r>
        <w:r w:rsidR="00D04020" w:rsidDel="00A158B0">
          <w:delText xml:space="preserve"> may play a role</w:delText>
        </w:r>
        <w:r w:rsidR="00B96ED6" w:rsidDel="00A158B0">
          <w:delText xml:space="preserve">. </w:delText>
        </w:r>
      </w:del>
    </w:p>
    <w:bookmarkEnd w:id="327"/>
    <w:p w14:paraId="00FC6B92" w14:textId="4487E6B5" w:rsidR="00DF3353" w:rsidDel="00A158B0" w:rsidRDefault="00B42C8E" w:rsidP="00EF574B">
      <w:pPr>
        <w:rPr>
          <w:del w:id="328" w:author="Rishab Gupta" w:date="2025-09-11T04:01:00Z"/>
        </w:rPr>
      </w:pPr>
      <w:del w:id="329" w:author="Rishab Gupta" w:date="2025-09-11T04:01:00Z">
        <w:r w:rsidDel="00A158B0">
          <w:delText>Our data clearly show that FR is photosynthetic</w:delText>
        </w:r>
        <w:r w:rsidR="00942705" w:rsidDel="00A158B0">
          <w:delText>ally</w:delText>
        </w:r>
        <w:r w:rsidDel="00A158B0">
          <w:delText xml:space="preserve"> active when </w:delText>
        </w:r>
        <w:r w:rsidR="005A4A9F" w:rsidDel="00A158B0">
          <w:delText xml:space="preserve">supplied </w:delText>
        </w:r>
        <w:r w:rsidDel="00A158B0">
          <w:delText>in combination with other wavelengths</w:delText>
        </w:r>
        <w:r w:rsidR="009C182C" w:rsidDel="00A158B0">
          <w:delText xml:space="preserve"> (Fig. </w:delText>
        </w:r>
        <w:r w:rsidR="000E4B56" w:rsidDel="00A158B0">
          <w:delText xml:space="preserve">1). </w:delText>
        </w:r>
        <w:r w:rsidDel="00A158B0">
          <w:delText>Therefore, we agree that for studies on photosynthesis it is not sufficient to only report the intensity of PAR light in the range of 400 to 700</w:delText>
        </w:r>
        <w:r w:rsidR="00942705" w:rsidDel="00A158B0">
          <w:delText xml:space="preserve"> </w:delText>
        </w:r>
        <w:r w:rsidDel="00A158B0">
          <w:delText>nm. Also</w:delText>
        </w:r>
        <w:r w:rsidR="00942705" w:rsidDel="00A158B0">
          <w:delText>,</w:delText>
        </w:r>
        <w:r w:rsidDel="00A158B0">
          <w:delText xml:space="preserve"> the intensity of FR (700 to 750</w:delText>
        </w:r>
        <w:r w:rsidR="00942705" w:rsidDel="00A158B0">
          <w:delText xml:space="preserve"> </w:delText>
        </w:r>
        <w:r w:rsidDel="00A158B0">
          <w:delText xml:space="preserve">nm) should be reported. </w:delText>
        </w:r>
        <w:r w:rsidR="00BC7FBB" w:rsidDel="00A158B0">
          <w:delText>The term ePAR might be a useful addition when describing experimental conditions, however, we propose to present conventional PAR (400-700</w:delText>
        </w:r>
        <w:r w:rsidR="00942705" w:rsidDel="00A158B0">
          <w:delText xml:space="preserve"> </w:delText>
        </w:r>
        <w:r w:rsidR="00BC7FBB" w:rsidDel="00A158B0">
          <w:delText>nm)</w:delText>
        </w:r>
        <w:r w:rsidR="00E1211D" w:rsidDel="00A158B0">
          <w:delText xml:space="preserve"> </w:delText>
        </w:r>
        <w:r w:rsidR="009F1A5E" w:rsidDel="00A158B0">
          <w:delText>as well</w:delText>
        </w:r>
        <w:r w:rsidR="00BC7FBB" w:rsidDel="00A158B0">
          <w:delText xml:space="preserve"> as FR may have quite </w:delText>
        </w:r>
        <w:r w:rsidR="00485BEE" w:rsidDel="00A158B0">
          <w:delText xml:space="preserve">a </w:delText>
        </w:r>
        <w:r w:rsidR="00BC7FBB" w:rsidDel="00A158B0">
          <w:delText xml:space="preserve">different effect on photosynthesis than PAR. </w:delText>
        </w:r>
        <w:r w:rsidR="00882109" w:rsidRPr="00882109" w:rsidDel="00A158B0">
          <w:delText>Ideally, one would weigh the efficiency of the different wavelength</w:delText>
        </w:r>
        <w:r w:rsidR="00882109" w:rsidDel="00A158B0">
          <w:delText>s</w:delText>
        </w:r>
        <w:r w:rsidR="00882109" w:rsidRPr="00882109" w:rsidDel="00A158B0">
          <w:delText xml:space="preserve"> in a new definition of PAR, but at present it does not seem feasible to apply a weighed ePAR that would hold under a wide range of conditions and crops.</w:delText>
        </w:r>
        <w:r w:rsidR="00882109" w:rsidDel="00A158B0">
          <w:delText xml:space="preserve"> </w:delText>
        </w:r>
        <w:r w:rsidR="0010778E" w:rsidDel="00A158B0">
          <w:delText>Additionally, it was recently demonstrated that UV-A1 radiation (350-400 nm) caused a positive (albeit in some cases very small) photosynthetic quantum yield in a range of species (Sun et al., 202</w:delText>
        </w:r>
        <w:r w:rsidR="00D96446" w:rsidDel="00A158B0">
          <w:delText>5</w:delText>
        </w:r>
        <w:r w:rsidR="0010778E" w:rsidDel="00A158B0">
          <w:delText>), suggesting that a future re-definition of PAR could include the waveband range 350-750 nm.</w:delText>
        </w:r>
        <w:r w:rsidR="0010778E" w:rsidDel="00A158B0">
          <w:br/>
        </w:r>
        <w:r w:rsidR="00BC7FBB" w:rsidDel="00A158B0">
          <w:delText xml:space="preserve">Furthermore, FR might have </w:delText>
        </w:r>
        <w:r w:rsidR="00B41728" w:rsidDel="00A158B0">
          <w:delText xml:space="preserve">even more prominent </w:delText>
        </w:r>
        <w:r w:rsidR="00BC7FBB" w:rsidDel="00A158B0">
          <w:delText>effects on many other plant processes regulated via phytochromes, making it very important to know the far-red intensity</w:delText>
        </w:r>
        <w:r w:rsidR="008E0922" w:rsidDel="00A158B0">
          <w:delText xml:space="preserve"> (e.g. Demotes et al., 2016; Lazzarin et al 202</w:delText>
        </w:r>
        <w:r w:rsidR="00EB35F0" w:rsidDel="00A158B0">
          <w:delText>1)</w:delText>
        </w:r>
        <w:r w:rsidR="00BC7FBB" w:rsidDel="00A158B0">
          <w:delText>.</w:delText>
        </w:r>
        <w:r w:rsidR="00596EC5" w:rsidDel="00A158B0">
          <w:delText xml:space="preserve"> </w:delText>
        </w:r>
        <w:r w:rsidR="00244197" w:rsidDel="00A158B0">
          <w:delText>F</w:delText>
        </w:r>
        <w:r w:rsidR="00596EC5" w:rsidDel="00A158B0">
          <w:delText xml:space="preserve">or phytochrome </w:delText>
        </w:r>
        <w:r w:rsidR="009C182C" w:rsidDel="00A158B0">
          <w:delText>responses</w:delText>
        </w:r>
        <w:r w:rsidR="00E1211D" w:rsidDel="00A158B0">
          <w:delText>,</w:delText>
        </w:r>
        <w:r w:rsidR="009C182C" w:rsidDel="00A158B0">
          <w:delText xml:space="preserve"> </w:delText>
        </w:r>
        <w:r w:rsidR="00596EC5" w:rsidDel="00A158B0">
          <w:delText xml:space="preserve">wavelengths </w:delText>
        </w:r>
        <w:r w:rsidR="006F31FC" w:rsidDel="00A158B0">
          <w:delText>between 750</w:delText>
        </w:r>
        <w:r w:rsidR="00942705" w:rsidDel="00A158B0">
          <w:delText xml:space="preserve"> </w:delText>
        </w:r>
        <w:r w:rsidR="006F31FC" w:rsidDel="00A158B0">
          <w:delText>nm to almost 800</w:delText>
        </w:r>
        <w:r w:rsidR="00942705" w:rsidDel="00A158B0">
          <w:delText xml:space="preserve"> </w:delText>
        </w:r>
        <w:r w:rsidR="006F31FC" w:rsidDel="00A158B0">
          <w:delText xml:space="preserve">nm can be </w:delText>
        </w:r>
        <w:r w:rsidR="00485BEE" w:rsidDel="00A158B0">
          <w:delText xml:space="preserve">also </w:delText>
        </w:r>
        <w:r w:rsidR="006F31FC" w:rsidDel="00A158B0">
          <w:delText xml:space="preserve">relevant </w:delText>
        </w:r>
        <w:r w:rsidR="00596EC5" w:rsidDel="00A158B0">
          <w:delText>(</w:delText>
        </w:r>
        <w:r w:rsidR="006F31FC" w:rsidDel="00A158B0">
          <w:delText>Christie and Zurbriggen, 2020</w:delText>
        </w:r>
        <w:r w:rsidR="00596EC5" w:rsidDel="00A158B0">
          <w:delText>). Therefore</w:delText>
        </w:r>
        <w:r w:rsidR="006F31FC" w:rsidDel="00A158B0">
          <w:delText>, in this paper</w:delText>
        </w:r>
        <w:r w:rsidR="00596EC5" w:rsidDel="00A158B0">
          <w:delText xml:space="preserve"> we considered photons ranging from 700-800</w:delText>
        </w:r>
        <w:r w:rsidR="00942705" w:rsidDel="00A158B0">
          <w:delText xml:space="preserve"> </w:delText>
        </w:r>
        <w:r w:rsidR="00596EC5" w:rsidDel="00A158B0">
          <w:delText xml:space="preserve">nm as FR. The light source used in the photosynthesis measurements hardly contained photons </w:delText>
        </w:r>
        <w:r w:rsidR="009C182C" w:rsidDel="00A158B0">
          <w:delText xml:space="preserve">above </w:delText>
        </w:r>
        <w:r w:rsidR="00596EC5" w:rsidDel="00A158B0">
          <w:delText>750 nm</w:delText>
        </w:r>
        <w:r w:rsidR="00942705" w:rsidDel="00A158B0">
          <w:delText xml:space="preserve"> </w:delText>
        </w:r>
        <w:r w:rsidR="00596EC5" w:rsidDel="00A158B0">
          <w:delText>(</w:delText>
        </w:r>
        <w:r w:rsidR="00942705" w:rsidDel="00A158B0">
          <w:delText xml:space="preserve">only </w:delText>
        </w:r>
        <w:r w:rsidR="00596EC5" w:rsidDel="00A158B0">
          <w:delText>4</w:delText>
        </w:r>
        <w:r w:rsidR="008F3AB9" w:rsidDel="00A158B0">
          <w:delText xml:space="preserve"> </w:delText>
        </w:r>
        <w:r w:rsidR="00596EC5" w:rsidDel="00A158B0">
          <w:delText>% of FR photons). However,</w:delText>
        </w:r>
        <w:r w:rsidR="00942705" w:rsidDel="00A158B0">
          <w:delText xml:space="preserve"> </w:delText>
        </w:r>
        <w:r w:rsidR="00596EC5" w:rsidDel="00A158B0">
          <w:delText>in the growth light</w:delText>
        </w:r>
        <w:r w:rsidR="00942705" w:rsidDel="00A158B0">
          <w:delText>,</w:delText>
        </w:r>
        <w:r w:rsidR="00596EC5" w:rsidDel="00A158B0">
          <w:delText xml:space="preserve"> 18</w:delText>
        </w:r>
        <w:r w:rsidR="008F3AB9" w:rsidDel="00A158B0">
          <w:delText xml:space="preserve"> </w:delText>
        </w:r>
        <w:r w:rsidR="00596EC5" w:rsidDel="00A158B0">
          <w:delText>% of the photons were in the range 750-880</w:delText>
        </w:r>
        <w:r w:rsidR="00942705" w:rsidDel="00A158B0">
          <w:delText xml:space="preserve"> </w:delText>
        </w:r>
        <w:r w:rsidR="00596EC5" w:rsidDel="00A158B0">
          <w:delText>nm.</w:delText>
        </w:r>
      </w:del>
    </w:p>
    <w:p w14:paraId="3385D5C3" w14:textId="2CAA93CF" w:rsidR="00DF3353" w:rsidDel="00A158B0" w:rsidRDefault="00DF3353" w:rsidP="00EF574B">
      <w:pPr>
        <w:rPr>
          <w:del w:id="330" w:author="Rishab Gupta" w:date="2025-09-11T04:01:00Z"/>
          <w:b/>
          <w:bCs/>
        </w:rPr>
      </w:pPr>
    </w:p>
    <w:p w14:paraId="013D81F5" w14:textId="3E2CF800" w:rsidR="0087619F" w:rsidDel="00A158B0" w:rsidRDefault="00903B8C">
      <w:pPr>
        <w:rPr>
          <w:del w:id="331" w:author="Rishab Gupta" w:date="2025-09-11T04:01:00Z"/>
          <w:b/>
          <w:bCs/>
        </w:rPr>
      </w:pPr>
      <w:del w:id="332" w:author="Rishab Gupta" w:date="2025-09-11T04:01:00Z">
        <w:r w:rsidDel="00A158B0">
          <w:rPr>
            <w:b/>
            <w:bCs/>
          </w:rPr>
          <w:delText>4.</w:delText>
        </w:r>
        <w:r w:rsidR="00482E96" w:rsidDel="00A158B0">
          <w:rPr>
            <w:b/>
            <w:bCs/>
          </w:rPr>
          <w:delText>2</w:delText>
        </w:r>
        <w:r w:rsidR="00C81396" w:rsidDel="00A158B0">
          <w:rPr>
            <w:b/>
            <w:bCs/>
          </w:rPr>
          <w:delText>.</w:delText>
        </w:r>
        <w:r w:rsidR="00482E96" w:rsidDel="00A158B0">
          <w:rPr>
            <w:b/>
            <w:bCs/>
          </w:rPr>
          <w:delText xml:space="preserve"> </w:delText>
        </w:r>
        <w:r w:rsidR="004F6F5B" w:rsidDel="00A158B0">
          <w:rPr>
            <w:b/>
            <w:bCs/>
          </w:rPr>
          <w:delText>Ac</w:delText>
        </w:r>
        <w:r w:rsidDel="00A158B0">
          <w:rPr>
            <w:b/>
            <w:bCs/>
          </w:rPr>
          <w:delText xml:space="preserve">climation </w:delText>
        </w:r>
        <w:r w:rsidR="004F6F5B" w:rsidDel="00A158B0">
          <w:rPr>
            <w:b/>
            <w:bCs/>
          </w:rPr>
          <w:delText>to</w:delText>
        </w:r>
        <w:r w:rsidDel="00A158B0">
          <w:rPr>
            <w:b/>
            <w:bCs/>
          </w:rPr>
          <w:delText xml:space="preserve"> FR did not </w:delText>
        </w:r>
        <w:r w:rsidR="004F6F5B" w:rsidDel="00A158B0">
          <w:rPr>
            <w:b/>
            <w:bCs/>
          </w:rPr>
          <w:delText>affect photosynthetic quantum yield</w:delText>
        </w:r>
        <w:r w:rsidDel="00A158B0">
          <w:rPr>
            <w:b/>
            <w:bCs/>
          </w:rPr>
          <w:delText xml:space="preserve"> </w:delText>
        </w:r>
        <w:r w:rsidR="005B26D0" w:rsidDel="00A158B0">
          <w:rPr>
            <w:b/>
            <w:bCs/>
          </w:rPr>
          <w:delText xml:space="preserve"> </w:delText>
        </w:r>
      </w:del>
    </w:p>
    <w:p w14:paraId="1A297034" w14:textId="33D2B30B" w:rsidR="00B36A36" w:rsidRPr="00CB4A13" w:rsidDel="00A158B0" w:rsidRDefault="00844BC3" w:rsidP="00A373A7">
      <w:pPr>
        <w:tabs>
          <w:tab w:val="left" w:pos="3119"/>
        </w:tabs>
        <w:rPr>
          <w:del w:id="333" w:author="Rishab Gupta" w:date="2025-09-11T04:01:00Z"/>
          <w:strike/>
        </w:rPr>
      </w:pPr>
      <w:del w:id="334" w:author="Rishab Gupta" w:date="2025-09-11T04:01:00Z">
        <w:r w:rsidDel="00A158B0">
          <w:delText>Leaves</w:delText>
        </w:r>
        <w:r w:rsidR="00BC7FBB" w:rsidDel="00A158B0">
          <w:delText xml:space="preserve"> </w:delText>
        </w:r>
        <w:r w:rsidDel="00A158B0">
          <w:delText>tune their photosynthe</w:delText>
        </w:r>
        <w:r w:rsidR="004F6F5B" w:rsidDel="00A158B0">
          <w:delText>tic apparatus</w:delText>
        </w:r>
        <w:r w:rsidDel="00A158B0">
          <w:delText xml:space="preserve"> to the spe</w:delText>
        </w:r>
        <w:r w:rsidRPr="00FF5AF7" w:rsidDel="00A158B0">
          <w:delText>ctrum of their growth environment</w:delText>
        </w:r>
        <w:r w:rsidR="00EF1BDB" w:rsidRPr="00FF5AF7" w:rsidDel="00A158B0">
          <w:delText>.</w:delText>
        </w:r>
        <w:r w:rsidR="005725FF" w:rsidRPr="00FF5AF7" w:rsidDel="00A158B0">
          <w:delText xml:space="preserve"> </w:delText>
        </w:r>
        <w:r w:rsidR="00CB4A13" w:rsidRPr="00FF5AF7" w:rsidDel="00A158B0">
          <w:delText>Our results showed that when lettuce plants are grown for a prolonged period under light where part of the PAR is replaced by FR</w:delText>
        </w:r>
        <w:r w:rsidR="00942705" w:rsidDel="00A158B0">
          <w:delText>,</w:delText>
        </w:r>
        <w:r w:rsidR="00CB4A13" w:rsidRPr="00FF5AF7" w:rsidDel="00A158B0">
          <w:delText xml:space="preserve"> leaves acclimate </w:delText>
        </w:r>
        <w:r w:rsidR="00942705" w:rsidDel="00A158B0">
          <w:delText>through reduced</w:delText>
        </w:r>
        <w:r w:rsidR="00CB4A13" w:rsidRPr="00FF5AF7" w:rsidDel="00A158B0">
          <w:delText xml:space="preserve"> </w:delText>
        </w:r>
        <w:r w:rsidR="000405A4" w:rsidDel="00A158B0">
          <w:delText>VC</w:delText>
        </w:r>
        <w:r w:rsidR="00CB4A13" w:rsidRPr="000405A4" w:rsidDel="00A158B0">
          <w:rPr>
            <w:vertAlign w:val="subscript"/>
          </w:rPr>
          <w:delText>max</w:delText>
        </w:r>
        <w:r w:rsidR="00CB4A13" w:rsidRPr="00FF5AF7" w:rsidDel="00A158B0">
          <w:delText>, TPU, J</w:delText>
        </w:r>
        <w:r w:rsidR="00CB4A13" w:rsidRPr="00FF5AF7" w:rsidDel="00A158B0">
          <w:rPr>
            <w:vertAlign w:val="subscript"/>
          </w:rPr>
          <w:delText>1200</w:delText>
        </w:r>
        <w:r w:rsidR="00CB4A13" w:rsidRPr="00FF5AF7" w:rsidDel="00A158B0">
          <w:delText xml:space="preserve">, </w:delText>
        </w:r>
        <w:r w:rsidR="00456074" w:rsidDel="00A158B0">
          <w:delText>P</w:delText>
        </w:r>
        <w:r w:rsidR="00CB4A13" w:rsidRPr="00456074" w:rsidDel="00A158B0">
          <w:rPr>
            <w:vertAlign w:val="subscript"/>
          </w:rPr>
          <w:delText>max</w:delText>
        </w:r>
        <w:r w:rsidR="00CB4A13" w:rsidRPr="00FF5AF7" w:rsidDel="00A158B0">
          <w:delText>, and R</w:delText>
        </w:r>
        <w:r w:rsidR="00CB4A13" w:rsidRPr="00A75EE1" w:rsidDel="00A158B0">
          <w:rPr>
            <w:vertAlign w:val="subscript"/>
          </w:rPr>
          <w:delText>d</w:delText>
        </w:r>
        <w:r w:rsidR="00CB4A13" w:rsidRPr="00FF5AF7" w:rsidDel="00A158B0">
          <w:delText xml:space="preserve">, as well as </w:delText>
        </w:r>
        <w:r w:rsidR="00FF5AF7" w:rsidRPr="00FF5AF7" w:rsidDel="00A158B0">
          <w:delText xml:space="preserve">chlorophyll and </w:delText>
        </w:r>
        <w:r w:rsidR="00CB4A13" w:rsidRPr="00FF5AF7" w:rsidDel="00A158B0">
          <w:delText>carotenoid content</w:delText>
        </w:r>
        <w:r w:rsidR="00942705" w:rsidDel="00A158B0">
          <w:delText>s</w:delText>
        </w:r>
        <w:r w:rsidR="00CB4A13" w:rsidRPr="00FF5AF7" w:rsidDel="00A158B0">
          <w:delText xml:space="preserve"> (Fig. </w:delText>
        </w:r>
        <w:r w:rsidR="00367802" w:rsidDel="00A158B0">
          <w:delText>2</w:delText>
        </w:r>
        <w:r w:rsidR="00CB4A13" w:rsidRPr="00FF5AF7" w:rsidDel="00A158B0">
          <w:delText xml:space="preserve">). </w:delText>
        </w:r>
        <w:r w:rsidR="00CB4A13" w:rsidDel="00A158B0">
          <w:delText>Similarly</w:delText>
        </w:r>
        <w:r w:rsidR="00942705" w:rsidDel="00A158B0">
          <w:delText>,</w:delText>
        </w:r>
        <w:r w:rsidR="00CB4A13" w:rsidDel="00A158B0">
          <w:delText xml:space="preserve"> a </w:delText>
        </w:r>
        <w:r w:rsidR="005725FF" w:rsidDel="00A158B0">
          <w:delText xml:space="preserve">decreased photosynthetic capacity </w:delText>
        </w:r>
        <w:r w:rsidR="00CB4A13" w:rsidDel="00A158B0">
          <w:delText xml:space="preserve">was found </w:delText>
        </w:r>
        <w:r w:rsidR="00BC7FBB" w:rsidDel="00A158B0">
          <w:delText>i</w:delText>
        </w:r>
        <w:r w:rsidR="00707E2B" w:rsidDel="00A158B0">
          <w:delText>n</w:delText>
        </w:r>
        <w:r w:rsidR="005725FF" w:rsidDel="00A158B0">
          <w:delText xml:space="preserve"> tomato </w:delText>
        </w:r>
        <w:r w:rsidR="005725FF" w:rsidDel="00A158B0">
          <w:fldChar w:fldCharType="begin" w:fldLock="1"/>
        </w:r>
        <w:r w:rsidR="005725FF" w:rsidDel="00A158B0">
          <w:delInstrText xml:space="preserve">ADDIN CSL_CITATION {"citationItems":[{"id":"ITEM-1","itemData":{"DOI":"10.1016/j.envexpbot.2019.103889","ISSN":"00988472","abstract":"The addition of far-red (FR, 700–800 nm) radiation to standard growth light triggers a set of photomorphogenic responses collectively termed shade avoidance syndrome. Recent research showed that additional FR increased fruit yield in greenhouse tomato production. However, the mechanism behind this increase is not clear; nor is it known whether there is a trade-off between growth and defense against plant diseases in tomato under additional FR. The aims of this study were 1) to quantify the effect of additional FR on tomato fruit growth, 2) to explain this effect based on underlying growth components and 3) to examine the FR effect on resistance against the necrotrophic fungus Botrytis cinerea. Tomato (Solanum lycopersicum ‘Moneymaker’) plants were grown for four months with 30 or 50 μmol m−2 s−1 of FR added to 150 μmol m−2 s−1 red + blue or white background LED lighting. Growth and development parameters were recorded, and a growth component analysis was conducted. Bioassays for resistance against B. cinerea were conducted on leaf samples collected from each light treatment. Additional FR increased total fruit dry mass per plant by 26–45%. FR affected multiple growth components, among which the fraction of dry mass partitioned to fruits was the most prominent with a 15–35% increase. Truss appearance rate was increased 11–14% by FR while instantaneous net photosynthesis rate was not affected. FR also resulted in more severe disease symptoms upon infection with B. cinerea. In conclusion, additional FR increases tomato fruit production mainly by increasing dry mass partitioning to fruits, rather than improving photosynthesis or increasing total plant biomass. However, FR also reduces resistance of tomato leaves against B. cinerea.","author":[{"dropping-particle":"","family":"Ji","given":"Yongran","non-dropping-particle":"","parse-names":false,"suffix":""},{"dropping-particle":"","family":"Ouzounis","given":"Theoharis","non-dropping-particle":"","parse-names":false,"suffix":""},{"dropping-particle":"","family":"Courbier","given":"Sarah","non-dropping-particle":"","parse-names":false,"suffix":""},{"dropping-particle":"","family":"Kaiser","given":"Elias","non-dropping-particle":"","parse-names":false,"suffix":""},{"dropping-particle":"","family":"Nguyen","given":"Phuong T.","non-dropping-particle":"","parse-names":false,"suffix":""},{"dropping-particle":"","family":"Schouten","given":"Henk J.","non-dropping-particle":"","parse-names":false,"suffix":""},{"dropping-particle":"","family":"Visser","given":"Richard G.F.","non-dropping-particle":"","parse-names":false,"suffix":""},{"dropping-particle":"","family":"Pierik","given":"Ronald","non-dropping-particle":"","parse-names":false,"suffix":""},{"dropping-particle":"","family":"Marcelis","given":"Leo F.M.","non-dropping-particle":"","parse-names":false,"suffix":""},{"dropping-particle":"","family":"Heuvelink","given":"Ep","non-dropping-particle":"","parse-names":false,"suffix":""}],"container-title":"Environmental and Experimental Botany","id":"ITEM-1","issue":"September","issued":{"date-parts":[["2019"]]},"page":"103889","publisher":"Elsevier","title":"Far-red radiation increases dry mass partitioning to fruits but reduces Botrytis cinerea resistance in tomato","type":"article-journal","volume":"168"},"uris":["http://www.mendeley.com/documents/?uuid=20067b99-5397-4ec3-b8e0-34825fe30b07"]},{"id":"ITEM-2","itemData":{"DOI":"10.3389/fpls.2019.00322","ISSN":"1664-462X","abstract":"Shading by sunlit leaves causes a low red (R) to far-red (FR) ratio that results in a low phytochrome stationary state (PSS). A low PSS induces an array of shade avoidance responses that influence plant architecture and development. It has often been suggested that this architectural response is advantageous for plant growth due to its positive effect on light interception. In contrast to sunlight, artificial light sources such as LEDs often lack FR, resulting in a PSS value higher than solar light (~0.70). The aim of this study was to investigate how PSS values higher than solar radiation influence the growth and development of tomato plants. Additionally, we investigated whether a short period of FR at the end of the day (EOD-FR) could counteract any potentially negative effects caused by a lack of FR during the day. Tomato plants were grown at four PSS levels (0.70, 0.73, 0.80, and 0.88), or with a 15-minute end-of-day far-red (EOD-FR) application (PSS 0.10). Photosynthetic Active Radiation (PAR; 150 </w:delInstrText>
        </w:r>
        <w:r w:rsidR="005725FF" w:rsidDel="00A158B0">
          <w:delInstrText>mol m-2 s-1) was supplied using red and blue (95/5%) LEDs. In an additional experiment, the same treatments were applied to plants receiving supplementary low-intensity solar light. Increasing PSS above solar PSS resulted in increased plant height. Leaf area and plant dry mass were lower in the treatments completely lacking FR than treatments with FR. EOD-FR-treated plants responded almost similarly to plants grown without FR, except for plant height, which was increased. Simulations with a 3D-model for light absorption revealed that the increase in dry mass was mainly related to an increase in light absorption due to a higher total leaf area. Increased petiole angle and internode length had a negative influence on total light absorption. Additionally, the treatments without FR and the EOD-FR showed strongly reduced fruit production due to reduced fruit growth associated with reduced source strength and delayed flowering. We conclude that growing tomato plants under artificial light without FR during the light period causes a range of inverse shade avoidance responses, which result in reduced plant source strength and reduced fruit production, which cannot be compensated by a simple EOD-FR treatment.","author":[{"dropping-particle":"","family":"Kalaitzoglou","given":"Pavlos","non-dropping-particle":"","parse-names":false,"suffix":""},{"dropping-particle":"","family":"Ieperen","given":"Wim","non-dropping-particle":"van","parse-names":false,"suffix":""},{"dropping-particle":"","family":"Harbinson","given":"Jeremy","non-dropping-particle":"","parse-names":false,"suffix":""},{"dropping-particle":"","family":"Meer","given":"Maarten","non-dropping-particle":"van der","parse-names":false,"suffix":""},{"dropping-particle":"","family":"Martinakos","given":"Stavros","non-dropping-particle":"","parse-names":false,"suffix":""},{"dropping-particle":"","family":"Weerheim","given":"Kees","non-dropping-particle":"","parse-names":false,"suffix":""},{"dropping-particle":"","family":"Nicole","given":"Celine C. S.","non-dropping-particle":"","parse-names":false,"suffix":""},{"dropping-particle":"","family":"Marcelis","given":"Leo F. M.","non-dropping-particle":"","parse-names":false,"suffix":""}],"container-title":"Frontiers in Plant Science","id":"ITEM-2","issue":"March","issued":{"date-parts":[["2019"]]},"page":"1-11","title":"Effects of Continuous or End-of-Day Far-Red Light on Tomato Plant Growth, Morphology, Light Absorption, and Fruit Production","type":"article-journal","volume":"10"},"uris":["http://www.mendeley.com/documents/?uuid=8b4cf181-996d-4796-badd-e3acb9cdbf02"]}],"mendeley":{"formattedCitation":"(Ji et al., 2019; Kalaitzoglou et al., 2019)","plainTextFormattedCitation":"(Ji et al., 2019; Kalaitzoglou et al., 2019)","previouslyFormattedCitation":"(Ji et al., 2019; Kalaitzoglou et al., 2019)"},"properties":{"noteIndex":0},"schema":"https://github.com/citation-style-language/schema/raw/master/csl-citation.json"}</w:delInstrText>
        </w:r>
        <w:r w:rsidR="005725FF" w:rsidDel="00A158B0">
          <w:fldChar w:fldCharType="separate"/>
        </w:r>
        <w:r w:rsidR="005725FF" w:rsidRPr="005725FF" w:rsidDel="00A158B0">
          <w:rPr>
            <w:noProof/>
          </w:rPr>
          <w:delText>(Ji et al., 2019; Kalaitzoglou et al., 2019)</w:delText>
        </w:r>
        <w:r w:rsidR="005725FF" w:rsidDel="00A158B0">
          <w:fldChar w:fldCharType="end"/>
        </w:r>
        <w:r w:rsidR="005725FF" w:rsidDel="00A158B0">
          <w:delText xml:space="preserve">, cucumber </w:delText>
        </w:r>
        <w:r w:rsidR="005725FF" w:rsidDel="00A158B0">
          <w:fldChar w:fldCharType="begin" w:fldLock="1"/>
        </w:r>
        <w:r w:rsidR="005725FF" w:rsidDel="00A158B0">
          <w:delInstrText>ADDIN CSL_CITATION {"citationItems":[{"id":"ITEM-1","itemData":{"DOI":"10.1105/tpc.112.097972","ISSN":"10404651","PMID":"22623496","abstract":"The mechanisms underlying the wavelength dependence of the quantum yield for CO2 fixation (α) and its acclimation to the growth-light spectrum are quantitatively addressed, combining in vivo physiological and in vitro molecular methods. Cucumber (Cucumis sativus) was grown under an artificial sunlight spectrum, shade light spectrum, and blue light, and the quantum yield for photosystem I (PSI) and photosystem II (PSII) electron transport and a were simultaneously measured in vivo at 20 different wavelengths. The wavelength dependence of the photosystem excitation balance was calculated from both these in vivo data and in vitro from the photosystem composition and spectroscopic properties. Measuring wavelengths overexciting PSI produced a higher α for leaves grown under the shade light spectrum (i.e., PSI light), whereas wavelengths overexciting PSII produced a higher α for the sun and blue leaves. The shade spectrum produced the lowest PSI:PSII ratio. The photosystem excitation balance calculated from both in vivo and in vitro data was substantially similar and was shown to determine a at those wavelengths where absorption by carotenoids and nonphotosynthetic pigments is insignificant (i.e., &gt;580 nm). We show quantitatively that leaves acclimate their photosystem composition to their growth light spectrum and how this changes the wavelength dependence of the photosystem excitation balance and quantum yield for CO2 fixation. This also proves that combining different wavelengths can enhance quantum yields substantially. © 2012 American Society of Plant Biologists. All rights reserved.","author":[{"dropping-particle":"","family":"Hogewoning","given":"Sander W.","non-dropping-particle":"","parse-names":false,"suffix":""},{"dropping-particle":"","family":"Wientjes","given":"Emilie","non-dropping-particle":"","parse-names":false,"suffix":""},{"dropping-particle":"","family":"Douwstra","given":"Peter","non-dropping-particle":"","parse-names":false,"suffix":""},{"dropping-particle":"","family":"Trouwborst","given":"Govert","non-dropping-particle":"","parse-names":false,"suffix":""},{"dropping-particle":"","family":"Ieperen","given":"Wim","non-dropping-particle":"van","parse-names":false,"suffix":""},{"dropping-particle":"","family":"Croce","given":"Roberta","non-dropping-particle":"","parse-names":false,"suffix":""},{"dropping-particle":"","family":"Harbinson","given":"Jeremy","non-dropping-particle":"","parse-names":false,"suffix":""}],"container-title":"Plant Cell","id":"ITEM-1","issue":"5","issued":{"date-parts":[["2012"]]},"page":"1921-1935","title":"Photosynthetic quantum yield dynamics: From photosystems to leaves","type":"article-journal","volume":"24"},"uris":["http://www.mendeley.com/documents/?uuid=dc55b1f0-5796-41d4-8dfa-53a4c9cbe326"]}],"mendeley":{"formattedCitation":"(Hogewoning et al., 2012)","plainTextFormattedCitation":"(Hogewoning et al., 2012)","previouslyFormattedCitation":"(Hogewoning et al., 2012)"},"properties":{"noteIndex":0},"schema":"https://github.com/citation-style-language/schema/raw/master/csl-citation.json"}</w:delInstrText>
        </w:r>
        <w:r w:rsidR="005725FF" w:rsidDel="00A158B0">
          <w:fldChar w:fldCharType="separate"/>
        </w:r>
        <w:r w:rsidR="005725FF" w:rsidRPr="005725FF" w:rsidDel="00A158B0">
          <w:rPr>
            <w:noProof/>
          </w:rPr>
          <w:delText>(Hogewoning et al., 2012)</w:delText>
        </w:r>
        <w:r w:rsidR="005725FF" w:rsidDel="00A158B0">
          <w:fldChar w:fldCharType="end"/>
        </w:r>
        <w:r w:rsidR="005725FF" w:rsidDel="00A158B0">
          <w:delText xml:space="preserve">, and lettuce </w:delText>
        </w:r>
        <w:r w:rsidR="005725FF" w:rsidDel="00A158B0">
          <w:fldChar w:fldCharType="begin" w:fldLock="1"/>
        </w:r>
        <w:r w:rsidR="00905AEC" w:rsidDel="00A158B0">
          <w:delInstrText>ADDIN CSL_CITATION {"citationItems":[{"id":"ITEM-1","itemData":{"DOI":"10.1016/j.scienta.2019.108725","ISSN":"0304-4238","author":[{"dropping-particle":"","family":"Zou","given":"Jie","non-dropping-particle":"","parse-names":false,"suffix":""},{"dropping-particle":"","family":"Zhang","given":"Yating","non-dropping-particle":"","parse-names":false,"suffix":""},{"dropping-particle":"","family":"Zhang","given":"Yuqi","non-dropping-particle":"","parse-names":false,"suffix":""},{"dropping-particle":"","family":"Bian","given":"Zhonghua","non-dropping-particle":"","parse-names":false,"suffix":""},{"dropping-particle":"","family":"Fanourakis","given":"Dimitrios","non-dropping-particle":"","parse-names":false,"suffix":""},{"dropping-particle":"","family":"Yang","given":"Qichang","non-dropping-particle":"","parse-names":false,"suffix":""}],"container-title":"Scientia Horticulturae","id":"ITEM-1","issue":"July","issued":{"date-parts":[["2019"]]},"page":"108725","publisher":"Elsevier","title":"Morphological and physiological properties of indoor cultivated lettuce in response to additional far-red light","type":"article-journal","volume":"257"},"uris":["http://www.mendeley.com/documents/?uuid=7de7e3e3-a191-4f90-8908-5c5ca194cf9f"]},{"id":"ITEM-2","itemData":{"DOI":"10.3389/fpls.2021.667407","ISSN":"1664462X","abstract":"Published work indicates that high percentage of blue light can enhance pigment levels but decreases growth, while addition of far-red light to growth light can increase quantum efficiency and photosynthesis in leafy greens. Combining high-energy blue light with low-energy far-red light may increase both vegetative growth and pigment levels. However, the effect of high-energy blue and low-energy far-red light on the vegetative growth and pigments synthesis is unclear. This information can be potentially useful for enhancing the levels of pigments with nutritional value (e.g., beta-carotene and anthocyanins) in the produce grown in vertical farms. We grew romaine lettuce (cv. Amadeus) under similar light intensity (approximately 130 μmol</w:delInstrText>
        </w:r>
        <w:r w:rsidR="00905AEC" w:rsidDel="00A158B0">
          <w:rPr>
            <w:rFonts w:ascii="Cambria Math" w:hAnsi="Cambria Math" w:cs="Cambria Math"/>
          </w:rPr>
          <w:delInstrText>⋅</w:delInstrText>
        </w:r>
        <w:r w:rsidR="00905AEC" w:rsidDel="00A158B0">
          <w:delInstrText>m</w:delInstrText>
        </w:r>
        <w:r w:rsidR="00905AEC" w:rsidDel="00A158B0">
          <w:rPr>
            <w:rFonts w:ascii="Calibri" w:hAnsi="Calibri" w:cs="Calibri"/>
          </w:rPr>
          <w:delInstrText>–</w:delInstrText>
        </w:r>
        <w:r w:rsidR="00905AEC" w:rsidDel="00A158B0">
          <w:delInstrText>2</w:delInstrText>
        </w:r>
        <w:r w:rsidR="00905AEC" w:rsidDel="00A158B0">
          <w:rPr>
            <w:rFonts w:ascii="Cambria Math" w:hAnsi="Cambria Math" w:cs="Cambria Math"/>
          </w:rPr>
          <w:delInstrText>⋅</w:delInstrText>
        </w:r>
        <w:r w:rsidR="00905AEC" w:rsidDel="00A158B0">
          <w:delInstrText>s</w:delInstrText>
        </w:r>
        <w:r w:rsidR="00905AEC" w:rsidDel="00A158B0">
          <w:rPr>
            <w:rFonts w:ascii="Calibri" w:hAnsi="Calibri" w:cs="Calibri"/>
          </w:rPr>
          <w:delInstrText>–</w:delInstrText>
        </w:r>
        <w:r w:rsidR="00905AEC" w:rsidDel="00A158B0">
          <w:delInstrText>1) but different proportions of red: blue: far-red including 90:10: 0 (“High-R”), 50: 50: 0 (“High-B”), and 42: 42: 16 (“High-B+FR”) for 31 days. Results indicated that canopy area and leaf photosynthetic rate of lettuce plants was reduced in the High-B, thereby reducing plant growth. We did not observe photosynthesis enhancement in the High-B+FR. Instead, plants clearly showed photomorphogenic effects. The phytochrome photostationary state (PSS) decreased with far-red addition, resulting in reduced leaf number per plant. This was likely to shift the allocation of resources toward elongation growth for shade avoidance. Further, we observed an increase in the area of individual leaves, canopy area, and shoot dry weight in the High-B+FR. However, these appear to be an indirect consequence of decreased leaf number per plant. Our results also indicate that changes in expansion growth at individual leaf scale largely regulated pigment concentration in plants. As individual leaf area became smaller (e.g., High-B) or larger (e.g., High-B+FR), the levels of pigments including chlorophylls and beta-carotene increased or decreased, respectively. Area of individual leaves also positively influenced canopy area (and likely light interception) and shoots dry weight (or vegetative growth). Our study provides additional insights into the effects of high-energy blue and low-energy far-red light on individual leaf number and leaf growth, which appear to control plant growth and pigment levels in lettuce.","author":[{"dropping-particle":"","family":"Kong","given":"Yuyao","non-dropping-particle":"","parse-names":false,"suffix":""},{"dropping-particle":"","family":"Nemali","given":"Krishna","non-dropping-particle":"","parse-names":false,"suffix":""}],"container-title":"Frontiers in Plant Science","id":"ITEM-2","issue":"July","issued":{"date-parts":[["2021"]]},"page":"1-12","title":"Blue and Far-Red Light Affect Area and Number of Individual Leaves to Influence Vegetative Growth and Pigment Synthesis in Lettuce","type":"article-journal","volume":"12"},"uris":["http://www.mendeley.com/documents/?uuid=0c58ff2c-3a0d-45d3-a4ca-e285eef8a48b"]}],"mendeley":{"formattedCitation":"(Zou et al., 2019; Kong and Nemali, 2021)","plainTextFormattedCitation":"(Zou et al., 2019; Kong and Nemali, 2021)","previouslyFormattedCitation":"(Zou et al., 2019; Kong and Nemali, 2021)"},"properties":{"noteIndex":0},"schema":"https://github.com/citation-style-language/schema/raw/master/csl-citation.json"}</w:delInstrText>
        </w:r>
        <w:r w:rsidR="005725FF" w:rsidDel="00A158B0">
          <w:fldChar w:fldCharType="separate"/>
        </w:r>
        <w:r w:rsidR="005725FF" w:rsidRPr="005725FF" w:rsidDel="00A158B0">
          <w:rPr>
            <w:noProof/>
          </w:rPr>
          <w:delText>(Zou et al., 2019; Kong and Nemali, 2021)</w:delText>
        </w:r>
        <w:r w:rsidR="005725FF" w:rsidDel="00A158B0">
          <w:fldChar w:fldCharType="end"/>
        </w:r>
        <w:r w:rsidR="002A4D0A" w:rsidDel="00A158B0">
          <w:delText xml:space="preserve"> when part of PAR was replaced by FR</w:delText>
        </w:r>
        <w:r w:rsidR="006120B7" w:rsidDel="00A158B0">
          <w:delText>.</w:delText>
        </w:r>
        <w:r w:rsidR="003B0679" w:rsidDel="00A158B0">
          <w:delText xml:space="preserve"> </w:delText>
        </w:r>
        <w:r w:rsidR="00BC7FBB" w:rsidDel="00A158B0">
          <w:delText>Also</w:delText>
        </w:r>
        <w:r w:rsidR="00B35F00" w:rsidDel="00A158B0">
          <w:delText>,</w:delText>
        </w:r>
        <w:r w:rsidR="00BC7FBB" w:rsidDel="00A158B0">
          <w:delText xml:space="preserve"> mesophyll and stomatal conductance may be reduced when plants are grown with additional FR (Kalaitzoglou et al., 2019</w:delText>
        </w:r>
        <w:r w:rsidR="004F6F5B" w:rsidDel="00A158B0">
          <w:delText>, Wassenaar et al., 2022</w:delText>
        </w:r>
        <w:r w:rsidR="00B36A36" w:rsidDel="00A158B0">
          <w:delText>)</w:delText>
        </w:r>
        <w:r w:rsidR="00942705" w:rsidDel="00A158B0">
          <w:delText>.</w:delText>
        </w:r>
      </w:del>
    </w:p>
    <w:p w14:paraId="7B7DE32E" w14:textId="41F7FFFF" w:rsidR="00B36A36" w:rsidDel="00A158B0" w:rsidRDefault="004D3BA1">
      <w:pPr>
        <w:rPr>
          <w:del w:id="335" w:author="Rishab Gupta" w:date="2025-09-11T04:01:00Z"/>
        </w:rPr>
      </w:pPr>
      <w:del w:id="336" w:author="Rishab Gupta" w:date="2025-09-11T04:01:00Z">
        <w:r w:rsidDel="00A158B0">
          <w:delText xml:space="preserve">Despite the abovementioned acclimation of leaves when grown for a prolonged period with or without additional FR, the instantaneous photosynthetic response to additional FR in the measuring light was not affected by FR </w:delText>
        </w:r>
        <w:r w:rsidR="00253D80" w:rsidDel="00A158B0">
          <w:delText>being</w:delText>
        </w:r>
        <w:r w:rsidDel="00A158B0">
          <w:delText xml:space="preserve"> present or absent in the growing light</w:delText>
        </w:r>
        <w:r w:rsidR="00DF3353" w:rsidDel="00A158B0">
          <w:delText xml:space="preserve"> (Fig. </w:delText>
        </w:r>
        <w:r w:rsidR="00367802" w:rsidDel="00A158B0">
          <w:delText>3</w:delText>
        </w:r>
        <w:r w:rsidR="00DF3353" w:rsidDel="00A158B0">
          <w:delText>)</w:delText>
        </w:r>
        <w:r w:rsidDel="00A158B0">
          <w:delText xml:space="preserve">. </w:delText>
        </w:r>
      </w:del>
    </w:p>
    <w:p w14:paraId="2881E9DE" w14:textId="6224BE1D" w:rsidR="00DF3353" w:rsidDel="00A158B0" w:rsidRDefault="00DF3353" w:rsidP="00EF574B">
      <w:pPr>
        <w:rPr>
          <w:del w:id="337" w:author="Rishab Gupta" w:date="2025-09-11T04:01:00Z"/>
          <w:b/>
          <w:bCs/>
        </w:rPr>
      </w:pPr>
    </w:p>
    <w:p w14:paraId="6E6CCC93" w14:textId="5AC1BA2E" w:rsidR="00EF574B" w:rsidRPr="0015026A" w:rsidDel="00A158B0" w:rsidRDefault="00EF574B" w:rsidP="00EF574B">
      <w:pPr>
        <w:rPr>
          <w:del w:id="338" w:author="Rishab Gupta" w:date="2025-09-11T04:01:00Z"/>
          <w:b/>
          <w:bCs/>
        </w:rPr>
      </w:pPr>
      <w:del w:id="339" w:author="Rishab Gupta" w:date="2025-09-11T04:01:00Z">
        <w:r w:rsidRPr="0015026A" w:rsidDel="00A158B0">
          <w:rPr>
            <w:b/>
            <w:bCs/>
          </w:rPr>
          <w:delText>4.</w:delText>
        </w:r>
        <w:r w:rsidDel="00A158B0">
          <w:rPr>
            <w:b/>
            <w:bCs/>
          </w:rPr>
          <w:delText>3</w:delText>
        </w:r>
        <w:r w:rsidR="00C81396" w:rsidDel="00A158B0">
          <w:rPr>
            <w:b/>
            <w:bCs/>
          </w:rPr>
          <w:delText>.</w:delText>
        </w:r>
        <w:r w:rsidRPr="0015026A" w:rsidDel="00A158B0">
          <w:rPr>
            <w:b/>
            <w:bCs/>
          </w:rPr>
          <w:delText xml:space="preserve"> FR </w:delText>
        </w:r>
        <w:r w:rsidR="001E3D4F" w:rsidDel="00A158B0">
          <w:rPr>
            <w:b/>
            <w:bCs/>
          </w:rPr>
          <w:delText xml:space="preserve">improves </w:delText>
        </w:r>
        <w:r w:rsidR="00C5308E" w:rsidDel="00A158B0">
          <w:rPr>
            <w:b/>
            <w:bCs/>
          </w:rPr>
          <w:delText>light</w:delText>
        </w:r>
        <w:r w:rsidR="001E3D4F" w:rsidDel="00A158B0">
          <w:rPr>
            <w:b/>
            <w:bCs/>
          </w:rPr>
          <w:delText xml:space="preserve"> use efficiency</w:delText>
        </w:r>
      </w:del>
    </w:p>
    <w:p w14:paraId="6E987A9D" w14:textId="4527FE3B" w:rsidR="00D96446" w:rsidDel="00A158B0" w:rsidRDefault="00EF574B" w:rsidP="00D96446">
      <w:pPr>
        <w:rPr>
          <w:del w:id="340" w:author="Rishab Gupta" w:date="2025-09-11T04:01:00Z"/>
        </w:rPr>
      </w:pPr>
      <w:del w:id="341" w:author="Rishab Gupta" w:date="2025-09-11T04:01:00Z">
        <w:r w:rsidDel="00A158B0">
          <w:delText>Several researchers studied the effect</w:delText>
        </w:r>
        <w:r w:rsidR="00E25F99" w:rsidDel="00A158B0">
          <w:delText>s</w:delText>
        </w:r>
        <w:r w:rsidDel="00A158B0">
          <w:delText xml:space="preserve"> of FR on lettuce grown in vertical farming conditions</w:delText>
        </w:r>
        <w:r w:rsidR="001865A5" w:rsidDel="00A158B0">
          <w:delText>,</w:delText>
        </w:r>
        <w:r w:rsidDel="00A158B0">
          <w:delText xml:space="preserve"> </w:delText>
        </w:r>
        <w:r w:rsidR="00E44293" w:rsidDel="00A158B0">
          <w:delText>where plants are grown under artific</w:delText>
        </w:r>
        <w:r w:rsidR="00E44293" w:rsidRPr="00522161" w:rsidDel="00A158B0">
          <w:delText>ial light</w:delText>
        </w:r>
        <w:r w:rsidR="00944B70" w:rsidRPr="00522161" w:rsidDel="00A158B0">
          <w:delText xml:space="preserve"> and where all growth conditions are</w:delText>
        </w:r>
        <w:r w:rsidR="00E25F99" w:rsidDel="00A158B0">
          <w:delText xml:space="preserve"> usually</w:delText>
        </w:r>
        <w:r w:rsidR="00944B70" w:rsidRPr="00522161" w:rsidDel="00A158B0">
          <w:delText xml:space="preserve"> kept constant</w:delText>
        </w:r>
        <w:r w:rsidRPr="00522161" w:rsidDel="00A158B0">
          <w:delText xml:space="preserve"> </w:delText>
        </w:r>
        <w:r w:rsidRPr="00522161" w:rsidDel="00A158B0">
          <w:fldChar w:fldCharType="begin" w:fldLock="1"/>
        </w:r>
        <w:r w:rsidRPr="00522161" w:rsidDel="00A158B0">
          <w:delInstrText>ADDIN CSL_CITATION {"citationItems":[{"id":"ITEM-1","itemData":{"DOI":"10.1016/j.scienta.2019.108725","ISSN":"0304-4238","author":[{"dropping-particle":"","family":"Zou","given":"Jie","non-dropping-particle":"","parse-names":false,"suffix":""},{"dropping-particle":"","family":"Zhang","given":"Yating","non-dropping-particle":"","parse-names":false,"suffix":""},{"dropping-particle":"","family":"Zhang","given":"Yuqi","non-dropping-particle":"","parse-names":false,"suffix":""},{"dropping-particle":"","family":"Bian","given":"Zhonghua","non-dropping-particle":"","parse-names":false,"suffix":""},{"dropping-particle":"","family":"Fanourakis","given":"Dimitrios","non-dropping-particle":"","parse-names":false,"suffix":""},{"dropping-particle":"","family":"Yang","given":"Qichang","non-dropping-particle":"","parse-names":false,"suffix":""}],"container-title":"Scientia Horticulturae","id":"ITEM-1","issue":"July","issued":{"date-parts":[["2019"]]},"page":"108725","publisher":"Elsevier","title":"Morphological and physiological properties of indoor cultivated lettuce in response to additional far-red light","type":"article-journal","volume":"257"},"uris":["http://www.mendeley.com/documents/?uuid=7de7e3e3-a191-4f90-8908-5c5ca194cf9f"]},{"id":"ITEM-2","itemData":{"DOI":"10.3389/fpls.2020.609977","author":[{"dropping-particle":"","family":"Jin","given":"Wenqing","non-dropping-particle":"","parse-names":false,"suffix":""},{"dropping-particle":"","family":"Urbina","given":"Jorge Leigh","non-dropping-particle":"","parse-names":false,"suffix":""},{"dropping-particle":"","family":"Heuvelink","given":"Ep","non-dropping-particle":"","parse-names":false,"suffix":""},{"dropping-particle":"","family":"Marcelis","given":"Leo F M","non-dropping-particle":"","parse-names":false,"suffix":""}],"container-title":"Frontiers in Plant Science","id":"ITEM-2","issue":"January","issued":{"date-parts":[["2021"]]},"page":"1-9","title":"Adding Far-Red to Red-Blue Light-Emitting Diode Light Promotes Yield of Lettuce at Different Planting Densities","type":"article-journal","volume":"11"},"uris":["http://www.mendeley.com/documents/?uuid=1ee6658d-a3de-4c9e-ab4c-357f37d311c1"]},{"id":"ITEM-3","itemData":{"DOI":"10.1016/j.scienta.2021.110455","ISSN":"03044238","abstract":"The mediating role of far-red (FR) light at the end of day (EOD) during cultivation on plant growth, morphology and critical leaf traits was analyzed. Three experiments were conducted on lettuce. Firstly, it was clarified whether or not the FR light effect depends on the presence of photosynthetic active radiation (PAR). Secondly, dose-response curves were obtained by applying six FR light intensities. Eventually, three FR light intensities were applied for different durations in a way that daily light integral (DLI) remained constant. Assessments included specific leaf area, dry mass partitioning, leaf optical properties, net photosynthesis rate (Pn), as well as leaf photosynthetic pigment, soluble sugar, starch, cellulose, soluble protein, nitrate, total nitrogen and total carbon contents. Pn was not significantly affected by FR light during growth, despite decreased leaf light absorption and photosynthetic pigment content (2 and 16%, respectively). Starch and nitrate contents were not affected by FR light, whereas cellulose, soluble protein and total nitrogen contents were generally decreased. When applied alone, FR light better promoted growth, radiation use efficiency (</w:delInstrText>
        </w:r>
        <w:r w:rsidRPr="00522161" w:rsidDel="00A158B0">
          <w:rPr>
            <w:rFonts w:ascii="Cambria Math" w:hAnsi="Cambria Math" w:cs="Cambria Math"/>
          </w:rPr>
          <w:delInstrText>∼</w:delInstrText>
        </w:r>
        <w:r w:rsidRPr="00522161" w:rsidDel="00A158B0">
          <w:delInstrText>22%) and soluble sugar content (</w:delInstrText>
        </w:r>
        <w:r w:rsidRPr="00522161" w:rsidDel="00A158B0">
          <w:rPr>
            <w:rFonts w:ascii="Cambria Math" w:hAnsi="Cambria Math" w:cs="Cambria Math"/>
          </w:rPr>
          <w:delInstrText>∼</w:delInstrText>
        </w:r>
        <w:r w:rsidRPr="00522161" w:rsidDel="00A158B0">
          <w:delInstrText>34%). The FR light-induced effect was intensity-dependent, while both qualitative and quantitative threshold responses were apparent depending on the trait. Five minutes of daily exposure to FR light (90 μmol m − 2 s − 1) were adequate in eliciting the photomorphogenic responses. Notably, no significant differences were observed in all traits between FR light intensities under the same DLI. In conclusion, FR light at the EOD better stimulates growth when applied alone, through improved light interception. FR light response is low fluence and depends on the DLI, obeying the reciprocity low.","author":[{"dropping-particle":"","family":"Zou","given":"Jie","non-dropping-particle":"","parse-names":false,"suffix":""},{"dropping-particle":"","family":"Fanourakis","given":"Dimitrios","non-dropping-particle":"","parse-names":false,"suffix":""},{"dropping-particle":"","family":"Tsaniklidis","given":"Georgios","non-dropping-particle":"","parse-names":false,"suffix":""},{"dropping-particle":"","family":"Cheng","given":"Ruifeng","non-dropping-particle":"","parse-names":false,"suffix":""},{"dropping-particle":"","family":"Yang","given":"Qichang","non-dropping-particle":"","parse-names":false,"suffix":""},{"dropping-particle":"","family":"Li","given":"Tao","non-dropping-particle":"","parse-names":false,"suffix":""}],"container-title":"Scientia Horticulturae","id":"ITEM-3","issue":"August","issued":{"date-parts":[["2021"]]},"page":"110455","publisher":"Elsevier B.V.","title":"Lettuce growth, morphology and critical leaf trait responses to far-red light during cultivation are low fluence and obey the reciprocity law","type":"article-journal","volume":"289"},"uris":["http://www.mendeley.com/documents/?uuid=6412a6a1-14ba-49b3-8aac-93c8f3692d31"]},{"id":"ITEM-4","itemData":{"DOI":"10.1016/j.scienta.2019.05.030","ISSN":"03044238","abstract":"Although outside the photosynthetic photon flux density (PPFD) waveband (400–700 nm), far-red (FR; 700–800 nm) radiation regulates photomorphogenesis and photochemistry, thereby meriting consideration in sole-source plant-lighting applications. We investigated how FR radiation interacted with the ratio of blue (B; 400–500 nm) to red (R; 600–700 nm) radiation (B:R) (experiment I) and PPFD (experiment II) to regulate seedling growth under sole-source lighting. We postulated that adding FR radiation to B + R radiation would increase leaf expansion and thus radiation capture to promote whole-plant photosynthesis, but that FR effects would depend on B:R and PPFD. In experiment I, lettuce (Lactuca sativa) ‘Rex’ and ‘Cherokee’ and basil (Ocimum basilicum) ‘Genovese’ were continuously irradiated by 180 μmol m–2 s–1 of B and/or R radiation [B30R150 (low B:R), B90R90 (high B:R), R180, or B180, where subscripts indicate respective photon flux densities in μmol m–2 s–1] with or without 30 μmol m–2 s–1 of FR radiation. Twelve and 16 days after seed sow for lettuce and basil, respectively, the addition of FR radiation increased leaf length and shoot weight of all crops with more pronounced impacts under high B:R than low B:R. It also increased root dry weight of basil and lettuce ‘Cherokee’. Adding FR to B + R radiation reduced specific chlorophyll content in lettuce by 10–20%, but not in basil. Red pigmentation of lettuce ‘Cherokee’ increased with increasing B:R but decreased with the inclusion of FR radiation. In experiment II, we grew lettuce ‘Rex’ (for 8 days) and ‘Rouxai’ (for 10 days) under B90R90 (low PPFD) or B180R180 (high PPFD) at the same B:R with or without FR radiation at 30 or 75 μmol m–2 s–1. Additional FR radiation increased lettuce shoot weight and extension growth but reduced relative specific chlorophyll content under both PPFDs, although FR effects were attenuated under the high PPFD. Shoot dry weight, relative specific chlorophyll content, and red foliage pigmentation increased with PPFD. We conclude that FR enrichment improves photosynthetic radiation capture and thus promotes crop growth under sole-source lighting, and that its effects are especially pronounced under high B:R and a low PPFD.","author":[{"dropping-particle":"","family":"Meng","given":"Qingwu","non-dropping-particle":"","parse-names":false,"suffix":""},{"dropping-particle":"","family":"Runkle","given":"Erik S.","non-dropping-particle":"","parse-names":false,"suffix":""}],"container-title":"Scientia Horticulturae","id":"ITEM-4","issue":"February","issued":{"date-parts":[["2019"]]},"page":"269-280","publisher":"Elsevier","title":"Far-red radiation interacts with relative and absolute blue and red photon flux densities to regulate growth, morphology, and pigmentation of lettuce and basil seedlings","type":"article-journal","volume":"255"},"uris":["http://www.mendeley.com/documents/?uuid=3723c615-42e1-458e-b82b-0dce32ed89a8"]},{"id":"ITEM-5","itemData":{"DOI":"10.3390/plants10010166","ISSN":"2223-7747","abstract":"Light-emitting diodes allow for the application of specific wavelengths of light to induce various morphological and physiological responses. In lettuce (Lactuca sativa), far-red light (700–800 nm) is integral to initiating shade responses which can increase plant growth. In the first of two studies, plants were grown with a similar photosynthetic photon flux density (PPFD) but different intensities of far-red light. The second study used perpendicular gradients of far-red light and PPFD, allowing for examination of interactive effects. The far-red gradient study revealed that increasing supplemental far-red light increased leaf length and width, which was associated with increased projected canopy size (PCS). The higher PCS was associated with increased cumulative incident light received by plants, which increased dry matter accumulation. In the perpendicular gradient study, far-red light was 57% and 183% more effective at increasing the amount of light received by the plant, as well as 92.5% and 162% more effective at increasing plant biomass at the early and late harvests, respectively, as compared to PPFD. Light use efficiency (LUE, biomass/mol incident light) was generally negatively correlated with specific leaf area (SLA). Far-red light provided by LEDs increases the canopy size to capture more light to drive photosynthesis and shows promise for inclusion in the growth light spectrum for lettuce under sole-source lighting.","author":[{"dropping-particle":"","family":"Legendre","given":"Reeve","non-dropping-particle":"","parse-names":false,"suffix":""},{"dropping-particle":"","family":"Iersel","given":"Marc W.","non-dropping-particle":"van","parse-names":false,"suffix":""}],"container-title":"Plants","id":"ITEM-5","issue":"1","issued":{"date-parts":[["2021","1","16"]]},"page":"166","title":"Supplemental Far-Red Light Stimulates Lettuce Growth: Disentangling Morphological and Physiological Effects","type":"article-journal","volume":"10"},"uris":["http://www.mendeley.com/documents/?uuid=7c0e77a8-2145-4a94-887d-da8387a9da73"]},{"id":"ITEM-6","itemData":{"DOI":"10.3389/fpls.2020.581156","ISSN":"1664462X","abstract":"Far-red photons regulate shade avoidance responses and can have powerful effects on plant morphology and radiation capture. Recent studies have shown that far-red photons (700 to 750 nm) efficiently drive photosynthesis when added to traditionally defined photosynthetic photons (400–700 nm). But the long-term effects of far-red photons on canopy quantum yield have not yet been determined. We grew lettuce in a four-chamber, steady-state canopy gas-exchange system to separately quantify canopy photon capture, quantum yield for CO2 fixation, and carbon use efficiency. These measurements facilitate a mechanistic understanding of the effect of far-red photons on the components of plant growth. Day-time photosynthesis and night-time respiration of lettuce canopies were continuously monitored from seedling to harvest in five replicate studies. Plants were grown under a background of either red/blue or white light, each background with or without 15% (50 μmol m−2 s−1) of far-red photons substituting for photons between 400 and 700 nm. All four treatments contained 31.5% blue photons, and an equal total photon flux from 400 to 750 nm of 350 μmol m−2 s−1. Both treatments with far-red photons had higher canopy photon capture, increased daily carbon gain (net photosynthesis minus respiration at night), and 29 to 31% more biomass than control treatments. Canopy quantum yield was similar among treatments (0.057 ± 0.002 mol of CO2 fixed in gross photosynthesis per mole of absorbed photons integrated over 400 to 750 nm). Carbon use efficiency (daily carbon gain/gross photosynthesis) was also similar for mature plants (0.61 ± 0.02). Photosynthesis increased linearly with increasing photon capture and had a common slope among all four treatments, w</w:delInstrText>
        </w:r>
        <w:r w:rsidRPr="00522161" w:rsidDel="00A158B0">
          <w:rPr>
            <w:lang w:val="nl-NL"/>
          </w:rPr>
          <w:delInstrText>hich demonstrates that the faster growth with far-red photon substitution was caused by enhanced photon capture through increased leaf expansion. The equivalent canopy quantum yield among treatments indicates that the absorbed far-red photons were equally efficient for photosynthesis when acting synergistically with the 400–700 nm photons.","author":[{"dropping-particle":"","family":"Zhen","given":"Shuyang","non-dropping-particle":"","parse-names":false,"suffix":""}],"container-title":"Frontiers in Plant Science","id":"ITEM-6","issue":"September","issued":{"date-parts":[["2020"]]},"page":"1-14","title":"Substituting Far-Red for Traditionally Defined Photosynthetic Photons Results in Equal Canopy Quantum Yield for CO2 Fixation and Increased Photon Capture During Long-Term Studies: Implications for Re-Defining PAR","type":"article-journal","volume":"11"},"uris":["http://www.mendeley.com/documents/?uuid=b077273d-45d7-4fd7-a97c-22a4127147ea"]}],"mendeley":{"formattedCitation":"(Meng and Runkle, 2019; Zou et al., 2019, 2021; Zhen, 2020; Jin et al., 2021; Legendre and van Iersel, 2021)","plainTextFormattedCitation":"(Meng and Runkle, 2019; Zou et al., 2019, 2021; Zhen, 2020; Jin et al., 2021; Legendre and van Iersel, 2021)","previouslyFormattedCitation":"(Meng and Runkle, 2019; Zou et al., 2019, 2021; Zhen, 2020; Jin et al., 2021; Legendre and van Iersel, 2021)"},"properties":{"noteIndex":0},"schema":"https://github.com/citation-style-language/schema/raw/master/csl-citation.json"}</w:delInstrText>
        </w:r>
        <w:r w:rsidRPr="00522161" w:rsidDel="00A158B0">
          <w:fldChar w:fldCharType="separate"/>
        </w:r>
        <w:r w:rsidRPr="00522161" w:rsidDel="00A158B0">
          <w:rPr>
            <w:noProof/>
            <w:lang w:val="nl-NL"/>
          </w:rPr>
          <w:delText>(Meng and Runkle, 2019; Zou et al., 2019, 2021; Zhen</w:delText>
        </w:r>
        <w:r w:rsidR="00F42D6E" w:rsidRPr="00522161" w:rsidDel="00A158B0">
          <w:rPr>
            <w:noProof/>
            <w:lang w:val="nl-NL"/>
          </w:rPr>
          <w:delText xml:space="preserve"> and Bugbee</w:delText>
        </w:r>
        <w:r w:rsidRPr="00522161" w:rsidDel="00A158B0">
          <w:rPr>
            <w:noProof/>
            <w:lang w:val="nl-NL"/>
          </w:rPr>
          <w:delText>, 2020</w:delText>
        </w:r>
        <w:r w:rsidR="00F42D6E" w:rsidRPr="00522161" w:rsidDel="00A158B0">
          <w:rPr>
            <w:noProof/>
            <w:lang w:val="nl-NL"/>
          </w:rPr>
          <w:delText>b</w:delText>
        </w:r>
        <w:r w:rsidRPr="00522161" w:rsidDel="00A158B0">
          <w:rPr>
            <w:noProof/>
            <w:lang w:val="nl-NL"/>
          </w:rPr>
          <w:delText>; Jin et al., 2021; Legendre and van Iersel, 2021</w:delText>
        </w:r>
        <w:r w:rsidR="00EB2750" w:rsidDel="00A158B0">
          <w:rPr>
            <w:noProof/>
            <w:lang w:val="nl-NL"/>
          </w:rPr>
          <w:delText>;</w:delText>
        </w:r>
        <w:r w:rsidR="00EB2750" w:rsidRPr="00EB2750" w:rsidDel="00A158B0">
          <w:rPr>
            <w:noProof/>
            <w:lang w:val="nl-NL"/>
          </w:rPr>
          <w:delText xml:space="preserve"> </w:delText>
        </w:r>
        <w:r w:rsidR="00EB2750" w:rsidDel="00A158B0">
          <w:rPr>
            <w:noProof/>
            <w:lang w:val="nl-NL"/>
          </w:rPr>
          <w:delText>Van de Velde et al., 2023</w:delText>
        </w:r>
        <w:r w:rsidRPr="00522161" w:rsidDel="00A158B0">
          <w:rPr>
            <w:noProof/>
            <w:lang w:val="nl-NL"/>
          </w:rPr>
          <w:delText>)</w:delText>
        </w:r>
        <w:r w:rsidRPr="00522161" w:rsidDel="00A158B0">
          <w:fldChar w:fldCharType="end"/>
        </w:r>
        <w:r w:rsidRPr="00522161" w:rsidDel="00A158B0">
          <w:rPr>
            <w:lang w:val="nl-NL"/>
          </w:rPr>
          <w:delText>.</w:delText>
        </w:r>
        <w:r w:rsidR="00E44293" w:rsidRPr="00522161" w:rsidDel="00A158B0">
          <w:rPr>
            <w:lang w:val="nl-NL"/>
          </w:rPr>
          <w:delText xml:space="preserve"> </w:delText>
        </w:r>
        <w:r w:rsidR="00E44293" w:rsidRPr="00522161" w:rsidDel="00A158B0">
          <w:delText xml:space="preserve">All </w:delText>
        </w:r>
        <w:r w:rsidR="002A4D0A" w:rsidDel="00A158B0">
          <w:delText xml:space="preserve">these </w:delText>
        </w:r>
        <w:r w:rsidR="00E44293" w:rsidRPr="00522161" w:rsidDel="00A158B0">
          <w:delText xml:space="preserve">studies </w:delText>
        </w:r>
        <w:r w:rsidR="00A90881" w:rsidDel="00A158B0">
          <w:delText>(except for a study of Kusuma and Bugbee</w:delText>
        </w:r>
        <w:r w:rsidR="002E3B80" w:rsidDel="00A158B0">
          <w:delText xml:space="preserve"> </w:delText>
        </w:r>
        <w:r w:rsidR="00A90881" w:rsidDel="00A158B0">
          <w:delText xml:space="preserve"> </w:delText>
        </w:r>
        <w:r w:rsidR="002E3B80" w:rsidDel="00A158B0">
          <w:delText>(</w:delText>
        </w:r>
        <w:r w:rsidR="00A90881" w:rsidDel="00A158B0">
          <w:delText>2023</w:delText>
        </w:r>
        <w:r w:rsidR="002E3B80" w:rsidDel="00A158B0">
          <w:delText>)</w:delText>
        </w:r>
        <w:r w:rsidR="00A90881" w:rsidDel="00A158B0">
          <w:delText xml:space="preserve"> who found the effects to depend on the light level</w:delText>
        </w:r>
        <w:r w:rsidR="002E3B80" w:rsidDel="00A158B0">
          <w:delText xml:space="preserve"> in young lettuce plants</w:delText>
        </w:r>
        <w:r w:rsidR="00A90881" w:rsidDel="00A158B0">
          <w:delText xml:space="preserve">) </w:delText>
        </w:r>
        <w:r w:rsidR="00E44293" w:rsidRPr="00522161" w:rsidDel="00A158B0">
          <w:delText xml:space="preserve">showed that adding FR on top of PAR improved </w:delText>
        </w:r>
        <w:r w:rsidR="001865A5" w:rsidRPr="00522161" w:rsidDel="00A158B0">
          <w:delText>whole-plant</w:delText>
        </w:r>
        <w:r w:rsidR="00E44293" w:rsidRPr="00522161" w:rsidDel="00A158B0">
          <w:delText xml:space="preserve"> light use efficiency based on incident </w:delText>
        </w:r>
        <w:r w:rsidR="00C5308E" w:rsidDel="00A158B0">
          <w:delText>PPFD</w:delText>
        </w:r>
        <w:r w:rsidR="00E44293" w:rsidRPr="00522161" w:rsidDel="00A158B0">
          <w:delText>, which was at least partly due to increased leaf expansion</w:delText>
        </w:r>
        <w:r w:rsidR="001865A5" w:rsidRPr="00522161" w:rsidDel="00A158B0">
          <w:delText xml:space="preserve"> leading to</w:delText>
        </w:r>
        <w:r w:rsidR="00E44293" w:rsidRPr="00522161" w:rsidDel="00A158B0">
          <w:delText xml:space="preserve"> enhanced light interception by the</w:delText>
        </w:r>
        <w:r w:rsidR="00E44293" w:rsidDel="00A158B0">
          <w:delText xml:space="preserve"> canopy</w:delText>
        </w:r>
        <w:r w:rsidR="00E44293" w:rsidDel="00A158B0">
          <w:fldChar w:fldCharType="begin" w:fldLock="1"/>
        </w:r>
        <w:r w:rsidR="00E44293" w:rsidDel="00A158B0">
          <w:delInstrText>ADDIN CSL_CITATION {"citationItems":[{"id":"ITEM-1","itemData":{"DOI":"10.1016/j.scienta.2019.05.030","ISSN":"03044238","abstract":"Although outside the photosynthetic photon flux density (PPFD) waveband (400–700 nm), far-red (FR; 700–800 nm) radiation regulates photomorphogenesis and photochemistry, thereby meriting consideration in sole-source plant-lighting applications. We investigated how FR radiation interacted with the ratio of blue (B; 400–500 nm) to red (R; 600–700 nm) radiation (B:R) (experiment I) and PPFD (experiment II) to regulate seedling growth under sole-source lighting. We postulated that adding FR radiation to B + R radiation would increase leaf expansion and thus radiation capture to promote whole-plant photosynthesis, but that FR effects would depend on B:R and PPFD. In experiment I, lettuce (Lactuca sativa) ‘Rex’ and ‘Cherokee’ and basil (Ocimum basilicum) ‘Genovese’ were continuously irradiated by 180 μmol m–2 s–1 of B and/or R radiation [B30R150 (low B:R), B90R90 (high B:R), R180, or B180, where subscripts indicate respective photon flux densities in μmol m–2 s–1] with or without 30 μmol m–2 s–1 of FR radiation. Twelve and 16 days after seed sow for lettuce and basil, respectively, the addition of FR radiation increased leaf length and shoot weight of all crops with more pronounced impacts under high B:R than low B:R. It also increased root dry weight of basil and lettuce ‘Cherokee’. Adding FR to B + R radiation reduced specific chlorophyll content in lettuce by 10–20%, but not in basil. Red pigmentation of lettuce ‘Cherokee’ increased with increasing B:R but decreased with the inclusion of FR radiation. In experiment II, we grew lettuce ‘Rex’ (for 8 days) and ‘Rouxai’ (for 10 days) under B90R90 (low PPFD) or B180R180 (high PPFD) at the same B:R with or without FR radiation at 30 or 75 μmol m–2 s–1. Additional FR radiation increased lettuce shoot weight and extension growth but reduced relative specific chlorophyll content under both PPFDs, although FR effects were attenuated under the high PPFD. Shoot dry weight, relative specific chlorophyll content, and red foliage pigmentation increased with PPFD. We conclude that FR enrichment improves photosynthetic radiation capture and thus promotes crop growth under sole-source lighting, and that its effects are especially pronounced under high B:R and a low PPFD.","author":[{"dropping-particle":"","family":"Meng","given":"Qingwu","non-dropping-particle":"","parse-names":false,"suffix":""},{"dropping-particle":"","family":"Runkle","given":"Erik S.","non-dropping-particle":"","parse-names":false,"suffix":""}],"container-title":"Scientia Horticulturae","id":"ITEM-1","issue":"February","issued":{"date-parts":[["2019"]]},"page":"269-280","publisher":"Elsevier","title":"Far-red radiation interacts with relative and absolute blue and red photon flux densities to regulate growth, morphology, and pigmentation of lettuce and basil seedlings","type":"article-journal","volume":"255"},"uris":["http://www.mendeley.com/documents/?uuid=3723c615-42e1-458e-b82b-0dce32ed89a8"]},{"id":"ITEM-2","itemData":{"DOI":"10.1016/j.scienta.2019.108725","ISSN":"0304-4238","author":[{"dropping-particle":"","family":"Zou","given":"Jie","non-dropping-particle":"","parse-names":false,"suffix":""},{"dropping-particle":"","family":"Zhang","given":"Yating","non-dropping-particle":"","parse-names":false,"suffix":""},{"dropping-particle":"","family":"Zhang","given":"Yuqi","non-dropping-particle":"","parse-names":false,"suffix":""},{"dropping-particle":"","family":"Bian","given":"Zhonghua","non-dropping-particle":"","parse-names":false,"suffix":""},{"dropping-particle":"","family":"Fanourakis","given":"Dimitrios","non-dropping-particle":"","parse-names":false,"suffix":""},{"dropping-particle":"","family":"Yang","given":"Qichang","non-dropping-particle":"","parse-names":false,"suffix":""}],"container-title":"Scientia Horticulturae","id":"ITEM-2","issue":"July","issued":{"date-parts":[["2019"]]},"page":"108725","publisher":"Elsevier","title":"Morphological and physiological properties of indoor cultivated lettuce in response to additional far-red light","type":"article-journal","volume":"257"},"uris":["http://www.mendeley.com/documents/?uuid=7de7e3e3-a191-4f90-8908-5c5ca194cf9f"]},{"id":"ITEM-3","itemData":{"DOI":"10.3390/plants10010166","ISSN":"2223-7747","abstract":"Light-emitting diodes allow for the application of specific wavelengths of light to induce various morphological and physiological responses. In lettuce (Lactuca sativa), far-red light (700–800 nm) is integral to initiating shade responses which can increase plant growth. In the first of two studies, plants were grown with a similar photosynthetic photon flux density (PPFD) but different intensities of far-red light. The second study used perpendicular gradients of far-red light and PPFD, allowing for examination of interactive effects. The far-red gradient study revealed that increasing supplemental far-red light increased leaf length and width, which was associated with increased projected canopy size (PCS). The higher PCS was associated with increased cumulative incident light received by plants, which increased dry matter accumulation. In the perpendicular gradient study, far-red light was 57% and 183% more effective at increasing the amount of light received by the plant, as well as 92.5% and 162% more effective at increasing plant biomass at the early and late harvests, respectively, as compared to PPFD. Light use efficiency (LUE, biomass/mol incident light) was generally negatively correlated with specific leaf area (SLA). Far-red light provided by LEDs increases the canopy size to capture more light to drive photosynthesis and shows promise for inclusion in the growth light spectrum for lettuce under sole-source lighting.","author":[{"dropping-particle":"","family":"Legendre","given":"Reeve","non-dropping-particle":"","parse-names":false,"suffix":""},{"dropping-particle":"","family":"Iersel","given":"Marc W.","non-dropping-particle":"van","parse-names":false,"suffix":""}],"container-title":"Plants","id":"ITEM-3","issue":"1","issued":{"date-parts":[["2021","1","16"]]},"page":"166","title":"Supplemental Far-Red Light Stimulates Lettuce Growth: Disentangling Morphological and Physiological Effects","type":"article-journal","volume":"10"},"uris":["http://www.mendeley.com/documents/?uuid=7c0e77a8-2145-4a94-887d-da8387a9da73"]}],"mendeley":{"formattedCitation":"(Meng and Runkle, 2019; Zou et al., 2019; Legendre and van Iersel, 2021)","plainTextFormattedCitation":"(Meng and Runkle, 2019; Zou et al., 2019; Legendre and van Iersel, 2021)","previouslyFormattedCitation":"(Meng and Runkle, 2019; Zou et al., 2019; Legendre and van Iersel, 2021)"},"properties":{"noteIndex":0},"schema":"https://github.com/citation-style-language/schema/raw/master/csl-citation.json"}</w:delInstrText>
        </w:r>
        <w:r w:rsidR="00E44293" w:rsidDel="00A158B0">
          <w:fldChar w:fldCharType="end"/>
        </w:r>
        <w:r w:rsidR="00E44293" w:rsidDel="00A158B0">
          <w:delText xml:space="preserve">, </w:delText>
        </w:r>
        <w:r w:rsidR="002A4D0A" w:rsidDel="00A158B0">
          <w:delText>which is</w:delText>
        </w:r>
        <w:r w:rsidR="00E44293" w:rsidDel="00A158B0">
          <w:delText xml:space="preserve"> in line with our findings</w:delText>
        </w:r>
        <w:r w:rsidR="00E44293" w:rsidRPr="00E94367" w:rsidDel="00A158B0">
          <w:delText xml:space="preserve"> (Fig. 5</w:delText>
        </w:r>
        <w:r w:rsidR="00DA7EE1" w:rsidRPr="00E94367" w:rsidDel="00A158B0">
          <w:delText>a</w:delText>
        </w:r>
        <w:r w:rsidR="00E44293" w:rsidRPr="00E94367" w:rsidDel="00A158B0">
          <w:delText>).</w:delText>
        </w:r>
        <w:r w:rsidR="00E25F99" w:rsidDel="00A158B0">
          <w:delText xml:space="preserve"> </w:delText>
        </w:r>
        <w:r w:rsidR="00D96446" w:rsidDel="00A158B0">
          <w:delText xml:space="preserve">Consequently, it was recently proposed to pursue a more dynamic approach to environmental control in vertical farming systems, which could include targeted FR application during early crop development to increase light interception (Kaiser et al., 2024). </w:delText>
        </w:r>
      </w:del>
    </w:p>
    <w:p w14:paraId="099184FD" w14:textId="2A50FCE5" w:rsidR="00D96446" w:rsidDel="00A158B0" w:rsidRDefault="00D96446" w:rsidP="00E44293">
      <w:pPr>
        <w:rPr>
          <w:del w:id="342" w:author="Rishab Gupta" w:date="2025-09-11T04:01:00Z"/>
        </w:rPr>
      </w:pPr>
    </w:p>
    <w:p w14:paraId="72927C3F" w14:textId="2C876942" w:rsidR="00E44293" w:rsidDel="00A158B0" w:rsidRDefault="003D0C23" w:rsidP="00E44293">
      <w:pPr>
        <w:rPr>
          <w:del w:id="343" w:author="Rishab Gupta" w:date="2025-09-11T04:01:00Z"/>
        </w:rPr>
      </w:pPr>
      <w:del w:id="344" w:author="Rishab Gupta" w:date="2025-09-11T04:01:00Z">
        <w:r w:rsidRPr="00E94367" w:rsidDel="00A158B0">
          <w:delText>So far</w:delText>
        </w:r>
        <w:r w:rsidR="00E25F99" w:rsidDel="00A158B0">
          <w:delText>,</w:delText>
        </w:r>
        <w:r w:rsidRPr="00E94367" w:rsidDel="00A158B0">
          <w:delText xml:space="preserve"> most studies </w:delText>
        </w:r>
        <w:r w:rsidR="000D6935" w:rsidRPr="00E94367" w:rsidDel="00A158B0">
          <w:delText xml:space="preserve">on FR </w:delText>
        </w:r>
        <w:r w:rsidRPr="00E94367" w:rsidDel="00A158B0">
          <w:delText xml:space="preserve">compared treatments with </w:delText>
        </w:r>
        <w:r w:rsidR="002A4D0A" w:rsidDel="00A158B0">
          <w:delText xml:space="preserve">the </w:delText>
        </w:r>
        <w:r w:rsidRPr="00E94367" w:rsidDel="00A158B0">
          <w:delText>same PPFD</w:delText>
        </w:r>
        <w:r w:rsidR="000D6935" w:rsidRPr="00E94367" w:rsidDel="00A158B0">
          <w:delText xml:space="preserve"> rather than </w:delText>
        </w:r>
        <w:r w:rsidR="002A4D0A" w:rsidDel="00A158B0">
          <w:delText xml:space="preserve">the </w:delText>
        </w:r>
        <w:r w:rsidR="000D6935" w:rsidRPr="00E94367" w:rsidDel="00A158B0">
          <w:delText xml:space="preserve">same </w:delText>
        </w:r>
        <w:r w:rsidR="006546D4" w:rsidDel="00A158B0">
          <w:delText>T</w:delText>
        </w:r>
        <w:r w:rsidR="000D6935" w:rsidRPr="00E94367" w:rsidDel="00A158B0">
          <w:delText>PFD</w:delText>
        </w:r>
        <w:r w:rsidRPr="00E94367" w:rsidDel="00A158B0">
          <w:delText xml:space="preserve">, </w:delText>
        </w:r>
        <w:r w:rsidR="002A4D0A" w:rsidDel="00A158B0">
          <w:delText>whereas in our study we did both</w:delText>
        </w:r>
        <w:r w:rsidR="003568AA" w:rsidRPr="00E94367" w:rsidDel="00A158B0">
          <w:delText>.</w:delText>
        </w:r>
        <w:r w:rsidR="004E04A6" w:rsidRPr="00E94367" w:rsidDel="00A158B0">
          <w:delText xml:space="preserve"> </w:delText>
        </w:r>
        <w:r w:rsidR="002A4D0A" w:rsidDel="00A158B0">
          <w:delText>We</w:delText>
        </w:r>
        <w:r w:rsidR="004E04A6" w:rsidRPr="00E94367" w:rsidDel="00A158B0">
          <w:delText xml:space="preserve"> show that LUE </w:delText>
        </w:r>
        <w:r w:rsidR="00B63DC1" w:rsidRPr="00E94367" w:rsidDel="00A158B0">
          <w:delText xml:space="preserve">also </w:delText>
        </w:r>
        <w:r w:rsidR="004E04A6" w:rsidRPr="00E94367" w:rsidDel="00A158B0">
          <w:delText xml:space="preserve">increased </w:delText>
        </w:r>
        <w:r w:rsidR="000D6935" w:rsidRPr="00E94367" w:rsidDel="00A158B0">
          <w:delText xml:space="preserve">when compared at the same </w:delText>
        </w:r>
        <w:r w:rsidR="00B63DC1" w:rsidRPr="00E94367" w:rsidDel="00A158B0">
          <w:delText>T</w:delText>
        </w:r>
        <w:r w:rsidR="000D6935" w:rsidRPr="00E94367" w:rsidDel="00A158B0">
          <w:delText>PFD</w:delText>
        </w:r>
        <w:r w:rsidR="00E25F99" w:rsidDel="00A158B0">
          <w:delText>, i.e.</w:delText>
        </w:r>
        <w:r w:rsidR="000D6935" w:rsidRPr="00E94367" w:rsidDel="00A158B0">
          <w:delText xml:space="preserve"> </w:delText>
        </w:r>
        <w:r w:rsidR="004E04A6" w:rsidRPr="00E94367" w:rsidDel="00A158B0">
          <w:delText>when PAR is partly substituted by FR (Fig. 5</w:delText>
        </w:r>
        <w:r w:rsidR="00C5308E" w:rsidRPr="00E94367" w:rsidDel="00A158B0">
          <w:delText>a</w:delText>
        </w:r>
        <w:r w:rsidR="004E04A6" w:rsidRPr="00E94367" w:rsidDel="00A158B0">
          <w:delText xml:space="preserve">). </w:delText>
        </w:r>
        <w:r w:rsidR="00E44293" w:rsidRPr="00E94367" w:rsidDel="00A158B0">
          <w:fldChar w:fldCharType="begin" w:fldLock="1"/>
        </w:r>
        <w:r w:rsidR="00E44293" w:rsidRPr="00E94367" w:rsidDel="00A158B0">
          <w:delInstrText>ADDIN CSL_CITATION {"citationItems":[{"id":"ITEM-1","itemData":{"DOI":"10.3389/fpls.2020.609977","author":[{"dropping-particle":"","family":"Jin","given":"Wenqing","non-dropping-particle":"","parse-names":false,"suffix":""},{"dropping-particle":"","family":"Urbina","given":"Jorge Leigh","non-dropping-particle":"","parse-names":false,"suffix":""},{"dropping-particle":"","family":"Heuvelink","given":"Ep","non-dropping-particle":"","parse-names":false,"suffix":""},{"dropping-particle":"","family":"Marcelis","given":"Leo F M","non-dropping-particle":"","parse-names":false,"suffix":""}],"container-title":"Frontiers in Plant Science","id":"ITEM-1","issue":"January","issued":{"date-parts":[["2021"]]},"page":"1-9","title":"Adding Far-Red to Red-Blue Light-Emitting Diode Light Promotes Yield of Lettuce at Different Planting Densities","type":"article-journal","volume":"11"},"uris":["http://www.mendeley.com/documents/?uuid=1ee6658d-a3de-4c9e-ab4c-357f37d311c1"]}],"mendeley":{"formattedCitation":"(Jin et al., 2021)","manualFormatting":"Jin et al. (2021)","plainTextFormattedCitation":"(Jin et al., 2021)","previouslyFormattedCitation":"(Jin et al., 2021)"},"properties":{"noteIndex":0},"schema":"https://github.com/citation-style-language/schema/raw/master/csl-citation.json"}</w:delInstrText>
        </w:r>
        <w:r w:rsidR="00E44293" w:rsidRPr="00E94367" w:rsidDel="00A158B0">
          <w:fldChar w:fldCharType="separate"/>
        </w:r>
        <w:r w:rsidR="00E44293" w:rsidRPr="00E94367" w:rsidDel="00A158B0">
          <w:delText>Jin et al. (2021)</w:delText>
        </w:r>
        <w:r w:rsidR="00E44293" w:rsidRPr="00E94367" w:rsidDel="00A158B0">
          <w:fldChar w:fldCharType="end"/>
        </w:r>
        <w:r w:rsidR="00E44293" w:rsidRPr="00E94367" w:rsidDel="00A158B0">
          <w:delText xml:space="preserve"> </w:delText>
        </w:r>
        <w:r w:rsidR="003568AA" w:rsidRPr="00E94367" w:rsidDel="00A158B0">
          <w:delText>studied</w:delText>
        </w:r>
        <w:r w:rsidR="00E25F99" w:rsidDel="00A158B0">
          <w:delText xml:space="preserve"> the</w:delText>
        </w:r>
        <w:r w:rsidR="003568AA" w:rsidRPr="00E94367" w:rsidDel="00A158B0">
          <w:delText xml:space="preserve"> effects of FR at </w:delText>
        </w:r>
        <w:r w:rsidR="00E44293" w:rsidRPr="00E94367" w:rsidDel="00A158B0">
          <w:delText>three planting densities (23, 37 and 51 plant</w:delText>
        </w:r>
        <w:r w:rsidR="00E25F99" w:rsidDel="00A158B0">
          <w:delText>s</w:delText>
        </w:r>
        <w:r w:rsidR="00E44293" w:rsidRPr="00E94367" w:rsidDel="00A158B0">
          <w:delText xml:space="preserve"> m</w:delText>
        </w:r>
        <w:r w:rsidR="00E44293" w:rsidRPr="00EB2750" w:rsidDel="00A158B0">
          <w:rPr>
            <w:vertAlign w:val="superscript"/>
          </w:rPr>
          <w:delText>-2</w:delText>
        </w:r>
        <w:r w:rsidR="00E44293" w:rsidRPr="00E94367" w:rsidDel="00A158B0">
          <w:delText xml:space="preserve">). They found that the </w:delText>
        </w:r>
        <w:r w:rsidR="003568AA" w:rsidRPr="00E94367" w:rsidDel="00A158B0">
          <w:delText xml:space="preserve">positive effects of additional FR on </w:delText>
        </w:r>
        <w:r w:rsidR="000C4CBA" w:rsidRPr="00E94367" w:rsidDel="00A158B0">
          <w:delText>L</w:delText>
        </w:r>
        <w:r w:rsidR="00E44293" w:rsidRPr="00E94367" w:rsidDel="00A158B0">
          <w:delText xml:space="preserve">UE </w:delText>
        </w:r>
        <w:r w:rsidR="003568AA" w:rsidRPr="00E94367" w:rsidDel="00A158B0">
          <w:delText>were smaller the higher the planting density</w:delText>
        </w:r>
        <w:r w:rsidR="001865A5" w:rsidRPr="00E94367" w:rsidDel="00A158B0">
          <w:delText xml:space="preserve"> was</w:delText>
        </w:r>
        <w:r w:rsidR="00E44293" w:rsidRPr="00E94367" w:rsidDel="00A158B0">
          <w:delText xml:space="preserve">. This </w:delText>
        </w:r>
        <w:r w:rsidR="006323AF" w:rsidRPr="00E94367" w:rsidDel="00A158B0">
          <w:delText xml:space="preserve">can </w:delText>
        </w:r>
        <w:r w:rsidR="00E44293" w:rsidRPr="00E94367" w:rsidDel="00A158B0">
          <w:delText xml:space="preserve">be explained by the fact that </w:delText>
        </w:r>
        <w:r w:rsidR="00743AA0" w:rsidRPr="00E94367" w:rsidDel="00A158B0">
          <w:delText xml:space="preserve">at high </w:delText>
        </w:r>
        <w:r w:rsidR="00505B4E" w:rsidRPr="00E94367" w:rsidDel="00A158B0">
          <w:delText>planting density</w:delText>
        </w:r>
        <w:r w:rsidR="00E25F99" w:rsidDel="00A158B0">
          <w:delText>,</w:delText>
        </w:r>
        <w:r w:rsidR="00505B4E" w:rsidRPr="00E94367" w:rsidDel="00A158B0">
          <w:delText xml:space="preserve"> the </w:delText>
        </w:r>
        <w:r w:rsidR="006469D5" w:rsidDel="00A158B0">
          <w:delText>l</w:delText>
        </w:r>
        <w:r w:rsidR="006469D5" w:rsidRPr="00E94367" w:rsidDel="00A158B0">
          <w:delText xml:space="preserve">eaf </w:delText>
        </w:r>
        <w:r w:rsidR="00505B4E" w:rsidRPr="00E94367" w:rsidDel="00A158B0">
          <w:delText>area index is relatively high and therefore</w:delText>
        </w:r>
        <w:r w:rsidR="006469D5" w:rsidDel="00A158B0">
          <w:delText>,</w:delText>
        </w:r>
        <w:r w:rsidR="00505B4E" w:rsidRPr="00E94367" w:rsidDel="00A158B0">
          <w:delText xml:space="preserve"> </w:delText>
        </w:r>
        <w:r w:rsidR="00E44293" w:rsidRPr="00E94367" w:rsidDel="00A158B0">
          <w:delText xml:space="preserve">the </w:delText>
        </w:r>
        <w:r w:rsidR="00505B4E" w:rsidRPr="00E94367" w:rsidDel="00A158B0">
          <w:delText>stimulation of leaf area expansion has limited effect</w:delText>
        </w:r>
        <w:r w:rsidR="009450A8" w:rsidDel="00A158B0">
          <w:delText>s</w:delText>
        </w:r>
        <w:r w:rsidR="00505B4E" w:rsidRPr="00E94367" w:rsidDel="00A158B0">
          <w:delText xml:space="preserve"> on</w:delText>
        </w:r>
        <w:r w:rsidR="00E44293" w:rsidRPr="00E94367" w:rsidDel="00A158B0">
          <w:delText xml:space="preserve"> </w:delText>
        </w:r>
        <w:r w:rsidR="00B924D5" w:rsidRPr="00E94367" w:rsidDel="00A158B0">
          <w:delText xml:space="preserve">radiation </w:delText>
        </w:r>
        <w:r w:rsidR="00E44293" w:rsidRPr="00E94367" w:rsidDel="00A158B0">
          <w:delText xml:space="preserve">interception. </w:delText>
        </w:r>
        <w:r w:rsidR="003568AA" w:rsidRPr="00E94367" w:rsidDel="00A158B0">
          <w:delText>At low planting density</w:delText>
        </w:r>
        <w:r w:rsidR="001865A5" w:rsidRPr="00E94367" w:rsidDel="00A158B0">
          <w:delText>, on the other hand,</w:delText>
        </w:r>
        <w:r w:rsidR="003568AA" w:rsidRPr="00E94367" w:rsidDel="00A158B0">
          <w:delText xml:space="preserve"> FR effects on leaf area expansion and </w:delText>
        </w:r>
        <w:r w:rsidR="00B924D5" w:rsidRPr="00E94367" w:rsidDel="00A158B0">
          <w:delText xml:space="preserve">radiation </w:delText>
        </w:r>
        <w:r w:rsidR="003568AA" w:rsidRPr="00E94367" w:rsidDel="00A158B0">
          <w:delText>interception are dominant</w:delText>
        </w:r>
        <w:r w:rsidR="001865A5" w:rsidRPr="00E94367" w:rsidDel="00A158B0">
          <w:delText>. W</w:delText>
        </w:r>
        <w:r w:rsidR="003568AA" w:rsidRPr="00E94367" w:rsidDel="00A158B0">
          <w:delText>e performed this experiment at a high planting density (148 plants m</w:delText>
        </w:r>
        <w:r w:rsidR="00E25F99" w:rsidRPr="00EB2750" w:rsidDel="00A158B0">
          <w:rPr>
            <w:vertAlign w:val="superscript"/>
          </w:rPr>
          <w:delText>-</w:delText>
        </w:r>
        <w:r w:rsidR="003568AA" w:rsidRPr="00EB2750" w:rsidDel="00A158B0">
          <w:rPr>
            <w:vertAlign w:val="superscript"/>
          </w:rPr>
          <w:delText>2</w:delText>
        </w:r>
        <w:r w:rsidR="003568AA" w:rsidRPr="00E94367" w:rsidDel="00A158B0">
          <w:delText>)</w:delText>
        </w:r>
        <w:r w:rsidR="001865A5" w:rsidRPr="00E94367" w:rsidDel="00A158B0">
          <w:delText>,</w:delText>
        </w:r>
        <w:r w:rsidR="003568AA" w:rsidRPr="00E94367" w:rsidDel="00A158B0">
          <w:delText xml:space="preserve"> as we </w:delText>
        </w:r>
        <w:r w:rsidR="001865A5" w:rsidRPr="00E94367" w:rsidDel="00A158B0">
          <w:delText>aimed</w:delText>
        </w:r>
        <w:r w:rsidR="003568AA" w:rsidRPr="00E94367" w:rsidDel="00A158B0">
          <w:delText xml:space="preserve"> to focus on </w:delText>
        </w:r>
        <w:r w:rsidR="00E25F99" w:rsidDel="00A158B0">
          <w:delText>aspects of photosynthesis</w:delText>
        </w:r>
        <w:r w:rsidR="003568AA" w:rsidRPr="00E94367" w:rsidDel="00A158B0">
          <w:delText>. At the end of the experiment</w:delText>
        </w:r>
        <w:r w:rsidR="001865A5" w:rsidRPr="00E94367" w:rsidDel="00A158B0">
          <w:delText>,</w:delText>
        </w:r>
        <w:r w:rsidR="003568AA" w:rsidRPr="00E94367" w:rsidDel="00A158B0">
          <w:delText xml:space="preserve"> the minimum leaf area index was 7.</w:delText>
        </w:r>
        <w:r w:rsidR="00505B4E" w:rsidRPr="00E94367" w:rsidDel="00A158B0">
          <w:delText>6 in the absence of FR</w:delText>
        </w:r>
        <w:r w:rsidR="00E25F99" w:rsidDel="00A158B0">
          <w:delText>,</w:delText>
        </w:r>
        <w:r w:rsidR="003568AA" w:rsidRPr="00E94367" w:rsidDel="00A158B0">
          <w:delText xml:space="preserve"> which </w:delText>
        </w:r>
        <w:r w:rsidR="00D03D60" w:rsidDel="00A158B0">
          <w:delText>suggest</w:delText>
        </w:r>
        <w:r w:rsidR="003568AA" w:rsidRPr="00E94367" w:rsidDel="00A158B0">
          <w:delText xml:space="preserve">s that </w:delText>
        </w:r>
        <w:r w:rsidR="00B924D5" w:rsidRPr="00E94367" w:rsidDel="00A158B0">
          <w:delText>difference</w:delText>
        </w:r>
        <w:r w:rsidR="001865A5" w:rsidRPr="00E94367" w:rsidDel="00A158B0">
          <w:delText>s</w:delText>
        </w:r>
        <w:r w:rsidR="00B924D5" w:rsidRPr="00E94367" w:rsidDel="00A158B0">
          <w:delText xml:space="preserve"> in</w:delText>
        </w:r>
        <w:r w:rsidR="00E25F99" w:rsidDel="00A158B0">
          <w:delText xml:space="preserve"> the</w:delText>
        </w:r>
        <w:r w:rsidR="00B924D5" w:rsidRPr="00E94367" w:rsidDel="00A158B0">
          <w:delText xml:space="preserve"> </w:delText>
        </w:r>
        <w:r w:rsidR="00505B4E" w:rsidRPr="00E94367" w:rsidDel="00A158B0">
          <w:delText>fraction</w:delText>
        </w:r>
        <w:r w:rsidR="00E25F99" w:rsidDel="00A158B0">
          <w:delText xml:space="preserve"> of absorbed</w:delText>
        </w:r>
        <w:r w:rsidR="00505B4E" w:rsidRPr="00E94367" w:rsidDel="00A158B0">
          <w:delText xml:space="preserve"> </w:delText>
        </w:r>
        <w:r w:rsidR="00B924D5" w:rsidRPr="00E94367" w:rsidDel="00A158B0">
          <w:delText>radiation</w:delText>
        </w:r>
        <w:r w:rsidR="00505B4E" w:rsidRPr="00E94367" w:rsidDel="00A158B0">
          <w:delText xml:space="preserve"> due to leaf area difference</w:delText>
        </w:r>
        <w:r w:rsidR="006323AF" w:rsidRPr="00E94367" w:rsidDel="00A158B0">
          <w:delText>s</w:delText>
        </w:r>
        <w:r w:rsidR="00505B4E" w:rsidRPr="00E94367" w:rsidDel="00A158B0">
          <w:delText xml:space="preserve"> </w:delText>
        </w:r>
        <w:r w:rsidR="00B924D5" w:rsidRPr="00E94367" w:rsidDel="00A158B0">
          <w:delText xml:space="preserve">between treatments </w:delText>
        </w:r>
        <w:r w:rsidR="00E25F99" w:rsidDel="00A158B0">
          <w:delText>were</w:delText>
        </w:r>
        <w:r w:rsidR="00B924D5" w:rsidRPr="00E94367" w:rsidDel="00A158B0">
          <w:delText xml:space="preserve"> relatively small</w:delText>
        </w:r>
        <w:r w:rsidR="003568AA" w:rsidRPr="00E94367" w:rsidDel="00A158B0">
          <w:delText xml:space="preserve">. </w:delText>
        </w:r>
        <w:r w:rsidR="00E44293" w:rsidRPr="00E94367" w:rsidDel="00A158B0">
          <w:delText xml:space="preserve">Considering the findings of </w:delText>
        </w:r>
        <w:r w:rsidR="00E44293" w:rsidRPr="00E94367" w:rsidDel="00A158B0">
          <w:fldChar w:fldCharType="begin" w:fldLock="1"/>
        </w:r>
        <w:r w:rsidR="00E44293" w:rsidRPr="00E94367" w:rsidDel="00A158B0">
          <w:delInstrText>ADDIN CSL_CITATION {"citationItems":[{"id":"ITEM-1","itemData":{"DOI":"10.3389/fpls.2020.609977","author":[{"dropping-particle":"","family":"Jin","given":"Wenqing","non-dropping-particle":"","parse-names":false,"suffix":""},{"dropping-particle":"","family":"Urbina","given":"Jorge Leigh","non-dropping-particle":"","parse-names":false,"suffix":""},{"dropping-particle":"","family":"Heuvelink","given":"Ep","non-dropping-particle":"","parse-names":false,"suffix":""},{"dropping-particle":"","family":"Marcelis","given":"Leo F M","non-dropping-particle":"","parse-names":false,"suffix":""}],"container-title":"Frontiers in Plant Science","id":"ITEM-1","issue":"January","issued":{"date-parts":[["2021"]]},"page":"1-9","title":"Adding Far-Red to Red-Blue Light-Emitting Diode Light Promotes Yield of Lettuce at Different Planting Densities","type":"article-journal","volume":"11"},"uris":["http://www.mendeley.com/documents/?uuid=1ee6658d-a3de-4c9e-ab4c-357f37d311c1"]}],"mendeley":{"formattedCitation":"(Jin et al., 2021)","manualFormatting":"Jin et al. (2021)","plainTextFormattedCitation":"(Jin et al., 2021)","previouslyFormattedCitation":"(Jin et al., 2021)"},"properties":{"noteIndex":0},"schema":"https://github.com/citation-style-language/schema/raw/master/csl-citation.json"}</w:delInstrText>
        </w:r>
        <w:r w:rsidR="00E44293" w:rsidRPr="00E94367" w:rsidDel="00A158B0">
          <w:fldChar w:fldCharType="separate"/>
        </w:r>
        <w:r w:rsidR="00E44293" w:rsidRPr="00E94367" w:rsidDel="00A158B0">
          <w:delText>Jin et al. (2021)</w:delText>
        </w:r>
        <w:r w:rsidR="00E44293" w:rsidRPr="00E94367" w:rsidDel="00A158B0">
          <w:fldChar w:fldCharType="end"/>
        </w:r>
        <w:r w:rsidR="00E44293" w:rsidRPr="00E94367" w:rsidDel="00A158B0">
          <w:delText xml:space="preserve"> that effects of FR on </w:delText>
        </w:r>
        <w:r w:rsidR="003568AA" w:rsidRPr="00E94367" w:rsidDel="00A158B0">
          <w:delText>L</w:delText>
        </w:r>
        <w:r w:rsidR="00E44293" w:rsidRPr="00E94367" w:rsidDel="00A158B0">
          <w:delText>UE gets smaller at higher plant density</w:delText>
        </w:r>
        <w:r w:rsidR="004E04A6" w:rsidRPr="00E94367" w:rsidDel="00A158B0">
          <w:delText xml:space="preserve"> and that RUE decreases with increasing TPFD</w:delText>
        </w:r>
        <w:r w:rsidR="00E44293" w:rsidRPr="00E94367" w:rsidDel="00A158B0">
          <w:delText>, it may be not so surprising that</w:delText>
        </w:r>
        <w:r w:rsidR="000C4CBA" w:rsidRPr="00E94367" w:rsidDel="00A158B0">
          <w:delText xml:space="preserve"> in </w:delText>
        </w:r>
        <w:r w:rsidR="001865A5" w:rsidRPr="00E94367" w:rsidDel="00A158B0">
          <w:delText>this</w:delText>
        </w:r>
        <w:r w:rsidR="000C4CBA" w:rsidRPr="00E94367" w:rsidDel="00A158B0">
          <w:delText xml:space="preserve"> study</w:delText>
        </w:r>
        <w:r w:rsidR="00A76550" w:rsidRPr="00E94367" w:rsidDel="00A158B0">
          <w:delText xml:space="preserve"> with plants grow</w:delText>
        </w:r>
        <w:r w:rsidR="002A4D0A" w:rsidDel="00A158B0">
          <w:delText xml:space="preserve">n </w:delText>
        </w:r>
        <w:r w:rsidR="00A76550" w:rsidRPr="00E94367" w:rsidDel="00A158B0">
          <w:delText>at high plant density</w:delText>
        </w:r>
        <w:r w:rsidR="001865A5" w:rsidRPr="00E94367" w:rsidDel="00A158B0">
          <w:delText>,</w:delText>
        </w:r>
        <w:r w:rsidR="00E44293" w:rsidRPr="00E94367" w:rsidDel="00A158B0">
          <w:delText xml:space="preserve"> no </w:delText>
        </w:r>
        <w:r w:rsidR="000C4CBA" w:rsidRPr="00E94367" w:rsidDel="00A158B0">
          <w:delText xml:space="preserve">significant </w:delText>
        </w:r>
        <w:r w:rsidR="00E44293" w:rsidRPr="00E94367" w:rsidDel="00A158B0">
          <w:delText xml:space="preserve">effect was found </w:delText>
        </w:r>
        <w:r w:rsidR="00A76550" w:rsidRPr="00E94367" w:rsidDel="00A158B0">
          <w:delText xml:space="preserve">on </w:delText>
        </w:r>
        <w:r w:rsidR="00B63DC1" w:rsidRPr="00E94367" w:rsidDel="00A158B0">
          <w:delText>R</w:delText>
        </w:r>
        <w:r w:rsidR="00A76550" w:rsidRPr="00E94367" w:rsidDel="00A158B0">
          <w:delText>UE</w:delText>
        </w:r>
        <w:r w:rsidR="00B63DC1" w:rsidRPr="00EB2750" w:rsidDel="00A158B0">
          <w:rPr>
            <w:vertAlign w:val="subscript"/>
          </w:rPr>
          <w:delText>inc</w:delText>
        </w:r>
        <w:r w:rsidR="00A76550" w:rsidRPr="00E94367" w:rsidDel="00A158B0">
          <w:delText xml:space="preserve"> when TPFD was increased by adding FR</w:delText>
        </w:r>
        <w:r w:rsidR="00E44293" w:rsidDel="00A158B0">
          <w:delText>.</w:delText>
        </w:r>
        <w:r w:rsidR="00800A07" w:rsidDel="00A158B0">
          <w:delText xml:space="preserve"> However, when plants were compared at</w:delText>
        </w:r>
        <w:r w:rsidR="00E25F99" w:rsidDel="00A158B0">
          <w:delText xml:space="preserve"> the</w:delText>
        </w:r>
        <w:r w:rsidR="00800A07" w:rsidDel="00A158B0">
          <w:delText xml:space="preserve"> same </w:delText>
        </w:r>
        <w:r w:rsidR="00EB2750" w:rsidDel="00A158B0">
          <w:delText>T</w:delText>
        </w:r>
        <w:r w:rsidR="00800A07" w:rsidDel="00A158B0">
          <w:delText>PFD, partly replacing PAR by FR,</w:delText>
        </w:r>
        <w:r w:rsidR="00E25F99" w:rsidDel="00A158B0">
          <w:delText xml:space="preserve"> we did find</w:delText>
        </w:r>
        <w:r w:rsidR="00800A07" w:rsidDel="00A158B0">
          <w:delText xml:space="preserve"> increased RUE</w:delText>
        </w:r>
        <w:r w:rsidR="00800A07" w:rsidRPr="00EB2750" w:rsidDel="00A158B0">
          <w:rPr>
            <w:vertAlign w:val="subscript"/>
          </w:rPr>
          <w:delText>inc</w:delText>
        </w:r>
        <w:r w:rsidR="00DA7EE1" w:rsidDel="00A158B0">
          <w:delText xml:space="preserve"> (Fig 5b)</w:delText>
        </w:r>
        <w:r w:rsidR="00800A07" w:rsidDel="00A158B0">
          <w:delText xml:space="preserve">.  </w:delText>
        </w:r>
      </w:del>
    </w:p>
    <w:p w14:paraId="32567729" w14:textId="1CEF3ADC" w:rsidR="00662635" w:rsidDel="00A158B0" w:rsidRDefault="00944B70">
      <w:pPr>
        <w:rPr>
          <w:del w:id="345" w:author="Rishab Gupta" w:date="2025-09-11T04:01:00Z"/>
        </w:rPr>
      </w:pPr>
      <w:del w:id="346" w:author="Rishab Gupta" w:date="2025-09-11T04:01:00Z">
        <w:r w:rsidDel="00A158B0">
          <w:delText>Finally</w:delText>
        </w:r>
        <w:r w:rsidR="001865A5" w:rsidDel="00A158B0">
          <w:delText>,</w:delText>
        </w:r>
        <w:r w:rsidDel="00A158B0">
          <w:delText xml:space="preserve"> we showed that RUE</w:delText>
        </w:r>
        <w:r w:rsidR="00033B3F" w:rsidDel="00A158B0">
          <w:rPr>
            <w:vertAlign w:val="subscript"/>
          </w:rPr>
          <w:delText>abs</w:delText>
        </w:r>
        <w:r w:rsidDel="00A158B0">
          <w:delText xml:space="preserve"> was increased when PAR was substituted by FR. </w:delText>
        </w:r>
        <w:r w:rsidR="009464BE" w:rsidDel="00A158B0">
          <w:delText xml:space="preserve">This was also evident </w:delText>
        </w:r>
        <w:r w:rsidR="00662635" w:rsidDel="00A158B0">
          <w:delText xml:space="preserve">from </w:delText>
        </w:r>
        <w:r w:rsidR="009464BE" w:rsidDel="00A158B0">
          <w:delText xml:space="preserve">the dry matter increase during the last week of the experiment, when </w:delText>
        </w:r>
        <w:r w:rsidR="00662635" w:rsidDel="00A158B0">
          <w:delText>the canopy was fully closed: substituting 25</w:delText>
        </w:r>
        <w:r w:rsidR="008F3AB9" w:rsidDel="00A158B0">
          <w:delText xml:space="preserve"> </w:delText>
        </w:r>
        <w:r w:rsidR="00662635" w:rsidDel="00A158B0">
          <w:delText xml:space="preserve">% of PAR by FR </w:delText>
        </w:r>
        <w:r w:rsidR="00FA4840" w:rsidDel="00A158B0">
          <w:delText>enhanced</w:delText>
        </w:r>
        <w:r w:rsidR="00662635" w:rsidDel="00A158B0">
          <w:delText xml:space="preserve"> the dry matter increase </w:delText>
        </w:r>
        <w:r w:rsidR="00FA4840" w:rsidDel="00A158B0">
          <w:delText xml:space="preserve">during </w:delText>
        </w:r>
        <w:r w:rsidR="00662635" w:rsidDel="00A158B0">
          <w:delText xml:space="preserve"> the last week by about 10</w:delText>
        </w:r>
        <w:r w:rsidR="008F3AB9" w:rsidDel="00A158B0">
          <w:delText xml:space="preserve"> </w:delText>
        </w:r>
        <w:r w:rsidR="00662635" w:rsidDel="00A158B0">
          <w:delText xml:space="preserve">% (though not statistically significant; </w:delText>
        </w:r>
        <w:r w:rsidR="00E25F99" w:rsidDel="00A158B0">
          <w:delText>Fig.</w:delText>
        </w:r>
        <w:r w:rsidR="00136868" w:rsidRPr="00136868" w:rsidDel="00A158B0">
          <w:delText xml:space="preserve"> S</w:delText>
        </w:r>
        <w:r w:rsidR="00136868" w:rsidDel="00A158B0">
          <w:delText>6</w:delText>
        </w:r>
        <w:r w:rsidR="00662635" w:rsidRPr="00136868" w:rsidDel="00A158B0">
          <w:delText>).</w:delText>
        </w:r>
      </w:del>
    </w:p>
    <w:p w14:paraId="6421B3D0" w14:textId="7CF5055A" w:rsidR="00662635" w:rsidDel="00A158B0" w:rsidRDefault="00944B70">
      <w:pPr>
        <w:rPr>
          <w:del w:id="347" w:author="Rishab Gupta" w:date="2025-09-11T04:01:00Z"/>
        </w:rPr>
      </w:pPr>
      <w:bookmarkStart w:id="348" w:name="_Hlk190621410"/>
      <w:del w:id="349" w:author="Rishab Gupta" w:date="2025-09-11T04:01:00Z">
        <w:r w:rsidDel="00A158B0">
          <w:delText xml:space="preserve">Considering that additional FR </w:delText>
        </w:r>
        <w:r w:rsidR="00B924D5" w:rsidDel="00A158B0">
          <w:delText xml:space="preserve">improved </w:delText>
        </w:r>
        <w:r w:rsidDel="00A158B0">
          <w:delText xml:space="preserve">leaf photosynthesis </w:delText>
        </w:r>
        <w:r w:rsidR="00B924D5" w:rsidDel="00A158B0">
          <w:delText>less</w:delText>
        </w:r>
        <w:r w:rsidR="001865A5" w:rsidDel="00A158B0">
          <w:delText xml:space="preserve"> strongly</w:delText>
        </w:r>
        <w:r w:rsidR="00B924D5" w:rsidDel="00A158B0">
          <w:delText xml:space="preserve"> than additional PAR, this positive effect of FR on RUE</w:delText>
        </w:r>
        <w:r w:rsidR="00662635" w:rsidRPr="00662635" w:rsidDel="00A158B0">
          <w:rPr>
            <w:vertAlign w:val="subscript"/>
          </w:rPr>
          <w:delText>abs</w:delText>
        </w:r>
        <w:r w:rsidR="00B924D5" w:rsidDel="00A158B0">
          <w:delText xml:space="preserve"> </w:delText>
        </w:r>
        <w:r w:rsidR="00662635" w:rsidDel="00A158B0">
          <w:delText>can</w:delText>
        </w:r>
        <w:r w:rsidR="00E94367" w:rsidDel="00A158B0">
          <w:delText>n</w:delText>
        </w:r>
        <w:r w:rsidR="00662635" w:rsidDel="00A158B0">
          <w:delText xml:space="preserve">ot be attributed to leaf photosynthesis. Maybe changes in plant architecture together with the different extinction of PAR and FR light, </w:delText>
        </w:r>
        <w:r w:rsidR="00E25F99" w:rsidDel="00A158B0">
          <w:delText>cause</w:delText>
        </w:r>
        <w:r w:rsidR="00FA4840" w:rsidDel="00A158B0">
          <w:delText>d</w:delText>
        </w:r>
        <w:r w:rsidR="00E25F99" w:rsidDel="00A158B0">
          <w:delText xml:space="preserve"> canopy</w:delText>
        </w:r>
        <w:r w:rsidR="00662635" w:rsidDel="00A158B0">
          <w:delText xml:space="preserve"> photosynthesis </w:delText>
        </w:r>
        <w:r w:rsidR="00E25F99" w:rsidDel="00A158B0">
          <w:delText>to increase</w:delText>
        </w:r>
        <w:r w:rsidR="00662635" w:rsidDel="00A158B0">
          <w:delText>.</w:delText>
        </w:r>
        <w:bookmarkEnd w:id="348"/>
        <w:r w:rsidR="00662635" w:rsidDel="00A158B0">
          <w:delText xml:space="preserve"> </w:delText>
        </w:r>
        <w:bookmarkStart w:id="350" w:name="_Hlk189950962"/>
        <w:r w:rsidR="00662635" w:rsidDel="00A158B0">
          <w:delText xml:space="preserve">Another reason </w:delText>
        </w:r>
        <w:r w:rsidR="002F5D37" w:rsidDel="00A158B0">
          <w:delText xml:space="preserve">that </w:delText>
        </w:r>
        <w:r w:rsidR="00662635" w:rsidDel="00A158B0">
          <w:delText xml:space="preserve">absorbed photons </w:delText>
        </w:r>
        <w:r w:rsidR="002F5D37" w:rsidDel="00A158B0">
          <w:delText>(400-800</w:delText>
        </w:r>
        <w:r w:rsidR="00E25F99" w:rsidDel="00A158B0">
          <w:delText xml:space="preserve"> </w:delText>
        </w:r>
        <w:r w:rsidR="002F5D37" w:rsidDel="00A158B0">
          <w:delText xml:space="preserve">nm) are more efficiently used </w:delText>
        </w:r>
        <w:r w:rsidR="00E25F99" w:rsidDel="00A158B0">
          <w:delText>when</w:delText>
        </w:r>
        <w:r w:rsidR="002F5D37" w:rsidDel="00A158B0">
          <w:delText xml:space="preserve"> the spectrum contains FR could be that the construction </w:delText>
        </w:r>
        <w:r w:rsidR="009B77DE" w:rsidDel="00A158B0">
          <w:delText xml:space="preserve">and maintenance </w:delText>
        </w:r>
        <w:r w:rsidR="002F5D37" w:rsidDel="00A158B0">
          <w:delText xml:space="preserve">costs of dry matter </w:delText>
        </w:r>
        <w:r w:rsidR="0015154F" w:rsidDel="00A158B0">
          <w:delText xml:space="preserve">are </w:delText>
        </w:r>
        <w:r w:rsidR="002F5D37" w:rsidDel="00A158B0">
          <w:delText>reduced under FR light</w:delText>
        </w:r>
        <w:bookmarkEnd w:id="350"/>
        <w:r w:rsidR="002F5D37" w:rsidDel="00A158B0">
          <w:delText xml:space="preserve">. The construction </w:delText>
        </w:r>
        <w:r w:rsidR="0015154F" w:rsidDel="00A158B0">
          <w:delText xml:space="preserve">and maintenance </w:delText>
        </w:r>
        <w:r w:rsidR="002F5D37" w:rsidDel="00A158B0">
          <w:delText>costs depend on the composition of the dry matter</w:delText>
        </w:r>
        <w:r w:rsidR="0015154F" w:rsidDel="00A158B0">
          <w:delText xml:space="preserve"> (Penning de Vries et al., 1974; Amthor, 1989)</w:delText>
        </w:r>
        <w:r w:rsidR="002F5D37" w:rsidDel="00A158B0">
          <w:delText xml:space="preserve">. FR light leads to higher carbohydrate content in lettuce (Van Brenk et al., </w:delText>
        </w:r>
        <w:r w:rsidR="002F5D37" w:rsidRPr="00442354" w:rsidDel="00A158B0">
          <w:delText>2024</w:delText>
        </w:r>
        <w:r w:rsidR="002F5D37" w:rsidDel="00A158B0">
          <w:delText>), which has much lower construction costs than most other compounds of plant dry mass</w:delText>
        </w:r>
        <w:r w:rsidR="00EB2750" w:rsidDel="00A158B0">
          <w:delText>, while phenolics content tended to decrease at high levels of FR (Van  de Velde et al., 2023)</w:delText>
        </w:r>
        <w:r w:rsidR="002F5D37" w:rsidDel="00A158B0">
          <w:delText xml:space="preserve">. </w:delText>
        </w:r>
        <w:r w:rsidR="00E94367" w:rsidDel="00A158B0">
          <w:delText>Further research including d</w:delText>
        </w:r>
        <w:r w:rsidR="002F5D37" w:rsidDel="00A158B0">
          <w:delText>etailed measurements of light distribution and leaf photosynthesis within the canopy grown under light with and without FR, as well as measuring the chemical composition of the plant dry matter might help to further understand the increased efficiency</w:delText>
        </w:r>
        <w:r w:rsidR="00E25F99" w:rsidDel="00A158B0">
          <w:delText xml:space="preserve"> at which</w:delText>
        </w:r>
        <w:r w:rsidR="002F5D37" w:rsidDel="00A158B0">
          <w:delText xml:space="preserve"> absorbed photons are used for growth. </w:delText>
        </w:r>
      </w:del>
    </w:p>
    <w:p w14:paraId="1E2663A8" w14:textId="5EDB4D4C" w:rsidR="003C5A38" w:rsidDel="00A158B0" w:rsidRDefault="003C5A38" w:rsidP="00B54D0C">
      <w:pPr>
        <w:rPr>
          <w:del w:id="351" w:author="Rishab Gupta" w:date="2025-09-11T04:01:00Z"/>
        </w:rPr>
      </w:pPr>
    </w:p>
    <w:p w14:paraId="72E581A0" w14:textId="1E314357" w:rsidR="00A3089B" w:rsidDel="00A158B0" w:rsidRDefault="00A3089B" w:rsidP="00B54D0C">
      <w:pPr>
        <w:rPr>
          <w:del w:id="352" w:author="Rishab Gupta" w:date="2025-09-11T04:01:00Z"/>
        </w:rPr>
      </w:pPr>
    </w:p>
    <w:p w14:paraId="2EBDFFDD" w14:textId="5BBC06B8" w:rsidR="002762CC" w:rsidDel="00A158B0" w:rsidRDefault="00A3089B">
      <w:pPr>
        <w:rPr>
          <w:del w:id="353" w:author="Rishab Gupta" w:date="2025-09-11T04:01:00Z"/>
          <w:b/>
          <w:bCs/>
        </w:rPr>
      </w:pPr>
      <w:del w:id="354" w:author="Rishab Gupta" w:date="2025-09-11T04:01:00Z">
        <w:r w:rsidRPr="00A3089B" w:rsidDel="00A158B0">
          <w:rPr>
            <w:b/>
            <w:bCs/>
          </w:rPr>
          <w:delText>5. Conclusion</w:delText>
        </w:r>
        <w:r w:rsidR="00FE3C96" w:rsidDel="00A158B0">
          <w:rPr>
            <w:b/>
            <w:bCs/>
          </w:rPr>
          <w:delText>s</w:delText>
        </w:r>
      </w:del>
    </w:p>
    <w:p w14:paraId="5F440A27" w14:textId="2C44DFBC" w:rsidR="001B5985" w:rsidDel="00A158B0" w:rsidRDefault="001B5985" w:rsidP="001B5985">
      <w:pPr>
        <w:rPr>
          <w:del w:id="355" w:author="Rishab Gupta" w:date="2025-09-11T04:01:00Z"/>
        </w:rPr>
      </w:pPr>
      <w:del w:id="356" w:author="Rishab Gupta" w:date="2025-09-11T04:01:00Z">
        <w:r w:rsidDel="00A158B0">
          <w:delText xml:space="preserve">Our </w:delText>
        </w:r>
        <w:r w:rsidR="00F9754A" w:rsidDel="00A158B0">
          <w:delText xml:space="preserve">results </w:delText>
        </w:r>
        <w:r w:rsidDel="00A158B0">
          <w:delText>clearly showed that FR is photosynthetic</w:delText>
        </w:r>
        <w:r w:rsidR="006D668C" w:rsidDel="00A158B0">
          <w:delText>ally</w:delText>
        </w:r>
        <w:r w:rsidDel="00A158B0">
          <w:delText xml:space="preserve"> active when supplied in combination with other wavelengths. However, in light mixtures of FR with </w:delText>
        </w:r>
        <w:r w:rsidR="004E04A6" w:rsidDel="00A158B0">
          <w:delText>PAR</w:delText>
        </w:r>
        <w:r w:rsidDel="00A158B0">
          <w:delText>,</w:delText>
        </w:r>
        <w:r w:rsidR="00747FE4" w:rsidDel="00A158B0">
          <w:delText xml:space="preserve"> leaf photosynthetic efficiency </w:delText>
        </w:r>
        <w:r w:rsidR="00E25F99" w:rsidDel="00A158B0">
          <w:delText>under</w:delText>
        </w:r>
        <w:r w:rsidR="00747FE4" w:rsidDel="00A158B0">
          <w:delText xml:space="preserve"> </w:delText>
        </w:r>
        <w:r w:rsidDel="00A158B0">
          <w:delText xml:space="preserve">FR </w:delText>
        </w:r>
        <w:r w:rsidR="00566693" w:rsidDel="00A158B0">
          <w:delText xml:space="preserve">is </w:delText>
        </w:r>
        <w:r w:rsidDel="00A158B0">
          <w:delText>abo</w:delText>
        </w:r>
        <w:r w:rsidRPr="00103DC4" w:rsidDel="00A158B0">
          <w:rPr>
            <w:color w:val="000000" w:themeColor="text1"/>
          </w:rPr>
          <w:delText xml:space="preserve">ut </w:delText>
        </w:r>
        <w:r w:rsidR="00566693" w:rsidRPr="00103DC4" w:rsidDel="00A158B0">
          <w:rPr>
            <w:color w:val="000000" w:themeColor="text1"/>
          </w:rPr>
          <w:delText>39-64</w:delText>
        </w:r>
        <w:r w:rsidR="008F3AB9" w:rsidDel="00A158B0">
          <w:rPr>
            <w:color w:val="000000" w:themeColor="text1"/>
          </w:rPr>
          <w:delText xml:space="preserve"> </w:delText>
        </w:r>
        <w:r w:rsidR="00566693" w:rsidRPr="00103DC4" w:rsidDel="00A158B0">
          <w:rPr>
            <w:color w:val="000000" w:themeColor="text1"/>
          </w:rPr>
          <w:delText xml:space="preserve">% of that of </w:delText>
        </w:r>
        <w:r w:rsidR="004E04A6" w:rsidRPr="00103DC4" w:rsidDel="00A158B0">
          <w:rPr>
            <w:color w:val="000000" w:themeColor="text1"/>
          </w:rPr>
          <w:delText>PA</w:delText>
        </w:r>
        <w:r w:rsidR="004E04A6" w:rsidDel="00A158B0">
          <w:delText>R</w:delText>
        </w:r>
        <w:r w:rsidDel="00A158B0">
          <w:delText>.</w:delText>
        </w:r>
        <w:r w:rsidR="00566693" w:rsidDel="00A158B0">
          <w:delText xml:space="preserve"> This difference is </w:delText>
        </w:r>
        <w:r w:rsidR="00747FE4" w:rsidDel="00A158B0">
          <w:delText xml:space="preserve">mainly </w:delText>
        </w:r>
        <w:r w:rsidR="00566693" w:rsidDel="00A158B0">
          <w:delText>due to lower absorption of FR photons, as on basis of absorbed</w:delText>
        </w:r>
        <w:r w:rsidDel="00A158B0">
          <w:delText xml:space="preserve"> </w:delText>
        </w:r>
        <w:r w:rsidR="00566693" w:rsidDel="00A158B0">
          <w:delText>photons</w:delText>
        </w:r>
        <w:r w:rsidR="00723796" w:rsidDel="00A158B0">
          <w:delText>,</w:delText>
        </w:r>
        <w:r w:rsidR="00566693" w:rsidDel="00A158B0">
          <w:delText xml:space="preserve"> photosynthetic efficiency of FR and PAR are rather similar</w:delText>
        </w:r>
        <w:r w:rsidR="00723796" w:rsidDel="00A158B0">
          <w:delText>.</w:delText>
        </w:r>
        <w:r w:rsidR="00566693" w:rsidDel="00A158B0">
          <w:delText xml:space="preserve"> </w:delText>
        </w:r>
        <w:r w:rsidDel="00A158B0">
          <w:delText>Therefore, for studies on photosynthesis it is not sufficient to only report the intensity of PAR light in the range of 400 to 700</w:delText>
        </w:r>
        <w:r w:rsidR="00723796" w:rsidDel="00A158B0">
          <w:delText xml:space="preserve"> </w:delText>
        </w:r>
        <w:r w:rsidDel="00A158B0">
          <w:delText>nm.</w:delText>
        </w:r>
      </w:del>
    </w:p>
    <w:p w14:paraId="0D3EC91D" w14:textId="21167235" w:rsidR="00E94367" w:rsidDel="00A158B0" w:rsidRDefault="00F9754A" w:rsidP="004F0983">
      <w:pPr>
        <w:rPr>
          <w:del w:id="357" w:author="Rishab Gupta" w:date="2025-09-11T04:01:00Z"/>
        </w:rPr>
      </w:pPr>
      <w:del w:id="358" w:author="Rishab Gupta" w:date="2025-09-11T04:01:00Z">
        <w:r w:rsidDel="00A158B0">
          <w:delText xml:space="preserve">When grown for a prolonged period with </w:delText>
        </w:r>
        <w:r w:rsidR="009B77DE" w:rsidDel="00A158B0">
          <w:delText xml:space="preserve">or without </w:delText>
        </w:r>
        <w:r w:rsidDel="00A158B0">
          <w:delText xml:space="preserve">FR, acclimation occurs  as shown by </w:delText>
        </w:r>
        <w:r w:rsidR="00FA4840" w:rsidDel="00A158B0">
          <w:delText xml:space="preserve">a </w:delText>
        </w:r>
        <w:r w:rsidDel="00A158B0">
          <w:delText>reduction of a number of photosynthetic parameters (</w:delText>
        </w:r>
        <w:r w:rsidR="000405A4" w:rsidDel="00A158B0">
          <w:delText>VC</w:delText>
        </w:r>
        <w:r w:rsidRPr="000405A4" w:rsidDel="00A158B0">
          <w:rPr>
            <w:vertAlign w:val="subscript"/>
          </w:rPr>
          <w:delText>max</w:delText>
        </w:r>
        <w:r w:rsidDel="00A158B0">
          <w:delText>, TPU, J</w:delText>
        </w:r>
        <w:r w:rsidRPr="00CC64F9" w:rsidDel="00A158B0">
          <w:rPr>
            <w:vertAlign w:val="subscript"/>
          </w:rPr>
          <w:delText>1200</w:delText>
        </w:r>
        <w:r w:rsidDel="00A158B0">
          <w:delText xml:space="preserve">, </w:delText>
        </w:r>
        <w:r w:rsidR="00456074" w:rsidDel="00A158B0">
          <w:delText>P</w:delText>
        </w:r>
        <w:r w:rsidRPr="00456074" w:rsidDel="00A158B0">
          <w:rPr>
            <w:vertAlign w:val="subscript"/>
          </w:rPr>
          <w:delText>max</w:delText>
        </w:r>
        <w:r w:rsidDel="00A158B0">
          <w:delText>, and R</w:delText>
        </w:r>
        <w:r w:rsidRPr="00A75EE1" w:rsidDel="00A158B0">
          <w:rPr>
            <w:vertAlign w:val="subscript"/>
          </w:rPr>
          <w:delText>d</w:delText>
        </w:r>
        <w:r w:rsidDel="00A158B0">
          <w:delText>, as well as content of chlorophyll</w:delText>
        </w:r>
        <w:r w:rsidR="004E04A6" w:rsidDel="00A158B0">
          <w:delText xml:space="preserve">s and </w:delText>
        </w:r>
        <w:r w:rsidDel="00A158B0">
          <w:delText>carotenoid</w:delText>
        </w:r>
        <w:r w:rsidR="004E04A6" w:rsidDel="00A158B0">
          <w:delText>s</w:delText>
        </w:r>
        <w:r w:rsidDel="00A158B0">
          <w:delText>)</w:delText>
        </w:r>
        <w:r w:rsidR="009B77DE" w:rsidDel="00A158B0">
          <w:delText xml:space="preserve"> when grown with FR compared to plants gown without FR</w:delText>
        </w:r>
        <w:r w:rsidDel="00A158B0">
          <w:delText xml:space="preserve">. Despite this acclimation, the instantaneous </w:delText>
        </w:r>
        <w:r w:rsidR="00747FE4" w:rsidDel="00A158B0">
          <w:delText xml:space="preserve">leaf </w:delText>
        </w:r>
        <w:r w:rsidDel="00A158B0">
          <w:delText xml:space="preserve">photosynthetic response to additional FR in the measuring light was not affected </w:delText>
        </w:r>
        <w:r w:rsidR="00723796" w:rsidDel="00A158B0">
          <w:delText>by the presence or absence of FR</w:delText>
        </w:r>
        <w:r w:rsidDel="00A158B0">
          <w:delText xml:space="preserve"> in the growing light. </w:delText>
        </w:r>
      </w:del>
    </w:p>
    <w:p w14:paraId="20CBED21" w14:textId="1CC14DFF" w:rsidR="000E635D" w:rsidDel="00A158B0" w:rsidRDefault="00E94367" w:rsidP="004F0983">
      <w:pPr>
        <w:rPr>
          <w:del w:id="359" w:author="Rishab Gupta" w:date="2025-09-11T04:01:00Z"/>
        </w:rPr>
      </w:pPr>
      <w:del w:id="360" w:author="Rishab Gupta" w:date="2025-09-11T04:01:00Z">
        <w:r w:rsidDel="00A158B0">
          <w:delText>Even though absorbed PAR and FR photons (when supplied in combination) appeared to have equal efficiency for leaf photosynthesis, FR increased the efficiency with which absorbed photons were used for dry matter growth.</w:delText>
        </w:r>
      </w:del>
    </w:p>
    <w:p w14:paraId="505BEB39" w14:textId="3ED9EF1A" w:rsidR="000E635D" w:rsidDel="00A158B0" w:rsidRDefault="000E635D" w:rsidP="004F0983">
      <w:pPr>
        <w:rPr>
          <w:del w:id="361" w:author="Rishab Gupta" w:date="2025-09-11T04:01:00Z"/>
        </w:rPr>
      </w:pPr>
    </w:p>
    <w:p w14:paraId="04A41251" w14:textId="6676739B" w:rsidR="00443EE3" w:rsidRPr="00443EE3" w:rsidDel="00A158B0" w:rsidRDefault="00443EE3" w:rsidP="00443EE3">
      <w:pPr>
        <w:rPr>
          <w:del w:id="362" w:author="Rishab Gupta" w:date="2025-09-11T04:01:00Z"/>
          <w:b/>
          <w:bCs/>
          <w:lang w:val="en-GB"/>
        </w:rPr>
      </w:pPr>
      <w:del w:id="363" w:author="Rishab Gupta" w:date="2025-09-11T04:01:00Z">
        <w:r w:rsidRPr="00443EE3" w:rsidDel="00A158B0">
          <w:rPr>
            <w:b/>
            <w:bCs/>
            <w:lang w:val="en-GB"/>
          </w:rPr>
          <w:delText>Conflicts of Interest</w:delText>
        </w:r>
      </w:del>
    </w:p>
    <w:p w14:paraId="255F6E9E" w14:textId="0A7C53E3" w:rsidR="00443EE3" w:rsidDel="00A158B0" w:rsidRDefault="00443EE3" w:rsidP="00443EE3">
      <w:pPr>
        <w:rPr>
          <w:del w:id="364" w:author="Rishab Gupta" w:date="2025-09-11T04:01:00Z"/>
          <w:lang w:val="en-GB"/>
        </w:rPr>
      </w:pPr>
      <w:del w:id="365" w:author="Rishab Gupta" w:date="2025-09-11T04:01:00Z">
        <w:r w:rsidRPr="00443EE3" w:rsidDel="00A158B0">
          <w:rPr>
            <w:lang w:val="en-GB"/>
          </w:rPr>
          <w:delText>The authors declare no conflicts of interest.</w:delText>
        </w:r>
      </w:del>
    </w:p>
    <w:p w14:paraId="6311FDF3" w14:textId="5EAADECA" w:rsidR="00443EE3" w:rsidRPr="00443EE3" w:rsidDel="00A158B0" w:rsidRDefault="00443EE3" w:rsidP="00443EE3">
      <w:pPr>
        <w:rPr>
          <w:del w:id="366" w:author="Rishab Gupta" w:date="2025-09-11T04:01:00Z"/>
          <w:lang w:val="en-GB"/>
        </w:rPr>
      </w:pPr>
    </w:p>
    <w:p w14:paraId="2715BB49" w14:textId="33BA3DE7" w:rsidR="000E635D" w:rsidDel="00A158B0" w:rsidRDefault="000E635D" w:rsidP="004F0983">
      <w:pPr>
        <w:rPr>
          <w:del w:id="367" w:author="Rishab Gupta" w:date="2025-09-11T04:01:00Z"/>
        </w:rPr>
      </w:pPr>
      <w:del w:id="368" w:author="Rishab Gupta" w:date="2025-09-11T04:01:00Z">
        <w:r w:rsidRPr="003C0139" w:rsidDel="00A158B0">
          <w:rPr>
            <w:b/>
            <w:bCs/>
          </w:rPr>
          <w:delText>Funding</w:delText>
        </w:r>
        <w:r w:rsidDel="00A158B0">
          <w:delText xml:space="preserve"> </w:delText>
        </w:r>
      </w:del>
    </w:p>
    <w:p w14:paraId="42FCC720" w14:textId="30ED3522" w:rsidR="00DA7EED" w:rsidRPr="004F0983" w:rsidDel="00A158B0" w:rsidRDefault="000E635D" w:rsidP="004F0983">
      <w:pPr>
        <w:rPr>
          <w:del w:id="369" w:author="Rishab Gupta" w:date="2025-09-11T04:01:00Z"/>
        </w:rPr>
      </w:pPr>
      <w:del w:id="370" w:author="Rishab Gupta" w:date="2025-09-11T04:01:00Z">
        <w:r w:rsidDel="00A158B0">
          <w:delText xml:space="preserve">This research was funded by Priva, </w:delText>
        </w:r>
        <w:r w:rsidR="00383B27" w:rsidDel="00A158B0">
          <w:delText xml:space="preserve">De Lier, </w:delText>
        </w:r>
        <w:r w:rsidDel="00A158B0">
          <w:delText>The Netherlands.</w:delText>
        </w:r>
        <w:r w:rsidR="00DA7EED" w:rsidRPr="004F0983" w:rsidDel="00A158B0">
          <w:br w:type="page"/>
        </w:r>
      </w:del>
    </w:p>
    <w:p w14:paraId="00AAA0E5" w14:textId="2827F909" w:rsidR="00B048C5" w:rsidDel="00A158B0" w:rsidRDefault="006C1512">
      <w:pPr>
        <w:rPr>
          <w:del w:id="371" w:author="Rishab Gupta" w:date="2025-09-11T04:01:00Z"/>
          <w:b/>
          <w:bCs/>
        </w:rPr>
      </w:pPr>
      <w:del w:id="372" w:author="Rishab Gupta" w:date="2025-09-11T04:01:00Z">
        <w:r w:rsidDel="00A158B0">
          <w:rPr>
            <w:b/>
            <w:bCs/>
          </w:rPr>
          <w:delText>Reference</w:delText>
        </w:r>
        <w:r w:rsidR="00FA4840" w:rsidDel="00A158B0">
          <w:rPr>
            <w:b/>
            <w:bCs/>
          </w:rPr>
          <w:delText>s</w:delText>
        </w:r>
        <w:r w:rsidR="00AE05CA" w:rsidDel="00A158B0">
          <w:rPr>
            <w:b/>
            <w:bCs/>
          </w:rPr>
          <w:delText xml:space="preserve"> </w:delText>
        </w:r>
      </w:del>
    </w:p>
    <w:p w14:paraId="3881BBF3" w14:textId="4F33BC59" w:rsidR="0015154F" w:rsidRPr="00EB2750" w:rsidDel="00A158B0" w:rsidRDefault="0015154F" w:rsidP="0015154F">
      <w:pPr>
        <w:widowControl w:val="0"/>
        <w:autoSpaceDE w:val="0"/>
        <w:autoSpaceDN w:val="0"/>
        <w:adjustRightInd w:val="0"/>
        <w:spacing w:line="240" w:lineRule="auto"/>
        <w:ind w:left="480" w:hanging="480"/>
        <w:rPr>
          <w:del w:id="373" w:author="Rishab Gupta" w:date="2025-09-11T04:01:00Z"/>
          <w:rFonts w:ascii="Calibri" w:hAnsi="Calibri" w:cs="Calibri"/>
          <w:noProof/>
          <w:szCs w:val="24"/>
          <w:lang w:val="de-DE"/>
        </w:rPr>
      </w:pPr>
      <w:del w:id="374" w:author="Rishab Gupta" w:date="2025-09-11T04:01:00Z">
        <w:r w:rsidRPr="0015154F" w:rsidDel="00A158B0">
          <w:rPr>
            <w:rFonts w:ascii="Calibri" w:hAnsi="Calibri" w:cs="Calibri"/>
            <w:noProof/>
            <w:szCs w:val="24"/>
          </w:rPr>
          <w:delText xml:space="preserve">Amthor, J.S., 1989. Respiration and Crop Productivity. </w:delText>
        </w:r>
        <w:r w:rsidRPr="00EB2750" w:rsidDel="00A158B0">
          <w:rPr>
            <w:rFonts w:ascii="Calibri" w:hAnsi="Calibri" w:cs="Calibri"/>
            <w:noProof/>
            <w:szCs w:val="24"/>
            <w:lang w:val="de-DE"/>
          </w:rPr>
          <w:delText>Springer-Verlag, New York, 215 pp. https://doi.org/10.1007/978-1-4615-9667-7</w:delText>
        </w:r>
      </w:del>
    </w:p>
    <w:p w14:paraId="6F107EAE" w14:textId="7E54DC4E" w:rsidR="00096AE0" w:rsidRPr="00F42D6E" w:rsidDel="00A158B0" w:rsidRDefault="00096AE0" w:rsidP="0015154F">
      <w:pPr>
        <w:widowControl w:val="0"/>
        <w:autoSpaceDE w:val="0"/>
        <w:autoSpaceDN w:val="0"/>
        <w:adjustRightInd w:val="0"/>
        <w:spacing w:line="240" w:lineRule="auto"/>
        <w:ind w:left="480" w:hanging="480"/>
        <w:rPr>
          <w:del w:id="375" w:author="Rishab Gupta" w:date="2025-09-11T04:01:00Z"/>
          <w:rFonts w:ascii="Calibri" w:hAnsi="Calibri" w:cs="Calibri"/>
          <w:noProof/>
          <w:szCs w:val="24"/>
        </w:rPr>
      </w:pPr>
      <w:del w:id="376" w:author="Rishab Gupta" w:date="2025-09-11T04:01:00Z">
        <w:r w:rsidRPr="00F42D6E" w:rsidDel="00A158B0">
          <w:rPr>
            <w:rFonts w:ascii="Calibri" w:hAnsi="Calibri" w:cs="Calibri"/>
            <w:noProof/>
            <w:szCs w:val="24"/>
          </w:rPr>
          <w:delText>Barber, J., and  Archer, M. D. (2001). P680, the primary electron donor of  photosystem II. Journal of Photochemistry and Photobiology A: Chemistry, 142, 97–106. Doi: 10.1016/S1010-6030(01)00503-2</w:delText>
        </w:r>
      </w:del>
    </w:p>
    <w:p w14:paraId="50D5F9F3" w14:textId="17E47048" w:rsidR="006F31FC" w:rsidRPr="00AC72CE" w:rsidDel="00A158B0" w:rsidRDefault="006F31FC" w:rsidP="00096AE0">
      <w:pPr>
        <w:widowControl w:val="0"/>
        <w:autoSpaceDE w:val="0"/>
        <w:autoSpaceDN w:val="0"/>
        <w:adjustRightInd w:val="0"/>
        <w:spacing w:line="240" w:lineRule="auto"/>
        <w:ind w:left="480" w:hanging="480"/>
        <w:rPr>
          <w:del w:id="377" w:author="Rishab Gupta" w:date="2025-09-11T04:01:00Z"/>
          <w:rFonts w:ascii="Calibri" w:hAnsi="Calibri" w:cs="Calibri"/>
          <w:noProof/>
          <w:szCs w:val="24"/>
        </w:rPr>
      </w:pPr>
      <w:del w:id="378" w:author="Rishab Gupta" w:date="2025-09-11T04:01:00Z">
        <w:r w:rsidRPr="00AC72CE" w:rsidDel="00A158B0">
          <w:rPr>
            <w:rFonts w:ascii="Calibri" w:hAnsi="Calibri" w:cs="Calibri"/>
            <w:noProof/>
            <w:szCs w:val="24"/>
          </w:rPr>
          <w:delText xml:space="preserve">Cristy, J.M.  and Zurbriggen, M.D. (2020). Optogenetics in plants. New Phytol. 229, 3108-3115. doi:10.1111/nph.17008 </w:delText>
        </w:r>
      </w:del>
    </w:p>
    <w:p w14:paraId="1D63A062" w14:textId="1C3A71B2" w:rsidR="00D60543" w:rsidRPr="00F42D6E" w:rsidDel="00A158B0" w:rsidRDefault="006C1512" w:rsidP="00096AE0">
      <w:pPr>
        <w:widowControl w:val="0"/>
        <w:autoSpaceDE w:val="0"/>
        <w:autoSpaceDN w:val="0"/>
        <w:adjustRightInd w:val="0"/>
        <w:spacing w:line="240" w:lineRule="auto"/>
        <w:ind w:left="480" w:hanging="480"/>
        <w:rPr>
          <w:del w:id="379" w:author="Rishab Gupta" w:date="2025-09-11T04:01:00Z"/>
          <w:rFonts w:ascii="Calibri" w:hAnsi="Calibri" w:cs="Calibri"/>
          <w:noProof/>
          <w:szCs w:val="24"/>
        </w:rPr>
      </w:pPr>
      <w:del w:id="380" w:author="Rishab Gupta" w:date="2025-09-11T04:01:00Z">
        <w:r w:rsidRPr="00F42D6E" w:rsidDel="00A158B0">
          <w:fldChar w:fldCharType="begin" w:fldLock="1"/>
        </w:r>
        <w:r w:rsidRPr="00F42D6E" w:rsidDel="00A158B0">
          <w:delInstrText xml:space="preserve">ADDIN Mendeley Bibliography CSL_BIBLIOGRAPHY </w:delInstrText>
        </w:r>
        <w:r w:rsidRPr="00F42D6E" w:rsidDel="00A158B0">
          <w:fldChar w:fldCharType="separate"/>
        </w:r>
        <w:r w:rsidR="00D60543" w:rsidRPr="00F42D6E" w:rsidDel="00A158B0">
          <w:rPr>
            <w:rFonts w:ascii="Calibri" w:hAnsi="Calibri" w:cs="Calibri"/>
            <w:noProof/>
            <w:szCs w:val="24"/>
          </w:rPr>
          <w:delText xml:space="preserve">Demotes-Mainard, S., Péron, T., Corot, A., Bertheloot, J., Le Gourrierec, J., Pelleschi-Travier, S., et al. (2016). Plant responses to red and far-red lights, applications in horticulture. </w:delText>
        </w:r>
        <w:r w:rsidR="00D60543" w:rsidRPr="00F42D6E" w:rsidDel="00A158B0">
          <w:rPr>
            <w:rFonts w:ascii="Calibri" w:hAnsi="Calibri" w:cs="Calibri"/>
            <w:i/>
            <w:iCs/>
            <w:noProof/>
            <w:szCs w:val="24"/>
          </w:rPr>
          <w:delText>Environ. Exp. Bot.</w:delText>
        </w:r>
        <w:r w:rsidR="00D60543" w:rsidRPr="00F42D6E" w:rsidDel="00A158B0">
          <w:rPr>
            <w:rFonts w:ascii="Calibri" w:hAnsi="Calibri" w:cs="Calibri"/>
            <w:noProof/>
            <w:szCs w:val="24"/>
          </w:rPr>
          <w:delText xml:space="preserve"> 121, 4–21. doi:10.1016/j.envexpbot.2015.05.010.</w:delText>
        </w:r>
      </w:del>
    </w:p>
    <w:p w14:paraId="06B6D4CD" w14:textId="21F93B5C" w:rsidR="00D60543" w:rsidRPr="00BF33F4" w:rsidDel="00A158B0" w:rsidRDefault="00D60543" w:rsidP="00D60543">
      <w:pPr>
        <w:widowControl w:val="0"/>
        <w:autoSpaceDE w:val="0"/>
        <w:autoSpaceDN w:val="0"/>
        <w:adjustRightInd w:val="0"/>
        <w:spacing w:line="240" w:lineRule="auto"/>
        <w:ind w:left="480" w:hanging="480"/>
        <w:rPr>
          <w:del w:id="381" w:author="Rishab Gupta" w:date="2025-09-11T04:01:00Z"/>
          <w:rFonts w:ascii="Calibri" w:hAnsi="Calibri" w:cs="Calibri"/>
          <w:noProof/>
          <w:szCs w:val="24"/>
          <w:lang w:val="nl-NL"/>
        </w:rPr>
      </w:pPr>
      <w:del w:id="382" w:author="Rishab Gupta" w:date="2025-09-11T04:01:00Z">
        <w:r w:rsidRPr="00F42D6E" w:rsidDel="00A158B0">
          <w:rPr>
            <w:rFonts w:ascii="Calibri" w:hAnsi="Calibri" w:cs="Calibri"/>
            <w:noProof/>
            <w:szCs w:val="24"/>
          </w:rPr>
          <w:delText xml:space="preserve">Emerson, R., and Rabinowitch, E. (1960). Red Drop and Role of Auxiliary Pigments in Photosynthesis. </w:delText>
        </w:r>
        <w:r w:rsidRPr="00BF33F4" w:rsidDel="00A158B0">
          <w:rPr>
            <w:rFonts w:ascii="Calibri" w:hAnsi="Calibri" w:cs="Calibri"/>
            <w:i/>
            <w:iCs/>
            <w:noProof/>
            <w:szCs w:val="24"/>
            <w:lang w:val="nl-NL"/>
          </w:rPr>
          <w:delText>Plant Physiol.</w:delText>
        </w:r>
        <w:r w:rsidRPr="00BF33F4" w:rsidDel="00A158B0">
          <w:rPr>
            <w:rFonts w:ascii="Calibri" w:hAnsi="Calibri" w:cs="Calibri"/>
            <w:noProof/>
            <w:szCs w:val="24"/>
            <w:lang w:val="nl-NL"/>
          </w:rPr>
          <w:delText xml:space="preserve"> 35, 477–485. doi:10.1104/pp.35.4.477.</w:delText>
        </w:r>
      </w:del>
    </w:p>
    <w:p w14:paraId="29288446" w14:textId="21E58668" w:rsidR="00EB1CB4" w:rsidRPr="00EB1CB4" w:rsidDel="00A158B0" w:rsidRDefault="00EB1CB4" w:rsidP="00EB1CB4">
      <w:pPr>
        <w:widowControl w:val="0"/>
        <w:autoSpaceDE w:val="0"/>
        <w:autoSpaceDN w:val="0"/>
        <w:adjustRightInd w:val="0"/>
        <w:spacing w:line="240" w:lineRule="auto"/>
        <w:ind w:left="480" w:hanging="480"/>
        <w:rPr>
          <w:del w:id="383" w:author="Rishab Gupta" w:date="2025-09-11T04:01:00Z"/>
          <w:rFonts w:ascii="Calibri" w:hAnsi="Calibri" w:cs="Calibri"/>
          <w:noProof/>
          <w:szCs w:val="24"/>
        </w:rPr>
      </w:pPr>
      <w:del w:id="384" w:author="Rishab Gupta" w:date="2025-09-11T04:01:00Z">
        <w:r w:rsidRPr="00BF33F4" w:rsidDel="00A158B0">
          <w:rPr>
            <w:rFonts w:ascii="Calibri" w:hAnsi="Calibri" w:cs="Calibri"/>
            <w:noProof/>
            <w:szCs w:val="24"/>
            <w:lang w:val="nl-NL"/>
          </w:rPr>
          <w:delText xml:space="preserve">Goudriaan, J., van Laar, H.H., 1993. </w:delText>
        </w:r>
        <w:r w:rsidRPr="00EB1CB4" w:rsidDel="00A158B0">
          <w:rPr>
            <w:rFonts w:ascii="Calibri" w:hAnsi="Calibri" w:cs="Calibri"/>
            <w:noProof/>
            <w:szCs w:val="24"/>
          </w:rPr>
          <w:delText>Modelling potential crop growth processes. Current</w:delText>
        </w:r>
        <w:r w:rsidDel="00A158B0">
          <w:rPr>
            <w:rFonts w:ascii="Calibri" w:hAnsi="Calibri" w:cs="Calibri"/>
            <w:noProof/>
            <w:szCs w:val="24"/>
          </w:rPr>
          <w:delText xml:space="preserve"> </w:delText>
        </w:r>
        <w:r w:rsidRPr="00EB1CB4" w:rsidDel="00A158B0">
          <w:rPr>
            <w:rFonts w:ascii="Calibri" w:hAnsi="Calibri" w:cs="Calibri"/>
            <w:noProof/>
            <w:szCs w:val="24"/>
          </w:rPr>
          <w:delText>Issues in Production Ecology, vol. 2. Kluwer Academic Publishers, Dordrecht,</w:delText>
        </w:r>
        <w:r w:rsidDel="00A158B0">
          <w:rPr>
            <w:rFonts w:ascii="Calibri" w:hAnsi="Calibri" w:cs="Calibri"/>
            <w:noProof/>
            <w:szCs w:val="24"/>
          </w:rPr>
          <w:delText xml:space="preserve"> </w:delText>
        </w:r>
        <w:r w:rsidRPr="00EB1CB4" w:rsidDel="00A158B0">
          <w:rPr>
            <w:rFonts w:ascii="Calibri" w:hAnsi="Calibri" w:cs="Calibri"/>
            <w:noProof/>
            <w:szCs w:val="24"/>
          </w:rPr>
          <w:delText>The Netherlands, 238 pp.</w:delText>
        </w:r>
      </w:del>
    </w:p>
    <w:p w14:paraId="586DC900" w14:textId="4C4B17FF" w:rsidR="00D60543" w:rsidRPr="00F42D6E" w:rsidDel="00A158B0" w:rsidRDefault="00D60543" w:rsidP="00EB1CB4">
      <w:pPr>
        <w:widowControl w:val="0"/>
        <w:autoSpaceDE w:val="0"/>
        <w:autoSpaceDN w:val="0"/>
        <w:adjustRightInd w:val="0"/>
        <w:spacing w:line="240" w:lineRule="auto"/>
        <w:ind w:left="480" w:hanging="480"/>
        <w:rPr>
          <w:del w:id="385" w:author="Rishab Gupta" w:date="2025-09-11T04:01:00Z"/>
          <w:rFonts w:ascii="Calibri" w:hAnsi="Calibri" w:cs="Calibri"/>
          <w:noProof/>
          <w:szCs w:val="24"/>
          <w:lang w:val="nl-NL"/>
        </w:rPr>
      </w:pPr>
      <w:del w:id="386" w:author="Rishab Gupta" w:date="2025-09-11T04:01:00Z">
        <w:r w:rsidRPr="00F42D6E" w:rsidDel="00A158B0">
          <w:rPr>
            <w:rFonts w:ascii="Calibri" w:hAnsi="Calibri" w:cs="Calibri"/>
            <w:noProof/>
            <w:szCs w:val="24"/>
          </w:rPr>
          <w:delText xml:space="preserve">Heraut-Bron, V., Robin, C., Varlet-Grancher, C., Afif, D., and Guckert, A. (1999). Light quality (red:far-red ratio): Does it affect photosynthetic activity, net CO2 assimilation, and morphology of young white clover leaves? </w:delText>
        </w:r>
        <w:r w:rsidRPr="00F42D6E" w:rsidDel="00A158B0">
          <w:rPr>
            <w:rFonts w:ascii="Calibri" w:hAnsi="Calibri" w:cs="Calibri"/>
            <w:i/>
            <w:iCs/>
            <w:noProof/>
            <w:szCs w:val="24"/>
            <w:lang w:val="nl-NL"/>
          </w:rPr>
          <w:delText>Can. J. Bot.</w:delText>
        </w:r>
        <w:r w:rsidRPr="00F42D6E" w:rsidDel="00A158B0">
          <w:rPr>
            <w:rFonts w:ascii="Calibri" w:hAnsi="Calibri" w:cs="Calibri"/>
            <w:noProof/>
            <w:szCs w:val="24"/>
            <w:lang w:val="nl-NL"/>
          </w:rPr>
          <w:delText xml:space="preserve"> 77, 1425–1431. doi:10.1139/cjb-77-10-1425.</w:delText>
        </w:r>
      </w:del>
    </w:p>
    <w:p w14:paraId="06C4E0A4" w14:textId="308E81B8" w:rsidR="00D60543" w:rsidRPr="00F42D6E" w:rsidDel="00A158B0" w:rsidRDefault="00D60543" w:rsidP="00D60543">
      <w:pPr>
        <w:widowControl w:val="0"/>
        <w:autoSpaceDE w:val="0"/>
        <w:autoSpaceDN w:val="0"/>
        <w:adjustRightInd w:val="0"/>
        <w:spacing w:line="240" w:lineRule="auto"/>
        <w:ind w:left="480" w:hanging="480"/>
        <w:rPr>
          <w:del w:id="387" w:author="Rishab Gupta" w:date="2025-09-11T04:01:00Z"/>
          <w:rFonts w:ascii="Calibri" w:hAnsi="Calibri" w:cs="Calibri"/>
          <w:noProof/>
          <w:szCs w:val="24"/>
        </w:rPr>
      </w:pPr>
      <w:del w:id="388" w:author="Rishab Gupta" w:date="2025-09-11T04:01:00Z">
        <w:r w:rsidRPr="00F42D6E" w:rsidDel="00A158B0">
          <w:rPr>
            <w:rFonts w:ascii="Calibri" w:hAnsi="Calibri" w:cs="Calibri"/>
            <w:noProof/>
            <w:szCs w:val="24"/>
            <w:lang w:val="nl-NL"/>
          </w:rPr>
          <w:delText xml:space="preserve">Hogewoning, S. W., Wientjes, E., Douwstra, P., Trouwborst, G., van Ieperen, W., Croce, R., et al. </w:delText>
        </w:r>
        <w:r w:rsidRPr="00F42D6E" w:rsidDel="00A158B0">
          <w:rPr>
            <w:rFonts w:ascii="Calibri" w:hAnsi="Calibri" w:cs="Calibri"/>
            <w:noProof/>
            <w:szCs w:val="24"/>
          </w:rPr>
          <w:delText xml:space="preserve">(2012). Photosynthetic quantum yield dynamics: From photosystems to leaves. </w:delText>
        </w:r>
        <w:r w:rsidRPr="00F42D6E" w:rsidDel="00A158B0">
          <w:rPr>
            <w:rFonts w:ascii="Calibri" w:hAnsi="Calibri" w:cs="Calibri"/>
            <w:i/>
            <w:iCs/>
            <w:noProof/>
            <w:szCs w:val="24"/>
          </w:rPr>
          <w:delText>Plant Cell</w:delText>
        </w:r>
        <w:r w:rsidRPr="00F42D6E" w:rsidDel="00A158B0">
          <w:rPr>
            <w:rFonts w:ascii="Calibri" w:hAnsi="Calibri" w:cs="Calibri"/>
            <w:noProof/>
            <w:szCs w:val="24"/>
          </w:rPr>
          <w:delText xml:space="preserve"> 24, 1921–1935. doi:10.1105/tpc.112.097972.</w:delText>
        </w:r>
      </w:del>
    </w:p>
    <w:p w14:paraId="4AEF2C0F" w14:textId="77B5E6EF" w:rsidR="00D60543" w:rsidRPr="00F42D6E" w:rsidDel="00A158B0" w:rsidRDefault="00D60543" w:rsidP="00D60543">
      <w:pPr>
        <w:widowControl w:val="0"/>
        <w:autoSpaceDE w:val="0"/>
        <w:autoSpaceDN w:val="0"/>
        <w:adjustRightInd w:val="0"/>
        <w:spacing w:line="240" w:lineRule="auto"/>
        <w:ind w:left="480" w:hanging="480"/>
        <w:rPr>
          <w:del w:id="389" w:author="Rishab Gupta" w:date="2025-09-11T04:01:00Z"/>
          <w:rFonts w:ascii="Calibri" w:hAnsi="Calibri" w:cs="Calibri"/>
          <w:noProof/>
          <w:szCs w:val="24"/>
        </w:rPr>
      </w:pPr>
      <w:del w:id="390" w:author="Rishab Gupta" w:date="2025-09-11T04:01:00Z">
        <w:r w:rsidRPr="009E5E28" w:rsidDel="00A158B0">
          <w:rPr>
            <w:rFonts w:ascii="Calibri" w:hAnsi="Calibri" w:cs="Calibri"/>
            <w:noProof/>
            <w:szCs w:val="24"/>
            <w:lang w:val="nl-NL"/>
          </w:rPr>
          <w:delText xml:space="preserve">Ji, Y., Ouzounis, T., Courbier, S., Kaiser, E., Nguyen, P. T., Schouten, H. J., et al. </w:delText>
        </w:r>
        <w:r w:rsidRPr="00F42D6E" w:rsidDel="00A158B0">
          <w:rPr>
            <w:rFonts w:ascii="Calibri" w:hAnsi="Calibri" w:cs="Calibri"/>
            <w:noProof/>
            <w:szCs w:val="24"/>
          </w:rPr>
          <w:delText xml:space="preserve">(2019). Far-red radiation increases dry mass partitioning to fruits but reduces Botrytis cinerea resistance in tomato. </w:delText>
        </w:r>
        <w:r w:rsidRPr="00F42D6E" w:rsidDel="00A158B0">
          <w:rPr>
            <w:rFonts w:ascii="Calibri" w:hAnsi="Calibri" w:cs="Calibri"/>
            <w:i/>
            <w:iCs/>
            <w:noProof/>
            <w:szCs w:val="24"/>
          </w:rPr>
          <w:delText>Environ. Exp. Bot.</w:delText>
        </w:r>
        <w:r w:rsidRPr="00F42D6E" w:rsidDel="00A158B0">
          <w:rPr>
            <w:rFonts w:ascii="Calibri" w:hAnsi="Calibri" w:cs="Calibri"/>
            <w:noProof/>
            <w:szCs w:val="24"/>
          </w:rPr>
          <w:delText xml:space="preserve"> 168, 103889. doi:10.1016/j.envexpbot.2019.103889.</w:delText>
        </w:r>
      </w:del>
    </w:p>
    <w:p w14:paraId="547A12AA" w14:textId="6088CE42" w:rsidR="00D60543" w:rsidRPr="00512098" w:rsidDel="00A158B0" w:rsidRDefault="00D60543" w:rsidP="00D60543">
      <w:pPr>
        <w:widowControl w:val="0"/>
        <w:autoSpaceDE w:val="0"/>
        <w:autoSpaceDN w:val="0"/>
        <w:adjustRightInd w:val="0"/>
        <w:spacing w:line="240" w:lineRule="auto"/>
        <w:ind w:left="480" w:hanging="480"/>
        <w:rPr>
          <w:del w:id="391" w:author="Rishab Gupta" w:date="2025-09-11T04:01:00Z"/>
          <w:rFonts w:ascii="Calibri" w:hAnsi="Calibri" w:cs="Calibri"/>
          <w:noProof/>
          <w:szCs w:val="24"/>
        </w:rPr>
      </w:pPr>
      <w:del w:id="392" w:author="Rishab Gupta" w:date="2025-09-11T04:01:00Z">
        <w:r w:rsidRPr="00F42D6E" w:rsidDel="00A158B0">
          <w:rPr>
            <w:rFonts w:ascii="Calibri" w:hAnsi="Calibri" w:cs="Calibri"/>
            <w:noProof/>
            <w:szCs w:val="24"/>
          </w:rPr>
          <w:delText xml:space="preserve">Jin, W., Urbina, J. L., Heuvelink, E., and Marcelis, L. F. M. (2021). Adding Far-Red to Red-Blue Light-Emitting Diode Light Promotes Yield of Lettuce at Different Planting Densities. </w:delText>
        </w:r>
        <w:r w:rsidRPr="00512098" w:rsidDel="00A158B0">
          <w:rPr>
            <w:rFonts w:ascii="Calibri" w:hAnsi="Calibri" w:cs="Calibri"/>
            <w:i/>
            <w:iCs/>
            <w:noProof/>
            <w:szCs w:val="24"/>
          </w:rPr>
          <w:delText>Front. Plant Sci.</w:delText>
        </w:r>
        <w:r w:rsidRPr="00512098" w:rsidDel="00A158B0">
          <w:rPr>
            <w:rFonts w:ascii="Calibri" w:hAnsi="Calibri" w:cs="Calibri"/>
            <w:noProof/>
            <w:szCs w:val="24"/>
          </w:rPr>
          <w:delText xml:space="preserve"> 11, 1–9. doi:10.3389/fpls.2020.609977.</w:delText>
        </w:r>
      </w:del>
    </w:p>
    <w:p w14:paraId="5CE7E09B" w14:textId="1B72A29C" w:rsidR="00FB7930" w:rsidRPr="00512098" w:rsidDel="00A158B0" w:rsidRDefault="00FB7930" w:rsidP="00FB7930">
      <w:pPr>
        <w:widowControl w:val="0"/>
        <w:autoSpaceDE w:val="0"/>
        <w:autoSpaceDN w:val="0"/>
        <w:adjustRightInd w:val="0"/>
        <w:spacing w:line="240" w:lineRule="auto"/>
        <w:ind w:left="480" w:hanging="480"/>
        <w:rPr>
          <w:del w:id="393" w:author="Rishab Gupta" w:date="2025-09-11T04:01:00Z"/>
          <w:rFonts w:ascii="Calibri" w:hAnsi="Calibri" w:cs="Calibri"/>
          <w:noProof/>
          <w:szCs w:val="24"/>
          <w:lang w:val="nl-NL"/>
        </w:rPr>
      </w:pPr>
      <w:del w:id="394" w:author="Rishab Gupta" w:date="2025-09-11T04:01:00Z">
        <w:r w:rsidRPr="00FB7930" w:rsidDel="00A158B0">
          <w:rPr>
            <w:rFonts w:ascii="Calibri" w:hAnsi="Calibri" w:cs="Calibri"/>
            <w:noProof/>
            <w:szCs w:val="24"/>
          </w:rPr>
          <w:delText>Kaiser E, Kusuma P, Vialet-Chabrand S,</w:delText>
        </w:r>
        <w:r w:rsidDel="00A158B0">
          <w:rPr>
            <w:rFonts w:ascii="Calibri" w:hAnsi="Calibri" w:cs="Calibri"/>
            <w:noProof/>
            <w:szCs w:val="24"/>
          </w:rPr>
          <w:delText xml:space="preserve"> </w:delText>
        </w:r>
        <w:r w:rsidRPr="00FB7930" w:rsidDel="00A158B0">
          <w:rPr>
            <w:rFonts w:ascii="Calibri" w:hAnsi="Calibri" w:cs="Calibri"/>
            <w:noProof/>
            <w:szCs w:val="24"/>
          </w:rPr>
          <w:delText>Folta K, Liu Y, Poorter H, Woning N,</w:delText>
        </w:r>
        <w:r w:rsidDel="00A158B0">
          <w:rPr>
            <w:rFonts w:ascii="Calibri" w:hAnsi="Calibri" w:cs="Calibri"/>
            <w:noProof/>
            <w:szCs w:val="24"/>
          </w:rPr>
          <w:delText xml:space="preserve"> </w:delText>
        </w:r>
        <w:r w:rsidRPr="00FB7930" w:rsidDel="00A158B0">
          <w:rPr>
            <w:rFonts w:ascii="Calibri" w:hAnsi="Calibri" w:cs="Calibri"/>
            <w:noProof/>
            <w:szCs w:val="24"/>
          </w:rPr>
          <w:delText>Shrestha S, Ciarreta A, van Brenk J, Karpe M,</w:delText>
        </w:r>
        <w:r w:rsidDel="00A158B0">
          <w:rPr>
            <w:rFonts w:ascii="Calibri" w:hAnsi="Calibri" w:cs="Calibri"/>
            <w:noProof/>
            <w:szCs w:val="24"/>
          </w:rPr>
          <w:delText xml:space="preserve"> </w:delText>
        </w:r>
        <w:r w:rsidRPr="00FB7930" w:rsidDel="00A158B0">
          <w:rPr>
            <w:rFonts w:ascii="Calibri" w:hAnsi="Calibri" w:cs="Calibri"/>
            <w:noProof/>
            <w:szCs w:val="24"/>
          </w:rPr>
          <w:delText>Ji Y, David S, Zepeda C, Zhu X-G,</w:delText>
        </w:r>
        <w:r w:rsidDel="00A158B0">
          <w:rPr>
            <w:rFonts w:ascii="Calibri" w:hAnsi="Calibri" w:cs="Calibri"/>
            <w:noProof/>
            <w:szCs w:val="24"/>
          </w:rPr>
          <w:delText xml:space="preserve"> </w:delText>
        </w:r>
        <w:r w:rsidRPr="00FB7930" w:rsidDel="00A158B0">
          <w:rPr>
            <w:rFonts w:ascii="Calibri" w:hAnsi="Calibri" w:cs="Calibri"/>
            <w:noProof/>
            <w:szCs w:val="24"/>
          </w:rPr>
          <w:delText>Huntenburg K, Verdonk JC, Woltering E,</w:delText>
        </w:r>
        <w:r w:rsidDel="00A158B0">
          <w:rPr>
            <w:rFonts w:ascii="Calibri" w:hAnsi="Calibri" w:cs="Calibri"/>
            <w:noProof/>
            <w:szCs w:val="24"/>
          </w:rPr>
          <w:delText xml:space="preserve"> </w:delText>
        </w:r>
        <w:r w:rsidRPr="00FB7930" w:rsidDel="00A158B0">
          <w:rPr>
            <w:rFonts w:ascii="Calibri" w:hAnsi="Calibri" w:cs="Calibri"/>
            <w:noProof/>
            <w:szCs w:val="24"/>
          </w:rPr>
          <w:delText>Gauthier PPG, Courbier S, Taylor G and</w:delText>
        </w:r>
        <w:r w:rsidDel="00A158B0">
          <w:rPr>
            <w:rFonts w:ascii="Calibri" w:hAnsi="Calibri" w:cs="Calibri"/>
            <w:noProof/>
            <w:szCs w:val="24"/>
          </w:rPr>
          <w:delText xml:space="preserve"> </w:delText>
        </w:r>
        <w:r w:rsidRPr="00FB7930" w:rsidDel="00A158B0">
          <w:rPr>
            <w:rFonts w:ascii="Calibri" w:hAnsi="Calibri" w:cs="Calibri"/>
            <w:noProof/>
            <w:szCs w:val="24"/>
          </w:rPr>
          <w:delText xml:space="preserve">Marcelis LFM. </w:delText>
        </w:r>
        <w:r w:rsidDel="00A158B0">
          <w:rPr>
            <w:rFonts w:ascii="Calibri" w:hAnsi="Calibri" w:cs="Calibri"/>
            <w:noProof/>
            <w:szCs w:val="24"/>
          </w:rPr>
          <w:delText xml:space="preserve">(2024). </w:delText>
        </w:r>
        <w:r w:rsidRPr="00FB7930" w:rsidDel="00A158B0">
          <w:rPr>
            <w:rFonts w:ascii="Calibri" w:hAnsi="Calibri" w:cs="Calibri"/>
            <w:noProof/>
            <w:szCs w:val="24"/>
          </w:rPr>
          <w:delText>Vertical farming goes dynamic:</w:delText>
        </w:r>
        <w:r w:rsidDel="00A158B0">
          <w:rPr>
            <w:rFonts w:ascii="Calibri" w:hAnsi="Calibri" w:cs="Calibri"/>
            <w:noProof/>
            <w:szCs w:val="24"/>
          </w:rPr>
          <w:delText xml:space="preserve"> </w:delText>
        </w:r>
        <w:r w:rsidRPr="00FB7930" w:rsidDel="00A158B0">
          <w:rPr>
            <w:rFonts w:ascii="Calibri" w:hAnsi="Calibri" w:cs="Calibri"/>
            <w:noProof/>
            <w:szCs w:val="24"/>
          </w:rPr>
          <w:delText>optimizing resource use efficiency, product</w:delText>
        </w:r>
        <w:r w:rsidDel="00A158B0">
          <w:rPr>
            <w:rFonts w:ascii="Calibri" w:hAnsi="Calibri" w:cs="Calibri"/>
            <w:noProof/>
            <w:szCs w:val="24"/>
          </w:rPr>
          <w:delText xml:space="preserve"> </w:delText>
        </w:r>
        <w:r w:rsidRPr="00FB7930" w:rsidDel="00A158B0">
          <w:rPr>
            <w:rFonts w:ascii="Calibri" w:hAnsi="Calibri" w:cs="Calibri"/>
            <w:noProof/>
            <w:szCs w:val="24"/>
          </w:rPr>
          <w:delText>quality, and energy costs.</w:delText>
        </w:r>
        <w:r w:rsidDel="00A158B0">
          <w:rPr>
            <w:rFonts w:ascii="Calibri" w:hAnsi="Calibri" w:cs="Calibri"/>
            <w:noProof/>
            <w:szCs w:val="24"/>
          </w:rPr>
          <w:delText xml:space="preserve"> </w:delText>
        </w:r>
        <w:r w:rsidRPr="00512098" w:rsidDel="00A158B0">
          <w:rPr>
            <w:rFonts w:ascii="Calibri" w:hAnsi="Calibri" w:cs="Calibri"/>
            <w:noProof/>
            <w:szCs w:val="24"/>
            <w:lang w:val="nl-NL"/>
          </w:rPr>
          <w:delText>Front Sci 2:1411259. doi: 10.3389/fsci.2024.1411259</w:delText>
        </w:r>
      </w:del>
    </w:p>
    <w:p w14:paraId="641750BF" w14:textId="1209FB9A" w:rsidR="003217CC" w:rsidRPr="00F42D6E" w:rsidDel="00A158B0" w:rsidRDefault="00D60543" w:rsidP="003217CC">
      <w:pPr>
        <w:widowControl w:val="0"/>
        <w:autoSpaceDE w:val="0"/>
        <w:autoSpaceDN w:val="0"/>
        <w:adjustRightInd w:val="0"/>
        <w:spacing w:line="240" w:lineRule="auto"/>
        <w:ind w:left="480" w:hanging="480"/>
        <w:rPr>
          <w:del w:id="395" w:author="Rishab Gupta" w:date="2025-09-11T04:01:00Z"/>
          <w:rFonts w:ascii="Calibri" w:hAnsi="Calibri" w:cs="Calibri"/>
          <w:noProof/>
          <w:szCs w:val="24"/>
        </w:rPr>
      </w:pPr>
      <w:del w:id="396" w:author="Rishab Gupta" w:date="2025-09-11T04:01:00Z">
        <w:r w:rsidRPr="00F42D6E" w:rsidDel="00A158B0">
          <w:rPr>
            <w:rFonts w:ascii="Calibri" w:hAnsi="Calibri" w:cs="Calibri"/>
            <w:noProof/>
            <w:szCs w:val="24"/>
            <w:lang w:val="nl-NL"/>
          </w:rPr>
          <w:delText xml:space="preserve">Kalaitzoglou, P., van Ieperen, W., Harbinson, J., van der Meer, M., Martinakos, S., Weerheim, K., et al. </w:delText>
        </w:r>
        <w:r w:rsidRPr="00F42D6E" w:rsidDel="00A158B0">
          <w:rPr>
            <w:rFonts w:ascii="Calibri" w:hAnsi="Calibri" w:cs="Calibri"/>
            <w:noProof/>
            <w:szCs w:val="24"/>
          </w:rPr>
          <w:delText xml:space="preserve">(2019). Effects of Continuous or End-of-Day Far-Red Light on Tomato Plant Growth, Morphology, Light Absorption, and Fruit Production. </w:delText>
        </w:r>
        <w:r w:rsidRPr="00F42D6E" w:rsidDel="00A158B0">
          <w:rPr>
            <w:rFonts w:ascii="Calibri" w:hAnsi="Calibri" w:cs="Calibri"/>
            <w:i/>
            <w:iCs/>
            <w:noProof/>
            <w:szCs w:val="24"/>
          </w:rPr>
          <w:delText>Front. Plant Sci.</w:delText>
        </w:r>
        <w:r w:rsidRPr="00F42D6E" w:rsidDel="00A158B0">
          <w:rPr>
            <w:rFonts w:ascii="Calibri" w:hAnsi="Calibri" w:cs="Calibri"/>
            <w:noProof/>
            <w:szCs w:val="24"/>
          </w:rPr>
          <w:delText xml:space="preserve"> 10, 1–11. doi:10.3389/fpls.2019.00322.</w:delText>
        </w:r>
        <w:r w:rsidR="003217CC" w:rsidRPr="00F42D6E" w:rsidDel="00A158B0">
          <w:rPr>
            <w:rFonts w:ascii="Calibri" w:hAnsi="Calibri" w:cs="Calibri"/>
            <w:noProof/>
            <w:szCs w:val="24"/>
          </w:rPr>
          <w:delText>ok, B. (1961). Partial purification and determination of oxidation reduction potential of the photosynthetic chlorophyll complex absorbing at 700 mμ. Biochimica et Biophysica Acta, 48, 527–533. Doi 10.1016/0006-3002(61)90050-6</w:delText>
        </w:r>
      </w:del>
    </w:p>
    <w:p w14:paraId="5CBF1FF8" w14:textId="351DBD9A" w:rsidR="00512098" w:rsidDel="00A158B0" w:rsidRDefault="00D60543" w:rsidP="00512098">
      <w:pPr>
        <w:widowControl w:val="0"/>
        <w:autoSpaceDE w:val="0"/>
        <w:autoSpaceDN w:val="0"/>
        <w:adjustRightInd w:val="0"/>
        <w:spacing w:line="240" w:lineRule="auto"/>
        <w:ind w:left="480" w:hanging="480"/>
        <w:rPr>
          <w:del w:id="397" w:author="Rishab Gupta" w:date="2025-09-11T04:01:00Z"/>
          <w:rFonts w:ascii="Calibri" w:hAnsi="Calibri" w:cs="Calibri"/>
          <w:noProof/>
          <w:szCs w:val="24"/>
        </w:rPr>
      </w:pPr>
      <w:del w:id="398" w:author="Rishab Gupta" w:date="2025-09-11T04:01:00Z">
        <w:r w:rsidRPr="00F42D6E" w:rsidDel="00A158B0">
          <w:rPr>
            <w:rFonts w:ascii="Calibri" w:hAnsi="Calibri" w:cs="Calibri"/>
            <w:noProof/>
            <w:szCs w:val="24"/>
          </w:rPr>
          <w:delText xml:space="preserve">Kong, Y., and Nemali, K. (2021). Blue and Far-Red Light Affect Area and Number of Individual Leaves to Influence Vegetative Growth and Pigment Synthesis in Lettuce. </w:delText>
        </w:r>
        <w:r w:rsidRPr="00512098" w:rsidDel="00A158B0">
          <w:rPr>
            <w:rFonts w:ascii="Calibri" w:hAnsi="Calibri" w:cs="Calibri"/>
            <w:i/>
            <w:iCs/>
            <w:noProof/>
            <w:szCs w:val="24"/>
          </w:rPr>
          <w:delText>Front. Plant Sci.</w:delText>
        </w:r>
        <w:r w:rsidRPr="00512098" w:rsidDel="00A158B0">
          <w:rPr>
            <w:rFonts w:ascii="Calibri" w:hAnsi="Calibri" w:cs="Calibri"/>
            <w:noProof/>
            <w:szCs w:val="24"/>
          </w:rPr>
          <w:delText xml:space="preserve"> 12, 1–12. doi:10.3389/fpls.2021.667407.</w:delText>
        </w:r>
        <w:r w:rsidR="00512098" w:rsidRPr="00512098" w:rsidDel="00A158B0">
          <w:rPr>
            <w:rFonts w:ascii="Calibri" w:hAnsi="Calibri" w:cs="Calibri"/>
            <w:noProof/>
            <w:szCs w:val="24"/>
          </w:rPr>
          <w:delText xml:space="preserve"> </w:delText>
        </w:r>
      </w:del>
    </w:p>
    <w:p w14:paraId="07CAB54F" w14:textId="47A17656" w:rsidR="00512098" w:rsidRPr="004560D7" w:rsidDel="00A158B0" w:rsidRDefault="00512098" w:rsidP="00512098">
      <w:pPr>
        <w:widowControl w:val="0"/>
        <w:autoSpaceDE w:val="0"/>
        <w:autoSpaceDN w:val="0"/>
        <w:adjustRightInd w:val="0"/>
        <w:spacing w:line="240" w:lineRule="auto"/>
        <w:ind w:left="480" w:hanging="480"/>
        <w:rPr>
          <w:del w:id="399" w:author="Rishab Gupta" w:date="2025-09-11T04:01:00Z"/>
          <w:rFonts w:ascii="Calibri" w:hAnsi="Calibri" w:cs="Calibri"/>
          <w:noProof/>
          <w:szCs w:val="24"/>
        </w:rPr>
      </w:pPr>
      <w:del w:id="400" w:author="Rishab Gupta" w:date="2025-09-11T04:01:00Z">
        <w:r w:rsidRPr="00512098" w:rsidDel="00A158B0">
          <w:rPr>
            <w:rFonts w:ascii="Calibri" w:hAnsi="Calibri" w:cs="Calibri"/>
            <w:noProof/>
            <w:szCs w:val="24"/>
          </w:rPr>
          <w:delText xml:space="preserve">Kusuma P and Bugbee B (2023) On the contrasting morphological response to farred at high and low photon fluxes. </w:delText>
        </w:r>
        <w:r w:rsidRPr="004560D7" w:rsidDel="00A158B0">
          <w:rPr>
            <w:rFonts w:ascii="Calibri" w:hAnsi="Calibri" w:cs="Calibri"/>
            <w:noProof/>
            <w:szCs w:val="24"/>
          </w:rPr>
          <w:delText>Front. Plant Sci. 14:1185622. doi: 10.3389/fpls.2023.1185622</w:delText>
        </w:r>
      </w:del>
    </w:p>
    <w:p w14:paraId="281772F0" w14:textId="0E852B9B" w:rsidR="00910F90" w:rsidRPr="00F42D6E" w:rsidDel="00A158B0" w:rsidRDefault="00910F90" w:rsidP="00EB35F0">
      <w:pPr>
        <w:widowControl w:val="0"/>
        <w:autoSpaceDE w:val="0"/>
        <w:autoSpaceDN w:val="0"/>
        <w:adjustRightInd w:val="0"/>
        <w:spacing w:line="240" w:lineRule="auto"/>
        <w:ind w:left="480" w:hanging="480"/>
        <w:rPr>
          <w:del w:id="401" w:author="Rishab Gupta" w:date="2025-09-11T04:01:00Z"/>
          <w:rFonts w:ascii="Calibri" w:hAnsi="Calibri" w:cs="Calibri"/>
          <w:noProof/>
          <w:szCs w:val="24"/>
        </w:rPr>
      </w:pPr>
      <w:del w:id="402" w:author="Rishab Gupta" w:date="2025-09-11T04:01:00Z">
        <w:r w:rsidRPr="004560D7" w:rsidDel="00A158B0">
          <w:rPr>
            <w:rFonts w:ascii="Calibri" w:hAnsi="Calibri" w:cs="Calibri"/>
            <w:noProof/>
            <w:szCs w:val="24"/>
          </w:rPr>
          <w:delText>Lazzarin, M., Meisenburg, M., Meijer, D.,  van Ieperen, W. Marcelis, L.F.M., Kappers, I.F. van der Krol,</w:delText>
        </w:r>
        <w:r w:rsidR="00EB35F0" w:rsidRPr="004560D7" w:rsidDel="00A158B0">
          <w:rPr>
            <w:rFonts w:ascii="Calibri" w:hAnsi="Calibri" w:cs="Calibri"/>
            <w:noProof/>
            <w:szCs w:val="24"/>
          </w:rPr>
          <w:delText xml:space="preserve"> </w:delText>
        </w:r>
        <w:r w:rsidRPr="004560D7" w:rsidDel="00A158B0">
          <w:rPr>
            <w:rFonts w:ascii="Calibri" w:hAnsi="Calibri" w:cs="Calibri"/>
            <w:noProof/>
            <w:szCs w:val="24"/>
          </w:rPr>
          <w:delText xml:space="preserve">R., van Loon, J.J.A,. </w:delText>
        </w:r>
        <w:r w:rsidRPr="00F42D6E" w:rsidDel="00A158B0">
          <w:rPr>
            <w:rFonts w:ascii="Calibri" w:hAnsi="Calibri" w:cs="Calibri"/>
            <w:noProof/>
            <w:szCs w:val="24"/>
          </w:rPr>
          <w:delText>Dicke, M. (2021)</w:delText>
        </w:r>
        <w:r w:rsidR="00EB35F0" w:rsidRPr="00F42D6E" w:rsidDel="00A158B0">
          <w:rPr>
            <w:rFonts w:ascii="Calibri" w:hAnsi="Calibri" w:cs="Calibri"/>
            <w:noProof/>
            <w:szCs w:val="24"/>
          </w:rPr>
          <w:delText xml:space="preserve">  </w:delText>
        </w:r>
        <w:r w:rsidRPr="00F42D6E" w:rsidDel="00A158B0">
          <w:rPr>
            <w:rFonts w:ascii="Calibri" w:hAnsi="Calibri" w:cs="Calibri"/>
            <w:noProof/>
            <w:szCs w:val="24"/>
          </w:rPr>
          <w:delText>LEDs Make It Resilient: Effects on Plant growth and Defense</w:delText>
        </w:r>
        <w:r w:rsidR="00EB35F0" w:rsidRPr="00F42D6E" w:rsidDel="00A158B0">
          <w:rPr>
            <w:rFonts w:ascii="Calibri" w:hAnsi="Calibri" w:cs="Calibri"/>
            <w:noProof/>
            <w:szCs w:val="24"/>
          </w:rPr>
          <w:delText>. Trends in Plant Science 26, 496-508. doi: 10.1016/j.tplants.2020.11.013.</w:delText>
        </w:r>
      </w:del>
    </w:p>
    <w:p w14:paraId="34571221" w14:textId="0DEB0F84" w:rsidR="00E1148F" w:rsidRPr="00F42D6E" w:rsidDel="00A158B0" w:rsidRDefault="00E1148F" w:rsidP="00E1148F">
      <w:pPr>
        <w:widowControl w:val="0"/>
        <w:autoSpaceDE w:val="0"/>
        <w:autoSpaceDN w:val="0"/>
        <w:adjustRightInd w:val="0"/>
        <w:spacing w:line="240" w:lineRule="auto"/>
        <w:ind w:left="480" w:hanging="480"/>
        <w:rPr>
          <w:del w:id="403" w:author="Rishab Gupta" w:date="2025-09-11T04:01:00Z"/>
          <w:rFonts w:ascii="Calibri" w:hAnsi="Calibri" w:cs="Calibri"/>
          <w:noProof/>
          <w:szCs w:val="24"/>
        </w:rPr>
      </w:pPr>
      <w:del w:id="404" w:author="Rishab Gupta" w:date="2025-09-11T04:01:00Z">
        <w:r w:rsidRPr="00F42D6E" w:rsidDel="00A158B0">
          <w:rPr>
            <w:rFonts w:ascii="Calibri" w:hAnsi="Calibri" w:cs="Calibri"/>
            <w:noProof/>
            <w:szCs w:val="24"/>
          </w:rPr>
          <w:delText>Lazzarin, M., Dupont, K., van Ieperen W., Wassenaar, M., Marcelis, L.F.M., Driever, S.M. (2024). Far-red light effects on plant photosynthesis: from short-term enhancements to long term effects of artificial solar light. Annals of Botany (in press).</w:delText>
        </w:r>
      </w:del>
    </w:p>
    <w:p w14:paraId="6DC07EF2" w14:textId="65D3864C" w:rsidR="00D60543" w:rsidDel="00A158B0" w:rsidRDefault="00D60543" w:rsidP="00D60543">
      <w:pPr>
        <w:widowControl w:val="0"/>
        <w:autoSpaceDE w:val="0"/>
        <w:autoSpaceDN w:val="0"/>
        <w:adjustRightInd w:val="0"/>
        <w:spacing w:line="240" w:lineRule="auto"/>
        <w:ind w:left="480" w:hanging="480"/>
        <w:rPr>
          <w:del w:id="405" w:author="Rishab Gupta" w:date="2025-09-11T04:01:00Z"/>
          <w:rFonts w:ascii="Calibri" w:hAnsi="Calibri" w:cs="Calibri"/>
          <w:noProof/>
          <w:szCs w:val="24"/>
        </w:rPr>
      </w:pPr>
      <w:del w:id="406" w:author="Rishab Gupta" w:date="2025-09-11T04:01:00Z">
        <w:r w:rsidRPr="00F42D6E" w:rsidDel="00A158B0">
          <w:rPr>
            <w:rFonts w:ascii="Calibri" w:hAnsi="Calibri" w:cs="Calibri"/>
            <w:noProof/>
            <w:szCs w:val="24"/>
          </w:rPr>
          <w:delText xml:space="preserve">Legendre, R., and van Iersel, M. W. (2021). Supplemental Far-Red Light Stimulates Lettuce Growth: Disentangling Morphological and Physiological Effects. </w:delText>
        </w:r>
        <w:r w:rsidRPr="00F42D6E" w:rsidDel="00A158B0">
          <w:rPr>
            <w:rFonts w:ascii="Calibri" w:hAnsi="Calibri" w:cs="Calibri"/>
            <w:i/>
            <w:iCs/>
            <w:noProof/>
            <w:szCs w:val="24"/>
          </w:rPr>
          <w:delText>Plants</w:delText>
        </w:r>
        <w:r w:rsidRPr="00F42D6E" w:rsidDel="00A158B0">
          <w:rPr>
            <w:rFonts w:ascii="Calibri" w:hAnsi="Calibri" w:cs="Calibri"/>
            <w:noProof/>
            <w:szCs w:val="24"/>
          </w:rPr>
          <w:delText xml:space="preserve"> 10, 166. doi:10.3390/plants10010166.</w:delText>
        </w:r>
      </w:del>
    </w:p>
    <w:p w14:paraId="343344F4" w14:textId="5C95F236" w:rsidR="00EB1CB4" w:rsidRPr="00EB1CB4" w:rsidDel="00A158B0" w:rsidRDefault="00EB1CB4" w:rsidP="00EB1CB4">
      <w:pPr>
        <w:widowControl w:val="0"/>
        <w:autoSpaceDE w:val="0"/>
        <w:autoSpaceDN w:val="0"/>
        <w:adjustRightInd w:val="0"/>
        <w:spacing w:line="240" w:lineRule="auto"/>
        <w:ind w:left="480" w:hanging="480"/>
        <w:rPr>
          <w:del w:id="407" w:author="Rishab Gupta" w:date="2025-09-11T04:01:00Z"/>
          <w:rFonts w:ascii="Calibri" w:hAnsi="Calibri" w:cs="Calibri"/>
          <w:noProof/>
          <w:szCs w:val="24"/>
        </w:rPr>
      </w:pPr>
      <w:del w:id="408" w:author="Rishab Gupta" w:date="2025-09-11T04:01:00Z">
        <w:r w:rsidRPr="00BF33F4" w:rsidDel="00A158B0">
          <w:rPr>
            <w:rFonts w:ascii="Calibri" w:hAnsi="Calibri" w:cs="Calibri"/>
            <w:noProof/>
            <w:szCs w:val="24"/>
            <w:lang w:val="en-GB"/>
          </w:rPr>
          <w:delText xml:space="preserve">Marcelis, L.F.M., Heuvelink, E. &amp; Goudriaan, J. (1998). </w:delText>
        </w:r>
        <w:r w:rsidRPr="00EB1CB4" w:rsidDel="00A158B0">
          <w:rPr>
            <w:rFonts w:ascii="Calibri" w:hAnsi="Calibri" w:cs="Calibri"/>
            <w:noProof/>
            <w:szCs w:val="24"/>
          </w:rPr>
          <w:delText>Modelling biomass production and yield of horticultural crops: a review. Scientia Horticulturae 74: 83-111.</w:delText>
        </w:r>
        <w:r w:rsidR="001D1FF0" w:rsidDel="00A158B0">
          <w:rPr>
            <w:rFonts w:ascii="Calibri" w:hAnsi="Calibri" w:cs="Calibri"/>
            <w:noProof/>
            <w:szCs w:val="24"/>
          </w:rPr>
          <w:delText xml:space="preserve"> doi:</w:delText>
        </w:r>
        <w:r w:rsidR="001D1FF0" w:rsidRPr="001D1FF0" w:rsidDel="00A158B0">
          <w:rPr>
            <w:rFonts w:ascii="Calibri" w:hAnsi="Calibri" w:cs="Calibri"/>
            <w:noProof/>
            <w:szCs w:val="24"/>
          </w:rPr>
          <w:delText>10.1016/S0304-4238(98)00083-1</w:delText>
        </w:r>
      </w:del>
    </w:p>
    <w:p w14:paraId="50A6F711" w14:textId="7EADA63A" w:rsidR="00D60543" w:rsidRPr="00F42D6E" w:rsidDel="00A158B0" w:rsidRDefault="00D60543" w:rsidP="00D60543">
      <w:pPr>
        <w:widowControl w:val="0"/>
        <w:autoSpaceDE w:val="0"/>
        <w:autoSpaceDN w:val="0"/>
        <w:adjustRightInd w:val="0"/>
        <w:spacing w:line="240" w:lineRule="auto"/>
        <w:ind w:left="480" w:hanging="480"/>
        <w:rPr>
          <w:del w:id="409" w:author="Rishab Gupta" w:date="2025-09-11T04:01:00Z"/>
          <w:rFonts w:ascii="Calibri" w:hAnsi="Calibri" w:cs="Calibri"/>
          <w:noProof/>
          <w:szCs w:val="24"/>
        </w:rPr>
      </w:pPr>
      <w:del w:id="410" w:author="Rishab Gupta" w:date="2025-09-11T04:01:00Z">
        <w:r w:rsidRPr="00F42D6E" w:rsidDel="00A158B0">
          <w:rPr>
            <w:rFonts w:ascii="Calibri" w:hAnsi="Calibri" w:cs="Calibri"/>
            <w:noProof/>
            <w:szCs w:val="24"/>
          </w:rPr>
          <w:delText xml:space="preserve">Meng, Q., and Runkle, E. S. (2019). Far-red radiation interacts with relative and absolute blue and red photon flux densities to regulate growth, morphology, and pigmentation of lettuce and basil seedlings. </w:delText>
        </w:r>
        <w:r w:rsidRPr="00F42D6E" w:rsidDel="00A158B0">
          <w:rPr>
            <w:rFonts w:ascii="Calibri" w:hAnsi="Calibri" w:cs="Calibri"/>
            <w:i/>
            <w:iCs/>
            <w:noProof/>
            <w:szCs w:val="24"/>
          </w:rPr>
          <w:delText>Sci. Hortic. (Amsterdam).</w:delText>
        </w:r>
        <w:r w:rsidRPr="00F42D6E" w:rsidDel="00A158B0">
          <w:rPr>
            <w:rFonts w:ascii="Calibri" w:hAnsi="Calibri" w:cs="Calibri"/>
            <w:noProof/>
            <w:szCs w:val="24"/>
          </w:rPr>
          <w:delText xml:space="preserve"> 255, 269–280. doi:10.1016/j.scienta.2019.05.030.</w:delText>
        </w:r>
      </w:del>
    </w:p>
    <w:p w14:paraId="55CA26E7" w14:textId="29891428" w:rsidR="00EB1CB4" w:rsidRPr="00EB1CB4" w:rsidDel="00A158B0" w:rsidRDefault="00EB1CB4" w:rsidP="00EB1CB4">
      <w:pPr>
        <w:widowControl w:val="0"/>
        <w:autoSpaceDE w:val="0"/>
        <w:autoSpaceDN w:val="0"/>
        <w:adjustRightInd w:val="0"/>
        <w:spacing w:line="240" w:lineRule="auto"/>
        <w:ind w:left="480" w:hanging="480"/>
        <w:rPr>
          <w:del w:id="411" w:author="Rishab Gupta" w:date="2025-09-11T04:01:00Z"/>
          <w:rFonts w:ascii="Calibri" w:hAnsi="Calibri" w:cs="Calibri"/>
          <w:noProof/>
          <w:szCs w:val="24"/>
        </w:rPr>
      </w:pPr>
      <w:del w:id="412" w:author="Rishab Gupta" w:date="2025-09-11T04:01:00Z">
        <w:r w:rsidRPr="00EB1CB4" w:rsidDel="00A158B0">
          <w:rPr>
            <w:rFonts w:ascii="Calibri" w:hAnsi="Calibri" w:cs="Calibri"/>
            <w:noProof/>
            <w:szCs w:val="24"/>
          </w:rPr>
          <w:delText>Monsi, M., Saeki, T., 2005.Onthe factor light in plant communities and its importance for matter production. Ann. Bot. 95, 549</w:delText>
        </w:r>
        <w:r w:rsidRPr="00EB1CB4" w:rsidDel="00A158B0">
          <w:rPr>
            <w:rFonts w:ascii="Calibri" w:hAnsi="Calibri" w:cs="Calibri" w:hint="eastAsia"/>
            <w:noProof/>
            <w:szCs w:val="24"/>
          </w:rPr>
          <w:delText>–</w:delText>
        </w:r>
        <w:r w:rsidRPr="00EB1CB4" w:rsidDel="00A158B0">
          <w:rPr>
            <w:rFonts w:ascii="Calibri" w:hAnsi="Calibri" w:cs="Calibri"/>
            <w:noProof/>
            <w:szCs w:val="24"/>
          </w:rPr>
          <w:delText>567.</w:delText>
        </w:r>
        <w:r w:rsidR="00433476" w:rsidDel="00A158B0">
          <w:rPr>
            <w:rFonts w:ascii="Calibri" w:hAnsi="Calibri" w:cs="Calibri"/>
            <w:noProof/>
            <w:szCs w:val="24"/>
          </w:rPr>
          <w:delText xml:space="preserve"> doi:</w:delText>
        </w:r>
        <w:r w:rsidR="00433476" w:rsidRPr="00433476" w:rsidDel="00A158B0">
          <w:rPr>
            <w:rFonts w:ascii="Calibri" w:hAnsi="Calibri" w:cs="Calibri"/>
            <w:noProof/>
            <w:szCs w:val="24"/>
          </w:rPr>
          <w:delText xml:space="preserve"> 10.1093/aob/mci052</w:delText>
        </w:r>
      </w:del>
    </w:p>
    <w:p w14:paraId="30611E2B" w14:textId="2998BC3D" w:rsidR="00D60543" w:rsidRPr="00F42D6E" w:rsidDel="00A158B0" w:rsidRDefault="00D60543" w:rsidP="00EB1CB4">
      <w:pPr>
        <w:widowControl w:val="0"/>
        <w:autoSpaceDE w:val="0"/>
        <w:autoSpaceDN w:val="0"/>
        <w:adjustRightInd w:val="0"/>
        <w:spacing w:line="240" w:lineRule="auto"/>
        <w:ind w:left="480" w:hanging="480"/>
        <w:rPr>
          <w:del w:id="413" w:author="Rishab Gupta" w:date="2025-09-11T04:01:00Z"/>
          <w:rFonts w:ascii="Calibri" w:hAnsi="Calibri" w:cs="Calibri"/>
          <w:noProof/>
          <w:szCs w:val="24"/>
        </w:rPr>
      </w:pPr>
      <w:del w:id="414" w:author="Rishab Gupta" w:date="2025-09-11T04:01:00Z">
        <w:r w:rsidRPr="00F42D6E" w:rsidDel="00A158B0">
          <w:rPr>
            <w:rFonts w:ascii="Calibri" w:hAnsi="Calibri" w:cs="Calibri"/>
            <w:noProof/>
            <w:szCs w:val="24"/>
          </w:rPr>
          <w:delText xml:space="preserve">Ögren, E., and Evans, J. R. (1993). Photosynthetic light-response curves - I. The influence of CO2 partial pressure and leaf inversion. </w:delText>
        </w:r>
        <w:r w:rsidRPr="00EB1CB4" w:rsidDel="00A158B0">
          <w:rPr>
            <w:rFonts w:ascii="Calibri" w:hAnsi="Calibri" w:cs="Calibri"/>
            <w:noProof/>
            <w:szCs w:val="24"/>
          </w:rPr>
          <w:delText>Planta</w:delText>
        </w:r>
        <w:r w:rsidRPr="00F42D6E" w:rsidDel="00A158B0">
          <w:rPr>
            <w:rFonts w:ascii="Calibri" w:hAnsi="Calibri" w:cs="Calibri"/>
            <w:noProof/>
            <w:szCs w:val="24"/>
          </w:rPr>
          <w:delText xml:space="preserve"> 189, 182–190. doi:10.1007/BF00195075.</w:delText>
        </w:r>
      </w:del>
    </w:p>
    <w:p w14:paraId="597D99A3" w14:textId="5DCFD483" w:rsidR="001D1FF0" w:rsidDel="00A158B0" w:rsidRDefault="001D1FF0" w:rsidP="001D1FF0">
      <w:pPr>
        <w:widowControl w:val="0"/>
        <w:autoSpaceDE w:val="0"/>
        <w:autoSpaceDN w:val="0"/>
        <w:adjustRightInd w:val="0"/>
        <w:spacing w:line="240" w:lineRule="auto"/>
        <w:ind w:left="480" w:hanging="480"/>
        <w:rPr>
          <w:del w:id="415" w:author="Rishab Gupta" w:date="2025-09-11T04:01:00Z"/>
          <w:rFonts w:ascii="Calibri" w:hAnsi="Calibri" w:cs="Calibri"/>
          <w:noProof/>
          <w:szCs w:val="24"/>
        </w:rPr>
      </w:pPr>
      <w:del w:id="416" w:author="Rishab Gupta" w:date="2025-09-11T04:01:00Z">
        <w:r w:rsidRPr="001D1FF0" w:rsidDel="00A158B0">
          <w:rPr>
            <w:rFonts w:ascii="Calibri" w:hAnsi="Calibri" w:cs="Calibri"/>
            <w:noProof/>
            <w:szCs w:val="24"/>
          </w:rPr>
          <w:delText>Paradiso, R.; Meinen, E.; Snel, J.F.H.; Visser, P.H.B. de; Ieperen, W. van; Hogewoning, S.W.; Marcelis, L.F.M. (2011) Spectral dependence of photosynthesis and light absorptance in single leaves and canopy in rose Scientia Horticulturae 127 (4). - p. 548 - 554.</w:delText>
        </w:r>
        <w:r w:rsidDel="00A158B0">
          <w:rPr>
            <w:rFonts w:ascii="Calibri" w:hAnsi="Calibri" w:cs="Calibri"/>
            <w:noProof/>
            <w:szCs w:val="24"/>
          </w:rPr>
          <w:delText xml:space="preserve"> doi: </w:delText>
        </w:r>
        <w:r w:rsidR="00A158B0" w:rsidDel="00A158B0">
          <w:fldChar w:fldCharType="begin"/>
        </w:r>
        <w:r w:rsidR="00A158B0" w:rsidDel="00A158B0">
          <w:delInstrText xml:space="preserve"> HYPERLINK "https://doi.org/10.1016/j.scienta.2010.11.017" </w:delInstrText>
        </w:r>
        <w:r w:rsidR="00A158B0" w:rsidDel="00A158B0">
          <w:fldChar w:fldCharType="separate"/>
        </w:r>
        <w:r w:rsidRPr="001D1FF0" w:rsidDel="00A158B0">
          <w:rPr>
            <w:rFonts w:ascii="Calibri" w:hAnsi="Calibri" w:cs="Calibri"/>
            <w:noProof/>
            <w:szCs w:val="24"/>
          </w:rPr>
          <w:delText>10.1016/j.scienta.2010.11.017</w:delText>
        </w:r>
        <w:r w:rsidR="00A158B0" w:rsidDel="00A158B0">
          <w:rPr>
            <w:rFonts w:ascii="Calibri" w:hAnsi="Calibri" w:cs="Calibri"/>
            <w:noProof/>
            <w:szCs w:val="24"/>
          </w:rPr>
          <w:fldChar w:fldCharType="end"/>
        </w:r>
      </w:del>
    </w:p>
    <w:p w14:paraId="0B16B633" w14:textId="5DBF02F7" w:rsidR="0015154F" w:rsidRPr="0015154F" w:rsidDel="00A158B0" w:rsidRDefault="0015154F" w:rsidP="0015154F">
      <w:pPr>
        <w:widowControl w:val="0"/>
        <w:autoSpaceDE w:val="0"/>
        <w:autoSpaceDN w:val="0"/>
        <w:adjustRightInd w:val="0"/>
        <w:spacing w:line="240" w:lineRule="auto"/>
        <w:ind w:left="480" w:hanging="480"/>
        <w:rPr>
          <w:del w:id="417" w:author="Rishab Gupta" w:date="2025-09-11T04:01:00Z"/>
          <w:rFonts w:ascii="Calibri" w:hAnsi="Calibri" w:cs="Calibri"/>
          <w:noProof/>
          <w:szCs w:val="24"/>
        </w:rPr>
      </w:pPr>
      <w:del w:id="418" w:author="Rishab Gupta" w:date="2025-09-11T04:01:00Z">
        <w:r w:rsidRPr="00EB2750" w:rsidDel="00A158B0">
          <w:rPr>
            <w:rFonts w:ascii="Calibri" w:hAnsi="Calibri" w:cs="Calibri"/>
            <w:noProof/>
            <w:szCs w:val="24"/>
            <w:lang w:val="nl-NL"/>
          </w:rPr>
          <w:delText xml:space="preserve">Penning de Vries, F.W.T., Brunsting, A.H.M., Van Laar, H.H., 1974. </w:delText>
        </w:r>
        <w:r w:rsidRPr="0015154F" w:rsidDel="00A158B0">
          <w:rPr>
            <w:rFonts w:ascii="Calibri" w:hAnsi="Calibri" w:cs="Calibri"/>
            <w:noProof/>
            <w:szCs w:val="24"/>
          </w:rPr>
          <w:delText>Products, requirements and efficiency of</w:delText>
        </w:r>
        <w:r w:rsidDel="00A158B0">
          <w:rPr>
            <w:rFonts w:ascii="Calibri" w:hAnsi="Calibri" w:cs="Calibri"/>
            <w:noProof/>
            <w:szCs w:val="24"/>
          </w:rPr>
          <w:delText xml:space="preserve"> </w:delText>
        </w:r>
        <w:r w:rsidRPr="0015154F" w:rsidDel="00A158B0">
          <w:rPr>
            <w:rFonts w:ascii="Calibri" w:hAnsi="Calibri" w:cs="Calibri"/>
            <w:noProof/>
            <w:szCs w:val="24"/>
          </w:rPr>
          <w:delText xml:space="preserve">biosynthesis: a quantitative approach. J. Theor. Biol. 45, 339–377. </w:delText>
        </w:r>
        <w:r w:rsidR="00A158B0" w:rsidDel="00A158B0">
          <w:fldChar w:fldCharType="begin"/>
        </w:r>
        <w:r w:rsidR="00A158B0" w:rsidDel="00A158B0">
          <w:delInstrText xml:space="preserve"> HYPERLINK "https://doi.org/10.1016/0022-5193(74)90119-2" </w:delInstrText>
        </w:r>
        <w:r w:rsidR="00A158B0" w:rsidDel="00A158B0">
          <w:fldChar w:fldCharType="separate"/>
        </w:r>
        <w:r w:rsidRPr="0015154F" w:rsidDel="00A158B0">
          <w:rPr>
            <w:rFonts w:ascii="Calibri" w:hAnsi="Calibri" w:cs="Calibri"/>
            <w:noProof/>
            <w:szCs w:val="24"/>
          </w:rPr>
          <w:delText>https://doi.org/10.1016/0022-5193(74)90119-2</w:delText>
        </w:r>
        <w:r w:rsidR="00A158B0" w:rsidDel="00A158B0">
          <w:rPr>
            <w:rFonts w:ascii="Calibri" w:hAnsi="Calibri" w:cs="Calibri"/>
            <w:noProof/>
            <w:szCs w:val="24"/>
          </w:rPr>
          <w:fldChar w:fldCharType="end"/>
        </w:r>
      </w:del>
    </w:p>
    <w:p w14:paraId="18CF2D0B" w14:textId="0E9A2A10" w:rsidR="00D60543" w:rsidDel="00A158B0" w:rsidRDefault="00D60543" w:rsidP="00D60543">
      <w:pPr>
        <w:widowControl w:val="0"/>
        <w:autoSpaceDE w:val="0"/>
        <w:autoSpaceDN w:val="0"/>
        <w:adjustRightInd w:val="0"/>
        <w:spacing w:line="240" w:lineRule="auto"/>
        <w:ind w:left="480" w:hanging="480"/>
        <w:rPr>
          <w:del w:id="419" w:author="Rishab Gupta" w:date="2025-09-11T04:01:00Z"/>
          <w:rFonts w:ascii="Calibri" w:hAnsi="Calibri" w:cs="Calibri"/>
          <w:noProof/>
          <w:szCs w:val="24"/>
        </w:rPr>
      </w:pPr>
      <w:del w:id="420" w:author="Rishab Gupta" w:date="2025-09-11T04:01:00Z">
        <w:r w:rsidRPr="00F42D6E" w:rsidDel="00A158B0">
          <w:rPr>
            <w:rFonts w:ascii="Calibri" w:hAnsi="Calibri" w:cs="Calibri"/>
            <w:noProof/>
            <w:szCs w:val="24"/>
          </w:rPr>
          <w:delText xml:space="preserve">Sharkey, T. D. (2016). What gas exchange data can tell us about photosynthesis. </w:delText>
        </w:r>
        <w:r w:rsidRPr="00EB1CB4" w:rsidDel="00A158B0">
          <w:rPr>
            <w:rFonts w:ascii="Calibri" w:hAnsi="Calibri" w:cs="Calibri"/>
            <w:noProof/>
            <w:szCs w:val="24"/>
          </w:rPr>
          <w:delText>Plant Cell Environ.</w:delText>
        </w:r>
        <w:r w:rsidRPr="00F42D6E" w:rsidDel="00A158B0">
          <w:rPr>
            <w:rFonts w:ascii="Calibri" w:hAnsi="Calibri" w:cs="Calibri"/>
            <w:noProof/>
            <w:szCs w:val="24"/>
          </w:rPr>
          <w:delText xml:space="preserve"> 39, 1161–1163. doi:10.1111/pce.12641.</w:delText>
        </w:r>
      </w:del>
    </w:p>
    <w:p w14:paraId="03D80B5C" w14:textId="5E60FB67" w:rsidR="00D96446" w:rsidRPr="00D96446" w:rsidDel="00A158B0" w:rsidRDefault="00D96446" w:rsidP="00D60543">
      <w:pPr>
        <w:widowControl w:val="0"/>
        <w:autoSpaceDE w:val="0"/>
        <w:autoSpaceDN w:val="0"/>
        <w:adjustRightInd w:val="0"/>
        <w:spacing w:line="240" w:lineRule="auto"/>
        <w:ind w:left="480" w:hanging="480"/>
        <w:rPr>
          <w:del w:id="421" w:author="Rishab Gupta" w:date="2025-09-11T04:01:00Z"/>
          <w:rFonts w:ascii="Calibri" w:hAnsi="Calibri" w:cs="Calibri"/>
          <w:noProof/>
          <w:szCs w:val="24"/>
          <w:lang w:val="en-GB"/>
        </w:rPr>
      </w:pPr>
      <w:del w:id="422" w:author="Rishab Gupta" w:date="2025-09-11T04:01:00Z">
        <w:r w:rsidRPr="00D96446" w:rsidDel="00A158B0">
          <w:rPr>
            <w:rFonts w:ascii="Calibri" w:hAnsi="Calibri" w:cs="Calibri"/>
            <w:noProof/>
            <w:szCs w:val="24"/>
            <w:lang w:val="en-GB"/>
          </w:rPr>
          <w:delText xml:space="preserve">Sun X, Kaiser E, Zhang Y, Marcelis LFM, Li T. </w:delText>
        </w:r>
        <w:r w:rsidDel="00A158B0">
          <w:rPr>
            <w:rFonts w:ascii="Calibri" w:hAnsi="Calibri" w:cs="Calibri"/>
            <w:noProof/>
            <w:szCs w:val="24"/>
            <w:lang w:val="en-GB"/>
          </w:rPr>
          <w:delText xml:space="preserve">(2025). </w:delText>
        </w:r>
        <w:r w:rsidRPr="00D96446" w:rsidDel="00A158B0">
          <w:rPr>
            <w:rFonts w:ascii="Calibri" w:hAnsi="Calibri" w:cs="Calibri"/>
            <w:noProof/>
            <w:szCs w:val="24"/>
            <w:lang w:val="en-GB"/>
          </w:rPr>
          <w:delText>Quantifying the Photosynthetic Quantum Yield of Ultraviolet-A1 Radiation. Plant Cell Environ. 48</w:delText>
        </w:r>
        <w:r w:rsidDel="00A158B0">
          <w:rPr>
            <w:rFonts w:ascii="Calibri" w:hAnsi="Calibri" w:cs="Calibri"/>
            <w:noProof/>
            <w:szCs w:val="24"/>
            <w:lang w:val="en-GB"/>
          </w:rPr>
          <w:delText xml:space="preserve">, </w:delText>
        </w:r>
        <w:r w:rsidRPr="00D96446" w:rsidDel="00A158B0">
          <w:rPr>
            <w:rFonts w:ascii="Calibri" w:hAnsi="Calibri" w:cs="Calibri"/>
            <w:noProof/>
            <w:szCs w:val="24"/>
            <w:lang w:val="en-GB"/>
          </w:rPr>
          <w:delText>109-121. doi: 10.1111/pce.15145.</w:delText>
        </w:r>
      </w:del>
    </w:p>
    <w:p w14:paraId="12D618FA" w14:textId="6AA6FEDC" w:rsidR="00D60543" w:rsidDel="00A158B0" w:rsidRDefault="00D60543" w:rsidP="00D60543">
      <w:pPr>
        <w:widowControl w:val="0"/>
        <w:autoSpaceDE w:val="0"/>
        <w:autoSpaceDN w:val="0"/>
        <w:adjustRightInd w:val="0"/>
        <w:spacing w:line="240" w:lineRule="auto"/>
        <w:ind w:left="480" w:hanging="480"/>
        <w:rPr>
          <w:del w:id="423" w:author="Rishab Gupta" w:date="2025-09-11T04:01:00Z"/>
          <w:rFonts w:ascii="Calibri" w:hAnsi="Calibri" w:cs="Calibri"/>
          <w:noProof/>
          <w:szCs w:val="24"/>
          <w:lang w:val="nl-NL"/>
        </w:rPr>
      </w:pPr>
      <w:del w:id="424" w:author="Rishab Gupta" w:date="2025-09-11T04:01:00Z">
        <w:r w:rsidRPr="00B34909" w:rsidDel="00A158B0">
          <w:rPr>
            <w:rFonts w:ascii="Calibri" w:hAnsi="Calibri" w:cs="Calibri"/>
            <w:noProof/>
            <w:szCs w:val="24"/>
            <w:lang w:val="en-GB"/>
          </w:rPr>
          <w:delText xml:space="preserve">Taylor, C. R., Van Ieperen, W., and Harbinson, J. (2019). </w:delText>
        </w:r>
        <w:r w:rsidRPr="00F42D6E" w:rsidDel="00A158B0">
          <w:rPr>
            <w:rFonts w:ascii="Calibri" w:hAnsi="Calibri" w:cs="Calibri"/>
            <w:noProof/>
            <w:szCs w:val="24"/>
          </w:rPr>
          <w:delText xml:space="preserve">Demonstration of a relationship between state transitions and photosynthetic efficiency in a higher plant. </w:delText>
        </w:r>
        <w:r w:rsidRPr="00B34909" w:rsidDel="00A158B0">
          <w:rPr>
            <w:rFonts w:ascii="Calibri" w:hAnsi="Calibri" w:cs="Calibri"/>
            <w:i/>
            <w:iCs/>
            <w:noProof/>
            <w:szCs w:val="24"/>
            <w:lang w:val="nl-NL"/>
          </w:rPr>
          <w:delText>Biochem. J.</w:delText>
        </w:r>
        <w:r w:rsidRPr="00B34909" w:rsidDel="00A158B0">
          <w:rPr>
            <w:rFonts w:ascii="Calibri" w:hAnsi="Calibri" w:cs="Calibri"/>
            <w:noProof/>
            <w:szCs w:val="24"/>
            <w:lang w:val="nl-NL"/>
          </w:rPr>
          <w:delText xml:space="preserve"> 476, 3295–3312. doi:10.1042/BCJ20190576.</w:delText>
        </w:r>
      </w:del>
    </w:p>
    <w:p w14:paraId="024B432D" w14:textId="2173ED53" w:rsidR="00B54D0C" w:rsidRPr="00EB2750" w:rsidDel="00A158B0" w:rsidRDefault="00B54D0C" w:rsidP="00D60543">
      <w:pPr>
        <w:widowControl w:val="0"/>
        <w:autoSpaceDE w:val="0"/>
        <w:autoSpaceDN w:val="0"/>
        <w:adjustRightInd w:val="0"/>
        <w:spacing w:line="240" w:lineRule="auto"/>
        <w:ind w:left="480" w:hanging="480"/>
        <w:rPr>
          <w:del w:id="425" w:author="Rishab Gupta" w:date="2025-09-11T04:01:00Z"/>
          <w:rFonts w:ascii="Calibri" w:hAnsi="Calibri" w:cs="Calibri"/>
          <w:noProof/>
          <w:szCs w:val="24"/>
        </w:rPr>
      </w:pPr>
      <w:del w:id="426" w:author="Rishab Gupta" w:date="2025-09-11T04:01:00Z">
        <w:r w:rsidDel="00A158B0">
          <w:rPr>
            <w:rFonts w:ascii="Calibri" w:hAnsi="Calibri" w:cs="Calibri"/>
            <w:noProof/>
            <w:szCs w:val="24"/>
            <w:lang w:val="nl-NL"/>
          </w:rPr>
          <w:delText>V</w:delText>
        </w:r>
        <w:r w:rsidRPr="00B54D0C" w:rsidDel="00A158B0">
          <w:rPr>
            <w:rFonts w:ascii="Calibri" w:hAnsi="Calibri" w:cs="Calibri"/>
            <w:noProof/>
            <w:szCs w:val="24"/>
            <w:lang w:val="nl-NL"/>
          </w:rPr>
          <w:delText xml:space="preserve">an Brenk, J. B., Courbier, S., Kleijweg, C. L., Verdonk, J. C., &amp; Marcelis, L. F. M. (2024). </w:delText>
        </w:r>
        <w:r w:rsidRPr="00EB2750" w:rsidDel="00A158B0">
          <w:rPr>
            <w:rFonts w:ascii="Calibri" w:hAnsi="Calibri" w:cs="Calibri"/>
            <w:noProof/>
            <w:szCs w:val="24"/>
          </w:rPr>
          <w:delText>Paradise by the far-red light: Far-red and red:blue ratios independently affect yield, pigments, and carbohydrate production in lettuce, Lactuca sativa. Frontiers in Plant Science, 15, Article 1383100. https://doi.org/10.3389/fpls.2024.1383100</w:delText>
        </w:r>
      </w:del>
    </w:p>
    <w:p w14:paraId="367C5646" w14:textId="306A9010" w:rsidR="00EB2750" w:rsidRPr="00D52D74" w:rsidDel="00A158B0" w:rsidRDefault="00EB2750" w:rsidP="00EB2750">
      <w:pPr>
        <w:widowControl w:val="0"/>
        <w:autoSpaceDE w:val="0"/>
        <w:autoSpaceDN w:val="0"/>
        <w:adjustRightInd w:val="0"/>
        <w:spacing w:line="240" w:lineRule="auto"/>
        <w:ind w:left="480" w:hanging="480"/>
        <w:rPr>
          <w:del w:id="427" w:author="Rishab Gupta" w:date="2025-09-11T04:01:00Z"/>
          <w:rFonts w:ascii="Calibri" w:hAnsi="Calibri" w:cs="Calibri"/>
          <w:noProof/>
          <w:szCs w:val="24"/>
        </w:rPr>
      </w:pPr>
      <w:del w:id="428" w:author="Rishab Gupta" w:date="2025-09-11T04:01:00Z">
        <w:r w:rsidRPr="00D52D74" w:rsidDel="00A158B0">
          <w:rPr>
            <w:rFonts w:ascii="Calibri" w:hAnsi="Calibri" w:cs="Calibri"/>
            <w:noProof/>
            <w:szCs w:val="24"/>
          </w:rPr>
          <w:delText>Van de Velde E, Steppe K and Van Labeke M-C (2023) Leaf morphology, optical characteristics and phytochemical traits of butterhead lettuce affected by increasing the far-red photon flux. Front. Plant Sci. 14:1129335. doi: 10.3389/fpls.2023.1129335</w:delText>
        </w:r>
      </w:del>
    </w:p>
    <w:p w14:paraId="67C589EF" w14:textId="72378501" w:rsidR="00EC50E0" w:rsidRPr="00F42D6E" w:rsidDel="00A158B0" w:rsidRDefault="001D5E00" w:rsidP="001D5E00">
      <w:pPr>
        <w:widowControl w:val="0"/>
        <w:autoSpaceDE w:val="0"/>
        <w:autoSpaceDN w:val="0"/>
        <w:adjustRightInd w:val="0"/>
        <w:spacing w:line="240" w:lineRule="auto"/>
        <w:ind w:left="480" w:hanging="480"/>
        <w:rPr>
          <w:del w:id="429" w:author="Rishab Gupta" w:date="2025-09-11T04:01:00Z"/>
          <w:rFonts w:ascii="Calibri" w:hAnsi="Calibri" w:cs="Calibri"/>
          <w:noProof/>
          <w:szCs w:val="24"/>
        </w:rPr>
      </w:pPr>
      <w:del w:id="430" w:author="Rishab Gupta" w:date="2025-09-11T04:01:00Z">
        <w:r w:rsidRPr="00EB2750" w:rsidDel="00A158B0">
          <w:rPr>
            <w:rFonts w:ascii="Calibri" w:hAnsi="Calibri" w:cs="Calibri"/>
            <w:noProof/>
            <w:szCs w:val="24"/>
          </w:rPr>
          <w:delText xml:space="preserve">Wassenaar, M.L.J., van Ieperen, W. and Driever, S.M. (2022). </w:delText>
        </w:r>
        <w:r w:rsidRPr="00F42D6E" w:rsidDel="00A158B0">
          <w:rPr>
            <w:rFonts w:ascii="Calibri" w:hAnsi="Calibri" w:cs="Calibri"/>
            <w:noProof/>
            <w:szCs w:val="24"/>
          </w:rPr>
          <w:delText>Low Red to Far-red ratio increases resistance to CO2 diffusion and reduces photosynthetic efficiency in low light grown tomato plants, Environmental and Experimental Botany 200,</w:delText>
        </w:r>
        <w:r w:rsidR="00EC50E0" w:rsidRPr="00F42D6E" w:rsidDel="00A158B0">
          <w:rPr>
            <w:rFonts w:ascii="Calibri" w:hAnsi="Calibri" w:cs="Calibri"/>
            <w:noProof/>
            <w:szCs w:val="24"/>
          </w:rPr>
          <w:delText xml:space="preserve">  </w:delText>
        </w:r>
        <w:r w:rsidRPr="00F42D6E" w:rsidDel="00A158B0">
          <w:rPr>
            <w:rFonts w:ascii="Calibri" w:hAnsi="Calibri" w:cs="Calibri"/>
            <w:noProof/>
            <w:szCs w:val="24"/>
          </w:rPr>
          <w:delText>104918,</w:delText>
        </w:r>
        <w:r w:rsidR="00EC50E0" w:rsidRPr="00F42D6E" w:rsidDel="00A158B0">
          <w:rPr>
            <w:rFonts w:ascii="Calibri" w:hAnsi="Calibri" w:cs="Calibri"/>
            <w:noProof/>
            <w:szCs w:val="24"/>
          </w:rPr>
          <w:delText xml:space="preserve"> </w:delText>
        </w:r>
        <w:r w:rsidRPr="00F42D6E" w:rsidDel="00A158B0">
          <w:rPr>
            <w:rFonts w:ascii="Calibri" w:hAnsi="Calibri" w:cs="Calibri"/>
            <w:noProof/>
            <w:szCs w:val="24"/>
          </w:rPr>
          <w:delText>doi</w:delText>
        </w:r>
        <w:r w:rsidR="00EC50E0" w:rsidRPr="00F42D6E" w:rsidDel="00A158B0">
          <w:rPr>
            <w:rFonts w:ascii="Calibri" w:hAnsi="Calibri" w:cs="Calibri"/>
            <w:noProof/>
            <w:szCs w:val="24"/>
          </w:rPr>
          <w:delText>:</w:delText>
        </w:r>
        <w:r w:rsidRPr="00F42D6E" w:rsidDel="00A158B0">
          <w:rPr>
            <w:rFonts w:ascii="Calibri" w:hAnsi="Calibri" w:cs="Calibri"/>
            <w:noProof/>
            <w:szCs w:val="24"/>
          </w:rPr>
          <w:delText>10.1016/j.envexpbot.2022.104918.</w:delText>
        </w:r>
      </w:del>
    </w:p>
    <w:p w14:paraId="31108744" w14:textId="38C48E8D" w:rsidR="00D60543" w:rsidRPr="00F42D6E" w:rsidDel="00A158B0" w:rsidRDefault="00D60543" w:rsidP="001D5E00">
      <w:pPr>
        <w:widowControl w:val="0"/>
        <w:autoSpaceDE w:val="0"/>
        <w:autoSpaceDN w:val="0"/>
        <w:adjustRightInd w:val="0"/>
        <w:spacing w:line="240" w:lineRule="auto"/>
        <w:ind w:left="480" w:hanging="480"/>
        <w:rPr>
          <w:del w:id="431" w:author="Rishab Gupta" w:date="2025-09-11T04:01:00Z"/>
          <w:rFonts w:ascii="Calibri" w:hAnsi="Calibri" w:cs="Calibri"/>
          <w:noProof/>
          <w:szCs w:val="24"/>
        </w:rPr>
      </w:pPr>
      <w:del w:id="432" w:author="Rishab Gupta" w:date="2025-09-11T04:01:00Z">
        <w:r w:rsidRPr="00F42D6E" w:rsidDel="00A158B0">
          <w:rPr>
            <w:rFonts w:ascii="Calibri" w:hAnsi="Calibri" w:cs="Calibri"/>
            <w:noProof/>
            <w:szCs w:val="24"/>
          </w:rPr>
          <w:delText xml:space="preserve">Wellburn, A. R. (1994). The Spectral Determination of Chlorophylls a and b, as well as Total Carotenoids, Using Various Solvents with Spectrophotometers of Different Resolution. </w:delText>
        </w:r>
        <w:r w:rsidRPr="00F42D6E" w:rsidDel="00A158B0">
          <w:rPr>
            <w:rFonts w:ascii="Calibri" w:hAnsi="Calibri" w:cs="Calibri"/>
            <w:i/>
            <w:iCs/>
            <w:noProof/>
            <w:szCs w:val="24"/>
          </w:rPr>
          <w:delText>J. Plant Physiol.</w:delText>
        </w:r>
        <w:r w:rsidRPr="00F42D6E" w:rsidDel="00A158B0">
          <w:rPr>
            <w:rFonts w:ascii="Calibri" w:hAnsi="Calibri" w:cs="Calibri"/>
            <w:noProof/>
            <w:szCs w:val="24"/>
          </w:rPr>
          <w:delText xml:space="preserve"> 144, 307–313. doi:10.1016/S0176-1617(11)81192-2.</w:delText>
        </w:r>
      </w:del>
    </w:p>
    <w:p w14:paraId="4CC473A8" w14:textId="3C13A9BE" w:rsidR="00D60543" w:rsidRPr="00F42D6E" w:rsidDel="00A158B0" w:rsidRDefault="00D60543" w:rsidP="00D60543">
      <w:pPr>
        <w:widowControl w:val="0"/>
        <w:autoSpaceDE w:val="0"/>
        <w:autoSpaceDN w:val="0"/>
        <w:adjustRightInd w:val="0"/>
        <w:spacing w:line="240" w:lineRule="auto"/>
        <w:ind w:left="480" w:hanging="480"/>
        <w:rPr>
          <w:del w:id="433" w:author="Rishab Gupta" w:date="2025-09-11T04:01:00Z"/>
          <w:rFonts w:ascii="Calibri" w:hAnsi="Calibri" w:cs="Calibri"/>
          <w:noProof/>
          <w:szCs w:val="24"/>
        </w:rPr>
      </w:pPr>
      <w:del w:id="434" w:author="Rishab Gupta" w:date="2025-09-11T04:01:00Z">
        <w:r w:rsidRPr="00F42D6E" w:rsidDel="00A158B0">
          <w:rPr>
            <w:rFonts w:ascii="Calibri" w:hAnsi="Calibri" w:cs="Calibri"/>
            <w:noProof/>
            <w:szCs w:val="24"/>
          </w:rPr>
          <w:delText>Zhen, S., and Bugbee, B. (2020</w:delText>
        </w:r>
        <w:r w:rsidR="00BB7ACB" w:rsidRPr="00F42D6E" w:rsidDel="00A158B0">
          <w:rPr>
            <w:rFonts w:ascii="Calibri" w:hAnsi="Calibri" w:cs="Calibri"/>
            <w:noProof/>
            <w:szCs w:val="24"/>
          </w:rPr>
          <w:delText>a</w:delText>
        </w:r>
        <w:r w:rsidRPr="00F42D6E" w:rsidDel="00A158B0">
          <w:rPr>
            <w:rFonts w:ascii="Calibri" w:hAnsi="Calibri" w:cs="Calibri"/>
            <w:noProof/>
            <w:szCs w:val="24"/>
          </w:rPr>
          <w:delText xml:space="preserve">). Far-red photons have equivalent efficiency to traditional photosynthetic photons: Implications for redefining photosynthetically active radiation. </w:delText>
        </w:r>
        <w:r w:rsidRPr="00F42D6E" w:rsidDel="00A158B0">
          <w:rPr>
            <w:rFonts w:ascii="Calibri" w:hAnsi="Calibri" w:cs="Calibri"/>
            <w:i/>
            <w:iCs/>
            <w:noProof/>
            <w:szCs w:val="24"/>
          </w:rPr>
          <w:delText>Plant Cell Environ.</w:delText>
        </w:r>
        <w:r w:rsidRPr="00F42D6E" w:rsidDel="00A158B0">
          <w:rPr>
            <w:rFonts w:ascii="Calibri" w:hAnsi="Calibri" w:cs="Calibri"/>
            <w:noProof/>
            <w:szCs w:val="24"/>
          </w:rPr>
          <w:delText>, 1–14. doi:10.1111/pce.13730.</w:delText>
        </w:r>
      </w:del>
    </w:p>
    <w:p w14:paraId="62BDFB13" w14:textId="3707F930" w:rsidR="00BB7ACB" w:rsidRPr="00F42D6E" w:rsidDel="00A158B0" w:rsidRDefault="00BB7ACB" w:rsidP="00BB7ACB">
      <w:pPr>
        <w:widowControl w:val="0"/>
        <w:autoSpaceDE w:val="0"/>
        <w:autoSpaceDN w:val="0"/>
        <w:adjustRightInd w:val="0"/>
        <w:spacing w:line="240" w:lineRule="auto"/>
        <w:ind w:left="480" w:hanging="480"/>
        <w:rPr>
          <w:del w:id="435" w:author="Rishab Gupta" w:date="2025-09-11T04:01:00Z"/>
          <w:rFonts w:ascii="Calibri" w:hAnsi="Calibri" w:cs="Calibri"/>
          <w:noProof/>
          <w:szCs w:val="24"/>
        </w:rPr>
      </w:pPr>
      <w:del w:id="436" w:author="Rishab Gupta" w:date="2025-09-11T04:01:00Z">
        <w:r w:rsidRPr="00F42D6E" w:rsidDel="00A158B0">
          <w:rPr>
            <w:rFonts w:ascii="Calibri" w:hAnsi="Calibri" w:cs="Calibri"/>
            <w:noProof/>
            <w:szCs w:val="24"/>
          </w:rPr>
          <w:delText xml:space="preserve">Zhen, S. and Bugbee, B (2020b). Substituting Far-Red for Traditionally Defined Photosynthetic Photons Results in Equal Canopy Quantum Yield for CO2 Fixation and Increased Photon Capture During Long-Term Studies: Implications for Re-Defining PAR. </w:delText>
        </w:r>
        <w:r w:rsidRPr="00F42D6E" w:rsidDel="00A158B0">
          <w:rPr>
            <w:rFonts w:ascii="Calibri" w:hAnsi="Calibri" w:cs="Calibri"/>
            <w:i/>
            <w:iCs/>
            <w:noProof/>
            <w:szCs w:val="24"/>
          </w:rPr>
          <w:delText>Front. Plant Sci.</w:delText>
        </w:r>
        <w:r w:rsidRPr="00F42D6E" w:rsidDel="00A158B0">
          <w:rPr>
            <w:rFonts w:ascii="Calibri" w:hAnsi="Calibri" w:cs="Calibri"/>
            <w:noProof/>
            <w:szCs w:val="24"/>
          </w:rPr>
          <w:delText xml:space="preserve"> 11, 1–14. doi:10.3389/fpls.2020.581156.</w:delText>
        </w:r>
      </w:del>
    </w:p>
    <w:p w14:paraId="38B17990" w14:textId="2427FE22" w:rsidR="00D60543" w:rsidRPr="00F42D6E" w:rsidDel="00A158B0" w:rsidRDefault="00D60543" w:rsidP="00D60543">
      <w:pPr>
        <w:widowControl w:val="0"/>
        <w:autoSpaceDE w:val="0"/>
        <w:autoSpaceDN w:val="0"/>
        <w:adjustRightInd w:val="0"/>
        <w:spacing w:line="240" w:lineRule="auto"/>
        <w:ind w:left="480" w:hanging="480"/>
        <w:rPr>
          <w:del w:id="437" w:author="Rishab Gupta" w:date="2025-09-11T04:01:00Z"/>
          <w:rFonts w:ascii="Calibri" w:hAnsi="Calibri" w:cs="Calibri"/>
          <w:noProof/>
          <w:szCs w:val="24"/>
        </w:rPr>
      </w:pPr>
      <w:del w:id="438" w:author="Rishab Gupta" w:date="2025-09-11T04:01:00Z">
        <w:r w:rsidRPr="00F42D6E" w:rsidDel="00A158B0">
          <w:rPr>
            <w:rFonts w:ascii="Calibri" w:hAnsi="Calibri" w:cs="Calibri"/>
            <w:noProof/>
            <w:szCs w:val="24"/>
            <w:lang w:val="en-GB"/>
          </w:rPr>
          <w:delText xml:space="preserve">Zhen, S., and van Iersel, M. W. (2017). </w:delText>
        </w:r>
        <w:r w:rsidRPr="00F42D6E" w:rsidDel="00A158B0">
          <w:rPr>
            <w:rFonts w:ascii="Calibri" w:hAnsi="Calibri" w:cs="Calibri"/>
            <w:noProof/>
            <w:szCs w:val="24"/>
          </w:rPr>
          <w:delText xml:space="preserve">Far-red light is needed for efficient photochemistry and photosynthesis. </w:delText>
        </w:r>
        <w:r w:rsidRPr="00F42D6E" w:rsidDel="00A158B0">
          <w:rPr>
            <w:rFonts w:ascii="Calibri" w:hAnsi="Calibri" w:cs="Calibri"/>
            <w:i/>
            <w:iCs/>
            <w:noProof/>
            <w:szCs w:val="24"/>
          </w:rPr>
          <w:delText>J. Plant Physiol.</w:delText>
        </w:r>
        <w:r w:rsidRPr="00F42D6E" w:rsidDel="00A158B0">
          <w:rPr>
            <w:rFonts w:ascii="Calibri" w:hAnsi="Calibri" w:cs="Calibri"/>
            <w:noProof/>
            <w:szCs w:val="24"/>
          </w:rPr>
          <w:delText xml:space="preserve"> 209, 115–122. doi:10.1016/j.jplph.2016.12.004.</w:delText>
        </w:r>
      </w:del>
    </w:p>
    <w:p w14:paraId="7E777774" w14:textId="57DF557F" w:rsidR="00E73A55" w:rsidRPr="00F42D6E" w:rsidDel="00A158B0" w:rsidRDefault="00E73A55" w:rsidP="00E73A55">
      <w:pPr>
        <w:widowControl w:val="0"/>
        <w:autoSpaceDE w:val="0"/>
        <w:autoSpaceDN w:val="0"/>
        <w:adjustRightInd w:val="0"/>
        <w:spacing w:line="240" w:lineRule="auto"/>
        <w:ind w:left="480" w:hanging="480"/>
        <w:rPr>
          <w:del w:id="439" w:author="Rishab Gupta" w:date="2025-09-11T04:01:00Z"/>
          <w:rFonts w:ascii="Calibri" w:hAnsi="Calibri" w:cs="Calibri"/>
          <w:noProof/>
          <w:szCs w:val="24"/>
          <w:lang w:val="en-GB"/>
        </w:rPr>
      </w:pPr>
      <w:del w:id="440" w:author="Rishab Gupta" w:date="2025-09-11T04:01:00Z">
        <w:r w:rsidRPr="00F42D6E" w:rsidDel="00A158B0">
          <w:rPr>
            <w:rFonts w:ascii="Calibri" w:hAnsi="Calibri" w:cs="Calibri"/>
            <w:noProof/>
            <w:szCs w:val="24"/>
            <w:lang w:val="en-GB"/>
          </w:rPr>
          <w:delText xml:space="preserve">Zhen, S., Haidekker, M., and van Iersel, M. W. (2018). </w:delText>
        </w:r>
        <w:r w:rsidRPr="00F42D6E" w:rsidDel="00A158B0">
          <w:rPr>
            <w:rFonts w:ascii="Calibri" w:hAnsi="Calibri" w:cs="Calibri"/>
            <w:noProof/>
            <w:szCs w:val="24"/>
          </w:rPr>
          <w:delText xml:space="preserve">Far-red light enhances photochemical efficiency in a wavelength-dependent manner. </w:delText>
        </w:r>
        <w:r w:rsidRPr="00F42D6E" w:rsidDel="00A158B0">
          <w:rPr>
            <w:rFonts w:ascii="Calibri" w:hAnsi="Calibri" w:cs="Calibri"/>
            <w:i/>
            <w:iCs/>
            <w:noProof/>
            <w:szCs w:val="24"/>
          </w:rPr>
          <w:delText>Physiol. Plant.</w:delText>
        </w:r>
        <w:r w:rsidRPr="00F42D6E" w:rsidDel="00A158B0">
          <w:rPr>
            <w:rFonts w:ascii="Calibri" w:hAnsi="Calibri" w:cs="Calibri"/>
            <w:noProof/>
            <w:szCs w:val="24"/>
          </w:rPr>
          <w:delText xml:space="preserve"> doi:10.11</w:delText>
        </w:r>
        <w:r w:rsidRPr="00F42D6E" w:rsidDel="00A158B0">
          <w:rPr>
            <w:rFonts w:ascii="Calibri" w:hAnsi="Calibri" w:cs="Calibri"/>
            <w:noProof/>
            <w:szCs w:val="24"/>
            <w:lang w:val="en-GB"/>
          </w:rPr>
          <w:delText>11/ppl.12834.</w:delText>
        </w:r>
      </w:del>
    </w:p>
    <w:p w14:paraId="43AB5D5C" w14:textId="6780C0BC" w:rsidR="00E73A55" w:rsidRPr="00F42D6E" w:rsidDel="00A158B0" w:rsidRDefault="00E73A55" w:rsidP="00E73A55">
      <w:pPr>
        <w:widowControl w:val="0"/>
        <w:autoSpaceDE w:val="0"/>
        <w:autoSpaceDN w:val="0"/>
        <w:adjustRightInd w:val="0"/>
        <w:spacing w:line="240" w:lineRule="auto"/>
        <w:ind w:left="480" w:hanging="480"/>
        <w:rPr>
          <w:del w:id="441" w:author="Rishab Gupta" w:date="2025-09-11T04:01:00Z"/>
          <w:rFonts w:ascii="Calibri" w:hAnsi="Calibri" w:cs="Calibri"/>
          <w:noProof/>
          <w:szCs w:val="24"/>
          <w:lang w:val="en-GB"/>
        </w:rPr>
      </w:pPr>
      <w:del w:id="442" w:author="Rishab Gupta" w:date="2025-09-11T04:01:00Z">
        <w:r w:rsidRPr="00F42D6E" w:rsidDel="00A158B0">
          <w:rPr>
            <w:rFonts w:ascii="Calibri" w:hAnsi="Calibri" w:cs="Calibri"/>
            <w:noProof/>
            <w:szCs w:val="24"/>
            <w:lang w:val="en-GB"/>
          </w:rPr>
          <w:delText>Zhen S, van Iersel MW, Bugbee B. (2021). Why far-red photons should be included in the definition of photosynthetic photons and the measurement of horticultural fixture efficacy. Frontiers in Plant Science 12: doi:10.3389/fpls.2021.693445.</w:delText>
        </w:r>
      </w:del>
    </w:p>
    <w:p w14:paraId="25A52774" w14:textId="1EC16C04" w:rsidR="00E73A55" w:rsidRPr="00F42D6E" w:rsidDel="00A158B0" w:rsidRDefault="00E73A55" w:rsidP="00E73A55">
      <w:pPr>
        <w:widowControl w:val="0"/>
        <w:autoSpaceDE w:val="0"/>
        <w:autoSpaceDN w:val="0"/>
        <w:adjustRightInd w:val="0"/>
        <w:spacing w:line="240" w:lineRule="auto"/>
        <w:ind w:left="480" w:hanging="480"/>
        <w:rPr>
          <w:del w:id="443" w:author="Rishab Gupta" w:date="2025-09-11T04:01:00Z"/>
          <w:rFonts w:ascii="Calibri" w:hAnsi="Calibri" w:cs="Calibri"/>
          <w:noProof/>
          <w:szCs w:val="24"/>
          <w:lang w:val="en-GB"/>
        </w:rPr>
      </w:pPr>
      <w:del w:id="444" w:author="Rishab Gupta" w:date="2025-09-11T04:01:00Z">
        <w:r w:rsidRPr="00F42D6E" w:rsidDel="00A158B0">
          <w:rPr>
            <w:rFonts w:ascii="Calibri" w:hAnsi="Calibri" w:cs="Calibri"/>
            <w:noProof/>
            <w:szCs w:val="24"/>
            <w:lang w:val="en-GB"/>
          </w:rPr>
          <w:delText>Zhen S, van Iersel MW, Bugbee B. (2022). Photosynthesis in sun and shade: the surprising importance of far-red photons. New Phytologist 236, 538-546. doi: 10.1111/nph.18375</w:delText>
        </w:r>
      </w:del>
    </w:p>
    <w:p w14:paraId="0B916B3F" w14:textId="48E625DD" w:rsidR="00D60543" w:rsidRPr="00F42D6E" w:rsidDel="00A158B0" w:rsidRDefault="00D60543" w:rsidP="00D60543">
      <w:pPr>
        <w:widowControl w:val="0"/>
        <w:autoSpaceDE w:val="0"/>
        <w:autoSpaceDN w:val="0"/>
        <w:adjustRightInd w:val="0"/>
        <w:spacing w:line="240" w:lineRule="auto"/>
        <w:ind w:left="480" w:hanging="480"/>
        <w:rPr>
          <w:del w:id="445" w:author="Rishab Gupta" w:date="2025-09-11T04:01:00Z"/>
          <w:rFonts w:ascii="Calibri" w:hAnsi="Calibri" w:cs="Calibri"/>
          <w:noProof/>
          <w:szCs w:val="24"/>
        </w:rPr>
      </w:pPr>
      <w:del w:id="446" w:author="Rishab Gupta" w:date="2025-09-11T04:01:00Z">
        <w:r w:rsidRPr="00F42D6E" w:rsidDel="00A158B0">
          <w:rPr>
            <w:rFonts w:ascii="Calibri" w:hAnsi="Calibri" w:cs="Calibri"/>
            <w:noProof/>
            <w:szCs w:val="24"/>
            <w:lang w:val="en-GB"/>
          </w:rPr>
          <w:delText>Z</w:delText>
        </w:r>
        <w:r w:rsidRPr="00F42D6E" w:rsidDel="00A158B0">
          <w:rPr>
            <w:rFonts w:ascii="Calibri" w:hAnsi="Calibri" w:cs="Calibri"/>
            <w:noProof/>
            <w:szCs w:val="24"/>
          </w:rPr>
          <w:delText xml:space="preserve">ou, J., Fanourakis, D., Tsaniklidis, G., Cheng, R., Yang, Q., and Li, T. (2021). Lettuce growth, morphology and critical leaf trait responses to far-red light during cultivation are low fluence and obey the reciprocity law. </w:delText>
        </w:r>
        <w:r w:rsidRPr="00F42D6E" w:rsidDel="00A158B0">
          <w:rPr>
            <w:rFonts w:ascii="Calibri" w:hAnsi="Calibri" w:cs="Calibri"/>
            <w:i/>
            <w:iCs/>
            <w:noProof/>
            <w:szCs w:val="24"/>
          </w:rPr>
          <w:delText>Sci. Hortic. (Amsterdam).</w:delText>
        </w:r>
        <w:r w:rsidRPr="00F42D6E" w:rsidDel="00A158B0">
          <w:rPr>
            <w:rFonts w:ascii="Calibri" w:hAnsi="Calibri" w:cs="Calibri"/>
            <w:noProof/>
            <w:szCs w:val="24"/>
          </w:rPr>
          <w:delText xml:space="preserve"> 289, 110455. doi:10.1016/j.scienta.2021.110455.</w:delText>
        </w:r>
      </w:del>
    </w:p>
    <w:p w14:paraId="64CC12DF" w14:textId="425622F8" w:rsidR="00D60543" w:rsidRPr="00F42D6E" w:rsidDel="00A158B0" w:rsidRDefault="00D60543" w:rsidP="00D60543">
      <w:pPr>
        <w:widowControl w:val="0"/>
        <w:autoSpaceDE w:val="0"/>
        <w:autoSpaceDN w:val="0"/>
        <w:adjustRightInd w:val="0"/>
        <w:spacing w:line="240" w:lineRule="auto"/>
        <w:ind w:left="480" w:hanging="480"/>
        <w:rPr>
          <w:del w:id="447" w:author="Rishab Gupta" w:date="2025-09-11T04:01:00Z"/>
          <w:rFonts w:ascii="Calibri" w:hAnsi="Calibri" w:cs="Calibri"/>
          <w:noProof/>
        </w:rPr>
      </w:pPr>
      <w:del w:id="448" w:author="Rishab Gupta" w:date="2025-09-11T04:01:00Z">
        <w:r w:rsidRPr="00F42D6E" w:rsidDel="00A158B0">
          <w:rPr>
            <w:rFonts w:ascii="Calibri" w:hAnsi="Calibri" w:cs="Calibri"/>
            <w:noProof/>
            <w:szCs w:val="24"/>
          </w:rPr>
          <w:delText xml:space="preserve">Zou, J., Zhang, Y., Zhang, Y., Bian, Z., Fanourakis, D., and Yang, Q. (2019). Morphological and physiological properties of indoor cultivated lettuce in response to additional far-red light. </w:delText>
        </w:r>
        <w:r w:rsidRPr="00F42D6E" w:rsidDel="00A158B0">
          <w:rPr>
            <w:rFonts w:ascii="Calibri" w:hAnsi="Calibri" w:cs="Calibri"/>
            <w:i/>
            <w:iCs/>
            <w:noProof/>
            <w:szCs w:val="24"/>
          </w:rPr>
          <w:delText>Sci. Hortic. (Amsterdam).</w:delText>
        </w:r>
        <w:r w:rsidRPr="00F42D6E" w:rsidDel="00A158B0">
          <w:rPr>
            <w:rFonts w:ascii="Calibri" w:hAnsi="Calibri" w:cs="Calibri"/>
            <w:noProof/>
            <w:szCs w:val="24"/>
          </w:rPr>
          <w:delText xml:space="preserve"> 257, 108725. doi:10.1016/j.scienta.2019.108725.</w:delText>
        </w:r>
      </w:del>
    </w:p>
    <w:p w14:paraId="7769CE6F" w14:textId="1E9B16A6" w:rsidR="00681001" w:rsidRDefault="006C1512">
      <w:del w:id="449" w:author="Rishab Gupta" w:date="2025-09-11T04:01:00Z">
        <w:r w:rsidRPr="00F42D6E" w:rsidDel="00A158B0">
          <w:fldChar w:fldCharType="end"/>
        </w:r>
        <w:r w:rsidR="00681001" w:rsidDel="00A158B0">
          <w:br w:type="page"/>
        </w:r>
      </w:del>
      <w:bookmarkStart w:id="450" w:name="_GoBack"/>
      <w:bookmarkEnd w:id="450"/>
    </w:p>
    <w:p w14:paraId="6D1A0859" w14:textId="3200B821" w:rsidR="00681001" w:rsidRDefault="00681001" w:rsidP="00681001">
      <w:r w:rsidRPr="00D56E8E">
        <w:rPr>
          <w:b/>
          <w:bCs/>
          <w:sz w:val="32"/>
          <w:szCs w:val="32"/>
        </w:rPr>
        <w:t>Supplementary</w:t>
      </w:r>
      <w:r w:rsidR="004146C2" w:rsidRPr="00D56E8E">
        <w:rPr>
          <w:b/>
          <w:bCs/>
          <w:sz w:val="32"/>
          <w:szCs w:val="32"/>
        </w:rPr>
        <w:t xml:space="preserve"> data</w:t>
      </w:r>
    </w:p>
    <w:p w14:paraId="251A01E4" w14:textId="5D427D5C" w:rsidR="00D56E8E" w:rsidRDefault="00D56E8E" w:rsidP="00681001">
      <w:pPr>
        <w:rPr>
          <w:rFonts w:cstheme="minorHAnsi"/>
          <w:b/>
          <w:bCs/>
        </w:rPr>
      </w:pPr>
      <w:r>
        <w:rPr>
          <w:rFonts w:cstheme="minorHAnsi"/>
          <w:b/>
          <w:bCs/>
          <w:noProof/>
        </w:rPr>
        <w:drawing>
          <wp:inline distT="0" distB="0" distL="0" distR="0" wp14:anchorId="4DC7B783" wp14:editId="6B43EF8E">
            <wp:extent cx="5899420" cy="3238500"/>
            <wp:effectExtent l="0" t="0" r="6350" b="0"/>
            <wp:docPr id="197492706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05863" cy="3242037"/>
                    </a:xfrm>
                    <a:prstGeom prst="rect">
                      <a:avLst/>
                    </a:prstGeom>
                    <a:noFill/>
                  </pic:spPr>
                </pic:pic>
              </a:graphicData>
            </a:graphic>
          </wp:inline>
        </w:drawing>
      </w:r>
    </w:p>
    <w:p w14:paraId="2DCCE2F6" w14:textId="348B3F01" w:rsidR="00523B30" w:rsidRDefault="006156DE" w:rsidP="00681001">
      <w:pPr>
        <w:rPr>
          <w:rFonts w:cstheme="minorHAnsi"/>
        </w:rPr>
      </w:pPr>
      <w:r w:rsidRPr="00EB2750">
        <w:rPr>
          <w:rFonts w:cstheme="minorHAnsi"/>
        </w:rPr>
        <w:t xml:space="preserve">Fig. </w:t>
      </w:r>
      <w:r w:rsidR="00681001" w:rsidRPr="00EB2750">
        <w:rPr>
          <w:rFonts w:cstheme="minorHAnsi"/>
        </w:rPr>
        <w:t>S1.</w:t>
      </w:r>
      <w:r w:rsidR="00681001" w:rsidRPr="00681001">
        <w:rPr>
          <w:rFonts w:cstheme="minorHAnsi"/>
        </w:rPr>
        <w:t xml:space="preserve"> Spectral distribution of</w:t>
      </w:r>
      <w:r w:rsidR="004146C2">
        <w:rPr>
          <w:rFonts w:cstheme="minorHAnsi"/>
        </w:rPr>
        <w:t xml:space="preserve"> growing light </w:t>
      </w:r>
      <w:r w:rsidR="00681001" w:rsidRPr="00681001">
        <w:rPr>
          <w:rFonts w:cstheme="minorHAnsi"/>
        </w:rPr>
        <w:t>in all treatments</w:t>
      </w:r>
      <w:r w:rsidR="00CC27DF">
        <w:rPr>
          <w:rFonts w:cstheme="minorHAnsi"/>
        </w:rPr>
        <w:t xml:space="preserve"> (</w:t>
      </w:r>
      <w:r w:rsidR="00CC27DF" w:rsidRPr="00D03D60">
        <w:rPr>
          <w:rFonts w:cstheme="minorHAnsi"/>
        </w:rPr>
        <w:t>20</w:t>
      </w:r>
      <w:r w:rsidR="00FA4840" w:rsidRPr="00D03D60">
        <w:rPr>
          <w:rFonts w:cstheme="minorHAnsi"/>
        </w:rPr>
        <w:t>0</w:t>
      </w:r>
      <w:r w:rsidR="00CC27DF" w:rsidRPr="00D03D60">
        <w:rPr>
          <w:rFonts w:cstheme="minorHAnsi"/>
        </w:rPr>
        <w:t>R</w:t>
      </w:r>
      <w:r w:rsidR="00CC27DF">
        <w:rPr>
          <w:rFonts w:cstheme="minorHAnsi"/>
        </w:rPr>
        <w:t>B, 250RB, 250FR, 400RB, 500RB, 500FR)</w:t>
      </w:r>
      <w:r w:rsidR="00681001" w:rsidRPr="00681001">
        <w:rPr>
          <w:rFonts w:cstheme="minorHAnsi"/>
        </w:rPr>
        <w:t xml:space="preserve">. The spectra were measured at canopy level, </w:t>
      </w:r>
      <w:r w:rsidR="004146C2">
        <w:rPr>
          <w:rFonts w:cstheme="minorHAnsi"/>
        </w:rPr>
        <w:t xml:space="preserve">and are </w:t>
      </w:r>
      <w:r w:rsidR="00681001" w:rsidRPr="00681001">
        <w:rPr>
          <w:rFonts w:cstheme="minorHAnsi"/>
        </w:rPr>
        <w:t>the average of 18 locations per treatment</w:t>
      </w:r>
      <w:r w:rsidR="00242866">
        <w:rPr>
          <w:rFonts w:cstheme="minorHAnsi"/>
        </w:rPr>
        <w:t xml:space="preserve"> on a horizontal plane</w:t>
      </w:r>
      <w:r w:rsidR="00A14F21">
        <w:rPr>
          <w:rFonts w:cstheme="minorHAnsi"/>
        </w:rPr>
        <w:t xml:space="preserve"> within a given growing compartment</w:t>
      </w:r>
      <w:r w:rsidR="00681001" w:rsidRPr="00681001">
        <w:rPr>
          <w:rFonts w:cstheme="minorHAnsi"/>
        </w:rPr>
        <w:t>.</w:t>
      </w:r>
      <w:r w:rsidR="001A602A">
        <w:rPr>
          <w:rFonts w:cstheme="minorHAnsi"/>
        </w:rPr>
        <w:t xml:space="preserve"> Blue </w:t>
      </w:r>
      <w:r w:rsidR="00850D58">
        <w:rPr>
          <w:rFonts w:cstheme="minorHAnsi"/>
        </w:rPr>
        <w:t>LED</w:t>
      </w:r>
      <w:r w:rsidR="001A602A">
        <w:rPr>
          <w:rFonts w:cstheme="minorHAnsi"/>
        </w:rPr>
        <w:t xml:space="preserve">s peaked at </w:t>
      </w:r>
      <w:r w:rsidR="001A602A" w:rsidRPr="00FB7563">
        <w:rPr>
          <w:rFonts w:cstheme="minorHAnsi"/>
        </w:rPr>
        <w:t>4</w:t>
      </w:r>
      <w:r w:rsidR="0029154E">
        <w:rPr>
          <w:rFonts w:cstheme="minorHAnsi"/>
        </w:rPr>
        <w:t>54</w:t>
      </w:r>
      <w:r w:rsidR="008F3AB9">
        <w:rPr>
          <w:rFonts w:cstheme="minorHAnsi"/>
        </w:rPr>
        <w:t xml:space="preserve"> </w:t>
      </w:r>
      <w:r w:rsidR="001A602A" w:rsidRPr="00FB7563">
        <w:rPr>
          <w:rFonts w:cstheme="minorHAnsi"/>
        </w:rPr>
        <w:t>nm</w:t>
      </w:r>
      <w:r w:rsidR="001A602A">
        <w:rPr>
          <w:rFonts w:cstheme="minorHAnsi"/>
        </w:rPr>
        <w:t xml:space="preserve">, red </w:t>
      </w:r>
      <w:proofErr w:type="gramStart"/>
      <w:r w:rsidR="001A602A">
        <w:rPr>
          <w:rFonts w:cstheme="minorHAnsi"/>
        </w:rPr>
        <w:t xml:space="preserve">at </w:t>
      </w:r>
      <w:r w:rsidR="001A602A" w:rsidRPr="00FB7563">
        <w:rPr>
          <w:rFonts w:cstheme="minorHAnsi"/>
        </w:rPr>
        <w:t xml:space="preserve"> 6</w:t>
      </w:r>
      <w:r w:rsidR="0029154E">
        <w:rPr>
          <w:rFonts w:cstheme="minorHAnsi"/>
        </w:rPr>
        <w:t>64</w:t>
      </w:r>
      <w:proofErr w:type="gramEnd"/>
      <w:r w:rsidR="008F3AB9">
        <w:rPr>
          <w:rFonts w:cstheme="minorHAnsi"/>
        </w:rPr>
        <w:t xml:space="preserve"> </w:t>
      </w:r>
      <w:r w:rsidR="001A602A" w:rsidRPr="00FB7563">
        <w:rPr>
          <w:rFonts w:cstheme="minorHAnsi"/>
        </w:rPr>
        <w:t xml:space="preserve">nm </w:t>
      </w:r>
      <w:r w:rsidR="001A602A">
        <w:rPr>
          <w:rFonts w:cstheme="minorHAnsi"/>
        </w:rPr>
        <w:t xml:space="preserve">and </w:t>
      </w:r>
      <w:r w:rsidR="001A602A" w:rsidRPr="00FB7563">
        <w:rPr>
          <w:rFonts w:cstheme="minorHAnsi"/>
        </w:rPr>
        <w:t>FR at 73</w:t>
      </w:r>
      <w:r w:rsidR="000F1245">
        <w:rPr>
          <w:rFonts w:cstheme="minorHAnsi"/>
        </w:rPr>
        <w:t>9</w:t>
      </w:r>
      <w:r w:rsidR="008F3AB9">
        <w:rPr>
          <w:rFonts w:cstheme="minorHAnsi"/>
        </w:rPr>
        <w:t xml:space="preserve"> </w:t>
      </w:r>
      <w:r w:rsidR="001A602A" w:rsidRPr="00FB7563">
        <w:rPr>
          <w:rFonts w:cstheme="minorHAnsi"/>
        </w:rPr>
        <w:t>nm</w:t>
      </w:r>
      <w:r w:rsidR="000F1245">
        <w:rPr>
          <w:rFonts w:cstheme="minorHAnsi"/>
        </w:rPr>
        <w:t xml:space="preserve"> (within the range 700-800</w:t>
      </w:r>
      <w:r w:rsidR="008F3AB9">
        <w:rPr>
          <w:rFonts w:cstheme="minorHAnsi"/>
        </w:rPr>
        <w:t xml:space="preserve"> </w:t>
      </w:r>
      <w:r w:rsidR="000F1245">
        <w:rPr>
          <w:rFonts w:cstheme="minorHAnsi"/>
        </w:rPr>
        <w:t>nm 82</w:t>
      </w:r>
      <w:r w:rsidR="008F3AB9">
        <w:rPr>
          <w:rFonts w:cstheme="minorHAnsi"/>
        </w:rPr>
        <w:t xml:space="preserve"> </w:t>
      </w:r>
      <w:r w:rsidR="000F1245">
        <w:rPr>
          <w:rFonts w:cstheme="minorHAnsi"/>
        </w:rPr>
        <w:t>% of photons were in the range 700-750</w:t>
      </w:r>
      <w:r w:rsidR="008F3AB9">
        <w:rPr>
          <w:rFonts w:cstheme="minorHAnsi"/>
        </w:rPr>
        <w:t xml:space="preserve"> </w:t>
      </w:r>
      <w:r w:rsidR="000F1245">
        <w:rPr>
          <w:rFonts w:cstheme="minorHAnsi"/>
        </w:rPr>
        <w:t>nm)</w:t>
      </w:r>
      <w:r>
        <w:rPr>
          <w:rFonts w:cstheme="minorHAnsi"/>
        </w:rPr>
        <w:t>.</w:t>
      </w:r>
    </w:p>
    <w:p w14:paraId="3E3D7FDE" w14:textId="77777777" w:rsidR="00523B30" w:rsidRDefault="00523B30" w:rsidP="00523B30">
      <w:pPr>
        <w:rPr>
          <w:rFonts w:cstheme="minorHAnsi"/>
        </w:rPr>
      </w:pPr>
      <w:r w:rsidRPr="00183891">
        <w:rPr>
          <w:rFonts w:ascii="Times New Roman" w:hAnsi="Times New Roman" w:cs="Times New Roman"/>
          <w:noProof/>
          <w:szCs w:val="21"/>
        </w:rPr>
        <w:drawing>
          <wp:inline distT="0" distB="0" distL="0" distR="0" wp14:anchorId="5A0CA252" wp14:editId="31BC1276">
            <wp:extent cx="5097439" cy="2954740"/>
            <wp:effectExtent l="0" t="0" r="8255" b="0"/>
            <wp:docPr id="2061614065" name="Chart 2061614065">
              <a:extLst xmlns:a="http://schemas.openxmlformats.org/drawingml/2006/main">
                <a:ext uri="{FF2B5EF4-FFF2-40B4-BE49-F238E27FC236}">
                  <a16:creationId xmlns:a16="http://schemas.microsoft.com/office/drawing/2014/main" id="{4A46414C-7E61-4DCF-9C1A-92B6FD3A5D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8B1293A" w14:textId="47DC1503" w:rsidR="00FB7563" w:rsidRDefault="00523B30" w:rsidP="00681001">
      <w:pPr>
        <w:rPr>
          <w:rFonts w:cstheme="minorHAnsi"/>
        </w:rPr>
      </w:pPr>
      <w:r>
        <w:rPr>
          <w:rFonts w:cstheme="minorHAnsi"/>
        </w:rPr>
        <w:t xml:space="preserve">Fig. </w:t>
      </w:r>
      <w:r w:rsidRPr="006D668C">
        <w:rPr>
          <w:rFonts w:cstheme="minorHAnsi"/>
        </w:rPr>
        <w:t>S</w:t>
      </w:r>
      <w:r>
        <w:rPr>
          <w:rFonts w:cstheme="minorHAnsi"/>
        </w:rPr>
        <w:t>2</w:t>
      </w:r>
      <w:r w:rsidRPr="006D668C">
        <w:rPr>
          <w:rFonts w:cstheme="minorHAnsi"/>
        </w:rPr>
        <w:t xml:space="preserve">. </w:t>
      </w:r>
      <w:r w:rsidRPr="001A602A">
        <w:rPr>
          <w:rFonts w:cstheme="minorHAnsi"/>
        </w:rPr>
        <w:t xml:space="preserve">The effect of growth light treatments on leaf light absorptance. </w:t>
      </w:r>
      <w:bookmarkStart w:id="451" w:name="_Hlk200402386"/>
      <w:r w:rsidRPr="001A602A">
        <w:rPr>
          <w:rFonts w:cstheme="minorHAnsi"/>
        </w:rPr>
        <w:t xml:space="preserve">Data were the means of </w:t>
      </w:r>
      <w:r w:rsidR="007D08F5">
        <w:rPr>
          <w:rFonts w:cstheme="minorHAnsi"/>
        </w:rPr>
        <w:t xml:space="preserve">crop </w:t>
      </w:r>
      <w:r>
        <w:rPr>
          <w:rFonts w:cstheme="minorHAnsi"/>
        </w:rPr>
        <w:t>cycles 2 and 3,</w:t>
      </w:r>
      <w:r w:rsidRPr="001A602A">
        <w:rPr>
          <w:rFonts w:cstheme="minorHAnsi"/>
        </w:rPr>
        <w:t xml:space="preserve"> </w:t>
      </w:r>
      <w:r>
        <w:rPr>
          <w:rFonts w:cstheme="minorHAnsi"/>
        </w:rPr>
        <w:t xml:space="preserve">where </w:t>
      </w:r>
      <w:r w:rsidR="00FF223C">
        <w:rPr>
          <w:rFonts w:cstheme="minorHAnsi"/>
        </w:rPr>
        <w:t xml:space="preserve">each </w:t>
      </w:r>
      <w:r>
        <w:rPr>
          <w:rFonts w:cstheme="minorHAnsi"/>
        </w:rPr>
        <w:t>cycle</w:t>
      </w:r>
      <w:r w:rsidR="00FF223C">
        <w:rPr>
          <w:rFonts w:cstheme="minorHAnsi"/>
        </w:rPr>
        <w:t xml:space="preserve"> was</w:t>
      </w:r>
      <w:r>
        <w:rPr>
          <w:rFonts w:cstheme="minorHAnsi"/>
        </w:rPr>
        <w:t xml:space="preserve"> based on </w:t>
      </w:r>
      <w:r w:rsidR="00850D58">
        <w:rPr>
          <w:rFonts w:cstheme="minorHAnsi"/>
        </w:rPr>
        <w:t xml:space="preserve">3 to 5 </w:t>
      </w:r>
      <w:r w:rsidRPr="001A602A">
        <w:rPr>
          <w:rFonts w:cstheme="minorHAnsi"/>
        </w:rPr>
        <w:t>replicate plants.</w:t>
      </w:r>
      <w:bookmarkEnd w:id="451"/>
    </w:p>
    <w:p w14:paraId="797FBD44" w14:textId="11CFE398" w:rsidR="009259C5" w:rsidRDefault="009259C5" w:rsidP="00681001">
      <w:pPr>
        <w:rPr>
          <w:rFonts w:cstheme="minorHAnsi"/>
        </w:rPr>
      </w:pPr>
      <w:r>
        <w:rPr>
          <w:rFonts w:cstheme="minorHAnsi"/>
          <w:noProof/>
        </w:rPr>
        <w:lastRenderedPageBreak/>
        <w:drawing>
          <wp:inline distT="0" distB="0" distL="0" distR="0" wp14:anchorId="532474FE" wp14:editId="255D083C">
            <wp:extent cx="5647045" cy="4557932"/>
            <wp:effectExtent l="0" t="0" r="0" b="0"/>
            <wp:docPr id="207080413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58521" cy="4567195"/>
                    </a:xfrm>
                    <a:prstGeom prst="rect">
                      <a:avLst/>
                    </a:prstGeom>
                    <a:noFill/>
                  </pic:spPr>
                </pic:pic>
              </a:graphicData>
            </a:graphic>
          </wp:inline>
        </w:drawing>
      </w:r>
    </w:p>
    <w:p w14:paraId="1C46C8D3" w14:textId="150141C3" w:rsidR="003C1E95" w:rsidRDefault="006156DE" w:rsidP="00681001">
      <w:pPr>
        <w:rPr>
          <w:rFonts w:cstheme="minorHAnsi"/>
        </w:rPr>
      </w:pPr>
      <w:r w:rsidRPr="00EB2750">
        <w:rPr>
          <w:rFonts w:cstheme="minorHAnsi"/>
        </w:rPr>
        <w:t xml:space="preserve">Fig. </w:t>
      </w:r>
      <w:r w:rsidR="00FB7563" w:rsidRPr="00EB2750">
        <w:rPr>
          <w:rFonts w:cstheme="minorHAnsi"/>
        </w:rPr>
        <w:t>S</w:t>
      </w:r>
      <w:r w:rsidR="00523B30">
        <w:rPr>
          <w:rFonts w:cstheme="minorHAnsi"/>
        </w:rPr>
        <w:t>3</w:t>
      </w:r>
      <w:r w:rsidR="00FB7563" w:rsidRPr="00572385">
        <w:rPr>
          <w:rFonts w:cstheme="minorHAnsi"/>
        </w:rPr>
        <w:t>.</w:t>
      </w:r>
      <w:r w:rsidR="00FB7563">
        <w:rPr>
          <w:rFonts w:cstheme="minorHAnsi"/>
        </w:rPr>
        <w:t xml:space="preserve"> </w:t>
      </w:r>
      <w:r w:rsidR="00FB7563" w:rsidRPr="00FB7563">
        <w:rPr>
          <w:rFonts w:cstheme="minorHAnsi"/>
        </w:rPr>
        <w:t>Spectral distribution of measuring light</w:t>
      </w:r>
      <w:r w:rsidR="005A42AB">
        <w:rPr>
          <w:rFonts w:cstheme="minorHAnsi"/>
        </w:rPr>
        <w:t xml:space="preserve"> for photosynthesis</w:t>
      </w:r>
      <w:r w:rsidR="00FB7563" w:rsidRPr="00FB7563">
        <w:rPr>
          <w:rFonts w:cstheme="minorHAnsi"/>
        </w:rPr>
        <w:t xml:space="preserve">. </w:t>
      </w:r>
      <w:r w:rsidR="004146C2">
        <w:rPr>
          <w:rFonts w:cstheme="minorHAnsi"/>
        </w:rPr>
        <w:t>Th</w:t>
      </w:r>
      <w:r w:rsidR="00FB7563" w:rsidRPr="00FB7563">
        <w:rPr>
          <w:rFonts w:cstheme="minorHAnsi"/>
        </w:rPr>
        <w:t>e spectra</w:t>
      </w:r>
      <w:r w:rsidR="004146C2">
        <w:rPr>
          <w:rFonts w:cstheme="minorHAnsi"/>
        </w:rPr>
        <w:t>l</w:t>
      </w:r>
      <w:r w:rsidR="00FB7563" w:rsidRPr="00FB7563">
        <w:rPr>
          <w:rFonts w:cstheme="minorHAnsi"/>
        </w:rPr>
        <w:t xml:space="preserve"> distribution of adding </w:t>
      </w:r>
      <w:r>
        <w:rPr>
          <w:rFonts w:cstheme="minorHAnsi"/>
        </w:rPr>
        <w:t>four</w:t>
      </w:r>
      <w:r w:rsidR="00FB7563" w:rsidRPr="00FB7563">
        <w:rPr>
          <w:rFonts w:cstheme="minorHAnsi"/>
        </w:rPr>
        <w:t xml:space="preserve"> levels of RB light </w:t>
      </w:r>
      <w:r w:rsidR="004146C2">
        <w:rPr>
          <w:rFonts w:cstheme="minorHAnsi"/>
        </w:rPr>
        <w:t xml:space="preserve">(a, c) or FR (b, d) </w:t>
      </w:r>
      <w:r w:rsidR="00FB7563" w:rsidRPr="00FB7563">
        <w:rPr>
          <w:rFonts w:cstheme="minorHAnsi"/>
        </w:rPr>
        <w:t xml:space="preserve">to 200RB </w:t>
      </w:r>
      <w:r w:rsidR="004146C2">
        <w:rPr>
          <w:rFonts w:cstheme="minorHAnsi"/>
        </w:rPr>
        <w:t>(a, b) or 400 RB</w:t>
      </w:r>
      <w:r w:rsidR="00850D58">
        <w:rPr>
          <w:rFonts w:cstheme="minorHAnsi"/>
        </w:rPr>
        <w:t xml:space="preserve"> (c, d)</w:t>
      </w:r>
      <w:r w:rsidR="004146C2">
        <w:rPr>
          <w:rFonts w:cstheme="minorHAnsi"/>
        </w:rPr>
        <w:t xml:space="preserve"> </w:t>
      </w:r>
      <w:r w:rsidR="00FB7563" w:rsidRPr="00FB7563">
        <w:rPr>
          <w:rFonts w:cstheme="minorHAnsi"/>
        </w:rPr>
        <w:t xml:space="preserve">background light. </w:t>
      </w:r>
      <w:r>
        <w:rPr>
          <w:rFonts w:cstheme="minorHAnsi"/>
        </w:rPr>
        <w:t>D</w:t>
      </w:r>
      <w:r w:rsidR="00CC27DF">
        <w:rPr>
          <w:rFonts w:cstheme="minorHAnsi"/>
        </w:rPr>
        <w:t xml:space="preserve">ata are the average </w:t>
      </w:r>
      <w:r w:rsidR="00FB7563" w:rsidRPr="00FB7563">
        <w:rPr>
          <w:rFonts w:cstheme="minorHAnsi"/>
        </w:rPr>
        <w:t>of cycle</w:t>
      </w:r>
      <w:r>
        <w:rPr>
          <w:rFonts w:cstheme="minorHAnsi"/>
        </w:rPr>
        <w:t>s</w:t>
      </w:r>
      <w:r w:rsidR="00FB7563" w:rsidRPr="00FB7563">
        <w:rPr>
          <w:rFonts w:cstheme="minorHAnsi"/>
        </w:rPr>
        <w:t xml:space="preserve"> 2 and 3. Legend number</w:t>
      </w:r>
      <w:r w:rsidR="00CC27DF">
        <w:rPr>
          <w:rFonts w:cstheme="minorHAnsi"/>
        </w:rPr>
        <w:t>s</w:t>
      </w:r>
      <w:r w:rsidR="00FB7563" w:rsidRPr="00FB7563">
        <w:rPr>
          <w:rFonts w:cstheme="minorHAnsi"/>
        </w:rPr>
        <w:t xml:space="preserve"> </w:t>
      </w:r>
      <w:r w:rsidR="00CC27DF">
        <w:rPr>
          <w:rFonts w:cstheme="minorHAnsi"/>
        </w:rPr>
        <w:t xml:space="preserve">indicate </w:t>
      </w:r>
      <w:r w:rsidR="00FB7563" w:rsidRPr="00FB7563">
        <w:rPr>
          <w:rFonts w:cstheme="minorHAnsi"/>
        </w:rPr>
        <w:t xml:space="preserve">the intensity of </w:t>
      </w:r>
      <w:r w:rsidR="00CC27DF">
        <w:rPr>
          <w:rFonts w:cstheme="minorHAnsi"/>
        </w:rPr>
        <w:t>additional RB or FR</w:t>
      </w:r>
      <w:r w:rsidR="00FB7563" w:rsidRPr="00FB7563">
        <w:rPr>
          <w:rFonts w:cstheme="minorHAnsi"/>
        </w:rPr>
        <w:t xml:space="preserve"> light </w:t>
      </w:r>
      <w:r w:rsidR="00FF6372">
        <w:rPr>
          <w:rFonts w:cstheme="minorHAnsi"/>
        </w:rPr>
        <w:t>as percentage of the base lighting</w:t>
      </w:r>
      <w:r w:rsidR="00FB7563" w:rsidRPr="00FB7563">
        <w:rPr>
          <w:rFonts w:cstheme="minorHAnsi"/>
        </w:rPr>
        <w:t xml:space="preserve">. </w:t>
      </w:r>
      <w:r w:rsidR="00CC27DF">
        <w:rPr>
          <w:rFonts w:cstheme="minorHAnsi"/>
        </w:rPr>
        <w:t>Blue</w:t>
      </w:r>
      <w:r>
        <w:rPr>
          <w:rFonts w:cstheme="minorHAnsi"/>
        </w:rPr>
        <w:t xml:space="preserve"> LEDs</w:t>
      </w:r>
      <w:r w:rsidR="00CC27DF">
        <w:rPr>
          <w:rFonts w:cstheme="minorHAnsi"/>
        </w:rPr>
        <w:t xml:space="preserve"> peaked at </w:t>
      </w:r>
      <w:r w:rsidR="00FB7563" w:rsidRPr="00FB7563">
        <w:rPr>
          <w:rFonts w:cstheme="minorHAnsi"/>
        </w:rPr>
        <w:t>448</w:t>
      </w:r>
      <w:r>
        <w:rPr>
          <w:rFonts w:cstheme="minorHAnsi"/>
        </w:rPr>
        <w:t xml:space="preserve"> </w:t>
      </w:r>
      <w:r w:rsidR="00FB7563" w:rsidRPr="00FB7563">
        <w:rPr>
          <w:rFonts w:cstheme="minorHAnsi"/>
        </w:rPr>
        <w:t>nm</w:t>
      </w:r>
      <w:r w:rsidR="00CC27DF">
        <w:rPr>
          <w:rFonts w:cstheme="minorHAnsi"/>
        </w:rPr>
        <w:t xml:space="preserve">, red </w:t>
      </w:r>
      <w:proofErr w:type="gramStart"/>
      <w:r w:rsidR="00CC27DF">
        <w:rPr>
          <w:rFonts w:cstheme="minorHAnsi"/>
        </w:rPr>
        <w:t xml:space="preserve">at </w:t>
      </w:r>
      <w:r w:rsidR="00FB7563" w:rsidRPr="00FB7563">
        <w:rPr>
          <w:rFonts w:cstheme="minorHAnsi"/>
        </w:rPr>
        <w:t xml:space="preserve"> 638</w:t>
      </w:r>
      <w:proofErr w:type="gramEnd"/>
      <w:r>
        <w:rPr>
          <w:rFonts w:cstheme="minorHAnsi"/>
        </w:rPr>
        <w:t xml:space="preserve"> </w:t>
      </w:r>
      <w:r w:rsidR="00FB7563" w:rsidRPr="00FB7563">
        <w:rPr>
          <w:rFonts w:cstheme="minorHAnsi"/>
        </w:rPr>
        <w:t xml:space="preserve">nm </w:t>
      </w:r>
      <w:r w:rsidR="00CC27DF">
        <w:rPr>
          <w:rFonts w:cstheme="minorHAnsi"/>
        </w:rPr>
        <w:t xml:space="preserve">and </w:t>
      </w:r>
      <w:r w:rsidR="00FB7563" w:rsidRPr="00FB7563">
        <w:rPr>
          <w:rFonts w:cstheme="minorHAnsi"/>
        </w:rPr>
        <w:t>FR at 734</w:t>
      </w:r>
      <w:r>
        <w:rPr>
          <w:rFonts w:cstheme="minorHAnsi"/>
        </w:rPr>
        <w:t xml:space="preserve"> </w:t>
      </w:r>
      <w:r w:rsidR="00FB7563" w:rsidRPr="00FB7563">
        <w:rPr>
          <w:rFonts w:cstheme="minorHAnsi"/>
        </w:rPr>
        <w:t>nm</w:t>
      </w:r>
      <w:r w:rsidR="005A42AB">
        <w:rPr>
          <w:rFonts w:cstheme="minorHAnsi"/>
        </w:rPr>
        <w:t xml:space="preserve"> (9</w:t>
      </w:r>
      <w:r w:rsidR="00596EC5">
        <w:rPr>
          <w:rFonts w:cstheme="minorHAnsi"/>
        </w:rPr>
        <w:t>6</w:t>
      </w:r>
      <w:r w:rsidR="008F3AB9">
        <w:rPr>
          <w:rFonts w:cstheme="minorHAnsi"/>
        </w:rPr>
        <w:t xml:space="preserve"> </w:t>
      </w:r>
      <w:r w:rsidR="005A42AB">
        <w:rPr>
          <w:rFonts w:cstheme="minorHAnsi"/>
        </w:rPr>
        <w:t>% of photons in the range 700-800</w:t>
      </w:r>
      <w:r>
        <w:rPr>
          <w:rFonts w:cstheme="minorHAnsi"/>
        </w:rPr>
        <w:t xml:space="preserve"> </w:t>
      </w:r>
      <w:r w:rsidR="005A42AB">
        <w:rPr>
          <w:rFonts w:cstheme="minorHAnsi"/>
        </w:rPr>
        <w:t>nm were in the range 7</w:t>
      </w:r>
      <w:r w:rsidR="00FF6372">
        <w:rPr>
          <w:rFonts w:cstheme="minorHAnsi"/>
        </w:rPr>
        <w:t>0</w:t>
      </w:r>
      <w:r w:rsidR="005A42AB">
        <w:rPr>
          <w:rFonts w:cstheme="minorHAnsi"/>
        </w:rPr>
        <w:t>0-</w:t>
      </w:r>
      <w:r w:rsidR="00FF6372">
        <w:rPr>
          <w:rFonts w:cstheme="minorHAnsi"/>
        </w:rPr>
        <w:t>75</w:t>
      </w:r>
      <w:r w:rsidR="005A42AB">
        <w:rPr>
          <w:rFonts w:cstheme="minorHAnsi"/>
        </w:rPr>
        <w:t>0</w:t>
      </w:r>
      <w:r>
        <w:rPr>
          <w:rFonts w:cstheme="minorHAnsi"/>
        </w:rPr>
        <w:t xml:space="preserve"> </w:t>
      </w:r>
      <w:r w:rsidR="005A42AB">
        <w:rPr>
          <w:rFonts w:cstheme="minorHAnsi"/>
        </w:rPr>
        <w:t>nm)</w:t>
      </w:r>
      <w:r w:rsidR="00FB7563" w:rsidRPr="00FB7563">
        <w:rPr>
          <w:rFonts w:cstheme="minorHAnsi"/>
        </w:rPr>
        <w:t>.</w:t>
      </w:r>
    </w:p>
    <w:p w14:paraId="06EAA5D0" w14:textId="4B0A8DC6" w:rsidR="003C1E95" w:rsidRDefault="00700BFA" w:rsidP="003C1E95">
      <w:pPr>
        <w:rPr>
          <w:rFonts w:cstheme="minorHAnsi"/>
        </w:rPr>
      </w:pPr>
      <w:r>
        <w:rPr>
          <w:rFonts w:cstheme="minorHAnsi"/>
          <w:noProof/>
        </w:rPr>
        <w:drawing>
          <wp:inline distT="0" distB="0" distL="0" distR="0" wp14:anchorId="293C8EEB" wp14:editId="00FDD83B">
            <wp:extent cx="5835600" cy="1674000"/>
            <wp:effectExtent l="0" t="0" r="0" b="2540"/>
            <wp:docPr id="5498030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35600" cy="1674000"/>
                    </a:xfrm>
                    <a:prstGeom prst="rect">
                      <a:avLst/>
                    </a:prstGeom>
                    <a:noFill/>
                  </pic:spPr>
                </pic:pic>
              </a:graphicData>
            </a:graphic>
          </wp:inline>
        </w:drawing>
      </w:r>
    </w:p>
    <w:p w14:paraId="25AD35A8" w14:textId="7220C2C2" w:rsidR="003C1E95" w:rsidRDefault="00572385" w:rsidP="00EB2750">
      <w:pPr>
        <w:ind w:left="720" w:hanging="720"/>
        <w:rPr>
          <w:rFonts w:ascii="Times New Roman" w:hAnsi="Times New Roman" w:cs="Times New Roman"/>
          <w:sz w:val="20"/>
          <w:szCs w:val="20"/>
        </w:rPr>
      </w:pPr>
      <w:r>
        <w:t xml:space="preserve">Fig. </w:t>
      </w:r>
      <w:r w:rsidR="003C1E95">
        <w:t>S4. Time courses of leaf area index (</w:t>
      </w:r>
      <w:r w:rsidR="00C64DA4">
        <w:t>A</w:t>
      </w:r>
      <w:r w:rsidR="003C1E95">
        <w:t>), canopy absorption of absorbed PAR photons (</w:t>
      </w:r>
      <w:r w:rsidR="00C64DA4">
        <w:t>B</w:t>
      </w:r>
      <w:r w:rsidR="003C1E95">
        <w:t>) and tota</w:t>
      </w:r>
      <w:r>
        <w:t xml:space="preserve">l </w:t>
      </w:r>
      <w:r w:rsidR="003C1E95">
        <w:t>photons</w:t>
      </w:r>
      <w:r w:rsidR="00FF6372">
        <w:t xml:space="preserve">. </w:t>
      </w:r>
      <w:r w:rsidR="00C64DA4">
        <w:t xml:space="preserve"> </w:t>
      </w:r>
      <w:r w:rsidR="00FF6372">
        <w:t xml:space="preserve">For legends see Table 1. </w:t>
      </w:r>
      <w:r w:rsidR="003C1E95">
        <w:t>Data were based on three blocks each with eight replicate plants.</w:t>
      </w:r>
    </w:p>
    <w:p w14:paraId="2F04556A" w14:textId="318FF1B1" w:rsidR="00622C22" w:rsidRDefault="00192617" w:rsidP="00681001">
      <w:pPr>
        <w:rPr>
          <w:rFonts w:cstheme="minorHAnsi"/>
        </w:rPr>
      </w:pPr>
      <w:r>
        <w:rPr>
          <w:rFonts w:cstheme="minorHAnsi"/>
          <w:noProof/>
        </w:rPr>
        <w:lastRenderedPageBreak/>
        <w:drawing>
          <wp:inline distT="0" distB="0" distL="0" distR="0" wp14:anchorId="367EB9DB" wp14:editId="37F7EBA2">
            <wp:extent cx="3784600" cy="2430240"/>
            <wp:effectExtent l="0" t="0" r="6350" b="8255"/>
            <wp:docPr id="18260596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799009" cy="2439492"/>
                    </a:xfrm>
                    <a:prstGeom prst="rect">
                      <a:avLst/>
                    </a:prstGeom>
                    <a:noFill/>
                  </pic:spPr>
                </pic:pic>
              </a:graphicData>
            </a:graphic>
          </wp:inline>
        </w:drawing>
      </w:r>
    </w:p>
    <w:p w14:paraId="0B6637AD" w14:textId="084A7033" w:rsidR="00B377B0" w:rsidRDefault="00572385" w:rsidP="00681001">
      <w:pPr>
        <w:rPr>
          <w:rFonts w:cstheme="minorHAnsi"/>
        </w:rPr>
      </w:pPr>
      <w:r>
        <w:rPr>
          <w:rFonts w:cstheme="minorHAnsi"/>
        </w:rPr>
        <w:t xml:space="preserve">Fig. </w:t>
      </w:r>
      <w:r w:rsidR="00622C22">
        <w:rPr>
          <w:rFonts w:cstheme="minorHAnsi"/>
        </w:rPr>
        <w:t>S</w:t>
      </w:r>
      <w:r w:rsidR="003C1E95">
        <w:rPr>
          <w:rFonts w:cstheme="minorHAnsi"/>
        </w:rPr>
        <w:t>5</w:t>
      </w:r>
      <w:r w:rsidR="00622C22">
        <w:rPr>
          <w:rFonts w:cstheme="minorHAnsi"/>
        </w:rPr>
        <w:t xml:space="preserve">. Comparison </w:t>
      </w:r>
      <w:r w:rsidR="00286183">
        <w:rPr>
          <w:rFonts w:cstheme="minorHAnsi"/>
        </w:rPr>
        <w:t xml:space="preserve">of spectral distribution </w:t>
      </w:r>
      <w:proofErr w:type="gramStart"/>
      <w:r w:rsidR="00286183">
        <w:rPr>
          <w:rFonts w:cstheme="minorHAnsi"/>
        </w:rPr>
        <w:t xml:space="preserve">of  </w:t>
      </w:r>
      <w:r w:rsidR="00622C22">
        <w:rPr>
          <w:rFonts w:cstheme="minorHAnsi"/>
        </w:rPr>
        <w:t>FR</w:t>
      </w:r>
      <w:proofErr w:type="gramEnd"/>
      <w:r w:rsidR="00622C22">
        <w:rPr>
          <w:rFonts w:cstheme="minorHAnsi"/>
        </w:rPr>
        <w:t xml:space="preserve"> </w:t>
      </w:r>
      <w:r w:rsidR="00286183">
        <w:rPr>
          <w:rFonts w:cstheme="minorHAnsi"/>
        </w:rPr>
        <w:t xml:space="preserve">used </w:t>
      </w:r>
      <w:r w:rsidR="00622C22">
        <w:rPr>
          <w:rFonts w:cstheme="minorHAnsi"/>
        </w:rPr>
        <w:t xml:space="preserve">in </w:t>
      </w:r>
      <w:r w:rsidR="00286183">
        <w:rPr>
          <w:rFonts w:cstheme="minorHAnsi"/>
        </w:rPr>
        <w:t xml:space="preserve">our photosynthesis measurements </w:t>
      </w:r>
      <w:r w:rsidR="00622C22">
        <w:rPr>
          <w:rFonts w:cstheme="minorHAnsi"/>
        </w:rPr>
        <w:t xml:space="preserve">and </w:t>
      </w:r>
      <w:r w:rsidR="00321B69">
        <w:rPr>
          <w:rFonts w:cstheme="minorHAnsi"/>
        </w:rPr>
        <w:t xml:space="preserve">in Zhen and </w:t>
      </w:r>
      <w:r w:rsidR="00622C22">
        <w:rPr>
          <w:rFonts w:cstheme="minorHAnsi"/>
        </w:rPr>
        <w:t>Bugbee</w:t>
      </w:r>
      <w:r w:rsidR="00321B69">
        <w:rPr>
          <w:rFonts w:cstheme="minorHAnsi"/>
        </w:rPr>
        <w:t xml:space="preserve"> (2020</w:t>
      </w:r>
      <w:r w:rsidR="00904250">
        <w:rPr>
          <w:rFonts w:cstheme="minorHAnsi"/>
        </w:rPr>
        <w:t>a</w:t>
      </w:r>
      <w:r w:rsidR="00321B69">
        <w:rPr>
          <w:rFonts w:cstheme="minorHAnsi"/>
        </w:rPr>
        <w:t>)</w:t>
      </w:r>
      <w:r w:rsidR="00622C22">
        <w:rPr>
          <w:rFonts w:cstheme="minorHAnsi"/>
        </w:rPr>
        <w:t>.</w:t>
      </w:r>
    </w:p>
    <w:p w14:paraId="0E07E867" w14:textId="5A43B931" w:rsidR="00B377B0" w:rsidRDefault="00136868" w:rsidP="00681001">
      <w:pPr>
        <w:rPr>
          <w:rFonts w:cstheme="minorHAnsi"/>
        </w:rPr>
      </w:pPr>
      <w:r>
        <w:rPr>
          <w:rFonts w:cstheme="minorHAnsi"/>
          <w:noProof/>
        </w:rPr>
        <w:drawing>
          <wp:inline distT="0" distB="0" distL="0" distR="0" wp14:anchorId="4BA178E9" wp14:editId="665CDA2C">
            <wp:extent cx="2876667" cy="2516749"/>
            <wp:effectExtent l="0" t="0" r="0" b="0"/>
            <wp:docPr id="19797503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92089" cy="2530241"/>
                    </a:xfrm>
                    <a:prstGeom prst="rect">
                      <a:avLst/>
                    </a:prstGeom>
                    <a:noFill/>
                  </pic:spPr>
                </pic:pic>
              </a:graphicData>
            </a:graphic>
          </wp:inline>
        </w:drawing>
      </w:r>
    </w:p>
    <w:p w14:paraId="3E11BDB9" w14:textId="61E267AC" w:rsidR="00B377B0" w:rsidRPr="00681001" w:rsidRDefault="006156DE" w:rsidP="00EB2750">
      <w:pPr>
        <w:ind w:left="720" w:hanging="720"/>
        <w:rPr>
          <w:rFonts w:cstheme="minorHAnsi"/>
        </w:rPr>
      </w:pPr>
      <w:r>
        <w:rPr>
          <w:rFonts w:cstheme="minorHAnsi"/>
        </w:rPr>
        <w:t xml:space="preserve">Fig. </w:t>
      </w:r>
      <w:r w:rsidR="00136868">
        <w:rPr>
          <w:rFonts w:cstheme="minorHAnsi"/>
        </w:rPr>
        <w:t xml:space="preserve">S6. </w:t>
      </w:r>
      <w:r>
        <w:t>G</w:t>
      </w:r>
      <w:r w:rsidR="00136868">
        <w:t>rowth rate per plant during the last week of cultivation (21-28 DAT).  Plants were grown for 28 days under RB light without FR (black symbols) or were grown under RB light with 25</w:t>
      </w:r>
      <w:r w:rsidR="008F3AB9">
        <w:t xml:space="preserve"> </w:t>
      </w:r>
      <w:r w:rsidR="00136868">
        <w:t xml:space="preserve">% FR (red symbols). Symbols show means </w:t>
      </w:r>
      <w:r w:rsidR="00136868">
        <w:rPr>
          <w:rFonts w:cstheme="minorHAnsi"/>
        </w:rPr>
        <w:t>±</w:t>
      </w:r>
      <w:r w:rsidR="00136868">
        <w:t xml:space="preserve"> standard error of means and were based on three blocks</w:t>
      </w:r>
      <w:r w:rsidR="00572385">
        <w:t>,</w:t>
      </w:r>
      <w:r w:rsidR="00136868">
        <w:t xml:space="preserve"> each with eight replicate plants.</w:t>
      </w:r>
    </w:p>
    <w:sectPr w:rsidR="00B377B0" w:rsidRPr="00681001" w:rsidSect="00BA2D7A">
      <w:footerReference w:type="default" r:id="rId20"/>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6D8DB4" w14:textId="77777777" w:rsidR="00EC7CE8" w:rsidRDefault="00EC7CE8" w:rsidP="00695F85">
      <w:pPr>
        <w:spacing w:after="0" w:line="240" w:lineRule="auto"/>
      </w:pPr>
      <w:r>
        <w:separator/>
      </w:r>
    </w:p>
  </w:endnote>
  <w:endnote w:type="continuationSeparator" w:id="0">
    <w:p w14:paraId="08C5BE96" w14:textId="77777777" w:rsidR="00EC7CE8" w:rsidRDefault="00EC7CE8" w:rsidP="00695F85">
      <w:pPr>
        <w:spacing w:after="0" w:line="240" w:lineRule="auto"/>
      </w:pPr>
      <w:r>
        <w:continuationSeparator/>
      </w:r>
    </w:p>
  </w:endnote>
  <w:endnote w:type="continuationNotice" w:id="1">
    <w:p w14:paraId="530CD8CF" w14:textId="77777777" w:rsidR="00EC7CE8" w:rsidRDefault="00EC7C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9000563"/>
      <w:docPartObj>
        <w:docPartGallery w:val="Page Numbers (Bottom of Page)"/>
        <w:docPartUnique/>
      </w:docPartObj>
    </w:sdtPr>
    <w:sdtEndPr>
      <w:rPr>
        <w:noProof/>
      </w:rPr>
    </w:sdtEndPr>
    <w:sdtContent>
      <w:p w14:paraId="258ED0E1" w14:textId="7C7C7387" w:rsidR="00786C91" w:rsidRDefault="00786C9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E385A77" w14:textId="77777777" w:rsidR="00786C91" w:rsidRDefault="00786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98195" w14:textId="77777777" w:rsidR="00EC7CE8" w:rsidRDefault="00EC7CE8" w:rsidP="00695F85">
      <w:pPr>
        <w:spacing w:after="0" w:line="240" w:lineRule="auto"/>
      </w:pPr>
      <w:r>
        <w:separator/>
      </w:r>
    </w:p>
  </w:footnote>
  <w:footnote w:type="continuationSeparator" w:id="0">
    <w:p w14:paraId="5F23AF5A" w14:textId="77777777" w:rsidR="00EC7CE8" w:rsidRDefault="00EC7CE8" w:rsidP="00695F85">
      <w:pPr>
        <w:spacing w:after="0" w:line="240" w:lineRule="auto"/>
      </w:pPr>
      <w:r>
        <w:continuationSeparator/>
      </w:r>
    </w:p>
  </w:footnote>
  <w:footnote w:type="continuationNotice" w:id="1">
    <w:p w14:paraId="7C1DADDE" w14:textId="77777777" w:rsidR="00EC7CE8" w:rsidRDefault="00EC7CE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00D2A"/>
    <w:multiLevelType w:val="multilevel"/>
    <w:tmpl w:val="8662C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CA130D"/>
    <w:multiLevelType w:val="hybridMultilevel"/>
    <w:tmpl w:val="342AC10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16735B9"/>
    <w:multiLevelType w:val="hybridMultilevel"/>
    <w:tmpl w:val="99BAED2E"/>
    <w:lvl w:ilvl="0" w:tplc="D7686AE0">
      <w:start w:val="4"/>
      <w:numFmt w:val="bullet"/>
      <w:lvlText w:val="-"/>
      <w:lvlJc w:val="left"/>
      <w:pPr>
        <w:ind w:left="408" w:hanging="360"/>
      </w:pPr>
      <w:rPr>
        <w:rFonts w:ascii="Calibri" w:eastAsiaTheme="minorEastAsia"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shab Gupta">
    <w15:presenceInfo w15:providerId="AD" w15:userId="S-1-5-21-861764115-1612453378-1093625069-98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572"/>
    <w:rsid w:val="00001E99"/>
    <w:rsid w:val="0000251A"/>
    <w:rsid w:val="00002D5A"/>
    <w:rsid w:val="00002F69"/>
    <w:rsid w:val="000032E5"/>
    <w:rsid w:val="00004369"/>
    <w:rsid w:val="000047FC"/>
    <w:rsid w:val="00004EB9"/>
    <w:rsid w:val="0000502F"/>
    <w:rsid w:val="0000532C"/>
    <w:rsid w:val="0000560E"/>
    <w:rsid w:val="00005E3C"/>
    <w:rsid w:val="000079CF"/>
    <w:rsid w:val="000101A7"/>
    <w:rsid w:val="000106FF"/>
    <w:rsid w:val="00010E82"/>
    <w:rsid w:val="000122C7"/>
    <w:rsid w:val="00012362"/>
    <w:rsid w:val="000128B4"/>
    <w:rsid w:val="000144A1"/>
    <w:rsid w:val="0001489E"/>
    <w:rsid w:val="00014B61"/>
    <w:rsid w:val="00016381"/>
    <w:rsid w:val="000166E7"/>
    <w:rsid w:val="00017E9F"/>
    <w:rsid w:val="0002041D"/>
    <w:rsid w:val="00021A3F"/>
    <w:rsid w:val="00021F14"/>
    <w:rsid w:val="00022C36"/>
    <w:rsid w:val="0002361D"/>
    <w:rsid w:val="00025115"/>
    <w:rsid w:val="00025C01"/>
    <w:rsid w:val="00026660"/>
    <w:rsid w:val="00027A16"/>
    <w:rsid w:val="0003053B"/>
    <w:rsid w:val="0003339F"/>
    <w:rsid w:val="00033B3F"/>
    <w:rsid w:val="00035BDD"/>
    <w:rsid w:val="00036524"/>
    <w:rsid w:val="0003796F"/>
    <w:rsid w:val="000405A4"/>
    <w:rsid w:val="00042BBD"/>
    <w:rsid w:val="00043DF5"/>
    <w:rsid w:val="000442CB"/>
    <w:rsid w:val="00044E28"/>
    <w:rsid w:val="00046C04"/>
    <w:rsid w:val="00047686"/>
    <w:rsid w:val="00047B48"/>
    <w:rsid w:val="0005012D"/>
    <w:rsid w:val="000503CC"/>
    <w:rsid w:val="0005165D"/>
    <w:rsid w:val="00051B74"/>
    <w:rsid w:val="00051D12"/>
    <w:rsid w:val="00053A0B"/>
    <w:rsid w:val="000554E6"/>
    <w:rsid w:val="00057334"/>
    <w:rsid w:val="0006024F"/>
    <w:rsid w:val="0006081F"/>
    <w:rsid w:val="00062D31"/>
    <w:rsid w:val="00063B73"/>
    <w:rsid w:val="00065064"/>
    <w:rsid w:val="00065336"/>
    <w:rsid w:val="00065373"/>
    <w:rsid w:val="00070784"/>
    <w:rsid w:val="000707A0"/>
    <w:rsid w:val="000711BB"/>
    <w:rsid w:val="00072B8B"/>
    <w:rsid w:val="00075128"/>
    <w:rsid w:val="00075C8F"/>
    <w:rsid w:val="00075ECD"/>
    <w:rsid w:val="00076BF4"/>
    <w:rsid w:val="0007798A"/>
    <w:rsid w:val="0008113A"/>
    <w:rsid w:val="00081576"/>
    <w:rsid w:val="00083DDC"/>
    <w:rsid w:val="000859C6"/>
    <w:rsid w:val="0008613C"/>
    <w:rsid w:val="00090C39"/>
    <w:rsid w:val="00090CD5"/>
    <w:rsid w:val="000922CD"/>
    <w:rsid w:val="00093A9D"/>
    <w:rsid w:val="000968E5"/>
    <w:rsid w:val="00096AE0"/>
    <w:rsid w:val="00096C99"/>
    <w:rsid w:val="00096D16"/>
    <w:rsid w:val="000A04C3"/>
    <w:rsid w:val="000A1F87"/>
    <w:rsid w:val="000A376A"/>
    <w:rsid w:val="000A40B8"/>
    <w:rsid w:val="000A44F3"/>
    <w:rsid w:val="000A5E77"/>
    <w:rsid w:val="000A5F86"/>
    <w:rsid w:val="000A7004"/>
    <w:rsid w:val="000A706D"/>
    <w:rsid w:val="000A70C6"/>
    <w:rsid w:val="000A7CDD"/>
    <w:rsid w:val="000B1B27"/>
    <w:rsid w:val="000B1C39"/>
    <w:rsid w:val="000B267A"/>
    <w:rsid w:val="000B2AB8"/>
    <w:rsid w:val="000B3861"/>
    <w:rsid w:val="000B4FEC"/>
    <w:rsid w:val="000B570E"/>
    <w:rsid w:val="000B723E"/>
    <w:rsid w:val="000C054B"/>
    <w:rsid w:val="000C13FB"/>
    <w:rsid w:val="000C2FA8"/>
    <w:rsid w:val="000C31FA"/>
    <w:rsid w:val="000C49C8"/>
    <w:rsid w:val="000C4CBA"/>
    <w:rsid w:val="000C549F"/>
    <w:rsid w:val="000C5DEB"/>
    <w:rsid w:val="000C6988"/>
    <w:rsid w:val="000C7480"/>
    <w:rsid w:val="000D15A8"/>
    <w:rsid w:val="000D182A"/>
    <w:rsid w:val="000D1B08"/>
    <w:rsid w:val="000D1CB7"/>
    <w:rsid w:val="000D6228"/>
    <w:rsid w:val="000D6935"/>
    <w:rsid w:val="000E02EE"/>
    <w:rsid w:val="000E07F2"/>
    <w:rsid w:val="000E10CA"/>
    <w:rsid w:val="000E1737"/>
    <w:rsid w:val="000E2826"/>
    <w:rsid w:val="000E40BB"/>
    <w:rsid w:val="000E4B56"/>
    <w:rsid w:val="000E635D"/>
    <w:rsid w:val="000E6748"/>
    <w:rsid w:val="000E7D37"/>
    <w:rsid w:val="000F1245"/>
    <w:rsid w:val="000F1648"/>
    <w:rsid w:val="000F1A5A"/>
    <w:rsid w:val="000F2387"/>
    <w:rsid w:val="000F36EE"/>
    <w:rsid w:val="000F3E25"/>
    <w:rsid w:val="000F483E"/>
    <w:rsid w:val="000F4933"/>
    <w:rsid w:val="000F512B"/>
    <w:rsid w:val="000F6308"/>
    <w:rsid w:val="000F6D1B"/>
    <w:rsid w:val="000F7029"/>
    <w:rsid w:val="000F744F"/>
    <w:rsid w:val="000F7C11"/>
    <w:rsid w:val="00100457"/>
    <w:rsid w:val="001009F9"/>
    <w:rsid w:val="00100F37"/>
    <w:rsid w:val="00101BA6"/>
    <w:rsid w:val="00102837"/>
    <w:rsid w:val="00102F31"/>
    <w:rsid w:val="00103ADF"/>
    <w:rsid w:val="00103DC4"/>
    <w:rsid w:val="00104B30"/>
    <w:rsid w:val="00105F0F"/>
    <w:rsid w:val="00106093"/>
    <w:rsid w:val="00106A28"/>
    <w:rsid w:val="0010778E"/>
    <w:rsid w:val="001079DE"/>
    <w:rsid w:val="00111C72"/>
    <w:rsid w:val="00111D0D"/>
    <w:rsid w:val="00111E82"/>
    <w:rsid w:val="00111EE9"/>
    <w:rsid w:val="0011420E"/>
    <w:rsid w:val="001161E3"/>
    <w:rsid w:val="001171C7"/>
    <w:rsid w:val="0011747E"/>
    <w:rsid w:val="00117817"/>
    <w:rsid w:val="00117E80"/>
    <w:rsid w:val="0012037E"/>
    <w:rsid w:val="0012080C"/>
    <w:rsid w:val="00124885"/>
    <w:rsid w:val="00124B4F"/>
    <w:rsid w:val="00124DBC"/>
    <w:rsid w:val="001250E8"/>
    <w:rsid w:val="00125C89"/>
    <w:rsid w:val="001329E7"/>
    <w:rsid w:val="00133CE3"/>
    <w:rsid w:val="0013578B"/>
    <w:rsid w:val="00135CE8"/>
    <w:rsid w:val="00136868"/>
    <w:rsid w:val="00136AE0"/>
    <w:rsid w:val="001400E4"/>
    <w:rsid w:val="00140101"/>
    <w:rsid w:val="00141F11"/>
    <w:rsid w:val="0014205D"/>
    <w:rsid w:val="001429DD"/>
    <w:rsid w:val="001436BB"/>
    <w:rsid w:val="00144DCC"/>
    <w:rsid w:val="00144F78"/>
    <w:rsid w:val="00146718"/>
    <w:rsid w:val="00147183"/>
    <w:rsid w:val="00147A77"/>
    <w:rsid w:val="0015026A"/>
    <w:rsid w:val="00150808"/>
    <w:rsid w:val="00151172"/>
    <w:rsid w:val="0015154F"/>
    <w:rsid w:val="00152340"/>
    <w:rsid w:val="00152FF0"/>
    <w:rsid w:val="00154367"/>
    <w:rsid w:val="001543CD"/>
    <w:rsid w:val="0015577A"/>
    <w:rsid w:val="001566AC"/>
    <w:rsid w:val="001577EE"/>
    <w:rsid w:val="001578EC"/>
    <w:rsid w:val="00161CB0"/>
    <w:rsid w:val="00162E3A"/>
    <w:rsid w:val="00164013"/>
    <w:rsid w:val="001656F6"/>
    <w:rsid w:val="00165F8F"/>
    <w:rsid w:val="00167C53"/>
    <w:rsid w:val="00167CEB"/>
    <w:rsid w:val="001702E8"/>
    <w:rsid w:val="001749E7"/>
    <w:rsid w:val="00175641"/>
    <w:rsid w:val="00175E3C"/>
    <w:rsid w:val="001766CE"/>
    <w:rsid w:val="0017733F"/>
    <w:rsid w:val="00177AD1"/>
    <w:rsid w:val="00183667"/>
    <w:rsid w:val="00183CBE"/>
    <w:rsid w:val="00184394"/>
    <w:rsid w:val="001847E5"/>
    <w:rsid w:val="00185BC7"/>
    <w:rsid w:val="00185F3F"/>
    <w:rsid w:val="001865A5"/>
    <w:rsid w:val="00186B5A"/>
    <w:rsid w:val="00191168"/>
    <w:rsid w:val="00192617"/>
    <w:rsid w:val="00194EDD"/>
    <w:rsid w:val="001966B3"/>
    <w:rsid w:val="00196E97"/>
    <w:rsid w:val="00196FAF"/>
    <w:rsid w:val="001A1702"/>
    <w:rsid w:val="001A27E1"/>
    <w:rsid w:val="001A2AF4"/>
    <w:rsid w:val="001A2DE3"/>
    <w:rsid w:val="001A2E24"/>
    <w:rsid w:val="001A2E8F"/>
    <w:rsid w:val="001A4097"/>
    <w:rsid w:val="001A44AA"/>
    <w:rsid w:val="001A4572"/>
    <w:rsid w:val="001A4CD7"/>
    <w:rsid w:val="001A5956"/>
    <w:rsid w:val="001A602A"/>
    <w:rsid w:val="001A6CAC"/>
    <w:rsid w:val="001A6D14"/>
    <w:rsid w:val="001A74A9"/>
    <w:rsid w:val="001B0978"/>
    <w:rsid w:val="001B14E4"/>
    <w:rsid w:val="001B5362"/>
    <w:rsid w:val="001B5985"/>
    <w:rsid w:val="001B73D5"/>
    <w:rsid w:val="001B7DE3"/>
    <w:rsid w:val="001C190F"/>
    <w:rsid w:val="001C1FD5"/>
    <w:rsid w:val="001C25FF"/>
    <w:rsid w:val="001C2676"/>
    <w:rsid w:val="001C3BF2"/>
    <w:rsid w:val="001C426D"/>
    <w:rsid w:val="001C5590"/>
    <w:rsid w:val="001C5C6A"/>
    <w:rsid w:val="001C6AF5"/>
    <w:rsid w:val="001C7828"/>
    <w:rsid w:val="001D0665"/>
    <w:rsid w:val="001D1FF0"/>
    <w:rsid w:val="001D2461"/>
    <w:rsid w:val="001D272D"/>
    <w:rsid w:val="001D3893"/>
    <w:rsid w:val="001D431C"/>
    <w:rsid w:val="001D4472"/>
    <w:rsid w:val="001D4539"/>
    <w:rsid w:val="001D478C"/>
    <w:rsid w:val="001D5E00"/>
    <w:rsid w:val="001D6071"/>
    <w:rsid w:val="001D690B"/>
    <w:rsid w:val="001D6E25"/>
    <w:rsid w:val="001D788D"/>
    <w:rsid w:val="001E1529"/>
    <w:rsid w:val="001E349D"/>
    <w:rsid w:val="001E37B0"/>
    <w:rsid w:val="001E3D4F"/>
    <w:rsid w:val="001E4A8C"/>
    <w:rsid w:val="001E589A"/>
    <w:rsid w:val="001E5EAB"/>
    <w:rsid w:val="001E7944"/>
    <w:rsid w:val="001F22D7"/>
    <w:rsid w:val="001F3CD1"/>
    <w:rsid w:val="001F66DD"/>
    <w:rsid w:val="002001A7"/>
    <w:rsid w:val="00200930"/>
    <w:rsid w:val="00200998"/>
    <w:rsid w:val="00200CF5"/>
    <w:rsid w:val="0020274E"/>
    <w:rsid w:val="0020292D"/>
    <w:rsid w:val="002032C8"/>
    <w:rsid w:val="002038D8"/>
    <w:rsid w:val="0020534D"/>
    <w:rsid w:val="00207B8A"/>
    <w:rsid w:val="002111A9"/>
    <w:rsid w:val="002111B1"/>
    <w:rsid w:val="00211554"/>
    <w:rsid w:val="00211E9C"/>
    <w:rsid w:val="00213373"/>
    <w:rsid w:val="00214A33"/>
    <w:rsid w:val="00215A4A"/>
    <w:rsid w:val="00215C19"/>
    <w:rsid w:val="00216A1A"/>
    <w:rsid w:val="00216C2B"/>
    <w:rsid w:val="00217B03"/>
    <w:rsid w:val="00220407"/>
    <w:rsid w:val="002242D2"/>
    <w:rsid w:val="002311E2"/>
    <w:rsid w:val="00231C41"/>
    <w:rsid w:val="00231DA0"/>
    <w:rsid w:val="002329D3"/>
    <w:rsid w:val="00232D4E"/>
    <w:rsid w:val="002331BA"/>
    <w:rsid w:val="00234DFA"/>
    <w:rsid w:val="00235726"/>
    <w:rsid w:val="002357E8"/>
    <w:rsid w:val="002358B3"/>
    <w:rsid w:val="00236BC8"/>
    <w:rsid w:val="00236D28"/>
    <w:rsid w:val="0024012E"/>
    <w:rsid w:val="00240C1E"/>
    <w:rsid w:val="00241375"/>
    <w:rsid w:val="00242047"/>
    <w:rsid w:val="00242866"/>
    <w:rsid w:val="00243247"/>
    <w:rsid w:val="00243528"/>
    <w:rsid w:val="0024395A"/>
    <w:rsid w:val="00244197"/>
    <w:rsid w:val="002442D1"/>
    <w:rsid w:val="002442D9"/>
    <w:rsid w:val="002446D4"/>
    <w:rsid w:val="00244DD7"/>
    <w:rsid w:val="00246045"/>
    <w:rsid w:val="0024608F"/>
    <w:rsid w:val="002465FA"/>
    <w:rsid w:val="0024799F"/>
    <w:rsid w:val="00250232"/>
    <w:rsid w:val="0025159A"/>
    <w:rsid w:val="002536BF"/>
    <w:rsid w:val="00253B93"/>
    <w:rsid w:val="00253D80"/>
    <w:rsid w:val="00253E69"/>
    <w:rsid w:val="00254729"/>
    <w:rsid w:val="00257399"/>
    <w:rsid w:val="00257E78"/>
    <w:rsid w:val="0026017A"/>
    <w:rsid w:val="00260741"/>
    <w:rsid w:val="00263E97"/>
    <w:rsid w:val="00265510"/>
    <w:rsid w:val="00265C2A"/>
    <w:rsid w:val="00266446"/>
    <w:rsid w:val="002667BC"/>
    <w:rsid w:val="00272634"/>
    <w:rsid w:val="00272AE2"/>
    <w:rsid w:val="00272FDE"/>
    <w:rsid w:val="00274CA6"/>
    <w:rsid w:val="00275B1C"/>
    <w:rsid w:val="002762CC"/>
    <w:rsid w:val="00276701"/>
    <w:rsid w:val="002775C0"/>
    <w:rsid w:val="00277F70"/>
    <w:rsid w:val="002804E0"/>
    <w:rsid w:val="00281213"/>
    <w:rsid w:val="00282E20"/>
    <w:rsid w:val="0028303F"/>
    <w:rsid w:val="0028386A"/>
    <w:rsid w:val="00286183"/>
    <w:rsid w:val="0029154E"/>
    <w:rsid w:val="002919D3"/>
    <w:rsid w:val="00292220"/>
    <w:rsid w:val="002926CD"/>
    <w:rsid w:val="0029383F"/>
    <w:rsid w:val="00295668"/>
    <w:rsid w:val="00296466"/>
    <w:rsid w:val="00296C3C"/>
    <w:rsid w:val="00297020"/>
    <w:rsid w:val="002A1EF2"/>
    <w:rsid w:val="002A20DC"/>
    <w:rsid w:val="002A4D0A"/>
    <w:rsid w:val="002A50A5"/>
    <w:rsid w:val="002A635F"/>
    <w:rsid w:val="002A7138"/>
    <w:rsid w:val="002A717F"/>
    <w:rsid w:val="002B07AB"/>
    <w:rsid w:val="002B07C2"/>
    <w:rsid w:val="002B4418"/>
    <w:rsid w:val="002B61F0"/>
    <w:rsid w:val="002B6C2E"/>
    <w:rsid w:val="002B7CD5"/>
    <w:rsid w:val="002C0193"/>
    <w:rsid w:val="002C143D"/>
    <w:rsid w:val="002C2449"/>
    <w:rsid w:val="002C30C6"/>
    <w:rsid w:val="002C3171"/>
    <w:rsid w:val="002C3196"/>
    <w:rsid w:val="002C3385"/>
    <w:rsid w:val="002C3C7D"/>
    <w:rsid w:val="002C4595"/>
    <w:rsid w:val="002C4F17"/>
    <w:rsid w:val="002C5947"/>
    <w:rsid w:val="002C7DF8"/>
    <w:rsid w:val="002D28AA"/>
    <w:rsid w:val="002D4F8D"/>
    <w:rsid w:val="002D6783"/>
    <w:rsid w:val="002D6799"/>
    <w:rsid w:val="002D69AD"/>
    <w:rsid w:val="002D7AFC"/>
    <w:rsid w:val="002E044E"/>
    <w:rsid w:val="002E0896"/>
    <w:rsid w:val="002E1184"/>
    <w:rsid w:val="002E2291"/>
    <w:rsid w:val="002E2550"/>
    <w:rsid w:val="002E3419"/>
    <w:rsid w:val="002E39DF"/>
    <w:rsid w:val="002E3A7F"/>
    <w:rsid w:val="002E3B80"/>
    <w:rsid w:val="002E43F7"/>
    <w:rsid w:val="002E6408"/>
    <w:rsid w:val="002E6CE8"/>
    <w:rsid w:val="002E7528"/>
    <w:rsid w:val="002E7BD8"/>
    <w:rsid w:val="002F069A"/>
    <w:rsid w:val="002F0F0C"/>
    <w:rsid w:val="002F131D"/>
    <w:rsid w:val="002F1D10"/>
    <w:rsid w:val="002F28C8"/>
    <w:rsid w:val="002F384D"/>
    <w:rsid w:val="002F3AFF"/>
    <w:rsid w:val="002F44B6"/>
    <w:rsid w:val="002F54BD"/>
    <w:rsid w:val="002F5B56"/>
    <w:rsid w:val="002F5D37"/>
    <w:rsid w:val="002F6A9A"/>
    <w:rsid w:val="003002B2"/>
    <w:rsid w:val="00300726"/>
    <w:rsid w:val="00302AB8"/>
    <w:rsid w:val="003035E7"/>
    <w:rsid w:val="00303CBB"/>
    <w:rsid w:val="00303EB8"/>
    <w:rsid w:val="003046F2"/>
    <w:rsid w:val="00305469"/>
    <w:rsid w:val="0030551E"/>
    <w:rsid w:val="003057F8"/>
    <w:rsid w:val="0030610D"/>
    <w:rsid w:val="00307EBF"/>
    <w:rsid w:val="003100AB"/>
    <w:rsid w:val="00310FAC"/>
    <w:rsid w:val="0031264B"/>
    <w:rsid w:val="003134FC"/>
    <w:rsid w:val="00313744"/>
    <w:rsid w:val="0031379A"/>
    <w:rsid w:val="003141D4"/>
    <w:rsid w:val="00314633"/>
    <w:rsid w:val="0031470E"/>
    <w:rsid w:val="00316591"/>
    <w:rsid w:val="0031716E"/>
    <w:rsid w:val="00317468"/>
    <w:rsid w:val="00317A9B"/>
    <w:rsid w:val="003210C8"/>
    <w:rsid w:val="003210CF"/>
    <w:rsid w:val="003217CC"/>
    <w:rsid w:val="00321909"/>
    <w:rsid w:val="00321B69"/>
    <w:rsid w:val="00324703"/>
    <w:rsid w:val="00325054"/>
    <w:rsid w:val="0032553B"/>
    <w:rsid w:val="003300C7"/>
    <w:rsid w:val="00333EB5"/>
    <w:rsid w:val="003347D8"/>
    <w:rsid w:val="00336073"/>
    <w:rsid w:val="003360F9"/>
    <w:rsid w:val="00336400"/>
    <w:rsid w:val="00337DE0"/>
    <w:rsid w:val="00337E47"/>
    <w:rsid w:val="00342667"/>
    <w:rsid w:val="00343F96"/>
    <w:rsid w:val="00346529"/>
    <w:rsid w:val="00352171"/>
    <w:rsid w:val="0035264B"/>
    <w:rsid w:val="00352F02"/>
    <w:rsid w:val="003568AA"/>
    <w:rsid w:val="003573F6"/>
    <w:rsid w:val="00357D33"/>
    <w:rsid w:val="00361843"/>
    <w:rsid w:val="0036437D"/>
    <w:rsid w:val="00365733"/>
    <w:rsid w:val="00367802"/>
    <w:rsid w:val="00367F6A"/>
    <w:rsid w:val="003705C4"/>
    <w:rsid w:val="00370800"/>
    <w:rsid w:val="00370EE0"/>
    <w:rsid w:val="00372F14"/>
    <w:rsid w:val="00373650"/>
    <w:rsid w:val="003736C2"/>
    <w:rsid w:val="003748C5"/>
    <w:rsid w:val="00375939"/>
    <w:rsid w:val="00376688"/>
    <w:rsid w:val="00376968"/>
    <w:rsid w:val="003772BF"/>
    <w:rsid w:val="00377AC9"/>
    <w:rsid w:val="00377E72"/>
    <w:rsid w:val="00377F8E"/>
    <w:rsid w:val="003801BE"/>
    <w:rsid w:val="00380330"/>
    <w:rsid w:val="00380586"/>
    <w:rsid w:val="0038237E"/>
    <w:rsid w:val="00383B27"/>
    <w:rsid w:val="00383CB3"/>
    <w:rsid w:val="00386309"/>
    <w:rsid w:val="00387EEF"/>
    <w:rsid w:val="00392F05"/>
    <w:rsid w:val="00395259"/>
    <w:rsid w:val="00395740"/>
    <w:rsid w:val="003968F0"/>
    <w:rsid w:val="00397A6E"/>
    <w:rsid w:val="003A0DCE"/>
    <w:rsid w:val="003A31C9"/>
    <w:rsid w:val="003A40AF"/>
    <w:rsid w:val="003A50C4"/>
    <w:rsid w:val="003A62B3"/>
    <w:rsid w:val="003A703B"/>
    <w:rsid w:val="003A717D"/>
    <w:rsid w:val="003A71E7"/>
    <w:rsid w:val="003A751D"/>
    <w:rsid w:val="003B0679"/>
    <w:rsid w:val="003B0872"/>
    <w:rsid w:val="003B21DA"/>
    <w:rsid w:val="003B2C18"/>
    <w:rsid w:val="003B3843"/>
    <w:rsid w:val="003B4331"/>
    <w:rsid w:val="003B5474"/>
    <w:rsid w:val="003B5CF1"/>
    <w:rsid w:val="003B6780"/>
    <w:rsid w:val="003B6AEE"/>
    <w:rsid w:val="003C0139"/>
    <w:rsid w:val="003C01A3"/>
    <w:rsid w:val="003C1C30"/>
    <w:rsid w:val="003C1D53"/>
    <w:rsid w:val="003C1E95"/>
    <w:rsid w:val="003C1FEE"/>
    <w:rsid w:val="003C3228"/>
    <w:rsid w:val="003C331D"/>
    <w:rsid w:val="003C35D7"/>
    <w:rsid w:val="003C53C1"/>
    <w:rsid w:val="003C53DE"/>
    <w:rsid w:val="003C5A38"/>
    <w:rsid w:val="003C6C23"/>
    <w:rsid w:val="003C7620"/>
    <w:rsid w:val="003C7C0A"/>
    <w:rsid w:val="003D0C23"/>
    <w:rsid w:val="003D0F88"/>
    <w:rsid w:val="003D1183"/>
    <w:rsid w:val="003D155C"/>
    <w:rsid w:val="003D4C26"/>
    <w:rsid w:val="003D5899"/>
    <w:rsid w:val="003D63A8"/>
    <w:rsid w:val="003D7040"/>
    <w:rsid w:val="003D7E2C"/>
    <w:rsid w:val="003E1EC6"/>
    <w:rsid w:val="003E243D"/>
    <w:rsid w:val="003E2650"/>
    <w:rsid w:val="003E2CF0"/>
    <w:rsid w:val="003E3957"/>
    <w:rsid w:val="003E4999"/>
    <w:rsid w:val="003E4BBF"/>
    <w:rsid w:val="003E4F3C"/>
    <w:rsid w:val="003E4FF3"/>
    <w:rsid w:val="003F148C"/>
    <w:rsid w:val="003F183F"/>
    <w:rsid w:val="003F2546"/>
    <w:rsid w:val="003F29C6"/>
    <w:rsid w:val="003F44AC"/>
    <w:rsid w:val="003F5697"/>
    <w:rsid w:val="003F79C0"/>
    <w:rsid w:val="00400EFC"/>
    <w:rsid w:val="004035A5"/>
    <w:rsid w:val="00404602"/>
    <w:rsid w:val="00404C65"/>
    <w:rsid w:val="00406079"/>
    <w:rsid w:val="00411817"/>
    <w:rsid w:val="004119B1"/>
    <w:rsid w:val="00412A17"/>
    <w:rsid w:val="00413478"/>
    <w:rsid w:val="004146C2"/>
    <w:rsid w:val="00415442"/>
    <w:rsid w:val="00415652"/>
    <w:rsid w:val="004158F3"/>
    <w:rsid w:val="00417158"/>
    <w:rsid w:val="0042086F"/>
    <w:rsid w:val="004219C1"/>
    <w:rsid w:val="00422588"/>
    <w:rsid w:val="004253DB"/>
    <w:rsid w:val="0042783C"/>
    <w:rsid w:val="00427A2D"/>
    <w:rsid w:val="00430124"/>
    <w:rsid w:val="0043087A"/>
    <w:rsid w:val="00430AB1"/>
    <w:rsid w:val="00431703"/>
    <w:rsid w:val="00433476"/>
    <w:rsid w:val="00433A29"/>
    <w:rsid w:val="00433A39"/>
    <w:rsid w:val="004345B3"/>
    <w:rsid w:val="004346CA"/>
    <w:rsid w:val="004379D4"/>
    <w:rsid w:val="00437D52"/>
    <w:rsid w:val="00442354"/>
    <w:rsid w:val="00442F33"/>
    <w:rsid w:val="00443EE3"/>
    <w:rsid w:val="0044461D"/>
    <w:rsid w:val="00444A31"/>
    <w:rsid w:val="00444CF0"/>
    <w:rsid w:val="0044517C"/>
    <w:rsid w:val="00446269"/>
    <w:rsid w:val="00446A3B"/>
    <w:rsid w:val="00447B4E"/>
    <w:rsid w:val="00451553"/>
    <w:rsid w:val="00451F97"/>
    <w:rsid w:val="00455CC9"/>
    <w:rsid w:val="00455F1E"/>
    <w:rsid w:val="00456074"/>
    <w:rsid w:val="004560D7"/>
    <w:rsid w:val="00456F8E"/>
    <w:rsid w:val="0046038E"/>
    <w:rsid w:val="004612A0"/>
    <w:rsid w:val="00461AEF"/>
    <w:rsid w:val="00463B9A"/>
    <w:rsid w:val="004642A9"/>
    <w:rsid w:val="00465F5C"/>
    <w:rsid w:val="004661AC"/>
    <w:rsid w:val="00466C3B"/>
    <w:rsid w:val="00470FEF"/>
    <w:rsid w:val="00472539"/>
    <w:rsid w:val="00473CF1"/>
    <w:rsid w:val="0047565E"/>
    <w:rsid w:val="00476D35"/>
    <w:rsid w:val="0047718D"/>
    <w:rsid w:val="00477C3F"/>
    <w:rsid w:val="004801C5"/>
    <w:rsid w:val="00480763"/>
    <w:rsid w:val="00480D0B"/>
    <w:rsid w:val="00481310"/>
    <w:rsid w:val="004822E0"/>
    <w:rsid w:val="00482E96"/>
    <w:rsid w:val="0048316F"/>
    <w:rsid w:val="00483B8A"/>
    <w:rsid w:val="00483E30"/>
    <w:rsid w:val="00484F65"/>
    <w:rsid w:val="00485239"/>
    <w:rsid w:val="00485B0A"/>
    <w:rsid w:val="00485BEE"/>
    <w:rsid w:val="004868FF"/>
    <w:rsid w:val="00486A87"/>
    <w:rsid w:val="00486DD2"/>
    <w:rsid w:val="00487B21"/>
    <w:rsid w:val="0049076D"/>
    <w:rsid w:val="00491AD9"/>
    <w:rsid w:val="00492998"/>
    <w:rsid w:val="00492E5A"/>
    <w:rsid w:val="004934CF"/>
    <w:rsid w:val="00493EB4"/>
    <w:rsid w:val="004945D8"/>
    <w:rsid w:val="00495D7E"/>
    <w:rsid w:val="004978EC"/>
    <w:rsid w:val="004A12ED"/>
    <w:rsid w:val="004A17A1"/>
    <w:rsid w:val="004A22CF"/>
    <w:rsid w:val="004A23AD"/>
    <w:rsid w:val="004A29E8"/>
    <w:rsid w:val="004A459C"/>
    <w:rsid w:val="004A48F0"/>
    <w:rsid w:val="004A611E"/>
    <w:rsid w:val="004A6B8A"/>
    <w:rsid w:val="004B028D"/>
    <w:rsid w:val="004B03CC"/>
    <w:rsid w:val="004B06B6"/>
    <w:rsid w:val="004B0C88"/>
    <w:rsid w:val="004B1911"/>
    <w:rsid w:val="004B21BB"/>
    <w:rsid w:val="004B24B4"/>
    <w:rsid w:val="004B29F2"/>
    <w:rsid w:val="004B42B7"/>
    <w:rsid w:val="004B5CBA"/>
    <w:rsid w:val="004B6A52"/>
    <w:rsid w:val="004C0E4A"/>
    <w:rsid w:val="004C157B"/>
    <w:rsid w:val="004C2EF1"/>
    <w:rsid w:val="004C330B"/>
    <w:rsid w:val="004C4330"/>
    <w:rsid w:val="004C5853"/>
    <w:rsid w:val="004C65C6"/>
    <w:rsid w:val="004C67E4"/>
    <w:rsid w:val="004C6A3A"/>
    <w:rsid w:val="004C6BBA"/>
    <w:rsid w:val="004D142C"/>
    <w:rsid w:val="004D22FF"/>
    <w:rsid w:val="004D2EF4"/>
    <w:rsid w:val="004D3BA1"/>
    <w:rsid w:val="004D49E0"/>
    <w:rsid w:val="004E04A6"/>
    <w:rsid w:val="004E0AF7"/>
    <w:rsid w:val="004E2370"/>
    <w:rsid w:val="004E2386"/>
    <w:rsid w:val="004E6485"/>
    <w:rsid w:val="004E6823"/>
    <w:rsid w:val="004E7FC7"/>
    <w:rsid w:val="004F0983"/>
    <w:rsid w:val="004F10D5"/>
    <w:rsid w:val="004F1C8A"/>
    <w:rsid w:val="004F3759"/>
    <w:rsid w:val="004F53E4"/>
    <w:rsid w:val="004F696F"/>
    <w:rsid w:val="004F6F5B"/>
    <w:rsid w:val="004F7162"/>
    <w:rsid w:val="0050111C"/>
    <w:rsid w:val="00502C78"/>
    <w:rsid w:val="00503404"/>
    <w:rsid w:val="00505B23"/>
    <w:rsid w:val="00505B4E"/>
    <w:rsid w:val="005065C0"/>
    <w:rsid w:val="00510CDB"/>
    <w:rsid w:val="00510E32"/>
    <w:rsid w:val="005112D8"/>
    <w:rsid w:val="005116EE"/>
    <w:rsid w:val="00511D13"/>
    <w:rsid w:val="00512098"/>
    <w:rsid w:val="00512CD7"/>
    <w:rsid w:val="005132FD"/>
    <w:rsid w:val="005134AD"/>
    <w:rsid w:val="00513AB1"/>
    <w:rsid w:val="00513AF3"/>
    <w:rsid w:val="00515BF4"/>
    <w:rsid w:val="00516BC5"/>
    <w:rsid w:val="005175F7"/>
    <w:rsid w:val="0051775E"/>
    <w:rsid w:val="005209A8"/>
    <w:rsid w:val="005216DE"/>
    <w:rsid w:val="00522161"/>
    <w:rsid w:val="005221DA"/>
    <w:rsid w:val="00523B30"/>
    <w:rsid w:val="005240DB"/>
    <w:rsid w:val="00525D68"/>
    <w:rsid w:val="00525EAB"/>
    <w:rsid w:val="00527A08"/>
    <w:rsid w:val="00527ADA"/>
    <w:rsid w:val="00527EC8"/>
    <w:rsid w:val="00530BB6"/>
    <w:rsid w:val="00530F37"/>
    <w:rsid w:val="00532896"/>
    <w:rsid w:val="00534D60"/>
    <w:rsid w:val="00535BFE"/>
    <w:rsid w:val="00536A07"/>
    <w:rsid w:val="00536DCF"/>
    <w:rsid w:val="0053742B"/>
    <w:rsid w:val="00537CB9"/>
    <w:rsid w:val="0054213E"/>
    <w:rsid w:val="00542596"/>
    <w:rsid w:val="00542738"/>
    <w:rsid w:val="005440B4"/>
    <w:rsid w:val="00547B76"/>
    <w:rsid w:val="00550B55"/>
    <w:rsid w:val="005519A8"/>
    <w:rsid w:val="0055330B"/>
    <w:rsid w:val="00554788"/>
    <w:rsid w:val="00556268"/>
    <w:rsid w:val="005562F6"/>
    <w:rsid w:val="00557D46"/>
    <w:rsid w:val="00557D97"/>
    <w:rsid w:val="005605C2"/>
    <w:rsid w:val="00561A3D"/>
    <w:rsid w:val="0056390A"/>
    <w:rsid w:val="00566693"/>
    <w:rsid w:val="00566AF5"/>
    <w:rsid w:val="00566DDC"/>
    <w:rsid w:val="00567098"/>
    <w:rsid w:val="005670B9"/>
    <w:rsid w:val="005670FC"/>
    <w:rsid w:val="00570211"/>
    <w:rsid w:val="00572385"/>
    <w:rsid w:val="005725FF"/>
    <w:rsid w:val="00574604"/>
    <w:rsid w:val="005746DF"/>
    <w:rsid w:val="00574B33"/>
    <w:rsid w:val="005750EF"/>
    <w:rsid w:val="0057668D"/>
    <w:rsid w:val="00581431"/>
    <w:rsid w:val="00583554"/>
    <w:rsid w:val="00583D7E"/>
    <w:rsid w:val="0058451F"/>
    <w:rsid w:val="00584799"/>
    <w:rsid w:val="00584D51"/>
    <w:rsid w:val="005877F2"/>
    <w:rsid w:val="005914F7"/>
    <w:rsid w:val="00592DB3"/>
    <w:rsid w:val="00592DB6"/>
    <w:rsid w:val="0059300E"/>
    <w:rsid w:val="00593BF0"/>
    <w:rsid w:val="005942C8"/>
    <w:rsid w:val="00595567"/>
    <w:rsid w:val="00596EC5"/>
    <w:rsid w:val="005971C2"/>
    <w:rsid w:val="005A1B90"/>
    <w:rsid w:val="005A42AB"/>
    <w:rsid w:val="005A4567"/>
    <w:rsid w:val="005A46C2"/>
    <w:rsid w:val="005A4A9F"/>
    <w:rsid w:val="005A5AE2"/>
    <w:rsid w:val="005A6236"/>
    <w:rsid w:val="005A7A38"/>
    <w:rsid w:val="005B26D0"/>
    <w:rsid w:val="005B2FB5"/>
    <w:rsid w:val="005B45C7"/>
    <w:rsid w:val="005B5DB6"/>
    <w:rsid w:val="005C0314"/>
    <w:rsid w:val="005C3A5B"/>
    <w:rsid w:val="005C47BC"/>
    <w:rsid w:val="005C6F5E"/>
    <w:rsid w:val="005C79B8"/>
    <w:rsid w:val="005D27E4"/>
    <w:rsid w:val="005D39AC"/>
    <w:rsid w:val="005D3CB8"/>
    <w:rsid w:val="005D4AF2"/>
    <w:rsid w:val="005D4CE1"/>
    <w:rsid w:val="005D4E8E"/>
    <w:rsid w:val="005E0CD0"/>
    <w:rsid w:val="005E4AD7"/>
    <w:rsid w:val="005E4F6A"/>
    <w:rsid w:val="005E4FB7"/>
    <w:rsid w:val="005E5517"/>
    <w:rsid w:val="005E60AD"/>
    <w:rsid w:val="005E6681"/>
    <w:rsid w:val="005E6F1B"/>
    <w:rsid w:val="005E7428"/>
    <w:rsid w:val="005F0648"/>
    <w:rsid w:val="005F0941"/>
    <w:rsid w:val="005F11FF"/>
    <w:rsid w:val="005F25E0"/>
    <w:rsid w:val="005F2905"/>
    <w:rsid w:val="005F2D66"/>
    <w:rsid w:val="005F3255"/>
    <w:rsid w:val="005F3DFE"/>
    <w:rsid w:val="005F402B"/>
    <w:rsid w:val="005F59E9"/>
    <w:rsid w:val="005F619D"/>
    <w:rsid w:val="005F641A"/>
    <w:rsid w:val="005F6816"/>
    <w:rsid w:val="005F72CD"/>
    <w:rsid w:val="005F7B92"/>
    <w:rsid w:val="006006FE"/>
    <w:rsid w:val="00601350"/>
    <w:rsid w:val="0060181A"/>
    <w:rsid w:val="00603048"/>
    <w:rsid w:val="0060320F"/>
    <w:rsid w:val="00606C83"/>
    <w:rsid w:val="00606DD7"/>
    <w:rsid w:val="00607205"/>
    <w:rsid w:val="00607A5C"/>
    <w:rsid w:val="00610C28"/>
    <w:rsid w:val="00610C3D"/>
    <w:rsid w:val="006117C6"/>
    <w:rsid w:val="006120B7"/>
    <w:rsid w:val="006137A8"/>
    <w:rsid w:val="006143C0"/>
    <w:rsid w:val="006144F5"/>
    <w:rsid w:val="006156DE"/>
    <w:rsid w:val="006158BB"/>
    <w:rsid w:val="0061794E"/>
    <w:rsid w:val="006227CA"/>
    <w:rsid w:val="00622C22"/>
    <w:rsid w:val="00623907"/>
    <w:rsid w:val="00624476"/>
    <w:rsid w:val="006244D0"/>
    <w:rsid w:val="006248ED"/>
    <w:rsid w:val="00625237"/>
    <w:rsid w:val="00630DFE"/>
    <w:rsid w:val="0063174E"/>
    <w:rsid w:val="006323AF"/>
    <w:rsid w:val="006325E1"/>
    <w:rsid w:val="00633F86"/>
    <w:rsid w:val="0063402E"/>
    <w:rsid w:val="006349CB"/>
    <w:rsid w:val="00637546"/>
    <w:rsid w:val="00641FA3"/>
    <w:rsid w:val="00642737"/>
    <w:rsid w:val="00642E37"/>
    <w:rsid w:val="00643751"/>
    <w:rsid w:val="00645E58"/>
    <w:rsid w:val="006469D5"/>
    <w:rsid w:val="00646ABE"/>
    <w:rsid w:val="00647E51"/>
    <w:rsid w:val="006505F8"/>
    <w:rsid w:val="00650E7D"/>
    <w:rsid w:val="00651AFC"/>
    <w:rsid w:val="0065208E"/>
    <w:rsid w:val="00653BE1"/>
    <w:rsid w:val="006540A2"/>
    <w:rsid w:val="006546D4"/>
    <w:rsid w:val="0065582E"/>
    <w:rsid w:val="00656937"/>
    <w:rsid w:val="00656EFA"/>
    <w:rsid w:val="00660A99"/>
    <w:rsid w:val="00661694"/>
    <w:rsid w:val="00662635"/>
    <w:rsid w:val="00663163"/>
    <w:rsid w:val="00663588"/>
    <w:rsid w:val="00663C68"/>
    <w:rsid w:val="006649ED"/>
    <w:rsid w:val="00664C91"/>
    <w:rsid w:val="006651E3"/>
    <w:rsid w:val="006660E8"/>
    <w:rsid w:val="0066672C"/>
    <w:rsid w:val="00666FF4"/>
    <w:rsid w:val="00667D06"/>
    <w:rsid w:val="00671E92"/>
    <w:rsid w:val="00672878"/>
    <w:rsid w:val="006751DB"/>
    <w:rsid w:val="006754C9"/>
    <w:rsid w:val="006755B1"/>
    <w:rsid w:val="006759C6"/>
    <w:rsid w:val="00676703"/>
    <w:rsid w:val="00676934"/>
    <w:rsid w:val="00677C99"/>
    <w:rsid w:val="00681001"/>
    <w:rsid w:val="00681ECF"/>
    <w:rsid w:val="006828FE"/>
    <w:rsid w:val="00682FF8"/>
    <w:rsid w:val="006854F9"/>
    <w:rsid w:val="006856FD"/>
    <w:rsid w:val="006901EC"/>
    <w:rsid w:val="0069212A"/>
    <w:rsid w:val="00693F11"/>
    <w:rsid w:val="00695104"/>
    <w:rsid w:val="00695319"/>
    <w:rsid w:val="00695F85"/>
    <w:rsid w:val="00696FE4"/>
    <w:rsid w:val="00697391"/>
    <w:rsid w:val="006976A9"/>
    <w:rsid w:val="006A21BF"/>
    <w:rsid w:val="006A337D"/>
    <w:rsid w:val="006A483F"/>
    <w:rsid w:val="006A51BB"/>
    <w:rsid w:val="006A633B"/>
    <w:rsid w:val="006B0477"/>
    <w:rsid w:val="006B105F"/>
    <w:rsid w:val="006B133F"/>
    <w:rsid w:val="006B206E"/>
    <w:rsid w:val="006B387D"/>
    <w:rsid w:val="006B463B"/>
    <w:rsid w:val="006B51E5"/>
    <w:rsid w:val="006B5910"/>
    <w:rsid w:val="006B781A"/>
    <w:rsid w:val="006C1512"/>
    <w:rsid w:val="006C16FF"/>
    <w:rsid w:val="006C5216"/>
    <w:rsid w:val="006D013D"/>
    <w:rsid w:val="006D2DF9"/>
    <w:rsid w:val="006D2E1B"/>
    <w:rsid w:val="006D3604"/>
    <w:rsid w:val="006D36F1"/>
    <w:rsid w:val="006D3A06"/>
    <w:rsid w:val="006D5465"/>
    <w:rsid w:val="006D668C"/>
    <w:rsid w:val="006D76DD"/>
    <w:rsid w:val="006D7B02"/>
    <w:rsid w:val="006D7D85"/>
    <w:rsid w:val="006D7F6D"/>
    <w:rsid w:val="006E00C4"/>
    <w:rsid w:val="006E2A24"/>
    <w:rsid w:val="006E3023"/>
    <w:rsid w:val="006E337F"/>
    <w:rsid w:val="006E442A"/>
    <w:rsid w:val="006E6BAD"/>
    <w:rsid w:val="006E6FC1"/>
    <w:rsid w:val="006E7270"/>
    <w:rsid w:val="006E7CCC"/>
    <w:rsid w:val="006F222D"/>
    <w:rsid w:val="006F259D"/>
    <w:rsid w:val="006F295A"/>
    <w:rsid w:val="006F31FC"/>
    <w:rsid w:val="006F7762"/>
    <w:rsid w:val="00700A53"/>
    <w:rsid w:val="00700BFA"/>
    <w:rsid w:val="00701A89"/>
    <w:rsid w:val="007043B2"/>
    <w:rsid w:val="00706DA4"/>
    <w:rsid w:val="00707E2B"/>
    <w:rsid w:val="00710E1D"/>
    <w:rsid w:val="00712063"/>
    <w:rsid w:val="007156AF"/>
    <w:rsid w:val="00715928"/>
    <w:rsid w:val="00717434"/>
    <w:rsid w:val="007177A7"/>
    <w:rsid w:val="00720D38"/>
    <w:rsid w:val="0072245C"/>
    <w:rsid w:val="0072252D"/>
    <w:rsid w:val="00722FD3"/>
    <w:rsid w:val="00723796"/>
    <w:rsid w:val="0072399E"/>
    <w:rsid w:val="0072420B"/>
    <w:rsid w:val="007242A1"/>
    <w:rsid w:val="00724BE3"/>
    <w:rsid w:val="00725B5F"/>
    <w:rsid w:val="00726394"/>
    <w:rsid w:val="00726A76"/>
    <w:rsid w:val="007310AE"/>
    <w:rsid w:val="00734711"/>
    <w:rsid w:val="0073473F"/>
    <w:rsid w:val="00734A66"/>
    <w:rsid w:val="00736855"/>
    <w:rsid w:val="00740DFE"/>
    <w:rsid w:val="00741D6B"/>
    <w:rsid w:val="00742713"/>
    <w:rsid w:val="00743AA0"/>
    <w:rsid w:val="00743FC5"/>
    <w:rsid w:val="00744E7E"/>
    <w:rsid w:val="0074669E"/>
    <w:rsid w:val="00746BE1"/>
    <w:rsid w:val="00746FA8"/>
    <w:rsid w:val="00747267"/>
    <w:rsid w:val="00747868"/>
    <w:rsid w:val="00747FE4"/>
    <w:rsid w:val="00750C14"/>
    <w:rsid w:val="00751E0F"/>
    <w:rsid w:val="00751EC7"/>
    <w:rsid w:val="00754B2F"/>
    <w:rsid w:val="007554E0"/>
    <w:rsid w:val="0075585E"/>
    <w:rsid w:val="00755AB8"/>
    <w:rsid w:val="00756629"/>
    <w:rsid w:val="00757B41"/>
    <w:rsid w:val="00757F1F"/>
    <w:rsid w:val="00760EE9"/>
    <w:rsid w:val="007619D3"/>
    <w:rsid w:val="00762E54"/>
    <w:rsid w:val="00764F25"/>
    <w:rsid w:val="00765067"/>
    <w:rsid w:val="00766817"/>
    <w:rsid w:val="00766DEB"/>
    <w:rsid w:val="00770CAE"/>
    <w:rsid w:val="00770CD7"/>
    <w:rsid w:val="00770F66"/>
    <w:rsid w:val="00771680"/>
    <w:rsid w:val="0077203D"/>
    <w:rsid w:val="007725F3"/>
    <w:rsid w:val="00772AF2"/>
    <w:rsid w:val="0077345B"/>
    <w:rsid w:val="0077397A"/>
    <w:rsid w:val="007779D6"/>
    <w:rsid w:val="007806D2"/>
    <w:rsid w:val="00782BE3"/>
    <w:rsid w:val="00783A27"/>
    <w:rsid w:val="00785CE7"/>
    <w:rsid w:val="00786C91"/>
    <w:rsid w:val="00787039"/>
    <w:rsid w:val="0079019B"/>
    <w:rsid w:val="007902EA"/>
    <w:rsid w:val="00790307"/>
    <w:rsid w:val="007909D2"/>
    <w:rsid w:val="007912F2"/>
    <w:rsid w:val="007943A9"/>
    <w:rsid w:val="00795776"/>
    <w:rsid w:val="00796C1A"/>
    <w:rsid w:val="0079705F"/>
    <w:rsid w:val="0079766E"/>
    <w:rsid w:val="007A0A0F"/>
    <w:rsid w:val="007A1CD4"/>
    <w:rsid w:val="007A2071"/>
    <w:rsid w:val="007A235D"/>
    <w:rsid w:val="007A28C0"/>
    <w:rsid w:val="007A2D90"/>
    <w:rsid w:val="007A3011"/>
    <w:rsid w:val="007A33E1"/>
    <w:rsid w:val="007A3A9D"/>
    <w:rsid w:val="007A59F9"/>
    <w:rsid w:val="007A679F"/>
    <w:rsid w:val="007A7D30"/>
    <w:rsid w:val="007B45C2"/>
    <w:rsid w:val="007B5912"/>
    <w:rsid w:val="007B74A0"/>
    <w:rsid w:val="007C0B48"/>
    <w:rsid w:val="007C0DA7"/>
    <w:rsid w:val="007C2309"/>
    <w:rsid w:val="007C6207"/>
    <w:rsid w:val="007D02A0"/>
    <w:rsid w:val="007D08F5"/>
    <w:rsid w:val="007D1898"/>
    <w:rsid w:val="007D1F89"/>
    <w:rsid w:val="007D25AF"/>
    <w:rsid w:val="007D499C"/>
    <w:rsid w:val="007D4E5D"/>
    <w:rsid w:val="007D56FA"/>
    <w:rsid w:val="007D5B58"/>
    <w:rsid w:val="007D5BAC"/>
    <w:rsid w:val="007D5FE3"/>
    <w:rsid w:val="007D653E"/>
    <w:rsid w:val="007E0A89"/>
    <w:rsid w:val="007E1800"/>
    <w:rsid w:val="007E18BC"/>
    <w:rsid w:val="007E2003"/>
    <w:rsid w:val="007E2E60"/>
    <w:rsid w:val="007E39DB"/>
    <w:rsid w:val="007E3EED"/>
    <w:rsid w:val="007E432D"/>
    <w:rsid w:val="007E4702"/>
    <w:rsid w:val="007E4873"/>
    <w:rsid w:val="007E6D18"/>
    <w:rsid w:val="007E7259"/>
    <w:rsid w:val="007F26BD"/>
    <w:rsid w:val="007F327C"/>
    <w:rsid w:val="007F32F7"/>
    <w:rsid w:val="007F34C0"/>
    <w:rsid w:val="007F365D"/>
    <w:rsid w:val="007F3808"/>
    <w:rsid w:val="007F3951"/>
    <w:rsid w:val="007F5686"/>
    <w:rsid w:val="007F58F9"/>
    <w:rsid w:val="007F5937"/>
    <w:rsid w:val="007F7A68"/>
    <w:rsid w:val="007F7AD6"/>
    <w:rsid w:val="00800005"/>
    <w:rsid w:val="00800A07"/>
    <w:rsid w:val="00800A3E"/>
    <w:rsid w:val="00801705"/>
    <w:rsid w:val="00802541"/>
    <w:rsid w:val="00802584"/>
    <w:rsid w:val="00802AEC"/>
    <w:rsid w:val="008032D0"/>
    <w:rsid w:val="00803E8D"/>
    <w:rsid w:val="008048E4"/>
    <w:rsid w:val="0080507B"/>
    <w:rsid w:val="00805152"/>
    <w:rsid w:val="008078AE"/>
    <w:rsid w:val="00807EAD"/>
    <w:rsid w:val="008108F4"/>
    <w:rsid w:val="008116E8"/>
    <w:rsid w:val="00812138"/>
    <w:rsid w:val="0081243B"/>
    <w:rsid w:val="00812809"/>
    <w:rsid w:val="00812BDC"/>
    <w:rsid w:val="0081345F"/>
    <w:rsid w:val="00814835"/>
    <w:rsid w:val="008159A3"/>
    <w:rsid w:val="00815D17"/>
    <w:rsid w:val="00816C0D"/>
    <w:rsid w:val="00817D54"/>
    <w:rsid w:val="00821959"/>
    <w:rsid w:val="00822568"/>
    <w:rsid w:val="00823817"/>
    <w:rsid w:val="008243C5"/>
    <w:rsid w:val="00824ABA"/>
    <w:rsid w:val="008250E9"/>
    <w:rsid w:val="00827BA4"/>
    <w:rsid w:val="008308D6"/>
    <w:rsid w:val="00830C01"/>
    <w:rsid w:val="00831195"/>
    <w:rsid w:val="008314C1"/>
    <w:rsid w:val="008337AD"/>
    <w:rsid w:val="00833CA6"/>
    <w:rsid w:val="00833E8B"/>
    <w:rsid w:val="00835924"/>
    <w:rsid w:val="00835EE0"/>
    <w:rsid w:val="0083751E"/>
    <w:rsid w:val="00837C0D"/>
    <w:rsid w:val="008407CE"/>
    <w:rsid w:val="00842073"/>
    <w:rsid w:val="008424B5"/>
    <w:rsid w:val="00842D0B"/>
    <w:rsid w:val="008438C7"/>
    <w:rsid w:val="00844A70"/>
    <w:rsid w:val="00844BC3"/>
    <w:rsid w:val="00845BA2"/>
    <w:rsid w:val="00845FF7"/>
    <w:rsid w:val="0084670B"/>
    <w:rsid w:val="00847C22"/>
    <w:rsid w:val="00850539"/>
    <w:rsid w:val="00850BBF"/>
    <w:rsid w:val="00850D58"/>
    <w:rsid w:val="00851B08"/>
    <w:rsid w:val="0085335F"/>
    <w:rsid w:val="00854708"/>
    <w:rsid w:val="00855922"/>
    <w:rsid w:val="008559C1"/>
    <w:rsid w:val="00861BFB"/>
    <w:rsid w:val="00862799"/>
    <w:rsid w:val="0086369C"/>
    <w:rsid w:val="0086479F"/>
    <w:rsid w:val="00865027"/>
    <w:rsid w:val="00866036"/>
    <w:rsid w:val="0086639A"/>
    <w:rsid w:val="00866540"/>
    <w:rsid w:val="008710AD"/>
    <w:rsid w:val="008720EA"/>
    <w:rsid w:val="0087256C"/>
    <w:rsid w:val="008730F7"/>
    <w:rsid w:val="008737C0"/>
    <w:rsid w:val="00873A71"/>
    <w:rsid w:val="00874F31"/>
    <w:rsid w:val="008752B1"/>
    <w:rsid w:val="00875B98"/>
    <w:rsid w:val="0087619F"/>
    <w:rsid w:val="0087640C"/>
    <w:rsid w:val="0087717C"/>
    <w:rsid w:val="0087792B"/>
    <w:rsid w:val="008806BA"/>
    <w:rsid w:val="0088124D"/>
    <w:rsid w:val="00882109"/>
    <w:rsid w:val="00883803"/>
    <w:rsid w:val="00884490"/>
    <w:rsid w:val="00885F43"/>
    <w:rsid w:val="00886275"/>
    <w:rsid w:val="0089008F"/>
    <w:rsid w:val="00890A2F"/>
    <w:rsid w:val="00891087"/>
    <w:rsid w:val="0089185F"/>
    <w:rsid w:val="008920B3"/>
    <w:rsid w:val="00892D21"/>
    <w:rsid w:val="00894EBA"/>
    <w:rsid w:val="00895324"/>
    <w:rsid w:val="00896A31"/>
    <w:rsid w:val="00896FFF"/>
    <w:rsid w:val="008972BC"/>
    <w:rsid w:val="008A0B74"/>
    <w:rsid w:val="008A2558"/>
    <w:rsid w:val="008A26D0"/>
    <w:rsid w:val="008A44AE"/>
    <w:rsid w:val="008A67B5"/>
    <w:rsid w:val="008A7967"/>
    <w:rsid w:val="008B1634"/>
    <w:rsid w:val="008B338A"/>
    <w:rsid w:val="008B50F3"/>
    <w:rsid w:val="008B56A4"/>
    <w:rsid w:val="008B5A55"/>
    <w:rsid w:val="008B5FB3"/>
    <w:rsid w:val="008B755F"/>
    <w:rsid w:val="008C4F3E"/>
    <w:rsid w:val="008D0C76"/>
    <w:rsid w:val="008D3144"/>
    <w:rsid w:val="008D3606"/>
    <w:rsid w:val="008D53F3"/>
    <w:rsid w:val="008E0454"/>
    <w:rsid w:val="008E0922"/>
    <w:rsid w:val="008E13A4"/>
    <w:rsid w:val="008E24A6"/>
    <w:rsid w:val="008E274E"/>
    <w:rsid w:val="008E387D"/>
    <w:rsid w:val="008E3B79"/>
    <w:rsid w:val="008E3B9B"/>
    <w:rsid w:val="008E4BC9"/>
    <w:rsid w:val="008E6230"/>
    <w:rsid w:val="008E6C24"/>
    <w:rsid w:val="008F0A86"/>
    <w:rsid w:val="008F3842"/>
    <w:rsid w:val="008F3AB9"/>
    <w:rsid w:val="008F4148"/>
    <w:rsid w:val="008F485D"/>
    <w:rsid w:val="008F48F0"/>
    <w:rsid w:val="008F5183"/>
    <w:rsid w:val="008F543D"/>
    <w:rsid w:val="008F66E8"/>
    <w:rsid w:val="008F72F3"/>
    <w:rsid w:val="009003AF"/>
    <w:rsid w:val="00901DE2"/>
    <w:rsid w:val="0090224A"/>
    <w:rsid w:val="00902A9B"/>
    <w:rsid w:val="00903350"/>
    <w:rsid w:val="00903734"/>
    <w:rsid w:val="0090393F"/>
    <w:rsid w:val="00903B8C"/>
    <w:rsid w:val="00904250"/>
    <w:rsid w:val="00905AEC"/>
    <w:rsid w:val="00907883"/>
    <w:rsid w:val="009108BF"/>
    <w:rsid w:val="00910E46"/>
    <w:rsid w:val="00910F90"/>
    <w:rsid w:val="00911C7B"/>
    <w:rsid w:val="00912758"/>
    <w:rsid w:val="00912942"/>
    <w:rsid w:val="0091370B"/>
    <w:rsid w:val="009150B7"/>
    <w:rsid w:val="009168B9"/>
    <w:rsid w:val="009203F8"/>
    <w:rsid w:val="00922906"/>
    <w:rsid w:val="00922FC9"/>
    <w:rsid w:val="009259C5"/>
    <w:rsid w:val="00933C40"/>
    <w:rsid w:val="00934DA8"/>
    <w:rsid w:val="0093517F"/>
    <w:rsid w:val="00935D86"/>
    <w:rsid w:val="009361F9"/>
    <w:rsid w:val="00936F73"/>
    <w:rsid w:val="009403CD"/>
    <w:rsid w:val="00942705"/>
    <w:rsid w:val="009441CB"/>
    <w:rsid w:val="00944B70"/>
    <w:rsid w:val="00944C4A"/>
    <w:rsid w:val="00944DC7"/>
    <w:rsid w:val="009450A8"/>
    <w:rsid w:val="009464BE"/>
    <w:rsid w:val="009465A8"/>
    <w:rsid w:val="0094679B"/>
    <w:rsid w:val="00946CC4"/>
    <w:rsid w:val="00946F14"/>
    <w:rsid w:val="0095143D"/>
    <w:rsid w:val="00954A80"/>
    <w:rsid w:val="00957FA9"/>
    <w:rsid w:val="00960327"/>
    <w:rsid w:val="009622D3"/>
    <w:rsid w:val="0096281D"/>
    <w:rsid w:val="00962EC1"/>
    <w:rsid w:val="00963E22"/>
    <w:rsid w:val="00964438"/>
    <w:rsid w:val="00965424"/>
    <w:rsid w:val="009658FB"/>
    <w:rsid w:val="0096637C"/>
    <w:rsid w:val="00966CA6"/>
    <w:rsid w:val="00966E4B"/>
    <w:rsid w:val="0096734F"/>
    <w:rsid w:val="00967504"/>
    <w:rsid w:val="009704C6"/>
    <w:rsid w:val="009712B9"/>
    <w:rsid w:val="00971B89"/>
    <w:rsid w:val="00971C9D"/>
    <w:rsid w:val="009744BD"/>
    <w:rsid w:val="009746FE"/>
    <w:rsid w:val="009757C1"/>
    <w:rsid w:val="00976C39"/>
    <w:rsid w:val="00977577"/>
    <w:rsid w:val="0098017D"/>
    <w:rsid w:val="009818BC"/>
    <w:rsid w:val="009848A4"/>
    <w:rsid w:val="00985510"/>
    <w:rsid w:val="0099073D"/>
    <w:rsid w:val="0099243F"/>
    <w:rsid w:val="00992F1D"/>
    <w:rsid w:val="009940BF"/>
    <w:rsid w:val="00995274"/>
    <w:rsid w:val="00997947"/>
    <w:rsid w:val="00997ECB"/>
    <w:rsid w:val="009A00BC"/>
    <w:rsid w:val="009A1376"/>
    <w:rsid w:val="009A1417"/>
    <w:rsid w:val="009A42A4"/>
    <w:rsid w:val="009A459D"/>
    <w:rsid w:val="009A620E"/>
    <w:rsid w:val="009B02C7"/>
    <w:rsid w:val="009B0333"/>
    <w:rsid w:val="009B1EA3"/>
    <w:rsid w:val="009B31B1"/>
    <w:rsid w:val="009B3A32"/>
    <w:rsid w:val="009B3AB7"/>
    <w:rsid w:val="009B436D"/>
    <w:rsid w:val="009B564A"/>
    <w:rsid w:val="009B77DE"/>
    <w:rsid w:val="009B7FCC"/>
    <w:rsid w:val="009C02BA"/>
    <w:rsid w:val="009C0AF1"/>
    <w:rsid w:val="009C0D5B"/>
    <w:rsid w:val="009C182C"/>
    <w:rsid w:val="009C1A92"/>
    <w:rsid w:val="009C1F09"/>
    <w:rsid w:val="009C2932"/>
    <w:rsid w:val="009C2D31"/>
    <w:rsid w:val="009C3537"/>
    <w:rsid w:val="009C39AD"/>
    <w:rsid w:val="009C446F"/>
    <w:rsid w:val="009C4610"/>
    <w:rsid w:val="009C4865"/>
    <w:rsid w:val="009C4DDB"/>
    <w:rsid w:val="009C53E0"/>
    <w:rsid w:val="009C6487"/>
    <w:rsid w:val="009C66E9"/>
    <w:rsid w:val="009C6E70"/>
    <w:rsid w:val="009C713D"/>
    <w:rsid w:val="009C7BD9"/>
    <w:rsid w:val="009D0304"/>
    <w:rsid w:val="009D07E3"/>
    <w:rsid w:val="009D0901"/>
    <w:rsid w:val="009D1127"/>
    <w:rsid w:val="009D18DE"/>
    <w:rsid w:val="009D1908"/>
    <w:rsid w:val="009D1F8A"/>
    <w:rsid w:val="009D2946"/>
    <w:rsid w:val="009D29F4"/>
    <w:rsid w:val="009D362C"/>
    <w:rsid w:val="009D4E84"/>
    <w:rsid w:val="009D5BB0"/>
    <w:rsid w:val="009D6AC7"/>
    <w:rsid w:val="009D6FF1"/>
    <w:rsid w:val="009E07B4"/>
    <w:rsid w:val="009E0987"/>
    <w:rsid w:val="009E1040"/>
    <w:rsid w:val="009E4F78"/>
    <w:rsid w:val="009E5E28"/>
    <w:rsid w:val="009E649B"/>
    <w:rsid w:val="009E65DD"/>
    <w:rsid w:val="009F0FA4"/>
    <w:rsid w:val="009F1A5E"/>
    <w:rsid w:val="009F20EA"/>
    <w:rsid w:val="009F3432"/>
    <w:rsid w:val="009F38AE"/>
    <w:rsid w:val="009F3972"/>
    <w:rsid w:val="009F638F"/>
    <w:rsid w:val="009F652C"/>
    <w:rsid w:val="009F6587"/>
    <w:rsid w:val="009F7160"/>
    <w:rsid w:val="009F7814"/>
    <w:rsid w:val="00A003BB"/>
    <w:rsid w:val="00A01074"/>
    <w:rsid w:val="00A0129F"/>
    <w:rsid w:val="00A02195"/>
    <w:rsid w:val="00A042F4"/>
    <w:rsid w:val="00A05235"/>
    <w:rsid w:val="00A057B1"/>
    <w:rsid w:val="00A057FD"/>
    <w:rsid w:val="00A05B3F"/>
    <w:rsid w:val="00A063B4"/>
    <w:rsid w:val="00A067CB"/>
    <w:rsid w:val="00A108F8"/>
    <w:rsid w:val="00A112F7"/>
    <w:rsid w:val="00A12AB5"/>
    <w:rsid w:val="00A13D06"/>
    <w:rsid w:val="00A141B1"/>
    <w:rsid w:val="00A14678"/>
    <w:rsid w:val="00A14F21"/>
    <w:rsid w:val="00A158B0"/>
    <w:rsid w:val="00A16D22"/>
    <w:rsid w:val="00A17525"/>
    <w:rsid w:val="00A2137D"/>
    <w:rsid w:val="00A2269E"/>
    <w:rsid w:val="00A2449D"/>
    <w:rsid w:val="00A2459E"/>
    <w:rsid w:val="00A25701"/>
    <w:rsid w:val="00A257F1"/>
    <w:rsid w:val="00A260F7"/>
    <w:rsid w:val="00A26D9A"/>
    <w:rsid w:val="00A306B7"/>
    <w:rsid w:val="00A3089B"/>
    <w:rsid w:val="00A31113"/>
    <w:rsid w:val="00A34025"/>
    <w:rsid w:val="00A35FE9"/>
    <w:rsid w:val="00A36D2F"/>
    <w:rsid w:val="00A373A7"/>
    <w:rsid w:val="00A415CA"/>
    <w:rsid w:val="00A41913"/>
    <w:rsid w:val="00A433F1"/>
    <w:rsid w:val="00A43C4E"/>
    <w:rsid w:val="00A4706A"/>
    <w:rsid w:val="00A515BD"/>
    <w:rsid w:val="00A51BC1"/>
    <w:rsid w:val="00A5255A"/>
    <w:rsid w:val="00A532C0"/>
    <w:rsid w:val="00A546B3"/>
    <w:rsid w:val="00A55706"/>
    <w:rsid w:val="00A566FA"/>
    <w:rsid w:val="00A56EF3"/>
    <w:rsid w:val="00A57071"/>
    <w:rsid w:val="00A604D9"/>
    <w:rsid w:val="00A63D27"/>
    <w:rsid w:val="00A63DB8"/>
    <w:rsid w:val="00A645F7"/>
    <w:rsid w:val="00A64D83"/>
    <w:rsid w:val="00A650CA"/>
    <w:rsid w:val="00A66B0A"/>
    <w:rsid w:val="00A7110F"/>
    <w:rsid w:val="00A7111B"/>
    <w:rsid w:val="00A712FE"/>
    <w:rsid w:val="00A71655"/>
    <w:rsid w:val="00A7234C"/>
    <w:rsid w:val="00A72747"/>
    <w:rsid w:val="00A72C50"/>
    <w:rsid w:val="00A73579"/>
    <w:rsid w:val="00A73E87"/>
    <w:rsid w:val="00A755FE"/>
    <w:rsid w:val="00A75ACC"/>
    <w:rsid w:val="00A75E04"/>
    <w:rsid w:val="00A75EE1"/>
    <w:rsid w:val="00A76240"/>
    <w:rsid w:val="00A76550"/>
    <w:rsid w:val="00A76D4D"/>
    <w:rsid w:val="00A76EF1"/>
    <w:rsid w:val="00A80BD7"/>
    <w:rsid w:val="00A81252"/>
    <w:rsid w:val="00A8400B"/>
    <w:rsid w:val="00A878E7"/>
    <w:rsid w:val="00A90881"/>
    <w:rsid w:val="00A91421"/>
    <w:rsid w:val="00A91C7F"/>
    <w:rsid w:val="00A922B8"/>
    <w:rsid w:val="00A92C54"/>
    <w:rsid w:val="00A974F3"/>
    <w:rsid w:val="00AA0505"/>
    <w:rsid w:val="00AA05AA"/>
    <w:rsid w:val="00AA247D"/>
    <w:rsid w:val="00AA25AD"/>
    <w:rsid w:val="00AA26E3"/>
    <w:rsid w:val="00AA3C2F"/>
    <w:rsid w:val="00AA5A2C"/>
    <w:rsid w:val="00AA5E39"/>
    <w:rsid w:val="00AA5F0E"/>
    <w:rsid w:val="00AA73FA"/>
    <w:rsid w:val="00AA7E07"/>
    <w:rsid w:val="00AB0437"/>
    <w:rsid w:val="00AB05FC"/>
    <w:rsid w:val="00AB0F5C"/>
    <w:rsid w:val="00AB13F9"/>
    <w:rsid w:val="00AB1F74"/>
    <w:rsid w:val="00AB2474"/>
    <w:rsid w:val="00AB2D63"/>
    <w:rsid w:val="00AB554E"/>
    <w:rsid w:val="00AB5D5E"/>
    <w:rsid w:val="00AB6258"/>
    <w:rsid w:val="00AB7909"/>
    <w:rsid w:val="00AB7DB1"/>
    <w:rsid w:val="00AC0818"/>
    <w:rsid w:val="00AC0F35"/>
    <w:rsid w:val="00AC19C5"/>
    <w:rsid w:val="00AC40B5"/>
    <w:rsid w:val="00AC4340"/>
    <w:rsid w:val="00AC4809"/>
    <w:rsid w:val="00AC60BE"/>
    <w:rsid w:val="00AC70CF"/>
    <w:rsid w:val="00AC72CE"/>
    <w:rsid w:val="00AD02A7"/>
    <w:rsid w:val="00AD07EC"/>
    <w:rsid w:val="00AD1618"/>
    <w:rsid w:val="00AD1C1D"/>
    <w:rsid w:val="00AD5161"/>
    <w:rsid w:val="00AD52B8"/>
    <w:rsid w:val="00AD5812"/>
    <w:rsid w:val="00AD7056"/>
    <w:rsid w:val="00AD713B"/>
    <w:rsid w:val="00AE01A0"/>
    <w:rsid w:val="00AE05CA"/>
    <w:rsid w:val="00AE175F"/>
    <w:rsid w:val="00AE249E"/>
    <w:rsid w:val="00AE4846"/>
    <w:rsid w:val="00AE48D3"/>
    <w:rsid w:val="00AE51C4"/>
    <w:rsid w:val="00AE570F"/>
    <w:rsid w:val="00AE6309"/>
    <w:rsid w:val="00AE7313"/>
    <w:rsid w:val="00AF0F9B"/>
    <w:rsid w:val="00AF17EE"/>
    <w:rsid w:val="00AF2B16"/>
    <w:rsid w:val="00AF4B81"/>
    <w:rsid w:val="00AF4BC1"/>
    <w:rsid w:val="00AF5A0F"/>
    <w:rsid w:val="00AF7767"/>
    <w:rsid w:val="00AF78C9"/>
    <w:rsid w:val="00AF7AED"/>
    <w:rsid w:val="00B0042B"/>
    <w:rsid w:val="00B01CC1"/>
    <w:rsid w:val="00B0225F"/>
    <w:rsid w:val="00B03F24"/>
    <w:rsid w:val="00B048C5"/>
    <w:rsid w:val="00B0593D"/>
    <w:rsid w:val="00B06416"/>
    <w:rsid w:val="00B078AE"/>
    <w:rsid w:val="00B07D9D"/>
    <w:rsid w:val="00B10A00"/>
    <w:rsid w:val="00B1208B"/>
    <w:rsid w:val="00B120C6"/>
    <w:rsid w:val="00B12870"/>
    <w:rsid w:val="00B12B7A"/>
    <w:rsid w:val="00B1376D"/>
    <w:rsid w:val="00B13CA4"/>
    <w:rsid w:val="00B15802"/>
    <w:rsid w:val="00B15EB7"/>
    <w:rsid w:val="00B15FD5"/>
    <w:rsid w:val="00B1648F"/>
    <w:rsid w:val="00B174BA"/>
    <w:rsid w:val="00B17B2C"/>
    <w:rsid w:val="00B17D6D"/>
    <w:rsid w:val="00B20683"/>
    <w:rsid w:val="00B21140"/>
    <w:rsid w:val="00B228B3"/>
    <w:rsid w:val="00B23182"/>
    <w:rsid w:val="00B23CAE"/>
    <w:rsid w:val="00B24BE5"/>
    <w:rsid w:val="00B25FB6"/>
    <w:rsid w:val="00B316F2"/>
    <w:rsid w:val="00B343DC"/>
    <w:rsid w:val="00B34557"/>
    <w:rsid w:val="00B34909"/>
    <w:rsid w:val="00B35F00"/>
    <w:rsid w:val="00B36568"/>
    <w:rsid w:val="00B36A36"/>
    <w:rsid w:val="00B377B0"/>
    <w:rsid w:val="00B40039"/>
    <w:rsid w:val="00B40A80"/>
    <w:rsid w:val="00B40FB4"/>
    <w:rsid w:val="00B41728"/>
    <w:rsid w:val="00B422E7"/>
    <w:rsid w:val="00B42C74"/>
    <w:rsid w:val="00B42C8E"/>
    <w:rsid w:val="00B43613"/>
    <w:rsid w:val="00B442C4"/>
    <w:rsid w:val="00B462B5"/>
    <w:rsid w:val="00B47363"/>
    <w:rsid w:val="00B50D7C"/>
    <w:rsid w:val="00B534D2"/>
    <w:rsid w:val="00B53ED2"/>
    <w:rsid w:val="00B54D0C"/>
    <w:rsid w:val="00B55543"/>
    <w:rsid w:val="00B60973"/>
    <w:rsid w:val="00B624ED"/>
    <w:rsid w:val="00B63DC1"/>
    <w:rsid w:val="00B64BC3"/>
    <w:rsid w:val="00B64FD7"/>
    <w:rsid w:val="00B6611F"/>
    <w:rsid w:val="00B66507"/>
    <w:rsid w:val="00B67EB6"/>
    <w:rsid w:val="00B71259"/>
    <w:rsid w:val="00B728DC"/>
    <w:rsid w:val="00B736C0"/>
    <w:rsid w:val="00B7478D"/>
    <w:rsid w:val="00B74A10"/>
    <w:rsid w:val="00B74DE1"/>
    <w:rsid w:val="00B757E7"/>
    <w:rsid w:val="00B75C27"/>
    <w:rsid w:val="00B761EC"/>
    <w:rsid w:val="00B7698E"/>
    <w:rsid w:val="00B77CCA"/>
    <w:rsid w:val="00B8170B"/>
    <w:rsid w:val="00B824EE"/>
    <w:rsid w:val="00B85394"/>
    <w:rsid w:val="00B87899"/>
    <w:rsid w:val="00B87DAF"/>
    <w:rsid w:val="00B90973"/>
    <w:rsid w:val="00B90C36"/>
    <w:rsid w:val="00B9192B"/>
    <w:rsid w:val="00B92169"/>
    <w:rsid w:val="00B924D5"/>
    <w:rsid w:val="00B9372C"/>
    <w:rsid w:val="00B93CC3"/>
    <w:rsid w:val="00B94794"/>
    <w:rsid w:val="00B966D0"/>
    <w:rsid w:val="00B96ED6"/>
    <w:rsid w:val="00B9734B"/>
    <w:rsid w:val="00B97829"/>
    <w:rsid w:val="00B97D82"/>
    <w:rsid w:val="00BA0BE9"/>
    <w:rsid w:val="00BA1815"/>
    <w:rsid w:val="00BA26E4"/>
    <w:rsid w:val="00BA2A92"/>
    <w:rsid w:val="00BA2D7A"/>
    <w:rsid w:val="00BA331B"/>
    <w:rsid w:val="00BA398D"/>
    <w:rsid w:val="00BA39D7"/>
    <w:rsid w:val="00BA58CD"/>
    <w:rsid w:val="00BA61FA"/>
    <w:rsid w:val="00BA6408"/>
    <w:rsid w:val="00BA72C0"/>
    <w:rsid w:val="00BA756F"/>
    <w:rsid w:val="00BB1185"/>
    <w:rsid w:val="00BB19FE"/>
    <w:rsid w:val="00BB1D64"/>
    <w:rsid w:val="00BB216A"/>
    <w:rsid w:val="00BB268D"/>
    <w:rsid w:val="00BB2800"/>
    <w:rsid w:val="00BB2C7B"/>
    <w:rsid w:val="00BB44AF"/>
    <w:rsid w:val="00BB4E77"/>
    <w:rsid w:val="00BB50E5"/>
    <w:rsid w:val="00BB6008"/>
    <w:rsid w:val="00BB6565"/>
    <w:rsid w:val="00BB6B14"/>
    <w:rsid w:val="00BB7317"/>
    <w:rsid w:val="00BB7404"/>
    <w:rsid w:val="00BB79E3"/>
    <w:rsid w:val="00BB7ACB"/>
    <w:rsid w:val="00BC22C5"/>
    <w:rsid w:val="00BC2C50"/>
    <w:rsid w:val="00BC3AC6"/>
    <w:rsid w:val="00BC41BC"/>
    <w:rsid w:val="00BC4963"/>
    <w:rsid w:val="00BC57DA"/>
    <w:rsid w:val="00BC5D53"/>
    <w:rsid w:val="00BC62CE"/>
    <w:rsid w:val="00BC7392"/>
    <w:rsid w:val="00BC7FBB"/>
    <w:rsid w:val="00BD2526"/>
    <w:rsid w:val="00BD2BA3"/>
    <w:rsid w:val="00BD4C95"/>
    <w:rsid w:val="00BD580C"/>
    <w:rsid w:val="00BD593B"/>
    <w:rsid w:val="00BD6D84"/>
    <w:rsid w:val="00BD74BE"/>
    <w:rsid w:val="00BE004B"/>
    <w:rsid w:val="00BE1070"/>
    <w:rsid w:val="00BE1D5B"/>
    <w:rsid w:val="00BE30B8"/>
    <w:rsid w:val="00BE3276"/>
    <w:rsid w:val="00BE4D30"/>
    <w:rsid w:val="00BE4FE2"/>
    <w:rsid w:val="00BE51E0"/>
    <w:rsid w:val="00BE6275"/>
    <w:rsid w:val="00BE6507"/>
    <w:rsid w:val="00BE6768"/>
    <w:rsid w:val="00BE6885"/>
    <w:rsid w:val="00BE6EAE"/>
    <w:rsid w:val="00BE7598"/>
    <w:rsid w:val="00BF16A7"/>
    <w:rsid w:val="00BF1AA3"/>
    <w:rsid w:val="00BF1C8C"/>
    <w:rsid w:val="00BF2EC1"/>
    <w:rsid w:val="00BF33F4"/>
    <w:rsid w:val="00BF509B"/>
    <w:rsid w:val="00BF5866"/>
    <w:rsid w:val="00BF5882"/>
    <w:rsid w:val="00BF5DA8"/>
    <w:rsid w:val="00BF770A"/>
    <w:rsid w:val="00C00B8E"/>
    <w:rsid w:val="00C00FB6"/>
    <w:rsid w:val="00C02160"/>
    <w:rsid w:val="00C03AEC"/>
    <w:rsid w:val="00C03E51"/>
    <w:rsid w:val="00C03ED1"/>
    <w:rsid w:val="00C04F94"/>
    <w:rsid w:val="00C05D99"/>
    <w:rsid w:val="00C06D60"/>
    <w:rsid w:val="00C106D8"/>
    <w:rsid w:val="00C107A9"/>
    <w:rsid w:val="00C108B9"/>
    <w:rsid w:val="00C10BB0"/>
    <w:rsid w:val="00C10FB3"/>
    <w:rsid w:val="00C13B7B"/>
    <w:rsid w:val="00C145DF"/>
    <w:rsid w:val="00C149BE"/>
    <w:rsid w:val="00C16273"/>
    <w:rsid w:val="00C165DD"/>
    <w:rsid w:val="00C1739D"/>
    <w:rsid w:val="00C20A32"/>
    <w:rsid w:val="00C23E1F"/>
    <w:rsid w:val="00C24263"/>
    <w:rsid w:val="00C25306"/>
    <w:rsid w:val="00C27B5C"/>
    <w:rsid w:val="00C27F3B"/>
    <w:rsid w:val="00C335A5"/>
    <w:rsid w:val="00C34CAD"/>
    <w:rsid w:val="00C34F40"/>
    <w:rsid w:val="00C35690"/>
    <w:rsid w:val="00C42501"/>
    <w:rsid w:val="00C42B86"/>
    <w:rsid w:val="00C474D3"/>
    <w:rsid w:val="00C4764E"/>
    <w:rsid w:val="00C515B8"/>
    <w:rsid w:val="00C516AC"/>
    <w:rsid w:val="00C52818"/>
    <w:rsid w:val="00C52A5A"/>
    <w:rsid w:val="00C52B7A"/>
    <w:rsid w:val="00C52E6C"/>
    <w:rsid w:val="00C5308E"/>
    <w:rsid w:val="00C53CC4"/>
    <w:rsid w:val="00C5646F"/>
    <w:rsid w:val="00C5758A"/>
    <w:rsid w:val="00C57F5C"/>
    <w:rsid w:val="00C61492"/>
    <w:rsid w:val="00C6362B"/>
    <w:rsid w:val="00C64DA4"/>
    <w:rsid w:val="00C6569B"/>
    <w:rsid w:val="00C65AED"/>
    <w:rsid w:val="00C6788D"/>
    <w:rsid w:val="00C70CCC"/>
    <w:rsid w:val="00C71535"/>
    <w:rsid w:val="00C73052"/>
    <w:rsid w:val="00C735FF"/>
    <w:rsid w:val="00C74E5B"/>
    <w:rsid w:val="00C75213"/>
    <w:rsid w:val="00C75A0E"/>
    <w:rsid w:val="00C76C6F"/>
    <w:rsid w:val="00C81396"/>
    <w:rsid w:val="00C8297A"/>
    <w:rsid w:val="00C82F2D"/>
    <w:rsid w:val="00C85E31"/>
    <w:rsid w:val="00C867DB"/>
    <w:rsid w:val="00C904AD"/>
    <w:rsid w:val="00C90FEA"/>
    <w:rsid w:val="00C92427"/>
    <w:rsid w:val="00C93164"/>
    <w:rsid w:val="00C9486C"/>
    <w:rsid w:val="00C95CD1"/>
    <w:rsid w:val="00C95E38"/>
    <w:rsid w:val="00C95FAD"/>
    <w:rsid w:val="00C965DC"/>
    <w:rsid w:val="00C96909"/>
    <w:rsid w:val="00C9766B"/>
    <w:rsid w:val="00C97D7F"/>
    <w:rsid w:val="00CA0169"/>
    <w:rsid w:val="00CA1357"/>
    <w:rsid w:val="00CA150A"/>
    <w:rsid w:val="00CA2A0B"/>
    <w:rsid w:val="00CA4959"/>
    <w:rsid w:val="00CA5E56"/>
    <w:rsid w:val="00CA67AF"/>
    <w:rsid w:val="00CA71B8"/>
    <w:rsid w:val="00CB1598"/>
    <w:rsid w:val="00CB1831"/>
    <w:rsid w:val="00CB2F2A"/>
    <w:rsid w:val="00CB4A13"/>
    <w:rsid w:val="00CB4A35"/>
    <w:rsid w:val="00CB4D35"/>
    <w:rsid w:val="00CB53CB"/>
    <w:rsid w:val="00CC180A"/>
    <w:rsid w:val="00CC27DF"/>
    <w:rsid w:val="00CC43C9"/>
    <w:rsid w:val="00CC4CB3"/>
    <w:rsid w:val="00CC54F3"/>
    <w:rsid w:val="00CC64F9"/>
    <w:rsid w:val="00CC7224"/>
    <w:rsid w:val="00CC7CEB"/>
    <w:rsid w:val="00CD1B9A"/>
    <w:rsid w:val="00CD1C70"/>
    <w:rsid w:val="00CD2015"/>
    <w:rsid w:val="00CD2040"/>
    <w:rsid w:val="00CD29F2"/>
    <w:rsid w:val="00CD3721"/>
    <w:rsid w:val="00CD4E5B"/>
    <w:rsid w:val="00CD58AB"/>
    <w:rsid w:val="00CD5BB2"/>
    <w:rsid w:val="00CD5C3F"/>
    <w:rsid w:val="00CD75F4"/>
    <w:rsid w:val="00CE00BD"/>
    <w:rsid w:val="00CE0B28"/>
    <w:rsid w:val="00CE219E"/>
    <w:rsid w:val="00CE226D"/>
    <w:rsid w:val="00CE381A"/>
    <w:rsid w:val="00CE3B0D"/>
    <w:rsid w:val="00CE5BE5"/>
    <w:rsid w:val="00CE6F12"/>
    <w:rsid w:val="00CE782B"/>
    <w:rsid w:val="00CF0A75"/>
    <w:rsid w:val="00CF0DB8"/>
    <w:rsid w:val="00CF1CB0"/>
    <w:rsid w:val="00CF50C8"/>
    <w:rsid w:val="00CF53AE"/>
    <w:rsid w:val="00CF5FD2"/>
    <w:rsid w:val="00CF602E"/>
    <w:rsid w:val="00CF69FA"/>
    <w:rsid w:val="00D00163"/>
    <w:rsid w:val="00D0050F"/>
    <w:rsid w:val="00D0185A"/>
    <w:rsid w:val="00D03D60"/>
    <w:rsid w:val="00D04020"/>
    <w:rsid w:val="00D04AB6"/>
    <w:rsid w:val="00D04FE8"/>
    <w:rsid w:val="00D06F93"/>
    <w:rsid w:val="00D103A0"/>
    <w:rsid w:val="00D11528"/>
    <w:rsid w:val="00D1248A"/>
    <w:rsid w:val="00D128AF"/>
    <w:rsid w:val="00D129DC"/>
    <w:rsid w:val="00D12FBD"/>
    <w:rsid w:val="00D13621"/>
    <w:rsid w:val="00D15874"/>
    <w:rsid w:val="00D1601F"/>
    <w:rsid w:val="00D22C8A"/>
    <w:rsid w:val="00D2379C"/>
    <w:rsid w:val="00D23DA9"/>
    <w:rsid w:val="00D257E8"/>
    <w:rsid w:val="00D25B4A"/>
    <w:rsid w:val="00D265B3"/>
    <w:rsid w:val="00D27476"/>
    <w:rsid w:val="00D30EBB"/>
    <w:rsid w:val="00D36AB7"/>
    <w:rsid w:val="00D36B07"/>
    <w:rsid w:val="00D37D26"/>
    <w:rsid w:val="00D37F18"/>
    <w:rsid w:val="00D41E1F"/>
    <w:rsid w:val="00D4220D"/>
    <w:rsid w:val="00D42BEB"/>
    <w:rsid w:val="00D42E55"/>
    <w:rsid w:val="00D43307"/>
    <w:rsid w:val="00D43384"/>
    <w:rsid w:val="00D4466E"/>
    <w:rsid w:val="00D45546"/>
    <w:rsid w:val="00D45D09"/>
    <w:rsid w:val="00D46685"/>
    <w:rsid w:val="00D46B88"/>
    <w:rsid w:val="00D47631"/>
    <w:rsid w:val="00D50679"/>
    <w:rsid w:val="00D5085B"/>
    <w:rsid w:val="00D51185"/>
    <w:rsid w:val="00D52D74"/>
    <w:rsid w:val="00D52F3E"/>
    <w:rsid w:val="00D53669"/>
    <w:rsid w:val="00D54CBF"/>
    <w:rsid w:val="00D55F1E"/>
    <w:rsid w:val="00D562BD"/>
    <w:rsid w:val="00D56A3B"/>
    <w:rsid w:val="00D56E8E"/>
    <w:rsid w:val="00D5758E"/>
    <w:rsid w:val="00D57672"/>
    <w:rsid w:val="00D60543"/>
    <w:rsid w:val="00D60A79"/>
    <w:rsid w:val="00D60B4D"/>
    <w:rsid w:val="00D62ACF"/>
    <w:rsid w:val="00D63E4A"/>
    <w:rsid w:val="00D640B0"/>
    <w:rsid w:val="00D64AD7"/>
    <w:rsid w:val="00D6545C"/>
    <w:rsid w:val="00D70471"/>
    <w:rsid w:val="00D70694"/>
    <w:rsid w:val="00D70D64"/>
    <w:rsid w:val="00D70F39"/>
    <w:rsid w:val="00D7171C"/>
    <w:rsid w:val="00D71864"/>
    <w:rsid w:val="00D71ACF"/>
    <w:rsid w:val="00D71E6A"/>
    <w:rsid w:val="00D72C25"/>
    <w:rsid w:val="00D72D57"/>
    <w:rsid w:val="00D72E42"/>
    <w:rsid w:val="00D74CBB"/>
    <w:rsid w:val="00D76DAE"/>
    <w:rsid w:val="00D77142"/>
    <w:rsid w:val="00D77681"/>
    <w:rsid w:val="00D7777F"/>
    <w:rsid w:val="00D82CFA"/>
    <w:rsid w:val="00D82E1D"/>
    <w:rsid w:val="00D831C4"/>
    <w:rsid w:val="00D836D9"/>
    <w:rsid w:val="00D84538"/>
    <w:rsid w:val="00D84C97"/>
    <w:rsid w:val="00D84EF7"/>
    <w:rsid w:val="00D85529"/>
    <w:rsid w:val="00D855D4"/>
    <w:rsid w:val="00D86E30"/>
    <w:rsid w:val="00D8736E"/>
    <w:rsid w:val="00D901D6"/>
    <w:rsid w:val="00D928A2"/>
    <w:rsid w:val="00D9305E"/>
    <w:rsid w:val="00D942BD"/>
    <w:rsid w:val="00D94301"/>
    <w:rsid w:val="00D94792"/>
    <w:rsid w:val="00D96446"/>
    <w:rsid w:val="00D97489"/>
    <w:rsid w:val="00DA0477"/>
    <w:rsid w:val="00DA42E9"/>
    <w:rsid w:val="00DA46BB"/>
    <w:rsid w:val="00DA50E2"/>
    <w:rsid w:val="00DA55E4"/>
    <w:rsid w:val="00DA59E5"/>
    <w:rsid w:val="00DA5BB7"/>
    <w:rsid w:val="00DA612A"/>
    <w:rsid w:val="00DA630D"/>
    <w:rsid w:val="00DA6926"/>
    <w:rsid w:val="00DA6F6A"/>
    <w:rsid w:val="00DA7049"/>
    <w:rsid w:val="00DA712B"/>
    <w:rsid w:val="00DA7EE1"/>
    <w:rsid w:val="00DA7EED"/>
    <w:rsid w:val="00DB4921"/>
    <w:rsid w:val="00DB5C1D"/>
    <w:rsid w:val="00DB6839"/>
    <w:rsid w:val="00DB6EBE"/>
    <w:rsid w:val="00DC0770"/>
    <w:rsid w:val="00DC0EBA"/>
    <w:rsid w:val="00DC0FE5"/>
    <w:rsid w:val="00DC205E"/>
    <w:rsid w:val="00DC22B1"/>
    <w:rsid w:val="00DC41D1"/>
    <w:rsid w:val="00DC44E1"/>
    <w:rsid w:val="00DC50C4"/>
    <w:rsid w:val="00DC555D"/>
    <w:rsid w:val="00DC59E9"/>
    <w:rsid w:val="00DC60C8"/>
    <w:rsid w:val="00DC6567"/>
    <w:rsid w:val="00DD0114"/>
    <w:rsid w:val="00DD01A4"/>
    <w:rsid w:val="00DD1F14"/>
    <w:rsid w:val="00DD24FE"/>
    <w:rsid w:val="00DD3822"/>
    <w:rsid w:val="00DD3C92"/>
    <w:rsid w:val="00DD48A2"/>
    <w:rsid w:val="00DD5000"/>
    <w:rsid w:val="00DD5A28"/>
    <w:rsid w:val="00DE380B"/>
    <w:rsid w:val="00DE42C4"/>
    <w:rsid w:val="00DE4BDC"/>
    <w:rsid w:val="00DE558C"/>
    <w:rsid w:val="00DF011F"/>
    <w:rsid w:val="00DF0D55"/>
    <w:rsid w:val="00DF104A"/>
    <w:rsid w:val="00DF13C9"/>
    <w:rsid w:val="00DF191F"/>
    <w:rsid w:val="00DF1E6E"/>
    <w:rsid w:val="00DF24FC"/>
    <w:rsid w:val="00DF2D31"/>
    <w:rsid w:val="00DF31DB"/>
    <w:rsid w:val="00DF3353"/>
    <w:rsid w:val="00DF3492"/>
    <w:rsid w:val="00DF46A1"/>
    <w:rsid w:val="00DF773F"/>
    <w:rsid w:val="00DF7A39"/>
    <w:rsid w:val="00E00975"/>
    <w:rsid w:val="00E01AE2"/>
    <w:rsid w:val="00E03127"/>
    <w:rsid w:val="00E03A11"/>
    <w:rsid w:val="00E03A5B"/>
    <w:rsid w:val="00E03DA3"/>
    <w:rsid w:val="00E042D6"/>
    <w:rsid w:val="00E06B6F"/>
    <w:rsid w:val="00E101BD"/>
    <w:rsid w:val="00E10C27"/>
    <w:rsid w:val="00E10CCD"/>
    <w:rsid w:val="00E1148F"/>
    <w:rsid w:val="00E11A82"/>
    <w:rsid w:val="00E11BB9"/>
    <w:rsid w:val="00E1211D"/>
    <w:rsid w:val="00E1302A"/>
    <w:rsid w:val="00E140C6"/>
    <w:rsid w:val="00E14633"/>
    <w:rsid w:val="00E14763"/>
    <w:rsid w:val="00E14E38"/>
    <w:rsid w:val="00E153BA"/>
    <w:rsid w:val="00E1553D"/>
    <w:rsid w:val="00E17B92"/>
    <w:rsid w:val="00E2160A"/>
    <w:rsid w:val="00E21EAA"/>
    <w:rsid w:val="00E234D4"/>
    <w:rsid w:val="00E23C3D"/>
    <w:rsid w:val="00E241C8"/>
    <w:rsid w:val="00E24707"/>
    <w:rsid w:val="00E2470C"/>
    <w:rsid w:val="00E24E07"/>
    <w:rsid w:val="00E24FB9"/>
    <w:rsid w:val="00E25CDB"/>
    <w:rsid w:val="00E25F99"/>
    <w:rsid w:val="00E262CA"/>
    <w:rsid w:val="00E26D18"/>
    <w:rsid w:val="00E32E99"/>
    <w:rsid w:val="00E33255"/>
    <w:rsid w:val="00E332CB"/>
    <w:rsid w:val="00E35F4F"/>
    <w:rsid w:val="00E37598"/>
    <w:rsid w:val="00E41B22"/>
    <w:rsid w:val="00E41F39"/>
    <w:rsid w:val="00E43527"/>
    <w:rsid w:val="00E43E55"/>
    <w:rsid w:val="00E43FE2"/>
    <w:rsid w:val="00E44293"/>
    <w:rsid w:val="00E448A1"/>
    <w:rsid w:val="00E44C71"/>
    <w:rsid w:val="00E45BED"/>
    <w:rsid w:val="00E47003"/>
    <w:rsid w:val="00E5068D"/>
    <w:rsid w:val="00E518ED"/>
    <w:rsid w:val="00E51B91"/>
    <w:rsid w:val="00E5250A"/>
    <w:rsid w:val="00E52BF6"/>
    <w:rsid w:val="00E53D94"/>
    <w:rsid w:val="00E54CA8"/>
    <w:rsid w:val="00E54E77"/>
    <w:rsid w:val="00E55078"/>
    <w:rsid w:val="00E5590D"/>
    <w:rsid w:val="00E56478"/>
    <w:rsid w:val="00E56A6B"/>
    <w:rsid w:val="00E57A6D"/>
    <w:rsid w:val="00E57CFB"/>
    <w:rsid w:val="00E60C7C"/>
    <w:rsid w:val="00E6129B"/>
    <w:rsid w:val="00E62E91"/>
    <w:rsid w:val="00E65F87"/>
    <w:rsid w:val="00E67407"/>
    <w:rsid w:val="00E7060F"/>
    <w:rsid w:val="00E70C0F"/>
    <w:rsid w:val="00E7200F"/>
    <w:rsid w:val="00E72328"/>
    <w:rsid w:val="00E73A55"/>
    <w:rsid w:val="00E73C06"/>
    <w:rsid w:val="00E73F04"/>
    <w:rsid w:val="00E75BDB"/>
    <w:rsid w:val="00E77D49"/>
    <w:rsid w:val="00E80A28"/>
    <w:rsid w:val="00E80C08"/>
    <w:rsid w:val="00E811DF"/>
    <w:rsid w:val="00E81480"/>
    <w:rsid w:val="00E81A6B"/>
    <w:rsid w:val="00E838BB"/>
    <w:rsid w:val="00E84C04"/>
    <w:rsid w:val="00E84EFF"/>
    <w:rsid w:val="00E85AEE"/>
    <w:rsid w:val="00E8685E"/>
    <w:rsid w:val="00E86CFE"/>
    <w:rsid w:val="00E87906"/>
    <w:rsid w:val="00E87961"/>
    <w:rsid w:val="00E90129"/>
    <w:rsid w:val="00E93038"/>
    <w:rsid w:val="00E931BC"/>
    <w:rsid w:val="00E94367"/>
    <w:rsid w:val="00E949DA"/>
    <w:rsid w:val="00E95B92"/>
    <w:rsid w:val="00E96905"/>
    <w:rsid w:val="00EA0FF6"/>
    <w:rsid w:val="00EA2300"/>
    <w:rsid w:val="00EA24E0"/>
    <w:rsid w:val="00EA25E2"/>
    <w:rsid w:val="00EA2C29"/>
    <w:rsid w:val="00EA3350"/>
    <w:rsid w:val="00EA6442"/>
    <w:rsid w:val="00EA65FA"/>
    <w:rsid w:val="00EA69A5"/>
    <w:rsid w:val="00EB112D"/>
    <w:rsid w:val="00EB1CB4"/>
    <w:rsid w:val="00EB203D"/>
    <w:rsid w:val="00EB2335"/>
    <w:rsid w:val="00EB2750"/>
    <w:rsid w:val="00EB2A9E"/>
    <w:rsid w:val="00EB35F0"/>
    <w:rsid w:val="00EB365B"/>
    <w:rsid w:val="00EB49B5"/>
    <w:rsid w:val="00EB56A1"/>
    <w:rsid w:val="00EB5E2E"/>
    <w:rsid w:val="00EB67AF"/>
    <w:rsid w:val="00EB720B"/>
    <w:rsid w:val="00EB75CF"/>
    <w:rsid w:val="00EB7A10"/>
    <w:rsid w:val="00EC33D2"/>
    <w:rsid w:val="00EC4B9A"/>
    <w:rsid w:val="00EC4E54"/>
    <w:rsid w:val="00EC50E0"/>
    <w:rsid w:val="00EC5A5B"/>
    <w:rsid w:val="00EC646C"/>
    <w:rsid w:val="00EC6852"/>
    <w:rsid w:val="00EC76AC"/>
    <w:rsid w:val="00EC7CE8"/>
    <w:rsid w:val="00ED07B2"/>
    <w:rsid w:val="00ED1661"/>
    <w:rsid w:val="00ED254B"/>
    <w:rsid w:val="00ED29CD"/>
    <w:rsid w:val="00ED325F"/>
    <w:rsid w:val="00ED33E7"/>
    <w:rsid w:val="00ED39A4"/>
    <w:rsid w:val="00ED6924"/>
    <w:rsid w:val="00ED7AB5"/>
    <w:rsid w:val="00ED7D4E"/>
    <w:rsid w:val="00EE0AF7"/>
    <w:rsid w:val="00EE113D"/>
    <w:rsid w:val="00EE1BCE"/>
    <w:rsid w:val="00EE223C"/>
    <w:rsid w:val="00EE2D7D"/>
    <w:rsid w:val="00EE6020"/>
    <w:rsid w:val="00EE63B3"/>
    <w:rsid w:val="00EE6C77"/>
    <w:rsid w:val="00EE7699"/>
    <w:rsid w:val="00EF06C1"/>
    <w:rsid w:val="00EF0AD5"/>
    <w:rsid w:val="00EF0CF4"/>
    <w:rsid w:val="00EF1083"/>
    <w:rsid w:val="00EF1BDB"/>
    <w:rsid w:val="00EF2512"/>
    <w:rsid w:val="00EF5203"/>
    <w:rsid w:val="00EF5394"/>
    <w:rsid w:val="00EF574B"/>
    <w:rsid w:val="00EF57D9"/>
    <w:rsid w:val="00EF7518"/>
    <w:rsid w:val="00F02609"/>
    <w:rsid w:val="00F03486"/>
    <w:rsid w:val="00F04C2C"/>
    <w:rsid w:val="00F061A6"/>
    <w:rsid w:val="00F1145F"/>
    <w:rsid w:val="00F12B5F"/>
    <w:rsid w:val="00F1731E"/>
    <w:rsid w:val="00F174E5"/>
    <w:rsid w:val="00F203A5"/>
    <w:rsid w:val="00F21B5F"/>
    <w:rsid w:val="00F21EF1"/>
    <w:rsid w:val="00F22247"/>
    <w:rsid w:val="00F2269D"/>
    <w:rsid w:val="00F23689"/>
    <w:rsid w:val="00F24EF2"/>
    <w:rsid w:val="00F24F1A"/>
    <w:rsid w:val="00F25480"/>
    <w:rsid w:val="00F27254"/>
    <w:rsid w:val="00F3088B"/>
    <w:rsid w:val="00F31880"/>
    <w:rsid w:val="00F3287C"/>
    <w:rsid w:val="00F332CF"/>
    <w:rsid w:val="00F34B00"/>
    <w:rsid w:val="00F35035"/>
    <w:rsid w:val="00F350CE"/>
    <w:rsid w:val="00F35D63"/>
    <w:rsid w:val="00F362B3"/>
    <w:rsid w:val="00F3650C"/>
    <w:rsid w:val="00F4027C"/>
    <w:rsid w:val="00F41E0C"/>
    <w:rsid w:val="00F429D0"/>
    <w:rsid w:val="00F42AB0"/>
    <w:rsid w:val="00F42BBA"/>
    <w:rsid w:val="00F42D6E"/>
    <w:rsid w:val="00F42D9E"/>
    <w:rsid w:val="00F43874"/>
    <w:rsid w:val="00F45B5E"/>
    <w:rsid w:val="00F4652A"/>
    <w:rsid w:val="00F47B43"/>
    <w:rsid w:val="00F50D9F"/>
    <w:rsid w:val="00F50FFA"/>
    <w:rsid w:val="00F53B6D"/>
    <w:rsid w:val="00F54257"/>
    <w:rsid w:val="00F54D11"/>
    <w:rsid w:val="00F54EC0"/>
    <w:rsid w:val="00F55D89"/>
    <w:rsid w:val="00F5664B"/>
    <w:rsid w:val="00F57F61"/>
    <w:rsid w:val="00F60143"/>
    <w:rsid w:val="00F60EB6"/>
    <w:rsid w:val="00F62B06"/>
    <w:rsid w:val="00F62DF3"/>
    <w:rsid w:val="00F6311E"/>
    <w:rsid w:val="00F631CF"/>
    <w:rsid w:val="00F64D6E"/>
    <w:rsid w:val="00F657A3"/>
    <w:rsid w:val="00F71449"/>
    <w:rsid w:val="00F714EC"/>
    <w:rsid w:val="00F71766"/>
    <w:rsid w:val="00F71C71"/>
    <w:rsid w:val="00F71CF5"/>
    <w:rsid w:val="00F72E32"/>
    <w:rsid w:val="00F73E5C"/>
    <w:rsid w:val="00F74B42"/>
    <w:rsid w:val="00F76593"/>
    <w:rsid w:val="00F77041"/>
    <w:rsid w:val="00F80376"/>
    <w:rsid w:val="00F81FA7"/>
    <w:rsid w:val="00F85291"/>
    <w:rsid w:val="00F85483"/>
    <w:rsid w:val="00F86665"/>
    <w:rsid w:val="00F86B12"/>
    <w:rsid w:val="00F90AE5"/>
    <w:rsid w:val="00F91D49"/>
    <w:rsid w:val="00F92425"/>
    <w:rsid w:val="00F9396D"/>
    <w:rsid w:val="00F94284"/>
    <w:rsid w:val="00F94965"/>
    <w:rsid w:val="00F949BE"/>
    <w:rsid w:val="00F95BEA"/>
    <w:rsid w:val="00F95F89"/>
    <w:rsid w:val="00F9754A"/>
    <w:rsid w:val="00FA0214"/>
    <w:rsid w:val="00FA0855"/>
    <w:rsid w:val="00FA09DF"/>
    <w:rsid w:val="00FA1A4F"/>
    <w:rsid w:val="00FA25D5"/>
    <w:rsid w:val="00FA2B31"/>
    <w:rsid w:val="00FA2B58"/>
    <w:rsid w:val="00FA41FB"/>
    <w:rsid w:val="00FA452B"/>
    <w:rsid w:val="00FA4840"/>
    <w:rsid w:val="00FA5904"/>
    <w:rsid w:val="00FA6F64"/>
    <w:rsid w:val="00FB12C8"/>
    <w:rsid w:val="00FB1546"/>
    <w:rsid w:val="00FB2E3C"/>
    <w:rsid w:val="00FB48AC"/>
    <w:rsid w:val="00FB5742"/>
    <w:rsid w:val="00FB6190"/>
    <w:rsid w:val="00FB7563"/>
    <w:rsid w:val="00FB786C"/>
    <w:rsid w:val="00FB7930"/>
    <w:rsid w:val="00FB7FA6"/>
    <w:rsid w:val="00FC0239"/>
    <w:rsid w:val="00FC047F"/>
    <w:rsid w:val="00FC10E5"/>
    <w:rsid w:val="00FC12E6"/>
    <w:rsid w:val="00FC2339"/>
    <w:rsid w:val="00FC2B70"/>
    <w:rsid w:val="00FC2DB9"/>
    <w:rsid w:val="00FC3259"/>
    <w:rsid w:val="00FC3AE3"/>
    <w:rsid w:val="00FC55E3"/>
    <w:rsid w:val="00FC7100"/>
    <w:rsid w:val="00FD025C"/>
    <w:rsid w:val="00FD0AF8"/>
    <w:rsid w:val="00FD1CE2"/>
    <w:rsid w:val="00FD3034"/>
    <w:rsid w:val="00FD5AD7"/>
    <w:rsid w:val="00FD60A5"/>
    <w:rsid w:val="00FE0DC2"/>
    <w:rsid w:val="00FE115F"/>
    <w:rsid w:val="00FE2960"/>
    <w:rsid w:val="00FE30AE"/>
    <w:rsid w:val="00FE3755"/>
    <w:rsid w:val="00FE3C96"/>
    <w:rsid w:val="00FE3FFC"/>
    <w:rsid w:val="00FE6C14"/>
    <w:rsid w:val="00FF034A"/>
    <w:rsid w:val="00FF134B"/>
    <w:rsid w:val="00FF223C"/>
    <w:rsid w:val="00FF46CF"/>
    <w:rsid w:val="00FF51A0"/>
    <w:rsid w:val="00FF5AF7"/>
    <w:rsid w:val="00FF63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33E02"/>
  <w15:docId w15:val="{36FA852B-AA7B-4071-B160-880F5201E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5F8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5F85"/>
  </w:style>
  <w:style w:type="paragraph" w:styleId="Footer">
    <w:name w:val="footer"/>
    <w:basedOn w:val="Normal"/>
    <w:link w:val="FooterChar"/>
    <w:uiPriority w:val="99"/>
    <w:unhideWhenUsed/>
    <w:rsid w:val="00695F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5F85"/>
  </w:style>
  <w:style w:type="character" w:styleId="LineNumber">
    <w:name w:val="line number"/>
    <w:basedOn w:val="DefaultParagraphFont"/>
    <w:uiPriority w:val="99"/>
    <w:semiHidden/>
    <w:unhideWhenUsed/>
    <w:rsid w:val="00695F85"/>
  </w:style>
  <w:style w:type="paragraph" w:styleId="BalloonText">
    <w:name w:val="Balloon Text"/>
    <w:basedOn w:val="Normal"/>
    <w:link w:val="BalloonTextChar"/>
    <w:uiPriority w:val="99"/>
    <w:semiHidden/>
    <w:unhideWhenUsed/>
    <w:rsid w:val="00125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C89"/>
    <w:rPr>
      <w:rFonts w:ascii="Segoe UI" w:hAnsi="Segoe UI" w:cs="Segoe UI"/>
      <w:sz w:val="18"/>
      <w:szCs w:val="18"/>
    </w:rPr>
  </w:style>
  <w:style w:type="table" w:styleId="TableGrid">
    <w:name w:val="Table Grid"/>
    <w:basedOn w:val="TableNormal"/>
    <w:uiPriority w:val="59"/>
    <w:rsid w:val="00144DCC"/>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6D35"/>
    <w:rPr>
      <w:sz w:val="16"/>
      <w:szCs w:val="16"/>
    </w:rPr>
  </w:style>
  <w:style w:type="paragraph" w:styleId="CommentText">
    <w:name w:val="annotation text"/>
    <w:basedOn w:val="Normal"/>
    <w:link w:val="CommentTextChar"/>
    <w:uiPriority w:val="99"/>
    <w:unhideWhenUsed/>
    <w:rsid w:val="00476D35"/>
    <w:pPr>
      <w:spacing w:line="240" w:lineRule="auto"/>
    </w:pPr>
    <w:rPr>
      <w:sz w:val="20"/>
      <w:szCs w:val="20"/>
    </w:rPr>
  </w:style>
  <w:style w:type="character" w:customStyle="1" w:styleId="CommentTextChar">
    <w:name w:val="Comment Text Char"/>
    <w:basedOn w:val="DefaultParagraphFont"/>
    <w:link w:val="CommentText"/>
    <w:uiPriority w:val="99"/>
    <w:rsid w:val="00476D35"/>
    <w:rPr>
      <w:sz w:val="20"/>
      <w:szCs w:val="20"/>
    </w:rPr>
  </w:style>
  <w:style w:type="paragraph" w:styleId="CommentSubject">
    <w:name w:val="annotation subject"/>
    <w:basedOn w:val="CommentText"/>
    <w:next w:val="CommentText"/>
    <w:link w:val="CommentSubjectChar"/>
    <w:uiPriority w:val="99"/>
    <w:semiHidden/>
    <w:unhideWhenUsed/>
    <w:rsid w:val="00476D35"/>
    <w:rPr>
      <w:b/>
      <w:bCs/>
    </w:rPr>
  </w:style>
  <w:style w:type="character" w:customStyle="1" w:styleId="CommentSubjectChar">
    <w:name w:val="Comment Subject Char"/>
    <w:basedOn w:val="CommentTextChar"/>
    <w:link w:val="CommentSubject"/>
    <w:uiPriority w:val="99"/>
    <w:semiHidden/>
    <w:rsid w:val="00476D35"/>
    <w:rPr>
      <w:b/>
      <w:bCs/>
      <w:sz w:val="20"/>
      <w:szCs w:val="20"/>
    </w:rPr>
  </w:style>
  <w:style w:type="paragraph" w:styleId="Revision">
    <w:name w:val="Revision"/>
    <w:hidden/>
    <w:uiPriority w:val="99"/>
    <w:semiHidden/>
    <w:rsid w:val="00B8170B"/>
    <w:pPr>
      <w:spacing w:after="0" w:line="240" w:lineRule="auto"/>
    </w:pPr>
  </w:style>
  <w:style w:type="paragraph" w:styleId="ListParagraph">
    <w:name w:val="List Paragraph"/>
    <w:basedOn w:val="Normal"/>
    <w:uiPriority w:val="34"/>
    <w:qFormat/>
    <w:rsid w:val="0000502F"/>
    <w:pPr>
      <w:ind w:left="720"/>
      <w:contextualSpacing/>
    </w:pPr>
  </w:style>
  <w:style w:type="character" w:styleId="UnresolvedMention">
    <w:name w:val="Unresolved Mention"/>
    <w:basedOn w:val="DefaultParagraphFont"/>
    <w:uiPriority w:val="99"/>
    <w:unhideWhenUsed/>
    <w:rsid w:val="004C6BBA"/>
    <w:rPr>
      <w:color w:val="605E5C"/>
      <w:shd w:val="clear" w:color="auto" w:fill="E1DFDD"/>
    </w:rPr>
  </w:style>
  <w:style w:type="character" w:styleId="PlaceholderText">
    <w:name w:val="Placeholder Text"/>
    <w:basedOn w:val="DefaultParagraphFont"/>
    <w:uiPriority w:val="99"/>
    <w:semiHidden/>
    <w:rsid w:val="007909D2"/>
    <w:rPr>
      <w:color w:val="666666"/>
    </w:rPr>
  </w:style>
  <w:style w:type="character" w:styleId="Hyperlink">
    <w:name w:val="Hyperlink"/>
    <w:basedOn w:val="DefaultParagraphFont"/>
    <w:uiPriority w:val="99"/>
    <w:unhideWhenUsed/>
    <w:rsid w:val="001D1F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01840">
      <w:bodyDiv w:val="1"/>
      <w:marLeft w:val="0"/>
      <w:marRight w:val="0"/>
      <w:marTop w:val="0"/>
      <w:marBottom w:val="0"/>
      <w:divBdr>
        <w:top w:val="none" w:sz="0" w:space="0" w:color="auto"/>
        <w:left w:val="none" w:sz="0" w:space="0" w:color="auto"/>
        <w:bottom w:val="none" w:sz="0" w:space="0" w:color="auto"/>
        <w:right w:val="none" w:sz="0" w:space="0" w:color="auto"/>
      </w:divBdr>
    </w:div>
    <w:div w:id="62145020">
      <w:bodyDiv w:val="1"/>
      <w:marLeft w:val="0"/>
      <w:marRight w:val="0"/>
      <w:marTop w:val="0"/>
      <w:marBottom w:val="0"/>
      <w:divBdr>
        <w:top w:val="none" w:sz="0" w:space="0" w:color="auto"/>
        <w:left w:val="none" w:sz="0" w:space="0" w:color="auto"/>
        <w:bottom w:val="none" w:sz="0" w:space="0" w:color="auto"/>
        <w:right w:val="none" w:sz="0" w:space="0" w:color="auto"/>
      </w:divBdr>
    </w:div>
    <w:div w:id="112942909">
      <w:bodyDiv w:val="1"/>
      <w:marLeft w:val="0"/>
      <w:marRight w:val="0"/>
      <w:marTop w:val="0"/>
      <w:marBottom w:val="0"/>
      <w:divBdr>
        <w:top w:val="none" w:sz="0" w:space="0" w:color="auto"/>
        <w:left w:val="none" w:sz="0" w:space="0" w:color="auto"/>
        <w:bottom w:val="none" w:sz="0" w:space="0" w:color="auto"/>
        <w:right w:val="none" w:sz="0" w:space="0" w:color="auto"/>
      </w:divBdr>
    </w:div>
    <w:div w:id="451443035">
      <w:bodyDiv w:val="1"/>
      <w:marLeft w:val="0"/>
      <w:marRight w:val="0"/>
      <w:marTop w:val="0"/>
      <w:marBottom w:val="0"/>
      <w:divBdr>
        <w:top w:val="none" w:sz="0" w:space="0" w:color="auto"/>
        <w:left w:val="none" w:sz="0" w:space="0" w:color="auto"/>
        <w:bottom w:val="none" w:sz="0" w:space="0" w:color="auto"/>
        <w:right w:val="none" w:sz="0" w:space="0" w:color="auto"/>
      </w:divBdr>
    </w:div>
    <w:div w:id="594898477">
      <w:bodyDiv w:val="1"/>
      <w:marLeft w:val="0"/>
      <w:marRight w:val="0"/>
      <w:marTop w:val="0"/>
      <w:marBottom w:val="0"/>
      <w:divBdr>
        <w:top w:val="none" w:sz="0" w:space="0" w:color="auto"/>
        <w:left w:val="none" w:sz="0" w:space="0" w:color="auto"/>
        <w:bottom w:val="none" w:sz="0" w:space="0" w:color="auto"/>
        <w:right w:val="none" w:sz="0" w:space="0" w:color="auto"/>
      </w:divBdr>
    </w:div>
    <w:div w:id="656225683">
      <w:bodyDiv w:val="1"/>
      <w:marLeft w:val="0"/>
      <w:marRight w:val="0"/>
      <w:marTop w:val="0"/>
      <w:marBottom w:val="0"/>
      <w:divBdr>
        <w:top w:val="none" w:sz="0" w:space="0" w:color="auto"/>
        <w:left w:val="none" w:sz="0" w:space="0" w:color="auto"/>
        <w:bottom w:val="none" w:sz="0" w:space="0" w:color="auto"/>
        <w:right w:val="none" w:sz="0" w:space="0" w:color="auto"/>
      </w:divBdr>
    </w:div>
    <w:div w:id="746921855">
      <w:bodyDiv w:val="1"/>
      <w:marLeft w:val="0"/>
      <w:marRight w:val="0"/>
      <w:marTop w:val="0"/>
      <w:marBottom w:val="0"/>
      <w:divBdr>
        <w:top w:val="none" w:sz="0" w:space="0" w:color="auto"/>
        <w:left w:val="none" w:sz="0" w:space="0" w:color="auto"/>
        <w:bottom w:val="none" w:sz="0" w:space="0" w:color="auto"/>
        <w:right w:val="none" w:sz="0" w:space="0" w:color="auto"/>
      </w:divBdr>
    </w:div>
    <w:div w:id="868177372">
      <w:bodyDiv w:val="1"/>
      <w:marLeft w:val="0"/>
      <w:marRight w:val="0"/>
      <w:marTop w:val="0"/>
      <w:marBottom w:val="0"/>
      <w:divBdr>
        <w:top w:val="none" w:sz="0" w:space="0" w:color="auto"/>
        <w:left w:val="none" w:sz="0" w:space="0" w:color="auto"/>
        <w:bottom w:val="none" w:sz="0" w:space="0" w:color="auto"/>
        <w:right w:val="none" w:sz="0" w:space="0" w:color="auto"/>
      </w:divBdr>
    </w:div>
    <w:div w:id="933518460">
      <w:bodyDiv w:val="1"/>
      <w:marLeft w:val="0"/>
      <w:marRight w:val="0"/>
      <w:marTop w:val="0"/>
      <w:marBottom w:val="0"/>
      <w:divBdr>
        <w:top w:val="none" w:sz="0" w:space="0" w:color="auto"/>
        <w:left w:val="none" w:sz="0" w:space="0" w:color="auto"/>
        <w:bottom w:val="none" w:sz="0" w:space="0" w:color="auto"/>
        <w:right w:val="none" w:sz="0" w:space="0" w:color="auto"/>
      </w:divBdr>
    </w:div>
    <w:div w:id="1166089378">
      <w:bodyDiv w:val="1"/>
      <w:marLeft w:val="0"/>
      <w:marRight w:val="0"/>
      <w:marTop w:val="0"/>
      <w:marBottom w:val="0"/>
      <w:divBdr>
        <w:top w:val="none" w:sz="0" w:space="0" w:color="auto"/>
        <w:left w:val="none" w:sz="0" w:space="0" w:color="auto"/>
        <w:bottom w:val="none" w:sz="0" w:space="0" w:color="auto"/>
        <w:right w:val="none" w:sz="0" w:space="0" w:color="auto"/>
      </w:divBdr>
    </w:div>
    <w:div w:id="1354309085">
      <w:bodyDiv w:val="1"/>
      <w:marLeft w:val="0"/>
      <w:marRight w:val="0"/>
      <w:marTop w:val="0"/>
      <w:marBottom w:val="0"/>
      <w:divBdr>
        <w:top w:val="none" w:sz="0" w:space="0" w:color="auto"/>
        <w:left w:val="none" w:sz="0" w:space="0" w:color="auto"/>
        <w:bottom w:val="none" w:sz="0" w:space="0" w:color="auto"/>
        <w:right w:val="none" w:sz="0" w:space="0" w:color="auto"/>
      </w:divBdr>
    </w:div>
    <w:div w:id="1396931580">
      <w:bodyDiv w:val="1"/>
      <w:marLeft w:val="0"/>
      <w:marRight w:val="0"/>
      <w:marTop w:val="0"/>
      <w:marBottom w:val="0"/>
      <w:divBdr>
        <w:top w:val="none" w:sz="0" w:space="0" w:color="auto"/>
        <w:left w:val="none" w:sz="0" w:space="0" w:color="auto"/>
        <w:bottom w:val="none" w:sz="0" w:space="0" w:color="auto"/>
        <w:right w:val="none" w:sz="0" w:space="0" w:color="auto"/>
      </w:divBdr>
    </w:div>
    <w:div w:id="1655600652">
      <w:bodyDiv w:val="1"/>
      <w:marLeft w:val="0"/>
      <w:marRight w:val="0"/>
      <w:marTop w:val="0"/>
      <w:marBottom w:val="0"/>
      <w:divBdr>
        <w:top w:val="none" w:sz="0" w:space="0" w:color="auto"/>
        <w:left w:val="none" w:sz="0" w:space="0" w:color="auto"/>
        <w:bottom w:val="none" w:sz="0" w:space="0" w:color="auto"/>
        <w:right w:val="none" w:sz="0" w:space="0" w:color="auto"/>
      </w:divBdr>
    </w:div>
    <w:div w:id="1746148018">
      <w:bodyDiv w:val="1"/>
      <w:marLeft w:val="0"/>
      <w:marRight w:val="0"/>
      <w:marTop w:val="0"/>
      <w:marBottom w:val="0"/>
      <w:divBdr>
        <w:top w:val="none" w:sz="0" w:space="0" w:color="auto"/>
        <w:left w:val="none" w:sz="0" w:space="0" w:color="auto"/>
        <w:bottom w:val="none" w:sz="0" w:space="0" w:color="auto"/>
        <w:right w:val="none" w:sz="0" w:space="0" w:color="auto"/>
      </w:divBdr>
      <w:divsChild>
        <w:div w:id="1466580589">
          <w:marLeft w:val="0"/>
          <w:marRight w:val="0"/>
          <w:marTop w:val="0"/>
          <w:marBottom w:val="0"/>
          <w:divBdr>
            <w:top w:val="none" w:sz="0" w:space="0" w:color="auto"/>
            <w:left w:val="none" w:sz="0" w:space="0" w:color="auto"/>
            <w:bottom w:val="none" w:sz="0" w:space="0" w:color="auto"/>
            <w:right w:val="none" w:sz="0" w:space="0" w:color="auto"/>
          </w:divBdr>
        </w:div>
      </w:divsChild>
    </w:div>
    <w:div w:id="1809518924">
      <w:bodyDiv w:val="1"/>
      <w:marLeft w:val="0"/>
      <w:marRight w:val="0"/>
      <w:marTop w:val="0"/>
      <w:marBottom w:val="0"/>
      <w:divBdr>
        <w:top w:val="none" w:sz="0" w:space="0" w:color="auto"/>
        <w:left w:val="none" w:sz="0" w:space="0" w:color="auto"/>
        <w:bottom w:val="none" w:sz="0" w:space="0" w:color="auto"/>
        <w:right w:val="none" w:sz="0" w:space="0" w:color="auto"/>
      </w:divBdr>
    </w:div>
    <w:div w:id="1875996365">
      <w:bodyDiv w:val="1"/>
      <w:marLeft w:val="0"/>
      <w:marRight w:val="0"/>
      <w:marTop w:val="0"/>
      <w:marBottom w:val="0"/>
      <w:divBdr>
        <w:top w:val="none" w:sz="0" w:space="0" w:color="auto"/>
        <w:left w:val="none" w:sz="0" w:space="0" w:color="auto"/>
        <w:bottom w:val="none" w:sz="0" w:space="0" w:color="auto"/>
        <w:right w:val="none" w:sz="0" w:space="0" w:color="auto"/>
      </w:divBdr>
    </w:div>
    <w:div w:id="1885942540">
      <w:bodyDiv w:val="1"/>
      <w:marLeft w:val="0"/>
      <w:marRight w:val="0"/>
      <w:marTop w:val="0"/>
      <w:marBottom w:val="0"/>
      <w:divBdr>
        <w:top w:val="none" w:sz="0" w:space="0" w:color="auto"/>
        <w:left w:val="none" w:sz="0" w:space="0" w:color="auto"/>
        <w:bottom w:val="none" w:sz="0" w:space="0" w:color="auto"/>
        <w:right w:val="none" w:sz="0" w:space="0" w:color="auto"/>
      </w:divBdr>
      <w:divsChild>
        <w:div w:id="1504860763">
          <w:marLeft w:val="0"/>
          <w:marRight w:val="0"/>
          <w:marTop w:val="0"/>
          <w:marBottom w:val="0"/>
          <w:divBdr>
            <w:top w:val="none" w:sz="0" w:space="0" w:color="auto"/>
            <w:left w:val="none" w:sz="0" w:space="0" w:color="auto"/>
            <w:bottom w:val="none" w:sz="0" w:space="0" w:color="auto"/>
            <w:right w:val="none" w:sz="0" w:space="0" w:color="auto"/>
          </w:divBdr>
        </w:div>
      </w:divsChild>
    </w:div>
    <w:div w:id="194715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chart" Target="charts/chart1.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charts/_rels/chart1.xml.rels><?xml version="1.0" encoding="UTF-8" standalone="yes"?>
<Relationships xmlns="http://schemas.openxmlformats.org/package/2006/relationships"><Relationship Id="rId3" Type="http://schemas.openxmlformats.org/officeDocument/2006/relationships/oleObject" Target="https://wageningenur4-my.sharepoint.com/personal/yingyue_peng_wur_nl/Documents/Thesis/Data/Experiment%20measurement/Photosynthesis/Optical%20property%20C2+C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v>200RB</c:v>
          </c:tx>
          <c:spPr>
            <a:ln w="12700" cap="rnd">
              <a:solidFill>
                <a:schemeClr val="accent1">
                  <a:lumMod val="75000"/>
                </a:schemeClr>
              </a:solidFill>
              <a:prstDash val="dash"/>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P$3:$P$403</c:f>
              <c:numCache>
                <c:formatCode>General</c:formatCode>
                <c:ptCount val="401"/>
                <c:pt idx="0">
                  <c:v>0.91874319999999998</c:v>
                </c:pt>
                <c:pt idx="1">
                  <c:v>0.91949345000000005</c:v>
                </c:pt>
                <c:pt idx="2">
                  <c:v>0.92032579999999986</c:v>
                </c:pt>
                <c:pt idx="3">
                  <c:v>0.9207413499999999</c:v>
                </c:pt>
                <c:pt idx="4">
                  <c:v>0.9216063000000001</c:v>
                </c:pt>
                <c:pt idx="5">
                  <c:v>0.92236439999999997</c:v>
                </c:pt>
                <c:pt idx="6">
                  <c:v>0.92279059999999991</c:v>
                </c:pt>
                <c:pt idx="7">
                  <c:v>0.92347540000000006</c:v>
                </c:pt>
                <c:pt idx="8">
                  <c:v>0.92445875</c:v>
                </c:pt>
                <c:pt idx="9">
                  <c:v>0.92528184999999996</c:v>
                </c:pt>
                <c:pt idx="10">
                  <c:v>0.92570819999999998</c:v>
                </c:pt>
                <c:pt idx="11">
                  <c:v>0.92606929999999998</c:v>
                </c:pt>
                <c:pt idx="12">
                  <c:v>0.92659099999999994</c:v>
                </c:pt>
                <c:pt idx="13">
                  <c:v>0.92728489999999997</c:v>
                </c:pt>
                <c:pt idx="14">
                  <c:v>0.92754079999999994</c:v>
                </c:pt>
                <c:pt idx="15">
                  <c:v>0.92781969999999991</c:v>
                </c:pt>
                <c:pt idx="16">
                  <c:v>0.92811700000000008</c:v>
                </c:pt>
                <c:pt idx="17">
                  <c:v>0.92826330000000001</c:v>
                </c:pt>
                <c:pt idx="18">
                  <c:v>0.9288791999999999</c:v>
                </c:pt>
                <c:pt idx="19">
                  <c:v>0.92978985000000003</c:v>
                </c:pt>
                <c:pt idx="20">
                  <c:v>0.92977314999999994</c:v>
                </c:pt>
                <c:pt idx="21">
                  <c:v>0.92956039999999995</c:v>
                </c:pt>
                <c:pt idx="22">
                  <c:v>0.93023459999999991</c:v>
                </c:pt>
                <c:pt idx="23">
                  <c:v>0.93002899999999999</c:v>
                </c:pt>
                <c:pt idx="24">
                  <c:v>0.92946030000000002</c:v>
                </c:pt>
                <c:pt idx="25">
                  <c:v>0.9294669499999999</c:v>
                </c:pt>
                <c:pt idx="26">
                  <c:v>0.93034450000000002</c:v>
                </c:pt>
                <c:pt idx="27">
                  <c:v>0.93089120000000003</c:v>
                </c:pt>
                <c:pt idx="28">
                  <c:v>0.93031229999999998</c:v>
                </c:pt>
                <c:pt idx="29">
                  <c:v>0.93108455000000001</c:v>
                </c:pt>
                <c:pt idx="30">
                  <c:v>0.93087450000000005</c:v>
                </c:pt>
                <c:pt idx="31">
                  <c:v>0.93064400000000003</c:v>
                </c:pt>
                <c:pt idx="32">
                  <c:v>0.93131500000000011</c:v>
                </c:pt>
                <c:pt idx="33">
                  <c:v>0.93163455000000006</c:v>
                </c:pt>
                <c:pt idx="34">
                  <c:v>0.93270065000000002</c:v>
                </c:pt>
                <c:pt idx="35">
                  <c:v>0.93362359999999989</c:v>
                </c:pt>
                <c:pt idx="36">
                  <c:v>0.93349335</c:v>
                </c:pt>
                <c:pt idx="37">
                  <c:v>0.93371280000000012</c:v>
                </c:pt>
                <c:pt idx="38">
                  <c:v>0.93384689999999992</c:v>
                </c:pt>
                <c:pt idx="39">
                  <c:v>0.93347905000000009</c:v>
                </c:pt>
                <c:pt idx="40">
                  <c:v>0.93330824999999984</c:v>
                </c:pt>
                <c:pt idx="41">
                  <c:v>0.93354685000000004</c:v>
                </c:pt>
                <c:pt idx="42">
                  <c:v>0.93327595000000008</c:v>
                </c:pt>
                <c:pt idx="43">
                  <c:v>0.93291655000000007</c:v>
                </c:pt>
                <c:pt idx="44">
                  <c:v>0.9322416</c:v>
                </c:pt>
                <c:pt idx="45">
                  <c:v>0.93181884999999998</c:v>
                </c:pt>
                <c:pt idx="46">
                  <c:v>0.93125989999999992</c:v>
                </c:pt>
                <c:pt idx="47">
                  <c:v>0.93035780000000001</c:v>
                </c:pt>
                <c:pt idx="48">
                  <c:v>0.92977125000000005</c:v>
                </c:pt>
                <c:pt idx="49">
                  <c:v>0.92906095</c:v>
                </c:pt>
                <c:pt idx="50">
                  <c:v>0.92789840000000001</c:v>
                </c:pt>
                <c:pt idx="51">
                  <c:v>0.92740844999999994</c:v>
                </c:pt>
                <c:pt idx="52">
                  <c:v>0.92657845000000005</c:v>
                </c:pt>
                <c:pt idx="53">
                  <c:v>0.92558085000000001</c:v>
                </c:pt>
                <c:pt idx="54">
                  <c:v>0.92462149999999999</c:v>
                </c:pt>
                <c:pt idx="55">
                  <c:v>0.92378515000000005</c:v>
                </c:pt>
                <c:pt idx="56">
                  <c:v>0.92340430000000007</c:v>
                </c:pt>
                <c:pt idx="57">
                  <c:v>0.92307785000000009</c:v>
                </c:pt>
                <c:pt idx="58">
                  <c:v>0.92248229999999998</c:v>
                </c:pt>
                <c:pt idx="59">
                  <c:v>0.92210464999999997</c:v>
                </c:pt>
                <c:pt idx="60">
                  <c:v>0.92222170000000003</c:v>
                </c:pt>
                <c:pt idx="61">
                  <c:v>0.92215669999999994</c:v>
                </c:pt>
                <c:pt idx="62">
                  <c:v>0.92162735000000007</c:v>
                </c:pt>
                <c:pt idx="63">
                  <c:v>0.92145180000000004</c:v>
                </c:pt>
                <c:pt idx="64">
                  <c:v>0.92149354999999988</c:v>
                </c:pt>
                <c:pt idx="65">
                  <c:v>0.92123745000000001</c:v>
                </c:pt>
                <c:pt idx="66">
                  <c:v>0.92155730000000002</c:v>
                </c:pt>
                <c:pt idx="67">
                  <c:v>0.92148704999999986</c:v>
                </c:pt>
                <c:pt idx="68">
                  <c:v>0.9212882</c:v>
                </c:pt>
                <c:pt idx="69">
                  <c:v>0.92111889999999996</c:v>
                </c:pt>
                <c:pt idx="70">
                  <c:v>0.92082635000000002</c:v>
                </c:pt>
                <c:pt idx="71">
                  <c:v>0.92102419999999996</c:v>
                </c:pt>
                <c:pt idx="72">
                  <c:v>0.92081089999999999</c:v>
                </c:pt>
                <c:pt idx="73">
                  <c:v>0.92082810000000004</c:v>
                </c:pt>
                <c:pt idx="74">
                  <c:v>0.9204755</c:v>
                </c:pt>
                <c:pt idx="75">
                  <c:v>0.92029625000000004</c:v>
                </c:pt>
                <c:pt idx="76">
                  <c:v>0.91971929999999991</c:v>
                </c:pt>
                <c:pt idx="77">
                  <c:v>0.91923690000000002</c:v>
                </c:pt>
                <c:pt idx="78">
                  <c:v>0.91893239999999998</c:v>
                </c:pt>
                <c:pt idx="79">
                  <c:v>0.91886689999999993</c:v>
                </c:pt>
                <c:pt idx="80">
                  <c:v>0.91834389999999988</c:v>
                </c:pt>
                <c:pt idx="81">
                  <c:v>0.91781875000000002</c:v>
                </c:pt>
                <c:pt idx="82">
                  <c:v>0.91755830000000005</c:v>
                </c:pt>
                <c:pt idx="83">
                  <c:v>0.91687805</c:v>
                </c:pt>
                <c:pt idx="84">
                  <c:v>0.91606499999999991</c:v>
                </c:pt>
                <c:pt idx="85">
                  <c:v>0.91530290000000003</c:v>
                </c:pt>
                <c:pt idx="86">
                  <c:v>0.91477794999999995</c:v>
                </c:pt>
                <c:pt idx="87">
                  <c:v>0.91354920000000006</c:v>
                </c:pt>
                <c:pt idx="88">
                  <c:v>0.91274840000000002</c:v>
                </c:pt>
                <c:pt idx="89">
                  <c:v>0.91214130000000004</c:v>
                </c:pt>
                <c:pt idx="90">
                  <c:v>0.91145799999999988</c:v>
                </c:pt>
                <c:pt idx="91">
                  <c:v>0.91031554999999997</c:v>
                </c:pt>
                <c:pt idx="92">
                  <c:v>0.90817930000000002</c:v>
                </c:pt>
                <c:pt idx="93">
                  <c:v>0.90602674999999999</c:v>
                </c:pt>
                <c:pt idx="94">
                  <c:v>0.90449020000000002</c:v>
                </c:pt>
                <c:pt idx="95">
                  <c:v>0.90239555000000005</c:v>
                </c:pt>
                <c:pt idx="96">
                  <c:v>0.89927214999999994</c:v>
                </c:pt>
                <c:pt idx="97">
                  <c:v>0.89717089999999999</c:v>
                </c:pt>
                <c:pt idx="98">
                  <c:v>0.89458024999999997</c:v>
                </c:pt>
                <c:pt idx="99">
                  <c:v>0.89133774999999993</c:v>
                </c:pt>
                <c:pt idx="100">
                  <c:v>0.88825014999999996</c:v>
                </c:pt>
                <c:pt idx="101">
                  <c:v>0.88416015000000003</c:v>
                </c:pt>
                <c:pt idx="102">
                  <c:v>0.87994974999999998</c:v>
                </c:pt>
                <c:pt idx="103">
                  <c:v>0.87550349999999999</c:v>
                </c:pt>
                <c:pt idx="104">
                  <c:v>0.87054790000000004</c:v>
                </c:pt>
                <c:pt idx="105">
                  <c:v>0.86551624999999999</c:v>
                </c:pt>
                <c:pt idx="106">
                  <c:v>0.86044655000000003</c:v>
                </c:pt>
                <c:pt idx="107">
                  <c:v>0.85528234999999997</c:v>
                </c:pt>
                <c:pt idx="108">
                  <c:v>0.84916035000000001</c:v>
                </c:pt>
                <c:pt idx="109">
                  <c:v>0.84225229999999995</c:v>
                </c:pt>
                <c:pt idx="110">
                  <c:v>0.83509694999999995</c:v>
                </c:pt>
                <c:pt idx="111">
                  <c:v>0.82854839999999996</c:v>
                </c:pt>
                <c:pt idx="112">
                  <c:v>0.82129255000000001</c:v>
                </c:pt>
                <c:pt idx="113">
                  <c:v>0.81322125000000001</c:v>
                </c:pt>
                <c:pt idx="114">
                  <c:v>0.80493015000000001</c:v>
                </c:pt>
                <c:pt idx="115">
                  <c:v>0.79595185000000002</c:v>
                </c:pt>
                <c:pt idx="116">
                  <c:v>0.78699355000000004</c:v>
                </c:pt>
                <c:pt idx="117">
                  <c:v>0.77757389999999993</c:v>
                </c:pt>
                <c:pt idx="118">
                  <c:v>0.76780199999999987</c:v>
                </c:pt>
                <c:pt idx="119">
                  <c:v>0.75767619999999991</c:v>
                </c:pt>
                <c:pt idx="120">
                  <c:v>0.74718214999999999</c:v>
                </c:pt>
                <c:pt idx="121">
                  <c:v>0.73708965000000015</c:v>
                </c:pt>
                <c:pt idx="122">
                  <c:v>0.72741220000000006</c:v>
                </c:pt>
                <c:pt idx="123">
                  <c:v>0.71774419999999994</c:v>
                </c:pt>
                <c:pt idx="124">
                  <c:v>0.70773410000000003</c:v>
                </c:pt>
                <c:pt idx="125">
                  <c:v>0.6982896999999999</c:v>
                </c:pt>
                <c:pt idx="126">
                  <c:v>0.68952170000000002</c:v>
                </c:pt>
                <c:pt idx="127">
                  <c:v>0.68059610000000004</c:v>
                </c:pt>
                <c:pt idx="128">
                  <c:v>0.67209995</c:v>
                </c:pt>
                <c:pt idx="129">
                  <c:v>0.66486464999999995</c:v>
                </c:pt>
                <c:pt idx="130">
                  <c:v>0.65814115000000006</c:v>
                </c:pt>
                <c:pt idx="131">
                  <c:v>0.65160635</c:v>
                </c:pt>
                <c:pt idx="132">
                  <c:v>0.64585314999999999</c:v>
                </c:pt>
                <c:pt idx="133">
                  <c:v>0.64106784999999999</c:v>
                </c:pt>
                <c:pt idx="134">
                  <c:v>0.63654524999999995</c:v>
                </c:pt>
                <c:pt idx="135">
                  <c:v>0.63240300000000005</c:v>
                </c:pt>
                <c:pt idx="136">
                  <c:v>0.62907564999999999</c:v>
                </c:pt>
                <c:pt idx="137">
                  <c:v>0.62598770000000004</c:v>
                </c:pt>
                <c:pt idx="138">
                  <c:v>0.6231821500000001</c:v>
                </c:pt>
                <c:pt idx="139">
                  <c:v>0.62066734999999995</c:v>
                </c:pt>
                <c:pt idx="140">
                  <c:v>0.61869905000000003</c:v>
                </c:pt>
                <c:pt idx="141">
                  <c:v>0.61681319999999995</c:v>
                </c:pt>
                <c:pt idx="142">
                  <c:v>0.61543480000000006</c:v>
                </c:pt>
                <c:pt idx="143">
                  <c:v>0.61426230000000004</c:v>
                </c:pt>
                <c:pt idx="144">
                  <c:v>0.61286259999999992</c:v>
                </c:pt>
                <c:pt idx="145">
                  <c:v>0.61208629999999997</c:v>
                </c:pt>
                <c:pt idx="146">
                  <c:v>0.61070675000000008</c:v>
                </c:pt>
                <c:pt idx="147">
                  <c:v>0.60871229999999998</c:v>
                </c:pt>
                <c:pt idx="148">
                  <c:v>0.60721099999999995</c:v>
                </c:pt>
                <c:pt idx="149">
                  <c:v>0.60629869999999997</c:v>
                </c:pt>
                <c:pt idx="150">
                  <c:v>0.60560345000000004</c:v>
                </c:pt>
                <c:pt idx="151">
                  <c:v>0.60478359999999998</c:v>
                </c:pt>
                <c:pt idx="152">
                  <c:v>0.60395550000000009</c:v>
                </c:pt>
                <c:pt idx="153">
                  <c:v>0.60344380000000009</c:v>
                </c:pt>
                <c:pt idx="154">
                  <c:v>0.6036762</c:v>
                </c:pt>
                <c:pt idx="155">
                  <c:v>0.60489195000000007</c:v>
                </c:pt>
                <c:pt idx="156">
                  <c:v>0.60599334999999988</c:v>
                </c:pt>
                <c:pt idx="157">
                  <c:v>0.60731279999999987</c:v>
                </c:pt>
                <c:pt idx="158">
                  <c:v>0.6090409</c:v>
                </c:pt>
                <c:pt idx="159">
                  <c:v>0.61105960000000004</c:v>
                </c:pt>
                <c:pt idx="160">
                  <c:v>0.61386649999999998</c:v>
                </c:pt>
                <c:pt idx="161">
                  <c:v>0.61670035000000001</c:v>
                </c:pt>
                <c:pt idx="162">
                  <c:v>0.61973080000000003</c:v>
                </c:pt>
                <c:pt idx="163">
                  <c:v>0.62358255000000007</c:v>
                </c:pt>
                <c:pt idx="164">
                  <c:v>0.62766944999999996</c:v>
                </c:pt>
                <c:pt idx="165">
                  <c:v>0.63219079999999994</c:v>
                </c:pt>
                <c:pt idx="166">
                  <c:v>0.63745865000000002</c:v>
                </c:pt>
                <c:pt idx="167">
                  <c:v>0.64282024999999998</c:v>
                </c:pt>
                <c:pt idx="168">
                  <c:v>0.64828795000000006</c:v>
                </c:pt>
                <c:pt idx="169">
                  <c:v>0.65389359999999996</c:v>
                </c:pt>
                <c:pt idx="170">
                  <c:v>0.65940284999999998</c:v>
                </c:pt>
                <c:pt idx="171">
                  <c:v>0.66514080000000009</c:v>
                </c:pt>
                <c:pt idx="172">
                  <c:v>0.6709292</c:v>
                </c:pt>
                <c:pt idx="173">
                  <c:v>0.67656589999999994</c:v>
                </c:pt>
                <c:pt idx="174">
                  <c:v>0.68193075000000003</c:v>
                </c:pt>
                <c:pt idx="175">
                  <c:v>0.68670639999999994</c:v>
                </c:pt>
                <c:pt idx="176">
                  <c:v>0.69124810000000003</c:v>
                </c:pt>
                <c:pt idx="177">
                  <c:v>0.69596155000000004</c:v>
                </c:pt>
                <c:pt idx="178">
                  <c:v>0.70042304999999994</c:v>
                </c:pt>
                <c:pt idx="179">
                  <c:v>0.70481050000000001</c:v>
                </c:pt>
                <c:pt idx="180">
                  <c:v>0.70880810000000005</c:v>
                </c:pt>
                <c:pt idx="181">
                  <c:v>0.71188174999999998</c:v>
                </c:pt>
                <c:pt idx="182">
                  <c:v>0.71543465000000006</c:v>
                </c:pt>
                <c:pt idx="183">
                  <c:v>0.71910790000000002</c:v>
                </c:pt>
                <c:pt idx="184">
                  <c:v>0.72171379999999996</c:v>
                </c:pt>
                <c:pt idx="185">
                  <c:v>0.72463805000000003</c:v>
                </c:pt>
                <c:pt idx="186">
                  <c:v>0.72747469999999992</c:v>
                </c:pt>
                <c:pt idx="187">
                  <c:v>0.72974254999999999</c:v>
                </c:pt>
                <c:pt idx="188">
                  <c:v>0.73210869999999995</c:v>
                </c:pt>
                <c:pt idx="189">
                  <c:v>0.73448944999999999</c:v>
                </c:pt>
                <c:pt idx="190">
                  <c:v>0.73655749999999998</c:v>
                </c:pt>
                <c:pt idx="191">
                  <c:v>0.73856690000000003</c:v>
                </c:pt>
                <c:pt idx="192">
                  <c:v>0.74033605000000002</c:v>
                </c:pt>
                <c:pt idx="193">
                  <c:v>0.74172450000000001</c:v>
                </c:pt>
                <c:pt idx="194">
                  <c:v>0.7430355500000001</c:v>
                </c:pt>
                <c:pt idx="195">
                  <c:v>0.74420949999999997</c:v>
                </c:pt>
                <c:pt idx="196">
                  <c:v>0.74593124999999993</c:v>
                </c:pt>
                <c:pt idx="197">
                  <c:v>0.74744160000000004</c:v>
                </c:pt>
                <c:pt idx="198">
                  <c:v>0.74824215000000005</c:v>
                </c:pt>
                <c:pt idx="199">
                  <c:v>0.74916945000000001</c:v>
                </c:pt>
                <c:pt idx="200">
                  <c:v>0.75032490000000007</c:v>
                </c:pt>
                <c:pt idx="201">
                  <c:v>0.75145394999999993</c:v>
                </c:pt>
                <c:pt idx="202">
                  <c:v>0.75246649999999993</c:v>
                </c:pt>
                <c:pt idx="203">
                  <c:v>0.75391110000000006</c:v>
                </c:pt>
                <c:pt idx="204">
                  <c:v>0.75551144999999997</c:v>
                </c:pt>
                <c:pt idx="205">
                  <c:v>0.75733574999999997</c:v>
                </c:pt>
                <c:pt idx="206">
                  <c:v>0.75949515000000001</c:v>
                </c:pt>
                <c:pt idx="207">
                  <c:v>0.76177845</c:v>
                </c:pt>
                <c:pt idx="208">
                  <c:v>0.76445794999999994</c:v>
                </c:pt>
                <c:pt idx="209">
                  <c:v>0.76730385000000001</c:v>
                </c:pt>
                <c:pt idx="210">
                  <c:v>0.76951294999999997</c:v>
                </c:pt>
                <c:pt idx="211">
                  <c:v>0.77197640000000001</c:v>
                </c:pt>
                <c:pt idx="212">
                  <c:v>0.77531340000000004</c:v>
                </c:pt>
                <c:pt idx="213">
                  <c:v>0.77823595000000001</c:v>
                </c:pt>
                <c:pt idx="214">
                  <c:v>0.78098265000000011</c:v>
                </c:pt>
                <c:pt idx="215">
                  <c:v>0.78359059999999991</c:v>
                </c:pt>
                <c:pt idx="216">
                  <c:v>0.78632069999999998</c:v>
                </c:pt>
                <c:pt idx="217">
                  <c:v>0.78945594999999991</c:v>
                </c:pt>
                <c:pt idx="218">
                  <c:v>0.79204604999999995</c:v>
                </c:pt>
                <c:pt idx="219">
                  <c:v>0.79419704999999996</c:v>
                </c:pt>
                <c:pt idx="220">
                  <c:v>0.79620109999999999</c:v>
                </c:pt>
                <c:pt idx="221">
                  <c:v>0.79781935000000004</c:v>
                </c:pt>
                <c:pt idx="222">
                  <c:v>0.7991147999999999</c:v>
                </c:pt>
                <c:pt idx="223">
                  <c:v>0.80038445000000003</c:v>
                </c:pt>
                <c:pt idx="224">
                  <c:v>0.80154290000000006</c:v>
                </c:pt>
                <c:pt idx="225">
                  <c:v>0.80235824999999994</c:v>
                </c:pt>
                <c:pt idx="226">
                  <c:v>0.80291084999999995</c:v>
                </c:pt>
                <c:pt idx="227">
                  <c:v>0.80352509999999999</c:v>
                </c:pt>
                <c:pt idx="228">
                  <c:v>0.80412465</c:v>
                </c:pt>
                <c:pt idx="229">
                  <c:v>0.80425614999999995</c:v>
                </c:pt>
                <c:pt idx="230">
                  <c:v>0.80420884999999998</c:v>
                </c:pt>
                <c:pt idx="231">
                  <c:v>0.8046125999999999</c:v>
                </c:pt>
                <c:pt idx="232">
                  <c:v>0.80512509999999993</c:v>
                </c:pt>
                <c:pt idx="233">
                  <c:v>0.80572310000000003</c:v>
                </c:pt>
                <c:pt idx="234">
                  <c:v>0.80714174999999999</c:v>
                </c:pt>
                <c:pt idx="235">
                  <c:v>0.80908940000000007</c:v>
                </c:pt>
                <c:pt idx="236">
                  <c:v>0.81126680000000007</c:v>
                </c:pt>
                <c:pt idx="237">
                  <c:v>0.81347220000000009</c:v>
                </c:pt>
                <c:pt idx="238">
                  <c:v>0.81625464999999997</c:v>
                </c:pt>
                <c:pt idx="239">
                  <c:v>0.81974875000000003</c:v>
                </c:pt>
                <c:pt idx="240">
                  <c:v>0.82300795000000004</c:v>
                </c:pt>
                <c:pt idx="241">
                  <c:v>0.82660860000000003</c:v>
                </c:pt>
                <c:pt idx="242">
                  <c:v>0.83045864999999996</c:v>
                </c:pt>
                <c:pt idx="243">
                  <c:v>0.83485165000000006</c:v>
                </c:pt>
                <c:pt idx="244">
                  <c:v>0.83920250000000007</c:v>
                </c:pt>
                <c:pt idx="245">
                  <c:v>0.84300109999999995</c:v>
                </c:pt>
                <c:pt idx="246">
                  <c:v>0.84715404999999988</c:v>
                </c:pt>
                <c:pt idx="247">
                  <c:v>0.85108724999999996</c:v>
                </c:pt>
                <c:pt idx="248">
                  <c:v>0.85462539999999998</c:v>
                </c:pt>
                <c:pt idx="249">
                  <c:v>0.85776019999999997</c:v>
                </c:pt>
                <c:pt idx="250">
                  <c:v>0.86052180000000011</c:v>
                </c:pt>
                <c:pt idx="251">
                  <c:v>0.86282885000000009</c:v>
                </c:pt>
                <c:pt idx="252">
                  <c:v>0.86502729999999994</c:v>
                </c:pt>
                <c:pt idx="253">
                  <c:v>0.86695200000000006</c:v>
                </c:pt>
                <c:pt idx="254">
                  <c:v>0.86852435000000006</c:v>
                </c:pt>
                <c:pt idx="255">
                  <c:v>0.86997290000000005</c:v>
                </c:pt>
                <c:pt idx="256">
                  <c:v>0.87176805000000002</c:v>
                </c:pt>
                <c:pt idx="257">
                  <c:v>0.87408025</c:v>
                </c:pt>
                <c:pt idx="258">
                  <c:v>0.87656010000000006</c:v>
                </c:pt>
                <c:pt idx="259">
                  <c:v>0.87942374999999995</c:v>
                </c:pt>
                <c:pt idx="260">
                  <c:v>0.88224790000000008</c:v>
                </c:pt>
                <c:pt idx="261">
                  <c:v>0.88535699999999995</c:v>
                </c:pt>
                <c:pt idx="262">
                  <c:v>0.88859860000000002</c:v>
                </c:pt>
                <c:pt idx="263">
                  <c:v>0.89196334999999993</c:v>
                </c:pt>
                <c:pt idx="264">
                  <c:v>0.89533045000000011</c:v>
                </c:pt>
                <c:pt idx="265">
                  <c:v>0.89845394999999995</c:v>
                </c:pt>
                <c:pt idx="266">
                  <c:v>0.90106415000000006</c:v>
                </c:pt>
                <c:pt idx="267">
                  <c:v>0.90342904999999996</c:v>
                </c:pt>
                <c:pt idx="268">
                  <c:v>0.90575019999999995</c:v>
                </c:pt>
                <c:pt idx="269">
                  <c:v>0.90777099999999999</c:v>
                </c:pt>
                <c:pt idx="270">
                  <c:v>0.90919729999999999</c:v>
                </c:pt>
                <c:pt idx="271">
                  <c:v>0.91040155</c:v>
                </c:pt>
                <c:pt idx="272">
                  <c:v>0.91097929999999994</c:v>
                </c:pt>
                <c:pt idx="273">
                  <c:v>0.91116700000000006</c:v>
                </c:pt>
                <c:pt idx="274">
                  <c:v>0.91140424999999992</c:v>
                </c:pt>
                <c:pt idx="275">
                  <c:v>0.91166455000000002</c:v>
                </c:pt>
                <c:pt idx="276">
                  <c:v>0.91154579999999996</c:v>
                </c:pt>
                <c:pt idx="277">
                  <c:v>0.91063145000000001</c:v>
                </c:pt>
                <c:pt idx="278">
                  <c:v>0.90953969999999995</c:v>
                </c:pt>
                <c:pt idx="279">
                  <c:v>0.90839745000000005</c:v>
                </c:pt>
                <c:pt idx="280">
                  <c:v>0.90684984999999996</c:v>
                </c:pt>
                <c:pt idx="281">
                  <c:v>0.90488465000000007</c:v>
                </c:pt>
                <c:pt idx="282">
                  <c:v>0.90234119999999995</c:v>
                </c:pt>
                <c:pt idx="283">
                  <c:v>0.89937875</c:v>
                </c:pt>
                <c:pt idx="284">
                  <c:v>0.89537640000000007</c:v>
                </c:pt>
                <c:pt idx="285">
                  <c:v>0.89008005000000001</c:v>
                </c:pt>
                <c:pt idx="286">
                  <c:v>0.88371449999999996</c:v>
                </c:pt>
                <c:pt idx="287">
                  <c:v>0.87605305000000011</c:v>
                </c:pt>
                <c:pt idx="288">
                  <c:v>0.86666244999999997</c:v>
                </c:pt>
                <c:pt idx="289">
                  <c:v>0.8554775</c:v>
                </c:pt>
                <c:pt idx="290">
                  <c:v>0.84230064999999998</c:v>
                </c:pt>
                <c:pt idx="291">
                  <c:v>0.82705555000000008</c:v>
                </c:pt>
                <c:pt idx="292">
                  <c:v>0.81011285</c:v>
                </c:pt>
                <c:pt idx="293">
                  <c:v>0.79148400000000008</c:v>
                </c:pt>
                <c:pt idx="294">
                  <c:v>0.77156210000000003</c:v>
                </c:pt>
                <c:pt idx="295">
                  <c:v>0.75020445000000002</c:v>
                </c:pt>
                <c:pt idx="296">
                  <c:v>0.72838910000000001</c:v>
                </c:pt>
                <c:pt idx="297">
                  <c:v>0.70586539999999998</c:v>
                </c:pt>
                <c:pt idx="298">
                  <c:v>0.68224865000000001</c:v>
                </c:pt>
                <c:pt idx="299">
                  <c:v>0.65862805000000002</c:v>
                </c:pt>
                <c:pt idx="300">
                  <c:v>0.63509799999999994</c:v>
                </c:pt>
                <c:pt idx="301">
                  <c:v>0.61137750000000002</c:v>
                </c:pt>
                <c:pt idx="302">
                  <c:v>0.58762245000000002</c:v>
                </c:pt>
                <c:pt idx="303">
                  <c:v>0.56429445</c:v>
                </c:pt>
                <c:pt idx="304">
                  <c:v>0.54143215</c:v>
                </c:pt>
                <c:pt idx="305">
                  <c:v>0.51897364999999995</c:v>
                </c:pt>
                <c:pt idx="306">
                  <c:v>0.49710225000000002</c:v>
                </c:pt>
                <c:pt idx="307">
                  <c:v>0.47560455000000001</c:v>
                </c:pt>
                <c:pt idx="308">
                  <c:v>0.45374474999999992</c:v>
                </c:pt>
                <c:pt idx="309">
                  <c:v>0.43298389999999998</c:v>
                </c:pt>
                <c:pt idx="310">
                  <c:v>0.41276725000000003</c:v>
                </c:pt>
                <c:pt idx="311">
                  <c:v>0.39216000000000001</c:v>
                </c:pt>
                <c:pt idx="312">
                  <c:v>0.37238084999999999</c:v>
                </c:pt>
                <c:pt idx="313">
                  <c:v>0.35280600000000001</c:v>
                </c:pt>
                <c:pt idx="314">
                  <c:v>0.33307675000000003</c:v>
                </c:pt>
                <c:pt idx="315">
                  <c:v>0.31392160000000002</c:v>
                </c:pt>
                <c:pt idx="316">
                  <c:v>0.29599005</c:v>
                </c:pt>
                <c:pt idx="317">
                  <c:v>0.27788995</c:v>
                </c:pt>
                <c:pt idx="318">
                  <c:v>0.26012405</c:v>
                </c:pt>
                <c:pt idx="319">
                  <c:v>0.24369865000000002</c:v>
                </c:pt>
                <c:pt idx="320">
                  <c:v>0.22728530000000002</c:v>
                </c:pt>
                <c:pt idx="321">
                  <c:v>0.21116294999999999</c:v>
                </c:pt>
                <c:pt idx="322">
                  <c:v>0.19599975000000003</c:v>
                </c:pt>
                <c:pt idx="323">
                  <c:v>0.1814057</c:v>
                </c:pt>
                <c:pt idx="324">
                  <c:v>0.16772819999999999</c:v>
                </c:pt>
                <c:pt idx="325">
                  <c:v>0.15476665000000001</c:v>
                </c:pt>
                <c:pt idx="326">
                  <c:v>0.14194309999999999</c:v>
                </c:pt>
                <c:pt idx="327">
                  <c:v>0.12967244999999999</c:v>
                </c:pt>
                <c:pt idx="328">
                  <c:v>0.1180774</c:v>
                </c:pt>
                <c:pt idx="329">
                  <c:v>0.10775779999999999</c:v>
                </c:pt>
                <c:pt idx="330">
                  <c:v>9.8254499999999995E-2</c:v>
                </c:pt>
                <c:pt idx="331">
                  <c:v>8.9823750000000008E-2</c:v>
                </c:pt>
                <c:pt idx="332">
                  <c:v>8.2123749999999995E-2</c:v>
                </c:pt>
                <c:pt idx="333">
                  <c:v>7.4499950000000009E-2</c:v>
                </c:pt>
                <c:pt idx="334">
                  <c:v>6.6570600000000008E-2</c:v>
                </c:pt>
                <c:pt idx="335">
                  <c:v>6.0218149999999998E-2</c:v>
                </c:pt>
                <c:pt idx="336">
                  <c:v>5.4702100000000003E-2</c:v>
                </c:pt>
                <c:pt idx="337">
                  <c:v>4.8211500000000004E-2</c:v>
                </c:pt>
                <c:pt idx="338">
                  <c:v>4.3216550000000006E-2</c:v>
                </c:pt>
                <c:pt idx="339">
                  <c:v>3.8669300000000004E-2</c:v>
                </c:pt>
                <c:pt idx="340">
                  <c:v>3.4050850000000001E-2</c:v>
                </c:pt>
                <c:pt idx="341">
                  <c:v>3.0635349999999999E-2</c:v>
                </c:pt>
                <c:pt idx="342">
                  <c:v>2.6838150000000002E-2</c:v>
                </c:pt>
                <c:pt idx="343">
                  <c:v>2.3508399999999999E-2</c:v>
                </c:pt>
                <c:pt idx="344">
                  <c:v>2.046065E-2</c:v>
                </c:pt>
                <c:pt idx="345">
                  <c:v>1.8838749999999998E-2</c:v>
                </c:pt>
                <c:pt idx="346">
                  <c:v>1.7918550000000002E-2</c:v>
                </c:pt>
                <c:pt idx="347">
                  <c:v>1.5681799999999996E-2</c:v>
                </c:pt>
                <c:pt idx="348">
                  <c:v>1.3946700000000003E-2</c:v>
                </c:pt>
                <c:pt idx="349">
                  <c:v>1.2649599999999999E-2</c:v>
                </c:pt>
                <c:pt idx="350">
                  <c:v>1.2007149999999998E-2</c:v>
                </c:pt>
                <c:pt idx="351">
                  <c:v>1.1494600000000001E-2</c:v>
                </c:pt>
                <c:pt idx="352">
                  <c:v>1.0256599999999999E-2</c:v>
                </c:pt>
                <c:pt idx="353">
                  <c:v>9.6663000000000009E-3</c:v>
                </c:pt>
                <c:pt idx="354">
                  <c:v>9.6509499999999984E-3</c:v>
                </c:pt>
                <c:pt idx="355">
                  <c:v>8.7291499999999998E-3</c:v>
                </c:pt>
                <c:pt idx="356">
                  <c:v>7.7807999999999974E-3</c:v>
                </c:pt>
                <c:pt idx="357">
                  <c:v>7.9189499999999993E-3</c:v>
                </c:pt>
                <c:pt idx="358">
                  <c:v>8.2688500000000012E-3</c:v>
                </c:pt>
                <c:pt idx="359">
                  <c:v>8.1826500000000014E-3</c:v>
                </c:pt>
                <c:pt idx="360">
                  <c:v>7.7978500000000003E-3</c:v>
                </c:pt>
                <c:pt idx="361">
                  <c:v>7.7907500000000008E-3</c:v>
                </c:pt>
                <c:pt idx="362">
                  <c:v>7.4705999999999991E-3</c:v>
                </c:pt>
                <c:pt idx="363">
                  <c:v>7.3042999999999997E-3</c:v>
                </c:pt>
                <c:pt idx="364">
                  <c:v>7.2155999999999991E-3</c:v>
                </c:pt>
                <c:pt idx="365">
                  <c:v>7.1890999999999986E-3</c:v>
                </c:pt>
                <c:pt idx="366">
                  <c:v>7.6094999999999999E-3</c:v>
                </c:pt>
                <c:pt idx="367">
                  <c:v>8.0498500000000008E-3</c:v>
                </c:pt>
                <c:pt idx="368">
                  <c:v>8.8679999999999991E-3</c:v>
                </c:pt>
                <c:pt idx="369">
                  <c:v>8.7401500000000003E-3</c:v>
                </c:pt>
                <c:pt idx="370">
                  <c:v>8.7333499999999974E-3</c:v>
                </c:pt>
                <c:pt idx="371">
                  <c:v>9.4599499999999982E-3</c:v>
                </c:pt>
                <c:pt idx="372">
                  <c:v>9.9055000000000011E-3</c:v>
                </c:pt>
                <c:pt idx="373">
                  <c:v>9.819099999999999E-3</c:v>
                </c:pt>
                <c:pt idx="374">
                  <c:v>1.0124599999999999E-2</c:v>
                </c:pt>
                <c:pt idx="375">
                  <c:v>1.0717900000000001E-2</c:v>
                </c:pt>
                <c:pt idx="376">
                  <c:v>1.0310099999999999E-2</c:v>
                </c:pt>
                <c:pt idx="377">
                  <c:v>8.8696999999999977E-3</c:v>
                </c:pt>
                <c:pt idx="378">
                  <c:v>9.3686500000000009E-3</c:v>
                </c:pt>
                <c:pt idx="379">
                  <c:v>9.8432999999999975E-3</c:v>
                </c:pt>
                <c:pt idx="380">
                  <c:v>9.6564500000000004E-3</c:v>
                </c:pt>
                <c:pt idx="381">
                  <c:v>1.0121750000000001E-2</c:v>
                </c:pt>
                <c:pt idx="382">
                  <c:v>1.040955E-2</c:v>
                </c:pt>
                <c:pt idx="383">
                  <c:v>1.0615050000000001E-2</c:v>
                </c:pt>
                <c:pt idx="384">
                  <c:v>1.0603450000000002E-2</c:v>
                </c:pt>
                <c:pt idx="385">
                  <c:v>1.01975E-2</c:v>
                </c:pt>
                <c:pt idx="386">
                  <c:v>1.0133550000000002E-2</c:v>
                </c:pt>
                <c:pt idx="387">
                  <c:v>1.0153049999999999E-2</c:v>
                </c:pt>
                <c:pt idx="388">
                  <c:v>1.0592999999999998E-2</c:v>
                </c:pt>
                <c:pt idx="389">
                  <c:v>1.03117E-2</c:v>
                </c:pt>
                <c:pt idx="390">
                  <c:v>9.7408000000000008E-3</c:v>
                </c:pt>
                <c:pt idx="391">
                  <c:v>1.06321E-2</c:v>
                </c:pt>
                <c:pt idx="392">
                  <c:v>1.081185E-2</c:v>
                </c:pt>
                <c:pt idx="393">
                  <c:v>1.0176950000000001E-2</c:v>
                </c:pt>
                <c:pt idx="394">
                  <c:v>9.68545E-3</c:v>
                </c:pt>
                <c:pt idx="395">
                  <c:v>1.0022800000000002E-2</c:v>
                </c:pt>
                <c:pt idx="396">
                  <c:v>1.0046850000000001E-2</c:v>
                </c:pt>
                <c:pt idx="397">
                  <c:v>9.8206500000000002E-3</c:v>
                </c:pt>
                <c:pt idx="398">
                  <c:v>9.9933499999999981E-3</c:v>
                </c:pt>
                <c:pt idx="399">
                  <c:v>9.9528499999999992E-3</c:v>
                </c:pt>
                <c:pt idx="400">
                  <c:v>1.0116099999999998E-2</c:v>
                </c:pt>
              </c:numCache>
            </c:numRef>
          </c:yVal>
          <c:smooth val="1"/>
          <c:extLst>
            <c:ext xmlns:c16="http://schemas.microsoft.com/office/drawing/2014/chart" uri="{C3380CC4-5D6E-409C-BE32-E72D297353CC}">
              <c16:uniqueId val="{00000000-44E1-417E-A40B-39F587DBA1CE}"/>
            </c:ext>
          </c:extLst>
        </c:ser>
        <c:ser>
          <c:idx val="1"/>
          <c:order val="1"/>
          <c:tx>
            <c:v>250RB</c:v>
          </c:tx>
          <c:spPr>
            <a:ln w="12700" cap="rnd">
              <a:solidFill>
                <a:schemeClr val="accent6">
                  <a:lumMod val="75000"/>
                </a:schemeClr>
              </a:solidFill>
              <a:prstDash val="dash"/>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Q$3:$Q$403</c:f>
              <c:numCache>
                <c:formatCode>General</c:formatCode>
                <c:ptCount val="401"/>
                <c:pt idx="0">
                  <c:v>0.92995463333333328</c:v>
                </c:pt>
                <c:pt idx="1">
                  <c:v>0.93016790000000005</c:v>
                </c:pt>
                <c:pt idx="2">
                  <c:v>0.93056386666666668</c:v>
                </c:pt>
                <c:pt idx="3">
                  <c:v>0.9306584</c:v>
                </c:pt>
                <c:pt idx="4">
                  <c:v>0.93066470000000012</c:v>
                </c:pt>
                <c:pt idx="5">
                  <c:v>0.93104786666666661</c:v>
                </c:pt>
                <c:pt idx="6">
                  <c:v>0.93152453333333329</c:v>
                </c:pt>
                <c:pt idx="7">
                  <c:v>0.93184549999999999</c:v>
                </c:pt>
                <c:pt idx="8">
                  <c:v>0.93217153333333336</c:v>
                </c:pt>
                <c:pt idx="9">
                  <c:v>0.93249099999999996</c:v>
                </c:pt>
                <c:pt idx="10">
                  <c:v>0.93255656666666664</c:v>
                </c:pt>
                <c:pt idx="11">
                  <c:v>0.93276726666666665</c:v>
                </c:pt>
                <c:pt idx="12">
                  <c:v>0.93337483333333338</c:v>
                </c:pt>
                <c:pt idx="13">
                  <c:v>0.93386053333333341</c:v>
                </c:pt>
                <c:pt idx="14">
                  <c:v>0.93405830000000001</c:v>
                </c:pt>
                <c:pt idx="15">
                  <c:v>0.93435420000000002</c:v>
                </c:pt>
                <c:pt idx="16">
                  <c:v>0.9342292333333333</c:v>
                </c:pt>
                <c:pt idx="17">
                  <c:v>0.93444033333333332</c:v>
                </c:pt>
                <c:pt idx="18">
                  <c:v>0.93487586666666667</c:v>
                </c:pt>
                <c:pt idx="19">
                  <c:v>0.9352545333333333</c:v>
                </c:pt>
                <c:pt idx="20">
                  <c:v>0.93509663333333337</c:v>
                </c:pt>
                <c:pt idx="21">
                  <c:v>0.93473803333333327</c:v>
                </c:pt>
                <c:pt idx="22">
                  <c:v>0.93504919999999991</c:v>
                </c:pt>
                <c:pt idx="23">
                  <c:v>0.93508250000000004</c:v>
                </c:pt>
                <c:pt idx="24">
                  <c:v>0.93394876666666671</c:v>
                </c:pt>
                <c:pt idx="25">
                  <c:v>0.93356500000000009</c:v>
                </c:pt>
                <c:pt idx="26">
                  <c:v>0.93439783333333337</c:v>
                </c:pt>
                <c:pt idx="27">
                  <c:v>0.93508563333333328</c:v>
                </c:pt>
                <c:pt idx="28">
                  <c:v>0.93559933333333323</c:v>
                </c:pt>
                <c:pt idx="29">
                  <c:v>0.93582980000000004</c:v>
                </c:pt>
                <c:pt idx="30">
                  <c:v>0.93545556666666663</c:v>
                </c:pt>
                <c:pt idx="31">
                  <c:v>0.93531876666666669</c:v>
                </c:pt>
                <c:pt idx="32">
                  <c:v>0.93563516666666668</c:v>
                </c:pt>
                <c:pt idx="33">
                  <c:v>0.93646106666666662</c:v>
                </c:pt>
                <c:pt idx="34">
                  <c:v>0.93739839999999997</c:v>
                </c:pt>
                <c:pt idx="35">
                  <c:v>0.93693403333333336</c:v>
                </c:pt>
                <c:pt idx="36">
                  <c:v>0.93595039999999996</c:v>
                </c:pt>
                <c:pt idx="37">
                  <c:v>0.93633793333333348</c:v>
                </c:pt>
                <c:pt idx="38">
                  <c:v>0.93697783333333329</c:v>
                </c:pt>
                <c:pt idx="39">
                  <c:v>0.93689699999999998</c:v>
                </c:pt>
                <c:pt idx="40">
                  <c:v>0.93634853333333334</c:v>
                </c:pt>
                <c:pt idx="41">
                  <c:v>0.93692409999999993</c:v>
                </c:pt>
                <c:pt idx="42">
                  <c:v>0.93742403333333324</c:v>
                </c:pt>
                <c:pt idx="43">
                  <c:v>0.9367365333333334</c:v>
                </c:pt>
                <c:pt idx="44">
                  <c:v>0.93585150000000006</c:v>
                </c:pt>
                <c:pt idx="45">
                  <c:v>0.93575533333333349</c:v>
                </c:pt>
                <c:pt idx="46">
                  <c:v>0.93548956666666672</c:v>
                </c:pt>
                <c:pt idx="47">
                  <c:v>0.93484076666666671</c:v>
                </c:pt>
                <c:pt idx="48">
                  <c:v>0.93454930000000003</c:v>
                </c:pt>
                <c:pt idx="49">
                  <c:v>0.93398139999999996</c:v>
                </c:pt>
                <c:pt idx="50">
                  <c:v>0.93300200000000011</c:v>
                </c:pt>
                <c:pt idx="51">
                  <c:v>0.93252143333333326</c:v>
                </c:pt>
                <c:pt idx="52">
                  <c:v>0.93205939999999998</c:v>
                </c:pt>
                <c:pt idx="53">
                  <c:v>0.93159349999999996</c:v>
                </c:pt>
                <c:pt idx="54">
                  <c:v>0.9308694666666667</c:v>
                </c:pt>
                <c:pt idx="55">
                  <c:v>0.93034016666666663</c:v>
                </c:pt>
                <c:pt idx="56">
                  <c:v>0.92991416666666671</c:v>
                </c:pt>
                <c:pt idx="57">
                  <c:v>0.92922703333333334</c:v>
                </c:pt>
                <c:pt idx="58">
                  <c:v>0.92887760000000008</c:v>
                </c:pt>
                <c:pt idx="59">
                  <c:v>0.92869450000000009</c:v>
                </c:pt>
                <c:pt idx="60">
                  <c:v>0.9285897666666667</c:v>
                </c:pt>
                <c:pt idx="61">
                  <c:v>0.92843846666666663</c:v>
                </c:pt>
                <c:pt idx="62">
                  <c:v>0.92816393333333336</c:v>
                </c:pt>
                <c:pt idx="63">
                  <c:v>0.92807449999999991</c:v>
                </c:pt>
                <c:pt idx="64">
                  <c:v>0.92786790000000008</c:v>
                </c:pt>
                <c:pt idx="65">
                  <c:v>0.92752883333333336</c:v>
                </c:pt>
                <c:pt idx="66">
                  <c:v>0.92753713333333332</c:v>
                </c:pt>
                <c:pt idx="67">
                  <c:v>0.9273197333333334</c:v>
                </c:pt>
                <c:pt idx="68">
                  <c:v>0.92711920000000003</c:v>
                </c:pt>
                <c:pt idx="69">
                  <c:v>0.92690470000000014</c:v>
                </c:pt>
                <c:pt idx="70">
                  <c:v>0.92672589999999999</c:v>
                </c:pt>
                <c:pt idx="71">
                  <c:v>0.92723076666666659</c:v>
                </c:pt>
                <c:pt idx="72">
                  <c:v>0.92707333333333319</c:v>
                </c:pt>
                <c:pt idx="73">
                  <c:v>0.92613269999999992</c:v>
                </c:pt>
                <c:pt idx="74">
                  <c:v>0.92568916666666667</c:v>
                </c:pt>
                <c:pt idx="75">
                  <c:v>0.92599156666666671</c:v>
                </c:pt>
                <c:pt idx="76">
                  <c:v>0.92560410000000004</c:v>
                </c:pt>
                <c:pt idx="77">
                  <c:v>0.92500216666666668</c:v>
                </c:pt>
                <c:pt idx="78">
                  <c:v>0.92454843333333325</c:v>
                </c:pt>
                <c:pt idx="79">
                  <c:v>0.92408903333333337</c:v>
                </c:pt>
                <c:pt idx="80">
                  <c:v>0.92329883333333318</c:v>
                </c:pt>
                <c:pt idx="81">
                  <c:v>0.92257810000000007</c:v>
                </c:pt>
                <c:pt idx="82">
                  <c:v>0.92249353333333328</c:v>
                </c:pt>
                <c:pt idx="83">
                  <c:v>0.92194533333333328</c:v>
                </c:pt>
                <c:pt idx="84">
                  <c:v>0.92125406666666665</c:v>
                </c:pt>
                <c:pt idx="85">
                  <c:v>0.9204127666666666</c:v>
                </c:pt>
                <c:pt idx="86">
                  <c:v>0.91973583333333331</c:v>
                </c:pt>
                <c:pt idx="87">
                  <c:v>0.91864710000000005</c:v>
                </c:pt>
                <c:pt idx="88">
                  <c:v>0.9177139666666666</c:v>
                </c:pt>
                <c:pt idx="89">
                  <c:v>0.91704140000000001</c:v>
                </c:pt>
                <c:pt idx="90">
                  <c:v>0.91647869999999998</c:v>
                </c:pt>
                <c:pt idx="91">
                  <c:v>0.91521493333333326</c:v>
                </c:pt>
                <c:pt idx="92">
                  <c:v>0.91316793333333335</c:v>
                </c:pt>
                <c:pt idx="93">
                  <c:v>0.91159923333333315</c:v>
                </c:pt>
                <c:pt idx="94">
                  <c:v>0.91018383333333341</c:v>
                </c:pt>
                <c:pt idx="95">
                  <c:v>0.9084850000000001</c:v>
                </c:pt>
                <c:pt idx="96">
                  <c:v>0.90630080000000002</c:v>
                </c:pt>
                <c:pt idx="97">
                  <c:v>0.90475313333333329</c:v>
                </c:pt>
                <c:pt idx="98">
                  <c:v>0.90272653333333319</c:v>
                </c:pt>
                <c:pt idx="99">
                  <c:v>0.8995377</c:v>
                </c:pt>
                <c:pt idx="100">
                  <c:v>0.89649829999999997</c:v>
                </c:pt>
                <c:pt idx="101">
                  <c:v>0.8933652333333334</c:v>
                </c:pt>
                <c:pt idx="102">
                  <c:v>0.88964986666666668</c:v>
                </c:pt>
                <c:pt idx="103">
                  <c:v>0.88554523333333335</c:v>
                </c:pt>
                <c:pt idx="104">
                  <c:v>0.8819659666666666</c:v>
                </c:pt>
                <c:pt idx="105">
                  <c:v>0.87722033333333327</c:v>
                </c:pt>
                <c:pt idx="106">
                  <c:v>0.87218576666666658</c:v>
                </c:pt>
                <c:pt idx="107">
                  <c:v>0.86698763333333329</c:v>
                </c:pt>
                <c:pt idx="108">
                  <c:v>0.86172349999999986</c:v>
                </c:pt>
                <c:pt idx="109">
                  <c:v>0.85610846666666673</c:v>
                </c:pt>
                <c:pt idx="110">
                  <c:v>0.84998023333333328</c:v>
                </c:pt>
                <c:pt idx="111">
                  <c:v>0.84353326666666673</c:v>
                </c:pt>
                <c:pt idx="112">
                  <c:v>0.83691866666666659</c:v>
                </c:pt>
                <c:pt idx="113">
                  <c:v>0.83026623333333327</c:v>
                </c:pt>
                <c:pt idx="114">
                  <c:v>0.82285129999999995</c:v>
                </c:pt>
                <c:pt idx="115">
                  <c:v>0.8148382999999999</c:v>
                </c:pt>
                <c:pt idx="116">
                  <c:v>0.80630180000000007</c:v>
                </c:pt>
                <c:pt idx="117">
                  <c:v>0.79784506666666666</c:v>
                </c:pt>
                <c:pt idx="118">
                  <c:v>0.78920970000000001</c:v>
                </c:pt>
                <c:pt idx="119">
                  <c:v>0.77985926666666661</c:v>
                </c:pt>
                <c:pt idx="120">
                  <c:v>0.76988223333333328</c:v>
                </c:pt>
                <c:pt idx="121">
                  <c:v>0.76028533333333326</c:v>
                </c:pt>
                <c:pt idx="122">
                  <c:v>0.75087499999999996</c:v>
                </c:pt>
                <c:pt idx="123">
                  <c:v>0.7411903666666666</c:v>
                </c:pt>
                <c:pt idx="124">
                  <c:v>0.73198540000000001</c:v>
                </c:pt>
                <c:pt idx="125">
                  <c:v>0.72273263333333326</c:v>
                </c:pt>
                <c:pt idx="126">
                  <c:v>0.71387146666666668</c:v>
                </c:pt>
                <c:pt idx="127">
                  <c:v>0.70535389999999998</c:v>
                </c:pt>
                <c:pt idx="128">
                  <c:v>0.69768570000000008</c:v>
                </c:pt>
                <c:pt idx="129">
                  <c:v>0.69081703333333333</c:v>
                </c:pt>
                <c:pt idx="130">
                  <c:v>0.68404146666666654</c:v>
                </c:pt>
                <c:pt idx="131">
                  <c:v>0.67795879999999997</c:v>
                </c:pt>
                <c:pt idx="132">
                  <c:v>0.6717040666666666</c:v>
                </c:pt>
                <c:pt idx="133">
                  <c:v>0.66662270000000001</c:v>
                </c:pt>
                <c:pt idx="134">
                  <c:v>0.66245076666666669</c:v>
                </c:pt>
                <c:pt idx="135">
                  <c:v>0.65776176666666664</c:v>
                </c:pt>
                <c:pt idx="136">
                  <c:v>0.65404410000000002</c:v>
                </c:pt>
                <c:pt idx="137">
                  <c:v>0.65129763333333335</c:v>
                </c:pt>
                <c:pt idx="138">
                  <c:v>0.64856316666666669</c:v>
                </c:pt>
                <c:pt idx="139">
                  <c:v>0.64618620000000004</c:v>
                </c:pt>
                <c:pt idx="140">
                  <c:v>0.64462886666666663</c:v>
                </c:pt>
                <c:pt idx="141">
                  <c:v>0.64281556666666662</c:v>
                </c:pt>
                <c:pt idx="142">
                  <c:v>0.64135226666666667</c:v>
                </c:pt>
                <c:pt idx="143">
                  <c:v>0.64027410000000007</c:v>
                </c:pt>
                <c:pt idx="144">
                  <c:v>0.63880406666666667</c:v>
                </c:pt>
                <c:pt idx="145">
                  <c:v>0.63713446666666673</c:v>
                </c:pt>
                <c:pt idx="146">
                  <c:v>0.63579583333333334</c:v>
                </c:pt>
                <c:pt idx="147">
                  <c:v>0.63440490000000005</c:v>
                </c:pt>
                <c:pt idx="148">
                  <c:v>0.6329423666666667</c:v>
                </c:pt>
                <c:pt idx="149">
                  <c:v>0.63213693333333332</c:v>
                </c:pt>
                <c:pt idx="150">
                  <c:v>0.63149300000000008</c:v>
                </c:pt>
                <c:pt idx="151">
                  <c:v>0.63085526666666669</c:v>
                </c:pt>
                <c:pt idx="152">
                  <c:v>0.63039480000000003</c:v>
                </c:pt>
                <c:pt idx="153">
                  <c:v>0.63024999999999998</c:v>
                </c:pt>
                <c:pt idx="154">
                  <c:v>0.63032169999999998</c:v>
                </c:pt>
                <c:pt idx="155">
                  <c:v>0.63073163333333337</c:v>
                </c:pt>
                <c:pt idx="156">
                  <c:v>0.63166323333333341</c:v>
                </c:pt>
                <c:pt idx="157">
                  <c:v>0.63335120000000011</c:v>
                </c:pt>
                <c:pt idx="158">
                  <c:v>0.63539630000000002</c:v>
                </c:pt>
                <c:pt idx="159">
                  <c:v>0.63751253333333335</c:v>
                </c:pt>
                <c:pt idx="160">
                  <c:v>0.64028450000000003</c:v>
                </c:pt>
                <c:pt idx="161">
                  <c:v>0.64290059999999993</c:v>
                </c:pt>
                <c:pt idx="162">
                  <c:v>0.64593583333333338</c:v>
                </c:pt>
                <c:pt idx="163">
                  <c:v>0.64968380000000003</c:v>
                </c:pt>
                <c:pt idx="164">
                  <c:v>0.65360713333333331</c:v>
                </c:pt>
                <c:pt idx="165">
                  <c:v>0.65850833333333336</c:v>
                </c:pt>
                <c:pt idx="166">
                  <c:v>0.66362396666666668</c:v>
                </c:pt>
                <c:pt idx="167">
                  <c:v>0.66874240000000007</c:v>
                </c:pt>
                <c:pt idx="168">
                  <c:v>0.67395123333333329</c:v>
                </c:pt>
                <c:pt idx="169">
                  <c:v>0.6795175</c:v>
                </c:pt>
                <c:pt idx="170">
                  <c:v>0.6851938666666666</c:v>
                </c:pt>
                <c:pt idx="171">
                  <c:v>0.69069809999999998</c:v>
                </c:pt>
                <c:pt idx="172">
                  <c:v>0.69633276666666655</c:v>
                </c:pt>
                <c:pt idx="173">
                  <c:v>0.70138516666666673</c:v>
                </c:pt>
                <c:pt idx="174">
                  <c:v>0.7067216666666668</c:v>
                </c:pt>
                <c:pt idx="175">
                  <c:v>0.71189633333333324</c:v>
                </c:pt>
                <c:pt idx="176">
                  <c:v>0.71623130000000002</c:v>
                </c:pt>
                <c:pt idx="177">
                  <c:v>0.7206872333333334</c:v>
                </c:pt>
                <c:pt idx="178">
                  <c:v>0.72499173333333333</c:v>
                </c:pt>
                <c:pt idx="179">
                  <c:v>0.7289163666666667</c:v>
                </c:pt>
                <c:pt idx="180">
                  <c:v>0.73265453333333341</c:v>
                </c:pt>
                <c:pt idx="181">
                  <c:v>0.73616363333333323</c:v>
                </c:pt>
                <c:pt idx="182">
                  <c:v>0.73948029999999987</c:v>
                </c:pt>
                <c:pt idx="183">
                  <c:v>0.74269093333333336</c:v>
                </c:pt>
                <c:pt idx="184">
                  <c:v>0.74551783333333332</c:v>
                </c:pt>
                <c:pt idx="185">
                  <c:v>0.74798406666666661</c:v>
                </c:pt>
                <c:pt idx="186">
                  <c:v>0.7505065666666666</c:v>
                </c:pt>
                <c:pt idx="187">
                  <c:v>0.75286413333333324</c:v>
                </c:pt>
                <c:pt idx="188">
                  <c:v>0.75517763333333332</c:v>
                </c:pt>
                <c:pt idx="189">
                  <c:v>0.75735290000000011</c:v>
                </c:pt>
                <c:pt idx="190">
                  <c:v>0.75928343333333337</c:v>
                </c:pt>
                <c:pt idx="191">
                  <c:v>0.76116679999999992</c:v>
                </c:pt>
                <c:pt idx="192">
                  <c:v>0.76273609999999992</c:v>
                </c:pt>
                <c:pt idx="193">
                  <c:v>0.76397813333333331</c:v>
                </c:pt>
                <c:pt idx="194">
                  <c:v>0.7652264666666666</c:v>
                </c:pt>
                <c:pt idx="195">
                  <c:v>0.76674976666666672</c:v>
                </c:pt>
                <c:pt idx="196">
                  <c:v>0.76798786666666663</c:v>
                </c:pt>
                <c:pt idx="197">
                  <c:v>0.76877383333333338</c:v>
                </c:pt>
                <c:pt idx="198">
                  <c:v>0.76950756666666664</c:v>
                </c:pt>
                <c:pt idx="199">
                  <c:v>0.77044769999999996</c:v>
                </c:pt>
                <c:pt idx="200">
                  <c:v>0.77167239999999993</c:v>
                </c:pt>
                <c:pt idx="201">
                  <c:v>0.77297593333333325</c:v>
                </c:pt>
                <c:pt idx="202">
                  <c:v>0.77423113333333327</c:v>
                </c:pt>
                <c:pt idx="203">
                  <c:v>0.77525936666666673</c:v>
                </c:pt>
                <c:pt idx="204">
                  <c:v>0.77673389999999998</c:v>
                </c:pt>
                <c:pt idx="205">
                  <c:v>0.77874616666666663</c:v>
                </c:pt>
                <c:pt idx="206">
                  <c:v>0.78039606666666672</c:v>
                </c:pt>
                <c:pt idx="207">
                  <c:v>0.78250713333333333</c:v>
                </c:pt>
                <c:pt idx="208">
                  <c:v>0.7847147333333333</c:v>
                </c:pt>
                <c:pt idx="209">
                  <c:v>0.7869938666666666</c:v>
                </c:pt>
                <c:pt idx="210">
                  <c:v>0.78994940000000002</c:v>
                </c:pt>
                <c:pt idx="211">
                  <c:v>0.79260173333333328</c:v>
                </c:pt>
                <c:pt idx="212">
                  <c:v>0.79515943333333339</c:v>
                </c:pt>
                <c:pt idx="213">
                  <c:v>0.79789776666666667</c:v>
                </c:pt>
                <c:pt idx="214">
                  <c:v>0.80056060000000007</c:v>
                </c:pt>
                <c:pt idx="215">
                  <c:v>0.80319643333333324</c:v>
                </c:pt>
                <c:pt idx="216">
                  <c:v>0.80558770000000002</c:v>
                </c:pt>
                <c:pt idx="217">
                  <c:v>0.80803283333333342</c:v>
                </c:pt>
                <c:pt idx="218">
                  <c:v>0.81052126666666657</c:v>
                </c:pt>
                <c:pt idx="219">
                  <c:v>0.81231573333333329</c:v>
                </c:pt>
                <c:pt idx="220">
                  <c:v>0.81424880000000011</c:v>
                </c:pt>
                <c:pt idx="221">
                  <c:v>0.81600503333333341</c:v>
                </c:pt>
                <c:pt idx="222">
                  <c:v>0.81702999999999992</c:v>
                </c:pt>
                <c:pt idx="223">
                  <c:v>0.81859183333333341</c:v>
                </c:pt>
                <c:pt idx="224">
                  <c:v>0.81974496666666663</c:v>
                </c:pt>
                <c:pt idx="225">
                  <c:v>0.8199105000000001</c:v>
                </c:pt>
                <c:pt idx="226">
                  <c:v>0.82024720000000007</c:v>
                </c:pt>
                <c:pt idx="227">
                  <c:v>0.82101933333333332</c:v>
                </c:pt>
                <c:pt idx="228">
                  <c:v>0.82137220000000011</c:v>
                </c:pt>
                <c:pt idx="229">
                  <c:v>0.82158866666666674</c:v>
                </c:pt>
                <c:pt idx="230">
                  <c:v>0.82201533333333332</c:v>
                </c:pt>
                <c:pt idx="231">
                  <c:v>0.82237323333333334</c:v>
                </c:pt>
                <c:pt idx="232">
                  <c:v>0.82267273333333324</c:v>
                </c:pt>
                <c:pt idx="233">
                  <c:v>0.82328479999999993</c:v>
                </c:pt>
                <c:pt idx="234">
                  <c:v>0.8243421666666666</c:v>
                </c:pt>
                <c:pt idx="235">
                  <c:v>0.82574923333333339</c:v>
                </c:pt>
                <c:pt idx="236">
                  <c:v>0.82738679999999998</c:v>
                </c:pt>
                <c:pt idx="237">
                  <c:v>0.82939826666666672</c:v>
                </c:pt>
                <c:pt idx="238">
                  <c:v>0.83218426666666667</c:v>
                </c:pt>
                <c:pt idx="239">
                  <c:v>0.83496749999999997</c:v>
                </c:pt>
                <c:pt idx="240">
                  <c:v>0.83769860000000007</c:v>
                </c:pt>
                <c:pt idx="241">
                  <c:v>0.84091973333333336</c:v>
                </c:pt>
                <c:pt idx="242">
                  <c:v>0.84415726666666668</c:v>
                </c:pt>
                <c:pt idx="243">
                  <c:v>0.84779190000000004</c:v>
                </c:pt>
                <c:pt idx="244">
                  <c:v>0.85157326666666666</c:v>
                </c:pt>
                <c:pt idx="245">
                  <c:v>0.8548591333333333</c:v>
                </c:pt>
                <c:pt idx="246">
                  <c:v>0.85858519999999994</c:v>
                </c:pt>
                <c:pt idx="247">
                  <c:v>0.86206723333333324</c:v>
                </c:pt>
                <c:pt idx="248">
                  <c:v>0.8647495999999999</c:v>
                </c:pt>
                <c:pt idx="249">
                  <c:v>0.86734680000000008</c:v>
                </c:pt>
                <c:pt idx="250">
                  <c:v>0.8700072333333333</c:v>
                </c:pt>
                <c:pt idx="251">
                  <c:v>0.87208356666666664</c:v>
                </c:pt>
                <c:pt idx="252">
                  <c:v>0.87370706666666664</c:v>
                </c:pt>
                <c:pt idx="253">
                  <c:v>0.87536609999999992</c:v>
                </c:pt>
                <c:pt idx="254">
                  <c:v>0.8767723999999999</c:v>
                </c:pt>
                <c:pt idx="255">
                  <c:v>0.87808849999999994</c:v>
                </c:pt>
                <c:pt idx="256">
                  <c:v>0.87953833333333331</c:v>
                </c:pt>
                <c:pt idx="257">
                  <c:v>0.88158353333333339</c:v>
                </c:pt>
                <c:pt idx="258">
                  <c:v>0.88396096666666668</c:v>
                </c:pt>
                <c:pt idx="259">
                  <c:v>0.88635659999999994</c:v>
                </c:pt>
                <c:pt idx="260">
                  <c:v>0.88926816666666664</c:v>
                </c:pt>
                <c:pt idx="261">
                  <c:v>0.89216176666666658</c:v>
                </c:pt>
                <c:pt idx="262">
                  <c:v>0.89474209999999998</c:v>
                </c:pt>
                <c:pt idx="263">
                  <c:v>0.89771613333333344</c:v>
                </c:pt>
                <c:pt idx="264">
                  <c:v>0.90068916666666665</c:v>
                </c:pt>
                <c:pt idx="265">
                  <c:v>0.90330289999999991</c:v>
                </c:pt>
                <c:pt idx="266">
                  <c:v>0.90538940000000001</c:v>
                </c:pt>
                <c:pt idx="267">
                  <c:v>0.90740186666666667</c:v>
                </c:pt>
                <c:pt idx="268">
                  <c:v>0.90932683333333331</c:v>
                </c:pt>
                <c:pt idx="269">
                  <c:v>0.91084143333333334</c:v>
                </c:pt>
                <c:pt idx="270">
                  <c:v>0.91212730000000009</c:v>
                </c:pt>
                <c:pt idx="271">
                  <c:v>0.91307646666666664</c:v>
                </c:pt>
                <c:pt idx="272">
                  <c:v>0.91377180000000002</c:v>
                </c:pt>
                <c:pt idx="273">
                  <c:v>0.91436536666666668</c:v>
                </c:pt>
                <c:pt idx="274">
                  <c:v>0.91478409999999999</c:v>
                </c:pt>
                <c:pt idx="275">
                  <c:v>0.91491220000000006</c:v>
                </c:pt>
                <c:pt idx="276">
                  <c:v>0.9150328333333333</c:v>
                </c:pt>
                <c:pt idx="277">
                  <c:v>0.9145255000000001</c:v>
                </c:pt>
                <c:pt idx="278">
                  <c:v>0.91351243333333332</c:v>
                </c:pt>
                <c:pt idx="279">
                  <c:v>0.91261269999999994</c:v>
                </c:pt>
                <c:pt idx="280">
                  <c:v>0.91135100000000002</c:v>
                </c:pt>
                <c:pt idx="281">
                  <c:v>0.90971749999999996</c:v>
                </c:pt>
                <c:pt idx="282">
                  <c:v>0.90756919999999996</c:v>
                </c:pt>
                <c:pt idx="283">
                  <c:v>0.90519559999999999</c:v>
                </c:pt>
                <c:pt idx="284">
                  <c:v>0.90185586666666673</c:v>
                </c:pt>
                <c:pt idx="285">
                  <c:v>0.89721876666666667</c:v>
                </c:pt>
                <c:pt idx="286">
                  <c:v>0.8920188</c:v>
                </c:pt>
                <c:pt idx="287">
                  <c:v>0.8856525666666667</c:v>
                </c:pt>
                <c:pt idx="288">
                  <c:v>0.87768753333333338</c:v>
                </c:pt>
                <c:pt idx="289">
                  <c:v>0.86864633333333341</c:v>
                </c:pt>
                <c:pt idx="290">
                  <c:v>0.85776506666666663</c:v>
                </c:pt>
                <c:pt idx="291">
                  <c:v>0.84470613333333333</c:v>
                </c:pt>
                <c:pt idx="292">
                  <c:v>0.83018996666666656</c:v>
                </c:pt>
                <c:pt idx="293">
                  <c:v>0.81402283333333325</c:v>
                </c:pt>
                <c:pt idx="294">
                  <c:v>0.7963277666666666</c:v>
                </c:pt>
                <c:pt idx="295">
                  <c:v>0.77716220000000003</c:v>
                </c:pt>
                <c:pt idx="296">
                  <c:v>0.75707426666666677</c:v>
                </c:pt>
                <c:pt idx="297">
                  <c:v>0.73589043333333337</c:v>
                </c:pt>
                <c:pt idx="298">
                  <c:v>0.71350500000000006</c:v>
                </c:pt>
                <c:pt idx="299">
                  <c:v>0.69073696666666673</c:v>
                </c:pt>
                <c:pt idx="300">
                  <c:v>0.66826906666666663</c:v>
                </c:pt>
                <c:pt idx="301">
                  <c:v>0.64518096666666658</c:v>
                </c:pt>
                <c:pt idx="302">
                  <c:v>0.62130073333333335</c:v>
                </c:pt>
                <c:pt idx="303">
                  <c:v>0.59834989999999999</c:v>
                </c:pt>
                <c:pt idx="304">
                  <c:v>0.57557373333333328</c:v>
                </c:pt>
                <c:pt idx="305">
                  <c:v>0.55242366666666665</c:v>
                </c:pt>
                <c:pt idx="306">
                  <c:v>0.52941909999999992</c:v>
                </c:pt>
                <c:pt idx="307">
                  <c:v>0.50689669999999998</c:v>
                </c:pt>
                <c:pt idx="308">
                  <c:v>0.48476829999999999</c:v>
                </c:pt>
                <c:pt idx="309">
                  <c:v>0.46308513333333334</c:v>
                </c:pt>
                <c:pt idx="310">
                  <c:v>0.44151486666666662</c:v>
                </c:pt>
                <c:pt idx="311">
                  <c:v>0.41958640000000003</c:v>
                </c:pt>
                <c:pt idx="312">
                  <c:v>0.39828330000000001</c:v>
                </c:pt>
                <c:pt idx="313">
                  <c:v>0.37779200000000002</c:v>
                </c:pt>
                <c:pt idx="314">
                  <c:v>0.35674346666666668</c:v>
                </c:pt>
                <c:pt idx="315">
                  <c:v>0.33596876666666664</c:v>
                </c:pt>
                <c:pt idx="316">
                  <c:v>0.31613966666666671</c:v>
                </c:pt>
                <c:pt idx="317">
                  <c:v>0.29659653333333336</c:v>
                </c:pt>
                <c:pt idx="318">
                  <c:v>0.27757323333333334</c:v>
                </c:pt>
                <c:pt idx="319">
                  <c:v>0.25869300000000001</c:v>
                </c:pt>
                <c:pt idx="320">
                  <c:v>0.24070133333333332</c:v>
                </c:pt>
                <c:pt idx="321">
                  <c:v>0.22300463333333337</c:v>
                </c:pt>
                <c:pt idx="322">
                  <c:v>0.20579483333333332</c:v>
                </c:pt>
                <c:pt idx="323">
                  <c:v>0.18924873333333331</c:v>
                </c:pt>
                <c:pt idx="324">
                  <c:v>0.17381586666666665</c:v>
                </c:pt>
                <c:pt idx="325">
                  <c:v>0.15899333333333332</c:v>
                </c:pt>
                <c:pt idx="326">
                  <c:v>0.14461089999999999</c:v>
                </c:pt>
                <c:pt idx="327">
                  <c:v>0.13118623333333335</c:v>
                </c:pt>
                <c:pt idx="328">
                  <c:v>0.11830503333333334</c:v>
                </c:pt>
                <c:pt idx="329">
                  <c:v>0.1068563</c:v>
                </c:pt>
                <c:pt idx="330">
                  <c:v>9.6245933333333339E-2</c:v>
                </c:pt>
                <c:pt idx="331">
                  <c:v>8.584233333333334E-2</c:v>
                </c:pt>
                <c:pt idx="332">
                  <c:v>7.6362166666666675E-2</c:v>
                </c:pt>
                <c:pt idx="333">
                  <c:v>6.7570766666666671E-2</c:v>
                </c:pt>
                <c:pt idx="334">
                  <c:v>5.9456100000000005E-2</c:v>
                </c:pt>
                <c:pt idx="335">
                  <c:v>5.1739433333333334E-2</c:v>
                </c:pt>
                <c:pt idx="336">
                  <c:v>4.4706400000000007E-2</c:v>
                </c:pt>
                <c:pt idx="337">
                  <c:v>3.8264900000000004E-2</c:v>
                </c:pt>
                <c:pt idx="338">
                  <c:v>3.2068599999999996E-2</c:v>
                </c:pt>
                <c:pt idx="339">
                  <c:v>2.6539699999999999E-2</c:v>
                </c:pt>
                <c:pt idx="340">
                  <c:v>2.18964E-2</c:v>
                </c:pt>
                <c:pt idx="341">
                  <c:v>1.7547700000000003E-2</c:v>
                </c:pt>
                <c:pt idx="342">
                  <c:v>1.3424833333333334E-2</c:v>
                </c:pt>
                <c:pt idx="343">
                  <c:v>9.9448000000000002E-3</c:v>
                </c:pt>
                <c:pt idx="344">
                  <c:v>6.3913333333333331E-3</c:v>
                </c:pt>
                <c:pt idx="345">
                  <c:v>3.4902000000000006E-3</c:v>
                </c:pt>
                <c:pt idx="346">
                  <c:v>1.1023999999999999E-3</c:v>
                </c:pt>
                <c:pt idx="347">
                  <c:v>-1.0360000000000005E-3</c:v>
                </c:pt>
                <c:pt idx="348">
                  <c:v>-3.3519333333333341E-3</c:v>
                </c:pt>
                <c:pt idx="349">
                  <c:v>-5.4388666666666668E-3</c:v>
                </c:pt>
                <c:pt idx="350">
                  <c:v>-6.8815666666666667E-3</c:v>
                </c:pt>
                <c:pt idx="351">
                  <c:v>-7.5628000000000006E-3</c:v>
                </c:pt>
                <c:pt idx="352">
                  <c:v>-9.1352333333333344E-3</c:v>
                </c:pt>
                <c:pt idx="353">
                  <c:v>-1.0460966666666667E-2</c:v>
                </c:pt>
                <c:pt idx="354">
                  <c:v>-9.8979666666666639E-3</c:v>
                </c:pt>
                <c:pt idx="355">
                  <c:v>-1.0356233333333333E-2</c:v>
                </c:pt>
                <c:pt idx="356">
                  <c:v>-1.20584E-2</c:v>
                </c:pt>
                <c:pt idx="357">
                  <c:v>-1.29555E-2</c:v>
                </c:pt>
                <c:pt idx="358">
                  <c:v>-1.3637233333333333E-2</c:v>
                </c:pt>
                <c:pt idx="359">
                  <c:v>-1.3233799999999999E-2</c:v>
                </c:pt>
                <c:pt idx="360">
                  <c:v>-1.3594566666666667E-2</c:v>
                </c:pt>
                <c:pt idx="361">
                  <c:v>-1.3662999999999998E-2</c:v>
                </c:pt>
                <c:pt idx="362">
                  <c:v>-1.3484899999999999E-2</c:v>
                </c:pt>
                <c:pt idx="363">
                  <c:v>-1.4091666666666669E-2</c:v>
                </c:pt>
                <c:pt idx="364">
                  <c:v>-1.48159E-2</c:v>
                </c:pt>
                <c:pt idx="365">
                  <c:v>-1.3960299999999998E-2</c:v>
                </c:pt>
                <c:pt idx="366">
                  <c:v>-1.4311966666666667E-2</c:v>
                </c:pt>
                <c:pt idx="367">
                  <c:v>-1.4708566666666667E-2</c:v>
                </c:pt>
                <c:pt idx="368">
                  <c:v>-1.3617833333333332E-2</c:v>
                </c:pt>
                <c:pt idx="369">
                  <c:v>-1.3755566666666667E-2</c:v>
                </c:pt>
                <c:pt idx="370">
                  <c:v>-1.4018733333333333E-2</c:v>
                </c:pt>
                <c:pt idx="371">
                  <c:v>-1.4209033333333333E-2</c:v>
                </c:pt>
                <c:pt idx="372">
                  <c:v>-1.4321366666666668E-2</c:v>
                </c:pt>
                <c:pt idx="373">
                  <c:v>-1.4450333333333332E-2</c:v>
                </c:pt>
                <c:pt idx="374">
                  <c:v>-1.4114733333333334E-2</c:v>
                </c:pt>
                <c:pt idx="375">
                  <c:v>-1.4345266666666669E-2</c:v>
                </c:pt>
                <c:pt idx="376">
                  <c:v>-1.4625000000000001E-2</c:v>
                </c:pt>
                <c:pt idx="377">
                  <c:v>-1.4500599999999999E-2</c:v>
                </c:pt>
                <c:pt idx="378">
                  <c:v>-1.3942899999999999E-2</c:v>
                </c:pt>
                <c:pt idx="379">
                  <c:v>-1.36192E-2</c:v>
                </c:pt>
                <c:pt idx="380">
                  <c:v>-1.3979733333333334E-2</c:v>
                </c:pt>
                <c:pt idx="381">
                  <c:v>-1.3886333333333334E-2</c:v>
                </c:pt>
                <c:pt idx="382">
                  <c:v>-1.3892366666666668E-2</c:v>
                </c:pt>
                <c:pt idx="383">
                  <c:v>-1.3162566666666667E-2</c:v>
                </c:pt>
                <c:pt idx="384">
                  <c:v>-1.3797833333333334E-2</c:v>
                </c:pt>
                <c:pt idx="385">
                  <c:v>-1.4250366666666667E-2</c:v>
                </c:pt>
                <c:pt idx="386">
                  <c:v>-1.4327666666666666E-2</c:v>
                </c:pt>
                <c:pt idx="387">
                  <c:v>-1.5283000000000001E-2</c:v>
                </c:pt>
                <c:pt idx="388">
                  <c:v>-1.4226866666666668E-2</c:v>
                </c:pt>
                <c:pt idx="389">
                  <c:v>-1.4783066666666667E-2</c:v>
                </c:pt>
                <c:pt idx="390">
                  <c:v>-1.5101999999999999E-2</c:v>
                </c:pt>
                <c:pt idx="391">
                  <c:v>-1.4745433333333332E-2</c:v>
                </c:pt>
                <c:pt idx="392">
                  <c:v>-1.4679433333333334E-2</c:v>
                </c:pt>
                <c:pt idx="393">
                  <c:v>-1.5893400000000002E-2</c:v>
                </c:pt>
                <c:pt idx="394">
                  <c:v>-1.5709666666666667E-2</c:v>
                </c:pt>
                <c:pt idx="395">
                  <c:v>-1.5041866666666666E-2</c:v>
                </c:pt>
                <c:pt idx="396">
                  <c:v>-1.50472E-2</c:v>
                </c:pt>
                <c:pt idx="397">
                  <c:v>-1.4612866666666665E-2</c:v>
                </c:pt>
                <c:pt idx="398">
                  <c:v>-1.5046066666666667E-2</c:v>
                </c:pt>
                <c:pt idx="399">
                  <c:v>-1.4722266666666668E-2</c:v>
                </c:pt>
                <c:pt idx="400">
                  <c:v>-1.4106866666666665E-2</c:v>
                </c:pt>
              </c:numCache>
            </c:numRef>
          </c:yVal>
          <c:smooth val="1"/>
          <c:extLst>
            <c:ext xmlns:c16="http://schemas.microsoft.com/office/drawing/2014/chart" uri="{C3380CC4-5D6E-409C-BE32-E72D297353CC}">
              <c16:uniqueId val="{00000001-44E1-417E-A40B-39F587DBA1CE}"/>
            </c:ext>
          </c:extLst>
        </c:ser>
        <c:ser>
          <c:idx val="2"/>
          <c:order val="2"/>
          <c:tx>
            <c:v>250FR</c:v>
          </c:tx>
          <c:spPr>
            <a:ln w="12700" cap="rnd">
              <a:solidFill>
                <a:srgbClr val="FF0000"/>
              </a:solidFill>
              <a:prstDash val="dash"/>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R$3:$R$403</c:f>
              <c:numCache>
                <c:formatCode>General</c:formatCode>
                <c:ptCount val="401"/>
                <c:pt idx="0">
                  <c:v>0.91595441666666666</c:v>
                </c:pt>
                <c:pt idx="1">
                  <c:v>0.91650416666666668</c:v>
                </c:pt>
                <c:pt idx="2">
                  <c:v>0.91729262499999997</c:v>
                </c:pt>
                <c:pt idx="3">
                  <c:v>0.91793920833333331</c:v>
                </c:pt>
                <c:pt idx="4">
                  <c:v>0.91830291666666664</c:v>
                </c:pt>
                <c:pt idx="5">
                  <c:v>0.91897295833333326</c:v>
                </c:pt>
                <c:pt idx="6">
                  <c:v>0.919634375</c:v>
                </c:pt>
                <c:pt idx="7">
                  <c:v>0.92021333333333333</c:v>
                </c:pt>
                <c:pt idx="8">
                  <c:v>0.92114270833333334</c:v>
                </c:pt>
                <c:pt idx="9">
                  <c:v>0.9221071666666667</c:v>
                </c:pt>
                <c:pt idx="10">
                  <c:v>0.92277049999999994</c:v>
                </c:pt>
                <c:pt idx="11">
                  <c:v>0.92368966666666674</c:v>
                </c:pt>
                <c:pt idx="12">
                  <c:v>0.92399166666666677</c:v>
                </c:pt>
                <c:pt idx="13">
                  <c:v>0.92459124999999998</c:v>
                </c:pt>
                <c:pt idx="14">
                  <c:v>0.92496250000000002</c:v>
                </c:pt>
                <c:pt idx="15">
                  <c:v>0.9255040000000001</c:v>
                </c:pt>
                <c:pt idx="16">
                  <c:v>0.9260516666666665</c:v>
                </c:pt>
                <c:pt idx="17">
                  <c:v>0.92625533333333321</c:v>
                </c:pt>
                <c:pt idx="18">
                  <c:v>0.92687999999999993</c:v>
                </c:pt>
                <c:pt idx="19">
                  <c:v>0.92732412499999994</c:v>
                </c:pt>
                <c:pt idx="20">
                  <c:v>0.92691712500000001</c:v>
                </c:pt>
                <c:pt idx="21">
                  <c:v>0.92692683333333337</c:v>
                </c:pt>
                <c:pt idx="22">
                  <c:v>0.92803374999999999</c:v>
                </c:pt>
                <c:pt idx="23">
                  <c:v>0.92858995833333335</c:v>
                </c:pt>
                <c:pt idx="24">
                  <c:v>0.92837895833333328</c:v>
                </c:pt>
                <c:pt idx="25">
                  <c:v>0.92901366666666663</c:v>
                </c:pt>
                <c:pt idx="26">
                  <c:v>0.92969995833333341</c:v>
                </c:pt>
                <c:pt idx="27">
                  <c:v>0.92986766666666676</c:v>
                </c:pt>
                <c:pt idx="28">
                  <c:v>0.93053358333333325</c:v>
                </c:pt>
                <c:pt idx="29">
                  <c:v>0.93064541666666667</c:v>
                </c:pt>
                <c:pt idx="30">
                  <c:v>0.93145441666666662</c:v>
                </c:pt>
                <c:pt idx="31">
                  <c:v>0.93184112500000005</c:v>
                </c:pt>
                <c:pt idx="32">
                  <c:v>0.93070520833333337</c:v>
                </c:pt>
                <c:pt idx="33">
                  <c:v>0.9314640833333333</c:v>
                </c:pt>
                <c:pt idx="34">
                  <c:v>0.93189004166666667</c:v>
                </c:pt>
                <c:pt idx="35">
                  <c:v>0.93177754166666671</c:v>
                </c:pt>
                <c:pt idx="36">
                  <c:v>0.93247458333333333</c:v>
                </c:pt>
                <c:pt idx="37">
                  <c:v>0.93312345833333343</c:v>
                </c:pt>
                <c:pt idx="38">
                  <c:v>0.93301383333333332</c:v>
                </c:pt>
                <c:pt idx="39">
                  <c:v>0.93248062499999995</c:v>
                </c:pt>
                <c:pt idx="40">
                  <c:v>0.93195666666666677</c:v>
                </c:pt>
                <c:pt idx="41">
                  <c:v>0.93193504166666663</c:v>
                </c:pt>
                <c:pt idx="42">
                  <c:v>0.93165933333333328</c:v>
                </c:pt>
                <c:pt idx="43">
                  <c:v>0.93099312499999998</c:v>
                </c:pt>
                <c:pt idx="44">
                  <c:v>0.93027875000000004</c:v>
                </c:pt>
                <c:pt idx="45">
                  <c:v>0.92938049999999994</c:v>
                </c:pt>
                <c:pt idx="46">
                  <c:v>0.92865895833333334</c:v>
                </c:pt>
                <c:pt idx="47">
                  <c:v>0.92784970833333336</c:v>
                </c:pt>
                <c:pt idx="48">
                  <c:v>0.92721645833333333</c:v>
                </c:pt>
                <c:pt idx="49">
                  <c:v>0.92646454166666659</c:v>
                </c:pt>
                <c:pt idx="50">
                  <c:v>0.92500495833333329</c:v>
                </c:pt>
                <c:pt idx="51">
                  <c:v>0.92406862500000009</c:v>
                </c:pt>
                <c:pt idx="52">
                  <c:v>0.92327154166666658</c:v>
                </c:pt>
                <c:pt idx="53">
                  <c:v>0.9221204999999999</c:v>
                </c:pt>
                <c:pt idx="54">
                  <c:v>0.92128237499999988</c:v>
                </c:pt>
                <c:pt idx="55">
                  <c:v>0.92083162500000015</c:v>
                </c:pt>
                <c:pt idx="56">
                  <c:v>0.92040566666666668</c:v>
                </c:pt>
                <c:pt idx="57">
                  <c:v>0.91984975000000002</c:v>
                </c:pt>
                <c:pt idx="58">
                  <c:v>0.91962095833333335</c:v>
                </c:pt>
                <c:pt idx="59">
                  <c:v>0.91925950000000012</c:v>
                </c:pt>
                <c:pt idx="60">
                  <c:v>0.91900233333333348</c:v>
                </c:pt>
                <c:pt idx="61">
                  <c:v>0.9189717083333333</c:v>
                </c:pt>
                <c:pt idx="62">
                  <c:v>0.91918725000000001</c:v>
                </c:pt>
                <c:pt idx="63">
                  <c:v>0.91916766666666661</c:v>
                </c:pt>
                <c:pt idx="64">
                  <c:v>0.91914408333333331</c:v>
                </c:pt>
                <c:pt idx="65">
                  <c:v>0.91938145833333329</c:v>
                </c:pt>
                <c:pt idx="66">
                  <c:v>0.91952725000000002</c:v>
                </c:pt>
                <c:pt idx="67">
                  <c:v>0.91948916666666669</c:v>
                </c:pt>
                <c:pt idx="68">
                  <c:v>0.91964220833333332</c:v>
                </c:pt>
                <c:pt idx="69">
                  <c:v>0.91965116666666669</c:v>
                </c:pt>
                <c:pt idx="70">
                  <c:v>0.91983345833333341</c:v>
                </c:pt>
                <c:pt idx="71">
                  <c:v>0.92057783333333343</c:v>
                </c:pt>
                <c:pt idx="72">
                  <c:v>0.92054000000000002</c:v>
                </c:pt>
                <c:pt idx="73">
                  <c:v>0.92051908333333332</c:v>
                </c:pt>
                <c:pt idx="74">
                  <c:v>0.9205824583333333</c:v>
                </c:pt>
                <c:pt idx="75">
                  <c:v>0.92078304166666669</c:v>
                </c:pt>
                <c:pt idx="76">
                  <c:v>0.92070733333333332</c:v>
                </c:pt>
                <c:pt idx="77">
                  <c:v>0.92017158333333327</c:v>
                </c:pt>
                <c:pt idx="78">
                  <c:v>0.92024633333333328</c:v>
                </c:pt>
                <c:pt idx="79">
                  <c:v>0.92031195833333335</c:v>
                </c:pt>
                <c:pt idx="80">
                  <c:v>0.92041933333333326</c:v>
                </c:pt>
                <c:pt idx="81">
                  <c:v>0.92040633333333333</c:v>
                </c:pt>
                <c:pt idx="82">
                  <c:v>0.92017145833333336</c:v>
                </c:pt>
                <c:pt idx="83">
                  <c:v>0.92016475000000009</c:v>
                </c:pt>
                <c:pt idx="84">
                  <c:v>0.91995183333333341</c:v>
                </c:pt>
                <c:pt idx="85">
                  <c:v>0.91919516666666667</c:v>
                </c:pt>
                <c:pt idx="86">
                  <c:v>0.91898220833333333</c:v>
                </c:pt>
                <c:pt idx="87">
                  <c:v>0.91861754166666665</c:v>
                </c:pt>
                <c:pt idx="88">
                  <c:v>0.91775550000000006</c:v>
                </c:pt>
                <c:pt idx="89">
                  <c:v>0.91660266666666668</c:v>
                </c:pt>
                <c:pt idx="90">
                  <c:v>0.91562062500000008</c:v>
                </c:pt>
                <c:pt idx="91">
                  <c:v>0.91447008333333324</c:v>
                </c:pt>
                <c:pt idx="92">
                  <c:v>0.91301425000000003</c:v>
                </c:pt>
                <c:pt idx="93">
                  <c:v>0.91121758333333336</c:v>
                </c:pt>
                <c:pt idx="94">
                  <c:v>0.90946087499999995</c:v>
                </c:pt>
                <c:pt idx="95">
                  <c:v>0.90817341666666662</c:v>
                </c:pt>
                <c:pt idx="96">
                  <c:v>0.90615345833333327</c:v>
                </c:pt>
                <c:pt idx="97">
                  <c:v>0.90356562500000004</c:v>
                </c:pt>
                <c:pt idx="98">
                  <c:v>0.90080499999999997</c:v>
                </c:pt>
                <c:pt idx="99">
                  <c:v>0.89779674999999992</c:v>
                </c:pt>
                <c:pt idx="100">
                  <c:v>0.89492916666666678</c:v>
                </c:pt>
                <c:pt idx="101">
                  <c:v>0.89115291666666674</c:v>
                </c:pt>
                <c:pt idx="102">
                  <c:v>0.88658016666666672</c:v>
                </c:pt>
                <c:pt idx="103">
                  <c:v>0.88260612500000002</c:v>
                </c:pt>
                <c:pt idx="104">
                  <c:v>0.87852533333333338</c:v>
                </c:pt>
                <c:pt idx="105">
                  <c:v>0.87367058333333336</c:v>
                </c:pt>
                <c:pt idx="106">
                  <c:v>0.86777479166666671</c:v>
                </c:pt>
                <c:pt idx="107">
                  <c:v>0.8620392916666666</c:v>
                </c:pt>
                <c:pt idx="108">
                  <c:v>0.85669579166666665</c:v>
                </c:pt>
                <c:pt idx="109">
                  <c:v>0.85038133333333332</c:v>
                </c:pt>
                <c:pt idx="110">
                  <c:v>0.84308933333333336</c:v>
                </c:pt>
                <c:pt idx="111">
                  <c:v>0.83563795833333332</c:v>
                </c:pt>
                <c:pt idx="112">
                  <c:v>0.82795883333333331</c:v>
                </c:pt>
                <c:pt idx="113">
                  <c:v>0.82038200000000006</c:v>
                </c:pt>
                <c:pt idx="114">
                  <c:v>0.8123663333333333</c:v>
                </c:pt>
                <c:pt idx="115">
                  <c:v>0.80406987499999993</c:v>
                </c:pt>
                <c:pt idx="116">
                  <c:v>0.79491041666666662</c:v>
                </c:pt>
                <c:pt idx="117">
                  <c:v>0.78535141666666664</c:v>
                </c:pt>
                <c:pt idx="118">
                  <c:v>0.77592733333333341</c:v>
                </c:pt>
                <c:pt idx="119">
                  <c:v>0.76558550000000003</c:v>
                </c:pt>
                <c:pt idx="120">
                  <c:v>0.75565533333333335</c:v>
                </c:pt>
                <c:pt idx="121">
                  <c:v>0.74642345833333335</c:v>
                </c:pt>
                <c:pt idx="122">
                  <c:v>0.73670308333333334</c:v>
                </c:pt>
                <c:pt idx="123">
                  <c:v>0.72677762499999998</c:v>
                </c:pt>
                <c:pt idx="124">
                  <c:v>0.71725641666666673</c:v>
                </c:pt>
                <c:pt idx="125">
                  <c:v>0.7077537083333334</c:v>
                </c:pt>
                <c:pt idx="126">
                  <c:v>0.69866625000000004</c:v>
                </c:pt>
                <c:pt idx="127">
                  <c:v>0.69018470833333334</c:v>
                </c:pt>
                <c:pt idx="128">
                  <c:v>0.6823305833333333</c:v>
                </c:pt>
                <c:pt idx="129">
                  <c:v>0.67544191666666664</c:v>
                </c:pt>
                <c:pt idx="130">
                  <c:v>0.66848133333333326</c:v>
                </c:pt>
                <c:pt idx="131">
                  <c:v>0.66211758333333337</c:v>
                </c:pt>
                <c:pt idx="132">
                  <c:v>0.65681687500000008</c:v>
                </c:pt>
                <c:pt idx="133">
                  <c:v>0.6515787500000001</c:v>
                </c:pt>
                <c:pt idx="134">
                  <c:v>0.64666587500000006</c:v>
                </c:pt>
                <c:pt idx="135">
                  <c:v>0.64229366666666676</c:v>
                </c:pt>
                <c:pt idx="136">
                  <c:v>0.63885029166666663</c:v>
                </c:pt>
                <c:pt idx="137">
                  <c:v>0.63609800000000005</c:v>
                </c:pt>
                <c:pt idx="138">
                  <c:v>0.63352845833333338</c:v>
                </c:pt>
                <c:pt idx="139">
                  <c:v>0.63158933333333334</c:v>
                </c:pt>
                <c:pt idx="140">
                  <c:v>0.62966345833333337</c:v>
                </c:pt>
                <c:pt idx="141">
                  <c:v>0.62754116666666659</c:v>
                </c:pt>
                <c:pt idx="142">
                  <c:v>0.62591316666666663</c:v>
                </c:pt>
                <c:pt idx="143">
                  <c:v>0.62492333333333328</c:v>
                </c:pt>
                <c:pt idx="144">
                  <c:v>0.62365912499999998</c:v>
                </c:pt>
                <c:pt idx="145">
                  <c:v>0.6224792916666666</c:v>
                </c:pt>
                <c:pt idx="146">
                  <c:v>0.62131475000000003</c:v>
                </c:pt>
                <c:pt idx="147">
                  <c:v>0.61987275000000008</c:v>
                </c:pt>
                <c:pt idx="148">
                  <c:v>0.61855937500000002</c:v>
                </c:pt>
                <c:pt idx="149">
                  <c:v>0.61773491666666658</c:v>
                </c:pt>
                <c:pt idx="150">
                  <c:v>0.61744387499999998</c:v>
                </c:pt>
                <c:pt idx="151">
                  <c:v>0.61662450000000002</c:v>
                </c:pt>
                <c:pt idx="152">
                  <c:v>0.61621091666666661</c:v>
                </c:pt>
                <c:pt idx="153">
                  <c:v>0.61623216666666669</c:v>
                </c:pt>
                <c:pt idx="154">
                  <c:v>0.61609975000000006</c:v>
                </c:pt>
                <c:pt idx="155">
                  <c:v>0.61675950000000002</c:v>
                </c:pt>
                <c:pt idx="156">
                  <c:v>0.61781937500000006</c:v>
                </c:pt>
                <c:pt idx="157">
                  <c:v>0.61946366666666663</c:v>
                </c:pt>
                <c:pt idx="158">
                  <c:v>0.62146158333333335</c:v>
                </c:pt>
                <c:pt idx="159">
                  <c:v>0.62364483333333331</c:v>
                </c:pt>
                <c:pt idx="160">
                  <c:v>0.62633024999999998</c:v>
                </c:pt>
                <c:pt idx="161">
                  <c:v>0.62908408333333343</c:v>
                </c:pt>
                <c:pt idx="162">
                  <c:v>0.632133375</c:v>
                </c:pt>
                <c:pt idx="163">
                  <c:v>0.63542629166666664</c:v>
                </c:pt>
                <c:pt idx="164">
                  <c:v>0.63935437499999992</c:v>
                </c:pt>
                <c:pt idx="165">
                  <c:v>0.64431670833333332</c:v>
                </c:pt>
                <c:pt idx="166">
                  <c:v>0.64914995833333333</c:v>
                </c:pt>
                <c:pt idx="167">
                  <c:v>0.65426125000000002</c:v>
                </c:pt>
                <c:pt idx="168">
                  <c:v>0.66014691666666669</c:v>
                </c:pt>
                <c:pt idx="169">
                  <c:v>0.66537770833333332</c:v>
                </c:pt>
                <c:pt idx="170">
                  <c:v>0.67068554166666661</c:v>
                </c:pt>
                <c:pt idx="171">
                  <c:v>0.67694425000000003</c:v>
                </c:pt>
                <c:pt idx="172">
                  <c:v>0.68242820833333329</c:v>
                </c:pt>
                <c:pt idx="173">
                  <c:v>0.6874378333333333</c:v>
                </c:pt>
                <c:pt idx="174">
                  <c:v>0.69292262500000001</c:v>
                </c:pt>
                <c:pt idx="175">
                  <c:v>0.69782937499999997</c:v>
                </c:pt>
                <c:pt idx="176">
                  <c:v>0.70257633333333347</c:v>
                </c:pt>
                <c:pt idx="177">
                  <c:v>0.70723375000000011</c:v>
                </c:pt>
                <c:pt idx="178">
                  <c:v>0.7112332916666666</c:v>
                </c:pt>
                <c:pt idx="179">
                  <c:v>0.71533958333333336</c:v>
                </c:pt>
                <c:pt idx="180">
                  <c:v>0.71903891666666664</c:v>
                </c:pt>
                <c:pt idx="181">
                  <c:v>0.72249862500000006</c:v>
                </c:pt>
                <c:pt idx="182">
                  <c:v>0.72610391666666674</c:v>
                </c:pt>
                <c:pt idx="183">
                  <c:v>0.72952375000000003</c:v>
                </c:pt>
                <c:pt idx="184">
                  <c:v>0.73244587500000002</c:v>
                </c:pt>
                <c:pt idx="185">
                  <c:v>0.73503141666666671</c:v>
                </c:pt>
                <c:pt idx="186">
                  <c:v>0.73763091666666658</c:v>
                </c:pt>
                <c:pt idx="187">
                  <c:v>0.74025570833333332</c:v>
                </c:pt>
                <c:pt idx="188">
                  <c:v>0.74283958333333322</c:v>
                </c:pt>
                <c:pt idx="189">
                  <c:v>0.74516329166666673</c:v>
                </c:pt>
                <c:pt idx="190">
                  <c:v>0.7475371666666667</c:v>
                </c:pt>
                <c:pt idx="191">
                  <c:v>0.74953062500000001</c:v>
                </c:pt>
                <c:pt idx="192">
                  <c:v>0.75133104166666664</c:v>
                </c:pt>
                <c:pt idx="193">
                  <c:v>0.75329479166666657</c:v>
                </c:pt>
                <c:pt idx="194">
                  <c:v>0.75478779166666665</c:v>
                </c:pt>
                <c:pt idx="195">
                  <c:v>0.75572845833333335</c:v>
                </c:pt>
                <c:pt idx="196">
                  <c:v>0.75699399999999994</c:v>
                </c:pt>
                <c:pt idx="197">
                  <c:v>0.75821612499999991</c:v>
                </c:pt>
                <c:pt idx="198">
                  <c:v>0.75922333333333336</c:v>
                </c:pt>
                <c:pt idx="199">
                  <c:v>0.76047566666666655</c:v>
                </c:pt>
                <c:pt idx="200">
                  <c:v>0.76166454166666675</c:v>
                </c:pt>
                <c:pt idx="201">
                  <c:v>0.76283349999999994</c:v>
                </c:pt>
                <c:pt idx="202">
                  <c:v>0.76421145833333326</c:v>
                </c:pt>
                <c:pt idx="203">
                  <c:v>0.76547266666666669</c:v>
                </c:pt>
                <c:pt idx="204">
                  <c:v>0.76684025</c:v>
                </c:pt>
                <c:pt idx="205">
                  <c:v>0.76853654166666663</c:v>
                </c:pt>
                <c:pt idx="206">
                  <c:v>0.77054029166666671</c:v>
                </c:pt>
                <c:pt idx="207">
                  <c:v>0.77267566666666676</c:v>
                </c:pt>
                <c:pt idx="208">
                  <c:v>0.77477149999999995</c:v>
                </c:pt>
                <c:pt idx="209">
                  <c:v>0.77735212499999995</c:v>
                </c:pt>
                <c:pt idx="210">
                  <c:v>0.78008441666666672</c:v>
                </c:pt>
                <c:pt idx="211">
                  <c:v>0.782615375</c:v>
                </c:pt>
                <c:pt idx="212">
                  <c:v>0.78525400000000012</c:v>
                </c:pt>
                <c:pt idx="213">
                  <c:v>0.78801395833333332</c:v>
                </c:pt>
                <c:pt idx="214">
                  <c:v>0.79087804166666675</c:v>
                </c:pt>
                <c:pt idx="215">
                  <c:v>0.79338883333333321</c:v>
                </c:pt>
                <c:pt idx="216">
                  <c:v>0.79594916666666671</c:v>
                </c:pt>
                <c:pt idx="217">
                  <c:v>0.79889195833333337</c:v>
                </c:pt>
                <c:pt idx="218">
                  <c:v>0.80125187499999995</c:v>
                </c:pt>
                <c:pt idx="219">
                  <c:v>0.80307770833333336</c:v>
                </c:pt>
                <c:pt idx="220">
                  <c:v>0.80505104166666674</c:v>
                </c:pt>
                <c:pt idx="221">
                  <c:v>0.80689079166666677</c:v>
                </c:pt>
                <c:pt idx="222">
                  <c:v>0.80826254166666667</c:v>
                </c:pt>
                <c:pt idx="223">
                  <c:v>0.80967750000000005</c:v>
                </c:pt>
                <c:pt idx="224">
                  <c:v>0.81108516666666675</c:v>
                </c:pt>
                <c:pt idx="225">
                  <c:v>0.81212983333333333</c:v>
                </c:pt>
                <c:pt idx="226">
                  <c:v>0.81261804166666662</c:v>
                </c:pt>
                <c:pt idx="227">
                  <c:v>0.81290554166666662</c:v>
                </c:pt>
                <c:pt idx="228">
                  <c:v>0.81294195833333338</c:v>
                </c:pt>
                <c:pt idx="229">
                  <c:v>0.81315599999999999</c:v>
                </c:pt>
                <c:pt idx="230">
                  <c:v>0.81390533333333326</c:v>
                </c:pt>
                <c:pt idx="231">
                  <c:v>0.81453529166666661</c:v>
                </c:pt>
                <c:pt idx="232">
                  <c:v>0.81504500000000002</c:v>
                </c:pt>
                <c:pt idx="233">
                  <c:v>0.81574216666666666</c:v>
                </c:pt>
                <c:pt idx="234">
                  <c:v>0.81704787500000009</c:v>
                </c:pt>
                <c:pt idx="235">
                  <c:v>0.81881854166666668</c:v>
                </c:pt>
                <c:pt idx="236">
                  <c:v>0.82083854166666659</c:v>
                </c:pt>
                <c:pt idx="237">
                  <c:v>0.82341679166666659</c:v>
                </c:pt>
                <c:pt idx="238">
                  <c:v>0.82658262500000002</c:v>
                </c:pt>
                <c:pt idx="239">
                  <c:v>0.83059445833333334</c:v>
                </c:pt>
                <c:pt idx="240">
                  <c:v>0.83424341666666668</c:v>
                </c:pt>
                <c:pt idx="241">
                  <c:v>0.83770204166666673</c:v>
                </c:pt>
                <c:pt idx="242">
                  <c:v>0.84173262500000001</c:v>
                </c:pt>
                <c:pt idx="243">
                  <c:v>0.84588529166666671</c:v>
                </c:pt>
                <c:pt idx="244">
                  <c:v>0.85021541666666667</c:v>
                </c:pt>
                <c:pt idx="245">
                  <c:v>0.85421633333333336</c:v>
                </c:pt>
                <c:pt idx="246">
                  <c:v>0.8581330416666666</c:v>
                </c:pt>
                <c:pt idx="247">
                  <c:v>0.86228700000000003</c:v>
                </c:pt>
                <c:pt idx="248">
                  <c:v>0.8656002083333334</c:v>
                </c:pt>
                <c:pt idx="249">
                  <c:v>0.86837108333333335</c:v>
                </c:pt>
                <c:pt idx="250">
                  <c:v>0.87103029166666657</c:v>
                </c:pt>
                <c:pt idx="251">
                  <c:v>0.87320645833333321</c:v>
                </c:pt>
                <c:pt idx="252">
                  <c:v>0.87499349999999998</c:v>
                </c:pt>
                <c:pt idx="253">
                  <c:v>0.87682795833333338</c:v>
                </c:pt>
                <c:pt idx="254">
                  <c:v>0.87860712500000004</c:v>
                </c:pt>
                <c:pt idx="255">
                  <c:v>0.88002695833333333</c:v>
                </c:pt>
                <c:pt idx="256">
                  <c:v>0.88152050000000004</c:v>
                </c:pt>
                <c:pt idx="257">
                  <c:v>0.88364187499999991</c:v>
                </c:pt>
                <c:pt idx="258">
                  <c:v>0.88604141666666658</c:v>
                </c:pt>
                <c:pt idx="259">
                  <c:v>0.88859312500000009</c:v>
                </c:pt>
                <c:pt idx="260">
                  <c:v>0.89128137499999993</c:v>
                </c:pt>
                <c:pt idx="261">
                  <c:v>0.89425387499999998</c:v>
                </c:pt>
                <c:pt idx="262">
                  <c:v>0.8973066666666667</c:v>
                </c:pt>
                <c:pt idx="263">
                  <c:v>0.90013683333333339</c:v>
                </c:pt>
                <c:pt idx="264">
                  <c:v>0.90312341666666662</c:v>
                </c:pt>
                <c:pt idx="265">
                  <c:v>0.90601541666666663</c:v>
                </c:pt>
                <c:pt idx="266">
                  <c:v>0.90878233333333336</c:v>
                </c:pt>
                <c:pt idx="267">
                  <c:v>0.91096375000000007</c:v>
                </c:pt>
                <c:pt idx="268">
                  <c:v>0.91291929166666663</c:v>
                </c:pt>
                <c:pt idx="269">
                  <c:v>0.91450283333333338</c:v>
                </c:pt>
                <c:pt idx="270">
                  <c:v>0.91624004166666673</c:v>
                </c:pt>
                <c:pt idx="271">
                  <c:v>0.91771862500000001</c:v>
                </c:pt>
                <c:pt idx="272">
                  <c:v>0.91822395833333337</c:v>
                </c:pt>
                <c:pt idx="273">
                  <c:v>0.91839445833333344</c:v>
                </c:pt>
                <c:pt idx="274">
                  <c:v>0.91848645833333342</c:v>
                </c:pt>
                <c:pt idx="275">
                  <c:v>0.91858075000000006</c:v>
                </c:pt>
                <c:pt idx="276">
                  <c:v>0.9181699166666667</c:v>
                </c:pt>
                <c:pt idx="277">
                  <c:v>0.9177061666666666</c:v>
                </c:pt>
                <c:pt idx="278">
                  <c:v>0.91694070833333341</c:v>
                </c:pt>
                <c:pt idx="279">
                  <c:v>0.91578691666666667</c:v>
                </c:pt>
                <c:pt idx="280">
                  <c:v>0.91431145833333327</c:v>
                </c:pt>
                <c:pt idx="281">
                  <c:v>0.91247754166666661</c:v>
                </c:pt>
                <c:pt idx="282">
                  <c:v>0.91001166666666666</c:v>
                </c:pt>
                <c:pt idx="283">
                  <c:v>0.90705645833333337</c:v>
                </c:pt>
                <c:pt idx="284">
                  <c:v>0.90320004166666668</c:v>
                </c:pt>
                <c:pt idx="285">
                  <c:v>0.89789241666666664</c:v>
                </c:pt>
                <c:pt idx="286">
                  <c:v>0.89159804166666667</c:v>
                </c:pt>
                <c:pt idx="287">
                  <c:v>0.88408733333333323</c:v>
                </c:pt>
                <c:pt idx="288">
                  <c:v>0.87468800000000002</c:v>
                </c:pt>
                <c:pt idx="289">
                  <c:v>0.86328654166666663</c:v>
                </c:pt>
                <c:pt idx="290">
                  <c:v>0.85015566666666664</c:v>
                </c:pt>
                <c:pt idx="291">
                  <c:v>0.83498550000000005</c:v>
                </c:pt>
                <c:pt idx="292">
                  <c:v>0.81787845833333339</c:v>
                </c:pt>
                <c:pt idx="293">
                  <c:v>0.7998625416666667</c:v>
                </c:pt>
                <c:pt idx="294">
                  <c:v>0.77979566666666655</c:v>
                </c:pt>
                <c:pt idx="295">
                  <c:v>0.75795358333333329</c:v>
                </c:pt>
                <c:pt idx="296">
                  <c:v>0.73571112499999991</c:v>
                </c:pt>
                <c:pt idx="297">
                  <c:v>0.71254933333333326</c:v>
                </c:pt>
                <c:pt idx="298">
                  <c:v>0.68895375000000003</c:v>
                </c:pt>
                <c:pt idx="299">
                  <c:v>0.66518833333333327</c:v>
                </c:pt>
                <c:pt idx="300">
                  <c:v>0.6410734583333334</c:v>
                </c:pt>
                <c:pt idx="301">
                  <c:v>0.61726583333333329</c:v>
                </c:pt>
                <c:pt idx="302">
                  <c:v>0.59336204166666662</c:v>
                </c:pt>
                <c:pt idx="303">
                  <c:v>0.56989054166666664</c:v>
                </c:pt>
                <c:pt idx="304">
                  <c:v>0.54721795833333342</c:v>
                </c:pt>
                <c:pt idx="305">
                  <c:v>0.52483191666666673</c:v>
                </c:pt>
                <c:pt idx="306">
                  <c:v>0.5030384166666666</c:v>
                </c:pt>
                <c:pt idx="307">
                  <c:v>0.48151016666666668</c:v>
                </c:pt>
                <c:pt idx="308">
                  <c:v>0.45971158333333334</c:v>
                </c:pt>
                <c:pt idx="309">
                  <c:v>0.43886116666666669</c:v>
                </c:pt>
                <c:pt idx="310">
                  <c:v>0.41911637499999999</c:v>
                </c:pt>
                <c:pt idx="311">
                  <c:v>0.39867324999999998</c:v>
                </c:pt>
                <c:pt idx="312">
                  <c:v>0.37872279166666667</c:v>
                </c:pt>
                <c:pt idx="313">
                  <c:v>0.36008729166666664</c:v>
                </c:pt>
                <c:pt idx="314">
                  <c:v>0.34139399999999998</c:v>
                </c:pt>
                <c:pt idx="315">
                  <c:v>0.32268966666666665</c:v>
                </c:pt>
                <c:pt idx="316">
                  <c:v>0.30530212499999998</c:v>
                </c:pt>
                <c:pt idx="317">
                  <c:v>0.28818624999999998</c:v>
                </c:pt>
                <c:pt idx="318">
                  <c:v>0.27087704166666665</c:v>
                </c:pt>
                <c:pt idx="319">
                  <c:v>0.25441229166666668</c:v>
                </c:pt>
                <c:pt idx="320">
                  <c:v>0.23864387500000001</c:v>
                </c:pt>
                <c:pt idx="321">
                  <c:v>0.22328324999999999</c:v>
                </c:pt>
                <c:pt idx="322">
                  <c:v>0.20843200000000001</c:v>
                </c:pt>
                <c:pt idx="323">
                  <c:v>0.19540604166666667</c:v>
                </c:pt>
                <c:pt idx="324">
                  <c:v>0.18200058333333335</c:v>
                </c:pt>
                <c:pt idx="325">
                  <c:v>0.16871000000000003</c:v>
                </c:pt>
                <c:pt idx="326">
                  <c:v>0.15734816666666668</c:v>
                </c:pt>
                <c:pt idx="327">
                  <c:v>0.14600541666666667</c:v>
                </c:pt>
                <c:pt idx="328">
                  <c:v>0.13556933333333332</c:v>
                </c:pt>
                <c:pt idx="329">
                  <c:v>0.12597925000000001</c:v>
                </c:pt>
                <c:pt idx="330">
                  <c:v>0.11725708333333335</c:v>
                </c:pt>
                <c:pt idx="331">
                  <c:v>0.10850366666666666</c:v>
                </c:pt>
                <c:pt idx="332">
                  <c:v>0.100016625</c:v>
                </c:pt>
                <c:pt idx="333">
                  <c:v>9.3108666666666673E-2</c:v>
                </c:pt>
                <c:pt idx="334">
                  <c:v>8.6732166666666666E-2</c:v>
                </c:pt>
                <c:pt idx="335">
                  <c:v>8.0710041666666676E-2</c:v>
                </c:pt>
                <c:pt idx="336">
                  <c:v>7.5221916666666666E-2</c:v>
                </c:pt>
                <c:pt idx="337">
                  <c:v>6.9851333333333335E-2</c:v>
                </c:pt>
                <c:pt idx="338">
                  <c:v>6.4993708333333344E-2</c:v>
                </c:pt>
                <c:pt idx="339">
                  <c:v>6.1170416666666658E-2</c:v>
                </c:pt>
                <c:pt idx="340">
                  <c:v>5.7758333333333342E-2</c:v>
                </c:pt>
                <c:pt idx="341">
                  <c:v>5.3384750000000009E-2</c:v>
                </c:pt>
                <c:pt idx="342">
                  <c:v>4.9673333333333333E-2</c:v>
                </c:pt>
                <c:pt idx="343">
                  <c:v>4.7380458333333333E-2</c:v>
                </c:pt>
                <c:pt idx="344">
                  <c:v>4.4762708333333331E-2</c:v>
                </c:pt>
                <c:pt idx="345">
                  <c:v>4.2488166666666667E-2</c:v>
                </c:pt>
                <c:pt idx="346">
                  <c:v>4.0417833333333333E-2</c:v>
                </c:pt>
                <c:pt idx="347">
                  <c:v>3.8890083333333332E-2</c:v>
                </c:pt>
                <c:pt idx="348">
                  <c:v>3.7893791666666662E-2</c:v>
                </c:pt>
                <c:pt idx="349">
                  <c:v>3.6234666666666665E-2</c:v>
                </c:pt>
                <c:pt idx="350">
                  <c:v>3.5151500000000002E-2</c:v>
                </c:pt>
                <c:pt idx="351">
                  <c:v>3.4237666666666666E-2</c:v>
                </c:pt>
                <c:pt idx="352">
                  <c:v>3.3106875000000001E-2</c:v>
                </c:pt>
                <c:pt idx="353">
                  <c:v>3.3091791666666662E-2</c:v>
                </c:pt>
                <c:pt idx="354">
                  <c:v>3.3172291666666666E-2</c:v>
                </c:pt>
                <c:pt idx="355">
                  <c:v>3.2058083333333334E-2</c:v>
                </c:pt>
                <c:pt idx="356">
                  <c:v>3.085308333333333E-2</c:v>
                </c:pt>
                <c:pt idx="357">
                  <c:v>3.1077333333333335E-2</c:v>
                </c:pt>
                <c:pt idx="358">
                  <c:v>3.1291666666666662E-2</c:v>
                </c:pt>
                <c:pt idx="359">
                  <c:v>3.0527708333333334E-2</c:v>
                </c:pt>
                <c:pt idx="360">
                  <c:v>3.0944833333333335E-2</c:v>
                </c:pt>
                <c:pt idx="361">
                  <c:v>3.1154749999999998E-2</c:v>
                </c:pt>
                <c:pt idx="362">
                  <c:v>3.0936541666666664E-2</c:v>
                </c:pt>
                <c:pt idx="363">
                  <c:v>3.0991250000000001E-2</c:v>
                </c:pt>
                <c:pt idx="364">
                  <c:v>3.0144958333333333E-2</c:v>
                </c:pt>
                <c:pt idx="365">
                  <c:v>3.0478000000000005E-2</c:v>
                </c:pt>
                <c:pt idx="366">
                  <c:v>3.1101499999999997E-2</c:v>
                </c:pt>
                <c:pt idx="367">
                  <c:v>3.1454250000000003E-2</c:v>
                </c:pt>
                <c:pt idx="368">
                  <c:v>3.121820833333333E-2</c:v>
                </c:pt>
                <c:pt idx="369">
                  <c:v>3.1038541666666666E-2</c:v>
                </c:pt>
                <c:pt idx="370">
                  <c:v>3.1088958333333333E-2</c:v>
                </c:pt>
                <c:pt idx="371">
                  <c:v>3.1318208333333333E-2</c:v>
                </c:pt>
                <c:pt idx="372">
                  <c:v>3.2166208333333335E-2</c:v>
                </c:pt>
                <c:pt idx="373">
                  <c:v>3.2449958333333334E-2</c:v>
                </c:pt>
                <c:pt idx="374">
                  <c:v>3.1912875000000007E-2</c:v>
                </c:pt>
                <c:pt idx="375">
                  <c:v>3.2082583333333331E-2</c:v>
                </c:pt>
                <c:pt idx="376">
                  <c:v>3.2747083333333329E-2</c:v>
                </c:pt>
                <c:pt idx="377">
                  <c:v>3.2666000000000001E-2</c:v>
                </c:pt>
                <c:pt idx="378">
                  <c:v>3.3309041666666671E-2</c:v>
                </c:pt>
                <c:pt idx="379">
                  <c:v>3.2892500000000005E-2</c:v>
                </c:pt>
                <c:pt idx="380">
                  <c:v>3.2604874999999998E-2</c:v>
                </c:pt>
                <c:pt idx="381">
                  <c:v>3.1350750000000004E-2</c:v>
                </c:pt>
                <c:pt idx="382">
                  <c:v>3.2246541666666663E-2</c:v>
                </c:pt>
                <c:pt idx="383">
                  <c:v>3.2906958333333333E-2</c:v>
                </c:pt>
                <c:pt idx="384">
                  <c:v>3.2449375000000003E-2</c:v>
                </c:pt>
                <c:pt idx="385">
                  <c:v>3.2821375E-2</c:v>
                </c:pt>
                <c:pt idx="386">
                  <c:v>3.2373833333333331E-2</c:v>
                </c:pt>
                <c:pt idx="387">
                  <c:v>3.181395833333333E-2</c:v>
                </c:pt>
                <c:pt idx="388">
                  <c:v>3.3029208333333337E-2</c:v>
                </c:pt>
                <c:pt idx="389">
                  <c:v>3.2795625000000002E-2</c:v>
                </c:pt>
                <c:pt idx="390">
                  <c:v>3.2815250000000004E-2</c:v>
                </c:pt>
                <c:pt idx="391">
                  <c:v>3.2329458333333339E-2</c:v>
                </c:pt>
                <c:pt idx="392">
                  <c:v>3.1796958333333333E-2</c:v>
                </c:pt>
                <c:pt idx="393">
                  <c:v>3.1818166666666668E-2</c:v>
                </c:pt>
                <c:pt idx="394">
                  <c:v>3.248475E-2</c:v>
                </c:pt>
                <c:pt idx="395">
                  <c:v>3.2431000000000001E-2</c:v>
                </c:pt>
                <c:pt idx="396">
                  <c:v>3.2145583333333332E-2</c:v>
                </c:pt>
                <c:pt idx="397">
                  <c:v>3.1886916666666668E-2</c:v>
                </c:pt>
                <c:pt idx="398">
                  <c:v>3.194375E-2</c:v>
                </c:pt>
                <c:pt idx="399">
                  <c:v>3.2084291666666667E-2</c:v>
                </c:pt>
                <c:pt idx="400">
                  <c:v>3.174391666666667E-2</c:v>
                </c:pt>
              </c:numCache>
            </c:numRef>
          </c:yVal>
          <c:smooth val="1"/>
          <c:extLst>
            <c:ext xmlns:c16="http://schemas.microsoft.com/office/drawing/2014/chart" uri="{C3380CC4-5D6E-409C-BE32-E72D297353CC}">
              <c16:uniqueId val="{00000002-44E1-417E-A40B-39F587DBA1CE}"/>
            </c:ext>
          </c:extLst>
        </c:ser>
        <c:ser>
          <c:idx val="3"/>
          <c:order val="3"/>
          <c:tx>
            <c:v>400RB</c:v>
          </c:tx>
          <c:spPr>
            <a:ln w="12700" cap="rnd">
              <a:solidFill>
                <a:schemeClr val="accent1">
                  <a:lumMod val="75000"/>
                </a:schemeClr>
              </a:solidFill>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S$3:$S$403</c:f>
              <c:numCache>
                <c:formatCode>General</c:formatCode>
                <c:ptCount val="401"/>
                <c:pt idx="0">
                  <c:v>0.92695700000000003</c:v>
                </c:pt>
                <c:pt idx="1">
                  <c:v>0.92690129166666679</c:v>
                </c:pt>
                <c:pt idx="2">
                  <c:v>0.92670845833333326</c:v>
                </c:pt>
                <c:pt idx="3">
                  <c:v>0.92676425000000007</c:v>
                </c:pt>
                <c:pt idx="4">
                  <c:v>0.92681737499999994</c:v>
                </c:pt>
                <c:pt idx="5">
                  <c:v>0.92661862500000014</c:v>
                </c:pt>
                <c:pt idx="6">
                  <c:v>0.92686508333333339</c:v>
                </c:pt>
                <c:pt idx="7">
                  <c:v>0.92722458333333324</c:v>
                </c:pt>
                <c:pt idx="8">
                  <c:v>0.92770900000000001</c:v>
                </c:pt>
                <c:pt idx="9">
                  <c:v>0.92786137499999999</c:v>
                </c:pt>
                <c:pt idx="10">
                  <c:v>0.92773816666666664</c:v>
                </c:pt>
                <c:pt idx="11">
                  <c:v>0.92795829166666666</c:v>
                </c:pt>
                <c:pt idx="12">
                  <c:v>0.92778504166666664</c:v>
                </c:pt>
                <c:pt idx="13">
                  <c:v>0.9277650833333333</c:v>
                </c:pt>
                <c:pt idx="14">
                  <c:v>0.92830541666666666</c:v>
                </c:pt>
                <c:pt idx="15">
                  <c:v>0.92825937499999989</c:v>
                </c:pt>
                <c:pt idx="16">
                  <c:v>0.9278985833333333</c:v>
                </c:pt>
                <c:pt idx="17">
                  <c:v>0.92857854166666676</c:v>
                </c:pt>
                <c:pt idx="18">
                  <c:v>0.9290565833333333</c:v>
                </c:pt>
                <c:pt idx="19">
                  <c:v>0.92898900000000006</c:v>
                </c:pt>
                <c:pt idx="20">
                  <c:v>0.92893683333333343</c:v>
                </c:pt>
                <c:pt idx="21">
                  <c:v>0.92865616666666662</c:v>
                </c:pt>
                <c:pt idx="22">
                  <c:v>0.92878691666666668</c:v>
                </c:pt>
                <c:pt idx="23">
                  <c:v>0.92882929166666672</c:v>
                </c:pt>
                <c:pt idx="24">
                  <c:v>0.92844562500000005</c:v>
                </c:pt>
                <c:pt idx="25">
                  <c:v>0.92868183333333332</c:v>
                </c:pt>
                <c:pt idx="26">
                  <c:v>0.92903875000000002</c:v>
                </c:pt>
                <c:pt idx="27">
                  <c:v>0.92931299999999994</c:v>
                </c:pt>
                <c:pt idx="28">
                  <c:v>0.92965579166666668</c:v>
                </c:pt>
                <c:pt idx="29">
                  <c:v>0.92975708333333329</c:v>
                </c:pt>
                <c:pt idx="30">
                  <c:v>0.93075483333333331</c:v>
                </c:pt>
                <c:pt idx="31">
                  <c:v>0.93069612499999999</c:v>
                </c:pt>
                <c:pt idx="32">
                  <c:v>0.92994008333333333</c:v>
                </c:pt>
                <c:pt idx="33">
                  <c:v>0.93082629166666664</c:v>
                </c:pt>
                <c:pt idx="34">
                  <c:v>0.93122841666666667</c:v>
                </c:pt>
                <c:pt idx="35">
                  <c:v>0.93061208333333334</c:v>
                </c:pt>
                <c:pt idx="36">
                  <c:v>0.93096562500000002</c:v>
                </c:pt>
                <c:pt idx="37">
                  <c:v>0.93107387500000005</c:v>
                </c:pt>
                <c:pt idx="38">
                  <c:v>0.9312844166666665</c:v>
                </c:pt>
                <c:pt idx="39">
                  <c:v>0.93050216666666663</c:v>
                </c:pt>
                <c:pt idx="40">
                  <c:v>0.929983</c:v>
                </c:pt>
                <c:pt idx="41">
                  <c:v>0.9295381250000001</c:v>
                </c:pt>
                <c:pt idx="42">
                  <c:v>0.92894399999999999</c:v>
                </c:pt>
                <c:pt idx="43">
                  <c:v>0.92903220833333333</c:v>
                </c:pt>
                <c:pt idx="44">
                  <c:v>0.92892108333333345</c:v>
                </c:pt>
                <c:pt idx="45">
                  <c:v>0.92859308333333335</c:v>
                </c:pt>
                <c:pt idx="46">
                  <c:v>0.9273672083333333</c:v>
                </c:pt>
                <c:pt idx="47">
                  <c:v>0.92653687500000004</c:v>
                </c:pt>
                <c:pt idx="48">
                  <c:v>0.92618975000000003</c:v>
                </c:pt>
                <c:pt idx="49">
                  <c:v>0.92571533333333333</c:v>
                </c:pt>
                <c:pt idx="50">
                  <c:v>0.92495020833333341</c:v>
                </c:pt>
                <c:pt idx="51">
                  <c:v>0.92427083333333326</c:v>
                </c:pt>
                <c:pt idx="52">
                  <c:v>0.92362220833333331</c:v>
                </c:pt>
                <c:pt idx="53">
                  <c:v>0.92323470833333332</c:v>
                </c:pt>
                <c:pt idx="54">
                  <c:v>0.92270224999999995</c:v>
                </c:pt>
                <c:pt idx="55">
                  <c:v>0.92212783333333326</c:v>
                </c:pt>
                <c:pt idx="56">
                  <c:v>0.92186541666666677</c:v>
                </c:pt>
                <c:pt idx="57">
                  <c:v>0.92148524999999992</c:v>
                </c:pt>
                <c:pt idx="58">
                  <c:v>0.92107500000000009</c:v>
                </c:pt>
                <c:pt idx="59">
                  <c:v>0.92071537500000011</c:v>
                </c:pt>
                <c:pt idx="60">
                  <c:v>0.92038658333333334</c:v>
                </c:pt>
                <c:pt idx="61">
                  <c:v>0.92020291666666676</c:v>
                </c:pt>
                <c:pt idx="62">
                  <c:v>0.9201495833333333</c:v>
                </c:pt>
                <c:pt idx="63">
                  <c:v>0.92025408333333336</c:v>
                </c:pt>
                <c:pt idx="64">
                  <c:v>0.92007749999999988</c:v>
                </c:pt>
                <c:pt idx="65">
                  <c:v>0.92005495833333328</c:v>
                </c:pt>
                <c:pt idx="66">
                  <c:v>0.92013137499999997</c:v>
                </c:pt>
                <c:pt idx="67">
                  <c:v>0.91989662500000002</c:v>
                </c:pt>
                <c:pt idx="68">
                  <c:v>0.9204399166666668</c:v>
                </c:pt>
                <c:pt idx="69">
                  <c:v>0.92068062500000014</c:v>
                </c:pt>
                <c:pt idx="70">
                  <c:v>0.92020808333333326</c:v>
                </c:pt>
                <c:pt idx="71">
                  <c:v>0.92018529166666663</c:v>
                </c:pt>
                <c:pt idx="72">
                  <c:v>0.92046070833333338</c:v>
                </c:pt>
                <c:pt idx="73">
                  <c:v>0.92014716666666674</c:v>
                </c:pt>
                <c:pt idx="74">
                  <c:v>0.91982370833333338</c:v>
                </c:pt>
                <c:pt idx="75">
                  <c:v>0.91935733333333336</c:v>
                </c:pt>
                <c:pt idx="76">
                  <c:v>0.9188940000000001</c:v>
                </c:pt>
                <c:pt idx="77">
                  <c:v>0.91904466666666673</c:v>
                </c:pt>
                <c:pt idx="78">
                  <c:v>0.91917887500000006</c:v>
                </c:pt>
                <c:pt idx="79">
                  <c:v>0.9191043333333333</c:v>
                </c:pt>
                <c:pt idx="80">
                  <c:v>0.91870929166666671</c:v>
                </c:pt>
                <c:pt idx="81">
                  <c:v>0.91818845833333329</c:v>
                </c:pt>
                <c:pt idx="82">
                  <c:v>0.91844120833333331</c:v>
                </c:pt>
                <c:pt idx="83">
                  <c:v>0.91819450000000002</c:v>
                </c:pt>
                <c:pt idx="84">
                  <c:v>0.91745158333333321</c:v>
                </c:pt>
                <c:pt idx="85">
                  <c:v>0.91705416666666673</c:v>
                </c:pt>
                <c:pt idx="86">
                  <c:v>0.91711579166666657</c:v>
                </c:pt>
                <c:pt idx="87">
                  <c:v>0.91657024999999992</c:v>
                </c:pt>
                <c:pt idx="88">
                  <c:v>0.91548699999999994</c:v>
                </c:pt>
                <c:pt idx="89">
                  <c:v>0.91396537500000008</c:v>
                </c:pt>
                <c:pt idx="90">
                  <c:v>0.91329079166666671</c:v>
                </c:pt>
                <c:pt idx="91">
                  <c:v>0.91257183333333325</c:v>
                </c:pt>
                <c:pt idx="92">
                  <c:v>0.91107712500000004</c:v>
                </c:pt>
                <c:pt idx="93">
                  <c:v>0.90997491666666663</c:v>
                </c:pt>
                <c:pt idx="94">
                  <c:v>0.90892212499999991</c:v>
                </c:pt>
                <c:pt idx="95">
                  <c:v>0.90633374999999994</c:v>
                </c:pt>
                <c:pt idx="96">
                  <c:v>0.90406137499999994</c:v>
                </c:pt>
                <c:pt idx="97">
                  <c:v>0.90291774999999996</c:v>
                </c:pt>
                <c:pt idx="98">
                  <c:v>0.90053029166666665</c:v>
                </c:pt>
                <c:pt idx="99">
                  <c:v>0.89776183333333326</c:v>
                </c:pt>
                <c:pt idx="100">
                  <c:v>0.89513287500000005</c:v>
                </c:pt>
                <c:pt idx="101">
                  <c:v>0.89220462499999997</c:v>
                </c:pt>
                <c:pt idx="102">
                  <c:v>0.88899499999999998</c:v>
                </c:pt>
                <c:pt idx="103">
                  <c:v>0.88586370833333339</c:v>
                </c:pt>
                <c:pt idx="104">
                  <c:v>0.88199033333333332</c:v>
                </c:pt>
                <c:pt idx="105">
                  <c:v>0.87765908333333342</c:v>
                </c:pt>
                <c:pt idx="106">
                  <c:v>0.87288937500000008</c:v>
                </c:pt>
                <c:pt idx="107">
                  <c:v>0.86751070833333332</c:v>
                </c:pt>
                <c:pt idx="108">
                  <c:v>0.86359341666666667</c:v>
                </c:pt>
                <c:pt idx="109">
                  <c:v>0.85924037499999995</c:v>
                </c:pt>
                <c:pt idx="110">
                  <c:v>0.8531140416666666</c:v>
                </c:pt>
                <c:pt idx="111">
                  <c:v>0.84761637499999998</c:v>
                </c:pt>
                <c:pt idx="112">
                  <c:v>0.84159300000000004</c:v>
                </c:pt>
                <c:pt idx="113">
                  <c:v>0.83420037499999999</c:v>
                </c:pt>
                <c:pt idx="114">
                  <c:v>0.82658950000000009</c:v>
                </c:pt>
                <c:pt idx="115">
                  <c:v>0.81964891666666662</c:v>
                </c:pt>
                <c:pt idx="116">
                  <c:v>0.81226983333333336</c:v>
                </c:pt>
                <c:pt idx="117">
                  <c:v>0.80448433333333336</c:v>
                </c:pt>
                <c:pt idx="118">
                  <c:v>0.79618775000000008</c:v>
                </c:pt>
                <c:pt idx="119">
                  <c:v>0.78676216666666665</c:v>
                </c:pt>
                <c:pt idx="120">
                  <c:v>0.77801908333333336</c:v>
                </c:pt>
                <c:pt idx="121">
                  <c:v>0.76972441666666658</c:v>
                </c:pt>
                <c:pt idx="122">
                  <c:v>0.76075424999999997</c:v>
                </c:pt>
                <c:pt idx="123">
                  <c:v>0.75201370833333336</c:v>
                </c:pt>
                <c:pt idx="124">
                  <c:v>0.74313708333333339</c:v>
                </c:pt>
                <c:pt idx="125">
                  <c:v>0.73488604166666671</c:v>
                </c:pt>
                <c:pt idx="126">
                  <c:v>0.72732408333333332</c:v>
                </c:pt>
                <c:pt idx="127">
                  <c:v>0.71925787500000005</c:v>
                </c:pt>
                <c:pt idx="128">
                  <c:v>0.71143608333333341</c:v>
                </c:pt>
                <c:pt idx="129">
                  <c:v>0.70465025000000003</c:v>
                </c:pt>
                <c:pt idx="130">
                  <c:v>0.69846129166666659</c:v>
                </c:pt>
                <c:pt idx="131">
                  <c:v>0.69243170833333334</c:v>
                </c:pt>
                <c:pt idx="132">
                  <c:v>0.68688608333333334</c:v>
                </c:pt>
                <c:pt idx="133">
                  <c:v>0.68200254166666663</c:v>
                </c:pt>
                <c:pt idx="134">
                  <c:v>0.67790670833333344</c:v>
                </c:pt>
                <c:pt idx="135">
                  <c:v>0.67442774999999999</c:v>
                </c:pt>
                <c:pt idx="136">
                  <c:v>0.67105429166666664</c:v>
                </c:pt>
                <c:pt idx="137">
                  <c:v>0.66828033333333337</c:v>
                </c:pt>
                <c:pt idx="138">
                  <c:v>0.66540200000000005</c:v>
                </c:pt>
                <c:pt idx="139">
                  <c:v>0.66313549999999999</c:v>
                </c:pt>
                <c:pt idx="140">
                  <c:v>0.66165458333333338</c:v>
                </c:pt>
                <c:pt idx="141">
                  <c:v>0.65946458333333335</c:v>
                </c:pt>
                <c:pt idx="142">
                  <c:v>0.65765462499999994</c:v>
                </c:pt>
                <c:pt idx="143">
                  <c:v>0.65660045833333336</c:v>
                </c:pt>
                <c:pt idx="144">
                  <c:v>0.65583691666666666</c:v>
                </c:pt>
                <c:pt idx="145">
                  <c:v>0.65456979166666662</c:v>
                </c:pt>
                <c:pt idx="146">
                  <c:v>0.6529677083333334</c:v>
                </c:pt>
                <c:pt idx="147">
                  <c:v>0.65163458333333324</c:v>
                </c:pt>
                <c:pt idx="148">
                  <c:v>0.65032274999999995</c:v>
                </c:pt>
                <c:pt idx="149">
                  <c:v>0.64935583333333335</c:v>
                </c:pt>
                <c:pt idx="150">
                  <c:v>0.64846245833333338</c:v>
                </c:pt>
                <c:pt idx="151">
                  <c:v>0.64769970833333335</c:v>
                </c:pt>
                <c:pt idx="152">
                  <c:v>0.64731029166666665</c:v>
                </c:pt>
                <c:pt idx="153">
                  <c:v>0.64707945833333336</c:v>
                </c:pt>
                <c:pt idx="154">
                  <c:v>0.64708062499999996</c:v>
                </c:pt>
                <c:pt idx="155">
                  <c:v>0.6475481666666667</c:v>
                </c:pt>
                <c:pt idx="156">
                  <c:v>0.64826724999999996</c:v>
                </c:pt>
                <c:pt idx="157">
                  <c:v>0.65009683333333335</c:v>
                </c:pt>
                <c:pt idx="158">
                  <c:v>0.65228862499999996</c:v>
                </c:pt>
                <c:pt idx="159">
                  <c:v>0.65413783333333331</c:v>
                </c:pt>
                <c:pt idx="160">
                  <c:v>0.65655716666666664</c:v>
                </c:pt>
                <c:pt idx="161">
                  <c:v>0.65972258333333333</c:v>
                </c:pt>
                <c:pt idx="162">
                  <c:v>0.66282870833333329</c:v>
                </c:pt>
                <c:pt idx="163">
                  <c:v>0.66580841666666668</c:v>
                </c:pt>
                <c:pt idx="164">
                  <c:v>0.66912654166666674</c:v>
                </c:pt>
                <c:pt idx="165">
                  <c:v>0.67347445833333341</c:v>
                </c:pt>
                <c:pt idx="166">
                  <c:v>0.67801437499999995</c:v>
                </c:pt>
                <c:pt idx="167">
                  <c:v>0.68245508333333338</c:v>
                </c:pt>
                <c:pt idx="168">
                  <c:v>0.68771308333333336</c:v>
                </c:pt>
                <c:pt idx="169">
                  <c:v>0.69279945833333334</c:v>
                </c:pt>
                <c:pt idx="170">
                  <c:v>0.69799787499999999</c:v>
                </c:pt>
                <c:pt idx="171">
                  <c:v>0.70318683333333332</c:v>
                </c:pt>
                <c:pt idx="172">
                  <c:v>0.7082987083333333</c:v>
                </c:pt>
                <c:pt idx="173">
                  <c:v>0.71348491666666658</c:v>
                </c:pt>
                <c:pt idx="174">
                  <c:v>0.71828045833333332</c:v>
                </c:pt>
                <c:pt idx="175">
                  <c:v>0.72322566666666677</c:v>
                </c:pt>
                <c:pt idx="176">
                  <c:v>0.72793691666666671</c:v>
                </c:pt>
                <c:pt idx="177">
                  <c:v>0.7315560000000001</c:v>
                </c:pt>
                <c:pt idx="178">
                  <c:v>0.73514195833333329</c:v>
                </c:pt>
                <c:pt idx="179">
                  <c:v>0.73927520833333338</c:v>
                </c:pt>
                <c:pt idx="180">
                  <c:v>0.74271354166666659</c:v>
                </c:pt>
                <c:pt idx="181">
                  <c:v>0.74549912500000004</c:v>
                </c:pt>
                <c:pt idx="182">
                  <c:v>0.74844479166666666</c:v>
                </c:pt>
                <c:pt idx="183">
                  <c:v>0.75163470833333323</c:v>
                </c:pt>
                <c:pt idx="184">
                  <c:v>0.75434445833333341</c:v>
                </c:pt>
                <c:pt idx="185">
                  <c:v>0.75667012500000008</c:v>
                </c:pt>
                <c:pt idx="186">
                  <c:v>0.75880633333333325</c:v>
                </c:pt>
                <c:pt idx="187">
                  <c:v>0.76095037499999996</c:v>
                </c:pt>
                <c:pt idx="188">
                  <c:v>0.76335983333333335</c:v>
                </c:pt>
                <c:pt idx="189">
                  <c:v>0.76522445833333341</c:v>
                </c:pt>
                <c:pt idx="190">
                  <c:v>0.7668744999999999</c:v>
                </c:pt>
                <c:pt idx="191">
                  <c:v>0.76862195833333335</c:v>
                </c:pt>
                <c:pt idx="192">
                  <c:v>0.76997258333333329</c:v>
                </c:pt>
                <c:pt idx="193">
                  <c:v>0.77126174999999997</c:v>
                </c:pt>
                <c:pt idx="194">
                  <c:v>0.77248641666666673</c:v>
                </c:pt>
                <c:pt idx="195">
                  <c:v>0.77363879166666671</c:v>
                </c:pt>
                <c:pt idx="196">
                  <c:v>0.77450091666666665</c:v>
                </c:pt>
                <c:pt idx="197">
                  <c:v>0.77549554166666668</c:v>
                </c:pt>
                <c:pt idx="198">
                  <c:v>0.77639737499999995</c:v>
                </c:pt>
                <c:pt idx="199">
                  <c:v>0.77708241666666678</c:v>
                </c:pt>
                <c:pt idx="200">
                  <c:v>0.77800858333333334</c:v>
                </c:pt>
                <c:pt idx="201">
                  <c:v>0.7789703750000001</c:v>
                </c:pt>
                <c:pt idx="202">
                  <c:v>0.78027604166666664</c:v>
                </c:pt>
                <c:pt idx="203">
                  <c:v>0.78162745833333336</c:v>
                </c:pt>
                <c:pt idx="204">
                  <c:v>0.78301441666666671</c:v>
                </c:pt>
                <c:pt idx="205">
                  <c:v>0.78444404166666659</c:v>
                </c:pt>
                <c:pt idx="206">
                  <c:v>0.78600833333333342</c:v>
                </c:pt>
                <c:pt idx="207">
                  <c:v>0.78800741666666663</c:v>
                </c:pt>
                <c:pt idx="208">
                  <c:v>0.79013449999999996</c:v>
                </c:pt>
                <c:pt idx="209">
                  <c:v>0.79251141666666669</c:v>
                </c:pt>
                <c:pt idx="210">
                  <c:v>0.79513787499999999</c:v>
                </c:pt>
                <c:pt idx="211">
                  <c:v>0.79780120833333334</c:v>
                </c:pt>
                <c:pt idx="212">
                  <c:v>0.80034000000000005</c:v>
                </c:pt>
                <c:pt idx="213">
                  <c:v>0.80269274999999995</c:v>
                </c:pt>
                <c:pt idx="214">
                  <c:v>0.80474487500000003</c:v>
                </c:pt>
                <c:pt idx="215">
                  <c:v>0.80699558333333343</c:v>
                </c:pt>
                <c:pt idx="216">
                  <c:v>0.80979879166666668</c:v>
                </c:pt>
                <c:pt idx="217">
                  <c:v>0.81244491666666663</c:v>
                </c:pt>
                <c:pt idx="218">
                  <c:v>0.81465512500000004</c:v>
                </c:pt>
                <c:pt idx="219">
                  <c:v>0.81629799999999997</c:v>
                </c:pt>
                <c:pt idx="220">
                  <c:v>0.81787233333333331</c:v>
                </c:pt>
                <c:pt idx="221">
                  <c:v>0.81942825000000008</c:v>
                </c:pt>
                <c:pt idx="222">
                  <c:v>0.82043683333333339</c:v>
                </c:pt>
                <c:pt idx="223">
                  <c:v>0.82189104166666671</c:v>
                </c:pt>
                <c:pt idx="224">
                  <c:v>0.82331966666666667</c:v>
                </c:pt>
                <c:pt idx="225">
                  <c:v>0.82377125000000007</c:v>
                </c:pt>
                <c:pt idx="226">
                  <c:v>0.82396199999999997</c:v>
                </c:pt>
                <c:pt idx="227">
                  <c:v>0.82437670833333332</c:v>
                </c:pt>
                <c:pt idx="228">
                  <c:v>0.82484683333333331</c:v>
                </c:pt>
                <c:pt idx="229">
                  <c:v>0.82512199999999991</c:v>
                </c:pt>
                <c:pt idx="230">
                  <c:v>0.82541345833333324</c:v>
                </c:pt>
                <c:pt idx="231">
                  <c:v>0.82568700000000006</c:v>
                </c:pt>
                <c:pt idx="232">
                  <c:v>0.82587500000000003</c:v>
                </c:pt>
                <c:pt idx="233">
                  <c:v>0.82641299999999995</c:v>
                </c:pt>
                <c:pt idx="234">
                  <c:v>0.82715345833333331</c:v>
                </c:pt>
                <c:pt idx="235">
                  <c:v>0.8282991666666667</c:v>
                </c:pt>
                <c:pt idx="236">
                  <c:v>0.82999674999999995</c:v>
                </c:pt>
                <c:pt idx="237">
                  <c:v>0.83170300000000008</c:v>
                </c:pt>
                <c:pt idx="238">
                  <c:v>0.83398791666666661</c:v>
                </c:pt>
                <c:pt idx="239">
                  <c:v>0.83670024999999992</c:v>
                </c:pt>
                <c:pt idx="240">
                  <c:v>0.83911087499999992</c:v>
                </c:pt>
                <c:pt idx="241">
                  <c:v>0.84175808333333335</c:v>
                </c:pt>
                <c:pt idx="242">
                  <c:v>0.84469387500000004</c:v>
                </c:pt>
                <c:pt idx="243">
                  <c:v>0.84797524999999996</c:v>
                </c:pt>
                <c:pt idx="244">
                  <c:v>0.85135854166666658</c:v>
                </c:pt>
                <c:pt idx="245">
                  <c:v>0.85421012500000004</c:v>
                </c:pt>
                <c:pt idx="246">
                  <c:v>0.85711399999999993</c:v>
                </c:pt>
                <c:pt idx="247">
                  <c:v>0.85976383333333328</c:v>
                </c:pt>
                <c:pt idx="248">
                  <c:v>0.86253137499999988</c:v>
                </c:pt>
                <c:pt idx="249">
                  <c:v>0.86567487500000007</c:v>
                </c:pt>
                <c:pt idx="250">
                  <c:v>0.86806129166666679</c:v>
                </c:pt>
                <c:pt idx="251">
                  <c:v>0.86959920833333337</c:v>
                </c:pt>
                <c:pt idx="252">
                  <c:v>0.87137404166666665</c:v>
                </c:pt>
                <c:pt idx="253">
                  <c:v>0.87306316666666661</c:v>
                </c:pt>
                <c:pt idx="254">
                  <c:v>0.87431758333333343</c:v>
                </c:pt>
                <c:pt idx="255">
                  <c:v>0.87565987499999998</c:v>
                </c:pt>
                <c:pt idx="256">
                  <c:v>0.87732779166666663</c:v>
                </c:pt>
                <c:pt idx="257">
                  <c:v>0.87925579166666656</c:v>
                </c:pt>
                <c:pt idx="258">
                  <c:v>0.88147799999999998</c:v>
                </c:pt>
                <c:pt idx="259">
                  <c:v>0.88392466666666669</c:v>
                </c:pt>
                <c:pt idx="260">
                  <c:v>0.88647937499999996</c:v>
                </c:pt>
                <c:pt idx="261">
                  <c:v>0.88934150000000001</c:v>
                </c:pt>
                <c:pt idx="262">
                  <c:v>0.89203291666666662</c:v>
                </c:pt>
                <c:pt idx="263">
                  <c:v>0.8943705833333333</c:v>
                </c:pt>
                <c:pt idx="264">
                  <c:v>0.89716908333333323</c:v>
                </c:pt>
                <c:pt idx="265">
                  <c:v>0.89981533333333341</c:v>
                </c:pt>
                <c:pt idx="266">
                  <c:v>0.90226504166666666</c:v>
                </c:pt>
                <c:pt idx="267">
                  <c:v>0.90436674999999989</c:v>
                </c:pt>
                <c:pt idx="268">
                  <c:v>0.9055757499999999</c:v>
                </c:pt>
                <c:pt idx="269">
                  <c:v>0.90704995833333335</c:v>
                </c:pt>
                <c:pt idx="270">
                  <c:v>0.90895824999999997</c:v>
                </c:pt>
                <c:pt idx="271">
                  <c:v>0.91002499999999986</c:v>
                </c:pt>
                <c:pt idx="272">
                  <c:v>0.91048808333333342</c:v>
                </c:pt>
                <c:pt idx="273">
                  <c:v>0.91106275000000014</c:v>
                </c:pt>
                <c:pt idx="274">
                  <c:v>0.911301625</c:v>
                </c:pt>
                <c:pt idx="275">
                  <c:v>0.91120408333333325</c:v>
                </c:pt>
                <c:pt idx="276">
                  <c:v>0.91124579166666675</c:v>
                </c:pt>
                <c:pt idx="277">
                  <c:v>0.91108375000000008</c:v>
                </c:pt>
                <c:pt idx="278">
                  <c:v>0.91024850000000002</c:v>
                </c:pt>
                <c:pt idx="279">
                  <c:v>0.90964045833333329</c:v>
                </c:pt>
                <c:pt idx="280">
                  <c:v>0.90892475000000006</c:v>
                </c:pt>
                <c:pt idx="281">
                  <c:v>0.9072849999999999</c:v>
                </c:pt>
                <c:pt idx="282">
                  <c:v>0.90517929166666655</c:v>
                </c:pt>
                <c:pt idx="283">
                  <c:v>0.90252158333333332</c:v>
                </c:pt>
                <c:pt idx="284">
                  <c:v>0.89965008333333341</c:v>
                </c:pt>
                <c:pt idx="285">
                  <c:v>0.89548816666666664</c:v>
                </c:pt>
                <c:pt idx="286">
                  <c:v>0.89023350000000001</c:v>
                </c:pt>
                <c:pt idx="287">
                  <c:v>0.88446370833333332</c:v>
                </c:pt>
                <c:pt idx="288">
                  <c:v>0.87667583333333332</c:v>
                </c:pt>
                <c:pt idx="289">
                  <c:v>0.86776312499999997</c:v>
                </c:pt>
                <c:pt idx="290">
                  <c:v>0.8576245416666668</c:v>
                </c:pt>
                <c:pt idx="291">
                  <c:v>0.84565516666666674</c:v>
                </c:pt>
                <c:pt idx="292">
                  <c:v>0.83217524999999992</c:v>
                </c:pt>
                <c:pt idx="293">
                  <c:v>0.81701612499999998</c:v>
                </c:pt>
                <c:pt idx="294">
                  <c:v>0.80047470833333345</c:v>
                </c:pt>
                <c:pt idx="295">
                  <c:v>0.78218120833333338</c:v>
                </c:pt>
                <c:pt idx="296">
                  <c:v>0.76359408333333323</c:v>
                </c:pt>
                <c:pt idx="297">
                  <c:v>0.74372483333333328</c:v>
                </c:pt>
                <c:pt idx="298">
                  <c:v>0.72274837500000011</c:v>
                </c:pt>
                <c:pt idx="299">
                  <c:v>0.70140695833333333</c:v>
                </c:pt>
                <c:pt idx="300">
                  <c:v>0.67990437500000001</c:v>
                </c:pt>
                <c:pt idx="301">
                  <c:v>0.65804658333333332</c:v>
                </c:pt>
                <c:pt idx="302">
                  <c:v>0.63578004166666657</c:v>
                </c:pt>
                <c:pt idx="303">
                  <c:v>0.61371966666666666</c:v>
                </c:pt>
                <c:pt idx="304">
                  <c:v>0.59153345833333337</c:v>
                </c:pt>
                <c:pt idx="305">
                  <c:v>0.56992416666666668</c:v>
                </c:pt>
                <c:pt idx="306">
                  <c:v>0.54850874999999999</c:v>
                </c:pt>
                <c:pt idx="307">
                  <c:v>0.52688987499999995</c:v>
                </c:pt>
                <c:pt idx="308">
                  <c:v>0.50507466666666656</c:v>
                </c:pt>
                <c:pt idx="309">
                  <c:v>0.48389912499999999</c:v>
                </c:pt>
                <c:pt idx="310">
                  <c:v>0.46311758333333336</c:v>
                </c:pt>
                <c:pt idx="311">
                  <c:v>0.44194924999999996</c:v>
                </c:pt>
                <c:pt idx="312">
                  <c:v>0.42105700000000001</c:v>
                </c:pt>
                <c:pt idx="313">
                  <c:v>0.40063237499999993</c:v>
                </c:pt>
                <c:pt idx="314">
                  <c:v>0.38028458333333331</c:v>
                </c:pt>
                <c:pt idx="315">
                  <c:v>0.35966583333333335</c:v>
                </c:pt>
                <c:pt idx="316">
                  <c:v>0.33972495833333333</c:v>
                </c:pt>
                <c:pt idx="317">
                  <c:v>0.32098649999999995</c:v>
                </c:pt>
                <c:pt idx="318">
                  <c:v>0.30233262500000002</c:v>
                </c:pt>
                <c:pt idx="319">
                  <c:v>0.2838387916666667</c:v>
                </c:pt>
                <c:pt idx="320">
                  <c:v>0.2658503333333333</c:v>
                </c:pt>
                <c:pt idx="321">
                  <c:v>0.24813587500000001</c:v>
                </c:pt>
                <c:pt idx="322">
                  <c:v>0.23076883333333334</c:v>
                </c:pt>
                <c:pt idx="323">
                  <c:v>0.21400037500000002</c:v>
                </c:pt>
                <c:pt idx="324">
                  <c:v>0.19822766666666666</c:v>
                </c:pt>
                <c:pt idx="325">
                  <c:v>0.18306149999999999</c:v>
                </c:pt>
                <c:pt idx="326">
                  <c:v>0.16909654166666666</c:v>
                </c:pt>
                <c:pt idx="327">
                  <c:v>0.15493679166666668</c:v>
                </c:pt>
                <c:pt idx="328">
                  <c:v>0.14203895833333335</c:v>
                </c:pt>
                <c:pt idx="329">
                  <c:v>0.13064570833333333</c:v>
                </c:pt>
                <c:pt idx="330">
                  <c:v>0.11995654166666667</c:v>
                </c:pt>
                <c:pt idx="331">
                  <c:v>0.10955549999999999</c:v>
                </c:pt>
                <c:pt idx="332">
                  <c:v>9.968574999999999E-2</c:v>
                </c:pt>
                <c:pt idx="333">
                  <c:v>9.0514791666666664E-2</c:v>
                </c:pt>
                <c:pt idx="334">
                  <c:v>8.2761083333333332E-2</c:v>
                </c:pt>
                <c:pt idx="335">
                  <c:v>7.4815166666666669E-2</c:v>
                </c:pt>
                <c:pt idx="336">
                  <c:v>6.6454583333333331E-2</c:v>
                </c:pt>
                <c:pt idx="337">
                  <c:v>6.0121000000000001E-2</c:v>
                </c:pt>
                <c:pt idx="338">
                  <c:v>5.4171291666666663E-2</c:v>
                </c:pt>
                <c:pt idx="339">
                  <c:v>4.9278708333333331E-2</c:v>
                </c:pt>
                <c:pt idx="340">
                  <c:v>4.4142666666666663E-2</c:v>
                </c:pt>
                <c:pt idx="341">
                  <c:v>3.8476458333333338E-2</c:v>
                </c:pt>
                <c:pt idx="342">
                  <c:v>3.4784458333333337E-2</c:v>
                </c:pt>
                <c:pt idx="343">
                  <c:v>3.1161541666666667E-2</c:v>
                </c:pt>
                <c:pt idx="344">
                  <c:v>2.7896625000000005E-2</c:v>
                </c:pt>
                <c:pt idx="345">
                  <c:v>2.4942125000000002E-2</c:v>
                </c:pt>
                <c:pt idx="346">
                  <c:v>2.2340749999999999E-2</c:v>
                </c:pt>
                <c:pt idx="347">
                  <c:v>1.9746583333333335E-2</c:v>
                </c:pt>
                <c:pt idx="348">
                  <c:v>1.6701375000000001E-2</c:v>
                </c:pt>
                <c:pt idx="349">
                  <c:v>1.5293041666666665E-2</c:v>
                </c:pt>
                <c:pt idx="350">
                  <c:v>1.4282291666666669E-2</c:v>
                </c:pt>
                <c:pt idx="351">
                  <c:v>1.2362833333333333E-2</c:v>
                </c:pt>
                <c:pt idx="352">
                  <c:v>1.1456625E-2</c:v>
                </c:pt>
                <c:pt idx="353">
                  <c:v>1.0053958333333335E-2</c:v>
                </c:pt>
                <c:pt idx="354">
                  <c:v>8.4208749999999995E-3</c:v>
                </c:pt>
                <c:pt idx="355">
                  <c:v>7.9330833333333337E-3</c:v>
                </c:pt>
                <c:pt idx="356">
                  <c:v>7.5766250000000009E-3</c:v>
                </c:pt>
                <c:pt idx="357">
                  <c:v>7.241333333333334E-3</c:v>
                </c:pt>
                <c:pt idx="358">
                  <c:v>7.1538749999999988E-3</c:v>
                </c:pt>
                <c:pt idx="359">
                  <c:v>5.9587916666666669E-3</c:v>
                </c:pt>
                <c:pt idx="360">
                  <c:v>5.5492083333333348E-3</c:v>
                </c:pt>
                <c:pt idx="361">
                  <c:v>5.0816249999999993E-3</c:v>
                </c:pt>
                <c:pt idx="362">
                  <c:v>4.4327499999999992E-3</c:v>
                </c:pt>
                <c:pt idx="363">
                  <c:v>4.859249999999999E-3</c:v>
                </c:pt>
                <c:pt idx="364">
                  <c:v>4.3151666666666668E-3</c:v>
                </c:pt>
                <c:pt idx="365">
                  <c:v>4.4001666666666651E-3</c:v>
                </c:pt>
                <c:pt idx="366">
                  <c:v>4.852458333333331E-3</c:v>
                </c:pt>
                <c:pt idx="367">
                  <c:v>4.5863333333333338E-3</c:v>
                </c:pt>
                <c:pt idx="368">
                  <c:v>4.3889583333333341E-3</c:v>
                </c:pt>
                <c:pt idx="369">
                  <c:v>4.4928333333333348E-3</c:v>
                </c:pt>
                <c:pt idx="370">
                  <c:v>3.6070416666666699E-3</c:v>
                </c:pt>
                <c:pt idx="371">
                  <c:v>3.8041250000000002E-3</c:v>
                </c:pt>
                <c:pt idx="372">
                  <c:v>4.7736666666666665E-3</c:v>
                </c:pt>
                <c:pt idx="373">
                  <c:v>4.5891666666666685E-3</c:v>
                </c:pt>
                <c:pt idx="374">
                  <c:v>3.9196249999999986E-3</c:v>
                </c:pt>
                <c:pt idx="375">
                  <c:v>3.9069583333333352E-3</c:v>
                </c:pt>
                <c:pt idx="376">
                  <c:v>4.3227083333333329E-3</c:v>
                </c:pt>
                <c:pt idx="377">
                  <c:v>4.6681249999999995E-3</c:v>
                </c:pt>
                <c:pt idx="378">
                  <c:v>4.0710833333333328E-3</c:v>
                </c:pt>
                <c:pt idx="379">
                  <c:v>3.8393333333333326E-3</c:v>
                </c:pt>
                <c:pt idx="380">
                  <c:v>4.116791666666667E-3</c:v>
                </c:pt>
                <c:pt idx="381">
                  <c:v>3.7470000000000003E-3</c:v>
                </c:pt>
                <c:pt idx="382">
                  <c:v>3.7807499999999985E-3</c:v>
                </c:pt>
                <c:pt idx="383">
                  <c:v>3.7954583333333321E-3</c:v>
                </c:pt>
                <c:pt idx="384">
                  <c:v>3.2784583333333337E-3</c:v>
                </c:pt>
                <c:pt idx="385">
                  <c:v>3.6445833333333339E-3</c:v>
                </c:pt>
                <c:pt idx="386">
                  <c:v>3.4799999999999987E-3</c:v>
                </c:pt>
                <c:pt idx="387">
                  <c:v>3.8158749999999998E-3</c:v>
                </c:pt>
                <c:pt idx="388">
                  <c:v>3.3713333333333338E-3</c:v>
                </c:pt>
                <c:pt idx="389">
                  <c:v>2.5479166666666679E-3</c:v>
                </c:pt>
                <c:pt idx="390">
                  <c:v>2.8133750000000016E-3</c:v>
                </c:pt>
                <c:pt idx="391">
                  <c:v>3.3322499999999993E-3</c:v>
                </c:pt>
                <c:pt idx="392">
                  <c:v>3.320333333333334E-3</c:v>
                </c:pt>
                <c:pt idx="393">
                  <c:v>3.3102916666666654E-3</c:v>
                </c:pt>
                <c:pt idx="394">
                  <c:v>3.4258749999999984E-3</c:v>
                </c:pt>
                <c:pt idx="395">
                  <c:v>3.1303333333333331E-3</c:v>
                </c:pt>
                <c:pt idx="396">
                  <c:v>2.8148749999999997E-3</c:v>
                </c:pt>
                <c:pt idx="397">
                  <c:v>2.8691250000000019E-3</c:v>
                </c:pt>
                <c:pt idx="398">
                  <c:v>3.232500000000001E-3</c:v>
                </c:pt>
                <c:pt idx="399">
                  <c:v>2.8556250000000023E-3</c:v>
                </c:pt>
                <c:pt idx="400">
                  <c:v>1.8655833333333328E-3</c:v>
                </c:pt>
              </c:numCache>
            </c:numRef>
          </c:yVal>
          <c:smooth val="1"/>
          <c:extLst>
            <c:ext xmlns:c16="http://schemas.microsoft.com/office/drawing/2014/chart" uri="{C3380CC4-5D6E-409C-BE32-E72D297353CC}">
              <c16:uniqueId val="{00000003-44E1-417E-A40B-39F587DBA1CE}"/>
            </c:ext>
          </c:extLst>
        </c:ser>
        <c:ser>
          <c:idx val="4"/>
          <c:order val="4"/>
          <c:tx>
            <c:v>500RB</c:v>
          </c:tx>
          <c:spPr>
            <a:ln w="12700" cap="rnd">
              <a:solidFill>
                <a:schemeClr val="accent6">
                  <a:lumMod val="75000"/>
                </a:schemeClr>
              </a:solidFill>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T$3:$T$403</c:f>
              <c:numCache>
                <c:formatCode>General</c:formatCode>
                <c:ptCount val="401"/>
                <c:pt idx="0">
                  <c:v>0.93583050000000001</c:v>
                </c:pt>
                <c:pt idx="1">
                  <c:v>0.93522375000000002</c:v>
                </c:pt>
                <c:pt idx="2">
                  <c:v>0.93475662500000001</c:v>
                </c:pt>
                <c:pt idx="3">
                  <c:v>0.93449362499999999</c:v>
                </c:pt>
                <c:pt idx="4">
                  <c:v>0.93427125</c:v>
                </c:pt>
                <c:pt idx="5">
                  <c:v>0.93398287499999999</c:v>
                </c:pt>
                <c:pt idx="6">
                  <c:v>0.93384075000000011</c:v>
                </c:pt>
                <c:pt idx="7">
                  <c:v>0.93370037500000003</c:v>
                </c:pt>
                <c:pt idx="8">
                  <c:v>0.93346712499999995</c:v>
                </c:pt>
                <c:pt idx="9">
                  <c:v>0.93335662500000005</c:v>
                </c:pt>
                <c:pt idx="10">
                  <c:v>0.93305512499999999</c:v>
                </c:pt>
                <c:pt idx="11">
                  <c:v>0.93282437500000004</c:v>
                </c:pt>
                <c:pt idx="12">
                  <c:v>0.93240300000000009</c:v>
                </c:pt>
                <c:pt idx="13">
                  <c:v>0.93238287500000006</c:v>
                </c:pt>
                <c:pt idx="14">
                  <c:v>0.93271362499999999</c:v>
                </c:pt>
                <c:pt idx="15">
                  <c:v>0.93241974999999999</c:v>
                </c:pt>
                <c:pt idx="16">
                  <c:v>0.93221700000000007</c:v>
                </c:pt>
                <c:pt idx="17">
                  <c:v>0.93212600000000001</c:v>
                </c:pt>
                <c:pt idx="18">
                  <c:v>0.93162787499999999</c:v>
                </c:pt>
                <c:pt idx="19">
                  <c:v>0.93130924999999998</c:v>
                </c:pt>
                <c:pt idx="20">
                  <c:v>0.93145587499999993</c:v>
                </c:pt>
                <c:pt idx="21">
                  <c:v>0.93136987500000001</c:v>
                </c:pt>
                <c:pt idx="22">
                  <c:v>0.93099550000000009</c:v>
                </c:pt>
                <c:pt idx="23">
                  <c:v>0.93113599999999996</c:v>
                </c:pt>
                <c:pt idx="24">
                  <c:v>0.93120025000000006</c:v>
                </c:pt>
                <c:pt idx="25">
                  <c:v>0.930774875</c:v>
                </c:pt>
                <c:pt idx="26">
                  <c:v>0.93060874999999998</c:v>
                </c:pt>
                <c:pt idx="27">
                  <c:v>0.93088462500000002</c:v>
                </c:pt>
                <c:pt idx="28">
                  <c:v>0.93086287499999987</c:v>
                </c:pt>
                <c:pt idx="29">
                  <c:v>0.93106387499999999</c:v>
                </c:pt>
                <c:pt idx="30">
                  <c:v>0.93111150000000009</c:v>
                </c:pt>
                <c:pt idx="31">
                  <c:v>0.93090287499999991</c:v>
                </c:pt>
                <c:pt idx="32">
                  <c:v>0.93054799999999993</c:v>
                </c:pt>
                <c:pt idx="33">
                  <c:v>0.93062600000000006</c:v>
                </c:pt>
                <c:pt idx="34">
                  <c:v>0.93081324999999993</c:v>
                </c:pt>
                <c:pt idx="35">
                  <c:v>0.93104349999999991</c:v>
                </c:pt>
                <c:pt idx="36">
                  <c:v>0.93071937500000002</c:v>
                </c:pt>
                <c:pt idx="37">
                  <c:v>0.93097687500000004</c:v>
                </c:pt>
                <c:pt idx="38">
                  <c:v>0.93109125000000004</c:v>
                </c:pt>
                <c:pt idx="39">
                  <c:v>0.93026962499999999</c:v>
                </c:pt>
                <c:pt idx="40">
                  <c:v>0.93018887500000003</c:v>
                </c:pt>
                <c:pt idx="41">
                  <c:v>0.93042625000000001</c:v>
                </c:pt>
                <c:pt idx="42">
                  <c:v>0.93031987499999991</c:v>
                </c:pt>
                <c:pt idx="43">
                  <c:v>0.92997687499999993</c:v>
                </c:pt>
                <c:pt idx="44">
                  <c:v>0.92991475000000001</c:v>
                </c:pt>
                <c:pt idx="45">
                  <c:v>0.92965937499999995</c:v>
                </c:pt>
                <c:pt idx="46">
                  <c:v>0.92886299999999999</c:v>
                </c:pt>
                <c:pt idx="47">
                  <c:v>0.92829662499999999</c:v>
                </c:pt>
                <c:pt idx="48">
                  <c:v>0.92791012499999992</c:v>
                </c:pt>
                <c:pt idx="49">
                  <c:v>0.9272125</c:v>
                </c:pt>
                <c:pt idx="50">
                  <c:v>0.92655825000000003</c:v>
                </c:pt>
                <c:pt idx="51">
                  <c:v>0.92591287500000008</c:v>
                </c:pt>
                <c:pt idx="52">
                  <c:v>0.92541775000000004</c:v>
                </c:pt>
                <c:pt idx="53">
                  <c:v>0.92499175</c:v>
                </c:pt>
                <c:pt idx="54">
                  <c:v>0.92414812499999999</c:v>
                </c:pt>
                <c:pt idx="55">
                  <c:v>0.92368962499999996</c:v>
                </c:pt>
                <c:pt idx="56">
                  <c:v>0.92345187500000003</c:v>
                </c:pt>
                <c:pt idx="57">
                  <c:v>0.92309887499999999</c:v>
                </c:pt>
                <c:pt idx="58">
                  <c:v>0.92253024999999989</c:v>
                </c:pt>
                <c:pt idx="59">
                  <c:v>0.92191499999999993</c:v>
                </c:pt>
                <c:pt idx="60">
                  <c:v>0.92159674999999996</c:v>
                </c:pt>
                <c:pt idx="61">
                  <c:v>0.92163662499999988</c:v>
                </c:pt>
                <c:pt idx="62">
                  <c:v>0.9215835</c:v>
                </c:pt>
                <c:pt idx="63">
                  <c:v>0.92131512500000001</c:v>
                </c:pt>
                <c:pt idx="64">
                  <c:v>0.92123650000000001</c:v>
                </c:pt>
                <c:pt idx="65">
                  <c:v>0.92103850000000009</c:v>
                </c:pt>
                <c:pt idx="66">
                  <c:v>0.92109512500000001</c:v>
                </c:pt>
                <c:pt idx="67">
                  <c:v>0.92098287499999998</c:v>
                </c:pt>
                <c:pt idx="68">
                  <c:v>0.92078337500000007</c:v>
                </c:pt>
                <c:pt idx="69">
                  <c:v>0.92062112500000004</c:v>
                </c:pt>
                <c:pt idx="70">
                  <c:v>0.920827375</c:v>
                </c:pt>
                <c:pt idx="71">
                  <c:v>0.92034799999999994</c:v>
                </c:pt>
                <c:pt idx="72">
                  <c:v>0.9198266249999999</c:v>
                </c:pt>
                <c:pt idx="73">
                  <c:v>0.91948612499999993</c:v>
                </c:pt>
                <c:pt idx="74">
                  <c:v>0.91925699999999999</c:v>
                </c:pt>
                <c:pt idx="75">
                  <c:v>0.91948912500000002</c:v>
                </c:pt>
                <c:pt idx="76">
                  <c:v>0.91935562500000001</c:v>
                </c:pt>
                <c:pt idx="77">
                  <c:v>0.91893175000000005</c:v>
                </c:pt>
                <c:pt idx="78">
                  <c:v>0.91858387499999994</c:v>
                </c:pt>
                <c:pt idx="79">
                  <c:v>0.91829237499999994</c:v>
                </c:pt>
                <c:pt idx="80">
                  <c:v>0.91813875</c:v>
                </c:pt>
                <c:pt idx="81">
                  <c:v>0.91773949999999993</c:v>
                </c:pt>
                <c:pt idx="82">
                  <c:v>0.91758862500000005</c:v>
                </c:pt>
                <c:pt idx="83">
                  <c:v>0.91718274999999994</c:v>
                </c:pt>
                <c:pt idx="84">
                  <c:v>0.91626049999999992</c:v>
                </c:pt>
                <c:pt idx="85">
                  <c:v>0.91578312499999992</c:v>
                </c:pt>
                <c:pt idx="86">
                  <c:v>0.91525024999999993</c:v>
                </c:pt>
                <c:pt idx="87">
                  <c:v>0.91405675000000008</c:v>
                </c:pt>
                <c:pt idx="88">
                  <c:v>0.913311875</c:v>
                </c:pt>
                <c:pt idx="89">
                  <c:v>0.91264650000000003</c:v>
                </c:pt>
                <c:pt idx="90">
                  <c:v>0.911246</c:v>
                </c:pt>
                <c:pt idx="91">
                  <c:v>0.90999099999999999</c:v>
                </c:pt>
                <c:pt idx="92">
                  <c:v>0.90888849999999999</c:v>
                </c:pt>
                <c:pt idx="93">
                  <c:v>0.90754662499999994</c:v>
                </c:pt>
                <c:pt idx="94">
                  <c:v>0.90606324999999999</c:v>
                </c:pt>
                <c:pt idx="95">
                  <c:v>0.90435737500000002</c:v>
                </c:pt>
                <c:pt idx="96">
                  <c:v>0.90236762500000001</c:v>
                </c:pt>
                <c:pt idx="97">
                  <c:v>0.899955375</c:v>
                </c:pt>
                <c:pt idx="98">
                  <c:v>0.89739649999999993</c:v>
                </c:pt>
                <c:pt idx="99">
                  <c:v>0.89489050000000003</c:v>
                </c:pt>
                <c:pt idx="100">
                  <c:v>0.89167399999999997</c:v>
                </c:pt>
                <c:pt idx="101">
                  <c:v>0.88872099999999998</c:v>
                </c:pt>
                <c:pt idx="102">
                  <c:v>0.88585587500000007</c:v>
                </c:pt>
                <c:pt idx="103">
                  <c:v>0.88210212500000007</c:v>
                </c:pt>
                <c:pt idx="104">
                  <c:v>0.87799712500000004</c:v>
                </c:pt>
                <c:pt idx="105">
                  <c:v>0.87432137500000007</c:v>
                </c:pt>
                <c:pt idx="106">
                  <c:v>0.87005587500000003</c:v>
                </c:pt>
                <c:pt idx="107">
                  <c:v>0.86492075000000002</c:v>
                </c:pt>
                <c:pt idx="108">
                  <c:v>0.85951474999999999</c:v>
                </c:pt>
                <c:pt idx="109">
                  <c:v>0.85416124999999998</c:v>
                </c:pt>
                <c:pt idx="110">
                  <c:v>0.84904400000000002</c:v>
                </c:pt>
                <c:pt idx="111">
                  <c:v>0.843016875</c:v>
                </c:pt>
                <c:pt idx="112">
                  <c:v>0.836024875</c:v>
                </c:pt>
                <c:pt idx="113">
                  <c:v>0.82942400000000005</c:v>
                </c:pt>
                <c:pt idx="114">
                  <c:v>0.82231312499999998</c:v>
                </c:pt>
                <c:pt idx="115">
                  <c:v>0.81467574999999992</c:v>
                </c:pt>
                <c:pt idx="116">
                  <c:v>0.80633050000000006</c:v>
                </c:pt>
                <c:pt idx="117">
                  <c:v>0.79745225000000008</c:v>
                </c:pt>
                <c:pt idx="118">
                  <c:v>0.78902775000000003</c:v>
                </c:pt>
                <c:pt idx="119">
                  <c:v>0.78042037499999994</c:v>
                </c:pt>
                <c:pt idx="120">
                  <c:v>0.7710816250000001</c:v>
                </c:pt>
                <c:pt idx="121">
                  <c:v>0.76137812500000002</c:v>
                </c:pt>
                <c:pt idx="122">
                  <c:v>0.75264962499999999</c:v>
                </c:pt>
                <c:pt idx="123">
                  <c:v>0.74358575000000005</c:v>
                </c:pt>
                <c:pt idx="124">
                  <c:v>0.73407299999999998</c:v>
                </c:pt>
                <c:pt idx="125">
                  <c:v>0.72496412499999996</c:v>
                </c:pt>
                <c:pt idx="126">
                  <c:v>0.71668712499999998</c:v>
                </c:pt>
                <c:pt idx="127">
                  <c:v>0.70932324999999996</c:v>
                </c:pt>
                <c:pt idx="128">
                  <c:v>0.70168925000000004</c:v>
                </c:pt>
                <c:pt idx="129">
                  <c:v>0.69410349999999998</c:v>
                </c:pt>
                <c:pt idx="130">
                  <c:v>0.687390375</c:v>
                </c:pt>
                <c:pt idx="131">
                  <c:v>0.68138387500000008</c:v>
                </c:pt>
                <c:pt idx="132">
                  <c:v>0.67591450000000008</c:v>
                </c:pt>
                <c:pt idx="133">
                  <c:v>0.67129237499999994</c:v>
                </c:pt>
                <c:pt idx="134">
                  <c:v>0.66706274999999993</c:v>
                </c:pt>
                <c:pt idx="135">
                  <c:v>0.662997375</c:v>
                </c:pt>
                <c:pt idx="136">
                  <c:v>0.65984562499999999</c:v>
                </c:pt>
                <c:pt idx="137">
                  <c:v>0.65688950000000013</c:v>
                </c:pt>
                <c:pt idx="138">
                  <c:v>0.65376024999999993</c:v>
                </c:pt>
                <c:pt idx="139">
                  <c:v>0.65093337499999993</c:v>
                </c:pt>
                <c:pt idx="140">
                  <c:v>0.64893975000000004</c:v>
                </c:pt>
                <c:pt idx="141">
                  <c:v>0.647188125</c:v>
                </c:pt>
                <c:pt idx="142">
                  <c:v>0.64519000000000004</c:v>
                </c:pt>
                <c:pt idx="143">
                  <c:v>0.64364262500000002</c:v>
                </c:pt>
                <c:pt idx="144">
                  <c:v>0.64267074999999996</c:v>
                </c:pt>
                <c:pt idx="145">
                  <c:v>0.6413875</c:v>
                </c:pt>
                <c:pt idx="146">
                  <c:v>0.63963112499999997</c:v>
                </c:pt>
                <c:pt idx="147">
                  <c:v>0.63800349999999995</c:v>
                </c:pt>
                <c:pt idx="148">
                  <c:v>0.63689887499999998</c:v>
                </c:pt>
                <c:pt idx="149">
                  <c:v>0.63585449999999999</c:v>
                </c:pt>
                <c:pt idx="150">
                  <c:v>0.63476425000000003</c:v>
                </c:pt>
                <c:pt idx="151">
                  <c:v>0.63397999999999999</c:v>
                </c:pt>
                <c:pt idx="152">
                  <c:v>0.63320375000000007</c:v>
                </c:pt>
                <c:pt idx="153">
                  <c:v>0.63300899999999993</c:v>
                </c:pt>
                <c:pt idx="154">
                  <c:v>0.63348800000000005</c:v>
                </c:pt>
                <c:pt idx="155">
                  <c:v>0.63399700000000003</c:v>
                </c:pt>
                <c:pt idx="156">
                  <c:v>0.63467300000000004</c:v>
                </c:pt>
                <c:pt idx="157">
                  <c:v>0.63631837499999999</c:v>
                </c:pt>
                <c:pt idx="158">
                  <c:v>0.63827049999999996</c:v>
                </c:pt>
                <c:pt idx="159">
                  <c:v>0.64028774999999993</c:v>
                </c:pt>
                <c:pt idx="160">
                  <c:v>0.64278900000000005</c:v>
                </c:pt>
                <c:pt idx="161">
                  <c:v>0.64560449999999991</c:v>
                </c:pt>
                <c:pt idx="162">
                  <c:v>0.64864124999999995</c:v>
                </c:pt>
                <c:pt idx="163">
                  <c:v>0.65213374999999996</c:v>
                </c:pt>
                <c:pt idx="164">
                  <c:v>0.65576912499999995</c:v>
                </c:pt>
                <c:pt idx="165">
                  <c:v>0.65963812499999996</c:v>
                </c:pt>
                <c:pt idx="166">
                  <c:v>0.66417875000000004</c:v>
                </c:pt>
                <c:pt idx="167">
                  <c:v>0.66906050000000006</c:v>
                </c:pt>
                <c:pt idx="168">
                  <c:v>0.67404762500000004</c:v>
                </c:pt>
                <c:pt idx="169">
                  <c:v>0.67973774999999992</c:v>
                </c:pt>
                <c:pt idx="170">
                  <c:v>0.6854651249999999</c:v>
                </c:pt>
                <c:pt idx="171">
                  <c:v>0.69054337499999996</c:v>
                </c:pt>
                <c:pt idx="172">
                  <c:v>0.69579199999999997</c:v>
                </c:pt>
                <c:pt idx="173">
                  <c:v>0.7009486250000001</c:v>
                </c:pt>
                <c:pt idx="174">
                  <c:v>0.70588312499999994</c:v>
                </c:pt>
                <c:pt idx="175">
                  <c:v>0.71091137500000001</c:v>
                </c:pt>
                <c:pt idx="176">
                  <c:v>0.71526987499999994</c:v>
                </c:pt>
                <c:pt idx="177">
                  <c:v>0.71916950000000002</c:v>
                </c:pt>
                <c:pt idx="178">
                  <c:v>0.72350337499999995</c:v>
                </c:pt>
                <c:pt idx="179">
                  <c:v>0.72744824999999991</c:v>
                </c:pt>
                <c:pt idx="180">
                  <c:v>0.73083575000000001</c:v>
                </c:pt>
                <c:pt idx="181">
                  <c:v>0.73422849999999995</c:v>
                </c:pt>
                <c:pt idx="182">
                  <c:v>0.73761312499999998</c:v>
                </c:pt>
                <c:pt idx="183">
                  <c:v>0.74034674999999994</c:v>
                </c:pt>
                <c:pt idx="184">
                  <c:v>0.7425489999999999</c:v>
                </c:pt>
                <c:pt idx="185">
                  <c:v>0.74521324999999994</c:v>
                </c:pt>
                <c:pt idx="186">
                  <c:v>0.74789500000000009</c:v>
                </c:pt>
                <c:pt idx="187">
                  <c:v>0.75025074999999997</c:v>
                </c:pt>
                <c:pt idx="188">
                  <c:v>0.75225112499999991</c:v>
                </c:pt>
                <c:pt idx="189">
                  <c:v>0.75406675000000001</c:v>
                </c:pt>
                <c:pt idx="190">
                  <c:v>0.755715625</c:v>
                </c:pt>
                <c:pt idx="191">
                  <c:v>0.75751937499999999</c:v>
                </c:pt>
                <c:pt idx="192">
                  <c:v>0.75929212499999998</c:v>
                </c:pt>
                <c:pt idx="193">
                  <c:v>0.76050874999999996</c:v>
                </c:pt>
                <c:pt idx="194">
                  <c:v>0.76146775</c:v>
                </c:pt>
                <c:pt idx="195">
                  <c:v>0.76254637500000011</c:v>
                </c:pt>
                <c:pt idx="196">
                  <c:v>0.76400475000000001</c:v>
                </c:pt>
                <c:pt idx="197">
                  <c:v>0.76458800000000005</c:v>
                </c:pt>
                <c:pt idx="198">
                  <c:v>0.76505124999999996</c:v>
                </c:pt>
                <c:pt idx="199">
                  <c:v>0.76594712499999995</c:v>
                </c:pt>
                <c:pt idx="200">
                  <c:v>0.76661350000000006</c:v>
                </c:pt>
                <c:pt idx="201">
                  <c:v>0.76779562499999998</c:v>
                </c:pt>
                <c:pt idx="202">
                  <c:v>0.769204</c:v>
                </c:pt>
                <c:pt idx="203">
                  <c:v>0.77051787500000002</c:v>
                </c:pt>
                <c:pt idx="204">
                  <c:v>0.77178674999999997</c:v>
                </c:pt>
                <c:pt idx="205">
                  <c:v>0.773672625</c:v>
                </c:pt>
                <c:pt idx="206">
                  <c:v>0.77557362500000004</c:v>
                </c:pt>
                <c:pt idx="207">
                  <c:v>0.77732462499999988</c:v>
                </c:pt>
                <c:pt idx="208">
                  <c:v>0.77988824999999995</c:v>
                </c:pt>
                <c:pt idx="209">
                  <c:v>0.78261962500000004</c:v>
                </c:pt>
                <c:pt idx="210">
                  <c:v>0.78509562499999996</c:v>
                </c:pt>
                <c:pt idx="211">
                  <c:v>0.78773050000000011</c:v>
                </c:pt>
                <c:pt idx="212">
                  <c:v>0.79053362500000002</c:v>
                </c:pt>
                <c:pt idx="213">
                  <c:v>0.79326125000000003</c:v>
                </c:pt>
                <c:pt idx="214">
                  <c:v>0.79581274999999996</c:v>
                </c:pt>
                <c:pt idx="215">
                  <c:v>0.79843062499999995</c:v>
                </c:pt>
                <c:pt idx="216">
                  <c:v>0.80108462499999999</c:v>
                </c:pt>
                <c:pt idx="217">
                  <c:v>0.80341212500000003</c:v>
                </c:pt>
                <c:pt idx="218">
                  <c:v>0.80558299999999994</c:v>
                </c:pt>
                <c:pt idx="219">
                  <c:v>0.807649375</c:v>
                </c:pt>
                <c:pt idx="220">
                  <c:v>0.80956437499999989</c:v>
                </c:pt>
                <c:pt idx="221">
                  <c:v>0.81109650000000011</c:v>
                </c:pt>
                <c:pt idx="222">
                  <c:v>0.81232850000000001</c:v>
                </c:pt>
                <c:pt idx="223">
                  <c:v>0.81364237500000014</c:v>
                </c:pt>
                <c:pt idx="224">
                  <c:v>0.81450687499999996</c:v>
                </c:pt>
                <c:pt idx="225">
                  <c:v>0.81502337499999999</c:v>
                </c:pt>
                <c:pt idx="226">
                  <c:v>0.81558549999999996</c:v>
                </c:pt>
                <c:pt idx="227">
                  <c:v>0.81603262500000007</c:v>
                </c:pt>
                <c:pt idx="228">
                  <c:v>0.81620237500000004</c:v>
                </c:pt>
                <c:pt idx="229">
                  <c:v>0.81642762499999999</c:v>
                </c:pt>
                <c:pt idx="230">
                  <c:v>0.81700337499999998</c:v>
                </c:pt>
                <c:pt idx="231">
                  <c:v>0.81723299999999999</c:v>
                </c:pt>
                <c:pt idx="232">
                  <c:v>0.81743612499999996</c:v>
                </c:pt>
                <c:pt idx="233">
                  <c:v>0.81829337499999999</c:v>
                </c:pt>
                <c:pt idx="234">
                  <c:v>0.81913712499999991</c:v>
                </c:pt>
                <c:pt idx="235">
                  <c:v>0.820214</c:v>
                </c:pt>
                <c:pt idx="236">
                  <c:v>0.82211300000000009</c:v>
                </c:pt>
                <c:pt idx="237">
                  <c:v>0.82358474999999998</c:v>
                </c:pt>
                <c:pt idx="238">
                  <c:v>0.82552024999999996</c:v>
                </c:pt>
                <c:pt idx="239">
                  <c:v>0.828293375</c:v>
                </c:pt>
                <c:pt idx="240">
                  <c:v>0.83117624999999995</c:v>
                </c:pt>
                <c:pt idx="241">
                  <c:v>0.83399287499999997</c:v>
                </c:pt>
                <c:pt idx="242">
                  <c:v>0.83657700000000002</c:v>
                </c:pt>
                <c:pt idx="243">
                  <c:v>0.83997725000000001</c:v>
                </c:pt>
                <c:pt idx="244">
                  <c:v>0.84337187499999999</c:v>
                </c:pt>
                <c:pt idx="245">
                  <c:v>0.84639112500000002</c:v>
                </c:pt>
                <c:pt idx="246">
                  <c:v>0.84960637500000002</c:v>
                </c:pt>
                <c:pt idx="247">
                  <c:v>0.85254012499999998</c:v>
                </c:pt>
                <c:pt idx="248">
                  <c:v>0.85527587500000002</c:v>
                </c:pt>
                <c:pt idx="249">
                  <c:v>0.85814349999999995</c:v>
                </c:pt>
                <c:pt idx="250">
                  <c:v>0.86038000000000003</c:v>
                </c:pt>
                <c:pt idx="251">
                  <c:v>0.86233987499999998</c:v>
                </c:pt>
                <c:pt idx="252">
                  <c:v>0.86417387499999998</c:v>
                </c:pt>
                <c:pt idx="253">
                  <c:v>0.86560337499999995</c:v>
                </c:pt>
                <c:pt idx="254">
                  <c:v>0.86737262500000001</c:v>
                </c:pt>
                <c:pt idx="255">
                  <c:v>0.86920350000000002</c:v>
                </c:pt>
                <c:pt idx="256">
                  <c:v>0.87100762499999995</c:v>
                </c:pt>
                <c:pt idx="257">
                  <c:v>0.87312325000000013</c:v>
                </c:pt>
                <c:pt idx="258">
                  <c:v>0.87551212499999997</c:v>
                </c:pt>
                <c:pt idx="259">
                  <c:v>0.87821562500000006</c:v>
                </c:pt>
                <c:pt idx="260">
                  <c:v>0.88114787499999991</c:v>
                </c:pt>
                <c:pt idx="261">
                  <c:v>0.88407112499999996</c:v>
                </c:pt>
                <c:pt idx="262">
                  <c:v>0.88700475000000001</c:v>
                </c:pt>
                <c:pt idx="263">
                  <c:v>0.88987162500000005</c:v>
                </c:pt>
                <c:pt idx="264">
                  <c:v>0.89286262500000002</c:v>
                </c:pt>
                <c:pt idx="265">
                  <c:v>0.89556962499999992</c:v>
                </c:pt>
                <c:pt idx="266">
                  <c:v>0.89779125000000004</c:v>
                </c:pt>
                <c:pt idx="267">
                  <c:v>0.89993287499999997</c:v>
                </c:pt>
                <c:pt idx="268">
                  <c:v>0.90185187499999997</c:v>
                </c:pt>
                <c:pt idx="269">
                  <c:v>0.90360812499999998</c:v>
                </c:pt>
                <c:pt idx="270">
                  <c:v>0.90518712499999998</c:v>
                </c:pt>
                <c:pt idx="271">
                  <c:v>0.90634362499999999</c:v>
                </c:pt>
                <c:pt idx="272">
                  <c:v>0.90726700000000005</c:v>
                </c:pt>
                <c:pt idx="273">
                  <c:v>0.90819200000000011</c:v>
                </c:pt>
                <c:pt idx="274">
                  <c:v>0.9085700000000001</c:v>
                </c:pt>
                <c:pt idx="275">
                  <c:v>0.9087845</c:v>
                </c:pt>
                <c:pt idx="276">
                  <c:v>0.90885000000000005</c:v>
                </c:pt>
                <c:pt idx="277">
                  <c:v>0.90870125000000002</c:v>
                </c:pt>
                <c:pt idx="278">
                  <c:v>0.90830662500000003</c:v>
                </c:pt>
                <c:pt idx="279">
                  <c:v>0.90722824999999996</c:v>
                </c:pt>
                <c:pt idx="280">
                  <c:v>0.90623812500000001</c:v>
                </c:pt>
                <c:pt idx="281">
                  <c:v>0.90519249999999996</c:v>
                </c:pt>
                <c:pt idx="282">
                  <c:v>0.903279375</c:v>
                </c:pt>
                <c:pt idx="283">
                  <c:v>0.90078087499999993</c:v>
                </c:pt>
                <c:pt idx="284">
                  <c:v>0.89799049999999991</c:v>
                </c:pt>
                <c:pt idx="285">
                  <c:v>0.89392950000000004</c:v>
                </c:pt>
                <c:pt idx="286">
                  <c:v>0.88836700000000002</c:v>
                </c:pt>
                <c:pt idx="287">
                  <c:v>0.88199625000000004</c:v>
                </c:pt>
                <c:pt idx="288">
                  <c:v>0.87417462499999998</c:v>
                </c:pt>
                <c:pt idx="289">
                  <c:v>0.86475837499999997</c:v>
                </c:pt>
                <c:pt idx="290">
                  <c:v>0.854071625</c:v>
                </c:pt>
                <c:pt idx="291">
                  <c:v>0.84141849999999996</c:v>
                </c:pt>
                <c:pt idx="292">
                  <c:v>0.82674175000000005</c:v>
                </c:pt>
                <c:pt idx="293">
                  <c:v>0.81106362499999995</c:v>
                </c:pt>
                <c:pt idx="294">
                  <c:v>0.79384787499999998</c:v>
                </c:pt>
                <c:pt idx="295">
                  <c:v>0.77493774999999998</c:v>
                </c:pt>
                <c:pt idx="296">
                  <c:v>0.755123875</c:v>
                </c:pt>
                <c:pt idx="297">
                  <c:v>0.73463725000000002</c:v>
                </c:pt>
                <c:pt idx="298">
                  <c:v>0.71330112499999998</c:v>
                </c:pt>
                <c:pt idx="299">
                  <c:v>0.69137487499999994</c:v>
                </c:pt>
                <c:pt idx="300">
                  <c:v>0.66911474999999987</c:v>
                </c:pt>
                <c:pt idx="301">
                  <c:v>0.646354125</c:v>
                </c:pt>
                <c:pt idx="302">
                  <c:v>0.6234336250000001</c:v>
                </c:pt>
                <c:pt idx="303">
                  <c:v>0.60067587500000008</c:v>
                </c:pt>
                <c:pt idx="304">
                  <c:v>0.57843087500000001</c:v>
                </c:pt>
                <c:pt idx="305">
                  <c:v>0.55615962500000005</c:v>
                </c:pt>
                <c:pt idx="306">
                  <c:v>0.53417162499999993</c:v>
                </c:pt>
                <c:pt idx="307">
                  <c:v>0.51269387499999997</c:v>
                </c:pt>
                <c:pt idx="308">
                  <c:v>0.491108875</c:v>
                </c:pt>
                <c:pt idx="309">
                  <c:v>0.469881875</c:v>
                </c:pt>
                <c:pt idx="310">
                  <c:v>0.44937112499999998</c:v>
                </c:pt>
                <c:pt idx="311">
                  <c:v>0.42864899999999995</c:v>
                </c:pt>
                <c:pt idx="312">
                  <c:v>0.408232125</c:v>
                </c:pt>
                <c:pt idx="313">
                  <c:v>0.38812099999999999</c:v>
                </c:pt>
                <c:pt idx="314">
                  <c:v>0.36785462499999999</c:v>
                </c:pt>
                <c:pt idx="315">
                  <c:v>0.34824100000000002</c:v>
                </c:pt>
                <c:pt idx="316">
                  <c:v>0.32933449999999997</c:v>
                </c:pt>
                <c:pt idx="317">
                  <c:v>0.31057899999999999</c:v>
                </c:pt>
                <c:pt idx="318">
                  <c:v>0.29240699999999997</c:v>
                </c:pt>
                <c:pt idx="319">
                  <c:v>0.27472087499999998</c:v>
                </c:pt>
                <c:pt idx="320">
                  <c:v>0.25739900000000004</c:v>
                </c:pt>
                <c:pt idx="321">
                  <c:v>0.24027487500000003</c:v>
                </c:pt>
                <c:pt idx="322">
                  <c:v>0.22412387500000003</c:v>
                </c:pt>
                <c:pt idx="323">
                  <c:v>0.208192875</c:v>
                </c:pt>
                <c:pt idx="324">
                  <c:v>0.193685625</c:v>
                </c:pt>
                <c:pt idx="325">
                  <c:v>0.17987375</c:v>
                </c:pt>
                <c:pt idx="326">
                  <c:v>0.16645887500000001</c:v>
                </c:pt>
                <c:pt idx="327">
                  <c:v>0.15368474999999998</c:v>
                </c:pt>
                <c:pt idx="328">
                  <c:v>0.14179975</c:v>
                </c:pt>
                <c:pt idx="329">
                  <c:v>0.13063087500000001</c:v>
                </c:pt>
                <c:pt idx="330">
                  <c:v>0.120229875</c:v>
                </c:pt>
                <c:pt idx="331">
                  <c:v>0.11038112500000001</c:v>
                </c:pt>
                <c:pt idx="332">
                  <c:v>0.10095912500000001</c:v>
                </c:pt>
                <c:pt idx="333">
                  <c:v>9.2436375000000001E-2</c:v>
                </c:pt>
                <c:pt idx="334">
                  <c:v>8.4758E-2</c:v>
                </c:pt>
                <c:pt idx="335">
                  <c:v>7.7945500000000001E-2</c:v>
                </c:pt>
                <c:pt idx="336">
                  <c:v>7.1794125E-2</c:v>
                </c:pt>
                <c:pt idx="337">
                  <c:v>6.5425875000000008E-2</c:v>
                </c:pt>
                <c:pt idx="338">
                  <c:v>5.9328499999999999E-2</c:v>
                </c:pt>
                <c:pt idx="339">
                  <c:v>5.4458250000000007E-2</c:v>
                </c:pt>
                <c:pt idx="340">
                  <c:v>5.0195750000000004E-2</c:v>
                </c:pt>
                <c:pt idx="341">
                  <c:v>4.5138625000000002E-2</c:v>
                </c:pt>
                <c:pt idx="342">
                  <c:v>4.0850374999999994E-2</c:v>
                </c:pt>
                <c:pt idx="343">
                  <c:v>3.8182750000000001E-2</c:v>
                </c:pt>
                <c:pt idx="344">
                  <c:v>3.4878375000000003E-2</c:v>
                </c:pt>
                <c:pt idx="345">
                  <c:v>3.2003125E-2</c:v>
                </c:pt>
                <c:pt idx="346">
                  <c:v>2.9247499999999999E-2</c:v>
                </c:pt>
                <c:pt idx="347">
                  <c:v>2.7177E-2</c:v>
                </c:pt>
                <c:pt idx="348">
                  <c:v>2.5134624999999997E-2</c:v>
                </c:pt>
                <c:pt idx="349">
                  <c:v>2.2856375000000002E-2</c:v>
                </c:pt>
                <c:pt idx="350">
                  <c:v>2.1364750000000002E-2</c:v>
                </c:pt>
                <c:pt idx="351">
                  <c:v>2.0054625E-2</c:v>
                </c:pt>
                <c:pt idx="352">
                  <c:v>1.856375E-2</c:v>
                </c:pt>
                <c:pt idx="353">
                  <c:v>1.7768750000000003E-2</c:v>
                </c:pt>
                <c:pt idx="354">
                  <c:v>1.7020875000000001E-2</c:v>
                </c:pt>
                <c:pt idx="355">
                  <c:v>1.5627750000000003E-2</c:v>
                </c:pt>
                <c:pt idx="356">
                  <c:v>1.4996125000000003E-2</c:v>
                </c:pt>
                <c:pt idx="357">
                  <c:v>1.4758499999999999E-2</c:v>
                </c:pt>
                <c:pt idx="358">
                  <c:v>1.3891749999999998E-2</c:v>
                </c:pt>
                <c:pt idx="359">
                  <c:v>1.3816625000000001E-2</c:v>
                </c:pt>
                <c:pt idx="360">
                  <c:v>1.3577999999999996E-2</c:v>
                </c:pt>
                <c:pt idx="361">
                  <c:v>1.232575E-2</c:v>
                </c:pt>
                <c:pt idx="362">
                  <c:v>1.2448375000000001E-2</c:v>
                </c:pt>
                <c:pt idx="363">
                  <c:v>1.2341875000000002E-2</c:v>
                </c:pt>
                <c:pt idx="364">
                  <c:v>1.1896625000000001E-2</c:v>
                </c:pt>
                <c:pt idx="365">
                  <c:v>1.1812999999999997E-2</c:v>
                </c:pt>
                <c:pt idx="366">
                  <c:v>1.1415750000000001E-2</c:v>
                </c:pt>
                <c:pt idx="367">
                  <c:v>1.1484375000000002E-2</c:v>
                </c:pt>
                <c:pt idx="368">
                  <c:v>1.1162374999999999E-2</c:v>
                </c:pt>
                <c:pt idx="369">
                  <c:v>1.0512375000000001E-2</c:v>
                </c:pt>
                <c:pt idx="370">
                  <c:v>1.0805250000000002E-2</c:v>
                </c:pt>
                <c:pt idx="371">
                  <c:v>1.1097999999999998E-2</c:v>
                </c:pt>
                <c:pt idx="372">
                  <c:v>1.0414749999999999E-2</c:v>
                </c:pt>
                <c:pt idx="373">
                  <c:v>1.0240374999999999E-2</c:v>
                </c:pt>
                <c:pt idx="374">
                  <c:v>1.0333500000000001E-2</c:v>
                </c:pt>
                <c:pt idx="375">
                  <c:v>1.0375499999999999E-2</c:v>
                </c:pt>
                <c:pt idx="376">
                  <c:v>1.0488000000000001E-2</c:v>
                </c:pt>
                <c:pt idx="377">
                  <c:v>1.086575E-2</c:v>
                </c:pt>
                <c:pt idx="378">
                  <c:v>1.0477375000000001E-2</c:v>
                </c:pt>
                <c:pt idx="379">
                  <c:v>1.0369249999999998E-2</c:v>
                </c:pt>
                <c:pt idx="380">
                  <c:v>1.0395625E-2</c:v>
                </c:pt>
                <c:pt idx="381">
                  <c:v>9.9783750000000011E-3</c:v>
                </c:pt>
                <c:pt idx="382">
                  <c:v>9.9657500000000024E-3</c:v>
                </c:pt>
                <c:pt idx="383">
                  <c:v>9.8775000000000009E-3</c:v>
                </c:pt>
                <c:pt idx="384">
                  <c:v>1.0242625000000002E-2</c:v>
                </c:pt>
                <c:pt idx="385">
                  <c:v>1.0165750000000001E-2</c:v>
                </c:pt>
                <c:pt idx="386">
                  <c:v>9.5032499999999995E-3</c:v>
                </c:pt>
                <c:pt idx="387">
                  <c:v>9.9666250000000015E-3</c:v>
                </c:pt>
                <c:pt idx="388">
                  <c:v>9.8748749999999982E-3</c:v>
                </c:pt>
                <c:pt idx="389">
                  <c:v>9.4778750000000002E-3</c:v>
                </c:pt>
                <c:pt idx="390">
                  <c:v>9.7614999999999993E-3</c:v>
                </c:pt>
                <c:pt idx="391">
                  <c:v>1.0508999999999999E-2</c:v>
                </c:pt>
                <c:pt idx="392">
                  <c:v>9.6162499999999998E-3</c:v>
                </c:pt>
                <c:pt idx="393">
                  <c:v>9.3691250000000007E-3</c:v>
                </c:pt>
                <c:pt idx="394">
                  <c:v>9.1122500000000006E-3</c:v>
                </c:pt>
                <c:pt idx="395">
                  <c:v>9.8898749999999994E-3</c:v>
                </c:pt>
                <c:pt idx="396">
                  <c:v>9.9847500000000006E-3</c:v>
                </c:pt>
                <c:pt idx="397">
                  <c:v>9.1357499999999998E-3</c:v>
                </c:pt>
                <c:pt idx="398">
                  <c:v>9.0445000000000005E-3</c:v>
                </c:pt>
                <c:pt idx="399">
                  <c:v>9.2245000000000001E-3</c:v>
                </c:pt>
                <c:pt idx="400">
                  <c:v>9.4269999999999996E-3</c:v>
                </c:pt>
              </c:numCache>
            </c:numRef>
          </c:yVal>
          <c:smooth val="1"/>
          <c:extLst>
            <c:ext xmlns:c16="http://schemas.microsoft.com/office/drawing/2014/chart" uri="{C3380CC4-5D6E-409C-BE32-E72D297353CC}">
              <c16:uniqueId val="{00000004-44E1-417E-A40B-39F587DBA1CE}"/>
            </c:ext>
          </c:extLst>
        </c:ser>
        <c:ser>
          <c:idx val="5"/>
          <c:order val="5"/>
          <c:tx>
            <c:v>500FR</c:v>
          </c:tx>
          <c:spPr>
            <a:ln w="12700" cap="rnd">
              <a:solidFill>
                <a:srgbClr val="FF0000"/>
              </a:solidFill>
              <a:round/>
            </a:ln>
            <a:effectLst/>
          </c:spPr>
          <c:marker>
            <c:symbol val="none"/>
          </c:marker>
          <c:xVal>
            <c:numRef>
              <c:f>Sheet2!$A$3:$A$403</c:f>
              <c:numCache>
                <c:formatCode>General</c:formatCode>
                <c:ptCount val="4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numCache>
            </c:numRef>
          </c:xVal>
          <c:yVal>
            <c:numRef>
              <c:f>Sheet2!$U$3:$U$403</c:f>
              <c:numCache>
                <c:formatCode>General</c:formatCode>
                <c:ptCount val="401"/>
                <c:pt idx="0">
                  <c:v>0.90122000000000013</c:v>
                </c:pt>
                <c:pt idx="1">
                  <c:v>0.90154287500000008</c:v>
                </c:pt>
                <c:pt idx="2">
                  <c:v>0.90194474999999996</c:v>
                </c:pt>
                <c:pt idx="3">
                  <c:v>0.90246587499999986</c:v>
                </c:pt>
                <c:pt idx="4">
                  <c:v>0.90304825000000011</c:v>
                </c:pt>
                <c:pt idx="5">
                  <c:v>0.90348187499999999</c:v>
                </c:pt>
                <c:pt idx="6">
                  <c:v>0.90385574999999996</c:v>
                </c:pt>
                <c:pt idx="7">
                  <c:v>0.90418300000000007</c:v>
                </c:pt>
                <c:pt idx="8">
                  <c:v>0.90455612500000004</c:v>
                </c:pt>
                <c:pt idx="9">
                  <c:v>0.90556499999999995</c:v>
                </c:pt>
                <c:pt idx="10">
                  <c:v>0.90645299999999995</c:v>
                </c:pt>
                <c:pt idx="11">
                  <c:v>0.90679712499999998</c:v>
                </c:pt>
                <c:pt idx="12">
                  <c:v>0.90747749999999994</c:v>
                </c:pt>
                <c:pt idx="13">
                  <c:v>0.90808350000000004</c:v>
                </c:pt>
                <c:pt idx="14">
                  <c:v>0.90834487500000005</c:v>
                </c:pt>
                <c:pt idx="15">
                  <c:v>0.90885824999999998</c:v>
                </c:pt>
                <c:pt idx="16">
                  <c:v>0.90929250000000006</c:v>
                </c:pt>
                <c:pt idx="17">
                  <c:v>0.90930112500000004</c:v>
                </c:pt>
                <c:pt idx="18">
                  <c:v>0.90986100000000003</c:v>
                </c:pt>
                <c:pt idx="19">
                  <c:v>0.91020224999999999</c:v>
                </c:pt>
                <c:pt idx="20">
                  <c:v>0.90997962500000007</c:v>
                </c:pt>
                <c:pt idx="21">
                  <c:v>0.91044837500000009</c:v>
                </c:pt>
                <c:pt idx="22">
                  <c:v>0.91105737499999995</c:v>
                </c:pt>
                <c:pt idx="23">
                  <c:v>0.91138312499999996</c:v>
                </c:pt>
                <c:pt idx="24">
                  <c:v>0.91194687499999993</c:v>
                </c:pt>
                <c:pt idx="25">
                  <c:v>0.91220849999999998</c:v>
                </c:pt>
                <c:pt idx="26">
                  <c:v>0.91298849999999998</c:v>
                </c:pt>
                <c:pt idx="27">
                  <c:v>0.9132285</c:v>
                </c:pt>
                <c:pt idx="28">
                  <c:v>0.91344675000000009</c:v>
                </c:pt>
                <c:pt idx="29">
                  <c:v>0.91363212499999991</c:v>
                </c:pt>
                <c:pt idx="30">
                  <c:v>0.914693125</c:v>
                </c:pt>
                <c:pt idx="31">
                  <c:v>0.91607050000000001</c:v>
                </c:pt>
                <c:pt idx="32">
                  <c:v>0.91598762499999997</c:v>
                </c:pt>
                <c:pt idx="33">
                  <c:v>0.915269</c:v>
                </c:pt>
                <c:pt idx="34">
                  <c:v>0.91546250000000007</c:v>
                </c:pt>
                <c:pt idx="35">
                  <c:v>0.91566862500000012</c:v>
                </c:pt>
                <c:pt idx="36">
                  <c:v>0.91580062499999992</c:v>
                </c:pt>
                <c:pt idx="37">
                  <c:v>0.91554849999999988</c:v>
                </c:pt>
                <c:pt idx="38">
                  <c:v>0.91588212499999999</c:v>
                </c:pt>
                <c:pt idx="39">
                  <c:v>0.91498800000000002</c:v>
                </c:pt>
                <c:pt idx="40">
                  <c:v>0.91447699999999998</c:v>
                </c:pt>
                <c:pt idx="41">
                  <c:v>0.91444199999999998</c:v>
                </c:pt>
                <c:pt idx="42">
                  <c:v>0.913500125</c:v>
                </c:pt>
                <c:pt idx="43">
                  <c:v>0.91245200000000004</c:v>
                </c:pt>
                <c:pt idx="44">
                  <c:v>0.91196412500000013</c:v>
                </c:pt>
                <c:pt idx="45">
                  <c:v>0.91116850000000005</c:v>
                </c:pt>
                <c:pt idx="46">
                  <c:v>0.90993087500000003</c:v>
                </c:pt>
                <c:pt idx="47">
                  <c:v>0.90857150000000009</c:v>
                </c:pt>
                <c:pt idx="48">
                  <c:v>0.90752775000000008</c:v>
                </c:pt>
                <c:pt idx="49">
                  <c:v>0.90624974999999997</c:v>
                </c:pt>
                <c:pt idx="50">
                  <c:v>0.90486362499999995</c:v>
                </c:pt>
                <c:pt idx="51">
                  <c:v>0.90357437500000004</c:v>
                </c:pt>
                <c:pt idx="52">
                  <c:v>0.90221437500000001</c:v>
                </c:pt>
                <c:pt idx="53">
                  <c:v>0.90128849999999994</c:v>
                </c:pt>
                <c:pt idx="54">
                  <c:v>0.90032337499999993</c:v>
                </c:pt>
                <c:pt idx="55">
                  <c:v>0.89942462499999998</c:v>
                </c:pt>
                <c:pt idx="56">
                  <c:v>0.89887799999999995</c:v>
                </c:pt>
                <c:pt idx="57">
                  <c:v>0.89838375000000004</c:v>
                </c:pt>
                <c:pt idx="58">
                  <c:v>0.89785987499999997</c:v>
                </c:pt>
                <c:pt idx="59">
                  <c:v>0.89760262499999999</c:v>
                </c:pt>
                <c:pt idx="60">
                  <c:v>0.89754987500000005</c:v>
                </c:pt>
                <c:pt idx="61">
                  <c:v>0.89730100000000002</c:v>
                </c:pt>
                <c:pt idx="62">
                  <c:v>0.89706675000000002</c:v>
                </c:pt>
                <c:pt idx="63">
                  <c:v>0.89731137499999991</c:v>
                </c:pt>
                <c:pt idx="64">
                  <c:v>0.89788325000000002</c:v>
                </c:pt>
                <c:pt idx="65">
                  <c:v>0.89811187500000011</c:v>
                </c:pt>
                <c:pt idx="66">
                  <c:v>0.89781412500000002</c:v>
                </c:pt>
                <c:pt idx="67">
                  <c:v>0.89753875000000005</c:v>
                </c:pt>
                <c:pt idx="68">
                  <c:v>0.89777949999999995</c:v>
                </c:pt>
                <c:pt idx="69">
                  <c:v>0.898076125</c:v>
                </c:pt>
                <c:pt idx="70">
                  <c:v>0.89849812500000004</c:v>
                </c:pt>
                <c:pt idx="71">
                  <c:v>0.89916462500000005</c:v>
                </c:pt>
                <c:pt idx="72">
                  <c:v>0.89897887500000007</c:v>
                </c:pt>
                <c:pt idx="73">
                  <c:v>0.89855487499999998</c:v>
                </c:pt>
                <c:pt idx="74">
                  <c:v>0.89878187500000006</c:v>
                </c:pt>
                <c:pt idx="75">
                  <c:v>0.89913999999999994</c:v>
                </c:pt>
                <c:pt idx="76">
                  <c:v>0.89928350000000001</c:v>
                </c:pt>
                <c:pt idx="77">
                  <c:v>0.89941450000000001</c:v>
                </c:pt>
                <c:pt idx="78">
                  <c:v>0.89937287500000007</c:v>
                </c:pt>
                <c:pt idx="79">
                  <c:v>0.89903750000000004</c:v>
                </c:pt>
                <c:pt idx="80">
                  <c:v>0.89932649999999992</c:v>
                </c:pt>
                <c:pt idx="81">
                  <c:v>0.89918125000000004</c:v>
                </c:pt>
                <c:pt idx="82">
                  <c:v>0.89857437499999993</c:v>
                </c:pt>
                <c:pt idx="83">
                  <c:v>0.89807512499999997</c:v>
                </c:pt>
                <c:pt idx="84">
                  <c:v>0.89779874999999998</c:v>
                </c:pt>
                <c:pt idx="85">
                  <c:v>0.89710462499999999</c:v>
                </c:pt>
                <c:pt idx="86">
                  <c:v>0.89668649999999994</c:v>
                </c:pt>
                <c:pt idx="87">
                  <c:v>0.89674212500000006</c:v>
                </c:pt>
                <c:pt idx="88">
                  <c:v>0.89571149999999999</c:v>
                </c:pt>
                <c:pt idx="89">
                  <c:v>0.89420612500000007</c:v>
                </c:pt>
                <c:pt idx="90">
                  <c:v>0.89334124999999998</c:v>
                </c:pt>
                <c:pt idx="91">
                  <c:v>0.89204712499999994</c:v>
                </c:pt>
                <c:pt idx="92">
                  <c:v>0.89037149999999998</c:v>
                </c:pt>
                <c:pt idx="93">
                  <c:v>0.88895737499999994</c:v>
                </c:pt>
                <c:pt idx="94">
                  <c:v>0.88720250000000012</c:v>
                </c:pt>
                <c:pt idx="95">
                  <c:v>0.88437949999999999</c:v>
                </c:pt>
                <c:pt idx="96">
                  <c:v>0.88145225000000005</c:v>
                </c:pt>
                <c:pt idx="97">
                  <c:v>0.87890325000000002</c:v>
                </c:pt>
                <c:pt idx="98">
                  <c:v>0.8758688750000001</c:v>
                </c:pt>
                <c:pt idx="99">
                  <c:v>0.87236987499999996</c:v>
                </c:pt>
                <c:pt idx="100">
                  <c:v>0.86835675000000001</c:v>
                </c:pt>
                <c:pt idx="101">
                  <c:v>0.86438337500000006</c:v>
                </c:pt>
                <c:pt idx="102">
                  <c:v>0.86036000000000001</c:v>
                </c:pt>
                <c:pt idx="103">
                  <c:v>0.85549662500000001</c:v>
                </c:pt>
                <c:pt idx="104">
                  <c:v>0.85062225000000002</c:v>
                </c:pt>
                <c:pt idx="105">
                  <c:v>0.84481224999999993</c:v>
                </c:pt>
                <c:pt idx="106">
                  <c:v>0.83844087499999997</c:v>
                </c:pt>
                <c:pt idx="107">
                  <c:v>0.83257637500000004</c:v>
                </c:pt>
                <c:pt idx="108">
                  <c:v>0.82625062499999991</c:v>
                </c:pt>
                <c:pt idx="109">
                  <c:v>0.81921200000000005</c:v>
                </c:pt>
                <c:pt idx="110">
                  <c:v>0.81181087500000004</c:v>
                </c:pt>
                <c:pt idx="111">
                  <c:v>0.80391550000000001</c:v>
                </c:pt>
                <c:pt idx="112">
                  <c:v>0.79559525000000009</c:v>
                </c:pt>
                <c:pt idx="113">
                  <c:v>0.78707700000000003</c:v>
                </c:pt>
                <c:pt idx="114">
                  <c:v>0.77783075000000013</c:v>
                </c:pt>
                <c:pt idx="115">
                  <c:v>0.76854074999999999</c:v>
                </c:pt>
                <c:pt idx="116">
                  <c:v>0.75919999999999999</c:v>
                </c:pt>
                <c:pt idx="117">
                  <c:v>0.74925624999999996</c:v>
                </c:pt>
                <c:pt idx="118">
                  <c:v>0.73951612499999997</c:v>
                </c:pt>
                <c:pt idx="119">
                  <c:v>0.72906212500000001</c:v>
                </c:pt>
                <c:pt idx="120">
                  <c:v>0.717997</c:v>
                </c:pt>
                <c:pt idx="121">
                  <c:v>0.70682850000000008</c:v>
                </c:pt>
                <c:pt idx="122">
                  <c:v>0.69668975</c:v>
                </c:pt>
                <c:pt idx="123">
                  <c:v>0.686542125</c:v>
                </c:pt>
                <c:pt idx="124">
                  <c:v>0.67572900000000002</c:v>
                </c:pt>
                <c:pt idx="125">
                  <c:v>0.66571550000000002</c:v>
                </c:pt>
                <c:pt idx="126">
                  <c:v>0.65655087499999998</c:v>
                </c:pt>
                <c:pt idx="127">
                  <c:v>0.64778312500000002</c:v>
                </c:pt>
                <c:pt idx="128">
                  <c:v>0.63915250000000001</c:v>
                </c:pt>
                <c:pt idx="129">
                  <c:v>0.63161912500000006</c:v>
                </c:pt>
                <c:pt idx="130">
                  <c:v>0.624579</c:v>
                </c:pt>
                <c:pt idx="131">
                  <c:v>0.61768350000000005</c:v>
                </c:pt>
                <c:pt idx="132">
                  <c:v>0.61155350000000008</c:v>
                </c:pt>
                <c:pt idx="133">
                  <c:v>0.60610462499999995</c:v>
                </c:pt>
                <c:pt idx="134">
                  <c:v>0.60190012500000001</c:v>
                </c:pt>
                <c:pt idx="135">
                  <c:v>0.5975116250000001</c:v>
                </c:pt>
                <c:pt idx="136">
                  <c:v>0.59360437500000007</c:v>
                </c:pt>
                <c:pt idx="137">
                  <c:v>0.59121299999999999</c:v>
                </c:pt>
                <c:pt idx="138">
                  <c:v>0.58845362500000009</c:v>
                </c:pt>
                <c:pt idx="139">
                  <c:v>0.5854902500000001</c:v>
                </c:pt>
                <c:pt idx="140">
                  <c:v>0.58378437500000002</c:v>
                </c:pt>
                <c:pt idx="141">
                  <c:v>0.58251950000000008</c:v>
                </c:pt>
                <c:pt idx="142">
                  <c:v>0.58032925000000002</c:v>
                </c:pt>
                <c:pt idx="143">
                  <c:v>0.57883787500000006</c:v>
                </c:pt>
                <c:pt idx="144">
                  <c:v>0.57799387499999999</c:v>
                </c:pt>
                <c:pt idx="145">
                  <c:v>0.576194125</c:v>
                </c:pt>
                <c:pt idx="146">
                  <c:v>0.57466262499999998</c:v>
                </c:pt>
                <c:pt idx="147">
                  <c:v>0.57338850000000008</c:v>
                </c:pt>
                <c:pt idx="148">
                  <c:v>0.57218799999999992</c:v>
                </c:pt>
                <c:pt idx="149">
                  <c:v>0.57159499999999996</c:v>
                </c:pt>
                <c:pt idx="150">
                  <c:v>0.57063287500000004</c:v>
                </c:pt>
                <c:pt idx="151">
                  <c:v>0.56955725000000001</c:v>
                </c:pt>
                <c:pt idx="152">
                  <c:v>0.56932512499999999</c:v>
                </c:pt>
                <c:pt idx="153">
                  <c:v>0.56910525000000001</c:v>
                </c:pt>
                <c:pt idx="154">
                  <c:v>0.5691122500000001</c:v>
                </c:pt>
                <c:pt idx="155">
                  <c:v>0.56963537500000005</c:v>
                </c:pt>
                <c:pt idx="156">
                  <c:v>0.57042087499999994</c:v>
                </c:pt>
                <c:pt idx="157">
                  <c:v>0.57197437500000003</c:v>
                </c:pt>
                <c:pt idx="158">
                  <c:v>0.57392062499999996</c:v>
                </c:pt>
                <c:pt idx="159">
                  <c:v>0.57611924999999997</c:v>
                </c:pt>
                <c:pt idx="160">
                  <c:v>0.57845649999999993</c:v>
                </c:pt>
                <c:pt idx="161">
                  <c:v>0.5814490000000001</c:v>
                </c:pt>
                <c:pt idx="162">
                  <c:v>0.58471712500000006</c:v>
                </c:pt>
                <c:pt idx="163">
                  <c:v>0.58831762499999996</c:v>
                </c:pt>
                <c:pt idx="164">
                  <c:v>0.59263825000000003</c:v>
                </c:pt>
                <c:pt idx="165">
                  <c:v>0.59692937499999998</c:v>
                </c:pt>
                <c:pt idx="166">
                  <c:v>0.60197137499999998</c:v>
                </c:pt>
                <c:pt idx="167">
                  <c:v>0.60742037500000001</c:v>
                </c:pt>
                <c:pt idx="168">
                  <c:v>0.61259112500000001</c:v>
                </c:pt>
                <c:pt idx="169">
                  <c:v>0.61809887500000005</c:v>
                </c:pt>
                <c:pt idx="170">
                  <c:v>0.62418850000000003</c:v>
                </c:pt>
                <c:pt idx="171">
                  <c:v>0.62965337499999996</c:v>
                </c:pt>
                <c:pt idx="172">
                  <c:v>0.63500612500000009</c:v>
                </c:pt>
                <c:pt idx="173">
                  <c:v>0.64060462499999993</c:v>
                </c:pt>
                <c:pt idx="174">
                  <c:v>0.64612012499999993</c:v>
                </c:pt>
                <c:pt idx="175">
                  <c:v>0.65169912499999993</c:v>
                </c:pt>
                <c:pt idx="176">
                  <c:v>0.65666912500000008</c:v>
                </c:pt>
                <c:pt idx="177">
                  <c:v>0.66114399999999995</c:v>
                </c:pt>
                <c:pt idx="178">
                  <c:v>0.66567599999999993</c:v>
                </c:pt>
                <c:pt idx="179">
                  <c:v>0.66974200000000006</c:v>
                </c:pt>
                <c:pt idx="180">
                  <c:v>0.67338224999999996</c:v>
                </c:pt>
                <c:pt idx="181">
                  <c:v>0.67725387500000001</c:v>
                </c:pt>
                <c:pt idx="182">
                  <c:v>0.68080312499999995</c:v>
                </c:pt>
                <c:pt idx="183">
                  <c:v>0.68404837499999993</c:v>
                </c:pt>
                <c:pt idx="184">
                  <c:v>0.68714275000000002</c:v>
                </c:pt>
                <c:pt idx="185">
                  <c:v>0.69006299999999998</c:v>
                </c:pt>
                <c:pt idx="186">
                  <c:v>0.693251375</c:v>
                </c:pt>
                <c:pt idx="187">
                  <c:v>0.69618200000000008</c:v>
                </c:pt>
                <c:pt idx="188">
                  <c:v>0.69858850000000006</c:v>
                </c:pt>
                <c:pt idx="189">
                  <c:v>0.70102112500000002</c:v>
                </c:pt>
                <c:pt idx="190">
                  <c:v>0.70345049999999987</c:v>
                </c:pt>
                <c:pt idx="191">
                  <c:v>0.70547537500000002</c:v>
                </c:pt>
                <c:pt idx="192">
                  <c:v>0.70714437499999994</c:v>
                </c:pt>
                <c:pt idx="193">
                  <c:v>0.70881887499999996</c:v>
                </c:pt>
                <c:pt idx="194">
                  <c:v>0.71024449999999995</c:v>
                </c:pt>
                <c:pt idx="195">
                  <c:v>0.71095125000000003</c:v>
                </c:pt>
                <c:pt idx="196">
                  <c:v>0.71216900000000005</c:v>
                </c:pt>
                <c:pt idx="197">
                  <c:v>0.71413812499999996</c:v>
                </c:pt>
                <c:pt idx="198">
                  <c:v>0.71537362500000001</c:v>
                </c:pt>
                <c:pt idx="199">
                  <c:v>0.71615325000000007</c:v>
                </c:pt>
                <c:pt idx="200">
                  <c:v>0.71746262500000002</c:v>
                </c:pt>
                <c:pt idx="201">
                  <c:v>0.71863775000000008</c:v>
                </c:pt>
                <c:pt idx="202">
                  <c:v>0.719916</c:v>
                </c:pt>
                <c:pt idx="203">
                  <c:v>0.72148412500000003</c:v>
                </c:pt>
                <c:pt idx="204">
                  <c:v>0.72310362500000003</c:v>
                </c:pt>
                <c:pt idx="205">
                  <c:v>0.72521637500000002</c:v>
                </c:pt>
                <c:pt idx="206">
                  <c:v>0.72713249999999996</c:v>
                </c:pt>
                <c:pt idx="207">
                  <c:v>0.7291415</c:v>
                </c:pt>
                <c:pt idx="208">
                  <c:v>0.73213237499999995</c:v>
                </c:pt>
                <c:pt idx="209">
                  <c:v>0.73492625</c:v>
                </c:pt>
                <c:pt idx="210">
                  <c:v>0.73741275000000006</c:v>
                </c:pt>
                <c:pt idx="211">
                  <c:v>0.74034937499999998</c:v>
                </c:pt>
                <c:pt idx="212">
                  <c:v>0.74355850000000001</c:v>
                </c:pt>
                <c:pt idx="213">
                  <c:v>0.74664237499999997</c:v>
                </c:pt>
                <c:pt idx="214">
                  <c:v>0.74940925000000003</c:v>
                </c:pt>
                <c:pt idx="215">
                  <c:v>0.75224099999999994</c:v>
                </c:pt>
                <c:pt idx="216">
                  <c:v>0.75498137500000007</c:v>
                </c:pt>
                <c:pt idx="217">
                  <c:v>0.75761024999999993</c:v>
                </c:pt>
                <c:pt idx="218">
                  <c:v>0.76009174999999995</c:v>
                </c:pt>
                <c:pt idx="219">
                  <c:v>0.7625035</c:v>
                </c:pt>
                <c:pt idx="220">
                  <c:v>0.76483250000000003</c:v>
                </c:pt>
                <c:pt idx="221">
                  <c:v>0.76685475000000003</c:v>
                </c:pt>
                <c:pt idx="222">
                  <c:v>0.76845425000000001</c:v>
                </c:pt>
                <c:pt idx="223">
                  <c:v>0.77012400000000003</c:v>
                </c:pt>
                <c:pt idx="224">
                  <c:v>0.77126012499999996</c:v>
                </c:pt>
                <c:pt idx="225">
                  <c:v>0.77156512499999996</c:v>
                </c:pt>
                <c:pt idx="226">
                  <c:v>0.77240062499999995</c:v>
                </c:pt>
                <c:pt idx="227">
                  <c:v>0.773153125</c:v>
                </c:pt>
                <c:pt idx="228">
                  <c:v>0.77343300000000004</c:v>
                </c:pt>
                <c:pt idx="229">
                  <c:v>0.77375712499999993</c:v>
                </c:pt>
                <c:pt idx="230">
                  <c:v>0.77396337500000001</c:v>
                </c:pt>
                <c:pt idx="231">
                  <c:v>0.77431024999999987</c:v>
                </c:pt>
                <c:pt idx="232">
                  <c:v>0.77490887500000005</c:v>
                </c:pt>
                <c:pt idx="233">
                  <c:v>0.77603575000000002</c:v>
                </c:pt>
                <c:pt idx="234">
                  <c:v>0.77765275000000011</c:v>
                </c:pt>
                <c:pt idx="235">
                  <c:v>0.77970125000000001</c:v>
                </c:pt>
                <c:pt idx="236">
                  <c:v>0.78199574999999999</c:v>
                </c:pt>
                <c:pt idx="237">
                  <c:v>0.7847655</c:v>
                </c:pt>
                <c:pt idx="238">
                  <c:v>0.78807300000000002</c:v>
                </c:pt>
                <c:pt idx="239">
                  <c:v>0.79181325000000002</c:v>
                </c:pt>
                <c:pt idx="240">
                  <c:v>0.796038625</c:v>
                </c:pt>
                <c:pt idx="241">
                  <c:v>0.79995850000000002</c:v>
                </c:pt>
                <c:pt idx="242">
                  <c:v>0.80430762500000008</c:v>
                </c:pt>
                <c:pt idx="243">
                  <c:v>0.80900987499999999</c:v>
                </c:pt>
                <c:pt idx="244">
                  <c:v>0.81362862499999999</c:v>
                </c:pt>
                <c:pt idx="245">
                  <c:v>0.81800562499999996</c:v>
                </c:pt>
                <c:pt idx="246">
                  <c:v>0.82227499999999998</c:v>
                </c:pt>
                <c:pt idx="247">
                  <c:v>0.82642962500000006</c:v>
                </c:pt>
                <c:pt idx="248">
                  <c:v>0.83032562500000007</c:v>
                </c:pt>
                <c:pt idx="249">
                  <c:v>0.83403812499999996</c:v>
                </c:pt>
                <c:pt idx="250">
                  <c:v>0.83695137499999994</c:v>
                </c:pt>
                <c:pt idx="251">
                  <c:v>0.83933100000000005</c:v>
                </c:pt>
                <c:pt idx="252">
                  <c:v>0.84140487500000005</c:v>
                </c:pt>
                <c:pt idx="253">
                  <c:v>0.8433632499999999</c:v>
                </c:pt>
                <c:pt idx="254">
                  <c:v>0.84522837500000003</c:v>
                </c:pt>
                <c:pt idx="255">
                  <c:v>0.8469565</c:v>
                </c:pt>
                <c:pt idx="256">
                  <c:v>0.84877724999999993</c:v>
                </c:pt>
                <c:pt idx="257">
                  <c:v>0.85103912500000001</c:v>
                </c:pt>
                <c:pt idx="258">
                  <c:v>0.85390362500000005</c:v>
                </c:pt>
                <c:pt idx="259">
                  <c:v>0.85677987499999997</c:v>
                </c:pt>
                <c:pt idx="260">
                  <c:v>0.86011824999999997</c:v>
                </c:pt>
                <c:pt idx="261">
                  <c:v>0.86412650000000002</c:v>
                </c:pt>
                <c:pt idx="262">
                  <c:v>0.86812062499999998</c:v>
                </c:pt>
                <c:pt idx="263">
                  <c:v>0.87160637500000004</c:v>
                </c:pt>
                <c:pt idx="264">
                  <c:v>0.87509724999999994</c:v>
                </c:pt>
                <c:pt idx="265">
                  <c:v>0.8789728750000001</c:v>
                </c:pt>
                <c:pt idx="266">
                  <c:v>0.88244250000000002</c:v>
                </c:pt>
                <c:pt idx="267">
                  <c:v>0.88523387500000006</c:v>
                </c:pt>
                <c:pt idx="268">
                  <c:v>0.88798412500000001</c:v>
                </c:pt>
                <c:pt idx="269">
                  <c:v>0.8905145000000001</c:v>
                </c:pt>
                <c:pt idx="270">
                  <c:v>0.89246087500000004</c:v>
                </c:pt>
                <c:pt idx="271">
                  <c:v>0.893734625</c:v>
                </c:pt>
                <c:pt idx="272">
                  <c:v>0.89465974999999998</c:v>
                </c:pt>
                <c:pt idx="273">
                  <c:v>0.895474875</c:v>
                </c:pt>
                <c:pt idx="274">
                  <c:v>0.89618149999999996</c:v>
                </c:pt>
                <c:pt idx="275">
                  <c:v>0.89634475000000013</c:v>
                </c:pt>
                <c:pt idx="276">
                  <c:v>0.89604462500000004</c:v>
                </c:pt>
                <c:pt idx="277">
                  <c:v>0.89594937500000005</c:v>
                </c:pt>
                <c:pt idx="278">
                  <c:v>0.89544812500000004</c:v>
                </c:pt>
                <c:pt idx="279">
                  <c:v>0.89398375000000008</c:v>
                </c:pt>
                <c:pt idx="280">
                  <c:v>0.89217999999999997</c:v>
                </c:pt>
                <c:pt idx="281">
                  <c:v>0.8898053749999999</c:v>
                </c:pt>
                <c:pt idx="282">
                  <c:v>0.886909375</c:v>
                </c:pt>
                <c:pt idx="283">
                  <c:v>0.88310262500000003</c:v>
                </c:pt>
                <c:pt idx="284">
                  <c:v>0.87797225000000001</c:v>
                </c:pt>
                <c:pt idx="285">
                  <c:v>0.871517875</c:v>
                </c:pt>
                <c:pt idx="286">
                  <c:v>0.863687125</c:v>
                </c:pt>
                <c:pt idx="287">
                  <c:v>0.85405487499999999</c:v>
                </c:pt>
                <c:pt idx="288">
                  <c:v>0.84260187499999994</c:v>
                </c:pt>
                <c:pt idx="289">
                  <c:v>0.82918274999999997</c:v>
                </c:pt>
                <c:pt idx="290">
                  <c:v>0.813636625</c:v>
                </c:pt>
                <c:pt idx="291">
                  <c:v>0.79601137499999997</c:v>
                </c:pt>
                <c:pt idx="292">
                  <c:v>0.77644187499999995</c:v>
                </c:pt>
                <c:pt idx="293">
                  <c:v>0.75555487500000007</c:v>
                </c:pt>
                <c:pt idx="294">
                  <c:v>0.73359187500000012</c:v>
                </c:pt>
                <c:pt idx="295">
                  <c:v>0.71017550000000007</c:v>
                </c:pt>
                <c:pt idx="296">
                  <c:v>0.68601662499999994</c:v>
                </c:pt>
                <c:pt idx="297">
                  <c:v>0.66144924999999999</c:v>
                </c:pt>
                <c:pt idx="298">
                  <c:v>0.636609125</c:v>
                </c:pt>
                <c:pt idx="299">
                  <c:v>0.61175687499999998</c:v>
                </c:pt>
                <c:pt idx="300">
                  <c:v>0.58613862500000002</c:v>
                </c:pt>
                <c:pt idx="301">
                  <c:v>0.56138337499999991</c:v>
                </c:pt>
                <c:pt idx="302">
                  <c:v>0.53783424999999996</c:v>
                </c:pt>
                <c:pt idx="303">
                  <c:v>0.51465112499999988</c:v>
                </c:pt>
                <c:pt idx="304">
                  <c:v>0.49152737499999999</c:v>
                </c:pt>
                <c:pt idx="305">
                  <c:v>0.46911100000000006</c:v>
                </c:pt>
                <c:pt idx="306">
                  <c:v>0.44728662500000005</c:v>
                </c:pt>
                <c:pt idx="307">
                  <c:v>0.42619637500000002</c:v>
                </c:pt>
                <c:pt idx="308">
                  <c:v>0.40512524999999999</c:v>
                </c:pt>
                <c:pt idx="309">
                  <c:v>0.38509737499999996</c:v>
                </c:pt>
                <c:pt idx="310">
                  <c:v>0.36532799999999999</c:v>
                </c:pt>
                <c:pt idx="311">
                  <c:v>0.34527162499999997</c:v>
                </c:pt>
                <c:pt idx="312">
                  <c:v>0.32681075000000004</c:v>
                </c:pt>
                <c:pt idx="313">
                  <c:v>0.30849512499999998</c:v>
                </c:pt>
                <c:pt idx="314">
                  <c:v>0.29035987500000005</c:v>
                </c:pt>
                <c:pt idx="315">
                  <c:v>0.27320100000000003</c:v>
                </c:pt>
                <c:pt idx="316">
                  <c:v>0.25619362499999998</c:v>
                </c:pt>
                <c:pt idx="317">
                  <c:v>0.23954850000000003</c:v>
                </c:pt>
                <c:pt idx="318">
                  <c:v>0.22373775000000001</c:v>
                </c:pt>
                <c:pt idx="319">
                  <c:v>0.20843762500000002</c:v>
                </c:pt>
                <c:pt idx="320">
                  <c:v>0.19327099999999997</c:v>
                </c:pt>
                <c:pt idx="321">
                  <c:v>0.178952</c:v>
                </c:pt>
                <c:pt idx="322">
                  <c:v>0.165618125</c:v>
                </c:pt>
                <c:pt idx="323">
                  <c:v>0.15281387500000002</c:v>
                </c:pt>
                <c:pt idx="324">
                  <c:v>0.1406675</c:v>
                </c:pt>
                <c:pt idx="325">
                  <c:v>0.12914025000000001</c:v>
                </c:pt>
                <c:pt idx="326">
                  <c:v>0.117567</c:v>
                </c:pt>
                <c:pt idx="327">
                  <c:v>0.107064875</c:v>
                </c:pt>
                <c:pt idx="328">
                  <c:v>9.7548875000000007E-2</c:v>
                </c:pt>
                <c:pt idx="329">
                  <c:v>8.8322875000000009E-2</c:v>
                </c:pt>
                <c:pt idx="330">
                  <c:v>8.0674625E-2</c:v>
                </c:pt>
                <c:pt idx="331">
                  <c:v>7.3565125000000009E-2</c:v>
                </c:pt>
                <c:pt idx="332">
                  <c:v>6.5884625000000002E-2</c:v>
                </c:pt>
                <c:pt idx="333">
                  <c:v>5.9135624999999997E-2</c:v>
                </c:pt>
                <c:pt idx="334">
                  <c:v>5.3136249999999996E-2</c:v>
                </c:pt>
                <c:pt idx="335">
                  <c:v>4.7447499999999997E-2</c:v>
                </c:pt>
                <c:pt idx="336">
                  <c:v>4.2050999999999998E-2</c:v>
                </c:pt>
                <c:pt idx="337">
                  <c:v>3.7360749999999998E-2</c:v>
                </c:pt>
                <c:pt idx="338">
                  <c:v>3.2805124999999997E-2</c:v>
                </c:pt>
                <c:pt idx="339">
                  <c:v>2.8646749999999999E-2</c:v>
                </c:pt>
                <c:pt idx="340">
                  <c:v>2.5006999999999998E-2</c:v>
                </c:pt>
                <c:pt idx="341">
                  <c:v>2.2119499999999997E-2</c:v>
                </c:pt>
                <c:pt idx="342">
                  <c:v>1.9313250000000001E-2</c:v>
                </c:pt>
                <c:pt idx="343">
                  <c:v>1.65375E-2</c:v>
                </c:pt>
                <c:pt idx="344">
                  <c:v>1.4137375000000001E-2</c:v>
                </c:pt>
                <c:pt idx="345">
                  <c:v>1.2536374999999999E-2</c:v>
                </c:pt>
                <c:pt idx="346">
                  <c:v>1.1429499999999999E-2</c:v>
                </c:pt>
                <c:pt idx="347">
                  <c:v>1.008525E-2</c:v>
                </c:pt>
                <c:pt idx="348">
                  <c:v>7.8972499999999998E-3</c:v>
                </c:pt>
                <c:pt idx="349">
                  <c:v>6.5168749999999992E-3</c:v>
                </c:pt>
                <c:pt idx="350">
                  <c:v>6.32425E-3</c:v>
                </c:pt>
                <c:pt idx="351">
                  <c:v>5.8694999999999997E-3</c:v>
                </c:pt>
                <c:pt idx="352">
                  <c:v>5.0801249999999996E-3</c:v>
                </c:pt>
                <c:pt idx="353">
                  <c:v>4.4207499999999976E-3</c:v>
                </c:pt>
                <c:pt idx="354">
                  <c:v>3.6899999999999988E-3</c:v>
                </c:pt>
                <c:pt idx="355">
                  <c:v>3.8522499999999998E-3</c:v>
                </c:pt>
                <c:pt idx="356">
                  <c:v>3.7405000000000008E-3</c:v>
                </c:pt>
                <c:pt idx="357">
                  <c:v>2.827375E-3</c:v>
                </c:pt>
                <c:pt idx="358">
                  <c:v>2.8716249999999992E-3</c:v>
                </c:pt>
                <c:pt idx="359">
                  <c:v>2.6872499999999987E-3</c:v>
                </c:pt>
                <c:pt idx="360">
                  <c:v>3.0697499999999996E-3</c:v>
                </c:pt>
                <c:pt idx="361">
                  <c:v>2.6762500000000015E-3</c:v>
                </c:pt>
                <c:pt idx="362">
                  <c:v>2.2523750000000009E-3</c:v>
                </c:pt>
                <c:pt idx="363">
                  <c:v>2.3722500000000011E-3</c:v>
                </c:pt>
                <c:pt idx="364">
                  <c:v>3.0052499999999992E-3</c:v>
                </c:pt>
                <c:pt idx="365">
                  <c:v>3.1944999999999977E-3</c:v>
                </c:pt>
                <c:pt idx="366">
                  <c:v>3.2701250000000005E-3</c:v>
                </c:pt>
                <c:pt idx="367">
                  <c:v>2.9987499999999997E-3</c:v>
                </c:pt>
                <c:pt idx="368">
                  <c:v>2.7632500000000018E-3</c:v>
                </c:pt>
                <c:pt idx="369">
                  <c:v>3.0758750000000005E-3</c:v>
                </c:pt>
                <c:pt idx="370">
                  <c:v>2.920250000000001E-3</c:v>
                </c:pt>
                <c:pt idx="371">
                  <c:v>3.0478750000000002E-3</c:v>
                </c:pt>
                <c:pt idx="372">
                  <c:v>3.5796249999999995E-3</c:v>
                </c:pt>
                <c:pt idx="373">
                  <c:v>4.0605000000000016E-3</c:v>
                </c:pt>
                <c:pt idx="374">
                  <c:v>3.5583750000000008E-3</c:v>
                </c:pt>
                <c:pt idx="375">
                  <c:v>4.3200000000000009E-3</c:v>
                </c:pt>
                <c:pt idx="376">
                  <c:v>4.4255000000000006E-3</c:v>
                </c:pt>
                <c:pt idx="377">
                  <c:v>4.1825000000000022E-3</c:v>
                </c:pt>
                <c:pt idx="378">
                  <c:v>4.2129999999999997E-3</c:v>
                </c:pt>
                <c:pt idx="379">
                  <c:v>4.4986250000000009E-3</c:v>
                </c:pt>
                <c:pt idx="380">
                  <c:v>4.6154999999999998E-3</c:v>
                </c:pt>
                <c:pt idx="381">
                  <c:v>4.1132500000000023E-3</c:v>
                </c:pt>
                <c:pt idx="382">
                  <c:v>4.3920000000000001E-3</c:v>
                </c:pt>
                <c:pt idx="383">
                  <c:v>4.4170000000000008E-3</c:v>
                </c:pt>
                <c:pt idx="384">
                  <c:v>4.875125000000001E-3</c:v>
                </c:pt>
                <c:pt idx="385">
                  <c:v>4.8745000000000004E-3</c:v>
                </c:pt>
                <c:pt idx="386">
                  <c:v>4.4881250000000008E-3</c:v>
                </c:pt>
                <c:pt idx="387">
                  <c:v>4.4025000000000019E-3</c:v>
                </c:pt>
                <c:pt idx="388">
                  <c:v>4.4167500000000005E-3</c:v>
                </c:pt>
                <c:pt idx="389">
                  <c:v>4.3435000000000001E-3</c:v>
                </c:pt>
                <c:pt idx="390">
                  <c:v>4.0567499999999996E-3</c:v>
                </c:pt>
                <c:pt idx="391">
                  <c:v>4.4586250000000008E-3</c:v>
                </c:pt>
                <c:pt idx="392">
                  <c:v>4.3688750000000012E-3</c:v>
                </c:pt>
                <c:pt idx="393">
                  <c:v>3.3803749999999997E-3</c:v>
                </c:pt>
                <c:pt idx="394">
                  <c:v>4.1268750000000003E-3</c:v>
                </c:pt>
                <c:pt idx="395">
                  <c:v>3.8508750000000001E-3</c:v>
                </c:pt>
                <c:pt idx="396">
                  <c:v>3.0067500000000007E-3</c:v>
                </c:pt>
                <c:pt idx="397">
                  <c:v>3.3063750000000003E-3</c:v>
                </c:pt>
                <c:pt idx="398">
                  <c:v>4.4105000000000012E-3</c:v>
                </c:pt>
                <c:pt idx="399">
                  <c:v>4.5256250000000001E-3</c:v>
                </c:pt>
                <c:pt idx="400">
                  <c:v>4.1156250000000012E-3</c:v>
                </c:pt>
              </c:numCache>
            </c:numRef>
          </c:yVal>
          <c:smooth val="1"/>
          <c:extLst>
            <c:ext xmlns:c16="http://schemas.microsoft.com/office/drawing/2014/chart" uri="{C3380CC4-5D6E-409C-BE32-E72D297353CC}">
              <c16:uniqueId val="{00000005-44E1-417E-A40B-39F587DBA1CE}"/>
            </c:ext>
          </c:extLst>
        </c:ser>
        <c:dLbls>
          <c:showLegendKey val="0"/>
          <c:showVal val="0"/>
          <c:showCatName val="0"/>
          <c:showSerName val="0"/>
          <c:showPercent val="0"/>
          <c:showBubbleSize val="0"/>
        </c:dLbls>
        <c:axId val="1810983167"/>
        <c:axId val="1810985663"/>
      </c:scatterChart>
      <c:valAx>
        <c:axId val="1810983167"/>
        <c:scaling>
          <c:orientation val="minMax"/>
          <c:max val="800"/>
          <c:min val="4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Wavelength (nm)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10985663"/>
        <c:crosses val="autoZero"/>
        <c:crossBetween val="midCat"/>
        <c:majorUnit val="100"/>
      </c:valAx>
      <c:valAx>
        <c:axId val="1810985663"/>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Absorptance (-)</a:t>
                </a:r>
              </a:p>
            </c:rich>
          </c:tx>
          <c:layout>
            <c:manualLayout>
              <c:xMode val="edge"/>
              <c:yMode val="edge"/>
              <c:x val="3.0555555555555555E-2"/>
              <c:y val="0.3849923447069116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10983167"/>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a:no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EF773-75A2-4F84-8884-FDE3E1B31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20272</Words>
  <Characters>115555</Characters>
  <Application>Microsoft Office Word</Application>
  <DocSecurity>0</DocSecurity>
  <Lines>962</Lines>
  <Paragraphs>2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n Wenqing</dc:creator>
  <cp:lastModifiedBy>Rishab Gupta</cp:lastModifiedBy>
  <cp:revision>4</cp:revision>
  <cp:lastPrinted>2025-04-01T10:47:00Z</cp:lastPrinted>
  <dcterms:created xsi:type="dcterms:W3CDTF">2025-09-02T20:31:00Z</dcterms:created>
  <dcterms:modified xsi:type="dcterms:W3CDTF">2025-09-10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e5d0d29-578a-3aa1-83a8-14175c6af48e</vt:lpwstr>
  </property>
  <property fmtid="{D5CDD505-2E9C-101B-9397-08002B2CF9AE}" pid="24" name="Mendeley Citation Style_1">
    <vt:lpwstr>http://www.zotero.org/styles/frontiers-in-plant-science</vt:lpwstr>
  </property>
</Properties>
</file>